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A31C36" w14:textId="751E75CD" w:rsidR="4C876699" w:rsidRDefault="00F31903" w:rsidP="5E8C85DB">
      <w:pPr>
        <w:pStyle w:val="Heading1"/>
        <w:rPr>
          <w:rFonts w:eastAsiaTheme="minorEastAsia"/>
          <w:b/>
          <w:bCs/>
          <w:i/>
          <w:iCs/>
          <w:sz w:val="18"/>
          <w:szCs w:val="18"/>
        </w:rPr>
      </w:pPr>
      <w:r>
        <w:t>Codebook</w:t>
      </w:r>
      <w:r w:rsidR="4C876699">
        <w:br/>
      </w:r>
      <w:r w:rsidR="243BE7B8" w:rsidRPr="5E8C85DB">
        <w:rPr>
          <w:rStyle w:val="Heading2Char"/>
        </w:rPr>
        <w:t>Papers</w:t>
      </w:r>
      <w:r w:rsidR="336787E9" w:rsidRPr="5E8C85DB">
        <w:rPr>
          <w:rStyle w:val="Heading2Char"/>
        </w:rPr>
        <w:t xml:space="preserve"> Legend</w:t>
      </w:r>
      <w:r w:rsidR="243BE7B8" w:rsidRPr="5E8C85DB">
        <w:rPr>
          <w:rStyle w:val="Heading2Char"/>
        </w:rPr>
        <w:t>: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035"/>
        <w:gridCol w:w="8295"/>
      </w:tblGrid>
      <w:tr w:rsidR="5E8C85DB" w14:paraId="4DCFAE79" w14:textId="77777777" w:rsidTr="2E11566E">
        <w:trPr>
          <w:trHeight w:val="300"/>
        </w:trPr>
        <w:tc>
          <w:tcPr>
            <w:tcW w:w="1035" w:type="dxa"/>
          </w:tcPr>
          <w:p w14:paraId="1213B13B" w14:textId="66057A11" w:rsidR="1283C2AA" w:rsidRDefault="1283C2AA" w:rsidP="5E8C85DB">
            <w:pPr>
              <w:rPr>
                <w:rFonts w:eastAsiaTheme="minorEastAsia"/>
                <w:b/>
                <w:bCs/>
              </w:rPr>
            </w:pPr>
            <w:r w:rsidRPr="5E8C85DB">
              <w:rPr>
                <w:rFonts w:eastAsiaTheme="minorEastAsia"/>
                <w:b/>
                <w:bCs/>
              </w:rPr>
              <w:t>Number</w:t>
            </w:r>
          </w:p>
        </w:tc>
        <w:tc>
          <w:tcPr>
            <w:tcW w:w="8295" w:type="dxa"/>
          </w:tcPr>
          <w:p w14:paraId="4BED5831" w14:textId="6702299D" w:rsidR="1A002055" w:rsidRDefault="1A002055" w:rsidP="5E8C85DB">
            <w:pPr>
              <w:rPr>
                <w:rFonts w:eastAsiaTheme="minorEastAsia"/>
                <w:b/>
                <w:bCs/>
              </w:rPr>
            </w:pPr>
            <w:r w:rsidRPr="5E8C85DB">
              <w:rPr>
                <w:rFonts w:eastAsiaTheme="minorEastAsia"/>
                <w:b/>
                <w:bCs/>
              </w:rPr>
              <w:t>Paper</w:t>
            </w:r>
          </w:p>
        </w:tc>
      </w:tr>
      <w:tr w:rsidR="5E8C85DB" w14:paraId="4E1C0406" w14:textId="77777777" w:rsidTr="2E11566E">
        <w:trPr>
          <w:trHeight w:val="300"/>
        </w:trPr>
        <w:tc>
          <w:tcPr>
            <w:tcW w:w="1035" w:type="dxa"/>
          </w:tcPr>
          <w:p w14:paraId="6D11CA9B" w14:textId="2A4F204C" w:rsidR="1283C2AA" w:rsidRDefault="1283C2AA" w:rsidP="5E8C85DB">
            <w:pPr>
              <w:rPr>
                <w:rFonts w:eastAsiaTheme="minorEastAsia"/>
                <w:sz w:val="18"/>
                <w:szCs w:val="18"/>
              </w:rPr>
            </w:pPr>
            <w:r w:rsidRPr="5E8C85DB">
              <w:rPr>
                <w:rFonts w:eastAsiaTheme="minorEastAsia"/>
                <w:sz w:val="18"/>
                <w:szCs w:val="18"/>
              </w:rPr>
              <w:t>(1)</w:t>
            </w:r>
          </w:p>
        </w:tc>
        <w:tc>
          <w:tcPr>
            <w:tcW w:w="8295" w:type="dxa"/>
          </w:tcPr>
          <w:p w14:paraId="1CFEDC78" w14:textId="20163286" w:rsidR="1283C2AA" w:rsidRDefault="1283C2AA" w:rsidP="5E8C85DB">
            <w:pPr>
              <w:rPr>
                <w:rFonts w:eastAsiaTheme="minorEastAsia"/>
                <w:sz w:val="18"/>
                <w:szCs w:val="18"/>
              </w:rPr>
            </w:pPr>
            <w:r w:rsidRPr="5E8C85DB">
              <w:rPr>
                <w:rFonts w:eastAsiaTheme="minorEastAsia"/>
                <w:sz w:val="18"/>
                <w:szCs w:val="18"/>
              </w:rPr>
              <w:t>Song et al. (2019)</w:t>
            </w:r>
          </w:p>
        </w:tc>
      </w:tr>
      <w:tr w:rsidR="5E8C85DB" w14:paraId="40C23786" w14:textId="77777777" w:rsidTr="2E11566E">
        <w:trPr>
          <w:trHeight w:val="300"/>
        </w:trPr>
        <w:tc>
          <w:tcPr>
            <w:tcW w:w="1035" w:type="dxa"/>
          </w:tcPr>
          <w:p w14:paraId="58F59F52" w14:textId="480FC4FF" w:rsidR="1283C2AA" w:rsidRDefault="1283C2AA" w:rsidP="5E8C85DB">
            <w:pPr>
              <w:rPr>
                <w:rFonts w:eastAsiaTheme="minorEastAsia"/>
                <w:sz w:val="18"/>
                <w:szCs w:val="18"/>
              </w:rPr>
            </w:pPr>
            <w:r w:rsidRPr="5E8C85DB">
              <w:rPr>
                <w:rFonts w:eastAsiaTheme="minorEastAsia"/>
                <w:sz w:val="18"/>
                <w:szCs w:val="18"/>
              </w:rPr>
              <w:t>(2)</w:t>
            </w:r>
          </w:p>
        </w:tc>
        <w:tc>
          <w:tcPr>
            <w:tcW w:w="8295" w:type="dxa"/>
          </w:tcPr>
          <w:p w14:paraId="128C4DAD" w14:textId="4FA1EE6D" w:rsidR="1283C2AA" w:rsidRDefault="1283C2AA" w:rsidP="5E8C85DB">
            <w:pPr>
              <w:rPr>
                <w:rFonts w:eastAsiaTheme="minorEastAsia"/>
                <w:sz w:val="18"/>
                <w:szCs w:val="18"/>
              </w:rPr>
            </w:pPr>
            <w:proofErr w:type="spellStart"/>
            <w:r w:rsidRPr="5E8C85DB">
              <w:rPr>
                <w:rFonts w:eastAsiaTheme="minorEastAsia"/>
                <w:sz w:val="18"/>
                <w:szCs w:val="18"/>
              </w:rPr>
              <w:t>Kontos</w:t>
            </w:r>
            <w:proofErr w:type="spellEnd"/>
            <w:r w:rsidRPr="5E8C85DB">
              <w:rPr>
                <w:rFonts w:eastAsiaTheme="minorEastAsia"/>
                <w:sz w:val="18"/>
                <w:szCs w:val="18"/>
              </w:rPr>
              <w:t xml:space="preserve"> et al. (2007)</w:t>
            </w:r>
          </w:p>
        </w:tc>
      </w:tr>
      <w:tr w:rsidR="5E8C85DB" w14:paraId="6E2825C2" w14:textId="77777777" w:rsidTr="2E11566E">
        <w:trPr>
          <w:trHeight w:val="300"/>
        </w:trPr>
        <w:tc>
          <w:tcPr>
            <w:tcW w:w="1035" w:type="dxa"/>
          </w:tcPr>
          <w:p w14:paraId="75AEF27F" w14:textId="31A76EE4" w:rsidR="1283C2AA" w:rsidRDefault="1283C2AA" w:rsidP="5E8C85DB">
            <w:pPr>
              <w:rPr>
                <w:rFonts w:eastAsiaTheme="minorEastAsia"/>
                <w:sz w:val="18"/>
                <w:szCs w:val="18"/>
              </w:rPr>
            </w:pPr>
            <w:r w:rsidRPr="5E8C85DB">
              <w:rPr>
                <w:rFonts w:eastAsiaTheme="minorEastAsia"/>
                <w:sz w:val="18"/>
                <w:szCs w:val="18"/>
              </w:rPr>
              <w:t>(3)</w:t>
            </w:r>
          </w:p>
        </w:tc>
        <w:tc>
          <w:tcPr>
            <w:tcW w:w="8295" w:type="dxa"/>
          </w:tcPr>
          <w:p w14:paraId="280D8C9F" w14:textId="4939758E" w:rsidR="1283C2AA" w:rsidRDefault="1283C2AA" w:rsidP="5E8C85DB">
            <w:pPr>
              <w:rPr>
                <w:rFonts w:eastAsiaTheme="minorEastAsia"/>
                <w:sz w:val="18"/>
                <w:szCs w:val="18"/>
              </w:rPr>
            </w:pPr>
            <w:proofErr w:type="spellStart"/>
            <w:r w:rsidRPr="5E8C85DB">
              <w:rPr>
                <w:rFonts w:eastAsiaTheme="minorEastAsia"/>
                <w:sz w:val="18"/>
                <w:szCs w:val="18"/>
              </w:rPr>
              <w:t>Sieverdes</w:t>
            </w:r>
            <w:proofErr w:type="spellEnd"/>
            <w:r w:rsidRPr="5E8C85DB">
              <w:rPr>
                <w:rFonts w:eastAsiaTheme="minorEastAsia"/>
                <w:sz w:val="18"/>
                <w:szCs w:val="18"/>
              </w:rPr>
              <w:t xml:space="preserve"> et al. (2015)</w:t>
            </w:r>
          </w:p>
        </w:tc>
      </w:tr>
      <w:tr w:rsidR="5E8C85DB" w14:paraId="50B1C6FD" w14:textId="77777777" w:rsidTr="2E11566E">
        <w:trPr>
          <w:trHeight w:val="300"/>
        </w:trPr>
        <w:tc>
          <w:tcPr>
            <w:tcW w:w="1035" w:type="dxa"/>
          </w:tcPr>
          <w:p w14:paraId="7E0A8A47" w14:textId="21F40437" w:rsidR="1283C2AA" w:rsidRDefault="1283C2AA" w:rsidP="5E8C85DB">
            <w:pPr>
              <w:rPr>
                <w:rFonts w:eastAsiaTheme="minorEastAsia"/>
                <w:sz w:val="18"/>
                <w:szCs w:val="18"/>
              </w:rPr>
            </w:pPr>
            <w:r w:rsidRPr="5E8C85DB">
              <w:rPr>
                <w:rFonts w:eastAsiaTheme="minorEastAsia"/>
                <w:sz w:val="18"/>
                <w:szCs w:val="18"/>
              </w:rPr>
              <w:t>(4)</w:t>
            </w:r>
          </w:p>
        </w:tc>
        <w:tc>
          <w:tcPr>
            <w:tcW w:w="8295" w:type="dxa"/>
          </w:tcPr>
          <w:p w14:paraId="6D2DD776" w14:textId="192CDDE0" w:rsidR="1283C2AA" w:rsidRDefault="1283C2AA" w:rsidP="5E8C85DB">
            <w:pPr>
              <w:rPr>
                <w:rFonts w:eastAsiaTheme="minorEastAsia"/>
                <w:sz w:val="18"/>
                <w:szCs w:val="18"/>
              </w:rPr>
            </w:pPr>
            <w:r w:rsidRPr="5E8C85DB">
              <w:rPr>
                <w:rFonts w:eastAsiaTheme="minorEastAsia"/>
                <w:sz w:val="18"/>
                <w:szCs w:val="18"/>
              </w:rPr>
              <w:t>Thompson et al. (2016)</w:t>
            </w:r>
          </w:p>
        </w:tc>
      </w:tr>
      <w:tr w:rsidR="5E8C85DB" w14:paraId="26D0CF31" w14:textId="77777777" w:rsidTr="2E11566E">
        <w:trPr>
          <w:trHeight w:val="300"/>
        </w:trPr>
        <w:tc>
          <w:tcPr>
            <w:tcW w:w="1035" w:type="dxa"/>
          </w:tcPr>
          <w:p w14:paraId="637EC0E0" w14:textId="1C3A8FF9" w:rsidR="1283C2AA" w:rsidRDefault="1283C2AA" w:rsidP="5E8C85DB">
            <w:pPr>
              <w:rPr>
                <w:rFonts w:eastAsiaTheme="minorEastAsia"/>
                <w:sz w:val="18"/>
                <w:szCs w:val="18"/>
              </w:rPr>
            </w:pPr>
            <w:r w:rsidRPr="5E8C85DB">
              <w:rPr>
                <w:rFonts w:eastAsiaTheme="minorEastAsia"/>
                <w:sz w:val="18"/>
                <w:szCs w:val="18"/>
              </w:rPr>
              <w:t>(5)</w:t>
            </w:r>
          </w:p>
        </w:tc>
        <w:tc>
          <w:tcPr>
            <w:tcW w:w="8295" w:type="dxa"/>
          </w:tcPr>
          <w:p w14:paraId="50AB4FBE" w14:textId="4D5EACF8" w:rsidR="1283C2AA" w:rsidRDefault="1283C2AA" w:rsidP="5E8C85DB">
            <w:pPr>
              <w:rPr>
                <w:rFonts w:eastAsiaTheme="minorEastAsia"/>
                <w:sz w:val="18"/>
                <w:szCs w:val="18"/>
              </w:rPr>
            </w:pPr>
            <w:r w:rsidRPr="5E8C85DB">
              <w:rPr>
                <w:rFonts w:eastAsiaTheme="minorEastAsia"/>
                <w:sz w:val="18"/>
                <w:szCs w:val="18"/>
              </w:rPr>
              <w:t>Sutherland et al. (2021)</w:t>
            </w:r>
          </w:p>
        </w:tc>
      </w:tr>
      <w:tr w:rsidR="5E8C85DB" w14:paraId="1E8C86D2" w14:textId="77777777" w:rsidTr="2E11566E">
        <w:trPr>
          <w:trHeight w:val="300"/>
        </w:trPr>
        <w:tc>
          <w:tcPr>
            <w:tcW w:w="1035" w:type="dxa"/>
          </w:tcPr>
          <w:p w14:paraId="4C13FCFF" w14:textId="0F43E314" w:rsidR="1283C2AA" w:rsidRDefault="1283C2AA" w:rsidP="5E8C85DB">
            <w:pPr>
              <w:rPr>
                <w:rFonts w:eastAsiaTheme="minorEastAsia"/>
                <w:sz w:val="18"/>
                <w:szCs w:val="18"/>
              </w:rPr>
            </w:pPr>
            <w:r w:rsidRPr="5E8C85DB">
              <w:rPr>
                <w:rFonts w:eastAsiaTheme="minorEastAsia"/>
                <w:sz w:val="18"/>
                <w:szCs w:val="18"/>
              </w:rPr>
              <w:t>(6)</w:t>
            </w:r>
          </w:p>
        </w:tc>
        <w:tc>
          <w:tcPr>
            <w:tcW w:w="8295" w:type="dxa"/>
          </w:tcPr>
          <w:p w14:paraId="5226B49D" w14:textId="22F1CFEE" w:rsidR="1283C2AA" w:rsidRDefault="1283C2AA" w:rsidP="5E8C85DB">
            <w:pPr>
              <w:rPr>
                <w:rFonts w:eastAsiaTheme="minorEastAsia"/>
                <w:sz w:val="18"/>
                <w:szCs w:val="18"/>
              </w:rPr>
            </w:pPr>
            <w:r w:rsidRPr="5E8C85DB">
              <w:rPr>
                <w:rFonts w:eastAsiaTheme="minorEastAsia"/>
                <w:sz w:val="18"/>
                <w:szCs w:val="18"/>
              </w:rPr>
              <w:t>Liu et al. (2020)</w:t>
            </w:r>
          </w:p>
        </w:tc>
      </w:tr>
      <w:tr w:rsidR="5E8C85DB" w14:paraId="11DCD053" w14:textId="77777777" w:rsidTr="2E11566E">
        <w:trPr>
          <w:trHeight w:val="300"/>
        </w:trPr>
        <w:tc>
          <w:tcPr>
            <w:tcW w:w="1035" w:type="dxa"/>
          </w:tcPr>
          <w:p w14:paraId="14EA0916" w14:textId="5D27C5CC" w:rsidR="1283C2AA" w:rsidRDefault="1283C2AA" w:rsidP="5E8C85DB">
            <w:pPr>
              <w:rPr>
                <w:rFonts w:eastAsiaTheme="minorEastAsia"/>
                <w:sz w:val="18"/>
                <w:szCs w:val="18"/>
              </w:rPr>
            </w:pPr>
            <w:r w:rsidRPr="5E8C85DB">
              <w:rPr>
                <w:rFonts w:eastAsiaTheme="minorEastAsia"/>
                <w:sz w:val="18"/>
                <w:szCs w:val="18"/>
              </w:rPr>
              <w:t>(7)</w:t>
            </w:r>
          </w:p>
        </w:tc>
        <w:tc>
          <w:tcPr>
            <w:tcW w:w="8295" w:type="dxa"/>
          </w:tcPr>
          <w:p w14:paraId="281CE2DE" w14:textId="318440F3" w:rsidR="1283C2AA" w:rsidRDefault="1283C2AA" w:rsidP="5E8C85DB">
            <w:pPr>
              <w:rPr>
                <w:rFonts w:eastAsiaTheme="minorEastAsia"/>
                <w:sz w:val="18"/>
                <w:szCs w:val="18"/>
              </w:rPr>
            </w:pPr>
            <w:proofErr w:type="spellStart"/>
            <w:r w:rsidRPr="5E8C85DB">
              <w:rPr>
                <w:rFonts w:eastAsiaTheme="minorEastAsia"/>
                <w:sz w:val="18"/>
                <w:szCs w:val="18"/>
              </w:rPr>
              <w:t>Heiwe</w:t>
            </w:r>
            <w:proofErr w:type="spellEnd"/>
            <w:r w:rsidRPr="5E8C85DB">
              <w:rPr>
                <w:rFonts w:eastAsiaTheme="minorEastAsia"/>
                <w:sz w:val="18"/>
                <w:szCs w:val="18"/>
              </w:rPr>
              <w:t xml:space="preserve"> and </w:t>
            </w:r>
            <w:proofErr w:type="spellStart"/>
            <w:r w:rsidRPr="5E8C85DB">
              <w:rPr>
                <w:rFonts w:eastAsiaTheme="minorEastAsia"/>
                <w:sz w:val="18"/>
                <w:szCs w:val="18"/>
              </w:rPr>
              <w:t>Tollin</w:t>
            </w:r>
            <w:proofErr w:type="spellEnd"/>
            <w:r w:rsidRPr="5E8C85DB">
              <w:rPr>
                <w:rFonts w:eastAsiaTheme="minorEastAsia"/>
                <w:sz w:val="18"/>
                <w:szCs w:val="18"/>
              </w:rPr>
              <w:t xml:space="preserve"> (2012)</w:t>
            </w:r>
          </w:p>
        </w:tc>
      </w:tr>
      <w:tr w:rsidR="5E8C85DB" w14:paraId="3126A6D4" w14:textId="77777777" w:rsidTr="2E11566E">
        <w:trPr>
          <w:trHeight w:val="300"/>
        </w:trPr>
        <w:tc>
          <w:tcPr>
            <w:tcW w:w="1035" w:type="dxa"/>
          </w:tcPr>
          <w:p w14:paraId="26E7C105" w14:textId="3467C01D" w:rsidR="1283C2AA" w:rsidRDefault="1283C2AA" w:rsidP="5E8C85DB">
            <w:pPr>
              <w:rPr>
                <w:rFonts w:eastAsiaTheme="minorEastAsia"/>
                <w:sz w:val="18"/>
                <w:szCs w:val="18"/>
              </w:rPr>
            </w:pPr>
            <w:r w:rsidRPr="5E8C85DB">
              <w:rPr>
                <w:rFonts w:eastAsiaTheme="minorEastAsia"/>
                <w:sz w:val="18"/>
                <w:szCs w:val="18"/>
              </w:rPr>
              <w:t>(8)</w:t>
            </w:r>
          </w:p>
        </w:tc>
        <w:tc>
          <w:tcPr>
            <w:tcW w:w="8295" w:type="dxa"/>
          </w:tcPr>
          <w:p w14:paraId="250845D7" w14:textId="5F755737" w:rsidR="1283C2AA" w:rsidRDefault="1283C2AA" w:rsidP="5E8C85DB">
            <w:pPr>
              <w:rPr>
                <w:rFonts w:eastAsiaTheme="minorEastAsia"/>
                <w:sz w:val="18"/>
                <w:szCs w:val="18"/>
              </w:rPr>
            </w:pPr>
            <w:proofErr w:type="spellStart"/>
            <w:r w:rsidRPr="5E8C85DB">
              <w:rPr>
                <w:rFonts w:eastAsiaTheme="minorEastAsia"/>
                <w:sz w:val="18"/>
                <w:szCs w:val="18"/>
              </w:rPr>
              <w:t>Jhamb</w:t>
            </w:r>
            <w:proofErr w:type="spellEnd"/>
            <w:r w:rsidRPr="5E8C85DB">
              <w:rPr>
                <w:rFonts w:eastAsiaTheme="minorEastAsia"/>
                <w:sz w:val="18"/>
                <w:szCs w:val="18"/>
              </w:rPr>
              <w:t xml:space="preserve"> et al. (2016)</w:t>
            </w:r>
          </w:p>
        </w:tc>
      </w:tr>
      <w:tr w:rsidR="5E8C85DB" w14:paraId="749A6421" w14:textId="77777777" w:rsidTr="2E11566E">
        <w:trPr>
          <w:trHeight w:val="300"/>
        </w:trPr>
        <w:tc>
          <w:tcPr>
            <w:tcW w:w="1035" w:type="dxa"/>
          </w:tcPr>
          <w:p w14:paraId="235B356E" w14:textId="7CC93DE7" w:rsidR="1283C2AA" w:rsidRDefault="1283C2AA" w:rsidP="5E8C85DB">
            <w:pPr>
              <w:rPr>
                <w:rFonts w:eastAsiaTheme="minorEastAsia"/>
                <w:sz w:val="18"/>
                <w:szCs w:val="18"/>
              </w:rPr>
            </w:pPr>
            <w:r w:rsidRPr="5E8C85DB">
              <w:rPr>
                <w:rFonts w:eastAsiaTheme="minorEastAsia"/>
                <w:sz w:val="18"/>
                <w:szCs w:val="18"/>
              </w:rPr>
              <w:t>(9)</w:t>
            </w:r>
          </w:p>
        </w:tc>
        <w:tc>
          <w:tcPr>
            <w:tcW w:w="8295" w:type="dxa"/>
          </w:tcPr>
          <w:p w14:paraId="058BF71E" w14:textId="6D1B65F0" w:rsidR="1283C2AA" w:rsidRDefault="1283C2AA" w:rsidP="5E8C85DB">
            <w:pPr>
              <w:rPr>
                <w:rFonts w:eastAsiaTheme="minorEastAsia"/>
                <w:sz w:val="18"/>
                <w:szCs w:val="18"/>
              </w:rPr>
            </w:pPr>
            <w:r w:rsidRPr="5E8C85DB">
              <w:rPr>
                <w:rFonts w:eastAsiaTheme="minorEastAsia"/>
                <w:sz w:val="18"/>
                <w:szCs w:val="18"/>
              </w:rPr>
              <w:t>Painter et al. (2014)</w:t>
            </w:r>
          </w:p>
        </w:tc>
      </w:tr>
      <w:tr w:rsidR="5E8C85DB" w14:paraId="15996E41" w14:textId="77777777" w:rsidTr="2E11566E">
        <w:trPr>
          <w:trHeight w:val="300"/>
        </w:trPr>
        <w:tc>
          <w:tcPr>
            <w:tcW w:w="1035" w:type="dxa"/>
          </w:tcPr>
          <w:p w14:paraId="58EC9A1E" w14:textId="72390E7D" w:rsidR="1283C2AA" w:rsidRDefault="1283C2AA" w:rsidP="5E8C85DB">
            <w:pPr>
              <w:rPr>
                <w:rFonts w:eastAsiaTheme="minorEastAsia"/>
                <w:sz w:val="18"/>
                <w:szCs w:val="18"/>
              </w:rPr>
            </w:pPr>
            <w:r w:rsidRPr="5E8C85DB">
              <w:rPr>
                <w:rFonts w:eastAsiaTheme="minorEastAsia"/>
                <w:sz w:val="18"/>
                <w:szCs w:val="18"/>
              </w:rPr>
              <w:t>(10)</w:t>
            </w:r>
          </w:p>
        </w:tc>
        <w:tc>
          <w:tcPr>
            <w:tcW w:w="8295" w:type="dxa"/>
          </w:tcPr>
          <w:p w14:paraId="131FBB8D" w14:textId="2AD69C11" w:rsidR="1283C2AA" w:rsidRDefault="1283C2AA" w:rsidP="5E8C85DB">
            <w:pPr>
              <w:rPr>
                <w:rFonts w:eastAsiaTheme="minorEastAsia"/>
                <w:sz w:val="18"/>
                <w:szCs w:val="18"/>
              </w:rPr>
            </w:pPr>
            <w:r w:rsidRPr="5E8C85DB">
              <w:rPr>
                <w:rFonts w:eastAsiaTheme="minorEastAsia"/>
                <w:sz w:val="18"/>
                <w:szCs w:val="18"/>
              </w:rPr>
              <w:t>Hu et al. (2024)</w:t>
            </w:r>
          </w:p>
        </w:tc>
      </w:tr>
      <w:tr w:rsidR="5E8C85DB" w14:paraId="4A74A436" w14:textId="77777777" w:rsidTr="2E11566E">
        <w:trPr>
          <w:trHeight w:val="300"/>
        </w:trPr>
        <w:tc>
          <w:tcPr>
            <w:tcW w:w="1035" w:type="dxa"/>
          </w:tcPr>
          <w:p w14:paraId="3A0F93BC" w14:textId="7F58BC12" w:rsidR="1283C2AA" w:rsidRDefault="1283C2AA" w:rsidP="5E8C85DB">
            <w:pPr>
              <w:rPr>
                <w:rFonts w:eastAsiaTheme="minorEastAsia"/>
                <w:sz w:val="18"/>
                <w:szCs w:val="18"/>
              </w:rPr>
            </w:pPr>
            <w:r w:rsidRPr="5E8C85DB">
              <w:rPr>
                <w:rFonts w:eastAsiaTheme="minorEastAsia"/>
                <w:sz w:val="18"/>
                <w:szCs w:val="18"/>
              </w:rPr>
              <w:t>(11)</w:t>
            </w:r>
          </w:p>
        </w:tc>
        <w:tc>
          <w:tcPr>
            <w:tcW w:w="8295" w:type="dxa"/>
          </w:tcPr>
          <w:p w14:paraId="2429AC72" w14:textId="6C1898E9" w:rsidR="003C71DF" w:rsidRDefault="003C71DF" w:rsidP="003C71DF">
            <w:pPr>
              <w:rPr>
                <w:rFonts w:eastAsiaTheme="minorEastAsia"/>
                <w:sz w:val="18"/>
                <w:szCs w:val="18"/>
              </w:rPr>
            </w:pPr>
            <w:proofErr w:type="spellStart"/>
            <w:r w:rsidRPr="003C71DF">
              <w:rPr>
                <w:rFonts w:eastAsiaTheme="minorEastAsia"/>
                <w:sz w:val="18"/>
                <w:szCs w:val="18"/>
              </w:rPr>
              <w:t>Zelko</w:t>
            </w:r>
            <w:proofErr w:type="spellEnd"/>
            <w:r w:rsidRPr="003C71DF">
              <w:rPr>
                <w:rFonts w:eastAsiaTheme="minorEastAsia"/>
                <w:sz w:val="18"/>
                <w:szCs w:val="18"/>
              </w:rPr>
              <w:t xml:space="preserve"> et al. (2024)</w:t>
            </w:r>
          </w:p>
        </w:tc>
      </w:tr>
      <w:tr w:rsidR="5E8C85DB" w14:paraId="2D8047ED" w14:textId="77777777" w:rsidTr="2E11566E">
        <w:trPr>
          <w:trHeight w:val="300"/>
        </w:trPr>
        <w:tc>
          <w:tcPr>
            <w:tcW w:w="1035" w:type="dxa"/>
          </w:tcPr>
          <w:p w14:paraId="413A5DE2" w14:textId="0BD99C1D" w:rsidR="1283C2AA" w:rsidRDefault="28895CA3" w:rsidP="003C71DF">
            <w:pPr>
              <w:rPr>
                <w:rFonts w:eastAsiaTheme="minorEastAsia"/>
                <w:sz w:val="18"/>
                <w:szCs w:val="18"/>
              </w:rPr>
            </w:pPr>
            <w:r w:rsidRPr="003C71DF">
              <w:rPr>
                <w:rFonts w:eastAsiaTheme="minorEastAsia"/>
                <w:sz w:val="18"/>
                <w:szCs w:val="18"/>
              </w:rPr>
              <w:t>(1</w:t>
            </w:r>
            <w:r w:rsidR="23DE3D12" w:rsidRPr="003C71DF">
              <w:rPr>
                <w:rFonts w:eastAsiaTheme="minorEastAsia"/>
                <w:sz w:val="18"/>
                <w:szCs w:val="18"/>
              </w:rPr>
              <w:t>2</w:t>
            </w:r>
            <w:r w:rsidRPr="003C71DF">
              <w:rPr>
                <w:rFonts w:eastAsiaTheme="minorEastAsia"/>
                <w:sz w:val="18"/>
                <w:szCs w:val="18"/>
              </w:rPr>
              <w:t>)</w:t>
            </w:r>
          </w:p>
        </w:tc>
        <w:tc>
          <w:tcPr>
            <w:tcW w:w="8295" w:type="dxa"/>
          </w:tcPr>
          <w:p w14:paraId="6BD0B4E6" w14:textId="58641CF2" w:rsidR="003C71DF" w:rsidRDefault="003C71DF" w:rsidP="003C71DF">
            <w:pPr>
              <w:rPr>
                <w:rFonts w:eastAsiaTheme="minorEastAsia"/>
                <w:sz w:val="18"/>
                <w:szCs w:val="18"/>
              </w:rPr>
            </w:pPr>
            <w:proofErr w:type="spellStart"/>
            <w:r w:rsidRPr="003C71DF">
              <w:rPr>
                <w:rFonts w:eastAsiaTheme="minorEastAsia"/>
                <w:sz w:val="18"/>
                <w:szCs w:val="18"/>
              </w:rPr>
              <w:t>Wodskou</w:t>
            </w:r>
            <w:proofErr w:type="spellEnd"/>
            <w:r w:rsidRPr="003C71DF">
              <w:rPr>
                <w:rFonts w:eastAsiaTheme="minorEastAsia"/>
                <w:sz w:val="18"/>
                <w:szCs w:val="18"/>
              </w:rPr>
              <w:t xml:space="preserve"> et al. (2021)</w:t>
            </w:r>
          </w:p>
        </w:tc>
      </w:tr>
      <w:tr w:rsidR="5E8C85DB" w14:paraId="7CE413EF" w14:textId="77777777" w:rsidTr="2E11566E">
        <w:trPr>
          <w:trHeight w:val="300"/>
        </w:trPr>
        <w:tc>
          <w:tcPr>
            <w:tcW w:w="1035" w:type="dxa"/>
          </w:tcPr>
          <w:p w14:paraId="104AE9AA" w14:textId="10F379B1" w:rsidR="1283C2AA" w:rsidRDefault="5D05BBB4" w:rsidP="003C71DF">
            <w:pPr>
              <w:rPr>
                <w:rFonts w:eastAsiaTheme="minorEastAsia"/>
                <w:sz w:val="18"/>
                <w:szCs w:val="18"/>
              </w:rPr>
            </w:pPr>
            <w:r w:rsidRPr="003C71DF">
              <w:rPr>
                <w:rFonts w:eastAsiaTheme="minorEastAsia"/>
                <w:sz w:val="18"/>
                <w:szCs w:val="18"/>
              </w:rPr>
              <w:t>(1</w:t>
            </w:r>
            <w:r w:rsidR="12B0DA8A" w:rsidRPr="003C71DF">
              <w:rPr>
                <w:rFonts w:eastAsiaTheme="minorEastAsia"/>
                <w:sz w:val="18"/>
                <w:szCs w:val="18"/>
              </w:rPr>
              <w:t>3</w:t>
            </w:r>
            <w:r w:rsidRPr="003C71DF">
              <w:rPr>
                <w:rFonts w:eastAsiaTheme="minorEastAsia"/>
                <w:sz w:val="18"/>
                <w:szCs w:val="18"/>
              </w:rPr>
              <w:t>)</w:t>
            </w:r>
          </w:p>
        </w:tc>
        <w:tc>
          <w:tcPr>
            <w:tcW w:w="8295" w:type="dxa"/>
          </w:tcPr>
          <w:p w14:paraId="7B08107D" w14:textId="27221BF6" w:rsidR="003C71DF" w:rsidRDefault="003C71DF" w:rsidP="003C71DF">
            <w:pPr>
              <w:rPr>
                <w:rFonts w:eastAsiaTheme="minorEastAsia"/>
                <w:sz w:val="18"/>
                <w:szCs w:val="18"/>
              </w:rPr>
            </w:pPr>
            <w:r w:rsidRPr="003C71DF">
              <w:rPr>
                <w:rFonts w:eastAsiaTheme="minorEastAsia"/>
                <w:sz w:val="18"/>
                <w:szCs w:val="18"/>
              </w:rPr>
              <w:t>Castillo et al. (2021)</w:t>
            </w:r>
          </w:p>
        </w:tc>
      </w:tr>
      <w:tr w:rsidR="5E8C85DB" w14:paraId="27F41AEC" w14:textId="77777777" w:rsidTr="2E11566E">
        <w:trPr>
          <w:trHeight w:val="300"/>
        </w:trPr>
        <w:tc>
          <w:tcPr>
            <w:tcW w:w="1035" w:type="dxa"/>
          </w:tcPr>
          <w:p w14:paraId="660C0D9B" w14:textId="0E7D122A" w:rsidR="1283C2AA" w:rsidRDefault="2B3A6924" w:rsidP="003C71DF">
            <w:pPr>
              <w:rPr>
                <w:rFonts w:eastAsiaTheme="minorEastAsia"/>
                <w:sz w:val="18"/>
                <w:szCs w:val="18"/>
              </w:rPr>
            </w:pPr>
            <w:r w:rsidRPr="003C71DF">
              <w:rPr>
                <w:rFonts w:eastAsiaTheme="minorEastAsia"/>
                <w:sz w:val="18"/>
                <w:szCs w:val="18"/>
              </w:rPr>
              <w:t>(1</w:t>
            </w:r>
            <w:r w:rsidR="70AA30C2" w:rsidRPr="003C71DF">
              <w:rPr>
                <w:rFonts w:eastAsiaTheme="minorEastAsia"/>
                <w:sz w:val="18"/>
                <w:szCs w:val="18"/>
              </w:rPr>
              <w:t>4</w:t>
            </w:r>
            <w:r w:rsidRPr="003C71DF">
              <w:rPr>
                <w:rFonts w:eastAsiaTheme="minorEastAsia"/>
                <w:sz w:val="18"/>
                <w:szCs w:val="18"/>
              </w:rPr>
              <w:t>)</w:t>
            </w:r>
          </w:p>
        </w:tc>
        <w:tc>
          <w:tcPr>
            <w:tcW w:w="8295" w:type="dxa"/>
          </w:tcPr>
          <w:p w14:paraId="0E24372A" w14:textId="1649A53D" w:rsidR="003C71DF" w:rsidRDefault="003C71DF" w:rsidP="003C71DF">
            <w:pPr>
              <w:rPr>
                <w:rFonts w:eastAsiaTheme="minorEastAsia"/>
                <w:sz w:val="18"/>
                <w:szCs w:val="18"/>
              </w:rPr>
            </w:pPr>
            <w:proofErr w:type="spellStart"/>
            <w:r w:rsidRPr="003C71DF">
              <w:rPr>
                <w:rFonts w:eastAsiaTheme="minorEastAsia"/>
                <w:sz w:val="18"/>
                <w:szCs w:val="18"/>
              </w:rPr>
              <w:t>Rothpletz-Pulgia</w:t>
            </w:r>
            <w:proofErr w:type="spellEnd"/>
            <w:r w:rsidRPr="003C71DF">
              <w:rPr>
                <w:rFonts w:eastAsiaTheme="minorEastAsia"/>
                <w:sz w:val="18"/>
                <w:szCs w:val="18"/>
              </w:rPr>
              <w:t>, (2022)</w:t>
            </w:r>
          </w:p>
        </w:tc>
      </w:tr>
      <w:tr w:rsidR="5E8C85DB" w14:paraId="4EA994F4" w14:textId="77777777" w:rsidTr="2E11566E">
        <w:trPr>
          <w:trHeight w:val="300"/>
        </w:trPr>
        <w:tc>
          <w:tcPr>
            <w:tcW w:w="1035" w:type="dxa"/>
          </w:tcPr>
          <w:p w14:paraId="0B75AC44" w14:textId="460EE57B" w:rsidR="1283C2AA" w:rsidRDefault="7F1F63CD" w:rsidP="003C71DF">
            <w:pPr>
              <w:rPr>
                <w:rFonts w:eastAsiaTheme="minorEastAsia"/>
                <w:sz w:val="18"/>
                <w:szCs w:val="18"/>
              </w:rPr>
            </w:pPr>
            <w:r w:rsidRPr="003C71DF">
              <w:rPr>
                <w:rFonts w:eastAsiaTheme="minorEastAsia"/>
                <w:sz w:val="18"/>
                <w:szCs w:val="18"/>
              </w:rPr>
              <w:t>(1</w:t>
            </w:r>
            <w:r w:rsidR="6A84AAE6" w:rsidRPr="003C71DF">
              <w:rPr>
                <w:rFonts w:eastAsiaTheme="minorEastAsia"/>
                <w:sz w:val="18"/>
                <w:szCs w:val="18"/>
              </w:rPr>
              <w:t>5</w:t>
            </w:r>
            <w:r w:rsidRPr="003C71DF">
              <w:rPr>
                <w:rFonts w:eastAsiaTheme="minorEastAsia"/>
                <w:sz w:val="18"/>
                <w:szCs w:val="18"/>
              </w:rPr>
              <w:t>)</w:t>
            </w:r>
          </w:p>
        </w:tc>
        <w:tc>
          <w:tcPr>
            <w:tcW w:w="8295" w:type="dxa"/>
          </w:tcPr>
          <w:p w14:paraId="7D6ED744" w14:textId="655D2938" w:rsidR="003C71DF" w:rsidRDefault="003C71DF" w:rsidP="003C71DF">
            <w:pPr>
              <w:rPr>
                <w:rFonts w:eastAsiaTheme="minorEastAsia"/>
                <w:sz w:val="18"/>
                <w:szCs w:val="18"/>
              </w:rPr>
            </w:pPr>
            <w:proofErr w:type="gramStart"/>
            <w:r w:rsidRPr="003C71DF">
              <w:rPr>
                <w:rFonts w:eastAsiaTheme="minorEastAsia"/>
                <w:sz w:val="18"/>
                <w:szCs w:val="18"/>
              </w:rPr>
              <w:t>Huang ,</w:t>
            </w:r>
            <w:proofErr w:type="gramEnd"/>
            <w:r w:rsidRPr="003C71DF">
              <w:rPr>
                <w:rFonts w:eastAsiaTheme="minorEastAsia"/>
                <w:sz w:val="18"/>
                <w:szCs w:val="18"/>
              </w:rPr>
              <w:t>et al. (2023)</w:t>
            </w:r>
          </w:p>
        </w:tc>
      </w:tr>
      <w:tr w:rsidR="5E8C85DB" w14:paraId="7B574F6D" w14:textId="77777777" w:rsidTr="2E11566E">
        <w:trPr>
          <w:trHeight w:val="405"/>
        </w:trPr>
        <w:tc>
          <w:tcPr>
            <w:tcW w:w="1035" w:type="dxa"/>
          </w:tcPr>
          <w:p w14:paraId="169370D1" w14:textId="1886A054" w:rsidR="1283C2AA" w:rsidRDefault="13B0F905" w:rsidP="003C71DF">
            <w:pPr>
              <w:rPr>
                <w:rFonts w:eastAsiaTheme="minorEastAsia"/>
                <w:sz w:val="18"/>
                <w:szCs w:val="18"/>
              </w:rPr>
            </w:pPr>
            <w:r w:rsidRPr="003C71DF">
              <w:rPr>
                <w:rFonts w:eastAsiaTheme="minorEastAsia"/>
                <w:sz w:val="18"/>
                <w:szCs w:val="18"/>
              </w:rPr>
              <w:t>(16</w:t>
            </w:r>
            <w:r w:rsidR="7302A5DF" w:rsidRPr="003C71DF">
              <w:rPr>
                <w:rFonts w:eastAsiaTheme="minorEastAsia"/>
                <w:sz w:val="18"/>
                <w:szCs w:val="18"/>
              </w:rPr>
              <w:t>)</w:t>
            </w:r>
          </w:p>
        </w:tc>
        <w:tc>
          <w:tcPr>
            <w:tcW w:w="8295" w:type="dxa"/>
          </w:tcPr>
          <w:p w14:paraId="7755FF5F" w14:textId="09E5FF4D" w:rsidR="003C71DF" w:rsidRDefault="003C71DF" w:rsidP="003C71DF">
            <w:pPr>
              <w:rPr>
                <w:rFonts w:eastAsiaTheme="minorEastAsia"/>
                <w:sz w:val="18"/>
                <w:szCs w:val="18"/>
              </w:rPr>
            </w:pPr>
            <w:proofErr w:type="spellStart"/>
            <w:r w:rsidRPr="003C71DF">
              <w:rPr>
                <w:rFonts w:eastAsiaTheme="minorEastAsia"/>
                <w:sz w:val="18"/>
                <w:szCs w:val="18"/>
              </w:rPr>
              <w:t>Sheshadri</w:t>
            </w:r>
            <w:proofErr w:type="spellEnd"/>
            <w:r w:rsidRPr="003C71DF">
              <w:rPr>
                <w:rFonts w:eastAsiaTheme="minorEastAsia"/>
                <w:sz w:val="18"/>
                <w:szCs w:val="18"/>
              </w:rPr>
              <w:t>, et al. (2020)</w:t>
            </w:r>
          </w:p>
        </w:tc>
      </w:tr>
      <w:tr w:rsidR="5E8C85DB" w14:paraId="1E073383" w14:textId="77777777" w:rsidTr="2E11566E">
        <w:trPr>
          <w:trHeight w:val="300"/>
        </w:trPr>
        <w:tc>
          <w:tcPr>
            <w:tcW w:w="1035" w:type="dxa"/>
          </w:tcPr>
          <w:p w14:paraId="25DFC070" w14:textId="4333991E" w:rsidR="71760BD9" w:rsidRDefault="5C975623" w:rsidP="003C71DF">
            <w:pPr>
              <w:rPr>
                <w:rFonts w:eastAsiaTheme="minorEastAsia"/>
                <w:sz w:val="18"/>
                <w:szCs w:val="18"/>
              </w:rPr>
            </w:pPr>
            <w:r w:rsidRPr="003C71DF">
              <w:rPr>
                <w:rFonts w:eastAsiaTheme="minorEastAsia"/>
                <w:sz w:val="18"/>
                <w:szCs w:val="18"/>
              </w:rPr>
              <w:t>(1</w:t>
            </w:r>
            <w:r w:rsidR="6724B182" w:rsidRPr="003C71DF">
              <w:rPr>
                <w:rFonts w:eastAsiaTheme="minorEastAsia"/>
                <w:sz w:val="18"/>
                <w:szCs w:val="18"/>
              </w:rPr>
              <w:t>7</w:t>
            </w:r>
            <w:r w:rsidR="7BDCCEA8" w:rsidRPr="003C71DF">
              <w:rPr>
                <w:rFonts w:eastAsiaTheme="minorEastAsia"/>
                <w:sz w:val="18"/>
                <w:szCs w:val="18"/>
              </w:rPr>
              <w:t>a</w:t>
            </w:r>
            <w:r w:rsidR="7FB8CD39" w:rsidRPr="003C71DF">
              <w:rPr>
                <w:rFonts w:eastAsiaTheme="minorEastAsia"/>
                <w:sz w:val="18"/>
                <w:szCs w:val="18"/>
              </w:rPr>
              <w:t>)</w:t>
            </w:r>
          </w:p>
        </w:tc>
        <w:tc>
          <w:tcPr>
            <w:tcW w:w="8295" w:type="dxa"/>
          </w:tcPr>
          <w:p w14:paraId="331C1E07" w14:textId="521F1F16" w:rsidR="003C71DF" w:rsidRDefault="539C6032" w:rsidP="003C71DF">
            <w:pPr>
              <w:rPr>
                <w:rFonts w:eastAsiaTheme="minorEastAsia"/>
                <w:sz w:val="18"/>
                <w:szCs w:val="18"/>
              </w:rPr>
            </w:pPr>
            <w:r w:rsidRPr="2E11566E">
              <w:rPr>
                <w:rFonts w:eastAsiaTheme="minorEastAsia"/>
                <w:sz w:val="18"/>
                <w:szCs w:val="18"/>
              </w:rPr>
              <w:t xml:space="preserve">Young </w:t>
            </w:r>
            <w:r w:rsidRPr="2E11566E">
              <w:rPr>
                <w:rFonts w:eastAsiaTheme="minorEastAsia"/>
                <w:i/>
                <w:iCs/>
                <w:sz w:val="18"/>
                <w:szCs w:val="18"/>
              </w:rPr>
              <w:t>et al</w:t>
            </w:r>
            <w:r w:rsidRPr="2E11566E">
              <w:rPr>
                <w:rFonts w:eastAsiaTheme="minorEastAsia"/>
                <w:sz w:val="18"/>
                <w:szCs w:val="18"/>
              </w:rPr>
              <w:t>. (2015) (pre-</w:t>
            </w:r>
            <w:proofErr w:type="gramStart"/>
            <w:r w:rsidRPr="2E11566E">
              <w:rPr>
                <w:rFonts w:eastAsiaTheme="minorEastAsia"/>
                <w:sz w:val="18"/>
                <w:szCs w:val="18"/>
              </w:rPr>
              <w:t>implementation)</w:t>
            </w:r>
            <w:r w:rsidR="29F2762F" w:rsidRPr="2E11566E">
              <w:rPr>
                <w:rFonts w:eastAsiaTheme="minorEastAsia"/>
                <w:sz w:val="18"/>
                <w:szCs w:val="18"/>
              </w:rPr>
              <w:t>*</w:t>
            </w:r>
            <w:proofErr w:type="gramEnd"/>
          </w:p>
        </w:tc>
      </w:tr>
      <w:tr w:rsidR="5E8C85DB" w14:paraId="7FB4BAAC" w14:textId="77777777" w:rsidTr="2E11566E">
        <w:trPr>
          <w:trHeight w:val="300"/>
        </w:trPr>
        <w:tc>
          <w:tcPr>
            <w:tcW w:w="1035" w:type="dxa"/>
          </w:tcPr>
          <w:p w14:paraId="55BF2582" w14:textId="68722A3A" w:rsidR="1283C2AA" w:rsidRDefault="5C975623" w:rsidP="003C71DF">
            <w:pPr>
              <w:rPr>
                <w:rFonts w:eastAsiaTheme="minorEastAsia"/>
                <w:sz w:val="18"/>
                <w:szCs w:val="18"/>
              </w:rPr>
            </w:pPr>
            <w:r w:rsidRPr="003C71DF">
              <w:rPr>
                <w:rFonts w:eastAsiaTheme="minorEastAsia"/>
                <w:sz w:val="18"/>
                <w:szCs w:val="18"/>
              </w:rPr>
              <w:t>(1</w:t>
            </w:r>
            <w:r w:rsidR="482E7D30" w:rsidRPr="003C71DF">
              <w:rPr>
                <w:rFonts w:eastAsiaTheme="minorEastAsia"/>
                <w:sz w:val="18"/>
                <w:szCs w:val="18"/>
              </w:rPr>
              <w:t>7</w:t>
            </w:r>
            <w:r w:rsidR="241CEB05" w:rsidRPr="003C71DF">
              <w:rPr>
                <w:rFonts w:eastAsiaTheme="minorEastAsia"/>
                <w:sz w:val="18"/>
                <w:szCs w:val="18"/>
              </w:rPr>
              <w:t>b</w:t>
            </w:r>
            <w:r w:rsidR="13B0F905" w:rsidRPr="003C71DF">
              <w:rPr>
                <w:rFonts w:eastAsiaTheme="minorEastAsia"/>
                <w:sz w:val="18"/>
                <w:szCs w:val="18"/>
              </w:rPr>
              <w:t>)</w:t>
            </w:r>
          </w:p>
        </w:tc>
        <w:tc>
          <w:tcPr>
            <w:tcW w:w="8295" w:type="dxa"/>
          </w:tcPr>
          <w:p w14:paraId="5E69A59A" w14:textId="0A0CA957" w:rsidR="003C71DF" w:rsidRDefault="539C6032" w:rsidP="003C71DF">
            <w:pPr>
              <w:rPr>
                <w:rFonts w:eastAsiaTheme="minorEastAsia"/>
                <w:sz w:val="18"/>
                <w:szCs w:val="18"/>
              </w:rPr>
            </w:pPr>
            <w:r w:rsidRPr="2E11566E">
              <w:rPr>
                <w:rFonts w:eastAsiaTheme="minorEastAsia"/>
                <w:sz w:val="18"/>
                <w:szCs w:val="18"/>
              </w:rPr>
              <w:t xml:space="preserve">Young </w:t>
            </w:r>
            <w:r w:rsidRPr="2E11566E">
              <w:rPr>
                <w:rFonts w:eastAsiaTheme="minorEastAsia"/>
                <w:i/>
                <w:iCs/>
                <w:sz w:val="18"/>
                <w:szCs w:val="18"/>
              </w:rPr>
              <w:t>et al</w:t>
            </w:r>
            <w:r w:rsidRPr="2E11566E">
              <w:rPr>
                <w:rFonts w:eastAsiaTheme="minorEastAsia"/>
                <w:sz w:val="18"/>
                <w:szCs w:val="18"/>
              </w:rPr>
              <w:t>. (2015) (post-</w:t>
            </w:r>
            <w:proofErr w:type="gramStart"/>
            <w:r w:rsidRPr="2E11566E">
              <w:rPr>
                <w:rFonts w:eastAsiaTheme="minorEastAsia"/>
                <w:sz w:val="18"/>
                <w:szCs w:val="18"/>
              </w:rPr>
              <w:t>implementation)</w:t>
            </w:r>
            <w:r w:rsidR="2B6A300A" w:rsidRPr="2E11566E">
              <w:rPr>
                <w:rFonts w:eastAsiaTheme="minorEastAsia"/>
                <w:sz w:val="18"/>
                <w:szCs w:val="18"/>
              </w:rPr>
              <w:t>*</w:t>
            </w:r>
            <w:proofErr w:type="gramEnd"/>
          </w:p>
        </w:tc>
      </w:tr>
    </w:tbl>
    <w:p w14:paraId="1F7B3C90" w14:textId="2D465E0B" w:rsidR="211BB02C" w:rsidRDefault="0A2D3142" w:rsidP="5E8C85DB">
      <w:pPr>
        <w:spacing w:after="0" w:line="240" w:lineRule="auto"/>
        <w:rPr>
          <w:sz w:val="18"/>
          <w:szCs w:val="18"/>
        </w:rPr>
      </w:pPr>
      <w:r w:rsidRPr="5E8C85DB">
        <w:rPr>
          <w:sz w:val="18"/>
          <w:szCs w:val="18"/>
        </w:rPr>
        <w:t>Normal text denotes patients</w:t>
      </w:r>
    </w:p>
    <w:p w14:paraId="61F07414" w14:textId="5B46A248" w:rsidR="211BB02C" w:rsidRDefault="0A2D3142" w:rsidP="2E11566E">
      <w:pPr>
        <w:spacing w:after="0" w:line="240" w:lineRule="auto"/>
        <w:rPr>
          <w:i/>
          <w:iCs/>
          <w:sz w:val="18"/>
          <w:szCs w:val="18"/>
        </w:rPr>
      </w:pPr>
      <w:r w:rsidRPr="2E11566E">
        <w:rPr>
          <w:i/>
          <w:iCs/>
          <w:sz w:val="18"/>
          <w:szCs w:val="18"/>
        </w:rPr>
        <w:t xml:space="preserve">Italics denotes nurse/staff </w:t>
      </w:r>
      <w:r w:rsidR="49F466B4" w:rsidRPr="2E11566E">
        <w:rPr>
          <w:i/>
          <w:iCs/>
          <w:sz w:val="18"/>
          <w:szCs w:val="18"/>
        </w:rPr>
        <w:t>**</w:t>
      </w:r>
    </w:p>
    <w:p w14:paraId="0C1D5B4D" w14:textId="0D18EB87" w:rsidR="211BB02C" w:rsidRDefault="0A2D3142" w:rsidP="5E8C85DB">
      <w:pPr>
        <w:spacing w:after="0" w:line="240" w:lineRule="auto"/>
        <w:rPr>
          <w:rStyle w:val="Heading3Char"/>
        </w:rPr>
      </w:pPr>
      <w:r w:rsidRPr="2E11566E">
        <w:rPr>
          <w:rFonts w:eastAsiaTheme="minorEastAsia"/>
          <w:b/>
          <w:bCs/>
          <w:sz w:val="18"/>
          <w:szCs w:val="18"/>
        </w:rPr>
        <w:t>Bold denotes clinician</w:t>
      </w:r>
      <w:r w:rsidR="3D181FF0" w:rsidRPr="2E11566E">
        <w:rPr>
          <w:rFonts w:eastAsiaTheme="minorEastAsia"/>
          <w:b/>
          <w:bCs/>
          <w:sz w:val="18"/>
          <w:szCs w:val="18"/>
        </w:rPr>
        <w:t>**</w:t>
      </w:r>
    </w:p>
    <w:p w14:paraId="1A4C512A" w14:textId="5DAF7820" w:rsidR="211BB02C" w:rsidRDefault="0A2D3142" w:rsidP="5E8C85DB">
      <w:pPr>
        <w:spacing w:after="0" w:line="240" w:lineRule="auto"/>
        <w:rPr>
          <w:rStyle w:val="Heading3Char"/>
        </w:rPr>
      </w:pPr>
      <w:r w:rsidRPr="2E11566E">
        <w:rPr>
          <w:rFonts w:eastAsiaTheme="minorEastAsia"/>
          <w:b/>
          <w:bCs/>
          <w:i/>
          <w:iCs/>
          <w:sz w:val="18"/>
          <w:szCs w:val="18"/>
        </w:rPr>
        <w:t>Bold and italics denotes carer</w:t>
      </w:r>
    </w:p>
    <w:p w14:paraId="4BB5F187" w14:textId="7834316C" w:rsidR="2E11566E" w:rsidRDefault="2E11566E" w:rsidP="2E11566E">
      <w:pPr>
        <w:spacing w:after="0" w:line="240" w:lineRule="auto"/>
        <w:rPr>
          <w:rFonts w:eastAsiaTheme="minorEastAsia"/>
          <w:b/>
          <w:bCs/>
          <w:i/>
          <w:iCs/>
          <w:sz w:val="18"/>
          <w:szCs w:val="18"/>
        </w:rPr>
      </w:pPr>
    </w:p>
    <w:p w14:paraId="11EF9306" w14:textId="4EABBA33" w:rsidR="240C1B12" w:rsidRDefault="240C1B12" w:rsidP="2E11566E">
      <w:pPr>
        <w:spacing w:after="0" w:line="240" w:lineRule="auto"/>
        <w:rPr>
          <w:rFonts w:ascii="Calibri" w:eastAsia="Calibri" w:hAnsi="Calibri" w:cs="Calibri"/>
          <w:sz w:val="18"/>
          <w:szCs w:val="18"/>
        </w:rPr>
      </w:pPr>
      <w:r w:rsidRPr="2E11566E">
        <w:rPr>
          <w:rFonts w:ascii="Calibri" w:eastAsia="Calibri" w:hAnsi="Calibri" w:cs="Calibri"/>
          <w:sz w:val="18"/>
          <w:szCs w:val="18"/>
        </w:rPr>
        <w:t xml:space="preserve">*Study 17 includes </w:t>
      </w:r>
      <w:r w:rsidRPr="2E11566E">
        <w:rPr>
          <w:rFonts w:ascii="Calibri" w:eastAsia="Calibri" w:hAnsi="Calibri" w:cs="Calibri"/>
          <w:sz w:val="18"/>
          <w:szCs w:val="18"/>
          <w:lang w:val="en-US"/>
        </w:rPr>
        <w:t>pre and post implementation data and counted separately</w:t>
      </w:r>
      <w:r w:rsidRPr="2E11566E">
        <w:rPr>
          <w:rFonts w:ascii="Calibri" w:eastAsia="Calibri" w:hAnsi="Calibri" w:cs="Calibri"/>
          <w:i/>
          <w:iCs/>
          <w:sz w:val="18"/>
          <w:szCs w:val="18"/>
          <w:lang w:val="en-US"/>
        </w:rPr>
        <w:t xml:space="preserve">. </w:t>
      </w:r>
      <w:r w:rsidRPr="2E11566E">
        <w:rPr>
          <w:rFonts w:ascii="Calibri" w:eastAsia="Calibri" w:hAnsi="Calibri" w:cs="Calibri"/>
          <w:sz w:val="18"/>
          <w:szCs w:val="18"/>
          <w:lang w:val="en-US"/>
        </w:rPr>
        <w:t>The decision to count pre and post implementation separately was made because they describe two different contexts (before an intervention and after/during an intervention) and therefore capturing whether a barrier or facilitator occurred in both these contexts demonstrates prominence, which is the aim of the frequency analysis.</w:t>
      </w:r>
      <w:r w:rsidRPr="2E11566E">
        <w:rPr>
          <w:rFonts w:ascii="Calibri" w:eastAsia="Calibri" w:hAnsi="Calibri" w:cs="Calibri"/>
          <w:i/>
          <w:iCs/>
          <w:sz w:val="18"/>
          <w:szCs w:val="18"/>
          <w:lang w:val="en-US"/>
        </w:rPr>
        <w:t xml:space="preserve"> </w:t>
      </w:r>
      <w:r w:rsidRPr="2E11566E">
        <w:rPr>
          <w:rFonts w:ascii="Calibri" w:eastAsia="Calibri" w:hAnsi="Calibri" w:cs="Calibri"/>
          <w:sz w:val="18"/>
          <w:szCs w:val="18"/>
        </w:rPr>
        <w:t xml:space="preserve">  </w:t>
      </w:r>
      <w:r>
        <w:br/>
      </w:r>
      <w:r>
        <w:br/>
      </w:r>
      <w:r w:rsidR="4BE4E5B1" w:rsidRPr="2E11566E">
        <w:rPr>
          <w:rFonts w:ascii="Calibri" w:eastAsia="Calibri" w:hAnsi="Calibri" w:cs="Calibri"/>
          <w:sz w:val="18"/>
          <w:szCs w:val="18"/>
        </w:rPr>
        <w:t>**Staff and clinician codes are counted separately for frequency analysis as they represent distinct viewpoints.</w:t>
      </w:r>
    </w:p>
    <w:p w14:paraId="1F7D7879" w14:textId="5B9BF1A1" w:rsidR="5E8C85DB" w:rsidRDefault="5E8C85DB" w:rsidP="5E8C85DB">
      <w:pPr>
        <w:spacing w:after="0" w:line="240" w:lineRule="auto"/>
        <w:rPr>
          <w:rFonts w:eastAsiaTheme="minorEastAsia"/>
          <w:b/>
          <w:bCs/>
          <w:i/>
          <w:iCs/>
          <w:sz w:val="18"/>
          <w:szCs w:val="18"/>
        </w:rPr>
      </w:pPr>
    </w:p>
    <w:p w14:paraId="3AD3AC35" w14:textId="7F828B16" w:rsidR="00F86868" w:rsidRDefault="00F86868" w:rsidP="5E8C85DB">
      <w:pPr>
        <w:pStyle w:val="Heading2"/>
      </w:pPr>
      <w:r>
        <w:t>Facilitators coded to domain</w:t>
      </w:r>
    </w:p>
    <w:tbl>
      <w:tblPr>
        <w:tblStyle w:val="TableGrid"/>
        <w:tblW w:w="9026" w:type="dxa"/>
        <w:tblLook w:val="04A0" w:firstRow="1" w:lastRow="0" w:firstColumn="1" w:lastColumn="0" w:noHBand="0" w:noVBand="1"/>
      </w:tblPr>
      <w:tblGrid>
        <w:gridCol w:w="2720"/>
        <w:gridCol w:w="4242"/>
        <w:gridCol w:w="2064"/>
      </w:tblGrid>
      <w:tr w:rsidR="00F86868" w:rsidRPr="003528CB" w14:paraId="7A9FA8AF" w14:textId="77777777" w:rsidTr="2E11566E">
        <w:trPr>
          <w:trHeight w:val="300"/>
        </w:trPr>
        <w:tc>
          <w:tcPr>
            <w:tcW w:w="3443" w:type="dxa"/>
            <w:tcBorders>
              <w:bottom w:val="single" w:sz="4" w:space="0" w:color="auto"/>
            </w:tcBorders>
          </w:tcPr>
          <w:p w14:paraId="5FE68B37" w14:textId="77777777" w:rsidR="00F86868" w:rsidRPr="00092C0D" w:rsidRDefault="00F86868" w:rsidP="009A32F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092C0D">
              <w:rPr>
                <w:rFonts w:cstheme="minorHAnsi"/>
                <w:b/>
                <w:bCs/>
                <w:sz w:val="18"/>
                <w:szCs w:val="18"/>
              </w:rPr>
              <w:t xml:space="preserve">TDF Domain </w:t>
            </w:r>
          </w:p>
          <w:p w14:paraId="2A77A6B5" w14:textId="77777777" w:rsidR="00F86868" w:rsidRPr="00092C0D" w:rsidRDefault="00F86868" w:rsidP="009A32F1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092C0D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/COM-B construct</w:t>
            </w:r>
          </w:p>
        </w:tc>
        <w:tc>
          <w:tcPr>
            <w:tcW w:w="3519" w:type="dxa"/>
            <w:tcBorders>
              <w:bottom w:val="single" w:sz="4" w:space="0" w:color="auto"/>
            </w:tcBorders>
          </w:tcPr>
          <w:p w14:paraId="4B432C8B" w14:textId="157D79AA" w:rsidR="00F86868" w:rsidRPr="00092C0D" w:rsidRDefault="00F86868" w:rsidP="009A32F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092C0D">
              <w:rPr>
                <w:rFonts w:cstheme="minorHAnsi"/>
                <w:b/>
                <w:bCs/>
                <w:sz w:val="18"/>
                <w:szCs w:val="18"/>
              </w:rPr>
              <w:t xml:space="preserve">Facilitators coded to domain </w:t>
            </w:r>
          </w:p>
        </w:tc>
        <w:tc>
          <w:tcPr>
            <w:tcW w:w="2064" w:type="dxa"/>
            <w:tcBorders>
              <w:bottom w:val="single" w:sz="4" w:space="0" w:color="auto"/>
            </w:tcBorders>
          </w:tcPr>
          <w:p w14:paraId="6B10B293" w14:textId="77777777" w:rsidR="00F86868" w:rsidRPr="00092C0D" w:rsidRDefault="00F86868" w:rsidP="009A32F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092C0D">
              <w:rPr>
                <w:rFonts w:cstheme="minorHAnsi"/>
                <w:b/>
                <w:bCs/>
                <w:sz w:val="18"/>
                <w:szCs w:val="18"/>
              </w:rPr>
              <w:t xml:space="preserve">Justification/indications for coding  </w:t>
            </w:r>
          </w:p>
        </w:tc>
      </w:tr>
      <w:tr w:rsidR="0018782F" w14:paraId="3575752E" w14:textId="77777777" w:rsidTr="2E11566E">
        <w:trPr>
          <w:trHeight w:val="300"/>
        </w:trPr>
        <w:tc>
          <w:tcPr>
            <w:tcW w:w="3443" w:type="dxa"/>
            <w:vMerge w:val="restart"/>
            <w:tcBorders>
              <w:top w:val="single" w:sz="4" w:space="0" w:color="auto"/>
            </w:tcBorders>
          </w:tcPr>
          <w:p w14:paraId="5A17485E" w14:textId="77777777" w:rsidR="0018782F" w:rsidRPr="00092C0D" w:rsidRDefault="0018782F" w:rsidP="0094777B">
            <w:pPr>
              <w:rPr>
                <w:rFonts w:cstheme="minorHAnsi"/>
                <w:sz w:val="18"/>
                <w:szCs w:val="18"/>
              </w:rPr>
            </w:pPr>
            <w:r w:rsidRPr="00092C0D">
              <w:rPr>
                <w:rFonts w:cstheme="minorHAnsi"/>
                <w:sz w:val="18"/>
                <w:szCs w:val="18"/>
              </w:rPr>
              <w:t>Knowledge</w:t>
            </w:r>
          </w:p>
          <w:p w14:paraId="4A4035A9" w14:textId="77777777" w:rsidR="0018782F" w:rsidRPr="00092C0D" w:rsidRDefault="0018782F" w:rsidP="0094777B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092C0D">
              <w:rPr>
                <w:rFonts w:cstheme="minorHAnsi"/>
                <w:i/>
                <w:iCs/>
                <w:sz w:val="18"/>
                <w:szCs w:val="18"/>
              </w:rPr>
              <w:t>Capability – psychological</w:t>
            </w:r>
          </w:p>
          <w:p w14:paraId="1C57635F" w14:textId="77777777" w:rsidR="0018782F" w:rsidRPr="00092C0D" w:rsidRDefault="0018782F" w:rsidP="0094777B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  <w:p w14:paraId="5F8BF838" w14:textId="452497C2" w:rsidR="0018782F" w:rsidRPr="00092C0D" w:rsidRDefault="375578C9" w:rsidP="003C71DF">
            <w:pPr>
              <w:rPr>
                <w:i/>
                <w:iCs/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>“An awareness of the existence of something”</w:t>
            </w:r>
            <w:r w:rsidRPr="003C71DF">
              <w:rPr>
                <w:i/>
                <w:iCs/>
                <w:sz w:val="18"/>
                <w:szCs w:val="18"/>
              </w:rPr>
              <w:t xml:space="preserve"> </w:t>
            </w:r>
            <w:r w:rsidR="25C2D222">
              <w:br/>
            </w:r>
            <w:r w:rsidR="25C2D222">
              <w:br/>
            </w:r>
          </w:p>
        </w:tc>
        <w:tc>
          <w:tcPr>
            <w:tcW w:w="3519" w:type="dxa"/>
            <w:tcBorders>
              <w:top w:val="single" w:sz="4" w:space="0" w:color="auto"/>
              <w:bottom w:val="single" w:sz="4" w:space="0" w:color="auto"/>
            </w:tcBorders>
          </w:tcPr>
          <w:p w14:paraId="17BE6BD7" w14:textId="2DB10E90" w:rsidR="0018782F" w:rsidRPr="00092C0D" w:rsidRDefault="20AC93D9" w:rsidP="0094777B">
            <w:pPr>
              <w:rPr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 xml:space="preserve">Desire to acquire specific knowledge </w:t>
            </w:r>
            <w:r w:rsidR="17731AA0" w:rsidRPr="003C71DF">
              <w:rPr>
                <w:sz w:val="18"/>
                <w:szCs w:val="18"/>
              </w:rPr>
              <w:t>about exercise</w:t>
            </w:r>
            <w:r w:rsidRPr="003C71DF">
              <w:rPr>
                <w:sz w:val="18"/>
                <w:szCs w:val="18"/>
              </w:rPr>
              <w:t xml:space="preserve"> (1)</w:t>
            </w:r>
            <w:r w:rsidR="7732E661" w:rsidRPr="003C71DF">
              <w:rPr>
                <w:sz w:val="18"/>
                <w:szCs w:val="18"/>
              </w:rPr>
              <w:t>(15)</w:t>
            </w:r>
          </w:p>
        </w:tc>
        <w:tc>
          <w:tcPr>
            <w:tcW w:w="2064" w:type="dxa"/>
            <w:tcBorders>
              <w:top w:val="single" w:sz="4" w:space="0" w:color="auto"/>
              <w:bottom w:val="single" w:sz="4" w:space="0" w:color="auto"/>
            </w:tcBorders>
          </w:tcPr>
          <w:p w14:paraId="7F3BD55E" w14:textId="735E91B3" w:rsidR="0018782F" w:rsidRPr="00092C0D" w:rsidRDefault="0018782F" w:rsidP="0094777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esire to gain knowledge</w:t>
            </w:r>
          </w:p>
        </w:tc>
      </w:tr>
      <w:tr w:rsidR="0037404B" w14:paraId="56E5EF9F" w14:textId="77777777" w:rsidTr="2E11566E">
        <w:trPr>
          <w:trHeight w:val="969"/>
        </w:trPr>
        <w:tc>
          <w:tcPr>
            <w:tcW w:w="3443" w:type="dxa"/>
            <w:vMerge/>
          </w:tcPr>
          <w:p w14:paraId="761D2D44" w14:textId="77777777" w:rsidR="0037404B" w:rsidRPr="00092C0D" w:rsidRDefault="0037404B" w:rsidP="0094777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9" w:type="dxa"/>
            <w:tcBorders>
              <w:top w:val="single" w:sz="4" w:space="0" w:color="auto"/>
            </w:tcBorders>
          </w:tcPr>
          <w:p w14:paraId="6F4BA120" w14:textId="071EB4CB" w:rsidR="0037404B" w:rsidRPr="00092C0D" w:rsidRDefault="1F72A1E4" w:rsidP="003C71DF">
            <w:pPr>
              <w:rPr>
                <w:b/>
                <w:bCs/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>Knowledge about the benefits of physical activity (1)(5)(6)(7)(8)</w:t>
            </w:r>
            <w:r w:rsidRPr="003C71DF">
              <w:rPr>
                <w:i/>
                <w:iCs/>
                <w:sz w:val="18"/>
                <w:szCs w:val="18"/>
              </w:rPr>
              <w:t>(8)</w:t>
            </w:r>
            <w:r w:rsidRPr="003C71DF">
              <w:rPr>
                <w:b/>
                <w:bCs/>
                <w:sz w:val="18"/>
                <w:szCs w:val="18"/>
              </w:rPr>
              <w:t>(</w:t>
            </w:r>
            <w:proofErr w:type="gramStart"/>
            <w:r w:rsidRPr="003C71DF">
              <w:rPr>
                <w:b/>
                <w:bCs/>
                <w:sz w:val="18"/>
                <w:szCs w:val="18"/>
              </w:rPr>
              <w:t>8)</w:t>
            </w:r>
            <w:r w:rsidR="4FBC1115" w:rsidRPr="003C71DF">
              <w:rPr>
                <w:sz w:val="18"/>
                <w:szCs w:val="18"/>
              </w:rPr>
              <w:t>(</w:t>
            </w:r>
            <w:proofErr w:type="gramEnd"/>
            <w:r w:rsidR="4FBC1115" w:rsidRPr="003C71DF">
              <w:rPr>
                <w:sz w:val="18"/>
                <w:szCs w:val="18"/>
              </w:rPr>
              <w:t>17</w:t>
            </w:r>
            <w:r w:rsidRPr="003C71DF">
              <w:rPr>
                <w:sz w:val="18"/>
                <w:szCs w:val="18"/>
              </w:rPr>
              <w:t>a)</w:t>
            </w:r>
          </w:p>
          <w:p w14:paraId="585E7573" w14:textId="4371435C" w:rsidR="0037404B" w:rsidRPr="00092C0D" w:rsidRDefault="0037404B" w:rsidP="702F95B1">
            <w:pPr>
              <w:rPr>
                <w:b/>
                <w:sz w:val="18"/>
                <w:szCs w:val="18"/>
              </w:rPr>
            </w:pPr>
            <w:r w:rsidRPr="702F95B1">
              <w:rPr>
                <w:sz w:val="18"/>
                <w:szCs w:val="18"/>
              </w:rPr>
              <w:t xml:space="preserve"> </w:t>
            </w:r>
          </w:p>
        </w:tc>
        <w:tc>
          <w:tcPr>
            <w:tcW w:w="2064" w:type="dxa"/>
            <w:tcBorders>
              <w:top w:val="single" w:sz="4" w:space="0" w:color="auto"/>
              <w:bottom w:val="single" w:sz="4" w:space="0" w:color="auto"/>
            </w:tcBorders>
          </w:tcPr>
          <w:p w14:paraId="3ACC9E69" w14:textId="050C088D" w:rsidR="0037404B" w:rsidRPr="00092C0D" w:rsidRDefault="0037404B" w:rsidP="0094777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aving knowledge facilitates</w:t>
            </w:r>
          </w:p>
        </w:tc>
      </w:tr>
      <w:tr w:rsidR="0018782F" w14:paraId="724E9B8C" w14:textId="77777777" w:rsidTr="2E11566E">
        <w:trPr>
          <w:trHeight w:val="300"/>
        </w:trPr>
        <w:tc>
          <w:tcPr>
            <w:tcW w:w="3443" w:type="dxa"/>
            <w:vMerge/>
          </w:tcPr>
          <w:p w14:paraId="4E26798F" w14:textId="77777777" w:rsidR="0018782F" w:rsidRPr="00092C0D" w:rsidRDefault="0018782F" w:rsidP="0094777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9" w:type="dxa"/>
            <w:tcBorders>
              <w:top w:val="single" w:sz="4" w:space="0" w:color="auto"/>
              <w:bottom w:val="single" w:sz="4" w:space="0" w:color="auto"/>
            </w:tcBorders>
          </w:tcPr>
          <w:p w14:paraId="351231C6" w14:textId="413D23CD" w:rsidR="0018782F" w:rsidRPr="00092C0D" w:rsidRDefault="4176C98E" w:rsidP="4FE906C5">
            <w:pPr>
              <w:rPr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>Knowledge about the consequences of lack of physical activity (1)(2)(6)(7)(8)</w:t>
            </w:r>
            <w:r w:rsidRPr="003C71DF">
              <w:rPr>
                <w:i/>
                <w:iCs/>
                <w:sz w:val="18"/>
                <w:szCs w:val="18"/>
              </w:rPr>
              <w:t>(8)</w:t>
            </w:r>
            <w:r w:rsidRPr="003C71DF">
              <w:rPr>
                <w:sz w:val="18"/>
                <w:szCs w:val="18"/>
              </w:rPr>
              <w:t>(10)</w:t>
            </w:r>
            <w:r w:rsidR="5D05BBB4" w:rsidRPr="003C71DF">
              <w:rPr>
                <w:sz w:val="18"/>
                <w:szCs w:val="18"/>
              </w:rPr>
              <w:t>(12)</w:t>
            </w:r>
            <w:r w:rsidR="7F1F63CD" w:rsidRPr="003C71DF">
              <w:rPr>
                <w:sz w:val="18"/>
                <w:szCs w:val="18"/>
              </w:rPr>
              <w:t>(14)</w:t>
            </w:r>
          </w:p>
        </w:tc>
        <w:tc>
          <w:tcPr>
            <w:tcW w:w="2064" w:type="dxa"/>
            <w:tcBorders>
              <w:top w:val="single" w:sz="4" w:space="0" w:color="auto"/>
              <w:bottom w:val="single" w:sz="4" w:space="0" w:color="auto"/>
            </w:tcBorders>
          </w:tcPr>
          <w:p w14:paraId="160C5612" w14:textId="57CF721A" w:rsidR="0018782F" w:rsidRPr="00092C0D" w:rsidRDefault="0018782F" w:rsidP="0094777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Coded here when objective knowledge rather than belief about consequences for self </w:t>
            </w:r>
          </w:p>
        </w:tc>
      </w:tr>
      <w:tr w:rsidR="0018782F" w14:paraId="7A4D2B28" w14:textId="77777777" w:rsidTr="2E11566E">
        <w:trPr>
          <w:trHeight w:val="300"/>
        </w:trPr>
        <w:tc>
          <w:tcPr>
            <w:tcW w:w="3443" w:type="dxa"/>
            <w:vMerge/>
          </w:tcPr>
          <w:p w14:paraId="4CB22DBD" w14:textId="77777777" w:rsidR="0018782F" w:rsidRPr="00092C0D" w:rsidRDefault="0018782F" w:rsidP="009A32F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9" w:type="dxa"/>
            <w:tcBorders>
              <w:top w:val="single" w:sz="4" w:space="0" w:color="auto"/>
              <w:bottom w:val="single" w:sz="4" w:space="0" w:color="auto"/>
            </w:tcBorders>
          </w:tcPr>
          <w:p w14:paraId="6A918A71" w14:textId="3D83AD6C" w:rsidR="0018782F" w:rsidRPr="00092C0D" w:rsidRDefault="7346494F" w:rsidP="003C71DF">
            <w:pPr>
              <w:rPr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 xml:space="preserve">Education programme/package </w:t>
            </w:r>
            <w:r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for patients</w:t>
            </w:r>
            <w:r w:rsidRPr="003C71DF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3C71DF">
              <w:rPr>
                <w:i/>
                <w:iCs/>
                <w:sz w:val="18"/>
                <w:szCs w:val="18"/>
              </w:rPr>
              <w:t>(2)</w:t>
            </w:r>
          </w:p>
        </w:tc>
        <w:tc>
          <w:tcPr>
            <w:tcW w:w="2064" w:type="dxa"/>
            <w:tcBorders>
              <w:top w:val="single" w:sz="4" w:space="0" w:color="auto"/>
              <w:bottom w:val="single" w:sz="4" w:space="0" w:color="auto"/>
            </w:tcBorders>
          </w:tcPr>
          <w:p w14:paraId="6C7908A2" w14:textId="2C21E210" w:rsidR="0018782F" w:rsidRPr="00092C0D" w:rsidRDefault="0018782F" w:rsidP="009A32F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o increase knowledge</w:t>
            </w:r>
          </w:p>
        </w:tc>
      </w:tr>
      <w:tr w:rsidR="0018782F" w14:paraId="58F035E7" w14:textId="77777777" w:rsidTr="2E11566E">
        <w:trPr>
          <w:trHeight w:val="300"/>
        </w:trPr>
        <w:tc>
          <w:tcPr>
            <w:tcW w:w="3443" w:type="dxa"/>
            <w:vMerge/>
          </w:tcPr>
          <w:p w14:paraId="7D7D848E" w14:textId="77777777" w:rsidR="0018782F" w:rsidRPr="00092C0D" w:rsidRDefault="0018782F" w:rsidP="009A32F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9" w:type="dxa"/>
            <w:tcBorders>
              <w:top w:val="single" w:sz="4" w:space="0" w:color="auto"/>
              <w:bottom w:val="single" w:sz="4" w:space="0" w:color="auto"/>
            </w:tcBorders>
          </w:tcPr>
          <w:p w14:paraId="5353327F" w14:textId="2D9539E5" w:rsidR="0018782F" w:rsidRPr="00092C0D" w:rsidRDefault="0018782F" w:rsidP="001F2199">
            <w:pPr>
              <w:rPr>
                <w:sz w:val="18"/>
                <w:szCs w:val="18"/>
              </w:rPr>
            </w:pPr>
            <w:r w:rsidRPr="59CF923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taff recognition of the benefits (general) of IDE</w:t>
            </w:r>
            <w:r w:rsidRPr="59CF923F">
              <w:rPr>
                <w:sz w:val="18"/>
                <w:szCs w:val="18"/>
              </w:rPr>
              <w:t xml:space="preserve"> </w:t>
            </w:r>
            <w:r w:rsidRPr="59CF923F">
              <w:rPr>
                <w:i/>
                <w:sz w:val="18"/>
                <w:szCs w:val="18"/>
              </w:rPr>
              <w:t>(4)</w:t>
            </w:r>
          </w:p>
        </w:tc>
        <w:tc>
          <w:tcPr>
            <w:tcW w:w="2064" w:type="dxa"/>
            <w:tcBorders>
              <w:top w:val="single" w:sz="4" w:space="0" w:color="auto"/>
              <w:bottom w:val="single" w:sz="4" w:space="0" w:color="auto"/>
            </w:tcBorders>
          </w:tcPr>
          <w:p w14:paraId="39C5162B" w14:textId="48590061" w:rsidR="0018782F" w:rsidRPr="00092C0D" w:rsidRDefault="0018782F" w:rsidP="009A32F1">
            <w:pPr>
              <w:rPr>
                <w:sz w:val="18"/>
                <w:szCs w:val="18"/>
              </w:rPr>
            </w:pPr>
            <w:r w:rsidRPr="59CF923F">
              <w:rPr>
                <w:sz w:val="18"/>
                <w:szCs w:val="18"/>
              </w:rPr>
              <w:t>Knowledge of benefits is facilitator, also coded to Beliefs about consequences</w:t>
            </w:r>
          </w:p>
        </w:tc>
      </w:tr>
      <w:tr w:rsidR="0018782F" w14:paraId="28C597CA" w14:textId="77777777" w:rsidTr="2E11566E">
        <w:trPr>
          <w:trHeight w:val="300"/>
        </w:trPr>
        <w:tc>
          <w:tcPr>
            <w:tcW w:w="3443" w:type="dxa"/>
            <w:vMerge/>
          </w:tcPr>
          <w:p w14:paraId="6C17DEDE" w14:textId="77777777" w:rsidR="0018782F" w:rsidRDefault="0018782F"/>
        </w:tc>
        <w:tc>
          <w:tcPr>
            <w:tcW w:w="3519" w:type="dxa"/>
            <w:tcBorders>
              <w:top w:val="single" w:sz="4" w:space="0" w:color="auto"/>
              <w:bottom w:val="single" w:sz="4" w:space="0" w:color="auto"/>
            </w:tcBorders>
          </w:tcPr>
          <w:p w14:paraId="2DD81432" w14:textId="782D9F09" w:rsidR="0018782F" w:rsidRPr="003D0F4B" w:rsidRDefault="425BFCFC" w:rsidP="003C71DF">
            <w:pPr>
              <w:rPr>
                <w:i/>
                <w:iCs/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>Needing staff to have</w:t>
            </w:r>
            <w:r w:rsidR="03E1BEA6" w:rsidRPr="003C71DF">
              <w:rPr>
                <w:sz w:val="18"/>
                <w:szCs w:val="18"/>
              </w:rPr>
              <w:t xml:space="preserve"> practical </w:t>
            </w:r>
            <w:r w:rsidR="0465F23A" w:rsidRPr="003C71DF">
              <w:rPr>
                <w:sz w:val="18"/>
                <w:szCs w:val="18"/>
              </w:rPr>
              <w:t xml:space="preserve">knowledge of </w:t>
            </w:r>
            <w:r w:rsidR="03E1BEA6" w:rsidRPr="003C71DF">
              <w:rPr>
                <w:sz w:val="18"/>
                <w:szCs w:val="18"/>
              </w:rPr>
              <w:t xml:space="preserve">how to facilitate and support </w:t>
            </w:r>
            <w:r w:rsidR="0465F23A" w:rsidRPr="003C71DF">
              <w:rPr>
                <w:sz w:val="18"/>
                <w:szCs w:val="18"/>
              </w:rPr>
              <w:t>IDE (4)</w:t>
            </w:r>
            <w:r w:rsidR="2B3A6924" w:rsidRPr="003C71DF">
              <w:rPr>
                <w:i/>
                <w:iCs/>
                <w:sz w:val="18"/>
                <w:szCs w:val="18"/>
              </w:rPr>
              <w:t>(</w:t>
            </w:r>
            <w:proofErr w:type="gramStart"/>
            <w:r w:rsidR="2B3A6924" w:rsidRPr="003C71DF">
              <w:rPr>
                <w:i/>
                <w:iCs/>
                <w:sz w:val="18"/>
                <w:szCs w:val="18"/>
              </w:rPr>
              <w:t>13)</w:t>
            </w:r>
            <w:r w:rsidR="4FBC1115" w:rsidRPr="003C71DF">
              <w:rPr>
                <w:i/>
                <w:iCs/>
                <w:sz w:val="18"/>
                <w:szCs w:val="18"/>
              </w:rPr>
              <w:t>(</w:t>
            </w:r>
            <w:proofErr w:type="gramEnd"/>
            <w:r w:rsidR="4FBC1115" w:rsidRPr="003C71DF">
              <w:rPr>
                <w:i/>
                <w:iCs/>
                <w:sz w:val="18"/>
                <w:szCs w:val="18"/>
              </w:rPr>
              <w:t>17</w:t>
            </w:r>
            <w:r w:rsidR="6D9B6199" w:rsidRPr="003C71DF">
              <w:rPr>
                <w:i/>
                <w:iCs/>
                <w:sz w:val="18"/>
                <w:szCs w:val="18"/>
              </w:rPr>
              <w:t>a</w:t>
            </w:r>
            <w:r w:rsidR="45924F9F" w:rsidRPr="003C71DF">
              <w:rPr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2064" w:type="dxa"/>
            <w:tcBorders>
              <w:top w:val="single" w:sz="4" w:space="0" w:color="auto"/>
              <w:bottom w:val="single" w:sz="4" w:space="0" w:color="auto"/>
            </w:tcBorders>
          </w:tcPr>
          <w:p w14:paraId="3B85CA7D" w14:textId="681232C4" w:rsidR="0018782F" w:rsidRDefault="003D0F4B" w:rsidP="0A39E4E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ything around the specifics of IDE such as how to clean and maintain equipment, how to move safely</w:t>
            </w:r>
          </w:p>
        </w:tc>
      </w:tr>
      <w:tr w:rsidR="004201CE" w14:paraId="21D32EBA" w14:textId="77777777" w:rsidTr="2E11566E">
        <w:trPr>
          <w:trHeight w:val="969"/>
        </w:trPr>
        <w:tc>
          <w:tcPr>
            <w:tcW w:w="3443" w:type="dxa"/>
            <w:vMerge/>
          </w:tcPr>
          <w:p w14:paraId="1250C74C" w14:textId="77777777" w:rsidR="004201CE" w:rsidRPr="00092C0D" w:rsidRDefault="004201CE" w:rsidP="009A32F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9" w:type="dxa"/>
            <w:tcBorders>
              <w:top w:val="single" w:sz="4" w:space="0" w:color="auto"/>
            </w:tcBorders>
          </w:tcPr>
          <w:p w14:paraId="3FFA630F" w14:textId="4EACC763" w:rsidR="004201CE" w:rsidRPr="00092C0D" w:rsidRDefault="4E4155C9" w:rsidP="009A32F1">
            <w:pPr>
              <w:rPr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>Knowing what to expect of IDE to address apprehension (</w:t>
            </w:r>
            <w:proofErr w:type="gramStart"/>
            <w:r w:rsidRPr="003C71DF">
              <w:rPr>
                <w:sz w:val="18"/>
                <w:szCs w:val="18"/>
              </w:rPr>
              <w:t>10)</w:t>
            </w:r>
            <w:r w:rsidR="4FBC1115" w:rsidRPr="003C71DF">
              <w:rPr>
                <w:sz w:val="18"/>
                <w:szCs w:val="18"/>
              </w:rPr>
              <w:t>(</w:t>
            </w:r>
            <w:proofErr w:type="gramEnd"/>
            <w:r w:rsidR="4FBC1115" w:rsidRPr="003C71DF">
              <w:rPr>
                <w:sz w:val="18"/>
                <w:szCs w:val="18"/>
              </w:rPr>
              <w:t>17</w:t>
            </w:r>
            <w:r w:rsidRPr="003C71DF">
              <w:rPr>
                <w:sz w:val="18"/>
                <w:szCs w:val="18"/>
              </w:rPr>
              <w:t>a)</w:t>
            </w:r>
          </w:p>
        </w:tc>
        <w:tc>
          <w:tcPr>
            <w:tcW w:w="2064" w:type="dxa"/>
            <w:tcBorders>
              <w:top w:val="single" w:sz="4" w:space="0" w:color="auto"/>
            </w:tcBorders>
          </w:tcPr>
          <w:p w14:paraId="03B715FD" w14:textId="76D35AC9" w:rsidR="004201CE" w:rsidRPr="00092C0D" w:rsidRDefault="004201CE" w:rsidP="009A32F1">
            <w:pPr>
              <w:rPr>
                <w:sz w:val="18"/>
                <w:szCs w:val="18"/>
              </w:rPr>
            </w:pPr>
            <w:r w:rsidRPr="59CF923F">
              <w:rPr>
                <w:sz w:val="18"/>
                <w:szCs w:val="18"/>
              </w:rPr>
              <w:t>Knowledge of structure and what it entails empowers staff and patients</w:t>
            </w:r>
          </w:p>
        </w:tc>
      </w:tr>
      <w:tr w:rsidR="0018782F" w14:paraId="18743E68" w14:textId="77777777" w:rsidTr="2E11566E">
        <w:trPr>
          <w:trHeight w:val="300"/>
        </w:trPr>
        <w:tc>
          <w:tcPr>
            <w:tcW w:w="3443" w:type="dxa"/>
            <w:vMerge/>
          </w:tcPr>
          <w:p w14:paraId="3DB468AB" w14:textId="77777777" w:rsidR="0018782F" w:rsidRPr="00092C0D" w:rsidRDefault="0018782F" w:rsidP="009A32F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9" w:type="dxa"/>
            <w:tcBorders>
              <w:top w:val="single" w:sz="4" w:space="0" w:color="auto"/>
              <w:bottom w:val="single" w:sz="4" w:space="0" w:color="auto"/>
            </w:tcBorders>
          </w:tcPr>
          <w:p w14:paraId="4D202C75" w14:textId="76DE2815" w:rsidR="0018782F" w:rsidRPr="00092C0D" w:rsidRDefault="0FF5CF52" w:rsidP="5E8C85DB">
            <w:pPr>
              <w:rPr>
                <w:i/>
                <w:iCs/>
                <w:sz w:val="18"/>
                <w:szCs w:val="18"/>
              </w:rPr>
            </w:pPr>
            <w:r w:rsidRPr="5E8C85DB">
              <w:rPr>
                <w:sz w:val="18"/>
                <w:szCs w:val="18"/>
              </w:rPr>
              <w:t>Patient education on benefits of exercise is key</w:t>
            </w:r>
            <w:r w:rsidRPr="5E8C85DB">
              <w:rPr>
                <w:i/>
                <w:iCs/>
                <w:sz w:val="18"/>
                <w:szCs w:val="18"/>
              </w:rPr>
              <w:t xml:space="preserve"> (4)</w:t>
            </w:r>
            <w:r w:rsidRPr="5E8C85DB">
              <w:rPr>
                <w:sz w:val="18"/>
                <w:szCs w:val="18"/>
              </w:rPr>
              <w:t>(8)</w:t>
            </w:r>
            <w:r w:rsidRPr="5E8C85DB">
              <w:rPr>
                <w:i/>
                <w:iCs/>
                <w:sz w:val="18"/>
                <w:szCs w:val="18"/>
              </w:rPr>
              <w:t>(8)</w:t>
            </w:r>
          </w:p>
        </w:tc>
        <w:tc>
          <w:tcPr>
            <w:tcW w:w="2064" w:type="dxa"/>
            <w:tcBorders>
              <w:top w:val="single" w:sz="4" w:space="0" w:color="auto"/>
              <w:bottom w:val="single" w:sz="4" w:space="0" w:color="auto"/>
            </w:tcBorders>
          </w:tcPr>
          <w:p w14:paraId="66565127" w14:textId="17D2A44D" w:rsidR="0018782F" w:rsidRPr="00092C0D" w:rsidRDefault="0018782F" w:rsidP="009A32F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o increase knowledge</w:t>
            </w:r>
          </w:p>
        </w:tc>
      </w:tr>
      <w:tr w:rsidR="0018782F" w14:paraId="3A1BED04" w14:textId="77777777" w:rsidTr="2E11566E">
        <w:trPr>
          <w:trHeight w:val="300"/>
        </w:trPr>
        <w:tc>
          <w:tcPr>
            <w:tcW w:w="3443" w:type="dxa"/>
            <w:vMerge/>
          </w:tcPr>
          <w:p w14:paraId="3E8ACB36" w14:textId="77777777" w:rsidR="0018782F" w:rsidRPr="00092C0D" w:rsidRDefault="0018782F" w:rsidP="009A32F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9" w:type="dxa"/>
            <w:tcBorders>
              <w:bottom w:val="single" w:sz="4" w:space="0" w:color="auto"/>
            </w:tcBorders>
          </w:tcPr>
          <w:p w14:paraId="6DA2AFA1" w14:textId="4269EAEA" w:rsidR="0018782F" w:rsidRPr="00092C0D" w:rsidRDefault="04DBBBDA" w:rsidP="702F95B1">
            <w:pPr>
              <w:rPr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>Offering a pilot trial of IDE</w:t>
            </w:r>
            <w:r w:rsidR="7346494F" w:rsidRPr="003C71DF">
              <w:rPr>
                <w:sz w:val="18"/>
                <w:szCs w:val="18"/>
              </w:rPr>
              <w:t xml:space="preserve"> (7)</w:t>
            </w:r>
            <w:r w:rsidR="5D05BBB4" w:rsidRPr="003C71DF">
              <w:rPr>
                <w:i/>
                <w:iCs/>
                <w:sz w:val="18"/>
                <w:szCs w:val="18"/>
              </w:rPr>
              <w:t>(</w:t>
            </w:r>
            <w:proofErr w:type="gramStart"/>
            <w:r w:rsidR="5D05BBB4" w:rsidRPr="003C71DF">
              <w:rPr>
                <w:i/>
                <w:iCs/>
                <w:sz w:val="18"/>
                <w:szCs w:val="18"/>
              </w:rPr>
              <w:t>12)</w:t>
            </w:r>
            <w:r w:rsidR="4FBC1115" w:rsidRPr="003C71DF">
              <w:rPr>
                <w:sz w:val="18"/>
                <w:szCs w:val="18"/>
              </w:rPr>
              <w:t>(</w:t>
            </w:r>
            <w:proofErr w:type="gramEnd"/>
            <w:r w:rsidR="4FBC1115" w:rsidRPr="003C71DF">
              <w:rPr>
                <w:sz w:val="18"/>
                <w:szCs w:val="18"/>
              </w:rPr>
              <w:t>17</w:t>
            </w:r>
            <w:r w:rsidR="5BB2D133" w:rsidRPr="003C71DF">
              <w:rPr>
                <w:sz w:val="18"/>
                <w:szCs w:val="18"/>
              </w:rPr>
              <w:t>a)</w:t>
            </w:r>
          </w:p>
        </w:tc>
        <w:tc>
          <w:tcPr>
            <w:tcW w:w="2064" w:type="dxa"/>
            <w:tcBorders>
              <w:bottom w:val="single" w:sz="4" w:space="0" w:color="auto"/>
            </w:tcBorders>
          </w:tcPr>
          <w:p w14:paraId="1538AB9A" w14:textId="58354257" w:rsidR="0018782F" w:rsidRPr="00092C0D" w:rsidRDefault="005404D0" w:rsidP="009A32F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rial</w:t>
            </w:r>
            <w:r w:rsidR="0018782F">
              <w:rPr>
                <w:rFonts w:cstheme="minorHAnsi"/>
                <w:sz w:val="18"/>
                <w:szCs w:val="18"/>
              </w:rPr>
              <w:t xml:space="preserve"> provides knowledge of IDE</w:t>
            </w:r>
          </w:p>
        </w:tc>
      </w:tr>
      <w:tr w:rsidR="0018782F" w14:paraId="1EFC9B14" w14:textId="77777777" w:rsidTr="2E11566E">
        <w:trPr>
          <w:trHeight w:val="300"/>
        </w:trPr>
        <w:tc>
          <w:tcPr>
            <w:tcW w:w="3443" w:type="dxa"/>
            <w:vMerge/>
          </w:tcPr>
          <w:p w14:paraId="44880BCD" w14:textId="77777777" w:rsidR="0018782F" w:rsidRDefault="0018782F"/>
        </w:tc>
        <w:tc>
          <w:tcPr>
            <w:tcW w:w="3519" w:type="dxa"/>
            <w:tcBorders>
              <w:bottom w:val="single" w:sz="4" w:space="0" w:color="auto"/>
            </w:tcBorders>
          </w:tcPr>
          <w:p w14:paraId="00FCC57F" w14:textId="5D77DC11" w:rsidR="0018782F" w:rsidRDefault="7346494F" w:rsidP="2C90E65A">
            <w:pPr>
              <w:rPr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>Staff knowing w</w:t>
            </w:r>
            <w:r w:rsidR="71480075" w:rsidRPr="003C71DF">
              <w:rPr>
                <w:sz w:val="18"/>
                <w:szCs w:val="18"/>
              </w:rPr>
              <w:t>hich patients are safe to take part in IDE and w</w:t>
            </w:r>
            <w:r w:rsidR="0D6E3AAE" w:rsidRPr="003C71DF">
              <w:rPr>
                <w:sz w:val="18"/>
                <w:szCs w:val="18"/>
              </w:rPr>
              <w:t xml:space="preserve">here IDE is contraindicated </w:t>
            </w:r>
            <w:r w:rsidRPr="003C71DF">
              <w:rPr>
                <w:i/>
                <w:iCs/>
                <w:sz w:val="18"/>
                <w:szCs w:val="18"/>
              </w:rPr>
              <w:t>(8)</w:t>
            </w:r>
            <w:r w:rsidR="5D05BBB4" w:rsidRPr="003C71DF">
              <w:rPr>
                <w:i/>
                <w:iCs/>
                <w:sz w:val="18"/>
                <w:szCs w:val="18"/>
              </w:rPr>
              <w:t>(12)</w:t>
            </w:r>
            <w:r w:rsidR="2B3A6924" w:rsidRPr="003C71DF">
              <w:rPr>
                <w:i/>
                <w:iCs/>
                <w:sz w:val="18"/>
                <w:szCs w:val="18"/>
              </w:rPr>
              <w:t>(13)</w:t>
            </w:r>
          </w:p>
        </w:tc>
        <w:tc>
          <w:tcPr>
            <w:tcW w:w="2064" w:type="dxa"/>
            <w:tcBorders>
              <w:bottom w:val="single" w:sz="4" w:space="0" w:color="auto"/>
            </w:tcBorders>
          </w:tcPr>
          <w:p w14:paraId="466694AE" w14:textId="650BACCD" w:rsidR="0018782F" w:rsidRDefault="0018782F" w:rsidP="0A39E4E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Knowledge of what is safe and not </w:t>
            </w:r>
            <w:r w:rsidRPr="59CF923F">
              <w:rPr>
                <w:sz w:val="18"/>
                <w:szCs w:val="18"/>
              </w:rPr>
              <w:t>safe</w:t>
            </w:r>
            <w:r>
              <w:rPr>
                <w:sz w:val="18"/>
                <w:szCs w:val="18"/>
              </w:rPr>
              <w:t xml:space="preserve"> is facilitator</w:t>
            </w:r>
          </w:p>
        </w:tc>
      </w:tr>
      <w:tr w:rsidR="0018782F" w14:paraId="75541203" w14:textId="77777777" w:rsidTr="2E11566E">
        <w:trPr>
          <w:trHeight w:val="300"/>
        </w:trPr>
        <w:tc>
          <w:tcPr>
            <w:tcW w:w="3443" w:type="dxa"/>
            <w:vMerge/>
          </w:tcPr>
          <w:p w14:paraId="64320A7F" w14:textId="77777777" w:rsidR="0018782F" w:rsidRDefault="0018782F"/>
        </w:tc>
        <w:tc>
          <w:tcPr>
            <w:tcW w:w="3519" w:type="dxa"/>
            <w:tcBorders>
              <w:bottom w:val="single" w:sz="4" w:space="0" w:color="auto"/>
            </w:tcBorders>
          </w:tcPr>
          <w:p w14:paraId="6EC99CD9" w14:textId="42545B69" w:rsidR="0018782F" w:rsidRPr="0A39E4EE" w:rsidRDefault="20AC93D9" w:rsidP="003C71DF">
            <w:pPr>
              <w:rPr>
                <w:i/>
                <w:iCs/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>Demonstration of the exercises (5)(10)</w:t>
            </w:r>
            <w:r w:rsidR="5D05BBB4" w:rsidRPr="003C71DF">
              <w:rPr>
                <w:sz w:val="18"/>
                <w:szCs w:val="18"/>
              </w:rPr>
              <w:t>(12)</w:t>
            </w:r>
            <w:r w:rsidR="7732E661" w:rsidRPr="003C71DF">
              <w:rPr>
                <w:sz w:val="18"/>
                <w:szCs w:val="18"/>
              </w:rPr>
              <w:t>(15)</w:t>
            </w:r>
          </w:p>
        </w:tc>
        <w:tc>
          <w:tcPr>
            <w:tcW w:w="2064" w:type="dxa"/>
            <w:tcBorders>
              <w:bottom w:val="single" w:sz="4" w:space="0" w:color="auto"/>
            </w:tcBorders>
          </w:tcPr>
          <w:p w14:paraId="4793348E" w14:textId="06237952" w:rsidR="0018782F" w:rsidRPr="0A39E4EE" w:rsidRDefault="0018782F" w:rsidP="0A39E4E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ded here because demonstration provides practical knowledge on how to perform exercise</w:t>
            </w:r>
          </w:p>
        </w:tc>
      </w:tr>
      <w:tr w:rsidR="00350CDB" w14:paraId="24B945BA" w14:textId="77777777" w:rsidTr="2E11566E">
        <w:trPr>
          <w:trHeight w:val="749"/>
        </w:trPr>
        <w:tc>
          <w:tcPr>
            <w:tcW w:w="3443" w:type="dxa"/>
            <w:vMerge/>
          </w:tcPr>
          <w:p w14:paraId="1AE43333" w14:textId="77777777" w:rsidR="00350CDB" w:rsidRDefault="00350CDB" w:rsidP="00D22A78"/>
        </w:tc>
        <w:tc>
          <w:tcPr>
            <w:tcW w:w="3519" w:type="dxa"/>
          </w:tcPr>
          <w:p w14:paraId="3F8CE1B3" w14:textId="3992526B" w:rsidR="00350CDB" w:rsidRPr="00DD2E8F" w:rsidRDefault="51DA46AE" w:rsidP="211BB02C">
            <w:pPr>
              <w:rPr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 xml:space="preserve">Curiosity and </w:t>
            </w:r>
            <w:r w:rsidR="66F9F4FD" w:rsidRPr="003C71DF">
              <w:rPr>
                <w:sz w:val="18"/>
                <w:szCs w:val="18"/>
              </w:rPr>
              <w:t>int</w:t>
            </w:r>
            <w:r w:rsidR="5289FE22" w:rsidRPr="003C71DF">
              <w:rPr>
                <w:sz w:val="18"/>
                <w:szCs w:val="18"/>
              </w:rPr>
              <w:t>erest</w:t>
            </w:r>
            <w:r w:rsidRPr="003C71DF">
              <w:rPr>
                <w:sz w:val="18"/>
                <w:szCs w:val="18"/>
              </w:rPr>
              <w:t xml:space="preserve"> (7)(</w:t>
            </w:r>
            <w:proofErr w:type="gramStart"/>
            <w:r w:rsidRPr="003C71DF">
              <w:rPr>
                <w:sz w:val="18"/>
                <w:szCs w:val="18"/>
              </w:rPr>
              <w:t>10)</w:t>
            </w:r>
            <w:r w:rsidR="4FBC1115" w:rsidRPr="003C71DF">
              <w:rPr>
                <w:sz w:val="18"/>
                <w:szCs w:val="18"/>
              </w:rPr>
              <w:t>(</w:t>
            </w:r>
            <w:proofErr w:type="gramEnd"/>
            <w:r w:rsidR="4FBC1115" w:rsidRPr="003C71DF">
              <w:rPr>
                <w:sz w:val="18"/>
                <w:szCs w:val="18"/>
              </w:rPr>
              <w:t>17</w:t>
            </w:r>
            <w:r w:rsidRPr="003C71DF">
              <w:rPr>
                <w:sz w:val="18"/>
                <w:szCs w:val="18"/>
              </w:rPr>
              <w:t>a)</w:t>
            </w:r>
          </w:p>
        </w:tc>
        <w:tc>
          <w:tcPr>
            <w:tcW w:w="2064" w:type="dxa"/>
          </w:tcPr>
          <w:p w14:paraId="1ABB7662" w14:textId="58817CFA" w:rsidR="00350CDB" w:rsidRDefault="00350CDB" w:rsidP="00D22A78">
            <w:pPr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Coded here as desiring more knowledge </w:t>
            </w:r>
          </w:p>
        </w:tc>
      </w:tr>
      <w:tr w:rsidR="0018782F" w14:paraId="3AECFA47" w14:textId="77777777" w:rsidTr="2E11566E">
        <w:trPr>
          <w:trHeight w:val="300"/>
        </w:trPr>
        <w:tc>
          <w:tcPr>
            <w:tcW w:w="3443" w:type="dxa"/>
            <w:vMerge/>
          </w:tcPr>
          <w:p w14:paraId="5D625179" w14:textId="77777777" w:rsidR="0018782F" w:rsidRDefault="0018782F" w:rsidP="00636B1A"/>
        </w:tc>
        <w:tc>
          <w:tcPr>
            <w:tcW w:w="3519" w:type="dxa"/>
            <w:tcBorders>
              <w:bottom w:val="single" w:sz="4" w:space="0" w:color="auto"/>
            </w:tcBorders>
          </w:tcPr>
          <w:p w14:paraId="1FDC80A0" w14:textId="4AFD50BD" w:rsidR="0018782F" w:rsidRPr="00D5503E" w:rsidRDefault="0018782F" w:rsidP="00636B1A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Shared understanding of</w:t>
            </w:r>
            <w:r w:rsidR="00B31400">
              <w:rPr>
                <w:sz w:val="18"/>
                <w:szCs w:val="18"/>
              </w:rPr>
              <w:t xml:space="preserve"> how IDE is</w:t>
            </w:r>
            <w:r>
              <w:rPr>
                <w:sz w:val="18"/>
                <w:szCs w:val="18"/>
              </w:rPr>
              <w:t xml:space="preserve"> </w:t>
            </w:r>
            <w:r w:rsidR="00121B00">
              <w:rPr>
                <w:sz w:val="18"/>
                <w:szCs w:val="18"/>
              </w:rPr>
              <w:t>priorit</w:t>
            </w:r>
            <w:r w:rsidR="00B31400">
              <w:rPr>
                <w:sz w:val="18"/>
                <w:szCs w:val="18"/>
              </w:rPr>
              <w:t xml:space="preserve">ised on dialysis </w:t>
            </w:r>
            <w:proofErr w:type="gramStart"/>
            <w:r w:rsidR="00B31400">
              <w:rPr>
                <w:sz w:val="18"/>
                <w:szCs w:val="18"/>
              </w:rPr>
              <w:t xml:space="preserve">unit </w:t>
            </w:r>
            <w:r w:rsidRPr="0A39E4EE">
              <w:rPr>
                <w:sz w:val="18"/>
                <w:szCs w:val="18"/>
              </w:rPr>
              <w:t xml:space="preserve"> </w:t>
            </w:r>
            <w:r w:rsidRPr="00454A00">
              <w:rPr>
                <w:i/>
                <w:iCs/>
                <w:sz w:val="18"/>
                <w:szCs w:val="18"/>
              </w:rPr>
              <w:t>(</w:t>
            </w:r>
            <w:proofErr w:type="gramEnd"/>
            <w:r w:rsidRPr="00454A00">
              <w:rPr>
                <w:i/>
                <w:iCs/>
                <w:sz w:val="18"/>
                <w:szCs w:val="18"/>
              </w:rPr>
              <w:t>4)</w:t>
            </w:r>
          </w:p>
        </w:tc>
        <w:tc>
          <w:tcPr>
            <w:tcW w:w="2064" w:type="dxa"/>
          </w:tcPr>
          <w:p w14:paraId="693F42A7" w14:textId="5666406E" w:rsidR="0018782F" w:rsidRDefault="0018782F" w:rsidP="00636B1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hen patients know that they need to wait for the equipment and are patient (because staff are busy) then staff are more likely to help</w:t>
            </w:r>
          </w:p>
        </w:tc>
      </w:tr>
      <w:tr w:rsidR="0018782F" w14:paraId="667D8F7B" w14:textId="77777777" w:rsidTr="2E11566E">
        <w:tc>
          <w:tcPr>
            <w:tcW w:w="3443" w:type="dxa"/>
            <w:vMerge/>
          </w:tcPr>
          <w:p w14:paraId="79B7B655" w14:textId="77777777" w:rsidR="0018782F" w:rsidRDefault="0018782F" w:rsidP="00636B1A"/>
        </w:tc>
        <w:tc>
          <w:tcPr>
            <w:tcW w:w="3519" w:type="dxa"/>
            <w:tcBorders>
              <w:bottom w:val="single" w:sz="4" w:space="0" w:color="auto"/>
            </w:tcBorders>
          </w:tcPr>
          <w:p w14:paraId="17DADC48" w14:textId="12E81F8A" w:rsidR="0018782F" w:rsidRDefault="4CCAE17A" w:rsidP="00636B1A">
            <w:pPr>
              <w:rPr>
                <w:sz w:val="18"/>
                <w:szCs w:val="18"/>
              </w:rPr>
            </w:pPr>
            <w:r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wareness of different</w:t>
            </w:r>
            <w:r w:rsidR="2B90A394"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exercise options including those that </w:t>
            </w:r>
            <w:r w:rsidR="473F2862"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uited for limited mobility patients</w:t>
            </w:r>
            <w:r w:rsidR="2B90A394"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="5D05BBB4"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(12)</w:t>
            </w:r>
          </w:p>
        </w:tc>
        <w:tc>
          <w:tcPr>
            <w:tcW w:w="2064" w:type="dxa"/>
            <w:tcBorders>
              <w:bottom w:val="single" w:sz="4" w:space="0" w:color="auto"/>
            </w:tcBorders>
          </w:tcPr>
          <w:p w14:paraId="4241844F" w14:textId="4314FB9F" w:rsidR="0018782F" w:rsidRDefault="0018782F" w:rsidP="00636B1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Knowledge of different exercise options they can use in different situations</w:t>
            </w:r>
          </w:p>
        </w:tc>
      </w:tr>
      <w:tr w:rsidR="5AA0DE48" w14:paraId="7A24690F" w14:textId="77777777" w:rsidTr="2E11566E">
        <w:tc>
          <w:tcPr>
            <w:tcW w:w="3443" w:type="dxa"/>
            <w:vMerge/>
          </w:tcPr>
          <w:p w14:paraId="56FF3DA3" w14:textId="77777777" w:rsidR="00097167" w:rsidRDefault="00097167"/>
        </w:tc>
        <w:tc>
          <w:tcPr>
            <w:tcW w:w="3519" w:type="dxa"/>
            <w:tcBorders>
              <w:bottom w:val="single" w:sz="4" w:space="0" w:color="auto"/>
            </w:tcBorders>
          </w:tcPr>
          <w:p w14:paraId="1CD55AA7" w14:textId="6123120F" w:rsidR="0FE3B47A" w:rsidRDefault="7790B450" w:rsidP="003C71DF">
            <w:pPr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</w:pPr>
            <w:r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Needing staff to have sufficient</w:t>
            </w:r>
            <w:r w:rsidR="3C679698"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k</w:t>
            </w:r>
            <w:r w:rsidR="240AA65F"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nowledge to reassure and encourage patients </w:t>
            </w:r>
            <w:r w:rsidR="4FBC1115" w:rsidRPr="003C71DF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(17</w:t>
            </w:r>
            <w:proofErr w:type="gramStart"/>
            <w:r w:rsidR="2C1C2178" w:rsidRPr="003C71DF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a</w:t>
            </w:r>
            <w:r w:rsidR="240AA65F" w:rsidRPr="003C71DF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)</w:t>
            </w:r>
            <w:r w:rsidR="4FBC1115"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(</w:t>
            </w:r>
            <w:proofErr w:type="gramEnd"/>
            <w:r w:rsidR="4FBC1115"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7</w:t>
            </w:r>
            <w:r w:rsidR="23900760"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</w:t>
            </w:r>
            <w:r w:rsidR="2C77A8A5"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64" w:type="dxa"/>
            <w:tcBorders>
              <w:bottom w:val="single" w:sz="4" w:space="0" w:color="auto"/>
            </w:tcBorders>
          </w:tcPr>
          <w:p w14:paraId="1A84F8BF" w14:textId="0C6234A1" w:rsidR="75966EE1" w:rsidRDefault="75966EE1" w:rsidP="5AA0DE48">
            <w:pPr>
              <w:rPr>
                <w:sz w:val="18"/>
                <w:szCs w:val="18"/>
              </w:rPr>
            </w:pPr>
            <w:r w:rsidRPr="5AA0DE48">
              <w:rPr>
                <w:sz w:val="18"/>
                <w:szCs w:val="18"/>
              </w:rPr>
              <w:t>If staff are well informed, they can answer the concerns that patients have</w:t>
            </w:r>
          </w:p>
        </w:tc>
      </w:tr>
      <w:tr w:rsidR="702F95B1" w14:paraId="2419AF74" w14:textId="77777777" w:rsidTr="2E11566E">
        <w:trPr>
          <w:trHeight w:val="300"/>
        </w:trPr>
        <w:tc>
          <w:tcPr>
            <w:tcW w:w="3443" w:type="dxa"/>
            <w:vMerge/>
          </w:tcPr>
          <w:p w14:paraId="3AD3ADCA" w14:textId="77777777" w:rsidR="00097167" w:rsidRDefault="00097167"/>
        </w:tc>
        <w:tc>
          <w:tcPr>
            <w:tcW w:w="3519" w:type="dxa"/>
            <w:tcBorders>
              <w:bottom w:val="single" w:sz="4" w:space="0" w:color="auto"/>
            </w:tcBorders>
          </w:tcPr>
          <w:p w14:paraId="571BD97E" w14:textId="19C8A54F" w:rsidR="725CC5B9" w:rsidRDefault="78346039" w:rsidP="702F95B1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Knowledge that a wide range of patients can/do take part in IDE </w:t>
            </w:r>
            <w:r w:rsidR="50A048D4" w:rsidRPr="003C71DF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(</w:t>
            </w:r>
            <w:proofErr w:type="gramStart"/>
            <w:r w:rsidR="50A048D4" w:rsidRPr="003C71DF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4)</w:t>
            </w:r>
            <w:r w:rsidR="4FBC1115" w:rsidRPr="003C71DF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(</w:t>
            </w:r>
            <w:proofErr w:type="gramEnd"/>
            <w:r w:rsidR="4FBC1115" w:rsidRPr="003C71DF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17</w:t>
            </w:r>
            <w:r w:rsidRPr="003C71DF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b)</w:t>
            </w:r>
          </w:p>
        </w:tc>
        <w:tc>
          <w:tcPr>
            <w:tcW w:w="2064" w:type="dxa"/>
            <w:tcBorders>
              <w:bottom w:val="single" w:sz="4" w:space="0" w:color="auto"/>
            </w:tcBorders>
          </w:tcPr>
          <w:p w14:paraId="2ED367A6" w14:textId="2F1D7F98" w:rsidR="702F95B1" w:rsidRDefault="00032B55" w:rsidP="702F95B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aving this knowledge will support </w:t>
            </w:r>
            <w:r w:rsidR="006859F0">
              <w:rPr>
                <w:sz w:val="18"/>
                <w:szCs w:val="18"/>
              </w:rPr>
              <w:t>buy in from staff and patients</w:t>
            </w:r>
          </w:p>
        </w:tc>
      </w:tr>
      <w:tr w:rsidR="00F86868" w14:paraId="137CCC8F" w14:textId="77777777" w:rsidTr="2E11566E">
        <w:trPr>
          <w:trHeight w:val="300"/>
        </w:trPr>
        <w:tc>
          <w:tcPr>
            <w:tcW w:w="3443" w:type="dxa"/>
            <w:tcBorders>
              <w:top w:val="single" w:sz="4" w:space="0" w:color="auto"/>
            </w:tcBorders>
          </w:tcPr>
          <w:p w14:paraId="5C608386" w14:textId="77777777" w:rsidR="00F86868" w:rsidRPr="00092C0D" w:rsidRDefault="00F86868" w:rsidP="009A32F1">
            <w:pPr>
              <w:rPr>
                <w:rFonts w:cstheme="minorHAnsi"/>
                <w:sz w:val="18"/>
                <w:szCs w:val="18"/>
              </w:rPr>
            </w:pPr>
            <w:r w:rsidRPr="00092C0D">
              <w:rPr>
                <w:rFonts w:cstheme="minorHAnsi"/>
                <w:sz w:val="18"/>
                <w:szCs w:val="18"/>
              </w:rPr>
              <w:t>Skills</w:t>
            </w:r>
          </w:p>
          <w:p w14:paraId="7DA29A0C" w14:textId="77777777" w:rsidR="00F86868" w:rsidRPr="00092C0D" w:rsidRDefault="00F86868" w:rsidP="009A32F1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092C0D">
              <w:rPr>
                <w:rFonts w:cstheme="minorHAnsi"/>
                <w:i/>
                <w:iCs/>
                <w:sz w:val="18"/>
                <w:szCs w:val="18"/>
              </w:rPr>
              <w:t>Capability – psychological and physical</w:t>
            </w:r>
          </w:p>
          <w:p w14:paraId="61FCAD8D" w14:textId="77777777" w:rsidR="00F86868" w:rsidRPr="00092C0D" w:rsidRDefault="00F86868" w:rsidP="009A32F1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  <w:p w14:paraId="12F696C2" w14:textId="337AF13E" w:rsidR="00F86868" w:rsidRPr="00092C0D" w:rsidRDefault="625833B1" w:rsidP="003C71DF">
            <w:pPr>
              <w:rPr>
                <w:i/>
                <w:iCs/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>“An ability or proficiency acquired through practice”</w:t>
            </w:r>
            <w:r w:rsidR="00F86868">
              <w:br/>
            </w:r>
            <w:r w:rsidR="00F86868">
              <w:br/>
            </w:r>
          </w:p>
        </w:tc>
        <w:tc>
          <w:tcPr>
            <w:tcW w:w="3519" w:type="dxa"/>
            <w:tcBorders>
              <w:top w:val="single" w:sz="4" w:space="0" w:color="auto"/>
              <w:bottom w:val="single" w:sz="4" w:space="0" w:color="auto"/>
            </w:tcBorders>
          </w:tcPr>
          <w:p w14:paraId="19025663" w14:textId="1894EAF8" w:rsidR="00F86868" w:rsidRPr="00092C0D" w:rsidRDefault="36EE3017" w:rsidP="003C71DF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 xml:space="preserve">Exercise as part of routine care </w:t>
            </w:r>
            <w:r w:rsidRPr="003C71DF">
              <w:rPr>
                <w:i/>
                <w:iCs/>
                <w:sz w:val="18"/>
                <w:szCs w:val="18"/>
              </w:rPr>
              <w:t>(2)</w:t>
            </w:r>
          </w:p>
        </w:tc>
        <w:tc>
          <w:tcPr>
            <w:tcW w:w="2064" w:type="dxa"/>
            <w:tcBorders>
              <w:top w:val="single" w:sz="4" w:space="0" w:color="auto"/>
              <w:bottom w:val="single" w:sz="4" w:space="0" w:color="auto"/>
            </w:tcBorders>
          </w:tcPr>
          <w:p w14:paraId="09B8D980" w14:textId="11DD11B1" w:rsidR="00F86868" w:rsidRPr="00092C0D" w:rsidRDefault="39364573" w:rsidP="009A32F1">
            <w:pPr>
              <w:rPr>
                <w:sz w:val="18"/>
                <w:szCs w:val="18"/>
              </w:rPr>
            </w:pPr>
            <w:r w:rsidRPr="59CF923F">
              <w:rPr>
                <w:sz w:val="18"/>
                <w:szCs w:val="18"/>
              </w:rPr>
              <w:t xml:space="preserve">Coded here as suggests that staff do have skills to support if part of routine care. </w:t>
            </w:r>
            <w:r w:rsidR="3A32C324" w:rsidRPr="59CF923F">
              <w:rPr>
                <w:sz w:val="18"/>
                <w:szCs w:val="18"/>
              </w:rPr>
              <w:t>Also coded to Social/Professional and Intention</w:t>
            </w:r>
          </w:p>
        </w:tc>
      </w:tr>
      <w:tr w:rsidR="00102386" w:rsidRPr="00B70C9D" w14:paraId="21F6F3BA" w14:textId="77777777" w:rsidTr="2E11566E">
        <w:trPr>
          <w:trHeight w:val="300"/>
        </w:trPr>
        <w:tc>
          <w:tcPr>
            <w:tcW w:w="3443" w:type="dxa"/>
            <w:vMerge w:val="restart"/>
            <w:tcBorders>
              <w:top w:val="single" w:sz="4" w:space="0" w:color="auto"/>
            </w:tcBorders>
          </w:tcPr>
          <w:p w14:paraId="73B1A23C" w14:textId="77777777" w:rsidR="00102386" w:rsidRPr="00092C0D" w:rsidRDefault="00102386" w:rsidP="009A32F1">
            <w:pPr>
              <w:rPr>
                <w:rFonts w:cstheme="minorHAnsi"/>
                <w:sz w:val="18"/>
                <w:szCs w:val="18"/>
              </w:rPr>
            </w:pPr>
            <w:r w:rsidRPr="00092C0D">
              <w:rPr>
                <w:rFonts w:cstheme="minorHAnsi"/>
                <w:sz w:val="18"/>
                <w:szCs w:val="18"/>
              </w:rPr>
              <w:t>Social/Professional Role and Identity</w:t>
            </w:r>
          </w:p>
          <w:p w14:paraId="00A9D5FB" w14:textId="77777777" w:rsidR="00102386" w:rsidRPr="00092C0D" w:rsidRDefault="00102386" w:rsidP="009A32F1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092C0D">
              <w:rPr>
                <w:rFonts w:cstheme="minorHAnsi"/>
                <w:i/>
                <w:iCs/>
                <w:sz w:val="18"/>
                <w:szCs w:val="18"/>
              </w:rPr>
              <w:t xml:space="preserve">Motivation – reflective and automatic </w:t>
            </w:r>
          </w:p>
          <w:p w14:paraId="0E82AD2B" w14:textId="77777777" w:rsidR="00102386" w:rsidRPr="00092C0D" w:rsidRDefault="00102386" w:rsidP="009A32F1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  <w:p w14:paraId="4639F9D4" w14:textId="77777777" w:rsidR="00102386" w:rsidRPr="00092C0D" w:rsidRDefault="00102386" w:rsidP="009A32F1">
            <w:pPr>
              <w:rPr>
                <w:rFonts w:cstheme="minorHAnsi"/>
                <w:sz w:val="18"/>
                <w:szCs w:val="18"/>
              </w:rPr>
            </w:pPr>
            <w:r w:rsidRPr="00092C0D">
              <w:rPr>
                <w:rFonts w:cstheme="minorHAnsi"/>
                <w:sz w:val="18"/>
                <w:szCs w:val="18"/>
              </w:rPr>
              <w:t>“A coherent set of behaviours and displayed personal qualities of an individual in a social of work setting”</w:t>
            </w:r>
          </w:p>
          <w:p w14:paraId="393209A1" w14:textId="77777777" w:rsidR="00102386" w:rsidRPr="00092C0D" w:rsidRDefault="00102386" w:rsidP="009A32F1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  <w:p w14:paraId="4FA82BEC" w14:textId="07DBB89D" w:rsidR="00102386" w:rsidRPr="00092C0D" w:rsidRDefault="00102386" w:rsidP="003C71DF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3519" w:type="dxa"/>
            <w:tcBorders>
              <w:top w:val="single" w:sz="4" w:space="0" w:color="auto"/>
              <w:bottom w:val="single" w:sz="4" w:space="0" w:color="auto"/>
            </w:tcBorders>
          </w:tcPr>
          <w:p w14:paraId="01A9CCB0" w14:textId="1696256D" w:rsidR="00102386" w:rsidRPr="00092C0D" w:rsidRDefault="3E30093D" w:rsidP="003C71DF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>Exercise as part of routine care</w:t>
            </w:r>
            <w:r w:rsidRPr="003C71DF">
              <w:rPr>
                <w:i/>
                <w:iCs/>
                <w:sz w:val="18"/>
                <w:szCs w:val="18"/>
              </w:rPr>
              <w:t xml:space="preserve"> (2</w:t>
            </w:r>
            <w:r w:rsidR="1F8CF80B" w:rsidRPr="003C71DF">
              <w:rPr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2064" w:type="dxa"/>
            <w:tcBorders>
              <w:top w:val="single" w:sz="4" w:space="0" w:color="auto"/>
              <w:bottom w:val="single" w:sz="4" w:space="0" w:color="auto"/>
            </w:tcBorders>
          </w:tcPr>
          <w:p w14:paraId="6A1E2825" w14:textId="068866AF" w:rsidR="00102386" w:rsidRPr="00092C0D" w:rsidRDefault="00102386" w:rsidP="009A32F1">
            <w:pPr>
              <w:rPr>
                <w:sz w:val="18"/>
                <w:szCs w:val="18"/>
              </w:rPr>
            </w:pPr>
            <w:r w:rsidRPr="286F9700">
              <w:rPr>
                <w:sz w:val="18"/>
                <w:szCs w:val="18"/>
              </w:rPr>
              <w:t>Also coded to intentions</w:t>
            </w:r>
            <w:r>
              <w:rPr>
                <w:sz w:val="18"/>
                <w:szCs w:val="18"/>
              </w:rPr>
              <w:t>; identity of staff is ‘to deliver routine care’</w:t>
            </w:r>
          </w:p>
        </w:tc>
      </w:tr>
      <w:tr w:rsidR="00102386" w14:paraId="28E04C2A" w14:textId="77777777" w:rsidTr="2E11566E">
        <w:trPr>
          <w:trHeight w:val="300"/>
        </w:trPr>
        <w:tc>
          <w:tcPr>
            <w:tcW w:w="3443" w:type="dxa"/>
            <w:vMerge/>
          </w:tcPr>
          <w:p w14:paraId="4538B689" w14:textId="77777777" w:rsidR="00102386" w:rsidRPr="00092C0D" w:rsidRDefault="00102386" w:rsidP="009A32F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9" w:type="dxa"/>
            <w:tcBorders>
              <w:top w:val="single" w:sz="4" w:space="0" w:color="auto"/>
              <w:bottom w:val="single" w:sz="4" w:space="0" w:color="auto"/>
            </w:tcBorders>
          </w:tcPr>
          <w:p w14:paraId="2BBF6DED" w14:textId="66023632" w:rsidR="00102386" w:rsidRPr="00DC5497" w:rsidRDefault="00102386" w:rsidP="0A39E4EE">
            <w:pPr>
              <w:rPr>
                <w:sz w:val="18"/>
                <w:szCs w:val="18"/>
              </w:rPr>
            </w:pPr>
            <w:r w:rsidRPr="211BB02C">
              <w:rPr>
                <w:sz w:val="18"/>
                <w:szCs w:val="18"/>
              </w:rPr>
              <w:t>Sense of community outside of dialysis (4)(5)</w:t>
            </w:r>
            <w:r w:rsidR="31C60B47" w:rsidRPr="211BB02C">
              <w:rPr>
                <w:sz w:val="18"/>
                <w:szCs w:val="18"/>
              </w:rPr>
              <w:t>(10)</w:t>
            </w:r>
          </w:p>
        </w:tc>
        <w:tc>
          <w:tcPr>
            <w:tcW w:w="2064" w:type="dxa"/>
            <w:tcBorders>
              <w:top w:val="single" w:sz="4" w:space="0" w:color="auto"/>
              <w:bottom w:val="single" w:sz="4" w:space="0" w:color="auto"/>
            </w:tcBorders>
          </w:tcPr>
          <w:p w14:paraId="69E8F3DD" w14:textId="51FA09E7" w:rsidR="00102386" w:rsidRPr="00092C0D" w:rsidRDefault="00102386" w:rsidP="009A32F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aving something in common besides dialysis and sense of identity</w:t>
            </w:r>
          </w:p>
        </w:tc>
      </w:tr>
      <w:tr w:rsidR="00102386" w14:paraId="3B8C4DE9" w14:textId="77777777" w:rsidTr="2E11566E">
        <w:trPr>
          <w:trHeight w:val="300"/>
        </w:trPr>
        <w:tc>
          <w:tcPr>
            <w:tcW w:w="3443" w:type="dxa"/>
            <w:vMerge/>
          </w:tcPr>
          <w:p w14:paraId="08C026C9" w14:textId="77777777" w:rsidR="00102386" w:rsidRDefault="00102386"/>
        </w:tc>
        <w:tc>
          <w:tcPr>
            <w:tcW w:w="3519" w:type="dxa"/>
            <w:tcBorders>
              <w:top w:val="single" w:sz="4" w:space="0" w:color="auto"/>
              <w:bottom w:val="single" w:sz="4" w:space="0" w:color="auto"/>
            </w:tcBorders>
          </w:tcPr>
          <w:p w14:paraId="5FBAE473" w14:textId="5471CAFE" w:rsidR="00102386" w:rsidRDefault="0095594D" w:rsidP="211BB02C">
            <w:pPr>
              <w:rPr>
                <w:b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Staff view exercise as team effort</w:t>
            </w:r>
            <w:r w:rsidR="00102386" w:rsidRPr="211BB02C">
              <w:rPr>
                <w:sz w:val="18"/>
                <w:szCs w:val="18"/>
              </w:rPr>
              <w:t xml:space="preserve"> </w:t>
            </w:r>
            <w:r w:rsidR="00102386" w:rsidRPr="211BB02C">
              <w:rPr>
                <w:i/>
                <w:iCs/>
                <w:sz w:val="18"/>
                <w:szCs w:val="18"/>
              </w:rPr>
              <w:t>(9)</w:t>
            </w:r>
          </w:p>
        </w:tc>
        <w:tc>
          <w:tcPr>
            <w:tcW w:w="2064" w:type="dxa"/>
            <w:tcBorders>
              <w:top w:val="single" w:sz="4" w:space="0" w:color="auto"/>
              <w:bottom w:val="single" w:sz="4" w:space="0" w:color="auto"/>
            </w:tcBorders>
          </w:tcPr>
          <w:p w14:paraId="65F0C216" w14:textId="2C251EA9" w:rsidR="00102386" w:rsidRDefault="00102386" w:rsidP="0A39E4EE">
            <w:pPr>
              <w:rPr>
                <w:sz w:val="18"/>
                <w:szCs w:val="18"/>
              </w:rPr>
            </w:pPr>
            <w:r w:rsidRPr="0A39E4EE">
              <w:rPr>
                <w:sz w:val="18"/>
                <w:szCs w:val="18"/>
              </w:rPr>
              <w:t>The team of staff see inclusion of exercise as all their roles</w:t>
            </w:r>
          </w:p>
        </w:tc>
      </w:tr>
      <w:tr w:rsidR="00102386" w14:paraId="5AAC9D43" w14:textId="77777777" w:rsidTr="2E11566E">
        <w:trPr>
          <w:trHeight w:val="300"/>
        </w:trPr>
        <w:tc>
          <w:tcPr>
            <w:tcW w:w="3443" w:type="dxa"/>
            <w:vMerge/>
          </w:tcPr>
          <w:p w14:paraId="3D9AD659" w14:textId="77777777" w:rsidR="00102386" w:rsidRDefault="00102386" w:rsidP="00102386"/>
        </w:tc>
        <w:tc>
          <w:tcPr>
            <w:tcW w:w="3519" w:type="dxa"/>
            <w:tcBorders>
              <w:top w:val="single" w:sz="4" w:space="0" w:color="auto"/>
              <w:bottom w:val="single" w:sz="4" w:space="0" w:color="auto"/>
            </w:tcBorders>
          </w:tcPr>
          <w:p w14:paraId="781DF270" w14:textId="7ADC54C8" w:rsidR="00102386" w:rsidRPr="0A39E4EE" w:rsidRDefault="00A42293" w:rsidP="00102386">
            <w:pPr>
              <w:rPr>
                <w:sz w:val="18"/>
                <w:szCs w:val="18"/>
              </w:rPr>
            </w:pPr>
            <w:r w:rsidRPr="00A42293">
              <w:rPr>
                <w:rFonts w:cstheme="minorHAnsi"/>
                <w:sz w:val="18"/>
                <w:szCs w:val="18"/>
              </w:rPr>
              <w:t xml:space="preserve">Guided by spiritual beliefs </w:t>
            </w:r>
            <w:r w:rsidR="00102386">
              <w:rPr>
                <w:rFonts w:cstheme="minorHAnsi"/>
                <w:sz w:val="18"/>
                <w:szCs w:val="18"/>
              </w:rPr>
              <w:t>(6)</w:t>
            </w:r>
          </w:p>
        </w:tc>
        <w:tc>
          <w:tcPr>
            <w:tcW w:w="2064" w:type="dxa"/>
            <w:tcBorders>
              <w:top w:val="single" w:sz="4" w:space="0" w:color="auto"/>
              <w:bottom w:val="single" w:sz="4" w:space="0" w:color="auto"/>
            </w:tcBorders>
          </w:tcPr>
          <w:p w14:paraId="2FEAB849" w14:textId="483CF4DB" w:rsidR="00102386" w:rsidRPr="0A39E4EE" w:rsidRDefault="001624D9" w:rsidP="0010238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ligious identity motivates them</w:t>
            </w:r>
            <w:r w:rsidR="568E0C1F" w:rsidRPr="59CF923F">
              <w:rPr>
                <w:sz w:val="18"/>
                <w:szCs w:val="18"/>
              </w:rPr>
              <w:t xml:space="preserve"> to stay well</w:t>
            </w:r>
          </w:p>
        </w:tc>
      </w:tr>
      <w:tr w:rsidR="211BB02C" w14:paraId="4715FCF2" w14:textId="77777777" w:rsidTr="2E11566E">
        <w:trPr>
          <w:trHeight w:val="300"/>
        </w:trPr>
        <w:tc>
          <w:tcPr>
            <w:tcW w:w="3443" w:type="dxa"/>
            <w:vMerge/>
          </w:tcPr>
          <w:p w14:paraId="2EEBD265" w14:textId="77777777" w:rsidR="007F708C" w:rsidRDefault="007F708C"/>
        </w:tc>
        <w:tc>
          <w:tcPr>
            <w:tcW w:w="3519" w:type="dxa"/>
            <w:tcBorders>
              <w:top w:val="single" w:sz="4" w:space="0" w:color="auto"/>
              <w:bottom w:val="single" w:sz="4" w:space="0" w:color="auto"/>
            </w:tcBorders>
          </w:tcPr>
          <w:p w14:paraId="7EF9B1A7" w14:textId="36FE18F1" w:rsidR="024B0EDD" w:rsidRDefault="23D8C35A" w:rsidP="31674340">
            <w:pPr>
              <w:rPr>
                <w:sz w:val="18"/>
                <w:szCs w:val="18"/>
              </w:rPr>
            </w:pPr>
            <w:r w:rsidRPr="3167434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Connecting with previous identity as an active person</w:t>
            </w:r>
            <w:r w:rsidR="024B0EDD" w:rsidRPr="31674340">
              <w:rPr>
                <w:sz w:val="18"/>
                <w:szCs w:val="18"/>
              </w:rPr>
              <w:t xml:space="preserve"> (10)</w:t>
            </w:r>
          </w:p>
        </w:tc>
        <w:tc>
          <w:tcPr>
            <w:tcW w:w="2064" w:type="dxa"/>
            <w:tcBorders>
              <w:top w:val="single" w:sz="4" w:space="0" w:color="auto"/>
              <w:bottom w:val="single" w:sz="4" w:space="0" w:color="auto"/>
            </w:tcBorders>
          </w:tcPr>
          <w:p w14:paraId="4588F6A5" w14:textId="173A8FCA" w:rsidR="024B0EDD" w:rsidRDefault="024B0EDD" w:rsidP="211BB02C">
            <w:pPr>
              <w:rPr>
                <w:sz w:val="18"/>
                <w:szCs w:val="18"/>
              </w:rPr>
            </w:pPr>
            <w:r w:rsidRPr="211BB02C">
              <w:rPr>
                <w:sz w:val="18"/>
                <w:szCs w:val="18"/>
              </w:rPr>
              <w:t>Reminder of identity as someone who used to enjoy exercise</w:t>
            </w:r>
          </w:p>
        </w:tc>
      </w:tr>
      <w:tr w:rsidR="211BB02C" w14:paraId="542A19B5" w14:textId="77777777" w:rsidTr="2E11566E">
        <w:trPr>
          <w:trHeight w:val="300"/>
        </w:trPr>
        <w:tc>
          <w:tcPr>
            <w:tcW w:w="3443" w:type="dxa"/>
            <w:vMerge/>
          </w:tcPr>
          <w:p w14:paraId="11A1F727" w14:textId="77777777" w:rsidR="007F708C" w:rsidRDefault="007F708C"/>
        </w:tc>
        <w:tc>
          <w:tcPr>
            <w:tcW w:w="3519" w:type="dxa"/>
            <w:tcBorders>
              <w:top w:val="single" w:sz="4" w:space="0" w:color="auto"/>
              <w:bottom w:val="single" w:sz="4" w:space="0" w:color="auto"/>
            </w:tcBorders>
          </w:tcPr>
          <w:p w14:paraId="32064CCE" w14:textId="755659E5" w:rsidR="0D100346" w:rsidRDefault="18CB49FD" w:rsidP="211BB02C">
            <w:pPr>
              <w:rPr>
                <w:sz w:val="18"/>
                <w:szCs w:val="18"/>
              </w:rPr>
            </w:pPr>
            <w:r>
              <w:rPr>
                <w:rStyle w:val="normaltextrun"/>
                <w:rFonts w:ascii="Calibri" w:hAnsi="Calibri"/>
                <w:color w:val="000000"/>
                <w:sz w:val="18"/>
                <w:szCs w:val="18"/>
                <w:shd w:val="clear" w:color="auto" w:fill="FFFFFF"/>
              </w:rPr>
              <w:t>Desire to be productive member of society</w:t>
            </w:r>
            <w:r w:rsidRPr="72BF563D">
              <w:rPr>
                <w:sz w:val="18"/>
                <w:szCs w:val="18"/>
              </w:rPr>
              <w:t xml:space="preserve"> </w:t>
            </w:r>
            <w:r w:rsidR="1F3AB521" w:rsidRPr="72BF563D">
              <w:rPr>
                <w:sz w:val="18"/>
                <w:szCs w:val="18"/>
              </w:rPr>
              <w:t>(10)</w:t>
            </w:r>
            <w:r w:rsidR="7F1F63CD" w:rsidRPr="72BF563D">
              <w:rPr>
                <w:sz w:val="18"/>
                <w:szCs w:val="18"/>
              </w:rPr>
              <w:t>(14)</w:t>
            </w:r>
            <w:r w:rsidR="7732E661" w:rsidRPr="72BF563D">
              <w:rPr>
                <w:sz w:val="18"/>
                <w:szCs w:val="18"/>
              </w:rPr>
              <w:t>(15)</w:t>
            </w:r>
          </w:p>
        </w:tc>
        <w:tc>
          <w:tcPr>
            <w:tcW w:w="2064" w:type="dxa"/>
            <w:tcBorders>
              <w:top w:val="single" w:sz="4" w:space="0" w:color="auto"/>
              <w:bottom w:val="single" w:sz="4" w:space="0" w:color="auto"/>
            </w:tcBorders>
          </w:tcPr>
          <w:p w14:paraId="641CE3B1" w14:textId="1F550C11" w:rsidR="476C6CBA" w:rsidRDefault="476C6CBA" w:rsidP="211BB02C">
            <w:pPr>
              <w:rPr>
                <w:sz w:val="18"/>
                <w:szCs w:val="18"/>
              </w:rPr>
            </w:pPr>
            <w:r w:rsidRPr="211BB02C">
              <w:rPr>
                <w:sz w:val="18"/>
                <w:szCs w:val="18"/>
              </w:rPr>
              <w:t xml:space="preserve">Coded here as </w:t>
            </w:r>
            <w:r w:rsidR="0CDF74FA" w:rsidRPr="211BB02C">
              <w:rPr>
                <w:sz w:val="18"/>
                <w:szCs w:val="18"/>
              </w:rPr>
              <w:t>being a productive member of society is part of identity</w:t>
            </w:r>
          </w:p>
        </w:tc>
      </w:tr>
      <w:tr w:rsidR="00604D75" w14:paraId="501CF5CC" w14:textId="77777777" w:rsidTr="2E11566E">
        <w:trPr>
          <w:trHeight w:val="889"/>
        </w:trPr>
        <w:tc>
          <w:tcPr>
            <w:tcW w:w="3443" w:type="dxa"/>
            <w:vMerge/>
          </w:tcPr>
          <w:p w14:paraId="348F3D01" w14:textId="77777777" w:rsidR="00604D75" w:rsidRDefault="00604D75"/>
        </w:tc>
        <w:tc>
          <w:tcPr>
            <w:tcW w:w="3519" w:type="dxa"/>
            <w:tcBorders>
              <w:top w:val="single" w:sz="4" w:space="0" w:color="auto"/>
            </w:tcBorders>
          </w:tcPr>
          <w:p w14:paraId="01518C84" w14:textId="68786FC9" w:rsidR="00604D75" w:rsidRDefault="00604D75" w:rsidP="211BB02C">
            <w:pPr>
              <w:rPr>
                <w:sz w:val="18"/>
                <w:szCs w:val="18"/>
              </w:rPr>
            </w:pPr>
            <w:r w:rsidRPr="211BB02C">
              <w:rPr>
                <w:sz w:val="18"/>
                <w:szCs w:val="18"/>
              </w:rPr>
              <w:t>Ability to personalise activity to match personal preferences (10)</w:t>
            </w:r>
          </w:p>
        </w:tc>
        <w:tc>
          <w:tcPr>
            <w:tcW w:w="2064" w:type="dxa"/>
            <w:tcBorders>
              <w:top w:val="single" w:sz="4" w:space="0" w:color="auto"/>
            </w:tcBorders>
          </w:tcPr>
          <w:p w14:paraId="55ED0CBF" w14:textId="2EF313ED" w:rsidR="00604D75" w:rsidRDefault="00604D75" w:rsidP="211BB02C">
            <w:pPr>
              <w:rPr>
                <w:sz w:val="18"/>
                <w:szCs w:val="18"/>
              </w:rPr>
            </w:pPr>
            <w:r w:rsidRPr="211BB02C">
              <w:rPr>
                <w:sz w:val="18"/>
                <w:szCs w:val="18"/>
              </w:rPr>
              <w:t>Coded here as the preferences linked to social/professional identity</w:t>
            </w:r>
          </w:p>
        </w:tc>
      </w:tr>
      <w:tr w:rsidR="72BF563D" w14:paraId="3A3D87D2" w14:textId="77777777" w:rsidTr="2E11566E">
        <w:trPr>
          <w:trHeight w:val="300"/>
        </w:trPr>
        <w:tc>
          <w:tcPr>
            <w:tcW w:w="3443" w:type="dxa"/>
            <w:vMerge/>
          </w:tcPr>
          <w:p w14:paraId="5DCAB7C8" w14:textId="77777777" w:rsidR="00097167" w:rsidRDefault="00097167"/>
        </w:tc>
        <w:tc>
          <w:tcPr>
            <w:tcW w:w="3519" w:type="dxa"/>
            <w:tcBorders>
              <w:top w:val="single" w:sz="4" w:space="0" w:color="auto"/>
              <w:bottom w:val="single" w:sz="4" w:space="0" w:color="auto"/>
            </w:tcBorders>
          </w:tcPr>
          <w:p w14:paraId="32B67EE6" w14:textId="050D9B65" w:rsidR="60A21609" w:rsidRDefault="460BF9BB" w:rsidP="72BF563D">
            <w:pPr>
              <w:rPr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>D</w:t>
            </w:r>
            <w:r w:rsidR="731E58AE" w:rsidRPr="003C71DF">
              <w:rPr>
                <w:sz w:val="18"/>
                <w:szCs w:val="18"/>
              </w:rPr>
              <w:t>esire to not be seen</w:t>
            </w:r>
            <w:r w:rsidR="163322D7" w:rsidRPr="003C71DF">
              <w:rPr>
                <w:sz w:val="18"/>
                <w:szCs w:val="18"/>
              </w:rPr>
              <w:t xml:space="preserve"> as visibly sick </w:t>
            </w:r>
            <w:r w:rsidR="7732E661" w:rsidRPr="003C71DF">
              <w:rPr>
                <w:sz w:val="18"/>
                <w:szCs w:val="18"/>
              </w:rPr>
              <w:t>(15)</w:t>
            </w:r>
          </w:p>
        </w:tc>
        <w:tc>
          <w:tcPr>
            <w:tcW w:w="2064" w:type="dxa"/>
            <w:tcBorders>
              <w:top w:val="single" w:sz="4" w:space="0" w:color="auto"/>
              <w:bottom w:val="single" w:sz="4" w:space="0" w:color="auto"/>
            </w:tcBorders>
          </w:tcPr>
          <w:p w14:paraId="19032FF1" w14:textId="1340563E" w:rsidR="5B3654C6" w:rsidRDefault="5B3654C6" w:rsidP="72BF563D">
            <w:pPr>
              <w:rPr>
                <w:sz w:val="18"/>
                <w:szCs w:val="18"/>
              </w:rPr>
            </w:pPr>
            <w:r w:rsidRPr="72BF563D">
              <w:rPr>
                <w:sz w:val="18"/>
                <w:szCs w:val="18"/>
              </w:rPr>
              <w:t>Not wanting identity to be as sick person</w:t>
            </w:r>
          </w:p>
        </w:tc>
      </w:tr>
      <w:tr w:rsidR="005300BC" w14:paraId="68291441" w14:textId="77777777" w:rsidTr="2E11566E">
        <w:trPr>
          <w:trHeight w:val="969"/>
        </w:trPr>
        <w:tc>
          <w:tcPr>
            <w:tcW w:w="3443" w:type="dxa"/>
            <w:vMerge w:val="restart"/>
            <w:tcBorders>
              <w:top w:val="single" w:sz="4" w:space="0" w:color="auto"/>
            </w:tcBorders>
          </w:tcPr>
          <w:p w14:paraId="7CA1B211" w14:textId="77777777" w:rsidR="005300BC" w:rsidRPr="00092C0D" w:rsidRDefault="005300BC" w:rsidP="009A32F1">
            <w:pPr>
              <w:rPr>
                <w:rFonts w:cstheme="minorHAnsi"/>
                <w:sz w:val="18"/>
                <w:szCs w:val="18"/>
              </w:rPr>
            </w:pPr>
            <w:r w:rsidRPr="00092C0D">
              <w:rPr>
                <w:rFonts w:cstheme="minorHAnsi"/>
                <w:sz w:val="18"/>
                <w:szCs w:val="18"/>
              </w:rPr>
              <w:t>Beliefs about capabilities</w:t>
            </w:r>
          </w:p>
          <w:p w14:paraId="62393E52" w14:textId="77777777" w:rsidR="005300BC" w:rsidRPr="00092C0D" w:rsidRDefault="005300BC" w:rsidP="009A32F1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092C0D">
              <w:rPr>
                <w:rFonts w:cstheme="minorHAnsi"/>
                <w:i/>
                <w:iCs/>
                <w:sz w:val="18"/>
                <w:szCs w:val="18"/>
              </w:rPr>
              <w:t>Motivation – reflective</w:t>
            </w:r>
          </w:p>
          <w:p w14:paraId="4918AB47" w14:textId="77777777" w:rsidR="005300BC" w:rsidRPr="00092C0D" w:rsidRDefault="005300BC" w:rsidP="009A32F1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  <w:p w14:paraId="2079F2D7" w14:textId="6D63349A" w:rsidR="005300BC" w:rsidRPr="00092C0D" w:rsidRDefault="44A47622" w:rsidP="003C71DF">
            <w:pPr>
              <w:rPr>
                <w:i/>
                <w:iCs/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>“Acceptance of the truth, reality, or validity about an ability, talent or facility that a person can put to constrictive use”</w:t>
            </w:r>
            <w:r w:rsidR="3A5E46D1">
              <w:br/>
            </w:r>
            <w:r w:rsidR="3A5E46D1">
              <w:br/>
            </w:r>
          </w:p>
          <w:p w14:paraId="526F9450" w14:textId="00BEE864" w:rsidR="005300BC" w:rsidRPr="00092C0D" w:rsidRDefault="005300BC" w:rsidP="009A32F1">
            <w:pPr>
              <w:rPr>
                <w:sz w:val="18"/>
                <w:szCs w:val="18"/>
              </w:rPr>
            </w:pPr>
          </w:p>
        </w:tc>
        <w:tc>
          <w:tcPr>
            <w:tcW w:w="3519" w:type="dxa"/>
            <w:tcBorders>
              <w:top w:val="single" w:sz="4" w:space="0" w:color="auto"/>
            </w:tcBorders>
          </w:tcPr>
          <w:p w14:paraId="1D99B2E2" w14:textId="12AF5BFD" w:rsidR="005300BC" w:rsidRPr="00092C0D" w:rsidRDefault="005300BC" w:rsidP="007B10E7">
            <w:pPr>
              <w:rPr>
                <w:sz w:val="18"/>
                <w:szCs w:val="18"/>
              </w:rPr>
            </w:pPr>
            <w:r w:rsidRPr="57DD46F8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Instructor providing increased confidence and capability</w:t>
            </w:r>
            <w:r w:rsidRPr="59CF923F">
              <w:rPr>
                <w:sz w:val="18"/>
                <w:szCs w:val="18"/>
              </w:rPr>
              <w:t xml:space="preserve"> (4)</w:t>
            </w:r>
          </w:p>
        </w:tc>
        <w:tc>
          <w:tcPr>
            <w:tcW w:w="2064" w:type="dxa"/>
            <w:tcBorders>
              <w:top w:val="single" w:sz="4" w:space="0" w:color="auto"/>
            </w:tcBorders>
          </w:tcPr>
          <w:p w14:paraId="2C703835" w14:textId="27F603AA" w:rsidR="005300BC" w:rsidRPr="00092C0D" w:rsidRDefault="005300BC" w:rsidP="009A32F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ncreases belief about capability, also coded to reinforcement</w:t>
            </w:r>
          </w:p>
        </w:tc>
      </w:tr>
      <w:tr w:rsidR="005300BC" w14:paraId="277B16CD" w14:textId="77777777" w:rsidTr="2E11566E">
        <w:trPr>
          <w:trHeight w:val="300"/>
        </w:trPr>
        <w:tc>
          <w:tcPr>
            <w:tcW w:w="3443" w:type="dxa"/>
            <w:vMerge/>
          </w:tcPr>
          <w:p w14:paraId="746F52BF" w14:textId="77777777" w:rsidR="005300BC" w:rsidRPr="00092C0D" w:rsidRDefault="005300BC" w:rsidP="009A32F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9" w:type="dxa"/>
          </w:tcPr>
          <w:p w14:paraId="6DC66E02" w14:textId="3E7F3DBB" w:rsidR="005300BC" w:rsidRPr="00092C0D" w:rsidRDefault="005300BC" w:rsidP="009A32F1">
            <w:pPr>
              <w:rPr>
                <w:rFonts w:cstheme="minorHAnsi"/>
                <w:sz w:val="18"/>
                <w:szCs w:val="18"/>
              </w:rPr>
            </w:pPr>
            <w:r w:rsidRPr="002140C8">
              <w:rPr>
                <w:rFonts w:cstheme="minorHAnsi"/>
                <w:sz w:val="18"/>
                <w:szCs w:val="18"/>
              </w:rPr>
              <w:t>Confidence in ability to maintain activity</w:t>
            </w:r>
            <w:r>
              <w:rPr>
                <w:rFonts w:cstheme="minorHAnsi"/>
                <w:sz w:val="18"/>
                <w:szCs w:val="18"/>
              </w:rPr>
              <w:t xml:space="preserve"> (7)</w:t>
            </w:r>
          </w:p>
        </w:tc>
        <w:tc>
          <w:tcPr>
            <w:tcW w:w="2064" w:type="dxa"/>
          </w:tcPr>
          <w:p w14:paraId="7077300B" w14:textId="564597A2" w:rsidR="005300BC" w:rsidRPr="00092C0D" w:rsidRDefault="005300BC" w:rsidP="009A32F1">
            <w:pPr>
              <w:rPr>
                <w:sz w:val="18"/>
                <w:szCs w:val="18"/>
              </w:rPr>
            </w:pPr>
            <w:r w:rsidRPr="59CF923F">
              <w:rPr>
                <w:sz w:val="18"/>
                <w:szCs w:val="18"/>
              </w:rPr>
              <w:t>Confidence that capable to maintain activity makes them more willing to start</w:t>
            </w:r>
          </w:p>
        </w:tc>
      </w:tr>
      <w:tr w:rsidR="005300BC" w14:paraId="41F2FE7D" w14:textId="77777777" w:rsidTr="2E11566E">
        <w:trPr>
          <w:trHeight w:val="300"/>
        </w:trPr>
        <w:tc>
          <w:tcPr>
            <w:tcW w:w="3443" w:type="dxa"/>
            <w:vMerge/>
          </w:tcPr>
          <w:p w14:paraId="3826733E" w14:textId="77777777" w:rsidR="005300BC" w:rsidRPr="00092C0D" w:rsidRDefault="005300BC" w:rsidP="009A32F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9" w:type="dxa"/>
          </w:tcPr>
          <w:p w14:paraId="599279AB" w14:textId="43C15E36" w:rsidR="005300BC" w:rsidRPr="00092C0D" w:rsidRDefault="005300BC" w:rsidP="00735CC5">
            <w:pPr>
              <w:rPr>
                <w:sz w:val="18"/>
                <w:szCs w:val="18"/>
              </w:rPr>
            </w:pPr>
            <w:r w:rsidRPr="5E8C85DB">
              <w:rPr>
                <w:sz w:val="18"/>
                <w:szCs w:val="18"/>
              </w:rPr>
              <w:t xml:space="preserve">Confidence in ability to perform activity (7)(8) </w:t>
            </w:r>
          </w:p>
          <w:p w14:paraId="361FD0EA" w14:textId="571CE8BE" w:rsidR="005300BC" w:rsidRPr="00092C0D" w:rsidRDefault="005300BC" w:rsidP="00735CC5">
            <w:pPr>
              <w:rPr>
                <w:sz w:val="18"/>
                <w:szCs w:val="18"/>
              </w:rPr>
            </w:pPr>
          </w:p>
        </w:tc>
        <w:tc>
          <w:tcPr>
            <w:tcW w:w="2064" w:type="dxa"/>
          </w:tcPr>
          <w:p w14:paraId="7D9E6E1B" w14:textId="4AE83486" w:rsidR="005300BC" w:rsidRPr="00092C0D" w:rsidRDefault="005300BC" w:rsidP="2C90E65A">
            <w:pPr>
              <w:rPr>
                <w:sz w:val="18"/>
                <w:szCs w:val="18"/>
              </w:rPr>
            </w:pPr>
            <w:r w:rsidRPr="2C90E65A">
              <w:rPr>
                <w:sz w:val="18"/>
                <w:szCs w:val="18"/>
              </w:rPr>
              <w:t xml:space="preserve">Having </w:t>
            </w:r>
            <w:proofErr w:type="gramStart"/>
            <w:r w:rsidRPr="2C90E65A">
              <w:rPr>
                <w:sz w:val="18"/>
                <w:szCs w:val="18"/>
              </w:rPr>
              <w:t>confidence</w:t>
            </w:r>
            <w:proofErr w:type="gramEnd"/>
            <w:r w:rsidRPr="2C90E65A">
              <w:rPr>
                <w:sz w:val="18"/>
                <w:szCs w:val="18"/>
              </w:rPr>
              <w:t xml:space="preserve"> the activity is within their capacity is a motivator</w:t>
            </w:r>
          </w:p>
        </w:tc>
      </w:tr>
      <w:tr w:rsidR="005300BC" w14:paraId="002EDC6E" w14:textId="77777777" w:rsidTr="2E11566E">
        <w:trPr>
          <w:trHeight w:val="156"/>
        </w:trPr>
        <w:tc>
          <w:tcPr>
            <w:tcW w:w="3443" w:type="dxa"/>
            <w:vMerge/>
          </w:tcPr>
          <w:p w14:paraId="7AA07754" w14:textId="77777777" w:rsidR="005300BC" w:rsidRDefault="005300BC"/>
        </w:tc>
        <w:tc>
          <w:tcPr>
            <w:tcW w:w="3519" w:type="dxa"/>
          </w:tcPr>
          <w:p w14:paraId="425E25DD" w14:textId="74E05D81" w:rsidR="005300BC" w:rsidRDefault="4F65E2E3" w:rsidP="1DE28268">
            <w:pPr>
              <w:rPr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 xml:space="preserve">Seeing examples of dialysis patients doing exercise </w:t>
            </w:r>
            <w:r w:rsidR="7732E661" w:rsidRPr="003C71DF">
              <w:rPr>
                <w:sz w:val="18"/>
                <w:szCs w:val="18"/>
              </w:rPr>
              <w:t>(15)</w:t>
            </w:r>
          </w:p>
        </w:tc>
        <w:tc>
          <w:tcPr>
            <w:tcW w:w="2064" w:type="dxa"/>
          </w:tcPr>
          <w:p w14:paraId="3E359D01" w14:textId="681CA609" w:rsidR="005300BC" w:rsidRDefault="005300BC" w:rsidP="1DE28268">
            <w:pPr>
              <w:rPr>
                <w:sz w:val="18"/>
                <w:szCs w:val="18"/>
              </w:rPr>
            </w:pPr>
            <w:r w:rsidRPr="63CEA4FD">
              <w:rPr>
                <w:sz w:val="18"/>
                <w:szCs w:val="18"/>
              </w:rPr>
              <w:t>Seeing this increases belief in own capabilities</w:t>
            </w:r>
          </w:p>
        </w:tc>
      </w:tr>
      <w:tr w:rsidR="005300BC" w14:paraId="12D3A7E9" w14:textId="77777777" w:rsidTr="2E11566E">
        <w:trPr>
          <w:trHeight w:val="156"/>
        </w:trPr>
        <w:tc>
          <w:tcPr>
            <w:tcW w:w="3443" w:type="dxa"/>
            <w:vMerge/>
          </w:tcPr>
          <w:p w14:paraId="43EE15FB" w14:textId="77777777" w:rsidR="005300BC" w:rsidRDefault="005300BC"/>
        </w:tc>
        <w:tc>
          <w:tcPr>
            <w:tcW w:w="3519" w:type="dxa"/>
          </w:tcPr>
          <w:p w14:paraId="1FCE0E36" w14:textId="1C750C2F" w:rsidR="005300BC" w:rsidRPr="00D1538B" w:rsidRDefault="4F65E2E3" w:rsidP="003C71DF">
            <w:pPr>
              <w:rPr>
                <w:i/>
                <w:iCs/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>Staff feel able to motivate patients</w:t>
            </w:r>
            <w:r w:rsidR="47D5AC43" w:rsidRPr="003C71DF">
              <w:rPr>
                <w:sz w:val="18"/>
                <w:szCs w:val="18"/>
              </w:rPr>
              <w:t xml:space="preserve"> </w:t>
            </w:r>
            <w:r w:rsidR="5D05BBB4" w:rsidRPr="003C71DF">
              <w:rPr>
                <w:i/>
                <w:iCs/>
                <w:sz w:val="18"/>
                <w:szCs w:val="18"/>
              </w:rPr>
              <w:t>(12)</w:t>
            </w:r>
          </w:p>
        </w:tc>
        <w:tc>
          <w:tcPr>
            <w:tcW w:w="2064" w:type="dxa"/>
          </w:tcPr>
          <w:p w14:paraId="3F03E0CB" w14:textId="3D16084A" w:rsidR="005300BC" w:rsidRPr="63CEA4FD" w:rsidRDefault="00D1538B" w:rsidP="1DE28268">
            <w:pPr>
              <w:rPr>
                <w:sz w:val="18"/>
                <w:szCs w:val="18"/>
              </w:rPr>
            </w:pPr>
            <w:r w:rsidRPr="00D1538B">
              <w:rPr>
                <w:sz w:val="18"/>
                <w:szCs w:val="18"/>
              </w:rPr>
              <w:t>Beliefs about capabilities</w:t>
            </w:r>
          </w:p>
        </w:tc>
      </w:tr>
      <w:tr w:rsidR="00A17473" w14:paraId="7FE1E3B9" w14:textId="77777777" w:rsidTr="2E11566E">
        <w:trPr>
          <w:trHeight w:val="300"/>
        </w:trPr>
        <w:tc>
          <w:tcPr>
            <w:tcW w:w="3443" w:type="dxa"/>
            <w:tcBorders>
              <w:top w:val="single" w:sz="4" w:space="0" w:color="auto"/>
            </w:tcBorders>
          </w:tcPr>
          <w:p w14:paraId="0F4101DA" w14:textId="77777777" w:rsidR="00A17473" w:rsidRPr="00092C0D" w:rsidRDefault="00A17473" w:rsidP="009A32F1">
            <w:pPr>
              <w:rPr>
                <w:rFonts w:cstheme="minorHAnsi"/>
                <w:sz w:val="18"/>
                <w:szCs w:val="18"/>
              </w:rPr>
            </w:pPr>
            <w:r w:rsidRPr="00092C0D">
              <w:rPr>
                <w:rFonts w:cstheme="minorHAnsi"/>
                <w:sz w:val="18"/>
                <w:szCs w:val="18"/>
              </w:rPr>
              <w:t>Optimism</w:t>
            </w:r>
          </w:p>
          <w:p w14:paraId="4BF0C244" w14:textId="77777777" w:rsidR="00A17473" w:rsidRPr="00092C0D" w:rsidRDefault="00A17473" w:rsidP="009A32F1">
            <w:pPr>
              <w:rPr>
                <w:rFonts w:cstheme="minorHAnsi"/>
                <w:sz w:val="18"/>
                <w:szCs w:val="18"/>
              </w:rPr>
            </w:pPr>
            <w:r w:rsidRPr="00092C0D">
              <w:rPr>
                <w:rFonts w:cstheme="minorHAnsi"/>
                <w:i/>
                <w:iCs/>
                <w:sz w:val="18"/>
                <w:szCs w:val="18"/>
              </w:rPr>
              <w:t>Motivation – reflective and automatic</w:t>
            </w:r>
          </w:p>
          <w:p w14:paraId="6E597BC6" w14:textId="77777777" w:rsidR="00A17473" w:rsidRPr="00092C0D" w:rsidRDefault="00A17473" w:rsidP="009A32F1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  <w:p w14:paraId="79EE494C" w14:textId="67CDB13E" w:rsidR="00A17473" w:rsidRPr="00092C0D" w:rsidRDefault="119C3281" w:rsidP="003C71DF">
            <w:pPr>
              <w:rPr>
                <w:i/>
                <w:iCs/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>“The confidence that things will happen for the best or that desired goals will be attained”</w:t>
            </w:r>
            <w:r w:rsidR="39558EFD">
              <w:br/>
            </w:r>
            <w:r w:rsidR="39558EFD">
              <w:br/>
            </w:r>
          </w:p>
          <w:p w14:paraId="457ED7E1" w14:textId="77777777" w:rsidR="00A17473" w:rsidRPr="00092C0D" w:rsidRDefault="00A17473" w:rsidP="009A32F1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3519" w:type="dxa"/>
            <w:tcBorders>
              <w:top w:val="single" w:sz="4" w:space="0" w:color="auto"/>
              <w:bottom w:val="single" w:sz="4" w:space="0" w:color="auto"/>
            </w:tcBorders>
          </w:tcPr>
          <w:p w14:paraId="2E2CA28A" w14:textId="2ECAA3E2" w:rsidR="00A17473" w:rsidRPr="0077096C" w:rsidRDefault="00A17473" w:rsidP="009A32F1">
            <w:pPr>
              <w:rPr>
                <w:sz w:val="18"/>
                <w:szCs w:val="18"/>
              </w:rPr>
            </w:pPr>
            <w:r w:rsidRPr="40D93150">
              <w:rPr>
                <w:sz w:val="18"/>
                <w:szCs w:val="18"/>
              </w:rPr>
              <w:t>Positive attitude (2)</w:t>
            </w:r>
            <w:r w:rsidR="00127D7A" w:rsidRPr="40D93150">
              <w:rPr>
                <w:sz w:val="18"/>
                <w:szCs w:val="18"/>
              </w:rPr>
              <w:t>(7)</w:t>
            </w:r>
          </w:p>
        </w:tc>
        <w:tc>
          <w:tcPr>
            <w:tcW w:w="2064" w:type="dxa"/>
            <w:tcBorders>
              <w:top w:val="single" w:sz="4" w:space="0" w:color="auto"/>
              <w:bottom w:val="single" w:sz="4" w:space="0" w:color="auto"/>
            </w:tcBorders>
          </w:tcPr>
          <w:p w14:paraId="01644CC5" w14:textId="3CF9639E" w:rsidR="00A17473" w:rsidRPr="00092C0D" w:rsidRDefault="37B69619" w:rsidP="009A32F1">
            <w:pPr>
              <w:rPr>
                <w:sz w:val="18"/>
                <w:szCs w:val="18"/>
              </w:rPr>
            </w:pPr>
            <w:r w:rsidRPr="7B6C6DFA">
              <w:rPr>
                <w:sz w:val="18"/>
                <w:szCs w:val="18"/>
              </w:rPr>
              <w:t>Positive attitude = optimism</w:t>
            </w:r>
          </w:p>
        </w:tc>
      </w:tr>
      <w:tr w:rsidR="00F86868" w14:paraId="5639B0D4" w14:textId="77777777" w:rsidTr="2E11566E">
        <w:trPr>
          <w:trHeight w:val="300"/>
        </w:trPr>
        <w:tc>
          <w:tcPr>
            <w:tcW w:w="3443" w:type="dxa"/>
            <w:vMerge w:val="restart"/>
            <w:tcBorders>
              <w:top w:val="single" w:sz="4" w:space="0" w:color="auto"/>
            </w:tcBorders>
          </w:tcPr>
          <w:p w14:paraId="17EA3F53" w14:textId="77777777" w:rsidR="00F86868" w:rsidRPr="00092C0D" w:rsidRDefault="00F86868" w:rsidP="009A32F1">
            <w:pPr>
              <w:rPr>
                <w:rFonts w:cstheme="minorHAnsi"/>
                <w:sz w:val="18"/>
                <w:szCs w:val="18"/>
              </w:rPr>
            </w:pPr>
            <w:r w:rsidRPr="00092C0D">
              <w:rPr>
                <w:rFonts w:cstheme="minorHAnsi"/>
                <w:sz w:val="18"/>
                <w:szCs w:val="18"/>
              </w:rPr>
              <w:t>Beliefs about consequences</w:t>
            </w:r>
          </w:p>
          <w:p w14:paraId="108C0F9F" w14:textId="77777777" w:rsidR="00F86868" w:rsidRPr="00092C0D" w:rsidRDefault="00F86868" w:rsidP="009A32F1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092C0D">
              <w:rPr>
                <w:rFonts w:cstheme="minorHAnsi"/>
                <w:i/>
                <w:iCs/>
                <w:sz w:val="18"/>
                <w:szCs w:val="18"/>
              </w:rPr>
              <w:t>Motivation – reflective</w:t>
            </w:r>
          </w:p>
          <w:p w14:paraId="684010A4" w14:textId="77777777" w:rsidR="00F86868" w:rsidRPr="00092C0D" w:rsidRDefault="00F86868" w:rsidP="009A32F1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  <w:p w14:paraId="10EAC2F6" w14:textId="4FCDEF92" w:rsidR="00F86868" w:rsidRPr="00092C0D" w:rsidRDefault="00F86868" w:rsidP="0E1A2D9D">
            <w:pPr>
              <w:rPr>
                <w:sz w:val="18"/>
                <w:szCs w:val="18"/>
              </w:rPr>
            </w:pPr>
            <w:r w:rsidRPr="0E1A2D9D">
              <w:rPr>
                <w:sz w:val="18"/>
                <w:szCs w:val="18"/>
              </w:rPr>
              <w:t>“Acceptance of the truth, reality, or validity about outcomes of a behaviour in a given situation”</w:t>
            </w:r>
          </w:p>
          <w:p w14:paraId="7CCB4129" w14:textId="46B0B9D4" w:rsidR="00F86868" w:rsidRPr="00092C0D" w:rsidRDefault="00F86868" w:rsidP="003C71DF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3519" w:type="dxa"/>
            <w:tcBorders>
              <w:top w:val="single" w:sz="4" w:space="0" w:color="auto"/>
            </w:tcBorders>
          </w:tcPr>
          <w:p w14:paraId="1C8FBD14" w14:textId="6C926829" w:rsidR="00F86868" w:rsidRPr="00181AC2" w:rsidRDefault="078864C9" w:rsidP="4FE906C5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>Perceived benefit to physical well-being</w:t>
            </w:r>
            <w:r w:rsidR="2F1D6475" w:rsidRPr="003C71DF">
              <w:rPr>
                <w:sz w:val="18"/>
                <w:szCs w:val="18"/>
              </w:rPr>
              <w:t xml:space="preserve"> (1)</w:t>
            </w:r>
            <w:r w:rsidR="4415BAB9" w:rsidRPr="003C71DF">
              <w:rPr>
                <w:sz w:val="18"/>
                <w:szCs w:val="18"/>
              </w:rPr>
              <w:t>(2)</w:t>
            </w:r>
            <w:r w:rsidR="6AF801DC" w:rsidRPr="003C71DF">
              <w:rPr>
                <w:sz w:val="18"/>
                <w:szCs w:val="18"/>
              </w:rPr>
              <w:t>(3)</w:t>
            </w:r>
            <w:r w:rsidR="666C4308" w:rsidRPr="003C71DF">
              <w:rPr>
                <w:sz w:val="18"/>
                <w:szCs w:val="18"/>
              </w:rPr>
              <w:t>(</w:t>
            </w:r>
            <w:r w:rsidR="290BFF4D" w:rsidRPr="003C71DF">
              <w:rPr>
                <w:sz w:val="18"/>
                <w:szCs w:val="18"/>
              </w:rPr>
              <w:t>5</w:t>
            </w:r>
            <w:r w:rsidR="666C4308" w:rsidRPr="003C71DF">
              <w:rPr>
                <w:sz w:val="18"/>
                <w:szCs w:val="18"/>
              </w:rPr>
              <w:t>)</w:t>
            </w:r>
            <w:r w:rsidR="6CB74EA5" w:rsidRPr="003C71DF">
              <w:rPr>
                <w:sz w:val="18"/>
                <w:szCs w:val="18"/>
              </w:rPr>
              <w:t>(7)</w:t>
            </w:r>
            <w:r w:rsidR="66D4EF88" w:rsidRPr="003C71DF">
              <w:rPr>
                <w:sz w:val="18"/>
                <w:szCs w:val="18"/>
              </w:rPr>
              <w:t>(8)</w:t>
            </w:r>
            <w:r w:rsidR="3D3E5D42" w:rsidRPr="003C71DF">
              <w:rPr>
                <w:i/>
                <w:iCs/>
                <w:sz w:val="18"/>
                <w:szCs w:val="18"/>
              </w:rPr>
              <w:t>(8)</w:t>
            </w:r>
            <w:r w:rsidR="568BC191" w:rsidRPr="003C71DF">
              <w:rPr>
                <w:i/>
                <w:iCs/>
                <w:sz w:val="18"/>
                <w:szCs w:val="18"/>
              </w:rPr>
              <w:t>(9)</w:t>
            </w:r>
            <w:r w:rsidR="28895CA3" w:rsidRPr="003C71DF">
              <w:rPr>
                <w:i/>
                <w:iCs/>
                <w:sz w:val="18"/>
                <w:szCs w:val="18"/>
              </w:rPr>
              <w:t>(11)</w:t>
            </w:r>
            <w:r w:rsidR="28895CA3" w:rsidRPr="003C71DF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(11)</w:t>
            </w:r>
            <w:r w:rsidR="5D05BBB4"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(12)</w:t>
            </w:r>
            <w:r w:rsidR="5D05BBB4" w:rsidRPr="003C71DF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(12)</w:t>
            </w:r>
            <w:r w:rsidR="2B3A6924"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(13)</w:t>
            </w:r>
            <w:r w:rsidR="7F1F63CD"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(14)</w:t>
            </w:r>
            <w:r w:rsidR="7732E661"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(</w:t>
            </w:r>
            <w:proofErr w:type="gramStart"/>
            <w:r w:rsidR="7732E661"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5)</w:t>
            </w:r>
            <w:r w:rsidR="4FBC1115"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(</w:t>
            </w:r>
            <w:proofErr w:type="gramEnd"/>
            <w:r w:rsidR="4FBC1115"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7</w:t>
            </w:r>
            <w:r w:rsidR="1D00B8FB"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</w:t>
            </w:r>
            <w:r w:rsidR="2A8433A4"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64" w:type="dxa"/>
            <w:tcBorders>
              <w:top w:val="single" w:sz="4" w:space="0" w:color="auto"/>
            </w:tcBorders>
          </w:tcPr>
          <w:p w14:paraId="5155736B" w14:textId="47AFB663" w:rsidR="00F86868" w:rsidRPr="00092C0D" w:rsidRDefault="3C42800C" w:rsidP="009A32F1">
            <w:pPr>
              <w:rPr>
                <w:sz w:val="18"/>
                <w:szCs w:val="18"/>
              </w:rPr>
            </w:pPr>
            <w:r w:rsidRPr="40D93150">
              <w:rPr>
                <w:sz w:val="18"/>
                <w:szCs w:val="18"/>
              </w:rPr>
              <w:t>Where short term improvement to physical well-being is seen as a consequence of exercise</w:t>
            </w:r>
          </w:p>
        </w:tc>
      </w:tr>
      <w:tr w:rsidR="00F86868" w14:paraId="50200256" w14:textId="77777777" w:rsidTr="2E11566E">
        <w:trPr>
          <w:trHeight w:val="690"/>
        </w:trPr>
        <w:tc>
          <w:tcPr>
            <w:tcW w:w="3443" w:type="dxa"/>
            <w:vMerge/>
          </w:tcPr>
          <w:p w14:paraId="7E419080" w14:textId="77777777" w:rsidR="00F86868" w:rsidRPr="00092C0D" w:rsidRDefault="00F86868" w:rsidP="009A32F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9" w:type="dxa"/>
          </w:tcPr>
          <w:p w14:paraId="34517663" w14:textId="71C9ED0F" w:rsidR="00F86868" w:rsidRPr="00092C0D" w:rsidRDefault="58AFD8EE" w:rsidP="003C71DF">
            <w:pPr>
              <w:rPr>
                <w:i/>
                <w:iCs/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>Perceived benefit to mental well-being</w:t>
            </w:r>
            <w:r w:rsidR="73E9FCEF" w:rsidRPr="003C71DF">
              <w:rPr>
                <w:sz w:val="18"/>
                <w:szCs w:val="18"/>
              </w:rPr>
              <w:t xml:space="preserve"> (1)</w:t>
            </w:r>
            <w:r w:rsidR="7B4D3C02" w:rsidRPr="003C71DF">
              <w:rPr>
                <w:sz w:val="18"/>
                <w:szCs w:val="18"/>
              </w:rPr>
              <w:t>(2</w:t>
            </w:r>
            <w:r w:rsidR="4A59883E" w:rsidRPr="003C71DF">
              <w:rPr>
                <w:sz w:val="18"/>
                <w:szCs w:val="18"/>
              </w:rPr>
              <w:t>)</w:t>
            </w:r>
            <w:r w:rsidR="58F5273E" w:rsidRPr="003C71DF">
              <w:rPr>
                <w:sz w:val="18"/>
                <w:szCs w:val="18"/>
              </w:rPr>
              <w:t>(8)</w:t>
            </w:r>
            <w:r w:rsidR="58F5273E" w:rsidRPr="003C71DF">
              <w:rPr>
                <w:i/>
                <w:iCs/>
                <w:sz w:val="18"/>
                <w:szCs w:val="18"/>
              </w:rPr>
              <w:t>(8</w:t>
            </w:r>
            <w:r w:rsidR="29DE794C" w:rsidRPr="003C71DF">
              <w:rPr>
                <w:i/>
                <w:iCs/>
                <w:sz w:val="18"/>
                <w:szCs w:val="18"/>
              </w:rPr>
              <w:t>)</w:t>
            </w:r>
            <w:r w:rsidR="28895CA3" w:rsidRPr="003C71DF">
              <w:rPr>
                <w:i/>
                <w:iCs/>
                <w:sz w:val="18"/>
                <w:szCs w:val="18"/>
              </w:rPr>
              <w:t>(11)</w:t>
            </w:r>
            <w:r w:rsidR="28895CA3" w:rsidRPr="003C71DF">
              <w:rPr>
                <w:b/>
                <w:bCs/>
                <w:sz w:val="18"/>
                <w:szCs w:val="18"/>
              </w:rPr>
              <w:t>(11)</w:t>
            </w:r>
            <w:r w:rsidR="5D05BBB4" w:rsidRPr="003C71DF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(12)</w:t>
            </w:r>
            <w:r w:rsidR="7732E661"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(15)</w:t>
            </w:r>
          </w:p>
        </w:tc>
        <w:tc>
          <w:tcPr>
            <w:tcW w:w="2064" w:type="dxa"/>
          </w:tcPr>
          <w:p w14:paraId="34377F6B" w14:textId="29B83AAF" w:rsidR="00F86868" w:rsidRPr="00092C0D" w:rsidRDefault="00D05429" w:rsidP="009A32F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here perceived benefit to mental well-being is seen as consequence of exercise.</w:t>
            </w:r>
          </w:p>
        </w:tc>
      </w:tr>
      <w:tr w:rsidR="00F86868" w:rsidRPr="008A7EB0" w14:paraId="643F56AD" w14:textId="77777777" w:rsidTr="2E11566E">
        <w:trPr>
          <w:trHeight w:val="300"/>
        </w:trPr>
        <w:tc>
          <w:tcPr>
            <w:tcW w:w="3443" w:type="dxa"/>
            <w:vMerge/>
          </w:tcPr>
          <w:p w14:paraId="77068E9B" w14:textId="77777777" w:rsidR="00F86868" w:rsidRPr="00092C0D" w:rsidRDefault="00F86868" w:rsidP="009A32F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9" w:type="dxa"/>
          </w:tcPr>
          <w:p w14:paraId="5199C9B1" w14:textId="23566EA1" w:rsidR="00F86868" w:rsidRPr="00092C0D" w:rsidRDefault="55F13B3C" w:rsidP="2C90E65A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>Positive beliefs about physical activity (long-term benefits) (1)</w:t>
            </w:r>
            <w:r w:rsidR="0705EE79" w:rsidRPr="003C71DF">
              <w:rPr>
                <w:sz w:val="18"/>
                <w:szCs w:val="18"/>
              </w:rPr>
              <w:t>(6)</w:t>
            </w:r>
            <w:r w:rsidR="0EE02F84" w:rsidRPr="003C71DF">
              <w:rPr>
                <w:i/>
                <w:iCs/>
                <w:sz w:val="18"/>
                <w:szCs w:val="18"/>
              </w:rPr>
              <w:t>(8)</w:t>
            </w:r>
            <w:r w:rsidR="788A4016" w:rsidRPr="003C71DF">
              <w:rPr>
                <w:sz w:val="18"/>
                <w:szCs w:val="18"/>
              </w:rPr>
              <w:t>(10</w:t>
            </w:r>
            <w:r w:rsidR="65408A6E" w:rsidRPr="003C71DF">
              <w:rPr>
                <w:sz w:val="18"/>
                <w:szCs w:val="18"/>
              </w:rPr>
              <w:t>)</w:t>
            </w:r>
            <w:r w:rsidR="28895CA3" w:rsidRPr="003C71DF">
              <w:rPr>
                <w:i/>
                <w:iCs/>
                <w:sz w:val="18"/>
                <w:szCs w:val="18"/>
              </w:rPr>
              <w:t>(11)</w:t>
            </w:r>
            <w:r w:rsidR="31D920FD" w:rsidRPr="003C71DF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28895CA3" w:rsidRPr="003C71DF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(11)</w:t>
            </w:r>
            <w:r w:rsidR="5D05BBB4"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(12)</w:t>
            </w:r>
            <w:r w:rsidR="5D05BBB4" w:rsidRPr="003C71DF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(12)</w:t>
            </w:r>
            <w:r w:rsidR="5D05BBB4" w:rsidRPr="003C71DF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(13</w:t>
            </w:r>
            <w:proofErr w:type="gramStart"/>
            <w:r w:rsidR="5D05BBB4" w:rsidRPr="003C71DF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)</w:t>
            </w:r>
            <w:r w:rsidR="7A577D91" w:rsidRPr="003C71DF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)</w:t>
            </w:r>
            <w:r w:rsidR="7732E661"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(</w:t>
            </w:r>
            <w:proofErr w:type="gramEnd"/>
            <w:r w:rsidR="7732E661"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5)</w:t>
            </w:r>
          </w:p>
        </w:tc>
        <w:tc>
          <w:tcPr>
            <w:tcW w:w="2064" w:type="dxa"/>
          </w:tcPr>
          <w:p w14:paraId="2FA90DF0" w14:textId="0B132D44" w:rsidR="00F86868" w:rsidRPr="00092C0D" w:rsidRDefault="2A2804CA" w:rsidP="40D93150">
            <w:pPr>
              <w:rPr>
                <w:sz w:val="18"/>
                <w:szCs w:val="18"/>
              </w:rPr>
            </w:pPr>
            <w:r w:rsidRPr="40D93150">
              <w:rPr>
                <w:sz w:val="18"/>
                <w:szCs w:val="18"/>
              </w:rPr>
              <w:t>Where long term improvement to physical well-being is seen as a consequence of exercise</w:t>
            </w:r>
          </w:p>
          <w:p w14:paraId="13DB6F09" w14:textId="0C70B37F" w:rsidR="00F86868" w:rsidRPr="00092C0D" w:rsidRDefault="00F86868" w:rsidP="009A32F1">
            <w:pPr>
              <w:rPr>
                <w:sz w:val="18"/>
                <w:szCs w:val="18"/>
              </w:rPr>
            </w:pPr>
          </w:p>
        </w:tc>
      </w:tr>
      <w:tr w:rsidR="00F86868" w14:paraId="14F186FC" w14:textId="77777777" w:rsidTr="2E11566E">
        <w:trPr>
          <w:trHeight w:val="300"/>
        </w:trPr>
        <w:tc>
          <w:tcPr>
            <w:tcW w:w="3443" w:type="dxa"/>
            <w:vMerge/>
          </w:tcPr>
          <w:p w14:paraId="6CED23B4" w14:textId="77777777" w:rsidR="00F86868" w:rsidRPr="00092C0D" w:rsidRDefault="00F86868" w:rsidP="009A32F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9" w:type="dxa"/>
          </w:tcPr>
          <w:p w14:paraId="607FB011" w14:textId="3F525EE7" w:rsidR="00F86868" w:rsidRPr="00092C0D" w:rsidRDefault="19A1143F" w:rsidP="009A32F1">
            <w:pPr>
              <w:rPr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 xml:space="preserve">Weight-loss </w:t>
            </w:r>
            <w:r w:rsidR="5F1B2C57" w:rsidRPr="003C71DF">
              <w:rPr>
                <w:sz w:val="18"/>
                <w:szCs w:val="18"/>
              </w:rPr>
              <w:t>(3)</w:t>
            </w:r>
            <w:r w:rsidR="7732E661" w:rsidRPr="003C71DF">
              <w:rPr>
                <w:sz w:val="18"/>
                <w:szCs w:val="18"/>
              </w:rPr>
              <w:t>(</w:t>
            </w:r>
            <w:proofErr w:type="gramStart"/>
            <w:r w:rsidR="7732E661" w:rsidRPr="003C71DF">
              <w:rPr>
                <w:sz w:val="18"/>
                <w:szCs w:val="18"/>
              </w:rPr>
              <w:t>15)</w:t>
            </w:r>
            <w:r w:rsidR="5C975623" w:rsidRPr="003C71DF">
              <w:rPr>
                <w:sz w:val="18"/>
                <w:szCs w:val="18"/>
              </w:rPr>
              <w:t>(</w:t>
            </w:r>
            <w:proofErr w:type="gramEnd"/>
            <w:r w:rsidR="5C975623" w:rsidRPr="003C71DF">
              <w:rPr>
                <w:sz w:val="18"/>
                <w:szCs w:val="18"/>
              </w:rPr>
              <w:t>16</w:t>
            </w:r>
            <w:r w:rsidR="2426AD4B" w:rsidRPr="003C71DF">
              <w:rPr>
                <w:sz w:val="18"/>
                <w:szCs w:val="18"/>
              </w:rPr>
              <w:t>b</w:t>
            </w:r>
            <w:r w:rsidR="539FF098" w:rsidRPr="003C71DF">
              <w:rPr>
                <w:sz w:val="18"/>
                <w:szCs w:val="18"/>
              </w:rPr>
              <w:t>)</w:t>
            </w:r>
          </w:p>
        </w:tc>
        <w:tc>
          <w:tcPr>
            <w:tcW w:w="2064" w:type="dxa"/>
          </w:tcPr>
          <w:p w14:paraId="1D9269CC" w14:textId="703ABD34" w:rsidR="00F86868" w:rsidRPr="00092C0D" w:rsidRDefault="00D05429" w:rsidP="009A32F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eight-loss seen as consequence</w:t>
            </w:r>
          </w:p>
        </w:tc>
      </w:tr>
      <w:tr w:rsidR="00F86868" w14:paraId="592D8602" w14:textId="77777777" w:rsidTr="2E11566E">
        <w:trPr>
          <w:trHeight w:val="300"/>
        </w:trPr>
        <w:tc>
          <w:tcPr>
            <w:tcW w:w="3443" w:type="dxa"/>
            <w:vMerge/>
          </w:tcPr>
          <w:p w14:paraId="10D43D27" w14:textId="77777777" w:rsidR="00F86868" w:rsidRPr="00092C0D" w:rsidRDefault="00F86868" w:rsidP="009A32F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9" w:type="dxa"/>
          </w:tcPr>
          <w:p w14:paraId="393ABF36" w14:textId="4EF9308C" w:rsidR="00F86868" w:rsidRPr="00092C0D" w:rsidRDefault="0036459C" w:rsidP="009A32F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mproved self-image (3)</w:t>
            </w:r>
          </w:p>
        </w:tc>
        <w:tc>
          <w:tcPr>
            <w:tcW w:w="2064" w:type="dxa"/>
          </w:tcPr>
          <w:p w14:paraId="1DC63D61" w14:textId="1184E69E" w:rsidR="00F86868" w:rsidRPr="00092C0D" w:rsidRDefault="00D05429" w:rsidP="009A32F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mproved self-image seen as consequence</w:t>
            </w:r>
          </w:p>
        </w:tc>
      </w:tr>
      <w:tr w:rsidR="00F86868" w14:paraId="157B9237" w14:textId="77777777" w:rsidTr="2E11566E">
        <w:trPr>
          <w:trHeight w:val="300"/>
        </w:trPr>
        <w:tc>
          <w:tcPr>
            <w:tcW w:w="3443" w:type="dxa"/>
            <w:vMerge/>
          </w:tcPr>
          <w:p w14:paraId="427AD76A" w14:textId="77777777" w:rsidR="00F86868" w:rsidRPr="00092C0D" w:rsidRDefault="00F86868" w:rsidP="009A32F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9" w:type="dxa"/>
          </w:tcPr>
          <w:p w14:paraId="7DA6CB6E" w14:textId="46F6FC21" w:rsidR="00F86868" w:rsidRPr="00092C0D" w:rsidRDefault="00CE766B" w:rsidP="009A32F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ping with stress (3)</w:t>
            </w:r>
          </w:p>
        </w:tc>
        <w:tc>
          <w:tcPr>
            <w:tcW w:w="2064" w:type="dxa"/>
          </w:tcPr>
          <w:p w14:paraId="02D73792" w14:textId="48358B40" w:rsidR="00F86868" w:rsidRPr="00092C0D" w:rsidRDefault="00D05429" w:rsidP="009A32F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mproved ability to cope with stress seen as consequence</w:t>
            </w:r>
          </w:p>
        </w:tc>
      </w:tr>
      <w:tr w:rsidR="00F86868" w14:paraId="2081DB2F" w14:textId="77777777" w:rsidTr="2E11566E">
        <w:trPr>
          <w:trHeight w:val="300"/>
        </w:trPr>
        <w:tc>
          <w:tcPr>
            <w:tcW w:w="3443" w:type="dxa"/>
            <w:vMerge/>
          </w:tcPr>
          <w:p w14:paraId="40A507F9" w14:textId="77777777" w:rsidR="00F86868" w:rsidRPr="00092C0D" w:rsidRDefault="00F86868" w:rsidP="009A32F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9" w:type="dxa"/>
          </w:tcPr>
          <w:p w14:paraId="162FAA96" w14:textId="5CE194BB" w:rsidR="00F86868" w:rsidRPr="00092C0D" w:rsidRDefault="720E0384" w:rsidP="003C71DF">
            <w:pPr>
              <w:rPr>
                <w:i/>
                <w:iCs/>
                <w:sz w:val="18"/>
                <w:szCs w:val="18"/>
              </w:rPr>
            </w:pPr>
            <w:r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taff</w:t>
            </w:r>
            <w:r w:rsidR="56A1A9A8"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recognition</w:t>
            </w:r>
            <w:r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="56A1A9A8"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of the benefits</w:t>
            </w:r>
            <w:r w:rsidR="4A7DA52F"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(general)</w:t>
            </w:r>
            <w:r w:rsidR="56A1A9A8"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of IDE</w:t>
            </w:r>
            <w:r w:rsidR="56A1A9A8" w:rsidRPr="003C71DF">
              <w:rPr>
                <w:sz w:val="18"/>
                <w:szCs w:val="18"/>
              </w:rPr>
              <w:t xml:space="preserve"> </w:t>
            </w:r>
            <w:r w:rsidR="56A1A9A8" w:rsidRPr="003C71DF">
              <w:rPr>
                <w:i/>
                <w:iCs/>
                <w:sz w:val="18"/>
                <w:szCs w:val="18"/>
              </w:rPr>
              <w:t>(4</w:t>
            </w:r>
            <w:r w:rsidR="28DD881B" w:rsidRPr="003C71DF">
              <w:rPr>
                <w:i/>
                <w:iCs/>
                <w:sz w:val="18"/>
                <w:szCs w:val="18"/>
              </w:rPr>
              <w:t>)</w:t>
            </w:r>
            <w:r w:rsidR="28895CA3" w:rsidRPr="003C71DF">
              <w:rPr>
                <w:i/>
                <w:iCs/>
                <w:sz w:val="18"/>
                <w:szCs w:val="18"/>
              </w:rPr>
              <w:t>(11)</w:t>
            </w:r>
          </w:p>
        </w:tc>
        <w:tc>
          <w:tcPr>
            <w:tcW w:w="2064" w:type="dxa"/>
          </w:tcPr>
          <w:p w14:paraId="3DAFE8C6" w14:textId="0A9843AE" w:rsidR="00F86868" w:rsidRPr="00092C0D" w:rsidRDefault="00060FD9" w:rsidP="009A32F1">
            <w:pPr>
              <w:rPr>
                <w:sz w:val="18"/>
                <w:szCs w:val="18"/>
              </w:rPr>
            </w:pPr>
            <w:r w:rsidRPr="59CF923F">
              <w:rPr>
                <w:sz w:val="18"/>
                <w:szCs w:val="18"/>
              </w:rPr>
              <w:t>Benefits are consequence of IDE</w:t>
            </w:r>
            <w:r w:rsidR="19F6F197" w:rsidRPr="59CF923F">
              <w:rPr>
                <w:sz w:val="18"/>
                <w:szCs w:val="18"/>
              </w:rPr>
              <w:t>, also coded to Knowledge</w:t>
            </w:r>
          </w:p>
        </w:tc>
      </w:tr>
      <w:tr w:rsidR="00F86868" w14:paraId="19AE2695" w14:textId="77777777" w:rsidTr="2E11566E">
        <w:trPr>
          <w:trHeight w:val="300"/>
        </w:trPr>
        <w:tc>
          <w:tcPr>
            <w:tcW w:w="3443" w:type="dxa"/>
            <w:vMerge/>
          </w:tcPr>
          <w:p w14:paraId="30C25917" w14:textId="77777777" w:rsidR="00F86868" w:rsidRPr="00092C0D" w:rsidRDefault="00F86868" w:rsidP="009A32F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9" w:type="dxa"/>
          </w:tcPr>
          <w:p w14:paraId="2AE097FB" w14:textId="4939D400" w:rsidR="00F86868" w:rsidRPr="00092C0D" w:rsidRDefault="0E5FEB38" w:rsidP="003C71DF">
            <w:pPr>
              <w:rPr>
                <w:i/>
                <w:iCs/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>Maintain independence (5)</w:t>
            </w:r>
            <w:r w:rsidR="30F645FA" w:rsidRPr="003C71DF">
              <w:rPr>
                <w:i/>
                <w:iCs/>
                <w:sz w:val="18"/>
                <w:szCs w:val="18"/>
              </w:rPr>
              <w:t>(9</w:t>
            </w:r>
            <w:r w:rsidR="6343B8C5" w:rsidRPr="003C71DF">
              <w:rPr>
                <w:i/>
                <w:iCs/>
                <w:sz w:val="18"/>
                <w:szCs w:val="18"/>
              </w:rPr>
              <w:t>)</w:t>
            </w:r>
            <w:r w:rsidR="28895CA3" w:rsidRPr="003C71DF">
              <w:rPr>
                <w:i/>
                <w:iCs/>
                <w:sz w:val="18"/>
                <w:szCs w:val="18"/>
              </w:rPr>
              <w:t>(11)</w:t>
            </w:r>
            <w:r w:rsidR="28895CA3" w:rsidRPr="003C71DF">
              <w:rPr>
                <w:b/>
                <w:bCs/>
                <w:sz w:val="18"/>
                <w:szCs w:val="18"/>
              </w:rPr>
              <w:t>(11)</w:t>
            </w:r>
            <w:r w:rsidR="5D05BBB4" w:rsidRPr="003C71DF">
              <w:rPr>
                <w:sz w:val="18"/>
                <w:szCs w:val="18"/>
              </w:rPr>
              <w:t>(12)</w:t>
            </w:r>
            <w:r w:rsidR="7F1F63CD" w:rsidRPr="003C71DF">
              <w:rPr>
                <w:sz w:val="18"/>
                <w:szCs w:val="18"/>
              </w:rPr>
              <w:t>(14)</w:t>
            </w:r>
            <w:r w:rsidR="7732E661" w:rsidRPr="003C71DF">
              <w:rPr>
                <w:sz w:val="18"/>
                <w:szCs w:val="18"/>
              </w:rPr>
              <w:t>(15)</w:t>
            </w:r>
          </w:p>
        </w:tc>
        <w:tc>
          <w:tcPr>
            <w:tcW w:w="2064" w:type="dxa"/>
          </w:tcPr>
          <w:p w14:paraId="05333CBF" w14:textId="43EE9869" w:rsidR="00F86868" w:rsidRPr="00092C0D" w:rsidRDefault="00060FD9" w:rsidP="009A32F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aintaining independence is consequence</w:t>
            </w:r>
          </w:p>
        </w:tc>
      </w:tr>
      <w:tr w:rsidR="00F86868" w14:paraId="5064BAFE" w14:textId="77777777" w:rsidTr="2E11566E">
        <w:trPr>
          <w:trHeight w:val="300"/>
        </w:trPr>
        <w:tc>
          <w:tcPr>
            <w:tcW w:w="3443" w:type="dxa"/>
            <w:vMerge/>
          </w:tcPr>
          <w:p w14:paraId="3A93BF1E" w14:textId="77777777" w:rsidR="00F86868" w:rsidRPr="00092C0D" w:rsidRDefault="00F86868" w:rsidP="009A32F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9" w:type="dxa"/>
          </w:tcPr>
          <w:p w14:paraId="5117AB7A" w14:textId="2FD3F359" w:rsidR="00F86868" w:rsidRPr="00092C0D" w:rsidRDefault="00E52356" w:rsidP="18132E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elief that IDE could </w:t>
            </w:r>
            <w:r w:rsidR="2554146B" w:rsidRPr="18132E46">
              <w:rPr>
                <w:sz w:val="18"/>
                <w:szCs w:val="18"/>
              </w:rPr>
              <w:t xml:space="preserve">enhance dialysis treatment </w:t>
            </w:r>
            <w:r w:rsidR="2554146B" w:rsidRPr="286F9700">
              <w:rPr>
                <w:i/>
                <w:sz w:val="18"/>
                <w:szCs w:val="18"/>
              </w:rPr>
              <w:t>(8</w:t>
            </w:r>
            <w:r w:rsidR="4AB40DAC" w:rsidRPr="3AEF99A3">
              <w:rPr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2064" w:type="dxa"/>
          </w:tcPr>
          <w:p w14:paraId="141A4F66" w14:textId="1F55AFB7" w:rsidR="00F86868" w:rsidRPr="00092C0D" w:rsidRDefault="317A36A9" w:rsidP="18132E46">
            <w:pPr>
              <w:rPr>
                <w:sz w:val="18"/>
                <w:szCs w:val="18"/>
              </w:rPr>
            </w:pPr>
            <w:r w:rsidRPr="18132E46">
              <w:rPr>
                <w:sz w:val="18"/>
                <w:szCs w:val="18"/>
              </w:rPr>
              <w:t xml:space="preserve">Coded here as belief of enhancement of dialysis is </w:t>
            </w:r>
            <w:r w:rsidR="39C58885" w:rsidRPr="18132E46">
              <w:rPr>
                <w:sz w:val="18"/>
                <w:szCs w:val="18"/>
              </w:rPr>
              <w:t>a beneficial consequence</w:t>
            </w:r>
          </w:p>
        </w:tc>
      </w:tr>
      <w:tr w:rsidR="00F86868" w14:paraId="30480C30" w14:textId="77777777" w:rsidTr="2E11566E">
        <w:trPr>
          <w:trHeight w:val="300"/>
        </w:trPr>
        <w:tc>
          <w:tcPr>
            <w:tcW w:w="3443" w:type="dxa"/>
            <w:vMerge/>
          </w:tcPr>
          <w:p w14:paraId="4366924B" w14:textId="77777777" w:rsidR="00F86868" w:rsidRPr="00092C0D" w:rsidRDefault="00F86868" w:rsidP="009A32F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9" w:type="dxa"/>
          </w:tcPr>
          <w:p w14:paraId="51070FED" w14:textId="57CFE4F1" w:rsidR="00F86868" w:rsidRPr="00092C0D" w:rsidRDefault="00D66E1B" w:rsidP="2C90E65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nctionally able</w:t>
            </w:r>
            <w:r w:rsidR="00182F13">
              <w:rPr>
                <w:sz w:val="18"/>
                <w:szCs w:val="18"/>
              </w:rPr>
              <w:t xml:space="preserve"> patients</w:t>
            </w:r>
            <w:r w:rsidR="67902460" w:rsidRPr="0A39E4EE">
              <w:rPr>
                <w:sz w:val="18"/>
                <w:szCs w:val="18"/>
              </w:rPr>
              <w:t xml:space="preserve"> are easier for staff to manage </w:t>
            </w:r>
            <w:r w:rsidR="67902460" w:rsidRPr="286F9700">
              <w:rPr>
                <w:i/>
                <w:sz w:val="18"/>
                <w:szCs w:val="18"/>
              </w:rPr>
              <w:t xml:space="preserve">(9) </w:t>
            </w:r>
          </w:p>
        </w:tc>
        <w:tc>
          <w:tcPr>
            <w:tcW w:w="2064" w:type="dxa"/>
          </w:tcPr>
          <w:p w14:paraId="16FAD848" w14:textId="0DD55945" w:rsidR="00F86868" w:rsidRPr="00092C0D" w:rsidRDefault="67902460" w:rsidP="2C90E65A">
            <w:pPr>
              <w:rPr>
                <w:sz w:val="18"/>
                <w:szCs w:val="18"/>
              </w:rPr>
            </w:pPr>
            <w:r w:rsidRPr="0A39E4EE">
              <w:rPr>
                <w:sz w:val="18"/>
                <w:szCs w:val="18"/>
              </w:rPr>
              <w:t xml:space="preserve">Coded here as </w:t>
            </w:r>
            <w:r w:rsidR="00060FD9" w:rsidRPr="0A39E4EE">
              <w:rPr>
                <w:sz w:val="18"/>
                <w:szCs w:val="18"/>
              </w:rPr>
              <w:t>perceived</w:t>
            </w:r>
            <w:r w:rsidRPr="0A39E4EE">
              <w:rPr>
                <w:sz w:val="18"/>
                <w:szCs w:val="18"/>
              </w:rPr>
              <w:t xml:space="preserve"> consequence of exercise is benefits to patients AND staff</w:t>
            </w:r>
          </w:p>
        </w:tc>
      </w:tr>
      <w:tr w:rsidR="3AEF99A3" w14:paraId="6EC83839" w14:textId="77777777" w:rsidTr="2E11566E">
        <w:trPr>
          <w:trHeight w:val="300"/>
        </w:trPr>
        <w:tc>
          <w:tcPr>
            <w:tcW w:w="3443" w:type="dxa"/>
            <w:vMerge/>
          </w:tcPr>
          <w:p w14:paraId="14A70AF7" w14:textId="77777777" w:rsidR="007F708C" w:rsidRDefault="007F708C"/>
        </w:tc>
        <w:tc>
          <w:tcPr>
            <w:tcW w:w="3519" w:type="dxa"/>
          </w:tcPr>
          <w:p w14:paraId="45A8A6DC" w14:textId="2C6070B1" w:rsidR="061C0C0F" w:rsidRDefault="7D5B8F08" w:rsidP="3AEF99A3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IDE could improve experience of dialysis </w:t>
            </w:r>
            <w:r w:rsidR="28895CA3" w:rsidRPr="003C71DF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(11)</w:t>
            </w:r>
            <w:r w:rsidR="5D05BBB4"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(</w:t>
            </w:r>
            <w:proofErr w:type="gramStart"/>
            <w:r w:rsidR="5D05BBB4"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2)</w:t>
            </w:r>
            <w:r w:rsidR="4FBC1115"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(</w:t>
            </w:r>
            <w:proofErr w:type="gramEnd"/>
            <w:r w:rsidR="4FBC1115"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7</w:t>
            </w:r>
            <w:r w:rsidR="51B248EE"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</w:t>
            </w:r>
            <w:r w:rsidR="012F28CB"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)</w:t>
            </w:r>
            <w:r w:rsidR="4FBC1115"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(17</w:t>
            </w:r>
            <w:r w:rsidR="23DB64CF"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b)</w:t>
            </w:r>
            <w:r w:rsidR="4FBC1115" w:rsidRPr="003C71DF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(17</w:t>
            </w:r>
            <w:r w:rsidR="47153A10" w:rsidRPr="003C71DF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b)</w:t>
            </w:r>
          </w:p>
        </w:tc>
        <w:tc>
          <w:tcPr>
            <w:tcW w:w="2064" w:type="dxa"/>
          </w:tcPr>
          <w:p w14:paraId="195D46A6" w14:textId="4AC47575" w:rsidR="061C0C0F" w:rsidRDefault="061C0C0F" w:rsidP="3AEF99A3">
            <w:pPr>
              <w:rPr>
                <w:sz w:val="18"/>
                <w:szCs w:val="18"/>
              </w:rPr>
            </w:pPr>
            <w:r w:rsidRPr="3AEF99A3">
              <w:rPr>
                <w:sz w:val="18"/>
                <w:szCs w:val="18"/>
              </w:rPr>
              <w:t>Improved experience is believed to be consequence</w:t>
            </w:r>
          </w:p>
        </w:tc>
      </w:tr>
      <w:tr w:rsidR="00056E03" w:rsidRPr="00BC46A3" w14:paraId="09328D34" w14:textId="77777777" w:rsidTr="2E11566E">
        <w:trPr>
          <w:trHeight w:val="300"/>
        </w:trPr>
        <w:tc>
          <w:tcPr>
            <w:tcW w:w="3443" w:type="dxa"/>
            <w:vMerge w:val="restart"/>
            <w:tcBorders>
              <w:top w:val="single" w:sz="4" w:space="0" w:color="auto"/>
            </w:tcBorders>
          </w:tcPr>
          <w:p w14:paraId="1EB8DEC5" w14:textId="77777777" w:rsidR="00056E03" w:rsidRPr="00092C0D" w:rsidRDefault="00056E03" w:rsidP="009A32F1">
            <w:pPr>
              <w:rPr>
                <w:rFonts w:cstheme="minorHAnsi"/>
                <w:sz w:val="18"/>
                <w:szCs w:val="18"/>
              </w:rPr>
            </w:pPr>
            <w:r w:rsidRPr="00092C0D">
              <w:rPr>
                <w:rFonts w:cstheme="minorHAnsi"/>
                <w:sz w:val="18"/>
                <w:szCs w:val="18"/>
              </w:rPr>
              <w:t>Reinforcement</w:t>
            </w:r>
          </w:p>
          <w:p w14:paraId="3546DD65" w14:textId="77777777" w:rsidR="00056E03" w:rsidRPr="00092C0D" w:rsidRDefault="00056E03" w:rsidP="009A32F1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092C0D">
              <w:rPr>
                <w:rFonts w:cstheme="minorHAnsi"/>
                <w:i/>
                <w:iCs/>
                <w:sz w:val="18"/>
                <w:szCs w:val="18"/>
              </w:rPr>
              <w:t>Motivation – automatic</w:t>
            </w:r>
          </w:p>
          <w:p w14:paraId="7AA83D83" w14:textId="77777777" w:rsidR="00056E03" w:rsidRPr="00092C0D" w:rsidRDefault="00056E03" w:rsidP="009A32F1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  <w:p w14:paraId="234CB1EB" w14:textId="77777777" w:rsidR="00056E03" w:rsidRPr="00092C0D" w:rsidRDefault="38B6CA0F" w:rsidP="009A32F1">
            <w:pPr>
              <w:rPr>
                <w:rFonts w:cstheme="minorHAnsi"/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>“Increasing the probability of a response by arranging a dependent relationship, or contingency, between the response and a given stimulus”</w:t>
            </w:r>
          </w:p>
          <w:p w14:paraId="50524A6E" w14:textId="55DA550C" w:rsidR="00056E03" w:rsidRPr="00092C0D" w:rsidRDefault="00056E03" w:rsidP="009A32F1">
            <w:pPr>
              <w:rPr>
                <w:i/>
                <w:sz w:val="18"/>
                <w:szCs w:val="18"/>
              </w:rPr>
            </w:pPr>
          </w:p>
        </w:tc>
        <w:tc>
          <w:tcPr>
            <w:tcW w:w="3519" w:type="dxa"/>
            <w:tcBorders>
              <w:top w:val="single" w:sz="4" w:space="0" w:color="auto"/>
              <w:bottom w:val="single" w:sz="4" w:space="0" w:color="auto"/>
            </w:tcBorders>
          </w:tcPr>
          <w:p w14:paraId="7FFE316D" w14:textId="2AA7B245" w:rsidR="00056E03" w:rsidRPr="00092C0D" w:rsidRDefault="38B6CA0F" w:rsidP="626A8F46">
            <w:pPr>
              <w:rPr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>Helping someone else is incentive to exercise (1)</w:t>
            </w:r>
            <w:r w:rsidR="7F1F63CD" w:rsidRPr="003C71DF">
              <w:rPr>
                <w:sz w:val="18"/>
                <w:szCs w:val="18"/>
              </w:rPr>
              <w:t>(14)</w:t>
            </w:r>
          </w:p>
        </w:tc>
        <w:tc>
          <w:tcPr>
            <w:tcW w:w="2064" w:type="dxa"/>
            <w:tcBorders>
              <w:top w:val="single" w:sz="4" w:space="0" w:color="auto"/>
              <w:bottom w:val="single" w:sz="4" w:space="0" w:color="auto"/>
            </w:tcBorders>
          </w:tcPr>
          <w:p w14:paraId="55BB3023" w14:textId="26951AB8" w:rsidR="00056E03" w:rsidRPr="00092C0D" w:rsidRDefault="00056E03" w:rsidP="009A32F1">
            <w:pPr>
              <w:rPr>
                <w:sz w:val="18"/>
                <w:szCs w:val="18"/>
              </w:rPr>
            </w:pPr>
            <w:r w:rsidRPr="40D93150">
              <w:rPr>
                <w:sz w:val="18"/>
                <w:szCs w:val="18"/>
              </w:rPr>
              <w:t>Where motivation is not to help themselves, but someone else and that increases exercise</w:t>
            </w:r>
          </w:p>
        </w:tc>
      </w:tr>
      <w:tr w:rsidR="00F43D01" w14:paraId="3B3DF560" w14:textId="77777777" w:rsidTr="2E11566E">
        <w:trPr>
          <w:trHeight w:val="969"/>
        </w:trPr>
        <w:tc>
          <w:tcPr>
            <w:tcW w:w="3443" w:type="dxa"/>
            <w:vMerge/>
          </w:tcPr>
          <w:p w14:paraId="735FB93D" w14:textId="77777777" w:rsidR="00F43D01" w:rsidRPr="00092C0D" w:rsidRDefault="00F43D01" w:rsidP="009A32F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9" w:type="dxa"/>
            <w:tcBorders>
              <w:top w:val="single" w:sz="4" w:space="0" w:color="auto"/>
            </w:tcBorders>
          </w:tcPr>
          <w:p w14:paraId="3A523F96" w14:textId="13A1EC95" w:rsidR="00F43D01" w:rsidRPr="00092C0D" w:rsidRDefault="5D94662C" w:rsidP="211BB02C">
            <w:pPr>
              <w:rPr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>Observing/feeling the benefits (1)(2)(4)(7)(8)</w:t>
            </w:r>
            <w:r w:rsidRPr="003C71DF">
              <w:rPr>
                <w:i/>
                <w:iCs/>
                <w:sz w:val="18"/>
                <w:szCs w:val="18"/>
              </w:rPr>
              <w:t>(9)</w:t>
            </w:r>
            <w:r w:rsidRPr="003C71DF">
              <w:rPr>
                <w:sz w:val="18"/>
                <w:szCs w:val="18"/>
              </w:rPr>
              <w:t>(10)</w:t>
            </w:r>
            <w:r w:rsidR="5D05BBB4" w:rsidRPr="003C71DF">
              <w:rPr>
                <w:i/>
                <w:iCs/>
                <w:sz w:val="18"/>
                <w:szCs w:val="18"/>
              </w:rPr>
              <w:t>(12)</w:t>
            </w:r>
            <w:r w:rsidR="2B3A6924" w:rsidRPr="003C71DF">
              <w:rPr>
                <w:i/>
                <w:iCs/>
                <w:sz w:val="18"/>
                <w:szCs w:val="18"/>
              </w:rPr>
              <w:t>(13)</w:t>
            </w:r>
            <w:r w:rsidR="7F1F63CD" w:rsidRPr="003C71DF">
              <w:rPr>
                <w:sz w:val="18"/>
                <w:szCs w:val="18"/>
              </w:rPr>
              <w:t>(14)</w:t>
            </w:r>
            <w:r w:rsidR="7732E661" w:rsidRPr="003C71DF">
              <w:rPr>
                <w:sz w:val="18"/>
                <w:szCs w:val="18"/>
              </w:rPr>
              <w:t>(</w:t>
            </w:r>
            <w:proofErr w:type="gramStart"/>
            <w:r w:rsidR="7732E661" w:rsidRPr="003C71DF">
              <w:rPr>
                <w:sz w:val="18"/>
                <w:szCs w:val="18"/>
              </w:rPr>
              <w:t>15)</w:t>
            </w:r>
            <w:r w:rsidR="4FBC1115" w:rsidRPr="003C71DF">
              <w:rPr>
                <w:sz w:val="18"/>
                <w:szCs w:val="18"/>
              </w:rPr>
              <w:t>(</w:t>
            </w:r>
            <w:proofErr w:type="gramEnd"/>
            <w:r w:rsidR="4FBC1115" w:rsidRPr="003C71DF">
              <w:rPr>
                <w:sz w:val="18"/>
                <w:szCs w:val="18"/>
              </w:rPr>
              <w:t>17</w:t>
            </w:r>
            <w:r w:rsidRPr="003C71DF">
              <w:rPr>
                <w:sz w:val="18"/>
                <w:szCs w:val="18"/>
              </w:rPr>
              <w:t xml:space="preserve">b) </w:t>
            </w:r>
            <w:r w:rsidR="4FBC1115" w:rsidRPr="003C71DF">
              <w:rPr>
                <w:i/>
                <w:iCs/>
                <w:sz w:val="18"/>
                <w:szCs w:val="18"/>
              </w:rPr>
              <w:t>(17</w:t>
            </w:r>
            <w:r w:rsidRPr="003C71DF">
              <w:rPr>
                <w:i/>
                <w:iCs/>
                <w:sz w:val="18"/>
                <w:szCs w:val="18"/>
              </w:rPr>
              <w:t>b)</w:t>
            </w:r>
          </w:p>
        </w:tc>
        <w:tc>
          <w:tcPr>
            <w:tcW w:w="2064" w:type="dxa"/>
            <w:tcBorders>
              <w:top w:val="single" w:sz="4" w:space="0" w:color="auto"/>
              <w:bottom w:val="single" w:sz="4" w:space="0" w:color="auto"/>
            </w:tcBorders>
          </w:tcPr>
          <w:p w14:paraId="005E4306" w14:textId="1DCCFAE1" w:rsidR="00F43D01" w:rsidRPr="00092C0D" w:rsidRDefault="00F43D01" w:rsidP="009A32F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here benefits are realised, coded to reinforcement as they reinforce future exercise.</w:t>
            </w:r>
          </w:p>
        </w:tc>
      </w:tr>
      <w:tr w:rsidR="00056E03" w14:paraId="691DCB1B" w14:textId="77777777" w:rsidTr="2E11566E">
        <w:trPr>
          <w:trHeight w:val="300"/>
        </w:trPr>
        <w:tc>
          <w:tcPr>
            <w:tcW w:w="3443" w:type="dxa"/>
            <w:vMerge/>
          </w:tcPr>
          <w:p w14:paraId="52FB468E" w14:textId="77777777" w:rsidR="00056E03" w:rsidRPr="00092C0D" w:rsidRDefault="00056E03" w:rsidP="009A32F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9" w:type="dxa"/>
            <w:tcBorders>
              <w:top w:val="single" w:sz="4" w:space="0" w:color="auto"/>
              <w:bottom w:val="single" w:sz="4" w:space="0" w:color="auto"/>
            </w:tcBorders>
          </w:tcPr>
          <w:p w14:paraId="0CCEA648" w14:textId="224D6F90" w:rsidR="00056E03" w:rsidRPr="00092C0D" w:rsidRDefault="58EE0166" w:rsidP="72BF563D">
            <w:pPr>
              <w:rPr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>Improvement in energy levels (1)</w:t>
            </w:r>
            <w:r w:rsidR="5D05BBB4" w:rsidRPr="003C71DF">
              <w:rPr>
                <w:i/>
                <w:iCs/>
                <w:sz w:val="18"/>
                <w:szCs w:val="18"/>
              </w:rPr>
              <w:t>(12)</w:t>
            </w:r>
            <w:r w:rsidR="2B3A6924" w:rsidRPr="003C71DF">
              <w:rPr>
                <w:sz w:val="18"/>
                <w:szCs w:val="18"/>
              </w:rPr>
              <w:t>(13)</w:t>
            </w:r>
            <w:r w:rsidR="7732E661" w:rsidRPr="003C71DF">
              <w:rPr>
                <w:sz w:val="18"/>
                <w:szCs w:val="18"/>
              </w:rPr>
              <w:t>(15)</w:t>
            </w:r>
          </w:p>
        </w:tc>
        <w:tc>
          <w:tcPr>
            <w:tcW w:w="2064" w:type="dxa"/>
            <w:tcBorders>
              <w:top w:val="single" w:sz="4" w:space="0" w:color="auto"/>
              <w:bottom w:val="single" w:sz="4" w:space="0" w:color="auto"/>
            </w:tcBorders>
          </w:tcPr>
          <w:p w14:paraId="6ECDD2D3" w14:textId="38CEDF97" w:rsidR="00056E03" w:rsidRPr="00092C0D" w:rsidRDefault="00283971" w:rsidP="009A32F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eeling benefit reinforces future exercise</w:t>
            </w:r>
          </w:p>
        </w:tc>
      </w:tr>
      <w:tr w:rsidR="00056E03" w14:paraId="4A7A297B" w14:textId="77777777" w:rsidTr="2E11566E">
        <w:trPr>
          <w:trHeight w:val="300"/>
        </w:trPr>
        <w:tc>
          <w:tcPr>
            <w:tcW w:w="3443" w:type="dxa"/>
            <w:vMerge/>
          </w:tcPr>
          <w:p w14:paraId="3705BEB9" w14:textId="77777777" w:rsidR="00056E03" w:rsidRPr="00092C0D" w:rsidRDefault="00056E03" w:rsidP="009A32F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9" w:type="dxa"/>
            <w:tcBorders>
              <w:top w:val="single" w:sz="4" w:space="0" w:color="auto"/>
              <w:bottom w:val="single" w:sz="4" w:space="0" w:color="auto"/>
            </w:tcBorders>
          </w:tcPr>
          <w:p w14:paraId="727298F8" w14:textId="097BBDCA" w:rsidR="00056E03" w:rsidRPr="0077096C" w:rsidRDefault="38B6CA0F" w:rsidP="003C71DF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>Enjoyment (2)(4)(5)(8)</w:t>
            </w:r>
            <w:r w:rsidR="259602E1" w:rsidRPr="003C71DF">
              <w:rPr>
                <w:sz w:val="18"/>
                <w:szCs w:val="18"/>
              </w:rPr>
              <w:t>(10)</w:t>
            </w:r>
          </w:p>
        </w:tc>
        <w:tc>
          <w:tcPr>
            <w:tcW w:w="2064" w:type="dxa"/>
            <w:tcBorders>
              <w:top w:val="single" w:sz="4" w:space="0" w:color="auto"/>
              <w:bottom w:val="single" w:sz="4" w:space="0" w:color="auto"/>
            </w:tcBorders>
          </w:tcPr>
          <w:p w14:paraId="31635329" w14:textId="1087C433" w:rsidR="00056E03" w:rsidRPr="00092C0D" w:rsidRDefault="00056E03" w:rsidP="009A32F1">
            <w:pPr>
              <w:rPr>
                <w:sz w:val="18"/>
                <w:szCs w:val="18"/>
              </w:rPr>
            </w:pPr>
            <w:r w:rsidRPr="40D93150">
              <w:rPr>
                <w:sz w:val="18"/>
                <w:szCs w:val="18"/>
              </w:rPr>
              <w:t>Also coded to emotion</w:t>
            </w:r>
          </w:p>
        </w:tc>
      </w:tr>
      <w:tr w:rsidR="00056E03" w14:paraId="7212A8D1" w14:textId="77777777" w:rsidTr="2E11566E">
        <w:trPr>
          <w:trHeight w:val="300"/>
        </w:trPr>
        <w:tc>
          <w:tcPr>
            <w:tcW w:w="3443" w:type="dxa"/>
            <w:vMerge/>
          </w:tcPr>
          <w:p w14:paraId="7005C2FA" w14:textId="77777777" w:rsidR="00056E03" w:rsidRPr="00092C0D" w:rsidRDefault="00056E03" w:rsidP="009A32F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9" w:type="dxa"/>
            <w:tcBorders>
              <w:top w:val="single" w:sz="4" w:space="0" w:color="auto"/>
              <w:bottom w:val="single" w:sz="4" w:space="0" w:color="auto"/>
            </w:tcBorders>
          </w:tcPr>
          <w:p w14:paraId="7932EF1F" w14:textId="77777777" w:rsidR="00056E03" w:rsidRPr="008E3270" w:rsidRDefault="00056E03" w:rsidP="008E3270">
            <w:pPr>
              <w:rPr>
                <w:rFonts w:cstheme="minorHAnsi"/>
                <w:sz w:val="18"/>
                <w:szCs w:val="18"/>
              </w:rPr>
            </w:pPr>
            <w:r w:rsidRPr="008E3270">
              <w:rPr>
                <w:rFonts w:cstheme="minorHAnsi"/>
                <w:sz w:val="18"/>
                <w:szCs w:val="18"/>
              </w:rPr>
              <w:t>Encouragement from</w:t>
            </w:r>
          </w:p>
          <w:p w14:paraId="2815DAD8" w14:textId="59F78098" w:rsidR="00056E03" w:rsidRPr="001F2199" w:rsidRDefault="00056E03" w:rsidP="008E3270">
            <w:pPr>
              <w:rPr>
                <w:sz w:val="18"/>
                <w:szCs w:val="18"/>
              </w:rPr>
            </w:pPr>
            <w:r w:rsidRPr="59CF923F">
              <w:rPr>
                <w:sz w:val="18"/>
                <w:szCs w:val="18"/>
              </w:rPr>
              <w:t>staff (4)(</w:t>
            </w:r>
            <w:r w:rsidR="5A85F51E" w:rsidRPr="59CF923F">
              <w:rPr>
                <w:sz w:val="18"/>
                <w:szCs w:val="18"/>
              </w:rPr>
              <w:t>8</w:t>
            </w:r>
            <w:r w:rsidRPr="59CF923F">
              <w:rPr>
                <w:sz w:val="18"/>
                <w:szCs w:val="18"/>
              </w:rPr>
              <w:t>)</w:t>
            </w:r>
          </w:p>
        </w:tc>
        <w:tc>
          <w:tcPr>
            <w:tcW w:w="2064" w:type="dxa"/>
            <w:tcBorders>
              <w:top w:val="single" w:sz="4" w:space="0" w:color="auto"/>
              <w:bottom w:val="single" w:sz="4" w:space="0" w:color="auto"/>
            </w:tcBorders>
          </w:tcPr>
          <w:p w14:paraId="69796B34" w14:textId="0D67CAF4" w:rsidR="00056E03" w:rsidRPr="00092C0D" w:rsidRDefault="00056E03" w:rsidP="009A32F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ome coded to Social, where reinforcement appeared to be the motivator, coded here too</w:t>
            </w:r>
            <w:r w:rsidR="00CA095A">
              <w:rPr>
                <w:rFonts w:cstheme="minorHAnsi"/>
                <w:sz w:val="18"/>
                <w:szCs w:val="18"/>
              </w:rPr>
              <w:t xml:space="preserve"> as receiving encouragement for exercise </w:t>
            </w:r>
            <w:r w:rsidR="00504B42">
              <w:rPr>
                <w:rFonts w:cstheme="minorHAnsi"/>
                <w:sz w:val="18"/>
                <w:szCs w:val="18"/>
              </w:rPr>
              <w:t>reinforces future exercise</w:t>
            </w:r>
          </w:p>
        </w:tc>
      </w:tr>
      <w:tr w:rsidR="00056E03" w14:paraId="2DF978F6" w14:textId="77777777" w:rsidTr="2E11566E">
        <w:trPr>
          <w:trHeight w:val="300"/>
        </w:trPr>
        <w:tc>
          <w:tcPr>
            <w:tcW w:w="3443" w:type="dxa"/>
            <w:vMerge/>
          </w:tcPr>
          <w:p w14:paraId="4092DF4E" w14:textId="77777777" w:rsidR="00056E03" w:rsidRPr="00092C0D" w:rsidRDefault="00056E03" w:rsidP="009A32F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9" w:type="dxa"/>
            <w:tcBorders>
              <w:top w:val="single" w:sz="4" w:space="0" w:color="auto"/>
              <w:bottom w:val="single" w:sz="4" w:space="0" w:color="auto"/>
            </w:tcBorders>
          </w:tcPr>
          <w:p w14:paraId="0B6BBEAC" w14:textId="2F7F107B" w:rsidR="00056E03" w:rsidRPr="008E3270" w:rsidRDefault="556CEA3B" w:rsidP="00441661">
            <w:r w:rsidRPr="57DD46F8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Instructor providing increased confidence and capability</w:t>
            </w:r>
            <w:r w:rsidRPr="57DD46F8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  <w:p w14:paraId="5D8D90C5" w14:textId="05CA230E" w:rsidR="00056E03" w:rsidRPr="008E3270" w:rsidRDefault="00056E03" w:rsidP="00441661">
            <w:pPr>
              <w:rPr>
                <w:sz w:val="18"/>
                <w:szCs w:val="18"/>
              </w:rPr>
            </w:pPr>
            <w:r w:rsidRPr="57DD46F8">
              <w:rPr>
                <w:sz w:val="18"/>
                <w:szCs w:val="18"/>
              </w:rPr>
              <w:t>(4)</w:t>
            </w:r>
          </w:p>
        </w:tc>
        <w:tc>
          <w:tcPr>
            <w:tcW w:w="2064" w:type="dxa"/>
            <w:tcBorders>
              <w:top w:val="single" w:sz="4" w:space="0" w:color="auto"/>
              <w:bottom w:val="single" w:sz="4" w:space="0" w:color="auto"/>
            </w:tcBorders>
          </w:tcPr>
          <w:p w14:paraId="1AF7C2D0" w14:textId="7F4C0864" w:rsidR="00056E03" w:rsidRPr="00092C0D" w:rsidRDefault="00504B42" w:rsidP="009A32F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eeling benefit reinforces future exercise</w:t>
            </w:r>
            <w:r w:rsidR="00AA6073">
              <w:rPr>
                <w:rFonts w:cstheme="minorHAnsi"/>
                <w:sz w:val="18"/>
                <w:szCs w:val="18"/>
              </w:rPr>
              <w:t>, also coded to belief about capabilities</w:t>
            </w:r>
          </w:p>
        </w:tc>
      </w:tr>
      <w:tr w:rsidR="00056E03" w14:paraId="5CEF96D3" w14:textId="77777777" w:rsidTr="2E11566E">
        <w:trPr>
          <w:trHeight w:val="300"/>
        </w:trPr>
        <w:tc>
          <w:tcPr>
            <w:tcW w:w="3443" w:type="dxa"/>
            <w:vMerge/>
          </w:tcPr>
          <w:p w14:paraId="777259B3" w14:textId="77777777" w:rsidR="00056E03" w:rsidRPr="00092C0D" w:rsidRDefault="00056E03" w:rsidP="009A32F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9" w:type="dxa"/>
            <w:tcBorders>
              <w:top w:val="single" w:sz="4" w:space="0" w:color="auto"/>
              <w:bottom w:val="single" w:sz="4" w:space="0" w:color="auto"/>
            </w:tcBorders>
          </w:tcPr>
          <w:p w14:paraId="78E81F89" w14:textId="05A3A2FA" w:rsidR="00056E03" w:rsidRPr="007B10E7" w:rsidRDefault="00056E03" w:rsidP="0A39E4EE">
            <w:pPr>
              <w:rPr>
                <w:sz w:val="18"/>
                <w:szCs w:val="18"/>
              </w:rPr>
            </w:pPr>
            <w:r w:rsidRPr="0A39E4EE">
              <w:rPr>
                <w:sz w:val="18"/>
                <w:szCs w:val="18"/>
              </w:rPr>
              <w:t>Previous good experience of rehab support (4</w:t>
            </w:r>
            <w:r w:rsidRPr="59CF923F">
              <w:rPr>
                <w:sz w:val="18"/>
                <w:szCs w:val="18"/>
              </w:rPr>
              <w:t>)(</w:t>
            </w:r>
            <w:r w:rsidRPr="0A39E4EE">
              <w:rPr>
                <w:sz w:val="18"/>
                <w:szCs w:val="18"/>
              </w:rPr>
              <w:t>5</w:t>
            </w:r>
            <w:r w:rsidRPr="59CF923F">
              <w:rPr>
                <w:sz w:val="18"/>
                <w:szCs w:val="18"/>
              </w:rPr>
              <w:t>)</w:t>
            </w:r>
            <w:r w:rsidRPr="59CF923F">
              <w:rPr>
                <w:i/>
                <w:iCs/>
                <w:sz w:val="18"/>
                <w:szCs w:val="18"/>
              </w:rPr>
              <w:t>(</w:t>
            </w:r>
            <w:r w:rsidRPr="286F9700">
              <w:rPr>
                <w:i/>
                <w:sz w:val="18"/>
                <w:szCs w:val="18"/>
              </w:rPr>
              <w:t>9)</w:t>
            </w:r>
          </w:p>
        </w:tc>
        <w:tc>
          <w:tcPr>
            <w:tcW w:w="2064" w:type="dxa"/>
            <w:tcBorders>
              <w:top w:val="single" w:sz="4" w:space="0" w:color="auto"/>
              <w:bottom w:val="single" w:sz="4" w:space="0" w:color="auto"/>
            </w:tcBorders>
          </w:tcPr>
          <w:p w14:paraId="7C0EC02E" w14:textId="0D4B2594" w:rsidR="00056E03" w:rsidRPr="00092C0D" w:rsidRDefault="00056E03" w:rsidP="0A39E4EE">
            <w:pPr>
              <w:rPr>
                <w:sz w:val="18"/>
                <w:szCs w:val="18"/>
              </w:rPr>
            </w:pPr>
            <w:r w:rsidRPr="0A39E4EE">
              <w:rPr>
                <w:sz w:val="18"/>
                <w:szCs w:val="18"/>
              </w:rPr>
              <w:t>both when patient has experience good past experience or staff witnessed improvement through exercise</w:t>
            </w:r>
            <w:r w:rsidR="00CC47BC">
              <w:rPr>
                <w:sz w:val="18"/>
                <w:szCs w:val="18"/>
              </w:rPr>
              <w:t xml:space="preserve"> which reinforces for future exercise</w:t>
            </w:r>
          </w:p>
        </w:tc>
      </w:tr>
      <w:tr w:rsidR="00056E03" w14:paraId="2CA799BC" w14:textId="77777777" w:rsidTr="2E11566E">
        <w:trPr>
          <w:trHeight w:val="300"/>
        </w:trPr>
        <w:tc>
          <w:tcPr>
            <w:tcW w:w="3443" w:type="dxa"/>
            <w:vMerge/>
          </w:tcPr>
          <w:p w14:paraId="3D6F3823" w14:textId="77777777" w:rsidR="00056E03" w:rsidRPr="00092C0D" w:rsidRDefault="00056E03" w:rsidP="009A32F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9" w:type="dxa"/>
            <w:tcBorders>
              <w:top w:val="single" w:sz="4" w:space="0" w:color="auto"/>
              <w:bottom w:val="single" w:sz="4" w:space="0" w:color="auto"/>
            </w:tcBorders>
          </w:tcPr>
          <w:p w14:paraId="6EC96A2F" w14:textId="0021EC14" w:rsidR="00056E03" w:rsidRPr="00D330C2" w:rsidRDefault="38B6CA0F" w:rsidP="003C71DF">
            <w:pPr>
              <w:rPr>
                <w:i/>
                <w:iCs/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>IDE pleasant to pass the time on dialysis (7)</w:t>
            </w:r>
            <w:r w:rsidR="3252E923" w:rsidRPr="003C71DF">
              <w:rPr>
                <w:sz w:val="18"/>
                <w:szCs w:val="18"/>
              </w:rPr>
              <w:t>(10)</w:t>
            </w:r>
            <w:r w:rsidR="5D05BBB4" w:rsidRPr="003C71DF">
              <w:rPr>
                <w:sz w:val="18"/>
                <w:szCs w:val="18"/>
              </w:rPr>
              <w:t>(12)</w:t>
            </w:r>
          </w:p>
        </w:tc>
        <w:tc>
          <w:tcPr>
            <w:tcW w:w="2064" w:type="dxa"/>
            <w:tcBorders>
              <w:top w:val="single" w:sz="4" w:space="0" w:color="auto"/>
              <w:bottom w:val="single" w:sz="4" w:space="0" w:color="auto"/>
            </w:tcBorders>
          </w:tcPr>
          <w:p w14:paraId="3FFB7440" w14:textId="10CD5713" w:rsidR="00056E03" w:rsidRPr="00092C0D" w:rsidRDefault="00056E03" w:rsidP="009A32F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DE -&gt; pleasant effect, therefore coded here</w:t>
            </w:r>
          </w:p>
        </w:tc>
      </w:tr>
      <w:tr w:rsidR="00A8114D" w14:paraId="6DD27F34" w14:textId="77777777" w:rsidTr="2E11566E">
        <w:trPr>
          <w:trHeight w:val="889"/>
        </w:trPr>
        <w:tc>
          <w:tcPr>
            <w:tcW w:w="3443" w:type="dxa"/>
            <w:vMerge/>
          </w:tcPr>
          <w:p w14:paraId="4E8194CD" w14:textId="77777777" w:rsidR="00A8114D" w:rsidRDefault="00A8114D"/>
        </w:tc>
        <w:tc>
          <w:tcPr>
            <w:tcW w:w="3519" w:type="dxa"/>
            <w:tcBorders>
              <w:top w:val="single" w:sz="4" w:space="0" w:color="auto"/>
            </w:tcBorders>
          </w:tcPr>
          <w:p w14:paraId="5DCB1FED" w14:textId="46F01F0E" w:rsidR="00A8114D" w:rsidRDefault="16CB597C" w:rsidP="72BF563D">
            <w:pPr>
              <w:rPr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>Sense of pride and satisfaction from exercising (7)</w:t>
            </w:r>
            <w:r w:rsidR="7732E661" w:rsidRPr="003C71DF">
              <w:rPr>
                <w:sz w:val="18"/>
                <w:szCs w:val="18"/>
              </w:rPr>
              <w:t>(15)</w:t>
            </w:r>
          </w:p>
          <w:p w14:paraId="124DD53F" w14:textId="5BD44C6C" w:rsidR="00A8114D" w:rsidRDefault="00A8114D" w:rsidP="72BF563D">
            <w:pPr>
              <w:rPr>
                <w:sz w:val="18"/>
                <w:szCs w:val="18"/>
              </w:rPr>
            </w:pPr>
          </w:p>
        </w:tc>
        <w:tc>
          <w:tcPr>
            <w:tcW w:w="2064" w:type="dxa"/>
            <w:tcBorders>
              <w:top w:val="single" w:sz="4" w:space="0" w:color="auto"/>
            </w:tcBorders>
          </w:tcPr>
          <w:p w14:paraId="429E37FA" w14:textId="77777777" w:rsidR="00A8114D" w:rsidRDefault="00A8114D" w:rsidP="63CEA4FD">
            <w:pPr>
              <w:rPr>
                <w:sz w:val="18"/>
                <w:szCs w:val="18"/>
              </w:rPr>
            </w:pPr>
            <w:r w:rsidRPr="63CEA4FD">
              <w:rPr>
                <w:sz w:val="18"/>
                <w:szCs w:val="18"/>
              </w:rPr>
              <w:t>Pride and satisfaction reinforce future exercise, also coded to Emotion</w:t>
            </w:r>
          </w:p>
          <w:p w14:paraId="03AFADF8" w14:textId="7A84C42A" w:rsidR="00A8114D" w:rsidRDefault="00A8114D" w:rsidP="63CEA4FD">
            <w:pPr>
              <w:rPr>
                <w:sz w:val="18"/>
                <w:szCs w:val="18"/>
              </w:rPr>
            </w:pPr>
          </w:p>
        </w:tc>
      </w:tr>
      <w:tr w:rsidR="00056E03" w14:paraId="5D4194CB" w14:textId="77777777" w:rsidTr="2E11566E">
        <w:trPr>
          <w:trHeight w:val="300"/>
        </w:trPr>
        <w:tc>
          <w:tcPr>
            <w:tcW w:w="3443" w:type="dxa"/>
            <w:vMerge/>
          </w:tcPr>
          <w:p w14:paraId="23534DCE" w14:textId="77777777" w:rsidR="00056E03" w:rsidRPr="00092C0D" w:rsidRDefault="00056E03" w:rsidP="009D2D5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9" w:type="dxa"/>
            <w:tcBorders>
              <w:top w:val="single" w:sz="4" w:space="0" w:color="auto"/>
              <w:bottom w:val="single" w:sz="4" w:space="0" w:color="auto"/>
            </w:tcBorders>
          </w:tcPr>
          <w:p w14:paraId="4DDC8B3C" w14:textId="5BE173A3" w:rsidR="00056E03" w:rsidRDefault="00056E03" w:rsidP="2C90E65A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2C90E65A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Recognition of loss of physical fitness (8)</w:t>
            </w:r>
          </w:p>
        </w:tc>
        <w:tc>
          <w:tcPr>
            <w:tcW w:w="2064" w:type="dxa"/>
            <w:tcBorders>
              <w:top w:val="single" w:sz="4" w:space="0" w:color="auto"/>
            </w:tcBorders>
          </w:tcPr>
          <w:p w14:paraId="20D66DDE" w14:textId="257166C2" w:rsidR="00056E03" w:rsidRPr="00092C0D" w:rsidRDefault="00056E03" w:rsidP="2C90E65A">
            <w:pPr>
              <w:rPr>
                <w:sz w:val="18"/>
                <w:szCs w:val="18"/>
              </w:rPr>
            </w:pPr>
            <w:r w:rsidRPr="2C90E65A">
              <w:rPr>
                <w:sz w:val="18"/>
                <w:szCs w:val="18"/>
              </w:rPr>
              <w:t xml:space="preserve">Coded here because drawbacks </w:t>
            </w:r>
            <w:r w:rsidR="3183C36A" w:rsidRPr="59CF923F">
              <w:rPr>
                <w:sz w:val="18"/>
                <w:szCs w:val="18"/>
              </w:rPr>
              <w:t xml:space="preserve">of not exercising </w:t>
            </w:r>
            <w:r w:rsidRPr="2C90E65A">
              <w:rPr>
                <w:sz w:val="18"/>
                <w:szCs w:val="18"/>
              </w:rPr>
              <w:t>are tangible and realised</w:t>
            </w:r>
          </w:p>
        </w:tc>
      </w:tr>
      <w:tr w:rsidR="00056E03" w14:paraId="2AD0CF86" w14:textId="77777777" w:rsidTr="2E11566E">
        <w:trPr>
          <w:trHeight w:val="300"/>
        </w:trPr>
        <w:tc>
          <w:tcPr>
            <w:tcW w:w="3443" w:type="dxa"/>
            <w:vMerge/>
          </w:tcPr>
          <w:p w14:paraId="5423D698" w14:textId="77777777" w:rsidR="00056E03" w:rsidRPr="00092C0D" w:rsidRDefault="00056E03" w:rsidP="009D2D5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9" w:type="dxa"/>
            <w:tcBorders>
              <w:top w:val="single" w:sz="4" w:space="0" w:color="auto"/>
              <w:bottom w:val="single" w:sz="4" w:space="0" w:color="auto"/>
            </w:tcBorders>
          </w:tcPr>
          <w:p w14:paraId="7DEC5FE1" w14:textId="0F48079D" w:rsidR="00056E03" w:rsidRPr="2C90E65A" w:rsidRDefault="03ACDE15" w:rsidP="003C71DF">
            <w:pPr>
              <w:rPr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>Feeling of accomplishment (8)</w:t>
            </w:r>
            <w:r w:rsidR="74B5E542" w:rsidRPr="003C71DF">
              <w:rPr>
                <w:sz w:val="18"/>
                <w:szCs w:val="18"/>
              </w:rPr>
              <w:t>(10)</w:t>
            </w:r>
            <w:r w:rsidR="7732E661" w:rsidRPr="003C71DF">
              <w:rPr>
                <w:sz w:val="18"/>
                <w:szCs w:val="18"/>
              </w:rPr>
              <w:t>(15)</w:t>
            </w:r>
          </w:p>
        </w:tc>
        <w:tc>
          <w:tcPr>
            <w:tcW w:w="2064" w:type="dxa"/>
          </w:tcPr>
          <w:p w14:paraId="702732B2" w14:textId="7A53D4E0" w:rsidR="00056E03" w:rsidRPr="2C90E65A" w:rsidRDefault="00803274" w:rsidP="2C90E65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eling of accomplishment reinforces future exercise</w:t>
            </w:r>
          </w:p>
        </w:tc>
      </w:tr>
      <w:tr w:rsidR="00056E03" w14:paraId="5C4BC9C2" w14:textId="77777777" w:rsidTr="2E11566E">
        <w:trPr>
          <w:trHeight w:val="300"/>
        </w:trPr>
        <w:tc>
          <w:tcPr>
            <w:tcW w:w="3443" w:type="dxa"/>
            <w:vMerge/>
          </w:tcPr>
          <w:p w14:paraId="42E80BCC" w14:textId="77777777" w:rsidR="00056E03" w:rsidRPr="00092C0D" w:rsidRDefault="00056E03" w:rsidP="00056E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9" w:type="dxa"/>
            <w:tcBorders>
              <w:top w:val="single" w:sz="4" w:space="0" w:color="auto"/>
              <w:bottom w:val="single" w:sz="4" w:space="0" w:color="auto"/>
            </w:tcBorders>
          </w:tcPr>
          <w:p w14:paraId="5B196A33" w14:textId="1D2B0FB6" w:rsidR="00056E03" w:rsidRPr="40D93150" w:rsidRDefault="00E84E78" w:rsidP="00056E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eeling guilty if exercise is missed </w:t>
            </w:r>
            <w:r w:rsidR="00056E03" w:rsidRPr="18132E46">
              <w:rPr>
                <w:sz w:val="18"/>
                <w:szCs w:val="18"/>
              </w:rPr>
              <w:t>(8)</w:t>
            </w:r>
          </w:p>
        </w:tc>
        <w:tc>
          <w:tcPr>
            <w:tcW w:w="2064" w:type="dxa"/>
            <w:tcBorders>
              <w:bottom w:val="single" w:sz="4" w:space="0" w:color="auto"/>
            </w:tcBorders>
          </w:tcPr>
          <w:p w14:paraId="790BFF3D" w14:textId="536DE16A" w:rsidR="00056E03" w:rsidRPr="2C90E65A" w:rsidRDefault="00056E03" w:rsidP="00056E03">
            <w:pPr>
              <w:rPr>
                <w:sz w:val="18"/>
                <w:szCs w:val="18"/>
              </w:rPr>
            </w:pPr>
            <w:r w:rsidRPr="18132E46">
              <w:rPr>
                <w:sz w:val="18"/>
                <w:szCs w:val="18"/>
              </w:rPr>
              <w:t xml:space="preserve">Coded here as </w:t>
            </w:r>
            <w:r w:rsidR="00123096">
              <w:rPr>
                <w:sz w:val="18"/>
                <w:szCs w:val="18"/>
              </w:rPr>
              <w:t>not exercising is linked to feeling guilt</w:t>
            </w:r>
            <w:r w:rsidR="00200539">
              <w:rPr>
                <w:sz w:val="18"/>
                <w:szCs w:val="18"/>
              </w:rPr>
              <w:t>y</w:t>
            </w:r>
          </w:p>
        </w:tc>
      </w:tr>
      <w:tr w:rsidR="7B6C6DFA" w14:paraId="5F9340C8" w14:textId="77777777" w:rsidTr="2E11566E">
        <w:tc>
          <w:tcPr>
            <w:tcW w:w="3443" w:type="dxa"/>
            <w:vMerge/>
          </w:tcPr>
          <w:p w14:paraId="026CEE29" w14:textId="77777777" w:rsidR="008964D2" w:rsidRDefault="008964D2"/>
        </w:tc>
        <w:tc>
          <w:tcPr>
            <w:tcW w:w="3519" w:type="dxa"/>
            <w:tcBorders>
              <w:top w:val="single" w:sz="4" w:space="0" w:color="auto"/>
              <w:bottom w:val="single" w:sz="4" w:space="0" w:color="auto"/>
            </w:tcBorders>
          </w:tcPr>
          <w:p w14:paraId="77620155" w14:textId="1BD08840" w:rsidR="043A5116" w:rsidRDefault="6FCF7156" w:rsidP="003C71DF">
            <w:pPr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  <w:r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Staff </w:t>
            </w:r>
            <w:r w:rsidR="1DBB32BA"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observing p</w:t>
            </w:r>
            <w:r w:rsidR="5467E1E3"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atient </w:t>
            </w:r>
            <w:proofErr w:type="gramStart"/>
            <w:r w:rsidR="5467E1E3"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enjoyment</w:t>
            </w:r>
            <w:r w:rsidR="2B3A6924" w:rsidRPr="003C71DF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(</w:t>
            </w:r>
            <w:proofErr w:type="gramEnd"/>
            <w:r w:rsidR="2B3A6924" w:rsidRPr="003C71DF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13)</w:t>
            </w:r>
          </w:p>
          <w:p w14:paraId="108A0D9E" w14:textId="7BCB9B18" w:rsidR="7B6C6DFA" w:rsidRDefault="7B6C6DFA" w:rsidP="7B6C6DFA">
            <w:pPr>
              <w:rPr>
                <w:sz w:val="18"/>
                <w:szCs w:val="18"/>
              </w:rPr>
            </w:pPr>
          </w:p>
        </w:tc>
        <w:tc>
          <w:tcPr>
            <w:tcW w:w="2064" w:type="dxa"/>
            <w:tcBorders>
              <w:bottom w:val="single" w:sz="4" w:space="0" w:color="auto"/>
            </w:tcBorders>
          </w:tcPr>
          <w:p w14:paraId="280AF306" w14:textId="06C9C4E2" w:rsidR="34DE13A9" w:rsidRDefault="004716BA" w:rsidP="7B6C6DF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eing patient enjoyment reinforces staff to support</w:t>
            </w:r>
            <w:r w:rsidR="34DE13A9" w:rsidRPr="7B6C6DFA">
              <w:rPr>
                <w:sz w:val="18"/>
                <w:szCs w:val="18"/>
              </w:rPr>
              <w:t xml:space="preserve">. Also coded to </w:t>
            </w:r>
            <w:r>
              <w:rPr>
                <w:sz w:val="18"/>
                <w:szCs w:val="18"/>
              </w:rPr>
              <w:t>social influences</w:t>
            </w:r>
          </w:p>
          <w:p w14:paraId="00B15C72" w14:textId="233175D4" w:rsidR="7B6C6DFA" w:rsidRDefault="7B6C6DFA" w:rsidP="7B6C6DFA">
            <w:pPr>
              <w:rPr>
                <w:sz w:val="18"/>
                <w:szCs w:val="18"/>
              </w:rPr>
            </w:pPr>
          </w:p>
        </w:tc>
      </w:tr>
      <w:tr w:rsidR="626A8F46" w14:paraId="54B6E3F8" w14:textId="77777777" w:rsidTr="2E11566E">
        <w:tc>
          <w:tcPr>
            <w:tcW w:w="3443" w:type="dxa"/>
            <w:vMerge/>
          </w:tcPr>
          <w:p w14:paraId="112F40CF" w14:textId="77777777" w:rsidR="00097167" w:rsidRDefault="00097167"/>
        </w:tc>
        <w:tc>
          <w:tcPr>
            <w:tcW w:w="3519" w:type="dxa"/>
            <w:tcBorders>
              <w:top w:val="single" w:sz="4" w:space="0" w:color="auto"/>
              <w:bottom w:val="single" w:sz="4" w:space="0" w:color="auto"/>
            </w:tcBorders>
          </w:tcPr>
          <w:p w14:paraId="46795159" w14:textId="6CDB8DA2" w:rsidR="57484C35" w:rsidRDefault="3997C4FD" w:rsidP="626A8F46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Physical activity gives sense of purpose </w:t>
            </w:r>
            <w:r w:rsidR="7F1F63CD"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(14)</w:t>
            </w:r>
          </w:p>
        </w:tc>
        <w:tc>
          <w:tcPr>
            <w:tcW w:w="2064" w:type="dxa"/>
            <w:tcBorders>
              <w:bottom w:val="single" w:sz="4" w:space="0" w:color="auto"/>
            </w:tcBorders>
          </w:tcPr>
          <w:p w14:paraId="2AE9AF0F" w14:textId="50188EF2" w:rsidR="57484C35" w:rsidRDefault="57484C35" w:rsidP="626A8F46">
            <w:pPr>
              <w:rPr>
                <w:sz w:val="18"/>
                <w:szCs w:val="18"/>
              </w:rPr>
            </w:pPr>
            <w:r w:rsidRPr="626A8F46">
              <w:rPr>
                <w:sz w:val="18"/>
                <w:szCs w:val="18"/>
              </w:rPr>
              <w:t>Sense of purpose reinforces interest in PA</w:t>
            </w:r>
          </w:p>
        </w:tc>
      </w:tr>
      <w:tr w:rsidR="72BF563D" w14:paraId="7A667E70" w14:textId="77777777" w:rsidTr="2E11566E">
        <w:trPr>
          <w:trHeight w:val="300"/>
        </w:trPr>
        <w:tc>
          <w:tcPr>
            <w:tcW w:w="3443" w:type="dxa"/>
            <w:vMerge/>
          </w:tcPr>
          <w:p w14:paraId="530FAA4E" w14:textId="77777777" w:rsidR="00097167" w:rsidRDefault="00097167"/>
        </w:tc>
        <w:tc>
          <w:tcPr>
            <w:tcW w:w="3519" w:type="dxa"/>
            <w:tcBorders>
              <w:top w:val="single" w:sz="4" w:space="0" w:color="auto"/>
              <w:bottom w:val="single" w:sz="4" w:space="0" w:color="auto"/>
            </w:tcBorders>
          </w:tcPr>
          <w:p w14:paraId="2C289373" w14:textId="66A432C5" w:rsidR="1E68B3E5" w:rsidRDefault="677BCA9A" w:rsidP="72BF563D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Physical activity allows more water intake</w:t>
            </w:r>
            <w:r w:rsidR="00142AF7"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="7732E661"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(15)</w:t>
            </w:r>
          </w:p>
        </w:tc>
        <w:tc>
          <w:tcPr>
            <w:tcW w:w="2064" w:type="dxa"/>
            <w:tcBorders>
              <w:bottom w:val="single" w:sz="4" w:space="0" w:color="auto"/>
            </w:tcBorders>
          </w:tcPr>
          <w:p w14:paraId="1FAE606E" w14:textId="60AB6153" w:rsidR="1E68B3E5" w:rsidRDefault="1E68B3E5" w:rsidP="72BF563D">
            <w:pPr>
              <w:rPr>
                <w:sz w:val="18"/>
                <w:szCs w:val="18"/>
              </w:rPr>
            </w:pPr>
            <w:r w:rsidRPr="72BF563D">
              <w:rPr>
                <w:sz w:val="18"/>
                <w:szCs w:val="18"/>
              </w:rPr>
              <w:t>Exercising allows more water intake</w:t>
            </w:r>
          </w:p>
        </w:tc>
      </w:tr>
      <w:tr w:rsidR="00056E03" w14:paraId="7934018C" w14:textId="77777777" w:rsidTr="2E11566E">
        <w:trPr>
          <w:trHeight w:val="300"/>
        </w:trPr>
        <w:tc>
          <w:tcPr>
            <w:tcW w:w="3443" w:type="dxa"/>
            <w:vMerge w:val="restart"/>
            <w:tcBorders>
              <w:top w:val="single" w:sz="4" w:space="0" w:color="auto"/>
            </w:tcBorders>
          </w:tcPr>
          <w:p w14:paraId="4B962881" w14:textId="77777777" w:rsidR="00056E03" w:rsidRPr="00092C0D" w:rsidRDefault="00056E03" w:rsidP="00056E03">
            <w:pPr>
              <w:rPr>
                <w:rFonts w:cstheme="minorHAnsi"/>
                <w:sz w:val="18"/>
                <w:szCs w:val="18"/>
              </w:rPr>
            </w:pPr>
            <w:r w:rsidRPr="00092C0D">
              <w:rPr>
                <w:rFonts w:cstheme="minorHAnsi"/>
                <w:sz w:val="18"/>
                <w:szCs w:val="18"/>
              </w:rPr>
              <w:t>Intentions</w:t>
            </w:r>
          </w:p>
          <w:p w14:paraId="5A9CA804" w14:textId="77777777" w:rsidR="00056E03" w:rsidRPr="00092C0D" w:rsidRDefault="00056E03" w:rsidP="00056E03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092C0D">
              <w:rPr>
                <w:rFonts w:cstheme="minorHAnsi"/>
                <w:i/>
                <w:iCs/>
                <w:sz w:val="18"/>
                <w:szCs w:val="18"/>
              </w:rPr>
              <w:t>Motivation – reflective</w:t>
            </w:r>
          </w:p>
          <w:p w14:paraId="46E68269" w14:textId="77777777" w:rsidR="00056E03" w:rsidRPr="00092C0D" w:rsidRDefault="00056E03" w:rsidP="00056E03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  <w:p w14:paraId="1425D1A3" w14:textId="77777777" w:rsidR="00056E03" w:rsidRPr="00092C0D" w:rsidRDefault="00056E03" w:rsidP="00056E03">
            <w:pPr>
              <w:rPr>
                <w:rFonts w:cstheme="minorHAnsi"/>
                <w:sz w:val="18"/>
                <w:szCs w:val="18"/>
              </w:rPr>
            </w:pPr>
            <w:r w:rsidRPr="00092C0D">
              <w:rPr>
                <w:rFonts w:cstheme="minorHAnsi"/>
                <w:sz w:val="18"/>
                <w:szCs w:val="18"/>
              </w:rPr>
              <w:t>“A conscious decision to perform a behaviour or a resolve to act in a certain way”</w:t>
            </w:r>
          </w:p>
          <w:p w14:paraId="168397FE" w14:textId="3B951C69" w:rsidR="00056E03" w:rsidRPr="00092C0D" w:rsidRDefault="00056E03" w:rsidP="003C71DF">
            <w:pPr>
              <w:rPr>
                <w:i/>
                <w:iCs/>
                <w:sz w:val="18"/>
                <w:szCs w:val="18"/>
              </w:rPr>
            </w:pPr>
            <w:r>
              <w:br/>
            </w:r>
          </w:p>
          <w:p w14:paraId="09E80561" w14:textId="566AF688" w:rsidR="00056E03" w:rsidRPr="00092C0D" w:rsidRDefault="00056E03" w:rsidP="003C71DF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3519" w:type="dxa"/>
            <w:tcBorders>
              <w:top w:val="single" w:sz="4" w:space="0" w:color="auto"/>
            </w:tcBorders>
          </w:tcPr>
          <w:p w14:paraId="2522FF54" w14:textId="511E0862" w:rsidR="00056E03" w:rsidRPr="00092C0D" w:rsidRDefault="00056E03" w:rsidP="00056E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Willingness to engage (1)(2)(5)(7) </w:t>
            </w:r>
          </w:p>
        </w:tc>
        <w:tc>
          <w:tcPr>
            <w:tcW w:w="2064" w:type="dxa"/>
            <w:tcBorders>
              <w:top w:val="single" w:sz="4" w:space="0" w:color="auto"/>
            </w:tcBorders>
          </w:tcPr>
          <w:p w14:paraId="4AAA0FFC" w14:textId="41E94A29" w:rsidR="00056E03" w:rsidRPr="00092C0D" w:rsidRDefault="00803274" w:rsidP="00056E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emonstrates intention to take part</w:t>
            </w:r>
          </w:p>
        </w:tc>
      </w:tr>
      <w:tr w:rsidR="00056E03" w14:paraId="5EC098CF" w14:textId="77777777" w:rsidTr="2E11566E">
        <w:trPr>
          <w:trHeight w:val="300"/>
        </w:trPr>
        <w:tc>
          <w:tcPr>
            <w:tcW w:w="3443" w:type="dxa"/>
            <w:vMerge/>
          </w:tcPr>
          <w:p w14:paraId="15CA1542" w14:textId="77777777" w:rsidR="00056E03" w:rsidRPr="00092C0D" w:rsidRDefault="00056E03" w:rsidP="00056E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9" w:type="dxa"/>
            <w:tcBorders>
              <w:top w:val="single" w:sz="4" w:space="0" w:color="auto"/>
            </w:tcBorders>
          </w:tcPr>
          <w:p w14:paraId="049E5348" w14:textId="766560B6" w:rsidR="00056E03" w:rsidRPr="00092C0D" w:rsidRDefault="0418A223" w:rsidP="003C71DF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 xml:space="preserve">Exercise as part of routine care </w:t>
            </w:r>
            <w:r w:rsidR="38B6CA0F" w:rsidRPr="003C71DF">
              <w:rPr>
                <w:i/>
                <w:iCs/>
                <w:sz w:val="18"/>
                <w:szCs w:val="18"/>
              </w:rPr>
              <w:t>(2</w:t>
            </w:r>
            <w:r w:rsidR="3E2571C4" w:rsidRPr="003C71DF">
              <w:rPr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2064" w:type="dxa"/>
            <w:tcBorders>
              <w:top w:val="single" w:sz="4" w:space="0" w:color="auto"/>
            </w:tcBorders>
          </w:tcPr>
          <w:p w14:paraId="48ED9D83" w14:textId="35CCE45F" w:rsidR="00056E03" w:rsidRPr="00092C0D" w:rsidRDefault="379A8CD7" w:rsidP="00056E03">
            <w:pPr>
              <w:rPr>
                <w:sz w:val="18"/>
                <w:szCs w:val="18"/>
              </w:rPr>
            </w:pPr>
            <w:r w:rsidRPr="286F9700">
              <w:rPr>
                <w:sz w:val="18"/>
                <w:szCs w:val="18"/>
              </w:rPr>
              <w:t>Also coded to social/professional</w:t>
            </w:r>
            <w:r w:rsidR="282096B9" w:rsidRPr="59CF923F">
              <w:rPr>
                <w:sz w:val="18"/>
                <w:szCs w:val="18"/>
              </w:rPr>
              <w:t xml:space="preserve"> and Skills</w:t>
            </w:r>
          </w:p>
        </w:tc>
      </w:tr>
      <w:tr w:rsidR="00056E03" w14:paraId="106D82DF" w14:textId="77777777" w:rsidTr="2E11566E">
        <w:trPr>
          <w:trHeight w:val="300"/>
        </w:trPr>
        <w:tc>
          <w:tcPr>
            <w:tcW w:w="3443" w:type="dxa"/>
            <w:vMerge/>
          </w:tcPr>
          <w:p w14:paraId="1DB31E75" w14:textId="77777777" w:rsidR="00056E03" w:rsidRPr="00092C0D" w:rsidRDefault="00056E03" w:rsidP="00056E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9" w:type="dxa"/>
            <w:tcBorders>
              <w:top w:val="single" w:sz="4" w:space="0" w:color="auto"/>
            </w:tcBorders>
          </w:tcPr>
          <w:p w14:paraId="7BA43F80" w14:textId="504574CD" w:rsidR="00056E03" w:rsidRPr="00092C0D" w:rsidRDefault="00056E03" w:rsidP="00056E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Already </w:t>
            </w:r>
            <w:r w:rsidR="008D785F">
              <w:rPr>
                <w:rFonts w:cstheme="minorHAnsi"/>
                <w:sz w:val="18"/>
                <w:szCs w:val="18"/>
              </w:rPr>
              <w:t>attemp</w:t>
            </w:r>
            <w:r w:rsidR="003C384B">
              <w:rPr>
                <w:rFonts w:cstheme="minorHAnsi"/>
                <w:sz w:val="18"/>
                <w:szCs w:val="18"/>
              </w:rPr>
              <w:t>t</w:t>
            </w:r>
            <w:r w:rsidR="008D785F">
              <w:rPr>
                <w:rFonts w:cstheme="minorHAnsi"/>
                <w:sz w:val="18"/>
                <w:szCs w:val="18"/>
              </w:rPr>
              <w:t>ing exercise</w:t>
            </w:r>
            <w:r>
              <w:rPr>
                <w:rFonts w:cstheme="minorHAnsi"/>
                <w:sz w:val="18"/>
                <w:szCs w:val="18"/>
              </w:rPr>
              <w:t xml:space="preserve"> (6)</w:t>
            </w:r>
          </w:p>
        </w:tc>
        <w:tc>
          <w:tcPr>
            <w:tcW w:w="2064" w:type="dxa"/>
            <w:tcBorders>
              <w:top w:val="single" w:sz="4" w:space="0" w:color="auto"/>
            </w:tcBorders>
          </w:tcPr>
          <w:p w14:paraId="6724F8E6" w14:textId="111339AF" w:rsidR="00056E03" w:rsidRPr="00092C0D" w:rsidRDefault="00CA57FB" w:rsidP="00056E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emonstrates intention</w:t>
            </w:r>
            <w:r w:rsidR="00414D2D">
              <w:rPr>
                <w:rFonts w:cstheme="minorHAnsi"/>
                <w:sz w:val="18"/>
                <w:szCs w:val="18"/>
              </w:rPr>
              <w:t xml:space="preserve"> to do exercise</w:t>
            </w:r>
          </w:p>
        </w:tc>
      </w:tr>
      <w:tr w:rsidR="00056E03" w14:paraId="4E457834" w14:textId="77777777" w:rsidTr="2E11566E">
        <w:trPr>
          <w:trHeight w:val="300"/>
        </w:trPr>
        <w:tc>
          <w:tcPr>
            <w:tcW w:w="3443" w:type="dxa"/>
            <w:vMerge/>
          </w:tcPr>
          <w:p w14:paraId="5B838FB2" w14:textId="77777777" w:rsidR="00056E03" w:rsidRPr="00092C0D" w:rsidRDefault="00056E03" w:rsidP="00056E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9" w:type="dxa"/>
            <w:tcBorders>
              <w:bottom w:val="single" w:sz="4" w:space="0" w:color="auto"/>
            </w:tcBorders>
          </w:tcPr>
          <w:p w14:paraId="612C979F" w14:textId="06629DD8" w:rsidR="00056E03" w:rsidRPr="00092C0D" w:rsidRDefault="58EE0166" w:rsidP="72BF563D">
            <w:pPr>
              <w:rPr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 xml:space="preserve">Patients taking responsibility </w:t>
            </w:r>
            <w:r w:rsidR="0D1DF5E6" w:rsidRPr="003C71DF">
              <w:rPr>
                <w:sz w:val="18"/>
                <w:szCs w:val="18"/>
              </w:rPr>
              <w:t>for their own care</w:t>
            </w:r>
            <w:r w:rsidRPr="003C71DF">
              <w:rPr>
                <w:sz w:val="18"/>
                <w:szCs w:val="18"/>
              </w:rPr>
              <w:t xml:space="preserve"> </w:t>
            </w:r>
            <w:r w:rsidRPr="003C71DF">
              <w:rPr>
                <w:i/>
                <w:iCs/>
                <w:sz w:val="18"/>
                <w:szCs w:val="18"/>
              </w:rPr>
              <w:t>(4)</w:t>
            </w:r>
            <w:r w:rsidR="4365B8C7" w:rsidRPr="003C71DF">
              <w:rPr>
                <w:i/>
                <w:iCs/>
                <w:sz w:val="18"/>
                <w:szCs w:val="18"/>
              </w:rPr>
              <w:t xml:space="preserve"> </w:t>
            </w:r>
            <w:r w:rsidR="4365B8C7" w:rsidRPr="003C71DF">
              <w:rPr>
                <w:sz w:val="18"/>
                <w:szCs w:val="18"/>
              </w:rPr>
              <w:t>(7)</w:t>
            </w:r>
            <w:r w:rsidR="5D05BBB4" w:rsidRPr="003C71DF">
              <w:rPr>
                <w:sz w:val="18"/>
                <w:szCs w:val="18"/>
              </w:rPr>
              <w:t>(12)</w:t>
            </w:r>
            <w:r w:rsidR="7732E661" w:rsidRPr="003C71DF">
              <w:rPr>
                <w:sz w:val="18"/>
                <w:szCs w:val="18"/>
              </w:rPr>
              <w:t>(15)</w:t>
            </w:r>
          </w:p>
        </w:tc>
        <w:tc>
          <w:tcPr>
            <w:tcW w:w="2064" w:type="dxa"/>
          </w:tcPr>
          <w:p w14:paraId="06C1A78D" w14:textId="1D89225F" w:rsidR="00056E03" w:rsidRPr="00092C0D" w:rsidRDefault="00056E03" w:rsidP="00056E03">
            <w:pPr>
              <w:rPr>
                <w:sz w:val="18"/>
                <w:szCs w:val="18"/>
              </w:rPr>
            </w:pPr>
            <w:r w:rsidRPr="0A39E4EE">
              <w:rPr>
                <w:sz w:val="18"/>
                <w:szCs w:val="18"/>
              </w:rPr>
              <w:t xml:space="preserve">Coded here because </w:t>
            </w:r>
            <w:r w:rsidRPr="286F9700">
              <w:rPr>
                <w:sz w:val="18"/>
                <w:szCs w:val="18"/>
              </w:rPr>
              <w:t>t</w:t>
            </w:r>
            <w:r w:rsidR="420467A1" w:rsidRPr="286F9700">
              <w:rPr>
                <w:sz w:val="18"/>
                <w:szCs w:val="18"/>
              </w:rPr>
              <w:t>aking responsibility is a sign of</w:t>
            </w:r>
            <w:r w:rsidRPr="0A39E4EE">
              <w:rPr>
                <w:sz w:val="18"/>
                <w:szCs w:val="18"/>
              </w:rPr>
              <w:t xml:space="preserve"> intention</w:t>
            </w:r>
          </w:p>
        </w:tc>
      </w:tr>
      <w:tr w:rsidR="00056E03" w14:paraId="2DE7103B" w14:textId="77777777" w:rsidTr="2E11566E">
        <w:trPr>
          <w:trHeight w:val="300"/>
        </w:trPr>
        <w:tc>
          <w:tcPr>
            <w:tcW w:w="3443" w:type="dxa"/>
            <w:vMerge/>
          </w:tcPr>
          <w:p w14:paraId="09A2B1AF" w14:textId="77777777" w:rsidR="00056E03" w:rsidRPr="00092C0D" w:rsidRDefault="00056E03" w:rsidP="00056E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9" w:type="dxa"/>
            <w:tcBorders>
              <w:bottom w:val="single" w:sz="4" w:space="0" w:color="auto"/>
            </w:tcBorders>
          </w:tcPr>
          <w:p w14:paraId="41872D9D" w14:textId="63E9D4EE" w:rsidR="00056E03" w:rsidRPr="0A39E4EE" w:rsidRDefault="00056E03" w:rsidP="00056E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DE introduced as something active and pleasant while on dialysis (7)</w:t>
            </w:r>
          </w:p>
        </w:tc>
        <w:tc>
          <w:tcPr>
            <w:tcW w:w="2064" w:type="dxa"/>
            <w:tcBorders>
              <w:bottom w:val="single" w:sz="4" w:space="0" w:color="auto"/>
            </w:tcBorders>
          </w:tcPr>
          <w:p w14:paraId="79EDABDC" w14:textId="02A8BE16" w:rsidR="00056E03" w:rsidRPr="0A39E4EE" w:rsidRDefault="00D22A78" w:rsidP="00056E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ntion is to pass time with something active and pleasant</w:t>
            </w:r>
          </w:p>
        </w:tc>
      </w:tr>
      <w:tr w:rsidR="1DE28268" w14:paraId="454A89F9" w14:textId="77777777" w:rsidTr="2E11566E">
        <w:trPr>
          <w:trHeight w:val="300"/>
        </w:trPr>
        <w:tc>
          <w:tcPr>
            <w:tcW w:w="3443" w:type="dxa"/>
            <w:vMerge/>
          </w:tcPr>
          <w:p w14:paraId="4C4B7E43" w14:textId="77777777" w:rsidR="007F708C" w:rsidRDefault="007F708C"/>
        </w:tc>
        <w:tc>
          <w:tcPr>
            <w:tcW w:w="3519" w:type="dxa"/>
            <w:tcBorders>
              <w:bottom w:val="single" w:sz="4" w:space="0" w:color="auto"/>
            </w:tcBorders>
          </w:tcPr>
          <w:p w14:paraId="17DC4268" w14:textId="466D9E4D" w:rsidR="59E84DD4" w:rsidRDefault="151F5C3A" w:rsidP="1DE28268">
            <w:pPr>
              <w:rPr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>Feeling of taking an active role in their care (3)(7)(8)</w:t>
            </w:r>
            <w:r w:rsidR="7F1F63CD" w:rsidRPr="003C71DF">
              <w:rPr>
                <w:sz w:val="18"/>
                <w:szCs w:val="18"/>
              </w:rPr>
              <w:t>(14)</w:t>
            </w:r>
            <w:r w:rsidR="7732E661" w:rsidRPr="003C71DF">
              <w:rPr>
                <w:sz w:val="18"/>
                <w:szCs w:val="18"/>
              </w:rPr>
              <w:t>(15)</w:t>
            </w:r>
          </w:p>
          <w:p w14:paraId="2FDBD9B2" w14:textId="0A9EC901" w:rsidR="1DE28268" w:rsidRDefault="1DE28268" w:rsidP="1DE2826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064" w:type="dxa"/>
            <w:tcBorders>
              <w:bottom w:val="single" w:sz="4" w:space="0" w:color="auto"/>
            </w:tcBorders>
          </w:tcPr>
          <w:p w14:paraId="666CB2B9" w14:textId="469FB36C" w:rsidR="1DE28268" w:rsidRDefault="699BB588" w:rsidP="1DE28268">
            <w:pPr>
              <w:rPr>
                <w:sz w:val="18"/>
                <w:szCs w:val="18"/>
              </w:rPr>
            </w:pPr>
            <w:r w:rsidRPr="72BF563D">
              <w:rPr>
                <w:sz w:val="18"/>
                <w:szCs w:val="18"/>
              </w:rPr>
              <w:t>Intention to take an active role and to try to improve</w:t>
            </w:r>
            <w:r w:rsidR="596E25AB" w:rsidRPr="72BF563D">
              <w:rPr>
                <w:sz w:val="18"/>
                <w:szCs w:val="18"/>
              </w:rPr>
              <w:t>, also coded to behavioural regulation</w:t>
            </w:r>
          </w:p>
        </w:tc>
      </w:tr>
      <w:tr w:rsidR="00056E03" w:rsidRPr="00336FAC" w14:paraId="35FD2BFF" w14:textId="77777777" w:rsidTr="2E11566E">
        <w:trPr>
          <w:trHeight w:val="300"/>
        </w:trPr>
        <w:tc>
          <w:tcPr>
            <w:tcW w:w="3443" w:type="dxa"/>
            <w:vMerge w:val="restart"/>
            <w:tcBorders>
              <w:top w:val="single" w:sz="4" w:space="0" w:color="auto"/>
            </w:tcBorders>
          </w:tcPr>
          <w:p w14:paraId="5A2154A1" w14:textId="77777777" w:rsidR="00056E03" w:rsidRPr="00092C0D" w:rsidRDefault="00056E03" w:rsidP="00056E03">
            <w:pPr>
              <w:rPr>
                <w:rFonts w:cstheme="minorHAnsi"/>
                <w:sz w:val="18"/>
                <w:szCs w:val="18"/>
              </w:rPr>
            </w:pPr>
            <w:r w:rsidRPr="00092C0D">
              <w:rPr>
                <w:rFonts w:cstheme="minorHAnsi"/>
                <w:sz w:val="18"/>
                <w:szCs w:val="18"/>
              </w:rPr>
              <w:t>Goals</w:t>
            </w:r>
          </w:p>
          <w:p w14:paraId="4BB89A5A" w14:textId="77777777" w:rsidR="00056E03" w:rsidRPr="00092C0D" w:rsidRDefault="00056E03" w:rsidP="00056E03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092C0D">
              <w:rPr>
                <w:rFonts w:cstheme="minorHAnsi"/>
                <w:i/>
                <w:iCs/>
                <w:sz w:val="18"/>
                <w:szCs w:val="18"/>
              </w:rPr>
              <w:t>Motivation – reflective</w:t>
            </w:r>
          </w:p>
          <w:p w14:paraId="04063DD3" w14:textId="77777777" w:rsidR="00056E03" w:rsidRPr="00092C0D" w:rsidRDefault="00056E03" w:rsidP="00056E03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  <w:p w14:paraId="7E7E73EE" w14:textId="77777777" w:rsidR="00056E03" w:rsidRPr="00092C0D" w:rsidRDefault="00056E03" w:rsidP="00056E03">
            <w:pPr>
              <w:rPr>
                <w:rFonts w:cstheme="minorHAnsi"/>
                <w:sz w:val="18"/>
                <w:szCs w:val="18"/>
              </w:rPr>
            </w:pPr>
            <w:r w:rsidRPr="00092C0D">
              <w:rPr>
                <w:rFonts w:cstheme="minorHAnsi"/>
                <w:sz w:val="18"/>
                <w:szCs w:val="18"/>
              </w:rPr>
              <w:t>“Mental representations of outcomes or end states that an individual wants to achieve”</w:t>
            </w:r>
          </w:p>
          <w:p w14:paraId="7091A96A" w14:textId="344C54AE" w:rsidR="00056E03" w:rsidRPr="00092C0D" w:rsidRDefault="00056E03" w:rsidP="0E1A2D9D">
            <w:pPr>
              <w:rPr>
                <w:i/>
                <w:iCs/>
                <w:sz w:val="18"/>
                <w:szCs w:val="18"/>
              </w:rPr>
            </w:pPr>
          </w:p>
          <w:p w14:paraId="54327F13" w14:textId="5E84D29D" w:rsidR="00056E03" w:rsidRPr="00092C0D" w:rsidRDefault="00056E03" w:rsidP="00056E03">
            <w:pPr>
              <w:rPr>
                <w:i/>
                <w:sz w:val="18"/>
                <w:szCs w:val="18"/>
              </w:rPr>
            </w:pPr>
          </w:p>
        </w:tc>
        <w:tc>
          <w:tcPr>
            <w:tcW w:w="3519" w:type="dxa"/>
            <w:tcBorders>
              <w:top w:val="single" w:sz="4" w:space="0" w:color="auto"/>
              <w:bottom w:val="single" w:sz="4" w:space="0" w:color="auto"/>
            </w:tcBorders>
          </w:tcPr>
          <w:p w14:paraId="55B0D20F" w14:textId="77777777" w:rsidR="00056E03" w:rsidRDefault="00056E03" w:rsidP="00056E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esire to live</w:t>
            </w:r>
          </w:p>
          <w:p w14:paraId="3041E16E" w14:textId="09EC5594" w:rsidR="00056E03" w:rsidRPr="00092C0D" w:rsidRDefault="58EE0166" w:rsidP="003C71DF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 xml:space="preserve"> (6)</w:t>
            </w:r>
            <w:r w:rsidR="5D05BBB4" w:rsidRPr="003C71DF">
              <w:rPr>
                <w:sz w:val="18"/>
                <w:szCs w:val="18"/>
              </w:rPr>
              <w:t>(12)</w:t>
            </w:r>
            <w:r w:rsidR="7F1F63CD" w:rsidRPr="003C71DF">
              <w:rPr>
                <w:sz w:val="18"/>
                <w:szCs w:val="18"/>
              </w:rPr>
              <w:t>(14)</w:t>
            </w:r>
            <w:r w:rsidR="7732E661" w:rsidRPr="003C71DF">
              <w:rPr>
                <w:sz w:val="18"/>
                <w:szCs w:val="18"/>
              </w:rPr>
              <w:t>(15)</w:t>
            </w:r>
          </w:p>
        </w:tc>
        <w:tc>
          <w:tcPr>
            <w:tcW w:w="2064" w:type="dxa"/>
            <w:tcBorders>
              <w:top w:val="single" w:sz="4" w:space="0" w:color="auto"/>
              <w:bottom w:val="single" w:sz="4" w:space="0" w:color="auto"/>
            </w:tcBorders>
          </w:tcPr>
          <w:p w14:paraId="6A721785" w14:textId="7C255C25" w:rsidR="00056E03" w:rsidRPr="00092C0D" w:rsidRDefault="00E45BE9" w:rsidP="00056E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oal is to continue living</w:t>
            </w:r>
          </w:p>
        </w:tc>
      </w:tr>
      <w:tr w:rsidR="001C7FCF" w14:paraId="3E5BDA54" w14:textId="77777777" w:rsidTr="2E11566E">
        <w:trPr>
          <w:trHeight w:val="610"/>
        </w:trPr>
        <w:tc>
          <w:tcPr>
            <w:tcW w:w="3443" w:type="dxa"/>
            <w:vMerge/>
          </w:tcPr>
          <w:p w14:paraId="64A6C87E" w14:textId="77777777" w:rsidR="001C7FCF" w:rsidRDefault="001C7FCF"/>
        </w:tc>
        <w:tc>
          <w:tcPr>
            <w:tcW w:w="3519" w:type="dxa"/>
            <w:tcBorders>
              <w:top w:val="single" w:sz="4" w:space="0" w:color="auto"/>
            </w:tcBorders>
          </w:tcPr>
          <w:p w14:paraId="7E657CC6" w14:textId="4D9D156D" w:rsidR="001C7FCF" w:rsidRDefault="3D6C392F" w:rsidP="003C71DF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 xml:space="preserve">Desire to gain/maintain independence </w:t>
            </w:r>
            <w:r w:rsidR="5D05BBB4" w:rsidRPr="003C71DF">
              <w:rPr>
                <w:sz w:val="18"/>
                <w:szCs w:val="18"/>
              </w:rPr>
              <w:t>(12)</w:t>
            </w:r>
            <w:r w:rsidR="7F1F63CD" w:rsidRPr="003C71DF">
              <w:rPr>
                <w:sz w:val="18"/>
                <w:szCs w:val="18"/>
              </w:rPr>
              <w:t>(14)</w:t>
            </w:r>
          </w:p>
        </w:tc>
        <w:tc>
          <w:tcPr>
            <w:tcW w:w="2064" w:type="dxa"/>
            <w:tcBorders>
              <w:top w:val="single" w:sz="4" w:space="0" w:color="auto"/>
            </w:tcBorders>
          </w:tcPr>
          <w:p w14:paraId="1804EF49" w14:textId="749916E5" w:rsidR="001C7FCF" w:rsidRDefault="001C7FCF" w:rsidP="1DE28268">
            <w:pPr>
              <w:rPr>
                <w:sz w:val="18"/>
                <w:szCs w:val="18"/>
              </w:rPr>
            </w:pPr>
            <w:r w:rsidRPr="1DE28268">
              <w:rPr>
                <w:sz w:val="18"/>
                <w:szCs w:val="18"/>
              </w:rPr>
              <w:t>PA to reach goal</w:t>
            </w:r>
          </w:p>
        </w:tc>
      </w:tr>
      <w:tr w:rsidR="00056E03" w14:paraId="5446600B" w14:textId="77777777" w:rsidTr="2E11566E">
        <w:trPr>
          <w:trHeight w:val="300"/>
        </w:trPr>
        <w:tc>
          <w:tcPr>
            <w:tcW w:w="3443" w:type="dxa"/>
            <w:vMerge/>
          </w:tcPr>
          <w:p w14:paraId="4C8DB7F1" w14:textId="77777777" w:rsidR="00056E03" w:rsidRPr="00092C0D" w:rsidRDefault="00056E03" w:rsidP="00056E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9" w:type="dxa"/>
            <w:tcBorders>
              <w:top w:val="single" w:sz="4" w:space="0" w:color="auto"/>
              <w:bottom w:val="single" w:sz="4" w:space="0" w:color="auto"/>
            </w:tcBorders>
          </w:tcPr>
          <w:p w14:paraId="73D67E60" w14:textId="318551B9" w:rsidR="00056E03" w:rsidRPr="00092C0D" w:rsidRDefault="7B3FC0C8" w:rsidP="00056E03">
            <w:pPr>
              <w:rPr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>Desire not to decline (6)</w:t>
            </w:r>
            <w:r w:rsidR="5D05BBB4" w:rsidRPr="003C71DF">
              <w:rPr>
                <w:sz w:val="18"/>
                <w:szCs w:val="18"/>
              </w:rPr>
              <w:t>(12)</w:t>
            </w:r>
            <w:r w:rsidR="7F1F63CD" w:rsidRPr="003C71DF">
              <w:rPr>
                <w:sz w:val="18"/>
                <w:szCs w:val="18"/>
              </w:rPr>
              <w:t>(14)</w:t>
            </w:r>
            <w:r w:rsidR="7732E661" w:rsidRPr="003C71DF">
              <w:rPr>
                <w:sz w:val="18"/>
                <w:szCs w:val="18"/>
              </w:rPr>
              <w:t>(</w:t>
            </w:r>
            <w:proofErr w:type="gramStart"/>
            <w:r w:rsidR="7732E661" w:rsidRPr="003C71DF">
              <w:rPr>
                <w:sz w:val="18"/>
                <w:szCs w:val="18"/>
              </w:rPr>
              <w:t>15)</w:t>
            </w:r>
            <w:r w:rsidR="5C975623" w:rsidRPr="003C71DF">
              <w:rPr>
                <w:sz w:val="18"/>
                <w:szCs w:val="18"/>
              </w:rPr>
              <w:t>(</w:t>
            </w:r>
            <w:proofErr w:type="gramEnd"/>
            <w:r w:rsidR="5C975623" w:rsidRPr="003C71DF">
              <w:rPr>
                <w:sz w:val="18"/>
                <w:szCs w:val="18"/>
              </w:rPr>
              <w:t>16</w:t>
            </w:r>
            <w:r w:rsidR="477AC9E9" w:rsidRPr="003C71DF">
              <w:rPr>
                <w:sz w:val="18"/>
                <w:szCs w:val="18"/>
              </w:rPr>
              <w:t>b</w:t>
            </w:r>
            <w:r w:rsidR="7DDEA0F0" w:rsidRPr="003C71DF">
              <w:rPr>
                <w:sz w:val="18"/>
                <w:szCs w:val="18"/>
              </w:rPr>
              <w:t>)</w:t>
            </w:r>
          </w:p>
        </w:tc>
        <w:tc>
          <w:tcPr>
            <w:tcW w:w="2064" w:type="dxa"/>
            <w:tcBorders>
              <w:top w:val="single" w:sz="4" w:space="0" w:color="auto"/>
              <w:bottom w:val="single" w:sz="4" w:space="0" w:color="auto"/>
            </w:tcBorders>
          </w:tcPr>
          <w:p w14:paraId="06BB2350" w14:textId="39745022" w:rsidR="00056E03" w:rsidRPr="00092C0D" w:rsidRDefault="00E45BE9" w:rsidP="00056E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oal to not decline</w:t>
            </w:r>
          </w:p>
        </w:tc>
      </w:tr>
      <w:tr w:rsidR="00056E03" w14:paraId="3AAED107" w14:textId="77777777" w:rsidTr="2E11566E">
        <w:trPr>
          <w:trHeight w:val="300"/>
        </w:trPr>
        <w:tc>
          <w:tcPr>
            <w:tcW w:w="3443" w:type="dxa"/>
            <w:vMerge/>
          </w:tcPr>
          <w:p w14:paraId="5C5A1A96" w14:textId="77777777" w:rsidR="00056E03" w:rsidRPr="00092C0D" w:rsidRDefault="00056E03" w:rsidP="00056E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9" w:type="dxa"/>
            <w:tcBorders>
              <w:top w:val="single" w:sz="4" w:space="0" w:color="auto"/>
              <w:bottom w:val="single" w:sz="4" w:space="0" w:color="auto"/>
            </w:tcBorders>
          </w:tcPr>
          <w:p w14:paraId="07BAD7DE" w14:textId="05912325" w:rsidR="00056E03" w:rsidRPr="00092C0D" w:rsidRDefault="00056E03" w:rsidP="00056E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esire to improve strength (7)</w:t>
            </w:r>
          </w:p>
        </w:tc>
        <w:tc>
          <w:tcPr>
            <w:tcW w:w="2064" w:type="dxa"/>
            <w:tcBorders>
              <w:top w:val="single" w:sz="4" w:space="0" w:color="auto"/>
              <w:bottom w:val="single" w:sz="4" w:space="0" w:color="auto"/>
            </w:tcBorders>
          </w:tcPr>
          <w:p w14:paraId="25F81E4A" w14:textId="512F59B2" w:rsidR="00056E03" w:rsidRPr="00092C0D" w:rsidRDefault="00E45BE9" w:rsidP="00056E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oal to improve strength</w:t>
            </w:r>
          </w:p>
        </w:tc>
      </w:tr>
      <w:tr w:rsidR="211BB02C" w14:paraId="3F779717" w14:textId="77777777" w:rsidTr="2E11566E">
        <w:trPr>
          <w:trHeight w:val="300"/>
        </w:trPr>
        <w:tc>
          <w:tcPr>
            <w:tcW w:w="3443" w:type="dxa"/>
            <w:vMerge/>
          </w:tcPr>
          <w:p w14:paraId="399B9800" w14:textId="77777777" w:rsidR="007F708C" w:rsidRDefault="007F708C"/>
        </w:tc>
        <w:tc>
          <w:tcPr>
            <w:tcW w:w="3519" w:type="dxa"/>
            <w:tcBorders>
              <w:top w:val="single" w:sz="4" w:space="0" w:color="auto"/>
              <w:bottom w:val="single" w:sz="4" w:space="0" w:color="auto"/>
            </w:tcBorders>
          </w:tcPr>
          <w:p w14:paraId="08FC8CAC" w14:textId="1B5A632B" w:rsidR="1E4E8E05" w:rsidRDefault="13B7373A" w:rsidP="211BB02C">
            <w:pPr>
              <w:rPr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>Desire to regain previous ability (10)</w:t>
            </w:r>
            <w:r w:rsidR="7F1F63CD" w:rsidRPr="003C71DF">
              <w:rPr>
                <w:sz w:val="18"/>
                <w:szCs w:val="18"/>
              </w:rPr>
              <w:t>(</w:t>
            </w:r>
            <w:proofErr w:type="gramStart"/>
            <w:r w:rsidR="7F1F63CD" w:rsidRPr="003C71DF">
              <w:rPr>
                <w:sz w:val="18"/>
                <w:szCs w:val="18"/>
              </w:rPr>
              <w:t>14)</w:t>
            </w:r>
            <w:r w:rsidR="5C975623" w:rsidRPr="003C71DF">
              <w:rPr>
                <w:sz w:val="18"/>
                <w:szCs w:val="18"/>
              </w:rPr>
              <w:t>(</w:t>
            </w:r>
            <w:proofErr w:type="gramEnd"/>
            <w:r w:rsidR="5C975623" w:rsidRPr="003C71DF">
              <w:rPr>
                <w:sz w:val="18"/>
                <w:szCs w:val="18"/>
              </w:rPr>
              <w:t>16</w:t>
            </w:r>
            <w:r w:rsidR="2426AD4B" w:rsidRPr="003C71DF">
              <w:rPr>
                <w:sz w:val="18"/>
                <w:szCs w:val="18"/>
              </w:rPr>
              <w:t>b</w:t>
            </w:r>
            <w:r w:rsidR="58E9D6C6" w:rsidRPr="003C71DF">
              <w:rPr>
                <w:sz w:val="18"/>
                <w:szCs w:val="18"/>
              </w:rPr>
              <w:t>)</w:t>
            </w:r>
          </w:p>
        </w:tc>
        <w:tc>
          <w:tcPr>
            <w:tcW w:w="2064" w:type="dxa"/>
            <w:tcBorders>
              <w:top w:val="single" w:sz="4" w:space="0" w:color="auto"/>
              <w:bottom w:val="single" w:sz="4" w:space="0" w:color="auto"/>
            </w:tcBorders>
          </w:tcPr>
          <w:p w14:paraId="32B51EEA" w14:textId="3868D7BC" w:rsidR="1E4E8E05" w:rsidRDefault="1E4E8E05" w:rsidP="211BB02C">
            <w:pPr>
              <w:rPr>
                <w:sz w:val="18"/>
                <w:szCs w:val="18"/>
              </w:rPr>
            </w:pPr>
            <w:r w:rsidRPr="211BB02C">
              <w:rPr>
                <w:sz w:val="18"/>
                <w:szCs w:val="18"/>
              </w:rPr>
              <w:t>Goal is to regain previous ability</w:t>
            </w:r>
          </w:p>
        </w:tc>
      </w:tr>
      <w:tr w:rsidR="00056E03" w14:paraId="75561AB0" w14:textId="77777777" w:rsidTr="2E11566E">
        <w:trPr>
          <w:trHeight w:val="300"/>
        </w:trPr>
        <w:tc>
          <w:tcPr>
            <w:tcW w:w="3443" w:type="dxa"/>
            <w:vMerge/>
          </w:tcPr>
          <w:p w14:paraId="5F95D2B5" w14:textId="77777777" w:rsidR="00056E03" w:rsidRPr="00092C0D" w:rsidRDefault="00056E03" w:rsidP="00056E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9" w:type="dxa"/>
            <w:tcBorders>
              <w:top w:val="single" w:sz="4" w:space="0" w:color="auto"/>
              <w:bottom w:val="single" w:sz="4" w:space="0" w:color="auto"/>
            </w:tcBorders>
          </w:tcPr>
          <w:p w14:paraId="11C14971" w14:textId="2C710095" w:rsidR="00056E03" w:rsidRPr="00092C0D" w:rsidRDefault="5E0A0A09" w:rsidP="003C71DF">
            <w:pPr>
              <w:rPr>
                <w:i/>
                <w:iCs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  <w:bdr w:val="none" w:sz="0" w:space="0" w:color="auto" w:frame="1"/>
              </w:rPr>
              <w:t>Patients having intrinsic goals</w:t>
            </w:r>
            <w:r w:rsidRPr="384B7871">
              <w:rPr>
                <w:sz w:val="18"/>
                <w:szCs w:val="18"/>
              </w:rPr>
              <w:t xml:space="preserve"> </w:t>
            </w:r>
            <w:r w:rsidR="58EE0166" w:rsidRPr="384B7871">
              <w:rPr>
                <w:sz w:val="18"/>
                <w:szCs w:val="18"/>
              </w:rPr>
              <w:t>(6)</w:t>
            </w:r>
            <w:r w:rsidR="77A9BB80" w:rsidRPr="384B7871">
              <w:rPr>
                <w:sz w:val="18"/>
                <w:szCs w:val="18"/>
              </w:rPr>
              <w:t>(8)</w:t>
            </w:r>
            <w:r w:rsidR="58EE0166" w:rsidRPr="003C71DF">
              <w:rPr>
                <w:i/>
                <w:iCs/>
                <w:sz w:val="18"/>
                <w:szCs w:val="18"/>
              </w:rPr>
              <w:t>(8)</w:t>
            </w:r>
            <w:r w:rsidR="260CFE29" w:rsidRPr="384B7871">
              <w:rPr>
                <w:sz w:val="18"/>
                <w:szCs w:val="18"/>
              </w:rPr>
              <w:t>(10)</w:t>
            </w:r>
            <w:r w:rsidR="7F1F63CD" w:rsidRPr="384B7871">
              <w:rPr>
                <w:sz w:val="18"/>
                <w:szCs w:val="18"/>
              </w:rPr>
              <w:t>(14)</w:t>
            </w:r>
            <w:r w:rsidR="7732E661" w:rsidRPr="384B7871">
              <w:rPr>
                <w:sz w:val="18"/>
                <w:szCs w:val="18"/>
              </w:rPr>
              <w:t>(</w:t>
            </w:r>
            <w:proofErr w:type="gramStart"/>
            <w:r w:rsidR="7732E661" w:rsidRPr="384B7871">
              <w:rPr>
                <w:sz w:val="18"/>
                <w:szCs w:val="18"/>
              </w:rPr>
              <w:t>15)</w:t>
            </w:r>
            <w:r w:rsidR="5C975623" w:rsidRPr="384B7871">
              <w:rPr>
                <w:sz w:val="18"/>
                <w:szCs w:val="18"/>
              </w:rPr>
              <w:t>(</w:t>
            </w:r>
            <w:proofErr w:type="gramEnd"/>
            <w:r w:rsidR="5C975623" w:rsidRPr="384B7871">
              <w:rPr>
                <w:sz w:val="18"/>
                <w:szCs w:val="18"/>
              </w:rPr>
              <w:t>16</w:t>
            </w:r>
            <w:r w:rsidR="2426AD4B">
              <w:rPr>
                <w:sz w:val="18"/>
                <w:szCs w:val="18"/>
              </w:rPr>
              <w:t>b</w:t>
            </w:r>
            <w:r w:rsidR="7008F639" w:rsidRPr="384B7871">
              <w:rPr>
                <w:sz w:val="18"/>
                <w:szCs w:val="18"/>
              </w:rPr>
              <w:t>)</w:t>
            </w:r>
            <w:r w:rsidR="34A5C15D" w:rsidRPr="702F95B1">
              <w:rPr>
                <w:sz w:val="18"/>
                <w:szCs w:val="18"/>
              </w:rPr>
              <w:t xml:space="preserve"> </w:t>
            </w:r>
            <w:r w:rsidR="4FBC1115" w:rsidRPr="702F95B1">
              <w:rPr>
                <w:sz w:val="18"/>
                <w:szCs w:val="18"/>
              </w:rPr>
              <w:t>(17</w:t>
            </w:r>
            <w:r w:rsidR="34A5C15D" w:rsidRPr="702F95B1">
              <w:rPr>
                <w:sz w:val="18"/>
                <w:szCs w:val="18"/>
              </w:rPr>
              <w:t>a)</w:t>
            </w:r>
          </w:p>
        </w:tc>
        <w:tc>
          <w:tcPr>
            <w:tcW w:w="2064" w:type="dxa"/>
            <w:tcBorders>
              <w:top w:val="single" w:sz="4" w:space="0" w:color="auto"/>
              <w:bottom w:val="single" w:sz="4" w:space="0" w:color="auto"/>
            </w:tcBorders>
          </w:tcPr>
          <w:p w14:paraId="3F2B25CE" w14:textId="39530B29" w:rsidR="00056E03" w:rsidRPr="00092C0D" w:rsidRDefault="00056E03" w:rsidP="00056E03">
            <w:pPr>
              <w:rPr>
                <w:sz w:val="18"/>
                <w:szCs w:val="18"/>
              </w:rPr>
            </w:pPr>
            <w:r w:rsidRPr="0A39E4EE">
              <w:rPr>
                <w:sz w:val="18"/>
                <w:szCs w:val="18"/>
              </w:rPr>
              <w:t>Where the goal comes from the patient</w:t>
            </w:r>
          </w:p>
        </w:tc>
      </w:tr>
      <w:tr w:rsidR="003977BF" w14:paraId="21E2D7D5" w14:textId="77777777" w:rsidTr="2E11566E">
        <w:trPr>
          <w:trHeight w:val="969"/>
        </w:trPr>
        <w:tc>
          <w:tcPr>
            <w:tcW w:w="3443" w:type="dxa"/>
            <w:vMerge/>
          </w:tcPr>
          <w:p w14:paraId="1DFA4B3F" w14:textId="77777777" w:rsidR="003977BF" w:rsidRDefault="003977BF" w:rsidP="00056E03"/>
        </w:tc>
        <w:tc>
          <w:tcPr>
            <w:tcW w:w="3519" w:type="dxa"/>
            <w:tcBorders>
              <w:top w:val="single" w:sz="4" w:space="0" w:color="auto"/>
            </w:tcBorders>
          </w:tcPr>
          <w:p w14:paraId="0D5DF26B" w14:textId="7FA2F5D5" w:rsidR="003977BF" w:rsidRDefault="44357C2B" w:rsidP="211BB02C">
            <w:pPr>
              <w:rPr>
                <w:sz w:val="18"/>
                <w:szCs w:val="18"/>
              </w:rPr>
            </w:pPr>
            <w:r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Patients having extrinsic goals</w:t>
            </w:r>
            <w:r w:rsidRPr="003C71DF">
              <w:rPr>
                <w:i/>
                <w:iCs/>
                <w:sz w:val="18"/>
                <w:szCs w:val="18"/>
              </w:rPr>
              <w:t xml:space="preserve"> (8)</w:t>
            </w:r>
            <w:r w:rsidRPr="003C71DF">
              <w:rPr>
                <w:b/>
                <w:bCs/>
                <w:sz w:val="18"/>
                <w:szCs w:val="18"/>
              </w:rPr>
              <w:t>(8)</w:t>
            </w:r>
            <w:r w:rsidRPr="003C71DF">
              <w:rPr>
                <w:sz w:val="18"/>
                <w:szCs w:val="18"/>
              </w:rPr>
              <w:t>(</w:t>
            </w:r>
            <w:proofErr w:type="gramStart"/>
            <w:r w:rsidRPr="003C71DF">
              <w:rPr>
                <w:sz w:val="18"/>
                <w:szCs w:val="18"/>
              </w:rPr>
              <w:t>10)</w:t>
            </w:r>
            <w:r w:rsidR="5C975623" w:rsidRPr="003C71DF">
              <w:rPr>
                <w:sz w:val="18"/>
                <w:szCs w:val="18"/>
              </w:rPr>
              <w:t>(</w:t>
            </w:r>
            <w:proofErr w:type="gramEnd"/>
            <w:r w:rsidR="5C975623" w:rsidRPr="003C71DF">
              <w:rPr>
                <w:sz w:val="18"/>
                <w:szCs w:val="18"/>
              </w:rPr>
              <w:t>16</w:t>
            </w:r>
            <w:r w:rsidRPr="003C71DF">
              <w:rPr>
                <w:sz w:val="18"/>
                <w:szCs w:val="18"/>
              </w:rPr>
              <w:t>b)</w:t>
            </w:r>
          </w:p>
        </w:tc>
        <w:tc>
          <w:tcPr>
            <w:tcW w:w="2064" w:type="dxa"/>
            <w:tcBorders>
              <w:top w:val="single" w:sz="4" w:space="0" w:color="auto"/>
            </w:tcBorders>
          </w:tcPr>
          <w:p w14:paraId="796B0B58" w14:textId="02C5CF3C" w:rsidR="003977BF" w:rsidRDefault="003977BF" w:rsidP="00056E03">
            <w:pPr>
              <w:rPr>
                <w:sz w:val="18"/>
                <w:szCs w:val="18"/>
              </w:rPr>
            </w:pPr>
            <w:r w:rsidRPr="0A39E4EE">
              <w:rPr>
                <w:sz w:val="18"/>
                <w:szCs w:val="18"/>
              </w:rPr>
              <w:t xml:space="preserve">When the goal comes from an external source such as </w:t>
            </w:r>
            <w:proofErr w:type="gramStart"/>
            <w:r w:rsidRPr="0A39E4EE">
              <w:rPr>
                <w:sz w:val="18"/>
                <w:szCs w:val="18"/>
              </w:rPr>
              <w:t>a</w:t>
            </w:r>
            <w:proofErr w:type="gramEnd"/>
            <w:r w:rsidRPr="0A39E4EE">
              <w:rPr>
                <w:sz w:val="18"/>
                <w:szCs w:val="18"/>
              </w:rPr>
              <w:t xml:space="preserve"> incentivisation</w:t>
            </w:r>
          </w:p>
        </w:tc>
      </w:tr>
      <w:tr w:rsidR="1DE28268" w14:paraId="623E1089" w14:textId="77777777" w:rsidTr="2E11566E">
        <w:trPr>
          <w:trHeight w:val="300"/>
        </w:trPr>
        <w:tc>
          <w:tcPr>
            <w:tcW w:w="3443" w:type="dxa"/>
            <w:vMerge/>
          </w:tcPr>
          <w:p w14:paraId="2349EC4F" w14:textId="77777777" w:rsidR="007F708C" w:rsidRDefault="007F708C"/>
        </w:tc>
        <w:tc>
          <w:tcPr>
            <w:tcW w:w="3519" w:type="dxa"/>
            <w:tcBorders>
              <w:top w:val="single" w:sz="4" w:space="0" w:color="auto"/>
              <w:bottom w:val="single" w:sz="4" w:space="0" w:color="auto"/>
            </w:tcBorders>
          </w:tcPr>
          <w:p w14:paraId="0A647E20" w14:textId="7879736A" w:rsidR="3964DEC2" w:rsidRDefault="68A334EA" w:rsidP="1DE28268">
            <w:pPr>
              <w:rPr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>Aiming to be healthy for transplant</w:t>
            </w:r>
            <w:r w:rsidR="6977B13A" w:rsidRPr="003C71DF">
              <w:rPr>
                <w:sz w:val="18"/>
                <w:szCs w:val="18"/>
              </w:rPr>
              <w:t xml:space="preserve"> </w:t>
            </w:r>
            <w:r w:rsidR="5D05BBB4" w:rsidRPr="003C71DF">
              <w:rPr>
                <w:sz w:val="18"/>
                <w:szCs w:val="18"/>
              </w:rPr>
              <w:t>(12)</w:t>
            </w:r>
            <w:r w:rsidR="2B3A6924" w:rsidRPr="003C71DF">
              <w:rPr>
                <w:b/>
                <w:bCs/>
                <w:sz w:val="18"/>
                <w:szCs w:val="18"/>
              </w:rPr>
              <w:t>(13)</w:t>
            </w:r>
            <w:r w:rsidR="7732E661" w:rsidRPr="003C71DF">
              <w:rPr>
                <w:sz w:val="18"/>
                <w:szCs w:val="18"/>
              </w:rPr>
              <w:t>(</w:t>
            </w:r>
            <w:proofErr w:type="gramStart"/>
            <w:r w:rsidR="7732E661" w:rsidRPr="003C71DF">
              <w:rPr>
                <w:sz w:val="18"/>
                <w:szCs w:val="18"/>
              </w:rPr>
              <w:t>15)</w:t>
            </w:r>
            <w:r w:rsidR="5C975623" w:rsidRPr="003C71DF">
              <w:rPr>
                <w:sz w:val="18"/>
                <w:szCs w:val="18"/>
              </w:rPr>
              <w:t>(</w:t>
            </w:r>
            <w:proofErr w:type="gramEnd"/>
            <w:r w:rsidR="5C975623" w:rsidRPr="003C71DF">
              <w:rPr>
                <w:sz w:val="18"/>
                <w:szCs w:val="18"/>
              </w:rPr>
              <w:t>16</w:t>
            </w:r>
            <w:r w:rsidR="2426AD4B" w:rsidRPr="003C71DF">
              <w:rPr>
                <w:sz w:val="18"/>
                <w:szCs w:val="18"/>
              </w:rPr>
              <w:t>b</w:t>
            </w:r>
            <w:r w:rsidR="4AB842EE" w:rsidRPr="003C71DF">
              <w:rPr>
                <w:sz w:val="18"/>
                <w:szCs w:val="18"/>
              </w:rPr>
              <w:t>)</w:t>
            </w:r>
          </w:p>
        </w:tc>
        <w:tc>
          <w:tcPr>
            <w:tcW w:w="2064" w:type="dxa"/>
            <w:tcBorders>
              <w:top w:val="single" w:sz="4" w:space="0" w:color="auto"/>
              <w:bottom w:val="single" w:sz="4" w:space="0" w:color="auto"/>
            </w:tcBorders>
          </w:tcPr>
          <w:p w14:paraId="2120CA89" w14:textId="204C9267" w:rsidR="3964DEC2" w:rsidRDefault="3964DEC2" w:rsidP="1DE28268">
            <w:pPr>
              <w:rPr>
                <w:sz w:val="18"/>
                <w:szCs w:val="18"/>
              </w:rPr>
            </w:pPr>
            <w:r w:rsidRPr="1DE28268">
              <w:rPr>
                <w:sz w:val="18"/>
                <w:szCs w:val="18"/>
              </w:rPr>
              <w:t>Goal to be healthy for transplant process and to get a transplant</w:t>
            </w:r>
          </w:p>
        </w:tc>
      </w:tr>
      <w:tr w:rsidR="00056E03" w:rsidRPr="009B5361" w14:paraId="6E73D7B3" w14:textId="77777777" w:rsidTr="2E11566E">
        <w:trPr>
          <w:trHeight w:val="300"/>
        </w:trPr>
        <w:tc>
          <w:tcPr>
            <w:tcW w:w="3443" w:type="dxa"/>
            <w:tcBorders>
              <w:top w:val="single" w:sz="4" w:space="0" w:color="auto"/>
            </w:tcBorders>
          </w:tcPr>
          <w:p w14:paraId="2ADF77BD" w14:textId="77777777" w:rsidR="00056E03" w:rsidRPr="00092C0D" w:rsidRDefault="00056E03" w:rsidP="00056E03">
            <w:pPr>
              <w:rPr>
                <w:rFonts w:cstheme="minorHAnsi"/>
                <w:sz w:val="18"/>
                <w:szCs w:val="18"/>
              </w:rPr>
            </w:pPr>
            <w:r w:rsidRPr="00092C0D">
              <w:rPr>
                <w:rFonts w:cstheme="minorHAnsi"/>
                <w:sz w:val="18"/>
                <w:szCs w:val="18"/>
              </w:rPr>
              <w:t>Memory, Attention and Decision Processes</w:t>
            </w:r>
          </w:p>
          <w:p w14:paraId="5A015D28" w14:textId="77777777" w:rsidR="00056E03" w:rsidRPr="00092C0D" w:rsidRDefault="00056E03" w:rsidP="00056E03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092C0D">
              <w:rPr>
                <w:rFonts w:cstheme="minorHAnsi"/>
                <w:i/>
                <w:iCs/>
                <w:sz w:val="18"/>
                <w:szCs w:val="18"/>
              </w:rPr>
              <w:t>Capability – psychological</w:t>
            </w:r>
          </w:p>
          <w:p w14:paraId="015FBD06" w14:textId="77777777" w:rsidR="00056E03" w:rsidRPr="00092C0D" w:rsidRDefault="00056E03" w:rsidP="00056E03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  <w:p w14:paraId="1BE217A6" w14:textId="0EE5D408" w:rsidR="00056E03" w:rsidRPr="00092C0D" w:rsidRDefault="437EF5A1" w:rsidP="003C71DF">
            <w:pPr>
              <w:rPr>
                <w:i/>
                <w:iCs/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>“The ability to retain information, focus selectively on aspects of the environment and choose between two or more alternatives”</w:t>
            </w:r>
            <w:r w:rsidR="1C3F254F">
              <w:br/>
            </w:r>
            <w:r w:rsidR="1C3F254F">
              <w:br/>
            </w:r>
          </w:p>
          <w:p w14:paraId="50E33B76" w14:textId="6260175C" w:rsidR="00056E03" w:rsidRPr="00092C0D" w:rsidRDefault="00056E03" w:rsidP="00056E03">
            <w:pPr>
              <w:rPr>
                <w:sz w:val="18"/>
                <w:szCs w:val="18"/>
              </w:rPr>
            </w:pPr>
          </w:p>
          <w:p w14:paraId="386D051F" w14:textId="77777777" w:rsidR="00056E03" w:rsidRPr="00092C0D" w:rsidRDefault="00056E03" w:rsidP="00056E03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3519" w:type="dxa"/>
            <w:tcBorders>
              <w:top w:val="single" w:sz="4" w:space="0" w:color="auto"/>
            </w:tcBorders>
          </w:tcPr>
          <w:p w14:paraId="496A40BD" w14:textId="17D561E3" w:rsidR="00056E03" w:rsidRPr="00061DDC" w:rsidRDefault="00061DDC" w:rsidP="00056E03">
            <w:pPr>
              <w:rPr>
                <w:rFonts w:cstheme="minorHAnsi"/>
                <w:i/>
                <w:iCs/>
                <w:sz w:val="18"/>
                <w:szCs w:val="18"/>
              </w:rPr>
            </w:pPr>
            <w:r>
              <w:rPr>
                <w:rFonts w:cstheme="minorHAnsi"/>
                <w:i/>
                <w:iCs/>
                <w:sz w:val="18"/>
                <w:szCs w:val="18"/>
              </w:rPr>
              <w:t>No facilitators coded</w:t>
            </w:r>
          </w:p>
        </w:tc>
        <w:tc>
          <w:tcPr>
            <w:tcW w:w="2064" w:type="dxa"/>
            <w:tcBorders>
              <w:top w:val="single" w:sz="4" w:space="0" w:color="auto"/>
            </w:tcBorders>
          </w:tcPr>
          <w:p w14:paraId="0C4281A2" w14:textId="77777777" w:rsidR="00056E03" w:rsidRPr="00092C0D" w:rsidRDefault="00056E03" w:rsidP="00056E0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67360F" w14:paraId="1256B7B8" w14:textId="77777777" w:rsidTr="2E11566E">
        <w:trPr>
          <w:trHeight w:val="300"/>
        </w:trPr>
        <w:tc>
          <w:tcPr>
            <w:tcW w:w="3443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6221C316" w14:textId="77777777" w:rsidR="0067360F" w:rsidRPr="00092C0D" w:rsidRDefault="0067360F" w:rsidP="00056E03">
            <w:pPr>
              <w:rPr>
                <w:rFonts w:cstheme="minorHAnsi"/>
                <w:sz w:val="18"/>
                <w:szCs w:val="18"/>
              </w:rPr>
            </w:pPr>
            <w:r w:rsidRPr="00092C0D">
              <w:rPr>
                <w:rFonts w:cstheme="minorHAnsi"/>
                <w:sz w:val="18"/>
                <w:szCs w:val="18"/>
              </w:rPr>
              <w:t>Environmental Context and Resources</w:t>
            </w:r>
          </w:p>
          <w:p w14:paraId="44460539" w14:textId="77777777" w:rsidR="0067360F" w:rsidRPr="00092C0D" w:rsidRDefault="0067360F" w:rsidP="00056E03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092C0D">
              <w:rPr>
                <w:rFonts w:cstheme="minorHAnsi"/>
                <w:i/>
                <w:iCs/>
                <w:sz w:val="18"/>
                <w:szCs w:val="18"/>
              </w:rPr>
              <w:t>Opportunity – physical</w:t>
            </w:r>
          </w:p>
          <w:p w14:paraId="4D433A91" w14:textId="77777777" w:rsidR="0067360F" w:rsidRPr="00092C0D" w:rsidRDefault="0067360F" w:rsidP="00056E03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  <w:p w14:paraId="3CFE0DA1" w14:textId="3ADAE55D" w:rsidR="0067360F" w:rsidRPr="00092C0D" w:rsidRDefault="40E064E6" w:rsidP="003C71DF">
            <w:pPr>
              <w:rPr>
                <w:i/>
                <w:iCs/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>“Any circumstance of a person’s situation or environment that discourages or encourages the development of skills and abilities, independence, social competence, and adaptive behaviour”</w:t>
            </w:r>
            <w:r w:rsidR="0067360F">
              <w:br/>
            </w:r>
            <w:r w:rsidR="0067360F">
              <w:br/>
            </w:r>
          </w:p>
          <w:p w14:paraId="272AA4DE" w14:textId="7164D7C4" w:rsidR="0067360F" w:rsidRPr="00092C0D" w:rsidRDefault="0067360F" w:rsidP="00056E03">
            <w:pPr>
              <w:rPr>
                <w:sz w:val="18"/>
                <w:szCs w:val="18"/>
              </w:rPr>
            </w:pPr>
          </w:p>
        </w:tc>
        <w:tc>
          <w:tcPr>
            <w:tcW w:w="3519" w:type="dxa"/>
            <w:tcBorders>
              <w:top w:val="single" w:sz="4" w:space="0" w:color="auto"/>
            </w:tcBorders>
          </w:tcPr>
          <w:p w14:paraId="2A03AA79" w14:textId="2D35E843" w:rsidR="0067360F" w:rsidRPr="00092C0D" w:rsidRDefault="0067360F" w:rsidP="00056E03">
            <w:pPr>
              <w:rPr>
                <w:sz w:val="18"/>
                <w:szCs w:val="18"/>
              </w:rPr>
            </w:pPr>
            <w:r w:rsidRPr="211BB02C">
              <w:rPr>
                <w:sz w:val="18"/>
                <w:szCs w:val="18"/>
              </w:rPr>
              <w:lastRenderedPageBreak/>
              <w:t>Group exercise ensures safety (1)(4)(10)</w:t>
            </w:r>
          </w:p>
        </w:tc>
        <w:tc>
          <w:tcPr>
            <w:tcW w:w="2064" w:type="dxa"/>
            <w:tcBorders>
              <w:top w:val="single" w:sz="4" w:space="0" w:color="auto"/>
            </w:tcBorders>
          </w:tcPr>
          <w:p w14:paraId="69AFA4EB" w14:textId="5EEC7610" w:rsidR="0067360F" w:rsidRPr="00092C0D" w:rsidRDefault="0067360F" w:rsidP="00056E03">
            <w:pPr>
              <w:rPr>
                <w:sz w:val="18"/>
                <w:szCs w:val="18"/>
              </w:rPr>
            </w:pPr>
            <w:r w:rsidRPr="40D93150">
              <w:rPr>
                <w:sz w:val="18"/>
                <w:szCs w:val="18"/>
              </w:rPr>
              <w:t>Exercising in a group environment assuages fears about safety which would otherwise be barriers</w:t>
            </w:r>
          </w:p>
        </w:tc>
      </w:tr>
      <w:tr w:rsidR="0067360F" w14:paraId="386330D7" w14:textId="77777777" w:rsidTr="2E11566E">
        <w:trPr>
          <w:trHeight w:val="300"/>
        </w:trPr>
        <w:tc>
          <w:tcPr>
            <w:tcW w:w="3443" w:type="dxa"/>
            <w:vMerge/>
          </w:tcPr>
          <w:p w14:paraId="746C79AB" w14:textId="77777777" w:rsidR="0067360F" w:rsidRDefault="0067360F"/>
        </w:tc>
        <w:tc>
          <w:tcPr>
            <w:tcW w:w="3519" w:type="dxa"/>
            <w:tcBorders>
              <w:top w:val="single" w:sz="4" w:space="0" w:color="auto"/>
            </w:tcBorders>
          </w:tcPr>
          <w:p w14:paraId="63EF0022" w14:textId="736E8594" w:rsidR="0067360F" w:rsidRDefault="40E064E6" w:rsidP="1DE28268">
            <w:pPr>
              <w:rPr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>Access to gym</w:t>
            </w:r>
            <w:r w:rsidR="5C6DC5A2" w:rsidRPr="003C71DF">
              <w:rPr>
                <w:sz w:val="18"/>
                <w:szCs w:val="18"/>
              </w:rPr>
              <w:t>s</w:t>
            </w:r>
            <w:r w:rsidRPr="003C71DF">
              <w:rPr>
                <w:sz w:val="18"/>
                <w:szCs w:val="18"/>
              </w:rPr>
              <w:t xml:space="preserve"> </w:t>
            </w:r>
          </w:p>
        </w:tc>
        <w:tc>
          <w:tcPr>
            <w:tcW w:w="2064" w:type="dxa"/>
            <w:tcBorders>
              <w:top w:val="single" w:sz="4" w:space="0" w:color="auto"/>
            </w:tcBorders>
          </w:tcPr>
          <w:p w14:paraId="24E08255" w14:textId="3331FB73" w:rsidR="0067360F" w:rsidRDefault="0067360F" w:rsidP="1DE28268">
            <w:pPr>
              <w:rPr>
                <w:sz w:val="18"/>
                <w:szCs w:val="18"/>
              </w:rPr>
            </w:pPr>
            <w:r w:rsidRPr="1DE28268">
              <w:rPr>
                <w:sz w:val="18"/>
                <w:szCs w:val="18"/>
              </w:rPr>
              <w:t>Access to gym environment facilitates</w:t>
            </w:r>
          </w:p>
        </w:tc>
      </w:tr>
      <w:tr w:rsidR="0067360F" w14:paraId="67EA875A" w14:textId="77777777" w:rsidTr="2E11566E">
        <w:trPr>
          <w:trHeight w:val="300"/>
        </w:trPr>
        <w:tc>
          <w:tcPr>
            <w:tcW w:w="3443" w:type="dxa"/>
            <w:vMerge/>
          </w:tcPr>
          <w:p w14:paraId="362153EC" w14:textId="77777777" w:rsidR="0067360F" w:rsidRDefault="0067360F"/>
        </w:tc>
        <w:tc>
          <w:tcPr>
            <w:tcW w:w="3519" w:type="dxa"/>
            <w:tcBorders>
              <w:top w:val="single" w:sz="4" w:space="0" w:color="auto"/>
            </w:tcBorders>
          </w:tcPr>
          <w:p w14:paraId="01C29253" w14:textId="1A743724" w:rsidR="0067360F" w:rsidRDefault="40E064E6" w:rsidP="211BB02C">
            <w:pPr>
              <w:rPr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>Ongoing access to rehab equipment (10)</w:t>
            </w:r>
            <w:r w:rsidR="5D05BBB4" w:rsidRPr="003C71DF">
              <w:rPr>
                <w:i/>
                <w:iCs/>
                <w:sz w:val="18"/>
                <w:szCs w:val="18"/>
              </w:rPr>
              <w:t>(12)</w:t>
            </w:r>
          </w:p>
        </w:tc>
        <w:tc>
          <w:tcPr>
            <w:tcW w:w="2064" w:type="dxa"/>
            <w:tcBorders>
              <w:top w:val="single" w:sz="4" w:space="0" w:color="auto"/>
            </w:tcBorders>
          </w:tcPr>
          <w:p w14:paraId="75D9BA40" w14:textId="25A9C445" w:rsidR="0067360F" w:rsidRDefault="0067360F" w:rsidP="211BB02C">
            <w:pPr>
              <w:rPr>
                <w:sz w:val="18"/>
                <w:szCs w:val="18"/>
              </w:rPr>
            </w:pPr>
            <w:r w:rsidRPr="211BB02C">
              <w:rPr>
                <w:sz w:val="18"/>
                <w:szCs w:val="18"/>
              </w:rPr>
              <w:t>Access to environments where rehab equipment is available.</w:t>
            </w:r>
          </w:p>
        </w:tc>
      </w:tr>
      <w:tr w:rsidR="0067360F" w14:paraId="2C79B601" w14:textId="77777777" w:rsidTr="2E11566E">
        <w:trPr>
          <w:trHeight w:val="300"/>
        </w:trPr>
        <w:tc>
          <w:tcPr>
            <w:tcW w:w="3443" w:type="dxa"/>
            <w:vMerge/>
          </w:tcPr>
          <w:p w14:paraId="23D2DA59" w14:textId="77777777" w:rsidR="0067360F" w:rsidRPr="00092C0D" w:rsidRDefault="0067360F" w:rsidP="00056E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9" w:type="dxa"/>
            <w:tcBorders>
              <w:top w:val="single" w:sz="4" w:space="0" w:color="auto"/>
            </w:tcBorders>
          </w:tcPr>
          <w:p w14:paraId="6B0F4D44" w14:textId="14196720" w:rsidR="0067360F" w:rsidRPr="00092C0D" w:rsidRDefault="0067360F" w:rsidP="00056E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xercising alone (3)</w:t>
            </w:r>
          </w:p>
        </w:tc>
        <w:tc>
          <w:tcPr>
            <w:tcW w:w="2064" w:type="dxa"/>
            <w:tcBorders>
              <w:top w:val="single" w:sz="4" w:space="0" w:color="auto"/>
            </w:tcBorders>
          </w:tcPr>
          <w:p w14:paraId="451407BD" w14:textId="793450BF" w:rsidR="0067360F" w:rsidRPr="00092C0D" w:rsidRDefault="0067360F" w:rsidP="00056E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ded here as being alone is circumstance of environment that encourages exercise</w:t>
            </w:r>
          </w:p>
        </w:tc>
      </w:tr>
      <w:tr w:rsidR="0067360F" w14:paraId="13F6CAD2" w14:textId="77777777" w:rsidTr="2E11566E">
        <w:trPr>
          <w:trHeight w:val="222"/>
        </w:trPr>
        <w:tc>
          <w:tcPr>
            <w:tcW w:w="3443" w:type="dxa"/>
            <w:vMerge/>
          </w:tcPr>
          <w:p w14:paraId="5447FDC2" w14:textId="77777777" w:rsidR="0067360F" w:rsidRPr="00092C0D" w:rsidRDefault="0067360F" w:rsidP="00056E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9" w:type="dxa"/>
            <w:tcBorders>
              <w:top w:val="single" w:sz="4" w:space="0" w:color="auto"/>
            </w:tcBorders>
          </w:tcPr>
          <w:p w14:paraId="68DEDA8F" w14:textId="2BE33E9D" w:rsidR="0067360F" w:rsidRPr="00092C0D" w:rsidRDefault="40E064E6" w:rsidP="00056E03">
            <w:pPr>
              <w:rPr>
                <w:sz w:val="18"/>
                <w:szCs w:val="18"/>
              </w:rPr>
            </w:pPr>
            <w:r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User friendly IDE equipment for patients to use </w:t>
            </w:r>
            <w:r w:rsidR="3463CCE3" w:rsidRPr="003C71DF">
              <w:rPr>
                <w:i/>
                <w:iCs/>
                <w:sz w:val="18"/>
                <w:szCs w:val="18"/>
              </w:rPr>
              <w:t>(2)</w:t>
            </w:r>
            <w:r w:rsidR="3463CCE3" w:rsidRPr="003C71DF">
              <w:rPr>
                <w:sz w:val="18"/>
                <w:szCs w:val="18"/>
              </w:rPr>
              <w:t>(7)</w:t>
            </w:r>
            <w:r w:rsidR="5D05BBB4" w:rsidRPr="003C71DF">
              <w:rPr>
                <w:i/>
                <w:iCs/>
                <w:sz w:val="18"/>
                <w:szCs w:val="18"/>
              </w:rPr>
              <w:t>(12)</w:t>
            </w:r>
          </w:p>
        </w:tc>
        <w:tc>
          <w:tcPr>
            <w:tcW w:w="2064" w:type="dxa"/>
            <w:tcBorders>
              <w:top w:val="single" w:sz="4" w:space="0" w:color="auto"/>
            </w:tcBorders>
          </w:tcPr>
          <w:p w14:paraId="48738D0B" w14:textId="51A08EB2" w:rsidR="0067360F" w:rsidRPr="00092C0D" w:rsidRDefault="0067360F" w:rsidP="00056E03">
            <w:pPr>
              <w:rPr>
                <w:sz w:val="18"/>
                <w:szCs w:val="18"/>
              </w:rPr>
            </w:pPr>
            <w:r w:rsidRPr="59CF923F">
              <w:rPr>
                <w:sz w:val="18"/>
                <w:szCs w:val="18"/>
              </w:rPr>
              <w:t>Coded here as if the equipment is user friendly it facilitates exercise and reduces staff requirement</w:t>
            </w:r>
          </w:p>
        </w:tc>
      </w:tr>
      <w:tr w:rsidR="00C026A1" w14:paraId="6C106B06" w14:textId="77777777" w:rsidTr="2E11566E">
        <w:trPr>
          <w:trHeight w:val="749"/>
        </w:trPr>
        <w:tc>
          <w:tcPr>
            <w:tcW w:w="3443" w:type="dxa"/>
            <w:vMerge/>
          </w:tcPr>
          <w:p w14:paraId="772869D5" w14:textId="77777777" w:rsidR="00C026A1" w:rsidRPr="00092C0D" w:rsidRDefault="00C026A1" w:rsidP="00056E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9" w:type="dxa"/>
            <w:tcBorders>
              <w:top w:val="single" w:sz="4" w:space="0" w:color="auto"/>
            </w:tcBorders>
          </w:tcPr>
          <w:p w14:paraId="64711467" w14:textId="3FBEE1C4" w:rsidR="00C026A1" w:rsidRPr="286F9700" w:rsidRDefault="41A8B534" w:rsidP="003C71DF">
            <w:pPr>
              <w:rPr>
                <w:i/>
                <w:iCs/>
                <w:sz w:val="18"/>
                <w:szCs w:val="18"/>
              </w:rPr>
            </w:pPr>
            <w:r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IDE equipment that is easy to move and maintain </w:t>
            </w:r>
            <w:r w:rsidRPr="003C71DF">
              <w:rPr>
                <w:i/>
                <w:iCs/>
                <w:sz w:val="18"/>
                <w:szCs w:val="18"/>
              </w:rPr>
              <w:t>(2)</w:t>
            </w:r>
            <w:r w:rsidR="5D05BBB4" w:rsidRPr="003C71DF">
              <w:rPr>
                <w:i/>
                <w:iCs/>
                <w:sz w:val="18"/>
                <w:szCs w:val="18"/>
              </w:rPr>
              <w:t>(12)</w:t>
            </w:r>
          </w:p>
        </w:tc>
        <w:tc>
          <w:tcPr>
            <w:tcW w:w="2064" w:type="dxa"/>
          </w:tcPr>
          <w:p w14:paraId="61288F5A" w14:textId="52135AB8" w:rsidR="00C026A1" w:rsidRPr="59CF923F" w:rsidRDefault="00C026A1" w:rsidP="00056E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ded here as equipment is resource</w:t>
            </w:r>
          </w:p>
        </w:tc>
      </w:tr>
      <w:tr w:rsidR="0067360F" w14:paraId="6253AF49" w14:textId="77777777" w:rsidTr="2E11566E">
        <w:trPr>
          <w:trHeight w:val="300"/>
        </w:trPr>
        <w:tc>
          <w:tcPr>
            <w:tcW w:w="3443" w:type="dxa"/>
            <w:vMerge/>
          </w:tcPr>
          <w:p w14:paraId="4E1B5E8F" w14:textId="77777777" w:rsidR="0067360F" w:rsidRPr="00092C0D" w:rsidRDefault="0067360F" w:rsidP="00056E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9" w:type="dxa"/>
          </w:tcPr>
          <w:p w14:paraId="0B076A7F" w14:textId="416D64FD" w:rsidR="0067360F" w:rsidRPr="00092C0D" w:rsidRDefault="40E064E6" w:rsidP="00056E03">
            <w:pPr>
              <w:rPr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 xml:space="preserve">When patients can retrieve their own equipment and monitor themselves/low reliance on staff </w:t>
            </w:r>
            <w:r w:rsidRPr="003C71DF">
              <w:rPr>
                <w:i/>
                <w:iCs/>
                <w:sz w:val="18"/>
                <w:szCs w:val="18"/>
              </w:rPr>
              <w:t>(4)(8)</w:t>
            </w:r>
            <w:r w:rsidR="5D05BBB4" w:rsidRPr="003C71DF">
              <w:rPr>
                <w:sz w:val="18"/>
                <w:szCs w:val="18"/>
              </w:rPr>
              <w:t>(12)</w:t>
            </w:r>
            <w:r w:rsidR="5D05BBB4" w:rsidRPr="003C71DF">
              <w:rPr>
                <w:i/>
                <w:iCs/>
                <w:sz w:val="18"/>
                <w:szCs w:val="18"/>
              </w:rPr>
              <w:t>(</w:t>
            </w:r>
            <w:proofErr w:type="gramStart"/>
            <w:r w:rsidR="5D05BBB4" w:rsidRPr="003C71DF">
              <w:rPr>
                <w:i/>
                <w:iCs/>
                <w:sz w:val="18"/>
                <w:szCs w:val="18"/>
              </w:rPr>
              <w:t>12)</w:t>
            </w:r>
            <w:r w:rsidR="4FBC1115" w:rsidRPr="003C71DF">
              <w:rPr>
                <w:i/>
                <w:iCs/>
                <w:sz w:val="18"/>
                <w:szCs w:val="18"/>
              </w:rPr>
              <w:t>(</w:t>
            </w:r>
            <w:proofErr w:type="gramEnd"/>
            <w:r w:rsidR="4FBC1115" w:rsidRPr="003C71DF">
              <w:rPr>
                <w:i/>
                <w:iCs/>
                <w:sz w:val="18"/>
                <w:szCs w:val="18"/>
              </w:rPr>
              <w:t>17</w:t>
            </w:r>
            <w:r w:rsidR="2EC9A2E9" w:rsidRPr="003C71DF">
              <w:rPr>
                <w:i/>
                <w:iCs/>
                <w:sz w:val="18"/>
                <w:szCs w:val="18"/>
              </w:rPr>
              <w:t>b)</w:t>
            </w:r>
          </w:p>
        </w:tc>
        <w:tc>
          <w:tcPr>
            <w:tcW w:w="2064" w:type="dxa"/>
          </w:tcPr>
          <w:p w14:paraId="368D35BF" w14:textId="0F0A888F" w:rsidR="0067360F" w:rsidRPr="00092C0D" w:rsidRDefault="0067360F" w:rsidP="00056E03">
            <w:pPr>
              <w:rPr>
                <w:sz w:val="18"/>
                <w:szCs w:val="18"/>
              </w:rPr>
            </w:pPr>
            <w:r w:rsidRPr="0A39E4EE">
              <w:rPr>
                <w:sz w:val="18"/>
                <w:szCs w:val="18"/>
              </w:rPr>
              <w:t>Widened to include general management of exercise, also coded to knowledge</w:t>
            </w:r>
            <w:r>
              <w:rPr>
                <w:sz w:val="18"/>
                <w:szCs w:val="18"/>
              </w:rPr>
              <w:t>. If equipment and environment are such that patients can retrieve them.</w:t>
            </w:r>
          </w:p>
        </w:tc>
      </w:tr>
      <w:tr w:rsidR="0067360F" w14:paraId="4C4F149F" w14:textId="77777777" w:rsidTr="2E11566E">
        <w:trPr>
          <w:trHeight w:val="300"/>
        </w:trPr>
        <w:tc>
          <w:tcPr>
            <w:tcW w:w="3443" w:type="dxa"/>
            <w:vMerge/>
          </w:tcPr>
          <w:p w14:paraId="64BBCC6F" w14:textId="77777777" w:rsidR="0067360F" w:rsidRPr="00092C0D" w:rsidRDefault="0067360F" w:rsidP="00056E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9" w:type="dxa"/>
          </w:tcPr>
          <w:p w14:paraId="139EA13C" w14:textId="222EB26E" w:rsidR="0067360F" w:rsidRPr="00092C0D" w:rsidRDefault="40E064E6" w:rsidP="003C71DF">
            <w:pPr>
              <w:rPr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>Supervision by healthcare professional (5)(7)</w:t>
            </w:r>
            <w:r w:rsidR="5D05BBB4" w:rsidRPr="003C71DF">
              <w:rPr>
                <w:sz w:val="18"/>
                <w:szCs w:val="18"/>
              </w:rPr>
              <w:t>(12)</w:t>
            </w:r>
            <w:r w:rsidR="2B3A6924" w:rsidRPr="003C71DF">
              <w:rPr>
                <w:sz w:val="18"/>
                <w:szCs w:val="18"/>
              </w:rPr>
              <w:t>(13)</w:t>
            </w:r>
          </w:p>
        </w:tc>
        <w:tc>
          <w:tcPr>
            <w:tcW w:w="2064" w:type="dxa"/>
          </w:tcPr>
          <w:p w14:paraId="479C2548" w14:textId="072FB79D" w:rsidR="0067360F" w:rsidRPr="00092C0D" w:rsidRDefault="0067360F" w:rsidP="00056E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taff supervision is a resource</w:t>
            </w:r>
          </w:p>
        </w:tc>
      </w:tr>
      <w:tr w:rsidR="0067360F" w14:paraId="2492D70A" w14:textId="77777777" w:rsidTr="2E11566E">
        <w:trPr>
          <w:trHeight w:val="300"/>
        </w:trPr>
        <w:tc>
          <w:tcPr>
            <w:tcW w:w="3443" w:type="dxa"/>
            <w:vMerge/>
          </w:tcPr>
          <w:p w14:paraId="10D6ECF5" w14:textId="77777777" w:rsidR="0067360F" w:rsidRPr="00092C0D" w:rsidRDefault="0067360F" w:rsidP="00056E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9" w:type="dxa"/>
          </w:tcPr>
          <w:p w14:paraId="204D3AA3" w14:textId="72ECDD8C" w:rsidR="0067360F" w:rsidRPr="00092C0D" w:rsidRDefault="0067360F" w:rsidP="00056E03">
            <w:pPr>
              <w:rPr>
                <w:rFonts w:cstheme="minorHAnsi"/>
                <w:sz w:val="18"/>
                <w:szCs w:val="18"/>
              </w:rPr>
            </w:pPr>
            <w:r w:rsidRPr="00855519">
              <w:rPr>
                <w:rFonts w:cstheme="minorHAnsi"/>
                <w:sz w:val="18"/>
                <w:szCs w:val="18"/>
              </w:rPr>
              <w:t>IDE bikes available</w:t>
            </w:r>
            <w:r>
              <w:rPr>
                <w:rFonts w:cstheme="minorHAnsi"/>
                <w:sz w:val="18"/>
                <w:szCs w:val="18"/>
              </w:rPr>
              <w:t xml:space="preserve"> (5)</w:t>
            </w:r>
          </w:p>
        </w:tc>
        <w:tc>
          <w:tcPr>
            <w:tcW w:w="2064" w:type="dxa"/>
          </w:tcPr>
          <w:p w14:paraId="4DCF4B91" w14:textId="5434935C" w:rsidR="0067360F" w:rsidRPr="00092C0D" w:rsidRDefault="0067360F" w:rsidP="00056E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vailable bikes are resource</w:t>
            </w:r>
          </w:p>
        </w:tc>
      </w:tr>
      <w:tr w:rsidR="0067360F" w14:paraId="5954A3CE" w14:textId="77777777" w:rsidTr="2E11566E">
        <w:trPr>
          <w:trHeight w:val="300"/>
        </w:trPr>
        <w:tc>
          <w:tcPr>
            <w:tcW w:w="3443" w:type="dxa"/>
            <w:vMerge/>
          </w:tcPr>
          <w:p w14:paraId="30505A8C" w14:textId="77777777" w:rsidR="0067360F" w:rsidRPr="00092C0D" w:rsidRDefault="0067360F" w:rsidP="00056E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9" w:type="dxa"/>
          </w:tcPr>
          <w:p w14:paraId="15AE8461" w14:textId="394A8CA9" w:rsidR="0067360F" w:rsidRPr="00092C0D" w:rsidRDefault="2A48FF4C" w:rsidP="003C71DF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>Exercise at dialysis centre/unit (6)(7)</w:t>
            </w:r>
            <w:r w:rsidRPr="003C71DF">
              <w:rPr>
                <w:i/>
                <w:iCs/>
                <w:sz w:val="18"/>
                <w:szCs w:val="18"/>
              </w:rPr>
              <w:t xml:space="preserve">(8) </w:t>
            </w:r>
            <w:r w:rsidRPr="003C71DF">
              <w:rPr>
                <w:b/>
                <w:bCs/>
                <w:sz w:val="18"/>
                <w:szCs w:val="18"/>
              </w:rPr>
              <w:t>(</w:t>
            </w:r>
            <w:proofErr w:type="gramStart"/>
            <w:r w:rsidRPr="003C71DF">
              <w:rPr>
                <w:b/>
                <w:bCs/>
                <w:sz w:val="18"/>
                <w:szCs w:val="18"/>
              </w:rPr>
              <w:t>8)</w:t>
            </w:r>
            <w:r w:rsidR="4FBC1115" w:rsidRPr="003C71DF">
              <w:rPr>
                <w:sz w:val="18"/>
                <w:szCs w:val="18"/>
              </w:rPr>
              <w:t>(</w:t>
            </w:r>
            <w:proofErr w:type="gramEnd"/>
            <w:r w:rsidR="4FBC1115" w:rsidRPr="003C71DF">
              <w:rPr>
                <w:sz w:val="18"/>
                <w:szCs w:val="18"/>
              </w:rPr>
              <w:t>17</w:t>
            </w:r>
            <w:r w:rsidRPr="003C71DF">
              <w:rPr>
                <w:sz w:val="18"/>
                <w:szCs w:val="18"/>
              </w:rPr>
              <w:t>a)</w:t>
            </w:r>
          </w:p>
        </w:tc>
        <w:tc>
          <w:tcPr>
            <w:tcW w:w="2064" w:type="dxa"/>
          </w:tcPr>
          <w:p w14:paraId="631936B5" w14:textId="2EA9E060" w:rsidR="0067360F" w:rsidRPr="00092C0D" w:rsidRDefault="0067360F" w:rsidP="00056E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xercising in the environment of dialysis centre is facilitator</w:t>
            </w:r>
          </w:p>
        </w:tc>
      </w:tr>
      <w:tr w:rsidR="0067360F" w14:paraId="4ECB5AF0" w14:textId="77777777" w:rsidTr="2E11566E">
        <w:trPr>
          <w:trHeight w:val="300"/>
        </w:trPr>
        <w:tc>
          <w:tcPr>
            <w:tcW w:w="3443" w:type="dxa"/>
            <w:vMerge/>
          </w:tcPr>
          <w:p w14:paraId="1F1CFED0" w14:textId="77777777" w:rsidR="0067360F" w:rsidRPr="00092C0D" w:rsidRDefault="0067360F" w:rsidP="00056E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9" w:type="dxa"/>
          </w:tcPr>
          <w:p w14:paraId="36683766" w14:textId="5A6EA55C" w:rsidR="0067360F" w:rsidRPr="00092C0D" w:rsidRDefault="0067360F" w:rsidP="00056E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hysical activity as part of job (6)</w:t>
            </w:r>
          </w:p>
        </w:tc>
        <w:tc>
          <w:tcPr>
            <w:tcW w:w="2064" w:type="dxa"/>
          </w:tcPr>
          <w:p w14:paraId="5722029E" w14:textId="76B187D7" w:rsidR="0067360F" w:rsidRPr="00092C0D" w:rsidRDefault="0067360F" w:rsidP="00056E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ded here as circumstance that encourages physical activity</w:t>
            </w:r>
          </w:p>
        </w:tc>
      </w:tr>
      <w:tr w:rsidR="009C2224" w14:paraId="1B24AC11" w14:textId="77777777" w:rsidTr="2E11566E">
        <w:trPr>
          <w:trHeight w:val="749"/>
        </w:trPr>
        <w:tc>
          <w:tcPr>
            <w:tcW w:w="3443" w:type="dxa"/>
            <w:vMerge/>
          </w:tcPr>
          <w:p w14:paraId="6A6C8679" w14:textId="77777777" w:rsidR="009C2224" w:rsidRPr="00092C0D" w:rsidRDefault="009C2224" w:rsidP="00056E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9" w:type="dxa"/>
          </w:tcPr>
          <w:p w14:paraId="606FAF44" w14:textId="2BA31659" w:rsidR="009C2224" w:rsidRPr="00092C0D" w:rsidRDefault="19B45839" w:rsidP="00056E03">
            <w:pPr>
              <w:rPr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>Integrating with daily tasks (6</w:t>
            </w:r>
            <w:r w:rsidR="71CD8917" w:rsidRPr="003C71DF">
              <w:rPr>
                <w:sz w:val="18"/>
                <w:szCs w:val="18"/>
              </w:rPr>
              <w:t>)</w:t>
            </w:r>
            <w:r w:rsidR="7F1F63CD" w:rsidRPr="003C71DF">
              <w:rPr>
                <w:sz w:val="18"/>
                <w:szCs w:val="18"/>
              </w:rPr>
              <w:t>(14)</w:t>
            </w:r>
            <w:r w:rsidR="7732E661" w:rsidRPr="003C71DF">
              <w:rPr>
                <w:sz w:val="18"/>
                <w:szCs w:val="18"/>
              </w:rPr>
              <w:t>(</w:t>
            </w:r>
            <w:proofErr w:type="gramStart"/>
            <w:r w:rsidR="7732E661" w:rsidRPr="003C71DF">
              <w:rPr>
                <w:sz w:val="18"/>
                <w:szCs w:val="18"/>
              </w:rPr>
              <w:t>15)</w:t>
            </w:r>
            <w:r w:rsidR="5C975623" w:rsidRPr="003C71DF">
              <w:rPr>
                <w:sz w:val="18"/>
                <w:szCs w:val="18"/>
              </w:rPr>
              <w:t>(</w:t>
            </w:r>
            <w:proofErr w:type="gramEnd"/>
            <w:r w:rsidR="5C975623" w:rsidRPr="003C71DF">
              <w:rPr>
                <w:sz w:val="18"/>
                <w:szCs w:val="18"/>
              </w:rPr>
              <w:t>16</w:t>
            </w:r>
            <w:r w:rsidRPr="003C71DF">
              <w:rPr>
                <w:sz w:val="18"/>
                <w:szCs w:val="18"/>
              </w:rPr>
              <w:t>b)</w:t>
            </w:r>
          </w:p>
        </w:tc>
        <w:tc>
          <w:tcPr>
            <w:tcW w:w="2064" w:type="dxa"/>
          </w:tcPr>
          <w:p w14:paraId="37A39F57" w14:textId="3478014F" w:rsidR="009C2224" w:rsidRPr="00092C0D" w:rsidRDefault="009C2224" w:rsidP="00056E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lso coded to behavioural regulation</w:t>
            </w:r>
          </w:p>
        </w:tc>
      </w:tr>
      <w:tr w:rsidR="0067360F" w14:paraId="7BC1AED5" w14:textId="77777777" w:rsidTr="2E11566E">
        <w:trPr>
          <w:trHeight w:val="300"/>
        </w:trPr>
        <w:tc>
          <w:tcPr>
            <w:tcW w:w="3443" w:type="dxa"/>
            <w:vMerge/>
          </w:tcPr>
          <w:p w14:paraId="60A94C45" w14:textId="77777777" w:rsidR="0067360F" w:rsidRPr="00092C0D" w:rsidRDefault="0067360F" w:rsidP="00056E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9" w:type="dxa"/>
            <w:tcBorders>
              <w:bottom w:val="single" w:sz="4" w:space="0" w:color="auto"/>
            </w:tcBorders>
          </w:tcPr>
          <w:p w14:paraId="59DFDC1D" w14:textId="5ABD36C3" w:rsidR="0067360F" w:rsidRPr="00092C0D" w:rsidRDefault="0067360F" w:rsidP="00056E03">
            <w:pPr>
              <w:rPr>
                <w:rFonts w:cstheme="minorHAnsi"/>
                <w:sz w:val="18"/>
                <w:szCs w:val="18"/>
                <w:highlight w:val="yellow"/>
              </w:rPr>
            </w:pPr>
            <w:r w:rsidRPr="00CD32EB">
              <w:rPr>
                <w:rFonts w:cstheme="minorHAnsi"/>
                <w:sz w:val="18"/>
                <w:szCs w:val="18"/>
              </w:rPr>
              <w:t>Being able to regulate own workload</w:t>
            </w:r>
            <w:r>
              <w:rPr>
                <w:rFonts w:cstheme="minorHAnsi"/>
                <w:sz w:val="18"/>
                <w:szCs w:val="18"/>
              </w:rPr>
              <w:t xml:space="preserve"> (7)</w:t>
            </w:r>
          </w:p>
        </w:tc>
        <w:tc>
          <w:tcPr>
            <w:tcW w:w="2064" w:type="dxa"/>
            <w:tcBorders>
              <w:bottom w:val="single" w:sz="4" w:space="0" w:color="auto"/>
            </w:tcBorders>
          </w:tcPr>
          <w:p w14:paraId="7C0C37B2" w14:textId="522A2AF1" w:rsidR="0067360F" w:rsidRPr="00092C0D" w:rsidRDefault="0067360F" w:rsidP="00056E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vironment/resource</w:t>
            </w:r>
            <w:r w:rsidRPr="40D93150">
              <w:rPr>
                <w:sz w:val="18"/>
                <w:szCs w:val="18"/>
              </w:rPr>
              <w:t xml:space="preserve"> allow</w:t>
            </w:r>
            <w:r>
              <w:rPr>
                <w:sz w:val="18"/>
                <w:szCs w:val="18"/>
              </w:rPr>
              <w:t>s</w:t>
            </w:r>
            <w:r w:rsidRPr="40D93150">
              <w:rPr>
                <w:sz w:val="18"/>
                <w:szCs w:val="18"/>
              </w:rPr>
              <w:t xml:space="preserve"> </w:t>
            </w:r>
            <w:proofErr w:type="spellStart"/>
            <w:r w:rsidRPr="40D93150">
              <w:rPr>
                <w:sz w:val="18"/>
                <w:szCs w:val="18"/>
              </w:rPr>
              <w:t>self regulation</w:t>
            </w:r>
            <w:proofErr w:type="spellEnd"/>
            <w:r w:rsidRPr="40D93150">
              <w:rPr>
                <w:sz w:val="18"/>
                <w:szCs w:val="18"/>
              </w:rPr>
              <w:t xml:space="preserve"> (also coded to ‘behavioural regulation’)</w:t>
            </w:r>
          </w:p>
        </w:tc>
      </w:tr>
      <w:tr w:rsidR="0067360F" w14:paraId="256D5426" w14:textId="77777777" w:rsidTr="2E11566E">
        <w:trPr>
          <w:trHeight w:val="300"/>
        </w:trPr>
        <w:tc>
          <w:tcPr>
            <w:tcW w:w="3443" w:type="dxa"/>
            <w:vMerge/>
          </w:tcPr>
          <w:p w14:paraId="505D154B" w14:textId="77777777" w:rsidR="0067360F" w:rsidRPr="00092C0D" w:rsidRDefault="0067360F" w:rsidP="00056E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9" w:type="dxa"/>
            <w:tcBorders>
              <w:bottom w:val="single" w:sz="4" w:space="0" w:color="auto"/>
            </w:tcBorders>
          </w:tcPr>
          <w:p w14:paraId="1E06B816" w14:textId="03B320AB" w:rsidR="0067360F" w:rsidRPr="00092C0D" w:rsidRDefault="40E064E6" w:rsidP="00056E03">
            <w:pPr>
              <w:rPr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>Staff having time</w:t>
            </w:r>
            <w:r w:rsidR="0F1B03FA" w:rsidRPr="003C71DF">
              <w:rPr>
                <w:sz w:val="18"/>
                <w:szCs w:val="18"/>
              </w:rPr>
              <w:t xml:space="preserve"> to support IDE</w:t>
            </w:r>
            <w:r w:rsidRPr="003C71DF">
              <w:rPr>
                <w:sz w:val="18"/>
                <w:szCs w:val="18"/>
              </w:rPr>
              <w:t xml:space="preserve"> </w:t>
            </w:r>
            <w:r w:rsidRPr="003C71DF">
              <w:rPr>
                <w:i/>
                <w:iCs/>
                <w:sz w:val="18"/>
                <w:szCs w:val="18"/>
              </w:rPr>
              <w:t>(9)</w:t>
            </w:r>
            <w:r w:rsidR="2B3A6924" w:rsidRPr="003C71DF">
              <w:rPr>
                <w:i/>
                <w:iCs/>
                <w:sz w:val="18"/>
                <w:szCs w:val="18"/>
              </w:rPr>
              <w:t>(13)</w:t>
            </w:r>
          </w:p>
        </w:tc>
        <w:tc>
          <w:tcPr>
            <w:tcW w:w="2064" w:type="dxa"/>
            <w:tcBorders>
              <w:bottom w:val="single" w:sz="4" w:space="0" w:color="auto"/>
            </w:tcBorders>
          </w:tcPr>
          <w:p w14:paraId="02D0F5AB" w14:textId="1BAAA9DC" w:rsidR="0067360F" w:rsidRPr="00092C0D" w:rsidRDefault="0067360F" w:rsidP="00056E03">
            <w:pPr>
              <w:rPr>
                <w:sz w:val="18"/>
                <w:szCs w:val="18"/>
              </w:rPr>
            </w:pPr>
            <w:r w:rsidRPr="0A39E4EE">
              <w:rPr>
                <w:sz w:val="18"/>
                <w:szCs w:val="18"/>
              </w:rPr>
              <w:t>Coded here because the additional resource of time would allow staff to support</w:t>
            </w:r>
          </w:p>
        </w:tc>
      </w:tr>
      <w:tr w:rsidR="0067360F" w14:paraId="79F19EA4" w14:textId="77777777" w:rsidTr="2E11566E">
        <w:trPr>
          <w:trHeight w:val="300"/>
        </w:trPr>
        <w:tc>
          <w:tcPr>
            <w:tcW w:w="3443" w:type="dxa"/>
            <w:vMerge/>
          </w:tcPr>
          <w:p w14:paraId="6E420408" w14:textId="77777777" w:rsidR="0067360F" w:rsidRPr="00092C0D" w:rsidRDefault="0067360F" w:rsidP="00056E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9" w:type="dxa"/>
            <w:tcBorders>
              <w:bottom w:val="single" w:sz="4" w:space="0" w:color="auto"/>
            </w:tcBorders>
          </w:tcPr>
          <w:p w14:paraId="75A189A9" w14:textId="48DE1C95" w:rsidR="0067360F" w:rsidRPr="00092C0D" w:rsidRDefault="40E064E6" w:rsidP="00056E03">
            <w:pPr>
              <w:rPr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 xml:space="preserve">Additional, exercise specific staff </w:t>
            </w:r>
            <w:r w:rsidRPr="003C71DF">
              <w:rPr>
                <w:i/>
                <w:iCs/>
                <w:sz w:val="18"/>
                <w:szCs w:val="18"/>
              </w:rPr>
              <w:t>(</w:t>
            </w:r>
            <w:proofErr w:type="gramStart"/>
            <w:r w:rsidRPr="003C71DF">
              <w:rPr>
                <w:i/>
                <w:iCs/>
                <w:sz w:val="18"/>
                <w:szCs w:val="18"/>
              </w:rPr>
              <w:t>9)</w:t>
            </w:r>
            <w:r w:rsidR="4FBC1115" w:rsidRPr="003C71DF">
              <w:rPr>
                <w:i/>
                <w:iCs/>
                <w:sz w:val="18"/>
                <w:szCs w:val="18"/>
              </w:rPr>
              <w:t>(</w:t>
            </w:r>
            <w:proofErr w:type="gramEnd"/>
            <w:r w:rsidR="4FBC1115" w:rsidRPr="003C71DF">
              <w:rPr>
                <w:i/>
                <w:iCs/>
                <w:sz w:val="18"/>
                <w:szCs w:val="18"/>
              </w:rPr>
              <w:t>17</w:t>
            </w:r>
            <w:r w:rsidRPr="003C71DF">
              <w:rPr>
                <w:i/>
                <w:iCs/>
                <w:sz w:val="18"/>
                <w:szCs w:val="18"/>
              </w:rPr>
              <w:t>a)</w:t>
            </w:r>
            <w:r w:rsidR="4FBC1115" w:rsidRPr="003C71DF">
              <w:rPr>
                <w:sz w:val="18"/>
                <w:szCs w:val="18"/>
              </w:rPr>
              <w:t>(17</w:t>
            </w:r>
            <w:r w:rsidRPr="003C71DF">
              <w:rPr>
                <w:sz w:val="18"/>
                <w:szCs w:val="18"/>
              </w:rPr>
              <w:t>a)</w:t>
            </w:r>
          </w:p>
        </w:tc>
        <w:tc>
          <w:tcPr>
            <w:tcW w:w="2064" w:type="dxa"/>
            <w:tcBorders>
              <w:bottom w:val="single" w:sz="4" w:space="0" w:color="auto"/>
            </w:tcBorders>
          </w:tcPr>
          <w:p w14:paraId="512B01D1" w14:textId="42A1F6BB" w:rsidR="0067360F" w:rsidRPr="00092C0D" w:rsidRDefault="0067360F" w:rsidP="00056E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taff are resource</w:t>
            </w:r>
          </w:p>
        </w:tc>
      </w:tr>
      <w:tr w:rsidR="0067360F" w14:paraId="230E4E3E" w14:textId="77777777" w:rsidTr="2E11566E">
        <w:trPr>
          <w:trHeight w:val="300"/>
        </w:trPr>
        <w:tc>
          <w:tcPr>
            <w:tcW w:w="3443" w:type="dxa"/>
            <w:vMerge/>
          </w:tcPr>
          <w:p w14:paraId="455FF31D" w14:textId="77777777" w:rsidR="0067360F" w:rsidRPr="00092C0D" w:rsidRDefault="0067360F" w:rsidP="00056E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9" w:type="dxa"/>
            <w:tcBorders>
              <w:bottom w:val="single" w:sz="4" w:space="0" w:color="auto"/>
            </w:tcBorders>
          </w:tcPr>
          <w:p w14:paraId="0CFE6AFE" w14:textId="2F7AADE7" w:rsidR="0067360F" w:rsidRPr="00092C0D" w:rsidRDefault="1B65FB6D" w:rsidP="00056E0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ctive travel</w:t>
            </w:r>
            <w:r w:rsidR="40E064E6"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(3)</w:t>
            </w:r>
            <w:r w:rsidR="7732E661"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(15)</w:t>
            </w:r>
          </w:p>
        </w:tc>
        <w:tc>
          <w:tcPr>
            <w:tcW w:w="2064" w:type="dxa"/>
            <w:tcBorders>
              <w:bottom w:val="single" w:sz="4" w:space="0" w:color="auto"/>
            </w:tcBorders>
          </w:tcPr>
          <w:p w14:paraId="175B4261" w14:textId="0314740A" w:rsidR="0067360F" w:rsidRPr="00092C0D" w:rsidRDefault="0067360F" w:rsidP="00056E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nvironment which permits/encourages transport as exercise facilitates it</w:t>
            </w:r>
          </w:p>
        </w:tc>
      </w:tr>
      <w:tr w:rsidR="0067360F" w14:paraId="45A0E330" w14:textId="77777777" w:rsidTr="2E11566E">
        <w:trPr>
          <w:trHeight w:val="300"/>
        </w:trPr>
        <w:tc>
          <w:tcPr>
            <w:tcW w:w="3443" w:type="dxa"/>
            <w:vMerge/>
          </w:tcPr>
          <w:p w14:paraId="24C991F1" w14:textId="77777777" w:rsidR="0067360F" w:rsidRPr="00092C0D" w:rsidRDefault="0067360F" w:rsidP="00056E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9" w:type="dxa"/>
            <w:tcBorders>
              <w:bottom w:val="single" w:sz="4" w:space="0" w:color="auto"/>
            </w:tcBorders>
          </w:tcPr>
          <w:p w14:paraId="63F0891D" w14:textId="521997CF" w:rsidR="0067360F" w:rsidRPr="00092C0D" w:rsidRDefault="0067360F" w:rsidP="00056E03">
            <w:r w:rsidRPr="40D93150">
              <w:rPr>
                <w:sz w:val="18"/>
                <w:szCs w:val="18"/>
              </w:rPr>
              <w:t xml:space="preserve">Safety benefits of </w:t>
            </w:r>
            <w:r w:rsidR="00D56286">
              <w:rPr>
                <w:sz w:val="18"/>
                <w:szCs w:val="18"/>
              </w:rPr>
              <w:t>IDE</w:t>
            </w:r>
            <w:r w:rsidRPr="40D93150">
              <w:rPr>
                <w:sz w:val="18"/>
                <w:szCs w:val="18"/>
              </w:rPr>
              <w:t xml:space="preserve"> </w:t>
            </w:r>
            <w:r w:rsidRPr="286F9700">
              <w:rPr>
                <w:b/>
                <w:sz w:val="18"/>
                <w:szCs w:val="18"/>
              </w:rPr>
              <w:t>(8)</w:t>
            </w:r>
          </w:p>
        </w:tc>
        <w:tc>
          <w:tcPr>
            <w:tcW w:w="2064" w:type="dxa"/>
            <w:tcBorders>
              <w:bottom w:val="single" w:sz="4" w:space="0" w:color="auto"/>
            </w:tcBorders>
          </w:tcPr>
          <w:p w14:paraId="1DC91114" w14:textId="025A1F85" w:rsidR="0067360F" w:rsidRPr="00092C0D" w:rsidRDefault="0067360F" w:rsidP="00056E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nvironment provides safety</w:t>
            </w:r>
          </w:p>
        </w:tc>
      </w:tr>
      <w:tr w:rsidR="0067360F" w14:paraId="0A571DCB" w14:textId="77777777" w:rsidTr="2E11566E">
        <w:trPr>
          <w:trHeight w:val="300"/>
        </w:trPr>
        <w:tc>
          <w:tcPr>
            <w:tcW w:w="3443" w:type="dxa"/>
            <w:vMerge/>
          </w:tcPr>
          <w:p w14:paraId="483887BF" w14:textId="77777777" w:rsidR="0067360F" w:rsidRPr="00092C0D" w:rsidRDefault="0067360F" w:rsidP="00056E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9" w:type="dxa"/>
            <w:tcBorders>
              <w:bottom w:val="single" w:sz="4" w:space="0" w:color="auto"/>
            </w:tcBorders>
          </w:tcPr>
          <w:p w14:paraId="3BBC8606" w14:textId="69037B34" w:rsidR="0067360F" w:rsidRPr="007C7C14" w:rsidRDefault="40E064E6" w:rsidP="00056E03">
            <w:pPr>
              <w:rPr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 xml:space="preserve">Not taking up free time </w:t>
            </w:r>
            <w:r w:rsidRPr="003C71DF">
              <w:rPr>
                <w:i/>
                <w:iCs/>
                <w:sz w:val="18"/>
                <w:szCs w:val="18"/>
              </w:rPr>
              <w:t>(8)</w:t>
            </w:r>
            <w:r w:rsidR="5D05BBB4" w:rsidRPr="003C71DF">
              <w:rPr>
                <w:sz w:val="18"/>
                <w:szCs w:val="18"/>
              </w:rPr>
              <w:t>(</w:t>
            </w:r>
            <w:proofErr w:type="gramStart"/>
            <w:r w:rsidR="5D05BBB4" w:rsidRPr="003C71DF">
              <w:rPr>
                <w:sz w:val="18"/>
                <w:szCs w:val="18"/>
              </w:rPr>
              <w:t>12)</w:t>
            </w:r>
            <w:r w:rsidR="4FBC1115" w:rsidRPr="003C71DF">
              <w:rPr>
                <w:sz w:val="18"/>
                <w:szCs w:val="18"/>
              </w:rPr>
              <w:t>(</w:t>
            </w:r>
            <w:proofErr w:type="gramEnd"/>
            <w:r w:rsidR="4FBC1115" w:rsidRPr="003C71DF">
              <w:rPr>
                <w:sz w:val="18"/>
                <w:szCs w:val="18"/>
              </w:rPr>
              <w:t>17</w:t>
            </w:r>
            <w:r w:rsidRPr="003C71DF">
              <w:rPr>
                <w:sz w:val="18"/>
                <w:szCs w:val="18"/>
              </w:rPr>
              <w:t>a)</w:t>
            </w:r>
          </w:p>
        </w:tc>
        <w:tc>
          <w:tcPr>
            <w:tcW w:w="2064" w:type="dxa"/>
            <w:tcBorders>
              <w:bottom w:val="single" w:sz="4" w:space="0" w:color="auto"/>
            </w:tcBorders>
          </w:tcPr>
          <w:p w14:paraId="4A6E73A3" w14:textId="0034904D" w:rsidR="0067360F" w:rsidRPr="00092C0D" w:rsidRDefault="0067360F" w:rsidP="00056E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ime is a resource</w:t>
            </w:r>
          </w:p>
        </w:tc>
      </w:tr>
      <w:tr w:rsidR="0067360F" w14:paraId="479BF045" w14:textId="77777777" w:rsidTr="2E11566E">
        <w:trPr>
          <w:trHeight w:val="300"/>
        </w:trPr>
        <w:tc>
          <w:tcPr>
            <w:tcW w:w="3443" w:type="dxa"/>
            <w:vMerge/>
          </w:tcPr>
          <w:p w14:paraId="7C088B40" w14:textId="77777777" w:rsidR="0067360F" w:rsidRDefault="0067360F"/>
        </w:tc>
        <w:tc>
          <w:tcPr>
            <w:tcW w:w="3519" w:type="dxa"/>
            <w:tcBorders>
              <w:bottom w:val="single" w:sz="4" w:space="0" w:color="auto"/>
            </w:tcBorders>
          </w:tcPr>
          <w:p w14:paraId="06159712" w14:textId="5DBDD3C1" w:rsidR="0067360F" w:rsidRDefault="40E064E6" w:rsidP="211BB02C">
            <w:pPr>
              <w:rPr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>Being able to exercise at home (10)</w:t>
            </w:r>
          </w:p>
        </w:tc>
        <w:tc>
          <w:tcPr>
            <w:tcW w:w="2064" w:type="dxa"/>
            <w:tcBorders>
              <w:bottom w:val="single" w:sz="4" w:space="0" w:color="auto"/>
            </w:tcBorders>
          </w:tcPr>
          <w:p w14:paraId="6DBF7180" w14:textId="5B4755E9" w:rsidR="0067360F" w:rsidRDefault="0067360F" w:rsidP="211BB02C">
            <w:pPr>
              <w:rPr>
                <w:sz w:val="18"/>
                <w:szCs w:val="18"/>
              </w:rPr>
            </w:pPr>
            <w:r w:rsidRPr="211BB02C">
              <w:rPr>
                <w:sz w:val="18"/>
                <w:szCs w:val="18"/>
              </w:rPr>
              <w:t xml:space="preserve">Reduces barriers of needing to go to a different place such as gym or park which entail their own barriers. </w:t>
            </w:r>
          </w:p>
        </w:tc>
      </w:tr>
      <w:tr w:rsidR="0067360F" w14:paraId="5CC60FCA" w14:textId="77777777" w:rsidTr="2E11566E">
        <w:trPr>
          <w:trHeight w:val="300"/>
        </w:trPr>
        <w:tc>
          <w:tcPr>
            <w:tcW w:w="3443" w:type="dxa"/>
            <w:vMerge/>
          </w:tcPr>
          <w:p w14:paraId="238EDA26" w14:textId="77777777" w:rsidR="0067360F" w:rsidRDefault="0067360F"/>
        </w:tc>
        <w:tc>
          <w:tcPr>
            <w:tcW w:w="3519" w:type="dxa"/>
            <w:tcBorders>
              <w:bottom w:val="single" w:sz="4" w:space="0" w:color="auto"/>
            </w:tcBorders>
          </w:tcPr>
          <w:p w14:paraId="59D4EFAD" w14:textId="4097037A" w:rsidR="0067360F" w:rsidRDefault="0067360F" w:rsidP="211BB02C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211BB02C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ble to perform complementary activity as they wish in own time (10)</w:t>
            </w:r>
          </w:p>
          <w:p w14:paraId="11B29D4A" w14:textId="313B5E77" w:rsidR="0067360F" w:rsidRDefault="0067360F" w:rsidP="211BB02C">
            <w:pPr>
              <w:rPr>
                <w:sz w:val="18"/>
                <w:szCs w:val="18"/>
              </w:rPr>
            </w:pPr>
          </w:p>
        </w:tc>
        <w:tc>
          <w:tcPr>
            <w:tcW w:w="2064" w:type="dxa"/>
            <w:tcBorders>
              <w:bottom w:val="single" w:sz="4" w:space="0" w:color="auto"/>
            </w:tcBorders>
          </w:tcPr>
          <w:p w14:paraId="4F54678B" w14:textId="760AE165" w:rsidR="0067360F" w:rsidRDefault="0067360F" w:rsidP="211BB02C">
            <w:pPr>
              <w:rPr>
                <w:sz w:val="18"/>
                <w:szCs w:val="18"/>
              </w:rPr>
            </w:pPr>
            <w:r w:rsidRPr="211BB02C">
              <w:rPr>
                <w:sz w:val="18"/>
                <w:szCs w:val="18"/>
              </w:rPr>
              <w:t>Where environment and resources allow them to perform similar or complementary activities in different settings, e.g. having weights or resistance bands to use at home</w:t>
            </w:r>
          </w:p>
        </w:tc>
      </w:tr>
      <w:tr w:rsidR="0067360F" w14:paraId="47DE67D9" w14:textId="77777777" w:rsidTr="2E11566E">
        <w:trPr>
          <w:trHeight w:val="300"/>
        </w:trPr>
        <w:tc>
          <w:tcPr>
            <w:tcW w:w="3443" w:type="dxa"/>
            <w:vMerge/>
          </w:tcPr>
          <w:p w14:paraId="2366ED45" w14:textId="77777777" w:rsidR="0067360F" w:rsidRDefault="0067360F"/>
        </w:tc>
        <w:tc>
          <w:tcPr>
            <w:tcW w:w="3519" w:type="dxa"/>
            <w:tcBorders>
              <w:bottom w:val="single" w:sz="4" w:space="0" w:color="auto"/>
            </w:tcBorders>
          </w:tcPr>
          <w:p w14:paraId="64774290" w14:textId="7EFD722C" w:rsidR="0067360F" w:rsidRDefault="40E064E6" w:rsidP="3AEF99A3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proofErr w:type="gramStart"/>
            <w:r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ow cost</w:t>
            </w:r>
            <w:proofErr w:type="gramEnd"/>
            <w:r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material resources </w:t>
            </w:r>
            <w:r w:rsidR="28895CA3" w:rsidRPr="003C71DF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(11)</w:t>
            </w:r>
            <w:r w:rsidR="28895CA3" w:rsidRPr="003C71DF">
              <w:rPr>
                <w:i/>
                <w:iCs/>
                <w:sz w:val="18"/>
                <w:szCs w:val="18"/>
              </w:rPr>
              <w:t>(11)</w:t>
            </w:r>
          </w:p>
        </w:tc>
        <w:tc>
          <w:tcPr>
            <w:tcW w:w="2064" w:type="dxa"/>
            <w:tcBorders>
              <w:bottom w:val="single" w:sz="4" w:space="0" w:color="auto"/>
            </w:tcBorders>
          </w:tcPr>
          <w:p w14:paraId="235729F8" w14:textId="0488D09F" w:rsidR="0067360F" w:rsidRDefault="0067360F" w:rsidP="3AEF99A3">
            <w:pPr>
              <w:rPr>
                <w:sz w:val="18"/>
                <w:szCs w:val="18"/>
              </w:rPr>
            </w:pPr>
            <w:r w:rsidRPr="3AEF99A3">
              <w:rPr>
                <w:sz w:val="18"/>
                <w:szCs w:val="18"/>
              </w:rPr>
              <w:t>Low cost requires less resource</w:t>
            </w:r>
          </w:p>
        </w:tc>
      </w:tr>
      <w:tr w:rsidR="0067360F" w14:paraId="1494078B" w14:textId="77777777" w:rsidTr="2E11566E">
        <w:trPr>
          <w:trHeight w:val="300"/>
        </w:trPr>
        <w:tc>
          <w:tcPr>
            <w:tcW w:w="3443" w:type="dxa"/>
            <w:vMerge/>
          </w:tcPr>
          <w:p w14:paraId="7EDF24AE" w14:textId="77777777" w:rsidR="0067360F" w:rsidRDefault="0067360F"/>
        </w:tc>
        <w:tc>
          <w:tcPr>
            <w:tcW w:w="3519" w:type="dxa"/>
            <w:tcBorders>
              <w:bottom w:val="single" w:sz="4" w:space="0" w:color="auto"/>
            </w:tcBorders>
          </w:tcPr>
          <w:p w14:paraId="7E16DEAE" w14:textId="55AAAC46" w:rsidR="0067360F" w:rsidRDefault="40E064E6" w:rsidP="3AEF99A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IDE provided by non-nurse staff </w:t>
            </w:r>
            <w:r w:rsidR="28895CA3" w:rsidRPr="003C71DF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(11)</w:t>
            </w:r>
            <w:r w:rsidR="28895CA3" w:rsidRPr="003C71DF">
              <w:rPr>
                <w:i/>
                <w:iCs/>
                <w:sz w:val="18"/>
                <w:szCs w:val="18"/>
              </w:rPr>
              <w:t>(11)</w:t>
            </w:r>
            <w:r w:rsidR="5D05BBB4" w:rsidRPr="003C71DF">
              <w:rPr>
                <w:i/>
                <w:iCs/>
                <w:sz w:val="18"/>
                <w:szCs w:val="18"/>
              </w:rPr>
              <w:t>(12)</w:t>
            </w:r>
            <w:r w:rsidR="2B3A6924" w:rsidRPr="003C71DF">
              <w:rPr>
                <w:i/>
                <w:iCs/>
                <w:sz w:val="18"/>
                <w:szCs w:val="18"/>
              </w:rPr>
              <w:t>(13)</w:t>
            </w:r>
          </w:p>
          <w:p w14:paraId="6955209F" w14:textId="3ED6E27F" w:rsidR="0067360F" w:rsidRDefault="0067360F" w:rsidP="3AEF99A3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064" w:type="dxa"/>
            <w:tcBorders>
              <w:bottom w:val="single" w:sz="4" w:space="0" w:color="auto"/>
            </w:tcBorders>
          </w:tcPr>
          <w:p w14:paraId="250F449C" w14:textId="2EE4DD6B" w:rsidR="0067360F" w:rsidRDefault="0067360F" w:rsidP="3AEF99A3">
            <w:r w:rsidRPr="3AEF99A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llocation of financial resource</w:t>
            </w:r>
          </w:p>
        </w:tc>
      </w:tr>
      <w:tr w:rsidR="0067360F" w14:paraId="5789F7CF" w14:textId="77777777" w:rsidTr="2E11566E">
        <w:tc>
          <w:tcPr>
            <w:tcW w:w="3443" w:type="dxa"/>
            <w:vMerge/>
          </w:tcPr>
          <w:p w14:paraId="644E6CE9" w14:textId="77777777" w:rsidR="0067360F" w:rsidRDefault="0067360F"/>
        </w:tc>
        <w:tc>
          <w:tcPr>
            <w:tcW w:w="3519" w:type="dxa"/>
            <w:tcBorders>
              <w:bottom w:val="single" w:sz="4" w:space="0" w:color="auto"/>
            </w:tcBorders>
          </w:tcPr>
          <w:p w14:paraId="2FB51D8F" w14:textId="492CB49D" w:rsidR="0067360F" w:rsidRPr="3AEF99A3" w:rsidRDefault="40E064E6" w:rsidP="3AEF99A3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Exercise that can be done in bed </w:t>
            </w:r>
            <w:r w:rsidR="5D05BBB4" w:rsidRPr="003C71DF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(12)</w:t>
            </w:r>
          </w:p>
        </w:tc>
        <w:tc>
          <w:tcPr>
            <w:tcW w:w="2064" w:type="dxa"/>
            <w:tcBorders>
              <w:bottom w:val="single" w:sz="4" w:space="0" w:color="auto"/>
            </w:tcBorders>
          </w:tcPr>
          <w:p w14:paraId="523BB48A" w14:textId="4C268D70" w:rsidR="0067360F" w:rsidRPr="3AEF99A3" w:rsidRDefault="0067360F" w:rsidP="3AEF99A3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Equipment and environment </w:t>
            </w:r>
            <w:proofErr w:type="gramStart"/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needs</w:t>
            </w:r>
            <w:proofErr w:type="gramEnd"/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to be set up for this</w:t>
            </w:r>
          </w:p>
        </w:tc>
      </w:tr>
      <w:tr w:rsidR="0067360F" w14:paraId="05205E68" w14:textId="77777777" w:rsidTr="2E11566E">
        <w:trPr>
          <w:trHeight w:val="300"/>
        </w:trPr>
        <w:tc>
          <w:tcPr>
            <w:tcW w:w="3443" w:type="dxa"/>
            <w:vMerge/>
          </w:tcPr>
          <w:p w14:paraId="52E2138E" w14:textId="77777777" w:rsidR="0067360F" w:rsidRDefault="0067360F"/>
        </w:tc>
        <w:tc>
          <w:tcPr>
            <w:tcW w:w="3519" w:type="dxa"/>
            <w:tcBorders>
              <w:bottom w:val="single" w:sz="4" w:space="0" w:color="auto"/>
            </w:tcBorders>
          </w:tcPr>
          <w:p w14:paraId="1107A91F" w14:textId="670EB9EC" w:rsidR="0067360F" w:rsidRDefault="40E064E6" w:rsidP="72BF563D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Access to parks </w:t>
            </w:r>
            <w:r w:rsidR="7732E661"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(15)</w:t>
            </w:r>
          </w:p>
        </w:tc>
        <w:tc>
          <w:tcPr>
            <w:tcW w:w="2064" w:type="dxa"/>
            <w:tcBorders>
              <w:bottom w:val="single" w:sz="4" w:space="0" w:color="auto"/>
            </w:tcBorders>
          </w:tcPr>
          <w:p w14:paraId="0005C898" w14:textId="6A800A27" w:rsidR="0067360F" w:rsidRDefault="0067360F" w:rsidP="72BF563D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2BF563D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Park is environment</w:t>
            </w:r>
          </w:p>
        </w:tc>
      </w:tr>
      <w:tr w:rsidR="00F2241E" w:rsidRPr="00A62FE3" w14:paraId="5D258AB3" w14:textId="77777777" w:rsidTr="2E11566E">
        <w:trPr>
          <w:trHeight w:val="300"/>
        </w:trPr>
        <w:tc>
          <w:tcPr>
            <w:tcW w:w="3443" w:type="dxa"/>
            <w:vMerge w:val="restart"/>
            <w:tcBorders>
              <w:top w:val="single" w:sz="4" w:space="0" w:color="auto"/>
            </w:tcBorders>
          </w:tcPr>
          <w:p w14:paraId="4B1EA599" w14:textId="77777777" w:rsidR="00F2241E" w:rsidRPr="00092C0D" w:rsidRDefault="00F2241E" w:rsidP="00056E03">
            <w:pPr>
              <w:rPr>
                <w:rFonts w:cstheme="minorHAnsi"/>
                <w:sz w:val="18"/>
                <w:szCs w:val="18"/>
              </w:rPr>
            </w:pPr>
            <w:r w:rsidRPr="00092C0D">
              <w:rPr>
                <w:rFonts w:cstheme="minorHAnsi"/>
                <w:sz w:val="18"/>
                <w:szCs w:val="18"/>
              </w:rPr>
              <w:t>Social Influences</w:t>
            </w:r>
          </w:p>
          <w:p w14:paraId="71C3C8E7" w14:textId="77777777" w:rsidR="00F2241E" w:rsidRPr="00092C0D" w:rsidRDefault="00F2241E" w:rsidP="00056E03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092C0D">
              <w:rPr>
                <w:rFonts w:cstheme="minorHAnsi"/>
                <w:i/>
                <w:iCs/>
                <w:sz w:val="18"/>
                <w:szCs w:val="18"/>
              </w:rPr>
              <w:t>Opportunity – social</w:t>
            </w:r>
          </w:p>
          <w:p w14:paraId="7EFF3C73" w14:textId="77777777" w:rsidR="00F2241E" w:rsidRPr="00092C0D" w:rsidRDefault="00F2241E" w:rsidP="00056E03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  <w:p w14:paraId="156C74F0" w14:textId="68899C65" w:rsidR="00F2241E" w:rsidRPr="00092C0D" w:rsidRDefault="0A978C8E" w:rsidP="003C71DF">
            <w:pPr>
              <w:rPr>
                <w:i/>
                <w:iCs/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>“Those interpersonal processes that can cause individuals to change their thoughts, feelings, or behaviours”</w:t>
            </w:r>
            <w:r w:rsidR="00F2241E">
              <w:br/>
            </w:r>
          </w:p>
          <w:p w14:paraId="20BF15C5" w14:textId="3DEE1D9E" w:rsidR="00F2241E" w:rsidRPr="00092C0D" w:rsidRDefault="00F2241E" w:rsidP="00056E03">
            <w:pPr>
              <w:rPr>
                <w:sz w:val="18"/>
                <w:szCs w:val="18"/>
              </w:rPr>
            </w:pPr>
          </w:p>
        </w:tc>
        <w:tc>
          <w:tcPr>
            <w:tcW w:w="3519" w:type="dxa"/>
            <w:tcBorders>
              <w:top w:val="single" w:sz="4" w:space="0" w:color="auto"/>
            </w:tcBorders>
          </w:tcPr>
          <w:p w14:paraId="3358329D" w14:textId="4E6BA82E" w:rsidR="43BC34EC" w:rsidRPr="3AE53F89" w:rsidRDefault="02520FC2" w:rsidP="3AE53F89">
            <w:pPr>
              <w:rPr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>Social support from personal network (1)</w:t>
            </w:r>
            <w:r w:rsidR="20513CA4" w:rsidRPr="003C71DF">
              <w:rPr>
                <w:sz w:val="18"/>
                <w:szCs w:val="18"/>
              </w:rPr>
              <w:t>(3)</w:t>
            </w:r>
            <w:r w:rsidR="55090643" w:rsidRPr="003C71DF">
              <w:rPr>
                <w:sz w:val="18"/>
                <w:szCs w:val="18"/>
              </w:rPr>
              <w:t>(6)(8)</w:t>
            </w:r>
            <w:r w:rsidR="7732E661" w:rsidRPr="003C71DF">
              <w:rPr>
                <w:sz w:val="18"/>
                <w:szCs w:val="18"/>
              </w:rPr>
              <w:t>(15)</w:t>
            </w:r>
          </w:p>
        </w:tc>
        <w:tc>
          <w:tcPr>
            <w:tcW w:w="2064" w:type="dxa"/>
            <w:tcBorders>
              <w:top w:val="single" w:sz="4" w:space="0" w:color="auto"/>
            </w:tcBorders>
          </w:tcPr>
          <w:p w14:paraId="329A1BB4" w14:textId="6A82E6EF" w:rsidR="00F2241E" w:rsidRPr="00092C0D" w:rsidRDefault="00F2241E" w:rsidP="00056E03">
            <w:pPr>
              <w:rPr>
                <w:sz w:val="18"/>
                <w:szCs w:val="18"/>
              </w:rPr>
            </w:pPr>
            <w:r w:rsidRPr="40D93150">
              <w:rPr>
                <w:sz w:val="18"/>
                <w:szCs w:val="18"/>
              </w:rPr>
              <w:t>Encouragement or support to exercise from interpersonal process supports activity</w:t>
            </w:r>
            <w:r w:rsidRPr="1DE28268">
              <w:rPr>
                <w:sz w:val="18"/>
                <w:szCs w:val="18"/>
              </w:rPr>
              <w:t xml:space="preserve">. </w:t>
            </w:r>
            <w:r w:rsidRPr="7B6C6DFA">
              <w:rPr>
                <w:sz w:val="18"/>
                <w:szCs w:val="18"/>
              </w:rPr>
              <w:t>Predominantly</w:t>
            </w:r>
            <w:r w:rsidRPr="1DE28268">
              <w:rPr>
                <w:sz w:val="18"/>
                <w:szCs w:val="18"/>
              </w:rPr>
              <w:t xml:space="preserve"> from staff. </w:t>
            </w:r>
          </w:p>
        </w:tc>
      </w:tr>
      <w:tr w:rsidR="00F2241E" w14:paraId="727DE6AA" w14:textId="77777777" w:rsidTr="2E11566E">
        <w:trPr>
          <w:trHeight w:val="300"/>
        </w:trPr>
        <w:tc>
          <w:tcPr>
            <w:tcW w:w="3443" w:type="dxa"/>
            <w:vMerge/>
          </w:tcPr>
          <w:p w14:paraId="540862CA" w14:textId="77777777" w:rsidR="00F2241E" w:rsidRDefault="00F2241E"/>
        </w:tc>
        <w:tc>
          <w:tcPr>
            <w:tcW w:w="3519" w:type="dxa"/>
            <w:tcBorders>
              <w:top w:val="single" w:sz="4" w:space="0" w:color="auto"/>
            </w:tcBorders>
          </w:tcPr>
          <w:p w14:paraId="46522430" w14:textId="0F38A94D" w:rsidR="00F2241E" w:rsidRDefault="0A978C8E" w:rsidP="1DE28268">
            <w:pPr>
              <w:rPr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 xml:space="preserve">Support from care partner </w:t>
            </w:r>
            <w:r w:rsidR="7732E661" w:rsidRPr="003C71DF">
              <w:rPr>
                <w:sz w:val="18"/>
                <w:szCs w:val="18"/>
              </w:rPr>
              <w:t>(15)</w:t>
            </w:r>
          </w:p>
        </w:tc>
        <w:tc>
          <w:tcPr>
            <w:tcW w:w="2064" w:type="dxa"/>
            <w:tcBorders>
              <w:top w:val="single" w:sz="4" w:space="0" w:color="auto"/>
            </w:tcBorders>
          </w:tcPr>
          <w:p w14:paraId="0C5CB6EA" w14:textId="7E1C9D16" w:rsidR="00F2241E" w:rsidRDefault="00F2241E" w:rsidP="1DE28268">
            <w:pPr>
              <w:rPr>
                <w:sz w:val="18"/>
                <w:szCs w:val="18"/>
              </w:rPr>
            </w:pPr>
            <w:r w:rsidRPr="1DE28268">
              <w:rPr>
                <w:sz w:val="18"/>
                <w:szCs w:val="18"/>
              </w:rPr>
              <w:t>Social relationship</w:t>
            </w:r>
          </w:p>
        </w:tc>
      </w:tr>
      <w:tr w:rsidR="00F2241E" w:rsidRPr="00A62FE3" w14:paraId="1BEB5401" w14:textId="77777777" w:rsidTr="2E11566E">
        <w:trPr>
          <w:trHeight w:val="300"/>
        </w:trPr>
        <w:tc>
          <w:tcPr>
            <w:tcW w:w="3443" w:type="dxa"/>
            <w:vMerge/>
          </w:tcPr>
          <w:p w14:paraId="0446EBB8" w14:textId="77777777" w:rsidR="00F2241E" w:rsidRPr="00092C0D" w:rsidRDefault="00F2241E" w:rsidP="00056E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9" w:type="dxa"/>
          </w:tcPr>
          <w:p w14:paraId="2FCD9A88" w14:textId="4C4FFD32" w:rsidR="00F2241E" w:rsidRPr="00092C0D" w:rsidRDefault="5D8829F0" w:rsidP="00056E03">
            <w:pPr>
              <w:rPr>
                <w:sz w:val="18"/>
                <w:szCs w:val="18"/>
              </w:rPr>
            </w:pPr>
            <w:r w:rsidRPr="5E8C85DB">
              <w:rPr>
                <w:sz w:val="18"/>
                <w:szCs w:val="18"/>
              </w:rPr>
              <w:t>Group exercise ensures safety (1)(4)(10)</w:t>
            </w:r>
          </w:p>
        </w:tc>
        <w:tc>
          <w:tcPr>
            <w:tcW w:w="2064" w:type="dxa"/>
          </w:tcPr>
          <w:p w14:paraId="7DAE1F15" w14:textId="0CA4DB26" w:rsidR="00F2241E" w:rsidRPr="00092C0D" w:rsidRDefault="00F2241E" w:rsidP="00056E03">
            <w:pPr>
              <w:rPr>
                <w:sz w:val="18"/>
                <w:szCs w:val="18"/>
              </w:rPr>
            </w:pPr>
            <w:r w:rsidRPr="0A39E4EE">
              <w:rPr>
                <w:sz w:val="18"/>
                <w:szCs w:val="18"/>
              </w:rPr>
              <w:t>Coded to mean preference for exercising at dialysis centre either with staff or with peers</w:t>
            </w:r>
          </w:p>
        </w:tc>
      </w:tr>
      <w:tr w:rsidR="00F2241E" w:rsidRPr="00A62FE3" w14:paraId="70750736" w14:textId="77777777" w:rsidTr="2E11566E">
        <w:trPr>
          <w:trHeight w:val="300"/>
        </w:trPr>
        <w:tc>
          <w:tcPr>
            <w:tcW w:w="3443" w:type="dxa"/>
            <w:vMerge/>
          </w:tcPr>
          <w:p w14:paraId="2E026914" w14:textId="77777777" w:rsidR="00F2241E" w:rsidRPr="00092C0D" w:rsidRDefault="00F2241E" w:rsidP="00056E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9" w:type="dxa"/>
          </w:tcPr>
          <w:p w14:paraId="2D85FF61" w14:textId="7947E670" w:rsidR="00F2241E" w:rsidRPr="00092C0D" w:rsidRDefault="7D4192DC" w:rsidP="00056E03">
            <w:pPr>
              <w:rPr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>Recommendations of healthcare professionals (1)(4)</w:t>
            </w:r>
            <w:r w:rsidRPr="003C71DF">
              <w:rPr>
                <w:i/>
                <w:iCs/>
                <w:sz w:val="18"/>
                <w:szCs w:val="18"/>
              </w:rPr>
              <w:t>(4</w:t>
            </w:r>
            <w:r w:rsidRPr="003C71DF">
              <w:rPr>
                <w:sz w:val="18"/>
                <w:szCs w:val="18"/>
              </w:rPr>
              <w:t>)(8)(</w:t>
            </w:r>
            <w:r w:rsidRPr="003C71DF">
              <w:rPr>
                <w:i/>
                <w:iCs/>
                <w:sz w:val="18"/>
                <w:szCs w:val="18"/>
              </w:rPr>
              <w:t>8)</w:t>
            </w:r>
            <w:r w:rsidR="28895CA3" w:rsidRPr="003C71DF">
              <w:rPr>
                <w:i/>
                <w:iCs/>
                <w:sz w:val="18"/>
                <w:szCs w:val="18"/>
              </w:rPr>
              <w:t>(11)</w:t>
            </w:r>
            <w:r w:rsidR="5D05BBB4" w:rsidRPr="003C71DF">
              <w:rPr>
                <w:i/>
                <w:iCs/>
                <w:sz w:val="18"/>
                <w:szCs w:val="18"/>
              </w:rPr>
              <w:t>(12)</w:t>
            </w:r>
            <w:r w:rsidR="2B3A6924" w:rsidRPr="003C71DF">
              <w:rPr>
                <w:sz w:val="18"/>
                <w:szCs w:val="18"/>
              </w:rPr>
              <w:t>(13)</w:t>
            </w:r>
            <w:r w:rsidR="7732E661" w:rsidRPr="003C71DF">
              <w:rPr>
                <w:sz w:val="18"/>
                <w:szCs w:val="18"/>
              </w:rPr>
              <w:t>(15)</w:t>
            </w:r>
          </w:p>
        </w:tc>
        <w:tc>
          <w:tcPr>
            <w:tcW w:w="2064" w:type="dxa"/>
          </w:tcPr>
          <w:p w14:paraId="08A30149" w14:textId="7DC6A8DF" w:rsidR="00F2241E" w:rsidRPr="00092C0D" w:rsidRDefault="00F2241E" w:rsidP="00056E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ocial influence of healthcare professionals</w:t>
            </w:r>
          </w:p>
        </w:tc>
      </w:tr>
      <w:tr w:rsidR="00F2241E" w:rsidRPr="00A62FE3" w14:paraId="1F0CF567" w14:textId="77777777" w:rsidTr="2E11566E">
        <w:trPr>
          <w:trHeight w:val="300"/>
        </w:trPr>
        <w:tc>
          <w:tcPr>
            <w:tcW w:w="3443" w:type="dxa"/>
            <w:vMerge/>
          </w:tcPr>
          <w:p w14:paraId="54A29D93" w14:textId="77777777" w:rsidR="00F2241E" w:rsidRPr="00092C0D" w:rsidRDefault="00F2241E" w:rsidP="00056E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9" w:type="dxa"/>
          </w:tcPr>
          <w:p w14:paraId="7D83ED16" w14:textId="71420645" w:rsidR="00F2241E" w:rsidRPr="00092C0D" w:rsidRDefault="7D4192DC" w:rsidP="00056E03">
            <w:pPr>
              <w:rPr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 xml:space="preserve">Importance of </w:t>
            </w:r>
            <w:r w:rsidR="131CF7F1" w:rsidRPr="003C71DF">
              <w:rPr>
                <w:sz w:val="18"/>
                <w:szCs w:val="18"/>
              </w:rPr>
              <w:t xml:space="preserve">patient’s </w:t>
            </w:r>
            <w:r w:rsidRPr="003C71DF">
              <w:rPr>
                <w:sz w:val="18"/>
                <w:szCs w:val="18"/>
              </w:rPr>
              <w:t>family (1)(3)(5)(6)(8)</w:t>
            </w:r>
            <w:r w:rsidRPr="003C71DF">
              <w:rPr>
                <w:i/>
                <w:iCs/>
                <w:sz w:val="18"/>
                <w:szCs w:val="18"/>
              </w:rPr>
              <w:t xml:space="preserve">(8)(9) </w:t>
            </w:r>
            <w:r w:rsidRPr="003C71DF">
              <w:rPr>
                <w:sz w:val="18"/>
                <w:szCs w:val="18"/>
              </w:rPr>
              <w:t>(10)</w:t>
            </w:r>
            <w:r w:rsidR="28895CA3" w:rsidRPr="003C71DF">
              <w:rPr>
                <w:b/>
                <w:bCs/>
                <w:sz w:val="18"/>
                <w:szCs w:val="18"/>
              </w:rPr>
              <w:t>(11)</w:t>
            </w:r>
            <w:r w:rsidR="7F1F63CD" w:rsidRPr="003C71DF">
              <w:rPr>
                <w:sz w:val="18"/>
                <w:szCs w:val="18"/>
              </w:rPr>
              <w:t>(14)</w:t>
            </w:r>
            <w:r w:rsidR="7732E661" w:rsidRPr="003C71DF">
              <w:rPr>
                <w:sz w:val="18"/>
                <w:szCs w:val="18"/>
              </w:rPr>
              <w:t>(</w:t>
            </w:r>
            <w:proofErr w:type="gramStart"/>
            <w:r w:rsidR="7732E661" w:rsidRPr="003C71DF">
              <w:rPr>
                <w:sz w:val="18"/>
                <w:szCs w:val="18"/>
              </w:rPr>
              <w:t>15)</w:t>
            </w:r>
            <w:r w:rsidR="5C975623" w:rsidRPr="003C71DF">
              <w:rPr>
                <w:sz w:val="18"/>
                <w:szCs w:val="18"/>
              </w:rPr>
              <w:t>(</w:t>
            </w:r>
            <w:proofErr w:type="gramEnd"/>
            <w:r w:rsidR="5C975623" w:rsidRPr="003C71DF">
              <w:rPr>
                <w:sz w:val="18"/>
                <w:szCs w:val="18"/>
              </w:rPr>
              <w:t>16</w:t>
            </w:r>
            <w:r w:rsidR="477AC9E9" w:rsidRPr="003C71DF">
              <w:rPr>
                <w:sz w:val="18"/>
                <w:szCs w:val="18"/>
              </w:rPr>
              <w:t>b</w:t>
            </w:r>
            <w:r w:rsidRPr="003C71DF">
              <w:rPr>
                <w:sz w:val="18"/>
                <w:szCs w:val="18"/>
              </w:rPr>
              <w:t>)</w:t>
            </w:r>
          </w:p>
        </w:tc>
        <w:tc>
          <w:tcPr>
            <w:tcW w:w="2064" w:type="dxa"/>
          </w:tcPr>
          <w:p w14:paraId="492B5948" w14:textId="24CB8563" w:rsidR="00F2241E" w:rsidRPr="00092C0D" w:rsidRDefault="00F2241E" w:rsidP="00056E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ocial influence of family</w:t>
            </w:r>
          </w:p>
        </w:tc>
      </w:tr>
      <w:tr w:rsidR="00F2241E" w:rsidRPr="00A62FE3" w14:paraId="24134248" w14:textId="77777777" w:rsidTr="2E11566E">
        <w:trPr>
          <w:trHeight w:val="300"/>
        </w:trPr>
        <w:tc>
          <w:tcPr>
            <w:tcW w:w="3443" w:type="dxa"/>
            <w:vMerge/>
          </w:tcPr>
          <w:p w14:paraId="0C5F3193" w14:textId="77777777" w:rsidR="00F2241E" w:rsidRPr="00092C0D" w:rsidRDefault="00F2241E" w:rsidP="00056E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9" w:type="dxa"/>
          </w:tcPr>
          <w:p w14:paraId="3AFD81E2" w14:textId="1099A263" w:rsidR="00F2241E" w:rsidRPr="00092C0D" w:rsidRDefault="66072D31" w:rsidP="003C71DF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>Patient e</w:t>
            </w:r>
            <w:r w:rsidR="0A978C8E" w:rsidRPr="003C71DF">
              <w:rPr>
                <w:sz w:val="18"/>
                <w:szCs w:val="18"/>
              </w:rPr>
              <w:t>ncouragement from staff (4)(5)(7)(8</w:t>
            </w:r>
            <w:r w:rsidR="0A978C8E" w:rsidRPr="003C71DF">
              <w:rPr>
                <w:i/>
                <w:iCs/>
                <w:sz w:val="18"/>
                <w:szCs w:val="18"/>
              </w:rPr>
              <w:t>)(8)</w:t>
            </w:r>
            <w:r w:rsidR="0A978C8E" w:rsidRPr="003C71DF">
              <w:rPr>
                <w:b/>
                <w:bCs/>
                <w:i/>
                <w:iCs/>
                <w:sz w:val="18"/>
                <w:szCs w:val="18"/>
              </w:rPr>
              <w:t>(</w:t>
            </w:r>
            <w:r w:rsidR="0A978C8E" w:rsidRPr="003C71DF">
              <w:rPr>
                <w:b/>
                <w:bCs/>
                <w:sz w:val="18"/>
                <w:szCs w:val="18"/>
              </w:rPr>
              <w:t>8)</w:t>
            </w:r>
            <w:r w:rsidR="0A978C8E" w:rsidRPr="003C71DF">
              <w:rPr>
                <w:i/>
                <w:iCs/>
                <w:sz w:val="18"/>
                <w:szCs w:val="18"/>
              </w:rPr>
              <w:t>(9)</w:t>
            </w:r>
            <w:r w:rsidR="5D05BBB4" w:rsidRPr="003C71DF">
              <w:rPr>
                <w:sz w:val="18"/>
                <w:szCs w:val="18"/>
              </w:rPr>
              <w:t>(12)</w:t>
            </w:r>
            <w:r w:rsidR="5D05BBB4" w:rsidRPr="003C71DF">
              <w:rPr>
                <w:i/>
                <w:iCs/>
                <w:sz w:val="18"/>
                <w:szCs w:val="18"/>
              </w:rPr>
              <w:t>(12)</w:t>
            </w:r>
            <w:r w:rsidR="2B3A6924" w:rsidRPr="003C71DF">
              <w:rPr>
                <w:sz w:val="18"/>
                <w:szCs w:val="18"/>
              </w:rPr>
              <w:t>(13)</w:t>
            </w:r>
            <w:r w:rsidR="7732E661" w:rsidRPr="003C71DF">
              <w:rPr>
                <w:sz w:val="18"/>
                <w:szCs w:val="18"/>
              </w:rPr>
              <w:t>(</w:t>
            </w:r>
            <w:proofErr w:type="gramStart"/>
            <w:r w:rsidR="7732E661" w:rsidRPr="003C71DF">
              <w:rPr>
                <w:sz w:val="18"/>
                <w:szCs w:val="18"/>
              </w:rPr>
              <w:t>15)</w:t>
            </w:r>
            <w:r w:rsidR="4FBC1115" w:rsidRPr="003C71DF">
              <w:rPr>
                <w:i/>
                <w:iCs/>
                <w:sz w:val="18"/>
                <w:szCs w:val="18"/>
              </w:rPr>
              <w:t>(</w:t>
            </w:r>
            <w:proofErr w:type="gramEnd"/>
            <w:r w:rsidR="4FBC1115" w:rsidRPr="003C71DF">
              <w:rPr>
                <w:i/>
                <w:iCs/>
                <w:sz w:val="18"/>
                <w:szCs w:val="18"/>
              </w:rPr>
              <w:t>17</w:t>
            </w:r>
            <w:r w:rsidR="0A978C8E" w:rsidRPr="003C71DF">
              <w:rPr>
                <w:i/>
                <w:iCs/>
                <w:sz w:val="18"/>
                <w:szCs w:val="18"/>
              </w:rPr>
              <w:t>a)</w:t>
            </w:r>
            <w:r w:rsidR="002E64FE">
              <w:br/>
            </w:r>
          </w:p>
        </w:tc>
        <w:tc>
          <w:tcPr>
            <w:tcW w:w="2064" w:type="dxa"/>
          </w:tcPr>
          <w:p w14:paraId="2A6C9EC2" w14:textId="1B34CE4C" w:rsidR="00F2241E" w:rsidRPr="00092C0D" w:rsidRDefault="00F2241E" w:rsidP="00056E03">
            <w:pPr>
              <w:rPr>
                <w:sz w:val="18"/>
                <w:szCs w:val="18"/>
              </w:rPr>
            </w:pPr>
            <w:r w:rsidRPr="0A39E4EE">
              <w:rPr>
                <w:sz w:val="18"/>
                <w:szCs w:val="18"/>
              </w:rPr>
              <w:t>encouragement/support</w:t>
            </w:r>
            <w:r>
              <w:rPr>
                <w:sz w:val="18"/>
                <w:szCs w:val="18"/>
              </w:rPr>
              <w:t>, some also coded to reinforcement</w:t>
            </w:r>
          </w:p>
        </w:tc>
      </w:tr>
      <w:tr w:rsidR="00F2241E" w:rsidRPr="00A62FE3" w14:paraId="7B29A87F" w14:textId="77777777" w:rsidTr="2E11566E">
        <w:trPr>
          <w:trHeight w:val="300"/>
        </w:trPr>
        <w:tc>
          <w:tcPr>
            <w:tcW w:w="3443" w:type="dxa"/>
            <w:vMerge/>
          </w:tcPr>
          <w:p w14:paraId="7244B803" w14:textId="77777777" w:rsidR="00F2241E" w:rsidRPr="00092C0D" w:rsidRDefault="00F2241E" w:rsidP="00056E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9" w:type="dxa"/>
          </w:tcPr>
          <w:p w14:paraId="5CD3BCFE" w14:textId="73624D85" w:rsidR="00F2241E" w:rsidRPr="006640CF" w:rsidRDefault="00F2241E" w:rsidP="00056E03">
            <w:pPr>
              <w:rPr>
                <w:rFonts w:cstheme="minorHAnsi"/>
                <w:sz w:val="18"/>
                <w:szCs w:val="18"/>
              </w:rPr>
            </w:pPr>
            <w:r w:rsidRPr="006640CF">
              <w:rPr>
                <w:rFonts w:cstheme="minorHAnsi"/>
                <w:sz w:val="18"/>
                <w:szCs w:val="18"/>
              </w:rPr>
              <w:t>The influence of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6640CF">
              <w:rPr>
                <w:rFonts w:cstheme="minorHAnsi"/>
                <w:sz w:val="18"/>
                <w:szCs w:val="18"/>
              </w:rPr>
              <w:t>personal values</w:t>
            </w:r>
          </w:p>
          <w:p w14:paraId="5154411A" w14:textId="6C93A192" w:rsidR="00F2241E" w:rsidRPr="00092C0D" w:rsidRDefault="00F2241E" w:rsidP="00056E03">
            <w:pPr>
              <w:rPr>
                <w:rFonts w:cstheme="minorHAnsi"/>
                <w:sz w:val="18"/>
                <w:szCs w:val="18"/>
              </w:rPr>
            </w:pPr>
            <w:r w:rsidRPr="006640CF">
              <w:rPr>
                <w:rFonts w:cstheme="minorHAnsi"/>
                <w:sz w:val="18"/>
                <w:szCs w:val="18"/>
              </w:rPr>
              <w:t>about exercise</w:t>
            </w:r>
            <w:r>
              <w:rPr>
                <w:rFonts w:cstheme="minorHAnsi"/>
                <w:sz w:val="18"/>
                <w:szCs w:val="18"/>
              </w:rPr>
              <w:t xml:space="preserve"> (4)</w:t>
            </w:r>
          </w:p>
        </w:tc>
        <w:tc>
          <w:tcPr>
            <w:tcW w:w="2064" w:type="dxa"/>
          </w:tcPr>
          <w:p w14:paraId="28525F95" w14:textId="2767BEEC" w:rsidR="00F2241E" w:rsidRPr="00092C0D" w:rsidRDefault="00F2241E" w:rsidP="00056E03">
            <w:pPr>
              <w:rPr>
                <w:sz w:val="18"/>
                <w:szCs w:val="18"/>
              </w:rPr>
            </w:pPr>
            <w:r w:rsidRPr="0A39E4EE">
              <w:rPr>
                <w:sz w:val="18"/>
                <w:szCs w:val="18"/>
              </w:rPr>
              <w:t>When staff, family, friends are interested in exercise themselves they are more encouraging</w:t>
            </w:r>
            <w:r w:rsidRPr="7B6C6DFA">
              <w:rPr>
                <w:sz w:val="18"/>
                <w:szCs w:val="18"/>
              </w:rPr>
              <w:t>,</w:t>
            </w:r>
            <w:r w:rsidRPr="0A39E4EE">
              <w:rPr>
                <w:sz w:val="18"/>
                <w:szCs w:val="18"/>
              </w:rPr>
              <w:t xml:space="preserve"> and it is motivating</w:t>
            </w:r>
          </w:p>
        </w:tc>
      </w:tr>
      <w:tr w:rsidR="00F2241E" w14:paraId="58DFA164" w14:textId="77777777" w:rsidTr="2E11566E">
        <w:trPr>
          <w:trHeight w:val="300"/>
        </w:trPr>
        <w:tc>
          <w:tcPr>
            <w:tcW w:w="3443" w:type="dxa"/>
            <w:vMerge/>
          </w:tcPr>
          <w:p w14:paraId="4FA3B25F" w14:textId="77777777" w:rsidR="00F2241E" w:rsidRPr="00092C0D" w:rsidRDefault="00F2241E" w:rsidP="00056E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9" w:type="dxa"/>
          </w:tcPr>
          <w:p w14:paraId="55FED661" w14:textId="01B57FEB" w:rsidR="00F2241E" w:rsidRPr="00DC5497" w:rsidRDefault="0A978C8E" w:rsidP="00056E03">
            <w:pPr>
              <w:rPr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>Camaraderie and normalcy in the Unit (4)(7)(8)</w:t>
            </w:r>
            <w:r w:rsidRPr="003C71DF">
              <w:rPr>
                <w:i/>
                <w:iCs/>
                <w:sz w:val="18"/>
                <w:szCs w:val="18"/>
              </w:rPr>
              <w:t>(8</w:t>
            </w:r>
            <w:r w:rsidRPr="003C71DF">
              <w:rPr>
                <w:b/>
                <w:bCs/>
                <w:i/>
                <w:iCs/>
                <w:sz w:val="18"/>
                <w:szCs w:val="18"/>
              </w:rPr>
              <w:t>)</w:t>
            </w:r>
            <w:r w:rsidRPr="003C71DF">
              <w:rPr>
                <w:b/>
                <w:bCs/>
                <w:sz w:val="18"/>
                <w:szCs w:val="18"/>
              </w:rPr>
              <w:t>(</w:t>
            </w:r>
            <w:r w:rsidR="16B23F82" w:rsidRPr="003C71DF">
              <w:rPr>
                <w:b/>
                <w:bCs/>
                <w:sz w:val="18"/>
                <w:szCs w:val="18"/>
              </w:rPr>
              <w:t>8)</w:t>
            </w:r>
            <w:r w:rsidR="5D05BBB4" w:rsidRPr="003C71DF">
              <w:rPr>
                <w:b/>
                <w:bCs/>
                <w:sz w:val="18"/>
                <w:szCs w:val="18"/>
              </w:rPr>
              <w:t>(12)</w:t>
            </w:r>
          </w:p>
        </w:tc>
        <w:tc>
          <w:tcPr>
            <w:tcW w:w="2064" w:type="dxa"/>
          </w:tcPr>
          <w:p w14:paraId="2C732859" w14:textId="77D3D0EC" w:rsidR="00F2241E" w:rsidRPr="00092C0D" w:rsidRDefault="00F2241E" w:rsidP="00056E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ocial influences of others in the unit</w:t>
            </w:r>
          </w:p>
        </w:tc>
      </w:tr>
      <w:tr w:rsidR="00F2241E" w14:paraId="0E939E73" w14:textId="77777777" w:rsidTr="2E11566E">
        <w:trPr>
          <w:trHeight w:val="300"/>
        </w:trPr>
        <w:tc>
          <w:tcPr>
            <w:tcW w:w="3443" w:type="dxa"/>
            <w:vMerge/>
          </w:tcPr>
          <w:p w14:paraId="163F68F9" w14:textId="77777777" w:rsidR="00F2241E" w:rsidRPr="00092C0D" w:rsidRDefault="00F2241E" w:rsidP="00056E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9" w:type="dxa"/>
          </w:tcPr>
          <w:p w14:paraId="19AAE4A9" w14:textId="5E89F616" w:rsidR="00F2241E" w:rsidRPr="00DC5497" w:rsidRDefault="5D8829F0" w:rsidP="00056E03">
            <w:pPr>
              <w:rPr>
                <w:sz w:val="18"/>
                <w:szCs w:val="18"/>
              </w:rPr>
            </w:pPr>
            <w:r w:rsidRPr="5E8C85DB">
              <w:rPr>
                <w:sz w:val="18"/>
                <w:szCs w:val="18"/>
              </w:rPr>
              <w:t>Fostering a positive common identity (4)(7)(8)</w:t>
            </w:r>
            <w:r w:rsidRPr="5E8C85DB">
              <w:rPr>
                <w:i/>
                <w:iCs/>
                <w:sz w:val="18"/>
                <w:szCs w:val="18"/>
              </w:rPr>
              <w:t>(8)</w:t>
            </w:r>
          </w:p>
        </w:tc>
        <w:tc>
          <w:tcPr>
            <w:tcW w:w="2064" w:type="dxa"/>
          </w:tcPr>
          <w:p w14:paraId="00CDC705" w14:textId="6440991C" w:rsidR="00F2241E" w:rsidRPr="00092C0D" w:rsidRDefault="00F2241E" w:rsidP="00056E03">
            <w:pPr>
              <w:rPr>
                <w:sz w:val="18"/>
                <w:szCs w:val="18"/>
              </w:rPr>
            </w:pPr>
            <w:r w:rsidRPr="40D93150">
              <w:rPr>
                <w:sz w:val="18"/>
                <w:szCs w:val="18"/>
              </w:rPr>
              <w:t>Also coded to Social/Professional Role and Identity</w:t>
            </w:r>
          </w:p>
          <w:p w14:paraId="4C12F6D1" w14:textId="14368F02" w:rsidR="00F2241E" w:rsidRPr="00092C0D" w:rsidRDefault="00F2241E" w:rsidP="00056E03">
            <w:pPr>
              <w:rPr>
                <w:sz w:val="18"/>
                <w:szCs w:val="18"/>
              </w:rPr>
            </w:pPr>
          </w:p>
        </w:tc>
      </w:tr>
      <w:tr w:rsidR="00F2241E" w:rsidRPr="00A62FE3" w14:paraId="031DD58F" w14:textId="77777777" w:rsidTr="2E11566E">
        <w:trPr>
          <w:trHeight w:val="600"/>
        </w:trPr>
        <w:tc>
          <w:tcPr>
            <w:tcW w:w="3443" w:type="dxa"/>
            <w:vMerge/>
          </w:tcPr>
          <w:p w14:paraId="5032522E" w14:textId="77777777" w:rsidR="00F2241E" w:rsidRPr="00092C0D" w:rsidRDefault="00F2241E" w:rsidP="00056E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9" w:type="dxa"/>
            <w:tcBorders>
              <w:bottom w:val="single" w:sz="4" w:space="0" w:color="auto"/>
            </w:tcBorders>
          </w:tcPr>
          <w:p w14:paraId="35879597" w14:textId="074BC47B" w:rsidR="00F2241E" w:rsidRPr="00092C0D" w:rsidRDefault="065BF118" w:rsidP="5AA0DE48">
            <w:pPr>
              <w:rPr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 xml:space="preserve">Tailored physical activity (by healthcare professional) suitable for dialysis patients </w:t>
            </w:r>
            <w:r w:rsidR="7D4192DC" w:rsidRPr="003C71DF">
              <w:rPr>
                <w:sz w:val="18"/>
                <w:szCs w:val="18"/>
              </w:rPr>
              <w:t>(4) (5)(10)</w:t>
            </w:r>
            <w:r w:rsidR="28895CA3" w:rsidRPr="003C71DF">
              <w:rPr>
                <w:b/>
                <w:bCs/>
                <w:sz w:val="18"/>
                <w:szCs w:val="18"/>
              </w:rPr>
              <w:t>(11)</w:t>
            </w:r>
            <w:r w:rsidR="28895CA3" w:rsidRPr="003C71DF">
              <w:rPr>
                <w:i/>
                <w:iCs/>
                <w:sz w:val="18"/>
                <w:szCs w:val="18"/>
              </w:rPr>
              <w:t>(11)</w:t>
            </w:r>
            <w:r w:rsidR="5D05BBB4" w:rsidRPr="003C71DF">
              <w:rPr>
                <w:i/>
                <w:iCs/>
                <w:sz w:val="18"/>
                <w:szCs w:val="18"/>
              </w:rPr>
              <w:t>(12)</w:t>
            </w:r>
            <w:r w:rsidR="2B3A6924" w:rsidRPr="003C71DF">
              <w:rPr>
                <w:b/>
                <w:bCs/>
                <w:sz w:val="18"/>
                <w:szCs w:val="18"/>
              </w:rPr>
              <w:t>(13)</w:t>
            </w:r>
            <w:r w:rsidR="7732E661" w:rsidRPr="003C71DF">
              <w:rPr>
                <w:sz w:val="18"/>
                <w:szCs w:val="18"/>
              </w:rPr>
              <w:t>(</w:t>
            </w:r>
            <w:proofErr w:type="gramStart"/>
            <w:r w:rsidR="7732E661" w:rsidRPr="003C71DF">
              <w:rPr>
                <w:sz w:val="18"/>
                <w:szCs w:val="18"/>
              </w:rPr>
              <w:t>15)</w:t>
            </w:r>
            <w:r w:rsidR="4FBC1115" w:rsidRPr="003C71DF">
              <w:rPr>
                <w:sz w:val="18"/>
                <w:szCs w:val="18"/>
              </w:rPr>
              <w:t>(</w:t>
            </w:r>
            <w:proofErr w:type="gramEnd"/>
            <w:r w:rsidR="4FBC1115" w:rsidRPr="003C71DF">
              <w:rPr>
                <w:sz w:val="18"/>
                <w:szCs w:val="18"/>
              </w:rPr>
              <w:t>17</w:t>
            </w:r>
            <w:r w:rsidR="7D4192DC" w:rsidRPr="003C71DF">
              <w:rPr>
                <w:sz w:val="18"/>
                <w:szCs w:val="18"/>
              </w:rPr>
              <w:t>a)</w:t>
            </w:r>
            <w:r w:rsidR="4FBC1115" w:rsidRPr="003C71DF">
              <w:rPr>
                <w:i/>
                <w:iCs/>
                <w:sz w:val="18"/>
                <w:szCs w:val="18"/>
              </w:rPr>
              <w:t>(17</w:t>
            </w:r>
            <w:r w:rsidR="7D4192DC" w:rsidRPr="003C71DF">
              <w:rPr>
                <w:i/>
                <w:iCs/>
                <w:sz w:val="18"/>
                <w:szCs w:val="18"/>
              </w:rPr>
              <w:t>a)</w:t>
            </w:r>
          </w:p>
        </w:tc>
        <w:tc>
          <w:tcPr>
            <w:tcW w:w="2064" w:type="dxa"/>
            <w:tcBorders>
              <w:bottom w:val="single" w:sz="4" w:space="0" w:color="auto"/>
            </w:tcBorders>
          </w:tcPr>
          <w:p w14:paraId="2D828465" w14:textId="0F3B0B92" w:rsidR="00F2241E" w:rsidRPr="00092C0D" w:rsidRDefault="00F2241E" w:rsidP="00056E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lationship with health professional is key</w:t>
            </w:r>
          </w:p>
        </w:tc>
      </w:tr>
      <w:tr w:rsidR="00F2241E" w14:paraId="793BE83F" w14:textId="77777777" w:rsidTr="2E11566E">
        <w:trPr>
          <w:trHeight w:val="300"/>
        </w:trPr>
        <w:tc>
          <w:tcPr>
            <w:tcW w:w="3443" w:type="dxa"/>
            <w:vMerge/>
          </w:tcPr>
          <w:p w14:paraId="601C01D4" w14:textId="77777777" w:rsidR="00F2241E" w:rsidRDefault="00F2241E" w:rsidP="00056E03"/>
        </w:tc>
        <w:tc>
          <w:tcPr>
            <w:tcW w:w="3519" w:type="dxa"/>
            <w:tcBorders>
              <w:bottom w:val="single" w:sz="4" w:space="0" w:color="auto"/>
            </w:tcBorders>
          </w:tcPr>
          <w:p w14:paraId="12C9BB4B" w14:textId="3140404C" w:rsidR="00F2241E" w:rsidRDefault="7D4192DC" w:rsidP="00056E03">
            <w:pPr>
              <w:rPr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>Positive sense of competition between patients (4)(10)</w:t>
            </w:r>
            <w:r w:rsidR="5D05BBB4" w:rsidRPr="003C71DF">
              <w:rPr>
                <w:sz w:val="18"/>
                <w:szCs w:val="18"/>
              </w:rPr>
              <w:t>(12)</w:t>
            </w:r>
            <w:r w:rsidR="5D05BBB4" w:rsidRPr="003C71DF">
              <w:rPr>
                <w:i/>
                <w:iCs/>
                <w:sz w:val="18"/>
                <w:szCs w:val="18"/>
              </w:rPr>
              <w:t>(12)</w:t>
            </w:r>
          </w:p>
        </w:tc>
        <w:tc>
          <w:tcPr>
            <w:tcW w:w="2064" w:type="dxa"/>
            <w:tcBorders>
              <w:bottom w:val="single" w:sz="4" w:space="0" w:color="auto"/>
            </w:tcBorders>
          </w:tcPr>
          <w:p w14:paraId="735FA240" w14:textId="624BC345" w:rsidR="00F2241E" w:rsidRDefault="00F2241E" w:rsidP="00056E03">
            <w:pPr>
              <w:rPr>
                <w:sz w:val="18"/>
                <w:szCs w:val="18"/>
              </w:rPr>
            </w:pPr>
            <w:r w:rsidRPr="0A39E4EE">
              <w:rPr>
                <w:sz w:val="18"/>
                <w:szCs w:val="18"/>
              </w:rPr>
              <w:t xml:space="preserve">When competing </w:t>
            </w:r>
            <w:r w:rsidRPr="1DE28268">
              <w:rPr>
                <w:sz w:val="18"/>
                <w:szCs w:val="18"/>
              </w:rPr>
              <w:t>or comparing with</w:t>
            </w:r>
            <w:r w:rsidRPr="0A39E4EE">
              <w:rPr>
                <w:sz w:val="18"/>
                <w:szCs w:val="18"/>
              </w:rPr>
              <w:t xml:space="preserve"> each other encourages activity</w:t>
            </w:r>
            <w:r>
              <w:rPr>
                <w:sz w:val="18"/>
                <w:szCs w:val="18"/>
              </w:rPr>
              <w:t xml:space="preserve"> due to social connection</w:t>
            </w:r>
          </w:p>
        </w:tc>
      </w:tr>
      <w:tr w:rsidR="00F2241E" w14:paraId="4D3D4FA9" w14:textId="77777777" w:rsidTr="2E11566E">
        <w:trPr>
          <w:trHeight w:val="300"/>
        </w:trPr>
        <w:tc>
          <w:tcPr>
            <w:tcW w:w="3443" w:type="dxa"/>
            <w:vMerge/>
          </w:tcPr>
          <w:p w14:paraId="2F13993A" w14:textId="77777777" w:rsidR="00F2241E" w:rsidRDefault="00F2241E" w:rsidP="00056E03"/>
        </w:tc>
        <w:tc>
          <w:tcPr>
            <w:tcW w:w="3519" w:type="dxa"/>
            <w:tcBorders>
              <w:bottom w:val="single" w:sz="4" w:space="0" w:color="auto"/>
            </w:tcBorders>
          </w:tcPr>
          <w:p w14:paraId="6A77D81C" w14:textId="19AB9669" w:rsidR="00F2241E" w:rsidRDefault="0A978C8E" w:rsidP="00056E0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Encouragement from </w:t>
            </w:r>
            <w:r w:rsidR="125662B3"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patient </w:t>
            </w:r>
            <w:r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peers (4)</w:t>
            </w:r>
            <w:r w:rsidR="30EC0012"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(</w:t>
            </w:r>
            <w:r w:rsidR="2505F837"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</w:t>
            </w:r>
            <w:r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)(</w:t>
            </w:r>
            <w:r w:rsidR="30EC0012"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0)</w:t>
            </w:r>
            <w:r w:rsidR="2505F837" w:rsidRPr="003C71DF">
              <w:rPr>
                <w:i/>
                <w:iCs/>
                <w:sz w:val="18"/>
                <w:szCs w:val="18"/>
              </w:rPr>
              <w:t xml:space="preserve"> (8</w:t>
            </w:r>
            <w:r w:rsidRPr="003C71DF">
              <w:rPr>
                <w:b/>
                <w:bCs/>
                <w:i/>
                <w:iCs/>
                <w:sz w:val="18"/>
                <w:szCs w:val="18"/>
              </w:rPr>
              <w:t>)</w:t>
            </w:r>
            <w:r w:rsidR="28895CA3" w:rsidRPr="003C71DF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  <w:t>(11)</w:t>
            </w:r>
            <w:r w:rsidR="5D05BBB4" w:rsidRPr="003C71DF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(12)</w:t>
            </w:r>
            <w:r w:rsidR="2B3A6924"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(</w:t>
            </w:r>
            <w:proofErr w:type="gramStart"/>
            <w:r w:rsidR="2B3A6924"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3)</w:t>
            </w:r>
            <w:r w:rsidR="4FBC1115"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(</w:t>
            </w:r>
            <w:proofErr w:type="gramEnd"/>
            <w:r w:rsidR="4FBC1115"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7</w:t>
            </w:r>
            <w:r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)</w:t>
            </w:r>
          </w:p>
        </w:tc>
        <w:tc>
          <w:tcPr>
            <w:tcW w:w="2064" w:type="dxa"/>
            <w:tcBorders>
              <w:bottom w:val="single" w:sz="4" w:space="0" w:color="auto"/>
            </w:tcBorders>
          </w:tcPr>
          <w:p w14:paraId="07996D24" w14:textId="0D03771B" w:rsidR="00F2241E" w:rsidRDefault="00F2241E" w:rsidP="00056E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couragement from peers is social influence</w:t>
            </w:r>
          </w:p>
        </w:tc>
      </w:tr>
      <w:tr w:rsidR="00F2241E" w14:paraId="3DEBAE6A" w14:textId="77777777" w:rsidTr="2E11566E">
        <w:trPr>
          <w:trHeight w:val="600"/>
        </w:trPr>
        <w:tc>
          <w:tcPr>
            <w:tcW w:w="3443" w:type="dxa"/>
            <w:vMerge/>
          </w:tcPr>
          <w:p w14:paraId="0F464410" w14:textId="77777777" w:rsidR="00F2241E" w:rsidRDefault="00F2241E"/>
        </w:tc>
        <w:tc>
          <w:tcPr>
            <w:tcW w:w="3519" w:type="dxa"/>
            <w:tcBorders>
              <w:bottom w:val="single" w:sz="4" w:space="0" w:color="auto"/>
            </w:tcBorders>
          </w:tcPr>
          <w:p w14:paraId="25099C0E" w14:textId="3A04694A" w:rsidR="00F2241E" w:rsidRDefault="0A978C8E" w:rsidP="003C71DF">
            <w:pPr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</w:pPr>
            <w:r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Inspiration from peers </w:t>
            </w:r>
            <w:r w:rsidR="2B3A6924"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(13)</w:t>
            </w:r>
            <w:r w:rsidR="2B3A6924" w:rsidRPr="003C71DF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(13)</w:t>
            </w:r>
            <w:r w:rsidR="7732E661"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(</w:t>
            </w:r>
            <w:proofErr w:type="gramStart"/>
            <w:r w:rsidR="7732E661"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5)</w:t>
            </w:r>
            <w:r w:rsidR="4FBC1115"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(</w:t>
            </w:r>
            <w:proofErr w:type="gramEnd"/>
            <w:r w:rsidR="4FBC1115"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7</w:t>
            </w:r>
            <w:r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)</w:t>
            </w:r>
          </w:p>
        </w:tc>
        <w:tc>
          <w:tcPr>
            <w:tcW w:w="2064" w:type="dxa"/>
            <w:tcBorders>
              <w:bottom w:val="single" w:sz="4" w:space="0" w:color="auto"/>
            </w:tcBorders>
          </w:tcPr>
          <w:p w14:paraId="2829B1AC" w14:textId="38CE96C7" w:rsidR="00F2241E" w:rsidRDefault="00F2241E" w:rsidP="1DE28268">
            <w:pPr>
              <w:rPr>
                <w:sz w:val="18"/>
                <w:szCs w:val="18"/>
              </w:rPr>
            </w:pPr>
            <w:r w:rsidRPr="1DE28268">
              <w:rPr>
                <w:sz w:val="18"/>
                <w:szCs w:val="18"/>
              </w:rPr>
              <w:t>Social influence</w:t>
            </w:r>
          </w:p>
        </w:tc>
      </w:tr>
      <w:tr w:rsidR="00F2230A" w14:paraId="15464269" w14:textId="77777777" w:rsidTr="2E11566E">
        <w:trPr>
          <w:trHeight w:val="659"/>
        </w:trPr>
        <w:tc>
          <w:tcPr>
            <w:tcW w:w="3443" w:type="dxa"/>
            <w:vMerge/>
          </w:tcPr>
          <w:p w14:paraId="35EF1B9B" w14:textId="77777777" w:rsidR="00F2230A" w:rsidRDefault="00F2230A"/>
        </w:tc>
        <w:tc>
          <w:tcPr>
            <w:tcW w:w="3519" w:type="dxa"/>
          </w:tcPr>
          <w:p w14:paraId="594C1DFD" w14:textId="1F40D362" w:rsidR="00F2230A" w:rsidRDefault="062B3C48" w:rsidP="702F95B1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Physician involvement </w:t>
            </w:r>
            <w:r w:rsidR="2B3A6924"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(13)</w:t>
            </w:r>
            <w:r w:rsidR="2B3A6924" w:rsidRPr="003C71DF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(</w:t>
            </w:r>
            <w:proofErr w:type="gramStart"/>
            <w:r w:rsidR="2B3A6924" w:rsidRPr="003C71DF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13)</w:t>
            </w:r>
            <w:r w:rsidR="4FBC1115"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(</w:t>
            </w:r>
            <w:proofErr w:type="gramEnd"/>
            <w:r w:rsidR="4FBC1115"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7</w:t>
            </w:r>
            <w:r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)</w:t>
            </w:r>
          </w:p>
        </w:tc>
        <w:tc>
          <w:tcPr>
            <w:tcW w:w="2064" w:type="dxa"/>
            <w:tcBorders>
              <w:bottom w:val="single" w:sz="4" w:space="0" w:color="auto"/>
            </w:tcBorders>
          </w:tcPr>
          <w:p w14:paraId="4BCEE7D1" w14:textId="64750BC6" w:rsidR="00F2230A" w:rsidRDefault="00F2230A" w:rsidP="7B6C6DFA">
            <w:pPr>
              <w:rPr>
                <w:sz w:val="18"/>
                <w:szCs w:val="18"/>
              </w:rPr>
            </w:pPr>
            <w:r w:rsidRPr="7B6C6DFA">
              <w:rPr>
                <w:sz w:val="18"/>
                <w:szCs w:val="18"/>
              </w:rPr>
              <w:t>Physician involvement influences staff and patients through social influence</w:t>
            </w:r>
          </w:p>
        </w:tc>
      </w:tr>
      <w:tr w:rsidR="00F2241E" w14:paraId="4D04B7F5" w14:textId="77777777" w:rsidTr="2E11566E">
        <w:trPr>
          <w:trHeight w:val="300"/>
        </w:trPr>
        <w:tc>
          <w:tcPr>
            <w:tcW w:w="3443" w:type="dxa"/>
            <w:vMerge/>
          </w:tcPr>
          <w:p w14:paraId="07027DDA" w14:textId="77777777" w:rsidR="00F2241E" w:rsidRDefault="00F2241E"/>
        </w:tc>
        <w:tc>
          <w:tcPr>
            <w:tcW w:w="3519" w:type="dxa"/>
            <w:tcBorders>
              <w:bottom w:val="single" w:sz="4" w:space="0" w:color="auto"/>
            </w:tcBorders>
          </w:tcPr>
          <w:p w14:paraId="590801CE" w14:textId="073F71BE" w:rsidR="00F2241E" w:rsidRDefault="0A978C8E" w:rsidP="003C71DF">
            <w:pPr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</w:pPr>
            <w:r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Exercise champions </w:t>
            </w:r>
            <w:r w:rsidR="2B3A6924"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(13)</w:t>
            </w:r>
            <w:r w:rsidR="2B3A6924" w:rsidRPr="003C71DF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(</w:t>
            </w:r>
            <w:proofErr w:type="gramStart"/>
            <w:r w:rsidR="2B3A6924" w:rsidRPr="003C71DF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13)</w:t>
            </w:r>
            <w:r w:rsidR="4FBC1115" w:rsidRPr="003C71DF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(</w:t>
            </w:r>
            <w:proofErr w:type="gramEnd"/>
            <w:r w:rsidR="4FBC1115" w:rsidRPr="003C71DF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17</w:t>
            </w:r>
            <w:r w:rsidRPr="003C71DF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a)</w:t>
            </w:r>
          </w:p>
        </w:tc>
        <w:tc>
          <w:tcPr>
            <w:tcW w:w="2064" w:type="dxa"/>
            <w:tcBorders>
              <w:bottom w:val="single" w:sz="4" w:space="0" w:color="auto"/>
            </w:tcBorders>
          </w:tcPr>
          <w:p w14:paraId="568970C7" w14:textId="45DAFC60" w:rsidR="00F2241E" w:rsidRDefault="00F2241E" w:rsidP="7B6C6DFA">
            <w:pPr>
              <w:rPr>
                <w:sz w:val="18"/>
                <w:szCs w:val="18"/>
              </w:rPr>
            </w:pPr>
            <w:r w:rsidRPr="7B6C6DFA">
              <w:rPr>
                <w:sz w:val="18"/>
                <w:szCs w:val="18"/>
              </w:rPr>
              <w:t>To encourage patients to exercise though social interaction</w:t>
            </w:r>
          </w:p>
        </w:tc>
      </w:tr>
      <w:tr w:rsidR="00DC0978" w14:paraId="12DD2881" w14:textId="77777777" w:rsidTr="2E11566E">
        <w:tc>
          <w:tcPr>
            <w:tcW w:w="3443" w:type="dxa"/>
            <w:vMerge/>
          </w:tcPr>
          <w:p w14:paraId="2B9222E1" w14:textId="77777777" w:rsidR="00DC0978" w:rsidRDefault="00DC0978" w:rsidP="00DC0978"/>
        </w:tc>
        <w:tc>
          <w:tcPr>
            <w:tcW w:w="3519" w:type="dxa"/>
            <w:tcBorders>
              <w:bottom w:val="single" w:sz="4" w:space="0" w:color="auto"/>
            </w:tcBorders>
          </w:tcPr>
          <w:p w14:paraId="36F841A7" w14:textId="30832403" w:rsidR="00DC0978" w:rsidRDefault="4668107D" w:rsidP="003C71DF">
            <w:pPr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  <w:r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Staff observing patient enjoyment </w:t>
            </w:r>
            <w:r w:rsidR="2B3A6924" w:rsidRPr="003C71DF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(13)</w:t>
            </w:r>
          </w:p>
          <w:p w14:paraId="0FB0171D" w14:textId="45DC7EC6" w:rsidR="00DC0978" w:rsidRDefault="00DC0978" w:rsidP="00DC0978">
            <w:pPr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</w:p>
        </w:tc>
        <w:tc>
          <w:tcPr>
            <w:tcW w:w="2064" w:type="dxa"/>
            <w:tcBorders>
              <w:bottom w:val="single" w:sz="4" w:space="0" w:color="auto"/>
            </w:tcBorders>
          </w:tcPr>
          <w:p w14:paraId="0891A450" w14:textId="77777777" w:rsidR="00DC0978" w:rsidRDefault="00DC0978" w:rsidP="00DC0978">
            <w:pPr>
              <w:rPr>
                <w:sz w:val="18"/>
                <w:szCs w:val="18"/>
              </w:rPr>
            </w:pPr>
            <w:r w:rsidRPr="7B6C6DFA">
              <w:rPr>
                <w:sz w:val="18"/>
                <w:szCs w:val="18"/>
              </w:rPr>
              <w:t>Enjoyment from patients socially influences nurses and staff to support exercise. Also coded to reinforcement</w:t>
            </w:r>
          </w:p>
          <w:p w14:paraId="2721AEAA" w14:textId="6CFB87B2" w:rsidR="00DC0978" w:rsidRDefault="00DC0978" w:rsidP="00DC0978">
            <w:pPr>
              <w:rPr>
                <w:sz w:val="18"/>
                <w:szCs w:val="18"/>
              </w:rPr>
            </w:pPr>
          </w:p>
        </w:tc>
      </w:tr>
      <w:tr w:rsidR="00F2241E" w14:paraId="04C22116" w14:textId="77777777" w:rsidTr="2E11566E">
        <w:tc>
          <w:tcPr>
            <w:tcW w:w="3443" w:type="dxa"/>
            <w:vMerge/>
          </w:tcPr>
          <w:p w14:paraId="6B4376CE" w14:textId="77777777" w:rsidR="00F2241E" w:rsidRDefault="00F2241E"/>
        </w:tc>
        <w:tc>
          <w:tcPr>
            <w:tcW w:w="3519" w:type="dxa"/>
            <w:tcBorders>
              <w:bottom w:val="single" w:sz="4" w:space="0" w:color="auto"/>
            </w:tcBorders>
          </w:tcPr>
          <w:p w14:paraId="455243F1" w14:textId="5F740859" w:rsidR="00F2241E" w:rsidRDefault="0A978C8E" w:rsidP="72BF563D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Seeing inactive peers decline </w:t>
            </w:r>
            <w:r w:rsidR="7732E661"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(15)</w:t>
            </w:r>
          </w:p>
        </w:tc>
        <w:tc>
          <w:tcPr>
            <w:tcW w:w="2064" w:type="dxa"/>
            <w:tcBorders>
              <w:bottom w:val="single" w:sz="4" w:space="0" w:color="auto"/>
            </w:tcBorders>
          </w:tcPr>
          <w:p w14:paraId="04EF6F02" w14:textId="1A03AC13" w:rsidR="00F2241E" w:rsidRDefault="00F2241E" w:rsidP="72BF563D">
            <w:pPr>
              <w:rPr>
                <w:sz w:val="18"/>
                <w:szCs w:val="18"/>
              </w:rPr>
            </w:pPr>
            <w:r w:rsidRPr="63CEA4FD">
              <w:rPr>
                <w:sz w:val="18"/>
                <w:szCs w:val="18"/>
              </w:rPr>
              <w:t>The social relationship is responsible</w:t>
            </w:r>
          </w:p>
        </w:tc>
      </w:tr>
      <w:tr w:rsidR="00F2241E" w14:paraId="58D7E2F6" w14:textId="77777777" w:rsidTr="2E11566E">
        <w:trPr>
          <w:trHeight w:val="222"/>
        </w:trPr>
        <w:tc>
          <w:tcPr>
            <w:tcW w:w="3443" w:type="dxa"/>
            <w:vMerge/>
          </w:tcPr>
          <w:p w14:paraId="0DC0B5E6" w14:textId="77777777" w:rsidR="00F2241E" w:rsidRDefault="00F2241E"/>
        </w:tc>
        <w:tc>
          <w:tcPr>
            <w:tcW w:w="3519" w:type="dxa"/>
            <w:tcBorders>
              <w:bottom w:val="single" w:sz="4" w:space="0" w:color="auto"/>
            </w:tcBorders>
          </w:tcPr>
          <w:p w14:paraId="0AC08CFD" w14:textId="2D66B66A" w:rsidR="00F2241E" w:rsidRDefault="0A978C8E" w:rsidP="702F95B1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Collaboration between staff team to support IDE</w:t>
            </w:r>
            <w:r w:rsidRPr="003C71DF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="4FBC1115" w:rsidRPr="003C71DF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(17</w:t>
            </w:r>
            <w:r w:rsidRPr="003C71DF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b)</w:t>
            </w:r>
          </w:p>
        </w:tc>
        <w:tc>
          <w:tcPr>
            <w:tcW w:w="2064" w:type="dxa"/>
            <w:vMerge w:val="restart"/>
          </w:tcPr>
          <w:p w14:paraId="747D20C7" w14:textId="0FA0EEAF" w:rsidR="00F2241E" w:rsidRDefault="00F2241E" w:rsidP="702F95B1">
            <w:pPr>
              <w:rPr>
                <w:sz w:val="18"/>
                <w:szCs w:val="18"/>
              </w:rPr>
            </w:pPr>
            <w:r w:rsidRPr="702F95B1">
              <w:rPr>
                <w:sz w:val="18"/>
                <w:szCs w:val="18"/>
              </w:rPr>
              <w:t xml:space="preserve">The social impact of seeing other members of </w:t>
            </w:r>
            <w:r w:rsidRPr="702F95B1">
              <w:rPr>
                <w:sz w:val="18"/>
                <w:szCs w:val="18"/>
              </w:rPr>
              <w:lastRenderedPageBreak/>
              <w:t>staff supporting IDE encourages staff</w:t>
            </w:r>
          </w:p>
        </w:tc>
      </w:tr>
      <w:tr w:rsidR="00F2241E" w14:paraId="3DFA9998" w14:textId="77777777" w:rsidTr="2E11566E">
        <w:trPr>
          <w:trHeight w:val="221"/>
        </w:trPr>
        <w:tc>
          <w:tcPr>
            <w:tcW w:w="3443" w:type="dxa"/>
            <w:vMerge/>
          </w:tcPr>
          <w:p w14:paraId="1D8EE6DA" w14:textId="77777777" w:rsidR="00F2241E" w:rsidRDefault="00F2241E"/>
        </w:tc>
        <w:tc>
          <w:tcPr>
            <w:tcW w:w="3519" w:type="dxa"/>
            <w:tcBorders>
              <w:bottom w:val="single" w:sz="4" w:space="0" w:color="auto"/>
            </w:tcBorders>
          </w:tcPr>
          <w:p w14:paraId="0E3AECE6" w14:textId="322BBD31" w:rsidR="00F2241E" w:rsidRPr="00224269" w:rsidRDefault="1072E489" w:rsidP="003C71DF">
            <w:pPr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</w:pPr>
            <w:r w:rsidRPr="003C71DF">
              <w:rPr>
                <w:rFonts w:ascii="Calibri" w:eastAsia="Calibri" w:hAnsi="Calibri" w:cs="Calibri"/>
                <w:sz w:val="18"/>
                <w:szCs w:val="18"/>
              </w:rPr>
              <w:t>Active involvement and leadership of senior staff</w:t>
            </w:r>
            <w:r w:rsidR="7409ABBF" w:rsidRPr="003C71DF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4FBC1115" w:rsidRPr="003C71DF">
              <w:rPr>
                <w:rFonts w:ascii="Calibri" w:eastAsia="Calibri" w:hAnsi="Calibri" w:cs="Calibri"/>
                <w:i/>
                <w:iCs/>
                <w:sz w:val="18"/>
                <w:szCs w:val="18"/>
              </w:rPr>
              <w:t>(17</w:t>
            </w:r>
            <w:r w:rsidR="7409ABBF" w:rsidRPr="003C71DF">
              <w:rPr>
                <w:rFonts w:ascii="Calibri" w:eastAsia="Calibri" w:hAnsi="Calibri" w:cs="Calibri"/>
                <w:i/>
                <w:iCs/>
                <w:sz w:val="18"/>
                <w:szCs w:val="18"/>
              </w:rPr>
              <w:t>b)</w:t>
            </w:r>
          </w:p>
        </w:tc>
        <w:tc>
          <w:tcPr>
            <w:tcW w:w="2064" w:type="dxa"/>
            <w:vMerge/>
          </w:tcPr>
          <w:p w14:paraId="059EF3C6" w14:textId="77777777" w:rsidR="00F2241E" w:rsidRPr="702F95B1" w:rsidRDefault="00F2241E" w:rsidP="702F95B1">
            <w:pPr>
              <w:rPr>
                <w:sz w:val="18"/>
                <w:szCs w:val="18"/>
              </w:rPr>
            </w:pPr>
          </w:p>
        </w:tc>
      </w:tr>
      <w:tr w:rsidR="00056E03" w14:paraId="4CC80A78" w14:textId="77777777" w:rsidTr="2E11566E">
        <w:trPr>
          <w:trHeight w:val="300"/>
        </w:trPr>
        <w:tc>
          <w:tcPr>
            <w:tcW w:w="3443" w:type="dxa"/>
            <w:vMerge w:val="restart"/>
            <w:tcBorders>
              <w:top w:val="single" w:sz="4" w:space="0" w:color="auto"/>
            </w:tcBorders>
          </w:tcPr>
          <w:p w14:paraId="2A9691A3" w14:textId="77777777" w:rsidR="00056E03" w:rsidRPr="00092C0D" w:rsidRDefault="00056E03" w:rsidP="00056E03">
            <w:pPr>
              <w:rPr>
                <w:rFonts w:cstheme="minorHAnsi"/>
                <w:sz w:val="18"/>
                <w:szCs w:val="18"/>
              </w:rPr>
            </w:pPr>
            <w:r w:rsidRPr="00092C0D">
              <w:rPr>
                <w:rFonts w:cstheme="minorHAnsi"/>
                <w:sz w:val="18"/>
                <w:szCs w:val="18"/>
              </w:rPr>
              <w:t>Emotion</w:t>
            </w:r>
          </w:p>
          <w:p w14:paraId="6D5DE704" w14:textId="77777777" w:rsidR="00056E03" w:rsidRPr="00092C0D" w:rsidRDefault="00056E03" w:rsidP="00056E03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092C0D">
              <w:rPr>
                <w:rFonts w:cstheme="minorHAnsi"/>
                <w:i/>
                <w:iCs/>
                <w:sz w:val="18"/>
                <w:szCs w:val="18"/>
              </w:rPr>
              <w:t>Motivation – automatic</w:t>
            </w:r>
          </w:p>
          <w:p w14:paraId="46747C43" w14:textId="77777777" w:rsidR="00056E03" w:rsidRPr="00092C0D" w:rsidRDefault="00056E03" w:rsidP="00056E03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  <w:p w14:paraId="0C0284D3" w14:textId="0D8A7647" w:rsidR="00056E03" w:rsidRPr="00092C0D" w:rsidRDefault="437EF5A1" w:rsidP="003C71DF">
            <w:pPr>
              <w:rPr>
                <w:i/>
                <w:iCs/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>“A complex reaction pattern, involving experiential, behavioural and physiological elements by which the individual attempts to deal with a personally significant matter or event”</w:t>
            </w:r>
            <w:r w:rsidR="1C3F254F">
              <w:br/>
            </w:r>
            <w:r w:rsidR="1C3F254F">
              <w:br/>
            </w:r>
          </w:p>
          <w:p w14:paraId="7DD00142" w14:textId="2727E4A8" w:rsidR="00056E03" w:rsidRPr="00092C0D" w:rsidRDefault="00056E03" w:rsidP="00056E03">
            <w:pPr>
              <w:rPr>
                <w:sz w:val="18"/>
                <w:szCs w:val="18"/>
              </w:rPr>
            </w:pPr>
          </w:p>
        </w:tc>
        <w:tc>
          <w:tcPr>
            <w:tcW w:w="3519" w:type="dxa"/>
            <w:tcBorders>
              <w:top w:val="single" w:sz="4" w:space="0" w:color="auto"/>
            </w:tcBorders>
          </w:tcPr>
          <w:p w14:paraId="2FCD48E6" w14:textId="37291B04" w:rsidR="00056E03" w:rsidRPr="00092C0D" w:rsidRDefault="7B3FC0C8" w:rsidP="00056E03">
            <w:pPr>
              <w:rPr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>Enjoyment (2)(4)(5)(8)</w:t>
            </w:r>
            <w:r w:rsidR="02618E92" w:rsidRPr="003C71DF">
              <w:rPr>
                <w:sz w:val="18"/>
                <w:szCs w:val="18"/>
              </w:rPr>
              <w:t>(10)</w:t>
            </w:r>
            <w:r w:rsidR="7732E661" w:rsidRPr="003C71DF">
              <w:rPr>
                <w:sz w:val="18"/>
                <w:szCs w:val="18"/>
              </w:rPr>
              <w:t>(15)</w:t>
            </w:r>
          </w:p>
        </w:tc>
        <w:tc>
          <w:tcPr>
            <w:tcW w:w="2064" w:type="dxa"/>
            <w:tcBorders>
              <w:top w:val="single" w:sz="4" w:space="0" w:color="auto"/>
            </w:tcBorders>
          </w:tcPr>
          <w:p w14:paraId="71726636" w14:textId="13416544" w:rsidR="00056E03" w:rsidRPr="00092C0D" w:rsidRDefault="00BA0262" w:rsidP="211BB02C">
            <w:pPr>
              <w:rPr>
                <w:sz w:val="18"/>
                <w:szCs w:val="18"/>
              </w:rPr>
            </w:pPr>
            <w:r w:rsidRPr="211BB02C">
              <w:rPr>
                <w:sz w:val="18"/>
                <w:szCs w:val="18"/>
              </w:rPr>
              <w:t>Feeling of enjoyment is facilitator</w:t>
            </w:r>
            <w:r w:rsidR="2E40C9C7" w:rsidRPr="211BB02C">
              <w:rPr>
                <w:sz w:val="18"/>
                <w:szCs w:val="18"/>
              </w:rPr>
              <w:t>, also coded to reinforcement</w:t>
            </w:r>
          </w:p>
        </w:tc>
      </w:tr>
      <w:tr w:rsidR="00F004AD" w14:paraId="3D783BF1" w14:textId="77777777" w:rsidTr="2E11566E">
        <w:trPr>
          <w:trHeight w:val="669"/>
        </w:trPr>
        <w:tc>
          <w:tcPr>
            <w:tcW w:w="3443" w:type="dxa"/>
            <w:vMerge/>
          </w:tcPr>
          <w:p w14:paraId="31468A51" w14:textId="77777777" w:rsidR="00F004AD" w:rsidRPr="00092C0D" w:rsidRDefault="00F004AD" w:rsidP="00056E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9" w:type="dxa"/>
          </w:tcPr>
          <w:p w14:paraId="7A350E67" w14:textId="712E92D1" w:rsidR="00F004AD" w:rsidRPr="00092C0D" w:rsidRDefault="2B447DCE" w:rsidP="72BF563D">
            <w:pPr>
              <w:rPr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>Sense of pride and satisfaction from exercising (7)</w:t>
            </w:r>
            <w:r w:rsidR="7732E661" w:rsidRPr="003C71DF">
              <w:rPr>
                <w:sz w:val="18"/>
                <w:szCs w:val="18"/>
              </w:rPr>
              <w:t>(15)</w:t>
            </w:r>
          </w:p>
        </w:tc>
        <w:tc>
          <w:tcPr>
            <w:tcW w:w="2064" w:type="dxa"/>
          </w:tcPr>
          <w:p w14:paraId="60768279" w14:textId="03845770" w:rsidR="00F004AD" w:rsidRPr="00092C0D" w:rsidRDefault="00F004AD" w:rsidP="00056E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lso coded to reinforcement, emotions of pride and satisfaction</w:t>
            </w:r>
          </w:p>
        </w:tc>
      </w:tr>
      <w:tr w:rsidR="00200539" w14:paraId="15F59C97" w14:textId="77777777" w:rsidTr="2E11566E">
        <w:trPr>
          <w:trHeight w:val="300"/>
        </w:trPr>
        <w:tc>
          <w:tcPr>
            <w:tcW w:w="3443" w:type="dxa"/>
            <w:vMerge/>
          </w:tcPr>
          <w:p w14:paraId="30336914" w14:textId="77777777" w:rsidR="00200539" w:rsidRDefault="00200539" w:rsidP="00056E03"/>
        </w:tc>
        <w:tc>
          <w:tcPr>
            <w:tcW w:w="3519" w:type="dxa"/>
          </w:tcPr>
          <w:p w14:paraId="6660634C" w14:textId="2B96A4E9" w:rsidR="00200539" w:rsidRDefault="67A1352B" w:rsidP="72BF563D">
            <w:pPr>
              <w:rPr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>Distraction from treatment</w:t>
            </w:r>
            <w:r w:rsidR="473345E4" w:rsidRPr="003C71DF">
              <w:rPr>
                <w:sz w:val="18"/>
                <w:szCs w:val="18"/>
              </w:rPr>
              <w:t xml:space="preserve"> (7)(8</w:t>
            </w:r>
            <w:r w:rsidR="5EEC8883" w:rsidRPr="003C71DF">
              <w:rPr>
                <w:sz w:val="18"/>
                <w:szCs w:val="18"/>
              </w:rPr>
              <w:t>)</w:t>
            </w:r>
            <w:r w:rsidR="473345E4" w:rsidRPr="003C71DF">
              <w:rPr>
                <w:i/>
                <w:iCs/>
                <w:sz w:val="18"/>
                <w:szCs w:val="18"/>
              </w:rPr>
              <w:t>(8)</w:t>
            </w:r>
            <w:r w:rsidR="7732E661" w:rsidRPr="003C71DF">
              <w:rPr>
                <w:sz w:val="18"/>
                <w:szCs w:val="18"/>
              </w:rPr>
              <w:t>(15)</w:t>
            </w:r>
          </w:p>
        </w:tc>
        <w:tc>
          <w:tcPr>
            <w:tcW w:w="2064" w:type="dxa"/>
          </w:tcPr>
          <w:p w14:paraId="2F00AA27" w14:textId="136CEA20" w:rsidR="00200539" w:rsidRDefault="00200539" w:rsidP="00056E03">
            <w:pPr>
              <w:rPr>
                <w:sz w:val="18"/>
                <w:szCs w:val="18"/>
              </w:rPr>
            </w:pPr>
            <w:r w:rsidRPr="2C90E65A">
              <w:rPr>
                <w:sz w:val="18"/>
                <w:szCs w:val="18"/>
              </w:rPr>
              <w:t>Coded here as desire to avoid feeling of boredom</w:t>
            </w:r>
          </w:p>
        </w:tc>
      </w:tr>
      <w:tr w:rsidR="007D5097" w:rsidRPr="000C39C3" w14:paraId="52BEC360" w14:textId="77777777" w:rsidTr="2E11566E">
        <w:trPr>
          <w:trHeight w:val="300"/>
        </w:trPr>
        <w:tc>
          <w:tcPr>
            <w:tcW w:w="3443" w:type="dxa"/>
            <w:vMerge w:val="restart"/>
            <w:tcBorders>
              <w:top w:val="single" w:sz="4" w:space="0" w:color="auto"/>
            </w:tcBorders>
          </w:tcPr>
          <w:p w14:paraId="39DC67B5" w14:textId="77777777" w:rsidR="007D5097" w:rsidRPr="00092C0D" w:rsidRDefault="007D5097" w:rsidP="00056E03">
            <w:pPr>
              <w:rPr>
                <w:rFonts w:cstheme="minorHAnsi"/>
                <w:sz w:val="18"/>
                <w:szCs w:val="18"/>
              </w:rPr>
            </w:pPr>
            <w:r w:rsidRPr="00092C0D">
              <w:rPr>
                <w:rFonts w:cstheme="minorHAnsi"/>
                <w:sz w:val="18"/>
                <w:szCs w:val="18"/>
              </w:rPr>
              <w:t xml:space="preserve">Behavioural Regulation </w:t>
            </w:r>
          </w:p>
          <w:p w14:paraId="578368A3" w14:textId="77777777" w:rsidR="007D5097" w:rsidRPr="00092C0D" w:rsidRDefault="007D5097" w:rsidP="00056E03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092C0D">
              <w:rPr>
                <w:rFonts w:cstheme="minorHAnsi"/>
                <w:i/>
                <w:iCs/>
                <w:sz w:val="18"/>
                <w:szCs w:val="18"/>
              </w:rPr>
              <w:t>Capability – psychological</w:t>
            </w:r>
          </w:p>
          <w:p w14:paraId="675225E8" w14:textId="77777777" w:rsidR="007D5097" w:rsidRPr="00092C0D" w:rsidRDefault="007D5097" w:rsidP="00056E03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  <w:p w14:paraId="55851650" w14:textId="77777777" w:rsidR="007D5097" w:rsidRPr="00092C0D" w:rsidRDefault="007D5097" w:rsidP="00056E03">
            <w:pPr>
              <w:rPr>
                <w:rFonts w:cstheme="minorHAnsi"/>
                <w:sz w:val="18"/>
                <w:szCs w:val="18"/>
              </w:rPr>
            </w:pPr>
            <w:r w:rsidRPr="00092C0D">
              <w:rPr>
                <w:rFonts w:cstheme="minorHAnsi"/>
                <w:sz w:val="18"/>
                <w:szCs w:val="18"/>
              </w:rPr>
              <w:t xml:space="preserve">“Anything aimed at managing or changing objectively observed or measured actions” </w:t>
            </w:r>
          </w:p>
          <w:p w14:paraId="45868342" w14:textId="17AB4225" w:rsidR="007D5097" w:rsidRPr="00092C0D" w:rsidRDefault="007D5097" w:rsidP="003C71DF">
            <w:pPr>
              <w:rPr>
                <w:i/>
                <w:iCs/>
                <w:sz w:val="18"/>
                <w:szCs w:val="18"/>
              </w:rPr>
            </w:pPr>
            <w:r>
              <w:br/>
            </w:r>
          </w:p>
          <w:p w14:paraId="6DB5DD84" w14:textId="0D740C1B" w:rsidR="007D5097" w:rsidRPr="00092C0D" w:rsidRDefault="007D5097" w:rsidP="00056E03">
            <w:pPr>
              <w:rPr>
                <w:i/>
                <w:sz w:val="18"/>
                <w:szCs w:val="18"/>
              </w:rPr>
            </w:pPr>
          </w:p>
        </w:tc>
        <w:tc>
          <w:tcPr>
            <w:tcW w:w="3519" w:type="dxa"/>
            <w:tcBorders>
              <w:top w:val="single" w:sz="4" w:space="0" w:color="auto"/>
              <w:bottom w:val="single" w:sz="4" w:space="0" w:color="auto"/>
            </w:tcBorders>
          </w:tcPr>
          <w:p w14:paraId="750004B7" w14:textId="4154D7C8" w:rsidR="007D5097" w:rsidRPr="00EA7DB0" w:rsidRDefault="007D5097" w:rsidP="00056E03">
            <w:pPr>
              <w:rPr>
                <w:sz w:val="18"/>
                <w:szCs w:val="18"/>
              </w:rPr>
            </w:pPr>
            <w:r w:rsidRPr="286F9700">
              <w:rPr>
                <w:sz w:val="18"/>
                <w:szCs w:val="18"/>
              </w:rPr>
              <w:t xml:space="preserve">Change in medical culture </w:t>
            </w:r>
            <w:r w:rsidRPr="286F9700">
              <w:rPr>
                <w:i/>
                <w:sz w:val="18"/>
                <w:szCs w:val="18"/>
              </w:rPr>
              <w:t>(2)</w:t>
            </w:r>
          </w:p>
        </w:tc>
        <w:tc>
          <w:tcPr>
            <w:tcW w:w="2064" w:type="dxa"/>
            <w:tcBorders>
              <w:top w:val="single" w:sz="4" w:space="0" w:color="auto"/>
              <w:bottom w:val="single" w:sz="4" w:space="0" w:color="auto"/>
            </w:tcBorders>
          </w:tcPr>
          <w:p w14:paraId="1CC1D2C0" w14:textId="6902F2F0" w:rsidR="007D5097" w:rsidRPr="00092C0D" w:rsidRDefault="7D416BDB" w:rsidP="00056E03">
            <w:pPr>
              <w:rPr>
                <w:sz w:val="18"/>
                <w:szCs w:val="18"/>
              </w:rPr>
            </w:pPr>
            <w:r w:rsidRPr="59CF923F">
              <w:rPr>
                <w:sz w:val="18"/>
                <w:szCs w:val="18"/>
              </w:rPr>
              <w:t>Change to include monitoring exercise</w:t>
            </w:r>
          </w:p>
        </w:tc>
      </w:tr>
      <w:tr w:rsidR="007D5097" w:rsidRPr="000C39C3" w14:paraId="5BC64106" w14:textId="77777777" w:rsidTr="2E11566E">
        <w:trPr>
          <w:trHeight w:val="300"/>
        </w:trPr>
        <w:tc>
          <w:tcPr>
            <w:tcW w:w="3443" w:type="dxa"/>
            <w:vMerge/>
          </w:tcPr>
          <w:p w14:paraId="7F64B3E8" w14:textId="77777777" w:rsidR="007D5097" w:rsidRPr="00092C0D" w:rsidRDefault="007D5097" w:rsidP="00056E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9" w:type="dxa"/>
            <w:tcBorders>
              <w:top w:val="single" w:sz="4" w:space="0" w:color="auto"/>
              <w:bottom w:val="single" w:sz="4" w:space="0" w:color="auto"/>
            </w:tcBorders>
          </w:tcPr>
          <w:p w14:paraId="5556D24D" w14:textId="738FDAD8" w:rsidR="007D5097" w:rsidRDefault="0BFB2EEE" w:rsidP="211BB02C">
            <w:pPr>
              <w:rPr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 xml:space="preserve">Self-monitoring (specifically with technology) </w:t>
            </w:r>
            <w:r w:rsidR="5CF56875" w:rsidRPr="003C71DF">
              <w:rPr>
                <w:sz w:val="18"/>
                <w:szCs w:val="18"/>
              </w:rPr>
              <w:t>(10)</w:t>
            </w:r>
          </w:p>
        </w:tc>
        <w:tc>
          <w:tcPr>
            <w:tcW w:w="2064" w:type="dxa"/>
            <w:tcBorders>
              <w:top w:val="single" w:sz="4" w:space="0" w:color="auto"/>
              <w:bottom w:val="single" w:sz="4" w:space="0" w:color="auto"/>
            </w:tcBorders>
          </w:tcPr>
          <w:p w14:paraId="7ECEBA19" w14:textId="3D26D3FF" w:rsidR="007D5097" w:rsidRPr="00092C0D" w:rsidRDefault="00191869" w:rsidP="00056E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elf-monitoring allows regulation</w:t>
            </w:r>
          </w:p>
        </w:tc>
      </w:tr>
      <w:tr w:rsidR="007D5097" w:rsidRPr="000C39C3" w14:paraId="5A523E16" w14:textId="77777777" w:rsidTr="2E11566E">
        <w:trPr>
          <w:trHeight w:val="300"/>
        </w:trPr>
        <w:tc>
          <w:tcPr>
            <w:tcW w:w="3443" w:type="dxa"/>
            <w:vMerge/>
          </w:tcPr>
          <w:p w14:paraId="2C0950C8" w14:textId="77777777" w:rsidR="007D5097" w:rsidRPr="00092C0D" w:rsidRDefault="007D5097" w:rsidP="00056E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9" w:type="dxa"/>
            <w:tcBorders>
              <w:top w:val="single" w:sz="4" w:space="0" w:color="auto"/>
              <w:bottom w:val="single" w:sz="4" w:space="0" w:color="auto"/>
            </w:tcBorders>
          </w:tcPr>
          <w:p w14:paraId="7C6CE650" w14:textId="233DB64B" w:rsidR="007D5097" w:rsidRDefault="49140F26" w:rsidP="00056E03">
            <w:pPr>
              <w:rPr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>Forming a routine (6)</w:t>
            </w:r>
            <w:r w:rsidR="7732E661" w:rsidRPr="003C71DF">
              <w:rPr>
                <w:sz w:val="18"/>
                <w:szCs w:val="18"/>
              </w:rPr>
              <w:t>(15)</w:t>
            </w:r>
          </w:p>
        </w:tc>
        <w:tc>
          <w:tcPr>
            <w:tcW w:w="2064" w:type="dxa"/>
            <w:tcBorders>
              <w:top w:val="single" w:sz="4" w:space="0" w:color="auto"/>
              <w:bottom w:val="single" w:sz="4" w:space="0" w:color="auto"/>
            </w:tcBorders>
          </w:tcPr>
          <w:p w14:paraId="78CC8D36" w14:textId="5DDF6F22" w:rsidR="007D5097" w:rsidRPr="00092C0D" w:rsidRDefault="00191869" w:rsidP="00056E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gulating by forming a routine</w:t>
            </w:r>
          </w:p>
        </w:tc>
      </w:tr>
      <w:tr w:rsidR="007D5097" w:rsidRPr="000C39C3" w14:paraId="5B537701" w14:textId="77777777" w:rsidTr="2E11566E">
        <w:trPr>
          <w:trHeight w:val="300"/>
        </w:trPr>
        <w:tc>
          <w:tcPr>
            <w:tcW w:w="3443" w:type="dxa"/>
            <w:vMerge/>
          </w:tcPr>
          <w:p w14:paraId="25049272" w14:textId="77777777" w:rsidR="007D5097" w:rsidRPr="00092C0D" w:rsidRDefault="007D5097" w:rsidP="00056E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9" w:type="dxa"/>
            <w:tcBorders>
              <w:top w:val="single" w:sz="4" w:space="0" w:color="auto"/>
              <w:bottom w:val="single" w:sz="4" w:space="0" w:color="auto"/>
            </w:tcBorders>
          </w:tcPr>
          <w:p w14:paraId="3B72E134" w14:textId="17019E99" w:rsidR="007D5097" w:rsidRDefault="49140F26" w:rsidP="2E11566E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2E11566E">
              <w:rPr>
                <w:sz w:val="18"/>
                <w:szCs w:val="18"/>
              </w:rPr>
              <w:t>Integrating with daily tasks (6)</w:t>
            </w:r>
            <w:r w:rsidR="7F1F63CD" w:rsidRPr="2E11566E">
              <w:rPr>
                <w:sz w:val="18"/>
                <w:szCs w:val="18"/>
              </w:rPr>
              <w:t>(14)</w:t>
            </w:r>
            <w:r w:rsidR="7732E661" w:rsidRPr="2E11566E">
              <w:rPr>
                <w:sz w:val="18"/>
                <w:szCs w:val="18"/>
              </w:rPr>
              <w:t>(15)</w:t>
            </w:r>
            <w:r w:rsidR="5C975623" w:rsidRPr="2E11566E">
              <w:rPr>
                <w:sz w:val="18"/>
                <w:szCs w:val="18"/>
              </w:rPr>
              <w:t>(16</w:t>
            </w:r>
            <w:r w:rsidR="6047F307" w:rsidRPr="2E11566E">
              <w:rPr>
                <w:sz w:val="18"/>
                <w:szCs w:val="18"/>
              </w:rPr>
              <w:t>)</w:t>
            </w:r>
          </w:p>
        </w:tc>
        <w:tc>
          <w:tcPr>
            <w:tcW w:w="2064" w:type="dxa"/>
            <w:tcBorders>
              <w:top w:val="single" w:sz="4" w:space="0" w:color="auto"/>
              <w:bottom w:val="single" w:sz="4" w:space="0" w:color="auto"/>
            </w:tcBorders>
          </w:tcPr>
          <w:p w14:paraId="41364DCD" w14:textId="1745B94C" w:rsidR="007D5097" w:rsidRPr="00092C0D" w:rsidRDefault="007D5097" w:rsidP="211BB02C">
            <w:pPr>
              <w:rPr>
                <w:sz w:val="18"/>
                <w:szCs w:val="18"/>
              </w:rPr>
            </w:pPr>
            <w:r w:rsidRPr="211BB02C">
              <w:rPr>
                <w:sz w:val="18"/>
                <w:szCs w:val="18"/>
              </w:rPr>
              <w:t>Also coded to environment</w:t>
            </w:r>
          </w:p>
        </w:tc>
      </w:tr>
      <w:tr w:rsidR="007D5097" w:rsidRPr="000C39C3" w14:paraId="18DBFD81" w14:textId="77777777" w:rsidTr="2E11566E">
        <w:trPr>
          <w:trHeight w:val="300"/>
        </w:trPr>
        <w:tc>
          <w:tcPr>
            <w:tcW w:w="3443" w:type="dxa"/>
            <w:vMerge/>
          </w:tcPr>
          <w:p w14:paraId="669E02CA" w14:textId="77777777" w:rsidR="007D5097" w:rsidRPr="00092C0D" w:rsidRDefault="007D5097" w:rsidP="00056E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9" w:type="dxa"/>
            <w:tcBorders>
              <w:top w:val="single" w:sz="4" w:space="0" w:color="auto"/>
            </w:tcBorders>
          </w:tcPr>
          <w:p w14:paraId="56DDF4B8" w14:textId="5791DDA7" w:rsidR="007D5097" w:rsidRDefault="49140F26" w:rsidP="00056E03">
            <w:pPr>
              <w:rPr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>Feel</w:t>
            </w:r>
            <w:r w:rsidR="0CCDA4D9" w:rsidRPr="003C71DF">
              <w:rPr>
                <w:sz w:val="18"/>
                <w:szCs w:val="18"/>
              </w:rPr>
              <w:t>ing</w:t>
            </w:r>
            <w:r w:rsidRPr="003C71DF">
              <w:rPr>
                <w:sz w:val="18"/>
                <w:szCs w:val="18"/>
              </w:rPr>
              <w:t xml:space="preserve"> of taking an active role in their care (3)(7)</w:t>
            </w:r>
            <w:r w:rsidR="73D249DD" w:rsidRPr="003C71DF">
              <w:rPr>
                <w:sz w:val="18"/>
                <w:szCs w:val="18"/>
              </w:rPr>
              <w:t>(8</w:t>
            </w:r>
            <w:r w:rsidRPr="003C71DF">
              <w:rPr>
                <w:sz w:val="18"/>
                <w:szCs w:val="18"/>
              </w:rPr>
              <w:t>)</w:t>
            </w:r>
            <w:r w:rsidR="7F1F63CD" w:rsidRPr="003C71DF">
              <w:rPr>
                <w:sz w:val="18"/>
                <w:szCs w:val="18"/>
              </w:rPr>
              <w:t>(14)</w:t>
            </w:r>
            <w:r w:rsidR="7732E661" w:rsidRPr="003C71DF">
              <w:rPr>
                <w:sz w:val="18"/>
                <w:szCs w:val="18"/>
              </w:rPr>
              <w:t>(15)</w:t>
            </w:r>
          </w:p>
        </w:tc>
        <w:tc>
          <w:tcPr>
            <w:tcW w:w="2064" w:type="dxa"/>
            <w:tcBorders>
              <w:top w:val="single" w:sz="4" w:space="0" w:color="auto"/>
            </w:tcBorders>
          </w:tcPr>
          <w:p w14:paraId="1C0221EB" w14:textId="6CFF1A40" w:rsidR="007D5097" w:rsidRPr="00092C0D" w:rsidRDefault="00527968" w:rsidP="00056E03">
            <w:pPr>
              <w:rPr>
                <w:sz w:val="18"/>
                <w:szCs w:val="18"/>
              </w:rPr>
            </w:pPr>
            <w:r w:rsidRPr="59CF923F">
              <w:rPr>
                <w:sz w:val="18"/>
                <w:szCs w:val="18"/>
              </w:rPr>
              <w:t>Coded here as allows patient to regulate</w:t>
            </w:r>
            <w:r w:rsidR="006F4C90" w:rsidRPr="59CF923F">
              <w:rPr>
                <w:sz w:val="18"/>
                <w:szCs w:val="18"/>
              </w:rPr>
              <w:t xml:space="preserve"> own exercise</w:t>
            </w:r>
            <w:r w:rsidR="68D8D2CC" w:rsidRPr="59CF923F">
              <w:rPr>
                <w:sz w:val="18"/>
                <w:szCs w:val="18"/>
              </w:rPr>
              <w:t>, also coded to Intentions</w:t>
            </w:r>
          </w:p>
        </w:tc>
      </w:tr>
      <w:tr w:rsidR="007D5097" w14:paraId="6F257D08" w14:textId="77777777" w:rsidTr="2E11566E">
        <w:trPr>
          <w:trHeight w:val="300"/>
        </w:trPr>
        <w:tc>
          <w:tcPr>
            <w:tcW w:w="3443" w:type="dxa"/>
            <w:vMerge/>
          </w:tcPr>
          <w:p w14:paraId="29A24B73" w14:textId="77777777" w:rsidR="007D5097" w:rsidRDefault="007D5097" w:rsidP="00056E03"/>
        </w:tc>
        <w:tc>
          <w:tcPr>
            <w:tcW w:w="3519" w:type="dxa"/>
            <w:tcBorders>
              <w:top w:val="single" w:sz="4" w:space="0" w:color="auto"/>
              <w:bottom w:val="single" w:sz="4" w:space="0" w:color="auto"/>
            </w:tcBorders>
          </w:tcPr>
          <w:p w14:paraId="08410439" w14:textId="4462DAF0" w:rsidR="007D5097" w:rsidRDefault="007D5097" w:rsidP="00056E03">
            <w:pPr>
              <w:rPr>
                <w:sz w:val="18"/>
                <w:szCs w:val="18"/>
              </w:rPr>
            </w:pPr>
            <w:r w:rsidRPr="211BB02C">
              <w:rPr>
                <w:sz w:val="18"/>
                <w:szCs w:val="18"/>
              </w:rPr>
              <w:t xml:space="preserve">Choice </w:t>
            </w:r>
            <w:r w:rsidR="3742B10D" w:rsidRPr="211BB02C">
              <w:rPr>
                <w:sz w:val="18"/>
                <w:szCs w:val="18"/>
              </w:rPr>
              <w:t>within</w:t>
            </w:r>
            <w:r w:rsidRPr="211BB02C">
              <w:rPr>
                <w:sz w:val="18"/>
                <w:szCs w:val="18"/>
              </w:rPr>
              <w:t xml:space="preserve"> activity (4)(8)</w:t>
            </w:r>
            <w:r w:rsidR="6DB90FB2" w:rsidRPr="211BB02C">
              <w:rPr>
                <w:sz w:val="18"/>
                <w:szCs w:val="18"/>
              </w:rPr>
              <w:t>(10)</w:t>
            </w:r>
          </w:p>
        </w:tc>
        <w:tc>
          <w:tcPr>
            <w:tcW w:w="2064" w:type="dxa"/>
            <w:tcBorders>
              <w:top w:val="single" w:sz="4" w:space="0" w:color="auto"/>
            </w:tcBorders>
          </w:tcPr>
          <w:p w14:paraId="29AEC774" w14:textId="7131DA81" w:rsidR="007D5097" w:rsidRDefault="007D5097" w:rsidP="00056E03">
            <w:pPr>
              <w:rPr>
                <w:sz w:val="18"/>
                <w:szCs w:val="18"/>
              </w:rPr>
            </w:pPr>
            <w:r w:rsidRPr="211BB02C">
              <w:rPr>
                <w:sz w:val="18"/>
                <w:szCs w:val="18"/>
              </w:rPr>
              <w:t>Coded here because reflects choice and ability to self-regulate</w:t>
            </w:r>
            <w:r w:rsidR="57B3C212" w:rsidRPr="211BB02C">
              <w:rPr>
                <w:sz w:val="18"/>
                <w:szCs w:val="18"/>
              </w:rPr>
              <w:t xml:space="preserve">, could be anything that allows choice such as different activities or different options within </w:t>
            </w:r>
            <w:r w:rsidR="315CDCA5" w:rsidRPr="7B6C6DFA">
              <w:rPr>
                <w:sz w:val="18"/>
                <w:szCs w:val="18"/>
              </w:rPr>
              <w:t>activity</w:t>
            </w:r>
          </w:p>
        </w:tc>
      </w:tr>
      <w:tr w:rsidR="007D5097" w14:paraId="089D6AFD" w14:textId="77777777" w:rsidTr="2E11566E">
        <w:trPr>
          <w:trHeight w:val="300"/>
        </w:trPr>
        <w:tc>
          <w:tcPr>
            <w:tcW w:w="3443" w:type="dxa"/>
            <w:vMerge/>
          </w:tcPr>
          <w:p w14:paraId="0684C7E1" w14:textId="77777777" w:rsidR="007D5097" w:rsidRDefault="007D5097" w:rsidP="00056E03"/>
        </w:tc>
        <w:tc>
          <w:tcPr>
            <w:tcW w:w="3519" w:type="dxa"/>
            <w:tcBorders>
              <w:top w:val="single" w:sz="4" w:space="0" w:color="auto"/>
              <w:bottom w:val="single" w:sz="4" w:space="0" w:color="auto"/>
            </w:tcBorders>
          </w:tcPr>
          <w:p w14:paraId="44AF5887" w14:textId="4E3DE47E" w:rsidR="007D5097" w:rsidRDefault="49140F26" w:rsidP="00056E0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Being able to regulate own workload (7)</w:t>
            </w:r>
            <w:r w:rsidR="6C7F525C"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(10)</w:t>
            </w:r>
            <w:r w:rsidR="7732E661"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(15)</w:t>
            </w:r>
          </w:p>
          <w:p w14:paraId="0BD5ED98" w14:textId="6E4F2207" w:rsidR="007D5097" w:rsidRDefault="007D5097" w:rsidP="00056E03">
            <w:pPr>
              <w:rPr>
                <w:sz w:val="18"/>
                <w:szCs w:val="18"/>
              </w:rPr>
            </w:pPr>
          </w:p>
        </w:tc>
        <w:tc>
          <w:tcPr>
            <w:tcW w:w="2064" w:type="dxa"/>
            <w:tcBorders>
              <w:top w:val="single" w:sz="4" w:space="0" w:color="auto"/>
              <w:bottom w:val="single" w:sz="4" w:space="0" w:color="auto"/>
            </w:tcBorders>
          </w:tcPr>
          <w:p w14:paraId="73FFDE58" w14:textId="31354DBC" w:rsidR="007D5097" w:rsidRDefault="211A8E08" w:rsidP="00056E03">
            <w:pPr>
              <w:rPr>
                <w:sz w:val="18"/>
                <w:szCs w:val="18"/>
              </w:rPr>
            </w:pPr>
            <w:r w:rsidRPr="72BF563D">
              <w:rPr>
                <w:sz w:val="18"/>
                <w:szCs w:val="18"/>
              </w:rPr>
              <w:t xml:space="preserve">Ability to regulate own workload (autonomy) was facilitator. </w:t>
            </w:r>
            <w:r w:rsidR="16855078" w:rsidRPr="72BF563D">
              <w:rPr>
                <w:sz w:val="18"/>
                <w:szCs w:val="18"/>
              </w:rPr>
              <w:t xml:space="preserve">Some also </w:t>
            </w:r>
            <w:r w:rsidRPr="72BF563D">
              <w:rPr>
                <w:sz w:val="18"/>
                <w:szCs w:val="18"/>
              </w:rPr>
              <w:t xml:space="preserve">coded </w:t>
            </w:r>
            <w:proofErr w:type="gramStart"/>
            <w:r w:rsidRPr="72BF563D">
              <w:rPr>
                <w:sz w:val="18"/>
                <w:szCs w:val="18"/>
              </w:rPr>
              <w:t>to</w:t>
            </w:r>
            <w:proofErr w:type="gramEnd"/>
            <w:r w:rsidRPr="72BF563D">
              <w:rPr>
                <w:sz w:val="18"/>
                <w:szCs w:val="18"/>
              </w:rPr>
              <w:t xml:space="preserve"> Environmental</w:t>
            </w:r>
          </w:p>
        </w:tc>
      </w:tr>
      <w:tr w:rsidR="007D5097" w14:paraId="12DA5370" w14:textId="77777777" w:rsidTr="2E11566E">
        <w:trPr>
          <w:trHeight w:val="300"/>
        </w:trPr>
        <w:tc>
          <w:tcPr>
            <w:tcW w:w="3443" w:type="dxa"/>
            <w:vMerge/>
          </w:tcPr>
          <w:p w14:paraId="0F0A4BA5" w14:textId="77777777" w:rsidR="007D5097" w:rsidRDefault="007D5097" w:rsidP="00056E03"/>
        </w:tc>
        <w:tc>
          <w:tcPr>
            <w:tcW w:w="3519" w:type="dxa"/>
            <w:tcBorders>
              <w:top w:val="single" w:sz="4" w:space="0" w:color="auto"/>
              <w:bottom w:val="single" w:sz="4" w:space="0" w:color="auto"/>
            </w:tcBorders>
          </w:tcPr>
          <w:p w14:paraId="1904B0D7" w14:textId="5CBFADA7" w:rsidR="007D5097" w:rsidRPr="40D93150" w:rsidRDefault="007D5097" w:rsidP="00056E03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0E3C62">
              <w:rPr>
                <w:rFonts w:cstheme="minorHAnsi"/>
                <w:sz w:val="18"/>
                <w:szCs w:val="18"/>
              </w:rPr>
              <w:t>Choice of when to exercise during dialysis (7)</w:t>
            </w:r>
          </w:p>
        </w:tc>
        <w:tc>
          <w:tcPr>
            <w:tcW w:w="2064" w:type="dxa"/>
            <w:tcBorders>
              <w:top w:val="single" w:sz="4" w:space="0" w:color="auto"/>
            </w:tcBorders>
          </w:tcPr>
          <w:p w14:paraId="6400EEE9" w14:textId="6A711F99" w:rsidR="007D5097" w:rsidRDefault="006F4C90" w:rsidP="00056E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oice allows self-regulation</w:t>
            </w:r>
          </w:p>
        </w:tc>
      </w:tr>
    </w:tbl>
    <w:p w14:paraId="55177774" w14:textId="77777777" w:rsidR="001D28AC" w:rsidRDefault="001D28AC" w:rsidP="00F31903">
      <w:pPr>
        <w:rPr>
          <w:b/>
          <w:bCs/>
        </w:rPr>
      </w:pPr>
    </w:p>
    <w:p w14:paraId="6F6DBC87" w14:textId="77777777" w:rsidR="00F86868" w:rsidRDefault="00F86868" w:rsidP="00F31903">
      <w:pPr>
        <w:rPr>
          <w:b/>
          <w:bCs/>
        </w:rPr>
        <w:sectPr w:rsidR="00F86868" w:rsidSect="00F542F5">
          <w:pgSz w:w="11906" w:h="16838"/>
          <w:pgMar w:top="851" w:right="1440" w:bottom="1440" w:left="1134" w:header="708" w:footer="708" w:gutter="0"/>
          <w:cols w:space="708"/>
          <w:docGrid w:linePitch="360"/>
        </w:sectPr>
      </w:pPr>
    </w:p>
    <w:p w14:paraId="471B3688" w14:textId="4E590AD0" w:rsidR="00AF0E75" w:rsidRDefault="00F86868" w:rsidP="5E8C85DB">
      <w:pPr>
        <w:pStyle w:val="Heading2"/>
      </w:pPr>
      <w:r>
        <w:lastRenderedPageBreak/>
        <w:t>Barriers coded to domain</w:t>
      </w:r>
    </w:p>
    <w:tbl>
      <w:tblPr>
        <w:tblStyle w:val="TableGrid"/>
        <w:tblW w:w="9293" w:type="dxa"/>
        <w:tblLook w:val="04A0" w:firstRow="1" w:lastRow="0" w:firstColumn="1" w:lastColumn="0" w:noHBand="0" w:noVBand="1"/>
      </w:tblPr>
      <w:tblGrid>
        <w:gridCol w:w="2863"/>
        <w:gridCol w:w="4344"/>
        <w:gridCol w:w="2086"/>
      </w:tblGrid>
      <w:tr w:rsidR="001D28AC" w:rsidRPr="00092C0D" w14:paraId="7EB26F7B" w14:textId="77777777" w:rsidTr="003C71DF">
        <w:tc>
          <w:tcPr>
            <w:tcW w:w="3080" w:type="dxa"/>
            <w:tcBorders>
              <w:bottom w:val="single" w:sz="4" w:space="0" w:color="auto"/>
            </w:tcBorders>
          </w:tcPr>
          <w:p w14:paraId="59841F13" w14:textId="77777777" w:rsidR="001D28AC" w:rsidRPr="00092C0D" w:rsidRDefault="001D28AC" w:rsidP="009A32F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092C0D">
              <w:rPr>
                <w:rFonts w:cstheme="minorHAnsi"/>
                <w:b/>
                <w:bCs/>
                <w:sz w:val="18"/>
                <w:szCs w:val="18"/>
              </w:rPr>
              <w:t xml:space="preserve">TDF Domain </w:t>
            </w:r>
          </w:p>
          <w:p w14:paraId="3CA9100B" w14:textId="7D7EEC0B" w:rsidR="001D28AC" w:rsidRPr="00092C0D" w:rsidRDefault="003528CB" w:rsidP="009A32F1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092C0D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/</w:t>
            </w:r>
            <w:r w:rsidR="001D28AC" w:rsidRPr="00092C0D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COM-B construct</w:t>
            </w:r>
          </w:p>
        </w:tc>
        <w:tc>
          <w:tcPr>
            <w:tcW w:w="4127" w:type="dxa"/>
            <w:tcBorders>
              <w:bottom w:val="single" w:sz="4" w:space="0" w:color="auto"/>
            </w:tcBorders>
          </w:tcPr>
          <w:p w14:paraId="3CD93E4D" w14:textId="77777777" w:rsidR="001D28AC" w:rsidRPr="00092C0D" w:rsidRDefault="001D28AC" w:rsidP="009A32F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092C0D">
              <w:rPr>
                <w:rFonts w:cstheme="minorHAnsi"/>
                <w:b/>
                <w:bCs/>
                <w:sz w:val="18"/>
                <w:szCs w:val="18"/>
              </w:rPr>
              <w:t xml:space="preserve">Barriers coded to domain </w:t>
            </w:r>
          </w:p>
        </w:tc>
        <w:tc>
          <w:tcPr>
            <w:tcW w:w="2086" w:type="dxa"/>
            <w:tcBorders>
              <w:bottom w:val="single" w:sz="4" w:space="0" w:color="auto"/>
            </w:tcBorders>
          </w:tcPr>
          <w:p w14:paraId="7537F4AC" w14:textId="77777777" w:rsidR="001D28AC" w:rsidRPr="00092C0D" w:rsidRDefault="001D28AC" w:rsidP="009A32F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092C0D">
              <w:rPr>
                <w:rFonts w:cstheme="minorHAnsi"/>
                <w:b/>
                <w:bCs/>
                <w:sz w:val="18"/>
                <w:szCs w:val="18"/>
              </w:rPr>
              <w:t xml:space="preserve">Justification/indications for coding  </w:t>
            </w:r>
          </w:p>
        </w:tc>
      </w:tr>
      <w:tr w:rsidR="00B70C1E" w:rsidRPr="00092C0D" w14:paraId="5CE57BFB" w14:textId="77777777" w:rsidTr="003C71DF">
        <w:trPr>
          <w:trHeight w:val="359"/>
        </w:trPr>
        <w:tc>
          <w:tcPr>
            <w:tcW w:w="3080" w:type="dxa"/>
            <w:vMerge w:val="restart"/>
            <w:tcBorders>
              <w:top w:val="single" w:sz="4" w:space="0" w:color="auto"/>
            </w:tcBorders>
          </w:tcPr>
          <w:p w14:paraId="1E6BAB69" w14:textId="77777777" w:rsidR="00B70C1E" w:rsidRPr="00092C0D" w:rsidRDefault="00B70C1E" w:rsidP="009A32F1">
            <w:pPr>
              <w:rPr>
                <w:rFonts w:cstheme="minorHAnsi"/>
                <w:sz w:val="18"/>
                <w:szCs w:val="18"/>
              </w:rPr>
            </w:pPr>
            <w:r w:rsidRPr="00092C0D">
              <w:rPr>
                <w:rFonts w:cstheme="minorHAnsi"/>
                <w:sz w:val="18"/>
                <w:szCs w:val="18"/>
              </w:rPr>
              <w:t>Knowledge</w:t>
            </w:r>
          </w:p>
          <w:p w14:paraId="239B9A03" w14:textId="6A6A2D3E" w:rsidR="00B70C1E" w:rsidRPr="00092C0D" w:rsidRDefault="00B70C1E" w:rsidP="009A32F1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092C0D">
              <w:rPr>
                <w:rFonts w:cstheme="minorHAnsi"/>
                <w:i/>
                <w:iCs/>
                <w:sz w:val="18"/>
                <w:szCs w:val="18"/>
              </w:rPr>
              <w:t>Capability – psychological</w:t>
            </w:r>
          </w:p>
          <w:p w14:paraId="237027C7" w14:textId="77777777" w:rsidR="00B70C1E" w:rsidRPr="00092C0D" w:rsidRDefault="00B70C1E" w:rsidP="009A32F1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  <w:p w14:paraId="542EECBA" w14:textId="1B0D9A11" w:rsidR="00B70C1E" w:rsidRPr="00092C0D" w:rsidRDefault="7B4F3E1C" w:rsidP="4F664C85">
            <w:r w:rsidRPr="003C71DF">
              <w:rPr>
                <w:sz w:val="18"/>
                <w:szCs w:val="18"/>
              </w:rPr>
              <w:t>“An awareness of the existence of something”</w:t>
            </w:r>
            <w:r w:rsidRPr="003C71DF">
              <w:rPr>
                <w:i/>
                <w:iCs/>
                <w:sz w:val="18"/>
                <w:szCs w:val="18"/>
              </w:rPr>
              <w:t xml:space="preserve"> </w:t>
            </w:r>
            <w:r w:rsidR="5F412030">
              <w:br/>
            </w:r>
            <w:r w:rsidR="5F412030">
              <w:br/>
            </w:r>
          </w:p>
          <w:p w14:paraId="20B2CA19" w14:textId="6B98EB07" w:rsidR="00B70C1E" w:rsidRPr="00092C0D" w:rsidRDefault="00B70C1E" w:rsidP="009A32F1">
            <w:pPr>
              <w:rPr>
                <w:i/>
                <w:sz w:val="18"/>
                <w:szCs w:val="18"/>
              </w:rPr>
            </w:pPr>
          </w:p>
        </w:tc>
        <w:tc>
          <w:tcPr>
            <w:tcW w:w="4127" w:type="dxa"/>
            <w:tcBorders>
              <w:top w:val="single" w:sz="4" w:space="0" w:color="auto"/>
              <w:bottom w:val="single" w:sz="4" w:space="0" w:color="auto"/>
            </w:tcBorders>
          </w:tcPr>
          <w:p w14:paraId="05FFDB88" w14:textId="3D72B31C" w:rsidR="00B70C1E" w:rsidRPr="00092C0D" w:rsidRDefault="6F03A7DD" w:rsidP="003C71DF">
            <w:pPr>
              <w:rPr>
                <w:i/>
                <w:iCs/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>Lack of information sources for patients and staff (1)</w:t>
            </w:r>
            <w:r w:rsidRPr="003C71DF">
              <w:rPr>
                <w:i/>
                <w:iCs/>
                <w:sz w:val="18"/>
                <w:szCs w:val="18"/>
              </w:rPr>
              <w:t>(2)(9)</w:t>
            </w:r>
            <w:r w:rsidR="28895CA3" w:rsidRPr="003C71DF">
              <w:rPr>
                <w:i/>
                <w:iCs/>
                <w:sz w:val="18"/>
                <w:szCs w:val="18"/>
              </w:rPr>
              <w:t>(11)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</w:tcPr>
          <w:p w14:paraId="43959798" w14:textId="5026EBF1" w:rsidR="00B70C1E" w:rsidRPr="00092C0D" w:rsidRDefault="00B70C1E" w:rsidP="0A39E4EE">
            <w:pPr>
              <w:rPr>
                <w:sz w:val="18"/>
                <w:szCs w:val="18"/>
              </w:rPr>
            </w:pPr>
            <w:r w:rsidRPr="0A39E4EE">
              <w:rPr>
                <w:sz w:val="18"/>
                <w:szCs w:val="18"/>
              </w:rPr>
              <w:t>Including knowledge that sources exist</w:t>
            </w:r>
            <w:r>
              <w:rPr>
                <w:sz w:val="18"/>
                <w:szCs w:val="18"/>
              </w:rPr>
              <w:t>. Grouped as information for patients will also educate staff.</w:t>
            </w:r>
          </w:p>
        </w:tc>
      </w:tr>
      <w:tr w:rsidR="00B70C1E" w:rsidRPr="00092C0D" w14:paraId="54E48C0F" w14:textId="77777777" w:rsidTr="003C71DF">
        <w:trPr>
          <w:trHeight w:val="392"/>
        </w:trPr>
        <w:tc>
          <w:tcPr>
            <w:tcW w:w="3080" w:type="dxa"/>
            <w:vMerge/>
          </w:tcPr>
          <w:p w14:paraId="3DB68FFC" w14:textId="77777777" w:rsidR="00B70C1E" w:rsidRPr="00092C0D" w:rsidRDefault="00B70C1E" w:rsidP="009A32F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27" w:type="dxa"/>
            <w:tcBorders>
              <w:top w:val="single" w:sz="4" w:space="0" w:color="auto"/>
              <w:bottom w:val="single" w:sz="4" w:space="0" w:color="auto"/>
            </w:tcBorders>
          </w:tcPr>
          <w:p w14:paraId="1FBE958F" w14:textId="7E839E5B" w:rsidR="00B70C1E" w:rsidRPr="00E50981" w:rsidRDefault="66048157" w:rsidP="003C71DF">
            <w:pPr>
              <w:rPr>
                <w:i/>
                <w:iCs/>
                <w:sz w:val="18"/>
                <w:szCs w:val="18"/>
                <w:highlight w:val="yellow"/>
              </w:rPr>
            </w:pPr>
            <w:r w:rsidRPr="003C71DF">
              <w:rPr>
                <w:sz w:val="18"/>
                <w:szCs w:val="18"/>
              </w:rPr>
              <w:t>Misconceptions about the</w:t>
            </w:r>
            <w:r w:rsidR="6F03A7DD" w:rsidRPr="003C71DF">
              <w:rPr>
                <w:sz w:val="18"/>
                <w:szCs w:val="18"/>
              </w:rPr>
              <w:t xml:space="preserve"> relationship between physical activity and condition(s) (1)(5)</w:t>
            </w:r>
            <w:r w:rsidR="6F03A7DD" w:rsidRPr="003C71DF">
              <w:rPr>
                <w:i/>
                <w:iCs/>
                <w:sz w:val="18"/>
                <w:szCs w:val="18"/>
              </w:rPr>
              <w:t>(9)</w:t>
            </w:r>
            <w:r w:rsidR="7732E661" w:rsidRPr="003C71DF">
              <w:rPr>
                <w:sz w:val="18"/>
                <w:szCs w:val="18"/>
              </w:rPr>
              <w:t>(15)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</w:tcPr>
          <w:p w14:paraId="6D7C4EB6" w14:textId="680CE3EF" w:rsidR="00B70C1E" w:rsidRPr="00092C0D" w:rsidRDefault="00B70C1E" w:rsidP="009A32F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alse knowledge, lack of correct knowledge</w:t>
            </w:r>
          </w:p>
        </w:tc>
      </w:tr>
      <w:tr w:rsidR="00B70C1E" w:rsidRPr="00092C0D" w14:paraId="6B98D3C9" w14:textId="77777777" w:rsidTr="003C71DF">
        <w:trPr>
          <w:trHeight w:val="376"/>
        </w:trPr>
        <w:tc>
          <w:tcPr>
            <w:tcW w:w="3080" w:type="dxa"/>
            <w:vMerge/>
          </w:tcPr>
          <w:p w14:paraId="181BDCF6" w14:textId="77777777" w:rsidR="00B70C1E" w:rsidRPr="00092C0D" w:rsidRDefault="00B70C1E" w:rsidP="009A32F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27" w:type="dxa"/>
            <w:tcBorders>
              <w:top w:val="single" w:sz="4" w:space="0" w:color="auto"/>
              <w:bottom w:val="single" w:sz="4" w:space="0" w:color="auto"/>
            </w:tcBorders>
          </w:tcPr>
          <w:p w14:paraId="7FF8908C" w14:textId="07A0A387" w:rsidR="00B70C1E" w:rsidRPr="00092C0D" w:rsidRDefault="38CA295C" w:rsidP="009A32F1">
            <w:pPr>
              <w:rPr>
                <w:sz w:val="18"/>
                <w:szCs w:val="18"/>
              </w:rPr>
            </w:pPr>
            <w:r w:rsidRPr="5E8C85DB">
              <w:rPr>
                <w:sz w:val="18"/>
                <w:szCs w:val="18"/>
              </w:rPr>
              <w:t xml:space="preserve">Staff lack of knowledge of the benefits </w:t>
            </w:r>
            <w:r w:rsidR="60B1ECFA" w:rsidRPr="5E8C85DB">
              <w:rPr>
                <w:sz w:val="18"/>
                <w:szCs w:val="18"/>
              </w:rPr>
              <w:t>of physical activity</w:t>
            </w:r>
            <w:r w:rsidRPr="5E8C85DB">
              <w:rPr>
                <w:sz w:val="18"/>
                <w:szCs w:val="18"/>
              </w:rPr>
              <w:t xml:space="preserve"> </w:t>
            </w:r>
            <w:r w:rsidRPr="5E8C85DB">
              <w:rPr>
                <w:i/>
                <w:iCs/>
                <w:sz w:val="18"/>
                <w:szCs w:val="18"/>
              </w:rPr>
              <w:t>(2)(8)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</w:tcPr>
          <w:p w14:paraId="7DCE3A20" w14:textId="468EFD32" w:rsidR="00B70C1E" w:rsidRPr="00092C0D" w:rsidRDefault="00B70C1E" w:rsidP="009A32F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here staff don’t have knowledge of benefits</w:t>
            </w:r>
          </w:p>
        </w:tc>
      </w:tr>
      <w:tr w:rsidR="00B70C1E" w:rsidRPr="00092C0D" w14:paraId="7743B36C" w14:textId="77777777" w:rsidTr="003C71DF">
        <w:trPr>
          <w:trHeight w:val="381"/>
        </w:trPr>
        <w:tc>
          <w:tcPr>
            <w:tcW w:w="3080" w:type="dxa"/>
            <w:vMerge/>
          </w:tcPr>
          <w:p w14:paraId="6101B117" w14:textId="77777777" w:rsidR="00B70C1E" w:rsidRPr="00092C0D" w:rsidRDefault="00B70C1E" w:rsidP="009A32F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27" w:type="dxa"/>
            <w:tcBorders>
              <w:top w:val="single" w:sz="4" w:space="0" w:color="auto"/>
              <w:bottom w:val="single" w:sz="4" w:space="0" w:color="auto"/>
            </w:tcBorders>
          </w:tcPr>
          <w:p w14:paraId="18F3AEED" w14:textId="3641770F" w:rsidR="00B70C1E" w:rsidRPr="00092C0D" w:rsidRDefault="1FC9A623" w:rsidP="0A39E4EE">
            <w:pPr>
              <w:rPr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>Staff not k</w:t>
            </w:r>
            <w:r w:rsidR="4D796F3E" w:rsidRPr="003C71DF">
              <w:rPr>
                <w:sz w:val="18"/>
                <w:szCs w:val="18"/>
              </w:rPr>
              <w:t xml:space="preserve">nowing what is right to instruct </w:t>
            </w:r>
            <w:r w:rsidR="4D796F3E" w:rsidRPr="003C71DF">
              <w:rPr>
                <w:i/>
                <w:iCs/>
                <w:sz w:val="18"/>
                <w:szCs w:val="18"/>
              </w:rPr>
              <w:t>(4)(9)</w:t>
            </w:r>
            <w:r w:rsidR="2B3A6924" w:rsidRPr="003C71DF">
              <w:rPr>
                <w:i/>
                <w:iCs/>
                <w:sz w:val="18"/>
                <w:szCs w:val="18"/>
              </w:rPr>
              <w:t>(13)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</w:tcPr>
          <w:p w14:paraId="578A7F55" w14:textId="337FDBA1" w:rsidR="00B70C1E" w:rsidRPr="00092C0D" w:rsidRDefault="66136BEF" w:rsidP="009A32F1">
            <w:pPr>
              <w:rPr>
                <w:sz w:val="18"/>
                <w:szCs w:val="18"/>
              </w:rPr>
            </w:pPr>
            <w:r w:rsidRPr="2D59F9B0">
              <w:rPr>
                <w:sz w:val="18"/>
                <w:szCs w:val="18"/>
              </w:rPr>
              <w:t>Lack</w:t>
            </w:r>
            <w:r w:rsidR="00B70C1E" w:rsidRPr="2D59F9B0">
              <w:rPr>
                <w:sz w:val="18"/>
                <w:szCs w:val="18"/>
              </w:rPr>
              <w:t>ing knowledge of what is correct</w:t>
            </w:r>
          </w:p>
        </w:tc>
      </w:tr>
      <w:tr w:rsidR="00B70C1E" w:rsidRPr="00092C0D" w14:paraId="4120FEA6" w14:textId="77777777" w:rsidTr="003C71DF">
        <w:trPr>
          <w:trHeight w:val="388"/>
        </w:trPr>
        <w:tc>
          <w:tcPr>
            <w:tcW w:w="3080" w:type="dxa"/>
            <w:vMerge/>
          </w:tcPr>
          <w:p w14:paraId="7B472460" w14:textId="77777777" w:rsidR="00B70C1E" w:rsidRPr="00092C0D" w:rsidRDefault="00B70C1E" w:rsidP="009A32F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27" w:type="dxa"/>
            <w:tcBorders>
              <w:top w:val="single" w:sz="4" w:space="0" w:color="auto"/>
              <w:bottom w:val="single" w:sz="4" w:space="0" w:color="auto"/>
            </w:tcBorders>
          </w:tcPr>
          <w:p w14:paraId="734B77AD" w14:textId="7670742B" w:rsidR="00B70C1E" w:rsidRPr="00092C0D" w:rsidRDefault="4D796F3E" w:rsidP="003C71DF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 xml:space="preserve">Patients lack of knowledge of the benefits (5)(8) </w:t>
            </w:r>
            <w:r w:rsidR="7732E661" w:rsidRPr="003C71DF">
              <w:rPr>
                <w:sz w:val="18"/>
                <w:szCs w:val="18"/>
              </w:rPr>
              <w:t>(15)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</w:tcPr>
          <w:p w14:paraId="313B0AFB" w14:textId="266C294B" w:rsidR="00B70C1E" w:rsidRPr="00092C0D" w:rsidRDefault="00B70C1E" w:rsidP="009A32F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here patients don’t have knowledge of benefits</w:t>
            </w:r>
          </w:p>
        </w:tc>
      </w:tr>
      <w:tr w:rsidR="00B70C1E" w:rsidRPr="00092C0D" w14:paraId="340304B6" w14:textId="77777777" w:rsidTr="003C71DF">
        <w:tc>
          <w:tcPr>
            <w:tcW w:w="3080" w:type="dxa"/>
            <w:vMerge/>
          </w:tcPr>
          <w:p w14:paraId="29D5FA60" w14:textId="77777777" w:rsidR="00B70C1E" w:rsidRPr="00092C0D" w:rsidRDefault="00B70C1E" w:rsidP="009A32F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27" w:type="dxa"/>
            <w:tcBorders>
              <w:bottom w:val="single" w:sz="4" w:space="0" w:color="auto"/>
            </w:tcBorders>
          </w:tcPr>
          <w:p w14:paraId="10F30713" w14:textId="56A5ADBC" w:rsidR="00B70C1E" w:rsidRPr="00092C0D" w:rsidRDefault="4D796F3E" w:rsidP="003C71DF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>Lack of enough information support for patients (1)</w:t>
            </w:r>
            <w:r w:rsidRPr="003C71DF">
              <w:rPr>
                <w:i/>
                <w:iCs/>
                <w:sz w:val="18"/>
                <w:szCs w:val="18"/>
              </w:rPr>
              <w:t>(2)</w:t>
            </w:r>
            <w:r w:rsidRPr="003C71DF">
              <w:rPr>
                <w:sz w:val="18"/>
                <w:szCs w:val="18"/>
              </w:rPr>
              <w:t>(10)</w:t>
            </w:r>
            <w:r w:rsidR="7732E661" w:rsidRPr="003C71DF">
              <w:rPr>
                <w:sz w:val="18"/>
                <w:szCs w:val="18"/>
              </w:rPr>
              <w:t>(15)</w:t>
            </w:r>
          </w:p>
        </w:tc>
        <w:tc>
          <w:tcPr>
            <w:tcW w:w="2086" w:type="dxa"/>
            <w:tcBorders>
              <w:bottom w:val="single" w:sz="4" w:space="0" w:color="auto"/>
            </w:tcBorders>
          </w:tcPr>
          <w:p w14:paraId="56632158" w14:textId="479D4C16" w:rsidR="00B70C1E" w:rsidRPr="00092C0D" w:rsidRDefault="00B70C1E" w:rsidP="009A32F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hen the omission of essential information is a barrier e.g. what is moderate exercise?</w:t>
            </w:r>
          </w:p>
        </w:tc>
      </w:tr>
      <w:tr w:rsidR="00B70C1E" w14:paraId="26085D7A" w14:textId="77777777" w:rsidTr="003C71DF">
        <w:tc>
          <w:tcPr>
            <w:tcW w:w="3080" w:type="dxa"/>
            <w:vMerge/>
          </w:tcPr>
          <w:p w14:paraId="3E9E5211" w14:textId="77777777" w:rsidR="00B70C1E" w:rsidRDefault="00B70C1E"/>
        </w:tc>
        <w:tc>
          <w:tcPr>
            <w:tcW w:w="4127" w:type="dxa"/>
            <w:tcBorders>
              <w:bottom w:val="single" w:sz="4" w:space="0" w:color="auto"/>
            </w:tcBorders>
          </w:tcPr>
          <w:p w14:paraId="64AD0155" w14:textId="38BDB68D" w:rsidR="00B70C1E" w:rsidRDefault="00533FAB" w:rsidP="0A39E4EE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taff l</w:t>
            </w:r>
            <w:r w:rsidR="00B70C1E" w:rsidRPr="0A39E4E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ck</w:t>
            </w: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ing</w:t>
            </w:r>
            <w:r w:rsidR="00B70C1E" w:rsidRPr="0A39E4E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of knowledge of guidelines </w:t>
            </w:r>
            <w:r w:rsidR="00B70C1E" w:rsidRPr="286F9700">
              <w:rPr>
                <w:rFonts w:ascii="Calibri" w:eastAsia="Calibri" w:hAnsi="Calibri" w:cs="Calibri"/>
                <w:i/>
                <w:color w:val="000000" w:themeColor="text1"/>
                <w:sz w:val="18"/>
                <w:szCs w:val="18"/>
              </w:rPr>
              <w:t>(9)</w:t>
            </w:r>
            <w:r w:rsidR="00B70C1E" w:rsidRPr="0A39E4E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086" w:type="dxa"/>
            <w:tcBorders>
              <w:bottom w:val="single" w:sz="4" w:space="0" w:color="auto"/>
            </w:tcBorders>
          </w:tcPr>
          <w:p w14:paraId="15C12A04" w14:textId="27AA134F" w:rsidR="00B70C1E" w:rsidRDefault="00B70C1E" w:rsidP="0A39E4E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ed knowledge that guidelines exist</w:t>
            </w:r>
          </w:p>
        </w:tc>
      </w:tr>
      <w:tr w:rsidR="00B70C1E" w14:paraId="03E2D9E8" w14:textId="77777777" w:rsidTr="003C71DF">
        <w:trPr>
          <w:trHeight w:val="300"/>
        </w:trPr>
        <w:tc>
          <w:tcPr>
            <w:tcW w:w="3080" w:type="dxa"/>
            <w:vMerge/>
          </w:tcPr>
          <w:p w14:paraId="2700C093" w14:textId="77777777" w:rsidR="00B70C1E" w:rsidRDefault="00B70C1E"/>
        </w:tc>
        <w:tc>
          <w:tcPr>
            <w:tcW w:w="4127" w:type="dxa"/>
            <w:tcBorders>
              <w:bottom w:val="single" w:sz="4" w:space="0" w:color="auto"/>
            </w:tcBorders>
          </w:tcPr>
          <w:p w14:paraId="498D3D7B" w14:textId="08A85A5B" w:rsidR="00B70C1E" w:rsidRDefault="6F03A7DD" w:rsidP="003C71DF">
            <w:pPr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</w:pPr>
            <w:r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ack of</w:t>
            </w:r>
            <w:r w:rsidR="05A6A46C"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guidance/structure for patients </w:t>
            </w:r>
            <w:r w:rsidRPr="003C71DF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(9)</w:t>
            </w:r>
            <w:r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(10)</w:t>
            </w:r>
            <w:r w:rsidR="28895CA3" w:rsidRPr="003C71DF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(11)</w:t>
            </w:r>
            <w:r w:rsidR="28895CA3" w:rsidRPr="003C71DF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(11)</w:t>
            </w:r>
            <w:r w:rsidR="2B3A6924" w:rsidRPr="003C71DF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(13)</w:t>
            </w:r>
            <w:r w:rsidR="2B3A6924" w:rsidRPr="003C71DF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(13)</w:t>
            </w:r>
          </w:p>
        </w:tc>
        <w:tc>
          <w:tcPr>
            <w:tcW w:w="2086" w:type="dxa"/>
            <w:tcBorders>
              <w:bottom w:val="single" w:sz="4" w:space="0" w:color="auto"/>
            </w:tcBorders>
          </w:tcPr>
          <w:p w14:paraId="456DADFE" w14:textId="15A6D1D5" w:rsidR="00B70C1E" w:rsidRDefault="00B70C1E" w:rsidP="0A39E4EE">
            <w:pPr>
              <w:rPr>
                <w:sz w:val="18"/>
                <w:szCs w:val="18"/>
              </w:rPr>
            </w:pPr>
            <w:r w:rsidRPr="0A39E4EE">
              <w:rPr>
                <w:sz w:val="18"/>
                <w:szCs w:val="18"/>
              </w:rPr>
              <w:t>Coded here because patients are not provided knowledge of how to exercise</w:t>
            </w:r>
            <w:r w:rsidRPr="40D93150">
              <w:rPr>
                <w:sz w:val="18"/>
                <w:szCs w:val="18"/>
              </w:rPr>
              <w:t>. Absorbed initial barrier ‘Not sure of what to do’</w:t>
            </w:r>
          </w:p>
        </w:tc>
      </w:tr>
      <w:tr w:rsidR="00B70C1E" w14:paraId="6CF0C2A4" w14:textId="77777777" w:rsidTr="003C71DF">
        <w:trPr>
          <w:trHeight w:val="300"/>
        </w:trPr>
        <w:tc>
          <w:tcPr>
            <w:tcW w:w="3080" w:type="dxa"/>
            <w:vMerge/>
          </w:tcPr>
          <w:p w14:paraId="722231BC" w14:textId="77777777" w:rsidR="00B70C1E" w:rsidRDefault="00B70C1E"/>
        </w:tc>
        <w:tc>
          <w:tcPr>
            <w:tcW w:w="4127" w:type="dxa"/>
            <w:tcBorders>
              <w:bottom w:val="single" w:sz="4" w:space="0" w:color="auto"/>
            </w:tcBorders>
          </w:tcPr>
          <w:p w14:paraId="24DB002B" w14:textId="0BECB82A" w:rsidR="00B70C1E" w:rsidRDefault="51337E01" w:rsidP="0A39E4EE">
            <w:pPr>
              <w:rPr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>Not knowing what to expect from exercise (7)(</w:t>
            </w:r>
            <w:proofErr w:type="gramStart"/>
            <w:r w:rsidRPr="003C71DF">
              <w:rPr>
                <w:sz w:val="18"/>
                <w:szCs w:val="18"/>
              </w:rPr>
              <w:t>10)</w:t>
            </w:r>
            <w:r w:rsidR="4FBC1115" w:rsidRPr="003C71DF">
              <w:rPr>
                <w:sz w:val="18"/>
                <w:szCs w:val="18"/>
              </w:rPr>
              <w:t>(</w:t>
            </w:r>
            <w:proofErr w:type="gramEnd"/>
            <w:r w:rsidR="4FBC1115" w:rsidRPr="003C71DF">
              <w:rPr>
                <w:sz w:val="18"/>
                <w:szCs w:val="18"/>
              </w:rPr>
              <w:t>17</w:t>
            </w:r>
            <w:r w:rsidR="0871305F" w:rsidRPr="003C71DF">
              <w:rPr>
                <w:sz w:val="18"/>
                <w:szCs w:val="18"/>
              </w:rPr>
              <w:t>a</w:t>
            </w:r>
            <w:r w:rsidR="2123E45A" w:rsidRPr="003C71DF">
              <w:rPr>
                <w:sz w:val="18"/>
                <w:szCs w:val="18"/>
              </w:rPr>
              <w:t>)</w:t>
            </w:r>
          </w:p>
        </w:tc>
        <w:tc>
          <w:tcPr>
            <w:tcW w:w="2086" w:type="dxa"/>
            <w:tcBorders>
              <w:bottom w:val="single" w:sz="4" w:space="0" w:color="auto"/>
            </w:tcBorders>
          </w:tcPr>
          <w:p w14:paraId="00A249AB" w14:textId="151F87BD" w:rsidR="00B70C1E" w:rsidRDefault="00B70C1E" w:rsidP="0A39E4E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k of knowledge leading to apprehension</w:t>
            </w:r>
          </w:p>
        </w:tc>
      </w:tr>
      <w:tr w:rsidR="00B70C1E" w14:paraId="5FF7D108" w14:textId="77777777" w:rsidTr="003C71DF">
        <w:trPr>
          <w:trHeight w:val="145"/>
        </w:trPr>
        <w:tc>
          <w:tcPr>
            <w:tcW w:w="3080" w:type="dxa"/>
            <w:vMerge/>
          </w:tcPr>
          <w:p w14:paraId="6C7D312E" w14:textId="77777777" w:rsidR="00B70C1E" w:rsidRDefault="00B70C1E"/>
        </w:tc>
        <w:tc>
          <w:tcPr>
            <w:tcW w:w="4127" w:type="dxa"/>
            <w:tcBorders>
              <w:bottom w:val="single" w:sz="4" w:space="0" w:color="auto"/>
            </w:tcBorders>
          </w:tcPr>
          <w:p w14:paraId="223C8695" w14:textId="3849A312" w:rsidR="00B70C1E" w:rsidRDefault="0379A451" w:rsidP="3AE53F89">
            <w:r w:rsidRPr="3AE53F8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ack of</w:t>
            </w:r>
            <w:r w:rsidR="00B70C1E" w:rsidRPr="3AEF99A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information for caregivers</w:t>
            </w:r>
            <w:r w:rsidRPr="3AE53F8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and </w:t>
            </w:r>
            <w:r w:rsidR="00B70C1E" w:rsidRPr="3AEF99A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families</w:t>
            </w:r>
            <w:r w:rsidR="00B70C1E" w:rsidRPr="3AE53F89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  <w:p w14:paraId="6DE684FE" w14:textId="119BCA3E" w:rsidR="00B70C1E" w:rsidRDefault="28895CA3" w:rsidP="3AEF99A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3C71DF">
              <w:rPr>
                <w:b/>
                <w:bCs/>
                <w:sz w:val="18"/>
                <w:szCs w:val="18"/>
              </w:rPr>
              <w:t>(11)</w:t>
            </w:r>
            <w:r w:rsidRPr="003C71DF">
              <w:rPr>
                <w:i/>
                <w:iCs/>
                <w:sz w:val="18"/>
                <w:szCs w:val="18"/>
              </w:rPr>
              <w:t>(11)</w:t>
            </w:r>
          </w:p>
        </w:tc>
        <w:tc>
          <w:tcPr>
            <w:tcW w:w="2086" w:type="dxa"/>
          </w:tcPr>
          <w:p w14:paraId="7B1F640B" w14:textId="4F206310" w:rsidR="00B70C1E" w:rsidRDefault="00B70C1E" w:rsidP="3AEF99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ormation to increase knowledge</w:t>
            </w:r>
          </w:p>
        </w:tc>
      </w:tr>
      <w:tr w:rsidR="00B70C1E" w14:paraId="2F81A6CE" w14:textId="77777777" w:rsidTr="003C71DF">
        <w:trPr>
          <w:trHeight w:val="145"/>
        </w:trPr>
        <w:tc>
          <w:tcPr>
            <w:tcW w:w="3080" w:type="dxa"/>
            <w:vMerge/>
          </w:tcPr>
          <w:p w14:paraId="30F19FDF" w14:textId="77777777" w:rsidR="00B70C1E" w:rsidRDefault="00B70C1E"/>
        </w:tc>
        <w:tc>
          <w:tcPr>
            <w:tcW w:w="4127" w:type="dxa"/>
            <w:tcBorders>
              <w:bottom w:val="single" w:sz="4" w:space="0" w:color="auto"/>
            </w:tcBorders>
          </w:tcPr>
          <w:p w14:paraId="408EEB3A" w14:textId="51E723D0" w:rsidR="00B70C1E" w:rsidRPr="3AEF99A3" w:rsidRDefault="4CF2B75E" w:rsidP="3AEF99A3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  <w:bdr w:val="none" w:sz="0" w:space="0" w:color="auto" w:frame="1"/>
              </w:rPr>
              <w:t xml:space="preserve">Not knowing which patients are </w:t>
            </w:r>
            <w:r w:rsidR="5073EF50"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  <w:bdr w:val="none" w:sz="0" w:space="0" w:color="auto" w:frame="1"/>
              </w:rPr>
              <w:t>eligibl</w:t>
            </w:r>
            <w:r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  <w:bdr w:val="none" w:sz="0" w:space="0" w:color="auto" w:frame="1"/>
              </w:rPr>
              <w:t>e</w:t>
            </w:r>
            <w:r w:rsidRPr="702F95B1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2B3A6924" w:rsidRPr="702F95B1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(13)</w:t>
            </w:r>
            <w:r w:rsidR="2B3A6924" w:rsidRPr="702F95B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(</w:t>
            </w:r>
            <w:proofErr w:type="gramStart"/>
            <w:r w:rsidR="2B3A6924" w:rsidRPr="702F95B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3)</w:t>
            </w:r>
            <w:r w:rsidR="4FBC1115" w:rsidRPr="702F95B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(</w:t>
            </w:r>
            <w:proofErr w:type="gramEnd"/>
            <w:r w:rsidR="4FBC1115" w:rsidRPr="702F95B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7</w:t>
            </w:r>
            <w:r w:rsidR="0E307A91" w:rsidRPr="702F95B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</w:t>
            </w:r>
            <w:r w:rsidR="020C1098" w:rsidRPr="702F95B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86" w:type="dxa"/>
          </w:tcPr>
          <w:p w14:paraId="45E2F945" w14:textId="631E895E" w:rsidR="00B70C1E" w:rsidRDefault="00B70C1E" w:rsidP="3AEF99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Knowledge about eligibility </w:t>
            </w:r>
          </w:p>
        </w:tc>
      </w:tr>
      <w:tr w:rsidR="00DE78B1" w14:paraId="58081D82" w14:textId="77777777" w:rsidTr="003C71DF">
        <w:trPr>
          <w:trHeight w:val="879"/>
        </w:trPr>
        <w:tc>
          <w:tcPr>
            <w:tcW w:w="3080" w:type="dxa"/>
            <w:vMerge/>
          </w:tcPr>
          <w:p w14:paraId="54898FD7" w14:textId="77777777" w:rsidR="00DE78B1" w:rsidRDefault="00DE78B1"/>
        </w:tc>
        <w:tc>
          <w:tcPr>
            <w:tcW w:w="4127" w:type="dxa"/>
          </w:tcPr>
          <w:p w14:paraId="3C600CBD" w14:textId="7FEFCE4B" w:rsidR="00DE78B1" w:rsidRDefault="6BDBA3C8" w:rsidP="3AEF99A3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Lack of practical knowledge to support IDE </w:t>
            </w:r>
            <w:r w:rsidR="2B3A6924"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(13)</w:t>
            </w:r>
            <w:r w:rsidRPr="003C71DF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="4FBC1115" w:rsidRPr="003C71DF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(17</w:t>
            </w:r>
            <w:r w:rsidRPr="003C71DF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a)</w:t>
            </w:r>
          </w:p>
        </w:tc>
        <w:tc>
          <w:tcPr>
            <w:tcW w:w="2086" w:type="dxa"/>
          </w:tcPr>
          <w:p w14:paraId="4BD57C23" w14:textId="0A173934" w:rsidR="00DE78B1" w:rsidRDefault="00DE78B1" w:rsidP="3AEF99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.g. where are the bikes </w:t>
            </w:r>
            <w:r w:rsidRPr="5AA0DE48">
              <w:rPr>
                <w:sz w:val="18"/>
                <w:szCs w:val="18"/>
              </w:rPr>
              <w:t>Staff lack of knowledge of IDE discourages patients</w:t>
            </w:r>
          </w:p>
        </w:tc>
      </w:tr>
      <w:tr w:rsidR="00DF3E06" w:rsidRPr="00092C0D" w14:paraId="45888C6A" w14:textId="77777777" w:rsidTr="003C71DF">
        <w:tc>
          <w:tcPr>
            <w:tcW w:w="3080" w:type="dxa"/>
            <w:vMerge w:val="restart"/>
            <w:tcBorders>
              <w:top w:val="single" w:sz="4" w:space="0" w:color="auto"/>
            </w:tcBorders>
          </w:tcPr>
          <w:p w14:paraId="72D8887D" w14:textId="77777777" w:rsidR="00DF3E06" w:rsidRPr="00A0056F" w:rsidRDefault="00DF3E06" w:rsidP="009A32F1">
            <w:pPr>
              <w:rPr>
                <w:rFonts w:cstheme="minorHAnsi"/>
                <w:sz w:val="18"/>
                <w:szCs w:val="18"/>
              </w:rPr>
            </w:pPr>
            <w:r w:rsidRPr="00A0056F">
              <w:rPr>
                <w:rFonts w:cstheme="minorHAnsi"/>
                <w:sz w:val="18"/>
                <w:szCs w:val="18"/>
              </w:rPr>
              <w:t>Skills</w:t>
            </w:r>
          </w:p>
          <w:p w14:paraId="77F92376" w14:textId="7438B49A" w:rsidR="00DF3E06" w:rsidRPr="00A0056F" w:rsidRDefault="00DF3E06" w:rsidP="009A32F1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A0056F">
              <w:rPr>
                <w:rFonts w:cstheme="minorHAnsi"/>
                <w:i/>
                <w:iCs/>
                <w:sz w:val="18"/>
                <w:szCs w:val="18"/>
              </w:rPr>
              <w:t>Capability – psychological and physical</w:t>
            </w:r>
          </w:p>
          <w:p w14:paraId="2BD2500B" w14:textId="77777777" w:rsidR="00DF3E06" w:rsidRPr="00A0056F" w:rsidRDefault="00DF3E06" w:rsidP="009A32F1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  <w:p w14:paraId="3E55784F" w14:textId="77777777" w:rsidR="00DF3E06" w:rsidRPr="00A0056F" w:rsidRDefault="00DF3E06" w:rsidP="009A32F1">
            <w:pPr>
              <w:rPr>
                <w:rFonts w:cstheme="minorHAnsi"/>
                <w:sz w:val="18"/>
                <w:szCs w:val="18"/>
              </w:rPr>
            </w:pPr>
            <w:r w:rsidRPr="00A0056F">
              <w:rPr>
                <w:rFonts w:cstheme="minorHAnsi"/>
                <w:sz w:val="18"/>
                <w:szCs w:val="18"/>
              </w:rPr>
              <w:t>“An ability or proficiency acquired through practice”</w:t>
            </w:r>
          </w:p>
          <w:p w14:paraId="6850092B" w14:textId="0B803845" w:rsidR="00DF3E06" w:rsidRPr="00A0056F" w:rsidRDefault="00DF3E06" w:rsidP="003C71DF">
            <w:pPr>
              <w:rPr>
                <w:i/>
                <w:iCs/>
                <w:sz w:val="18"/>
                <w:szCs w:val="18"/>
              </w:rPr>
            </w:pPr>
            <w:r>
              <w:br/>
            </w:r>
          </w:p>
          <w:p w14:paraId="6FF53F05" w14:textId="4B0D9F9A" w:rsidR="00DF3E06" w:rsidRPr="00A0056F" w:rsidRDefault="00DF3E06" w:rsidP="009A32F1">
            <w:pPr>
              <w:rPr>
                <w:sz w:val="18"/>
                <w:szCs w:val="18"/>
              </w:rPr>
            </w:pPr>
          </w:p>
        </w:tc>
        <w:tc>
          <w:tcPr>
            <w:tcW w:w="4127" w:type="dxa"/>
            <w:tcBorders>
              <w:top w:val="single" w:sz="4" w:space="0" w:color="auto"/>
              <w:bottom w:val="single" w:sz="4" w:space="0" w:color="auto"/>
            </w:tcBorders>
          </w:tcPr>
          <w:p w14:paraId="2E7F983B" w14:textId="2C92C3F4" w:rsidR="00DF3E06" w:rsidRPr="00A0056F" w:rsidRDefault="6D1D40CC" w:rsidP="384B7871">
            <w:pPr>
              <w:rPr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>Lack of physical ability (1)(2)(3)(</w:t>
            </w:r>
            <w:proofErr w:type="gramStart"/>
            <w:r w:rsidRPr="003C71DF">
              <w:rPr>
                <w:sz w:val="18"/>
                <w:szCs w:val="18"/>
              </w:rPr>
              <w:t>5)</w:t>
            </w:r>
            <w:r w:rsidR="5C975623" w:rsidRPr="003C71DF">
              <w:rPr>
                <w:sz w:val="18"/>
                <w:szCs w:val="18"/>
              </w:rPr>
              <w:t>(</w:t>
            </w:r>
            <w:proofErr w:type="gramEnd"/>
            <w:r w:rsidR="5C975623" w:rsidRPr="003C71DF">
              <w:rPr>
                <w:sz w:val="18"/>
                <w:szCs w:val="18"/>
              </w:rPr>
              <w:t>16</w:t>
            </w:r>
            <w:r w:rsidR="2426AD4B" w:rsidRPr="003C71DF">
              <w:rPr>
                <w:sz w:val="18"/>
                <w:szCs w:val="18"/>
              </w:rPr>
              <w:t>b</w:t>
            </w:r>
            <w:r w:rsidR="2ED62950" w:rsidRPr="003C71DF">
              <w:rPr>
                <w:sz w:val="18"/>
                <w:szCs w:val="18"/>
              </w:rPr>
              <w:t>)</w:t>
            </w:r>
            <w:r w:rsidR="4CFB844B">
              <w:br/>
            </w:r>
            <w:r w:rsidR="4CFB844B">
              <w:br/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</w:tcPr>
          <w:p w14:paraId="6FFFDB2F" w14:textId="7E83D8E6" w:rsidR="00DF3E06" w:rsidRPr="00A0056F" w:rsidRDefault="00DF3E06" w:rsidP="009A32F1">
            <w:pPr>
              <w:rPr>
                <w:sz w:val="18"/>
                <w:szCs w:val="18"/>
              </w:rPr>
            </w:pPr>
            <w:r w:rsidRPr="00A0056F">
              <w:rPr>
                <w:sz w:val="18"/>
                <w:szCs w:val="18"/>
              </w:rPr>
              <w:t>Coded here where the real rather than perceived lack appeared to stop them from participating</w:t>
            </w:r>
          </w:p>
        </w:tc>
      </w:tr>
      <w:tr w:rsidR="00DF3E06" w:rsidRPr="00092C0D" w14:paraId="2BA9D0CE" w14:textId="77777777" w:rsidTr="003C71DF">
        <w:tc>
          <w:tcPr>
            <w:tcW w:w="3080" w:type="dxa"/>
            <w:vMerge/>
          </w:tcPr>
          <w:p w14:paraId="227F9F8B" w14:textId="77777777" w:rsidR="00DF3E06" w:rsidRPr="00092C0D" w:rsidRDefault="00DF3E06" w:rsidP="009A32F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27" w:type="dxa"/>
            <w:tcBorders>
              <w:top w:val="single" w:sz="4" w:space="0" w:color="auto"/>
              <w:bottom w:val="single" w:sz="4" w:space="0" w:color="auto"/>
            </w:tcBorders>
          </w:tcPr>
          <w:p w14:paraId="15185397" w14:textId="7DE07EC4" w:rsidR="00DF3E06" w:rsidRPr="00092C0D" w:rsidRDefault="41F96801" w:rsidP="0A39E4EE">
            <w:pPr>
              <w:rPr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>Poor physical condition (1)(6)(7)(8)</w:t>
            </w:r>
            <w:r w:rsidRPr="003C71DF">
              <w:rPr>
                <w:i/>
                <w:iCs/>
                <w:sz w:val="18"/>
                <w:szCs w:val="18"/>
              </w:rPr>
              <w:t>(8)</w:t>
            </w:r>
            <w:r w:rsidRPr="003C71DF">
              <w:rPr>
                <w:b/>
                <w:bCs/>
                <w:sz w:val="18"/>
                <w:szCs w:val="18"/>
              </w:rPr>
              <w:t>(8)</w:t>
            </w:r>
            <w:r w:rsidRPr="003C71DF">
              <w:rPr>
                <w:i/>
                <w:iCs/>
                <w:sz w:val="18"/>
                <w:szCs w:val="18"/>
              </w:rPr>
              <w:t>(9</w:t>
            </w:r>
            <w:r w:rsidR="71F24C2C" w:rsidRPr="003C71DF">
              <w:rPr>
                <w:i/>
                <w:iCs/>
                <w:sz w:val="18"/>
                <w:szCs w:val="18"/>
              </w:rPr>
              <w:t>)</w:t>
            </w:r>
            <w:r w:rsidRPr="003C71DF">
              <w:rPr>
                <w:sz w:val="18"/>
                <w:szCs w:val="18"/>
              </w:rPr>
              <w:t>(10)</w:t>
            </w:r>
            <w:r w:rsidR="28895CA3" w:rsidRPr="003C71DF">
              <w:rPr>
                <w:b/>
                <w:bCs/>
                <w:sz w:val="18"/>
                <w:szCs w:val="18"/>
              </w:rPr>
              <w:t>(11)</w:t>
            </w:r>
            <w:r w:rsidR="28895CA3" w:rsidRPr="003C71DF">
              <w:rPr>
                <w:i/>
                <w:iCs/>
                <w:sz w:val="18"/>
                <w:szCs w:val="18"/>
              </w:rPr>
              <w:t>(11)</w:t>
            </w:r>
            <w:r w:rsidR="5D05BBB4" w:rsidRPr="003C71DF">
              <w:rPr>
                <w:sz w:val="18"/>
                <w:szCs w:val="18"/>
              </w:rPr>
              <w:t>(12)</w:t>
            </w:r>
            <w:r w:rsidR="5D05BBB4" w:rsidRPr="003C71DF">
              <w:rPr>
                <w:i/>
                <w:iCs/>
                <w:sz w:val="18"/>
                <w:szCs w:val="18"/>
              </w:rPr>
              <w:t>(12)</w:t>
            </w:r>
            <w:r w:rsidR="2B3A6924" w:rsidRPr="003C71DF">
              <w:rPr>
                <w:sz w:val="18"/>
                <w:szCs w:val="18"/>
              </w:rPr>
              <w:t>(13)</w:t>
            </w:r>
            <w:r w:rsidR="7F1F63CD" w:rsidRPr="003C71DF">
              <w:rPr>
                <w:sz w:val="18"/>
                <w:szCs w:val="18"/>
              </w:rPr>
              <w:t>(14)</w:t>
            </w:r>
            <w:r w:rsidR="7732E661" w:rsidRPr="003C71DF">
              <w:rPr>
                <w:sz w:val="18"/>
                <w:szCs w:val="18"/>
              </w:rPr>
              <w:t>(</w:t>
            </w:r>
            <w:proofErr w:type="gramStart"/>
            <w:r w:rsidR="7732E661" w:rsidRPr="003C71DF">
              <w:rPr>
                <w:sz w:val="18"/>
                <w:szCs w:val="18"/>
              </w:rPr>
              <w:t>15)</w:t>
            </w:r>
            <w:r w:rsidR="5C975623" w:rsidRPr="003C71DF">
              <w:rPr>
                <w:sz w:val="18"/>
                <w:szCs w:val="18"/>
              </w:rPr>
              <w:t>(</w:t>
            </w:r>
            <w:proofErr w:type="gramEnd"/>
            <w:r w:rsidR="5C975623" w:rsidRPr="003C71DF">
              <w:rPr>
                <w:sz w:val="18"/>
                <w:szCs w:val="18"/>
              </w:rPr>
              <w:t>16</w:t>
            </w:r>
            <w:r w:rsidR="477AC9E9" w:rsidRPr="003C71DF">
              <w:rPr>
                <w:sz w:val="18"/>
                <w:szCs w:val="18"/>
              </w:rPr>
              <w:t>b</w:t>
            </w:r>
            <w:r w:rsidR="1CCFFB8B" w:rsidRPr="003C71DF">
              <w:rPr>
                <w:sz w:val="18"/>
                <w:szCs w:val="18"/>
              </w:rPr>
              <w:t>)</w:t>
            </w:r>
            <w:r w:rsidR="6ADAADB4">
              <w:br/>
            </w:r>
            <w:r w:rsidR="6ADAADB4">
              <w:br/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</w:tcPr>
          <w:p w14:paraId="614B9541" w14:textId="1FD3F809" w:rsidR="00DF3E06" w:rsidRPr="00092C0D" w:rsidRDefault="00DF3E06" w:rsidP="009A32F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eneral poor physical health</w:t>
            </w:r>
          </w:p>
        </w:tc>
      </w:tr>
      <w:tr w:rsidR="00DF3E06" w:rsidRPr="00092C0D" w14:paraId="21CBFC54" w14:textId="77777777" w:rsidTr="003C71DF">
        <w:tc>
          <w:tcPr>
            <w:tcW w:w="3080" w:type="dxa"/>
            <w:vMerge/>
          </w:tcPr>
          <w:p w14:paraId="2CBC41C8" w14:textId="77777777" w:rsidR="00DF3E06" w:rsidRPr="00092C0D" w:rsidRDefault="00DF3E06" w:rsidP="009A32F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27" w:type="dxa"/>
            <w:tcBorders>
              <w:top w:val="single" w:sz="4" w:space="0" w:color="auto"/>
              <w:bottom w:val="single" w:sz="4" w:space="0" w:color="auto"/>
            </w:tcBorders>
          </w:tcPr>
          <w:p w14:paraId="4D34726B" w14:textId="32781DC6" w:rsidR="00DF3E06" w:rsidRPr="00092C0D" w:rsidRDefault="11A70287" w:rsidP="384B7871">
            <w:pPr>
              <w:rPr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>Fatigue (2)</w:t>
            </w:r>
            <w:r w:rsidRPr="003C71DF">
              <w:rPr>
                <w:b/>
                <w:bCs/>
                <w:i/>
                <w:iCs/>
                <w:sz w:val="18"/>
                <w:szCs w:val="18"/>
              </w:rPr>
              <w:t>(</w:t>
            </w:r>
            <w:r w:rsidR="3878F9D6" w:rsidRPr="003C71DF">
              <w:rPr>
                <w:b/>
                <w:bCs/>
                <w:i/>
                <w:iCs/>
                <w:sz w:val="18"/>
                <w:szCs w:val="18"/>
              </w:rPr>
              <w:t>2)</w:t>
            </w:r>
            <w:r w:rsidR="70F0976F" w:rsidRPr="003C71DF">
              <w:rPr>
                <w:b/>
                <w:bCs/>
                <w:i/>
                <w:iCs/>
                <w:sz w:val="18"/>
                <w:szCs w:val="18"/>
              </w:rPr>
              <w:t>(</w:t>
            </w:r>
            <w:r w:rsidRPr="003C71DF">
              <w:rPr>
                <w:sz w:val="18"/>
                <w:szCs w:val="18"/>
              </w:rPr>
              <w:t>3)(5)(8)</w:t>
            </w:r>
            <w:r w:rsidRPr="003C71DF">
              <w:rPr>
                <w:i/>
                <w:iCs/>
                <w:sz w:val="18"/>
                <w:szCs w:val="18"/>
              </w:rPr>
              <w:t>(8)</w:t>
            </w:r>
            <w:r w:rsidRPr="003C71DF">
              <w:rPr>
                <w:b/>
                <w:bCs/>
                <w:sz w:val="18"/>
                <w:szCs w:val="18"/>
              </w:rPr>
              <w:t>(8)</w:t>
            </w:r>
            <w:r w:rsidRPr="003C71DF">
              <w:rPr>
                <w:i/>
                <w:iCs/>
                <w:sz w:val="18"/>
                <w:szCs w:val="18"/>
              </w:rPr>
              <w:t>(9)</w:t>
            </w:r>
            <w:r w:rsidR="5D05BBB4" w:rsidRPr="003C71DF">
              <w:rPr>
                <w:sz w:val="18"/>
                <w:szCs w:val="18"/>
              </w:rPr>
              <w:t>(12)</w:t>
            </w:r>
            <w:r w:rsidR="5D05BBB4" w:rsidRPr="003C71DF">
              <w:rPr>
                <w:i/>
                <w:iCs/>
                <w:sz w:val="18"/>
                <w:szCs w:val="18"/>
              </w:rPr>
              <w:t>(12)</w:t>
            </w:r>
            <w:r w:rsidR="7F1F63CD" w:rsidRPr="003C71DF">
              <w:rPr>
                <w:sz w:val="18"/>
                <w:szCs w:val="18"/>
              </w:rPr>
              <w:t>(14)</w:t>
            </w:r>
            <w:r w:rsidR="7732E661" w:rsidRPr="003C71DF">
              <w:rPr>
                <w:sz w:val="18"/>
                <w:szCs w:val="18"/>
              </w:rPr>
              <w:t>(</w:t>
            </w:r>
            <w:proofErr w:type="gramStart"/>
            <w:r w:rsidR="7732E661" w:rsidRPr="003C71DF">
              <w:rPr>
                <w:sz w:val="18"/>
                <w:szCs w:val="18"/>
              </w:rPr>
              <w:t>15)</w:t>
            </w:r>
            <w:r w:rsidR="5C975623" w:rsidRPr="003C71DF">
              <w:rPr>
                <w:sz w:val="18"/>
                <w:szCs w:val="18"/>
              </w:rPr>
              <w:t>(</w:t>
            </w:r>
            <w:proofErr w:type="gramEnd"/>
            <w:r w:rsidR="5C975623" w:rsidRPr="003C71DF">
              <w:rPr>
                <w:sz w:val="18"/>
                <w:szCs w:val="18"/>
              </w:rPr>
              <w:t>16</w:t>
            </w:r>
            <w:r w:rsidR="2426AD4B" w:rsidRPr="003C71DF">
              <w:rPr>
                <w:sz w:val="18"/>
                <w:szCs w:val="18"/>
              </w:rPr>
              <w:t>b</w:t>
            </w:r>
            <w:r w:rsidR="17B04709" w:rsidRPr="003C71DF">
              <w:rPr>
                <w:sz w:val="18"/>
                <w:szCs w:val="18"/>
              </w:rPr>
              <w:t>)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</w:tcPr>
          <w:p w14:paraId="701647C3" w14:textId="68670A16" w:rsidR="00DF3E06" w:rsidRPr="00092C0D" w:rsidRDefault="00DF3E06" w:rsidP="009A32F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atigue affects ability to perform exercise</w:t>
            </w:r>
          </w:p>
        </w:tc>
      </w:tr>
      <w:tr w:rsidR="00DF3E06" w:rsidRPr="00092C0D" w14:paraId="31AD61AC" w14:textId="77777777" w:rsidTr="003C71DF">
        <w:tc>
          <w:tcPr>
            <w:tcW w:w="3080" w:type="dxa"/>
            <w:vMerge/>
          </w:tcPr>
          <w:p w14:paraId="299BD8FD" w14:textId="77777777" w:rsidR="00DF3E06" w:rsidRPr="00092C0D" w:rsidRDefault="00DF3E06" w:rsidP="009A32F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27" w:type="dxa"/>
            <w:tcBorders>
              <w:top w:val="single" w:sz="4" w:space="0" w:color="auto"/>
              <w:bottom w:val="single" w:sz="4" w:space="0" w:color="auto"/>
            </w:tcBorders>
          </w:tcPr>
          <w:p w14:paraId="5AE03DC5" w14:textId="4D861804" w:rsidR="00DF3E06" w:rsidRPr="00092C0D" w:rsidRDefault="11A70287" w:rsidP="0A39E4EE">
            <w:pPr>
              <w:rPr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>Other health conditions (1)(2)(6)</w:t>
            </w:r>
            <w:r w:rsidR="5D05BBB4" w:rsidRPr="003C71DF">
              <w:rPr>
                <w:i/>
                <w:iCs/>
                <w:sz w:val="18"/>
                <w:szCs w:val="18"/>
              </w:rPr>
              <w:t>(12)</w:t>
            </w:r>
            <w:r w:rsidR="7F1F63CD" w:rsidRPr="003C71DF">
              <w:rPr>
                <w:sz w:val="18"/>
                <w:szCs w:val="18"/>
              </w:rPr>
              <w:t>(14)</w:t>
            </w:r>
            <w:r w:rsidR="7732E661" w:rsidRPr="003C71DF">
              <w:rPr>
                <w:sz w:val="18"/>
                <w:szCs w:val="18"/>
              </w:rPr>
              <w:t>(</w:t>
            </w:r>
            <w:proofErr w:type="gramStart"/>
            <w:r w:rsidR="7732E661" w:rsidRPr="003C71DF">
              <w:rPr>
                <w:sz w:val="18"/>
                <w:szCs w:val="18"/>
              </w:rPr>
              <w:t>15)</w:t>
            </w:r>
            <w:r w:rsidR="5C975623" w:rsidRPr="003C71DF">
              <w:rPr>
                <w:sz w:val="18"/>
                <w:szCs w:val="18"/>
              </w:rPr>
              <w:t>(</w:t>
            </w:r>
            <w:proofErr w:type="gramEnd"/>
            <w:r w:rsidR="5C975623" w:rsidRPr="003C71DF">
              <w:rPr>
                <w:sz w:val="18"/>
                <w:szCs w:val="18"/>
              </w:rPr>
              <w:t>16</w:t>
            </w:r>
            <w:r w:rsidR="2426AD4B" w:rsidRPr="003C71DF">
              <w:rPr>
                <w:sz w:val="18"/>
                <w:szCs w:val="18"/>
              </w:rPr>
              <w:t>b</w:t>
            </w:r>
            <w:r w:rsidR="5621381F" w:rsidRPr="003C71DF">
              <w:rPr>
                <w:sz w:val="18"/>
                <w:szCs w:val="18"/>
              </w:rPr>
              <w:t>)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</w:tcPr>
          <w:p w14:paraId="67AEA2EE" w14:textId="533005DA" w:rsidR="00DF3E06" w:rsidRPr="00092C0D" w:rsidRDefault="00DF3E06" w:rsidP="009A32F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pecific other health conditions</w:t>
            </w:r>
          </w:p>
        </w:tc>
      </w:tr>
      <w:tr w:rsidR="00DF3E06" w:rsidRPr="00092C0D" w14:paraId="4235222B" w14:textId="77777777" w:rsidTr="003C71DF">
        <w:trPr>
          <w:trHeight w:val="206"/>
        </w:trPr>
        <w:tc>
          <w:tcPr>
            <w:tcW w:w="3080" w:type="dxa"/>
            <w:vMerge/>
          </w:tcPr>
          <w:p w14:paraId="6388DBD3" w14:textId="77777777" w:rsidR="00DF3E06" w:rsidRPr="00092C0D" w:rsidRDefault="00DF3E06" w:rsidP="009A32F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27" w:type="dxa"/>
            <w:tcBorders>
              <w:top w:val="single" w:sz="4" w:space="0" w:color="auto"/>
              <w:bottom w:val="single" w:sz="4" w:space="0" w:color="auto"/>
            </w:tcBorders>
          </w:tcPr>
          <w:p w14:paraId="14660D6A" w14:textId="15B7CB63" w:rsidR="00DF3E06" w:rsidRPr="00427C5A" w:rsidRDefault="6D1D40CC" w:rsidP="009A32F1">
            <w:pPr>
              <w:rPr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>Pain (general) (2)(6)(</w:t>
            </w:r>
            <w:proofErr w:type="gramStart"/>
            <w:r w:rsidRPr="003C71DF">
              <w:rPr>
                <w:sz w:val="18"/>
                <w:szCs w:val="18"/>
              </w:rPr>
              <w:t>7)</w:t>
            </w:r>
            <w:r w:rsidR="5C975623" w:rsidRPr="003C71DF">
              <w:rPr>
                <w:sz w:val="18"/>
                <w:szCs w:val="18"/>
              </w:rPr>
              <w:t>(</w:t>
            </w:r>
            <w:proofErr w:type="gramEnd"/>
            <w:r w:rsidR="5C975623" w:rsidRPr="003C71DF">
              <w:rPr>
                <w:sz w:val="18"/>
                <w:szCs w:val="18"/>
              </w:rPr>
              <w:t>16</w:t>
            </w:r>
            <w:r w:rsidR="2426AD4B" w:rsidRPr="003C71DF">
              <w:rPr>
                <w:sz w:val="18"/>
                <w:szCs w:val="18"/>
              </w:rPr>
              <w:t>b</w:t>
            </w:r>
            <w:r w:rsidR="11A9F424" w:rsidRPr="003C71DF">
              <w:rPr>
                <w:sz w:val="18"/>
                <w:szCs w:val="18"/>
              </w:rPr>
              <w:t>)</w:t>
            </w:r>
            <w:r w:rsidR="4CFB844B">
              <w:br/>
            </w:r>
          </w:p>
        </w:tc>
        <w:tc>
          <w:tcPr>
            <w:tcW w:w="2086" w:type="dxa"/>
            <w:tcBorders>
              <w:top w:val="single" w:sz="4" w:space="0" w:color="auto"/>
            </w:tcBorders>
          </w:tcPr>
          <w:p w14:paraId="2A1D543B" w14:textId="3AD19FD3" w:rsidR="00DF3E06" w:rsidRPr="00092C0D" w:rsidRDefault="00DF3E06" w:rsidP="009A32F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ain leads to diminished skills, also coded to Emotion</w:t>
            </w:r>
          </w:p>
        </w:tc>
      </w:tr>
      <w:tr w:rsidR="00DF3E06" w:rsidRPr="00092C0D" w14:paraId="31416F01" w14:textId="77777777" w:rsidTr="003C71DF">
        <w:tc>
          <w:tcPr>
            <w:tcW w:w="3080" w:type="dxa"/>
            <w:vMerge/>
          </w:tcPr>
          <w:p w14:paraId="197509AB" w14:textId="77777777" w:rsidR="00DF3E06" w:rsidRPr="00092C0D" w:rsidRDefault="00DF3E06" w:rsidP="000F4ED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27" w:type="dxa"/>
            <w:tcBorders>
              <w:top w:val="single" w:sz="4" w:space="0" w:color="auto"/>
              <w:bottom w:val="single" w:sz="4" w:space="0" w:color="auto"/>
            </w:tcBorders>
          </w:tcPr>
          <w:p w14:paraId="3A00B4B2" w14:textId="1FA7C6A4" w:rsidR="00DF3E06" w:rsidRPr="00427C5A" w:rsidRDefault="5C75E2A0" w:rsidP="003C71DF">
            <w:pPr>
              <w:rPr>
                <w:i/>
                <w:iCs/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>Poor mental health (2)</w:t>
            </w:r>
            <w:r w:rsidRPr="003C71DF">
              <w:rPr>
                <w:i/>
                <w:iCs/>
                <w:sz w:val="18"/>
                <w:szCs w:val="18"/>
              </w:rPr>
              <w:t>(8)(9)</w:t>
            </w:r>
            <w:r w:rsidR="28895CA3" w:rsidRPr="003C71DF">
              <w:rPr>
                <w:b/>
                <w:bCs/>
                <w:i/>
                <w:iCs/>
                <w:sz w:val="18"/>
                <w:szCs w:val="18"/>
              </w:rPr>
              <w:t>(11)</w:t>
            </w:r>
            <w:r w:rsidR="28895CA3" w:rsidRPr="003C71DF">
              <w:rPr>
                <w:i/>
                <w:iCs/>
                <w:sz w:val="18"/>
                <w:szCs w:val="18"/>
              </w:rPr>
              <w:t>(11)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</w:tcPr>
          <w:p w14:paraId="4820E6C2" w14:textId="789A7128" w:rsidR="00DF3E06" w:rsidRPr="00092C0D" w:rsidRDefault="00DF3E06" w:rsidP="0A39E4EE">
            <w:pPr>
              <w:rPr>
                <w:sz w:val="18"/>
                <w:szCs w:val="18"/>
              </w:rPr>
            </w:pPr>
            <w:r w:rsidRPr="0A39E4EE">
              <w:rPr>
                <w:sz w:val="18"/>
                <w:szCs w:val="18"/>
              </w:rPr>
              <w:t>Coded here because not mentally capable of overcoming barriers to exercise</w:t>
            </w:r>
            <w:r>
              <w:rPr>
                <w:sz w:val="18"/>
                <w:szCs w:val="18"/>
              </w:rPr>
              <w:t>, also coded to belief about capabilities</w:t>
            </w:r>
          </w:p>
        </w:tc>
      </w:tr>
      <w:tr w:rsidR="0034684A" w14:paraId="03E3AA07" w14:textId="77777777" w:rsidTr="003C71DF">
        <w:trPr>
          <w:trHeight w:val="889"/>
        </w:trPr>
        <w:tc>
          <w:tcPr>
            <w:tcW w:w="3080" w:type="dxa"/>
            <w:vMerge/>
          </w:tcPr>
          <w:p w14:paraId="23CC5BBB" w14:textId="77777777" w:rsidR="0034684A" w:rsidRDefault="0034684A"/>
        </w:tc>
        <w:tc>
          <w:tcPr>
            <w:tcW w:w="4127" w:type="dxa"/>
            <w:tcBorders>
              <w:top w:val="single" w:sz="4" w:space="0" w:color="auto"/>
            </w:tcBorders>
          </w:tcPr>
          <w:p w14:paraId="63E083DF" w14:textId="6D169000" w:rsidR="0034684A" w:rsidRDefault="1BBBB2DD" w:rsidP="3AEF99A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Exercise could be risky for unstable patients</w:t>
            </w:r>
            <w:r w:rsidRPr="003C71DF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28895CA3" w:rsidRPr="003C71DF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(11)</w:t>
            </w:r>
          </w:p>
          <w:p w14:paraId="47C119FF" w14:textId="6A334C4B" w:rsidR="0034684A" w:rsidRDefault="0034684A" w:rsidP="3AEF99A3">
            <w:pPr>
              <w:rPr>
                <w:sz w:val="18"/>
                <w:szCs w:val="18"/>
              </w:rPr>
            </w:pPr>
          </w:p>
        </w:tc>
        <w:tc>
          <w:tcPr>
            <w:tcW w:w="2086" w:type="dxa"/>
            <w:tcBorders>
              <w:top w:val="single" w:sz="4" w:space="0" w:color="auto"/>
            </w:tcBorders>
          </w:tcPr>
          <w:p w14:paraId="66883FB2" w14:textId="5B72EA9A" w:rsidR="0034684A" w:rsidRDefault="0034684A" w:rsidP="3AEF99A3">
            <w:pPr>
              <w:rPr>
                <w:sz w:val="18"/>
                <w:szCs w:val="18"/>
              </w:rPr>
            </w:pPr>
            <w:r w:rsidRPr="3AEF99A3">
              <w:rPr>
                <w:sz w:val="18"/>
                <w:szCs w:val="18"/>
              </w:rPr>
              <w:t>No physically capable of undergoing exercise as unstable</w:t>
            </w:r>
          </w:p>
        </w:tc>
      </w:tr>
      <w:tr w:rsidR="00DF4789" w:rsidRPr="00092C0D" w14:paraId="5D357BE8" w14:textId="77777777" w:rsidTr="003C71DF">
        <w:trPr>
          <w:trHeight w:val="449"/>
        </w:trPr>
        <w:tc>
          <w:tcPr>
            <w:tcW w:w="3080" w:type="dxa"/>
            <w:vMerge w:val="restart"/>
            <w:tcBorders>
              <w:top w:val="single" w:sz="4" w:space="0" w:color="auto"/>
            </w:tcBorders>
          </w:tcPr>
          <w:p w14:paraId="3B8985EE" w14:textId="77777777" w:rsidR="00DF4789" w:rsidRPr="00092C0D" w:rsidRDefault="00DF4789" w:rsidP="000F4EDB">
            <w:pPr>
              <w:rPr>
                <w:rFonts w:cstheme="minorHAnsi"/>
                <w:sz w:val="18"/>
                <w:szCs w:val="18"/>
              </w:rPr>
            </w:pPr>
            <w:r w:rsidRPr="00092C0D">
              <w:rPr>
                <w:rFonts w:cstheme="minorHAnsi"/>
                <w:sz w:val="18"/>
                <w:szCs w:val="18"/>
              </w:rPr>
              <w:lastRenderedPageBreak/>
              <w:t>Social/Professional Role and Identity</w:t>
            </w:r>
          </w:p>
          <w:p w14:paraId="25E3CC89" w14:textId="56582FFB" w:rsidR="00DF4789" w:rsidRPr="00092C0D" w:rsidRDefault="00DF4789" w:rsidP="000F4EDB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092C0D">
              <w:rPr>
                <w:rFonts w:cstheme="minorHAnsi"/>
                <w:i/>
                <w:iCs/>
                <w:sz w:val="18"/>
                <w:szCs w:val="18"/>
              </w:rPr>
              <w:t xml:space="preserve">Motivation – reflective and automatic </w:t>
            </w:r>
          </w:p>
          <w:p w14:paraId="2F2A6BC7" w14:textId="77777777" w:rsidR="00DF4789" w:rsidRPr="00092C0D" w:rsidRDefault="00DF4789" w:rsidP="000F4EDB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  <w:p w14:paraId="09757A20" w14:textId="77777777" w:rsidR="00DF4789" w:rsidRPr="00092C0D" w:rsidRDefault="00DF4789" w:rsidP="000F4EDB">
            <w:pPr>
              <w:rPr>
                <w:rFonts w:cstheme="minorHAnsi"/>
                <w:sz w:val="18"/>
                <w:szCs w:val="18"/>
              </w:rPr>
            </w:pPr>
            <w:r w:rsidRPr="00092C0D">
              <w:rPr>
                <w:rFonts w:cstheme="minorHAnsi"/>
                <w:sz w:val="18"/>
                <w:szCs w:val="18"/>
              </w:rPr>
              <w:t>“A coherent set of behaviours and displayed personal qualities of an individual in a social of work setting”</w:t>
            </w:r>
          </w:p>
          <w:p w14:paraId="7ADAE661" w14:textId="77777777" w:rsidR="00DF4789" w:rsidRPr="00092C0D" w:rsidRDefault="00DF4789" w:rsidP="000F4EDB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  <w:p w14:paraId="3AC4FF64" w14:textId="65BE60FB" w:rsidR="00DF4789" w:rsidRPr="00092C0D" w:rsidRDefault="00DF4789" w:rsidP="000F4EDB">
            <w:pPr>
              <w:rPr>
                <w:i/>
                <w:sz w:val="18"/>
                <w:szCs w:val="18"/>
              </w:rPr>
            </w:pPr>
          </w:p>
        </w:tc>
        <w:tc>
          <w:tcPr>
            <w:tcW w:w="4127" w:type="dxa"/>
            <w:tcBorders>
              <w:top w:val="single" w:sz="4" w:space="0" w:color="auto"/>
            </w:tcBorders>
          </w:tcPr>
          <w:p w14:paraId="68EC5A6F" w14:textId="049C463D" w:rsidR="00DF4789" w:rsidRPr="00092C0D" w:rsidRDefault="00DF4789" w:rsidP="000F4EDB">
            <w:pPr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ultural beliefs about physical activity (1)</w:t>
            </w:r>
          </w:p>
        </w:tc>
        <w:tc>
          <w:tcPr>
            <w:tcW w:w="2086" w:type="dxa"/>
            <w:tcBorders>
              <w:top w:val="single" w:sz="4" w:space="0" w:color="auto"/>
            </w:tcBorders>
          </w:tcPr>
          <w:p w14:paraId="4E563B80" w14:textId="0E011FE6" w:rsidR="00DF4789" w:rsidRPr="00092C0D" w:rsidRDefault="00DF4789" w:rsidP="000F4ED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ded here because culture is part of social role</w:t>
            </w:r>
          </w:p>
        </w:tc>
      </w:tr>
      <w:tr w:rsidR="00653851" w:rsidRPr="00092C0D" w14:paraId="5298F0D2" w14:textId="77777777" w:rsidTr="003C71DF">
        <w:tc>
          <w:tcPr>
            <w:tcW w:w="3080" w:type="dxa"/>
            <w:vMerge/>
          </w:tcPr>
          <w:p w14:paraId="12B60D3A" w14:textId="77777777" w:rsidR="00653851" w:rsidRPr="00092C0D" w:rsidRDefault="00653851" w:rsidP="000F4ED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27" w:type="dxa"/>
            <w:tcBorders>
              <w:top w:val="single" w:sz="4" w:space="0" w:color="auto"/>
              <w:bottom w:val="single" w:sz="4" w:space="0" w:color="auto"/>
            </w:tcBorders>
          </w:tcPr>
          <w:p w14:paraId="7CAF2B7E" w14:textId="46B98831" w:rsidR="00F34158" w:rsidRDefault="14548958" w:rsidP="0A39E4EE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A39E4E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Exercise monitoring/assessment/provision not included in care provision/ not </w:t>
            </w:r>
            <w:r w:rsidR="5DF261B1" w:rsidRPr="286F970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the</w:t>
            </w:r>
            <w:r w:rsidR="375360C1" w:rsidRPr="286F970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nurses’</w:t>
            </w:r>
            <w:r w:rsidRPr="0A39E4E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role</w:t>
            </w:r>
          </w:p>
          <w:p w14:paraId="3BC01586" w14:textId="091F9E71" w:rsidR="00F34158" w:rsidRDefault="5B43FDA7" w:rsidP="702F95B1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 xml:space="preserve"> </w:t>
            </w:r>
            <w:r w:rsidR="0AC11AC5" w:rsidRPr="003C71DF">
              <w:rPr>
                <w:i/>
                <w:iCs/>
                <w:sz w:val="18"/>
                <w:szCs w:val="18"/>
              </w:rPr>
              <w:t>(2)</w:t>
            </w:r>
            <w:r w:rsidRPr="003C71DF">
              <w:rPr>
                <w:i/>
                <w:iCs/>
                <w:sz w:val="18"/>
                <w:szCs w:val="18"/>
              </w:rPr>
              <w:t>(4)</w:t>
            </w:r>
            <w:r w:rsidR="0E3ECC85" w:rsidRPr="003C71DF">
              <w:rPr>
                <w:i/>
                <w:iCs/>
                <w:sz w:val="18"/>
                <w:szCs w:val="18"/>
              </w:rPr>
              <w:t>(8)</w:t>
            </w:r>
            <w:r w:rsidR="4E6C92A9" w:rsidRPr="003C71DF">
              <w:rPr>
                <w:i/>
                <w:iCs/>
                <w:sz w:val="18"/>
                <w:szCs w:val="18"/>
              </w:rPr>
              <w:t>(9)</w:t>
            </w:r>
            <w:r w:rsidR="28895CA3" w:rsidRPr="003C71DF">
              <w:rPr>
                <w:sz w:val="18"/>
                <w:szCs w:val="18"/>
              </w:rPr>
              <w:t>(11)</w:t>
            </w:r>
            <w:r w:rsidR="5D05BBB4" w:rsidRPr="003C71DF">
              <w:rPr>
                <w:i/>
                <w:iCs/>
                <w:sz w:val="18"/>
                <w:szCs w:val="18"/>
              </w:rPr>
              <w:t>(12)</w:t>
            </w:r>
            <w:r w:rsidR="2B3A6924" w:rsidRPr="003C71DF">
              <w:rPr>
                <w:i/>
                <w:iCs/>
                <w:sz w:val="18"/>
                <w:szCs w:val="18"/>
              </w:rPr>
              <w:t>(</w:t>
            </w:r>
            <w:proofErr w:type="gramStart"/>
            <w:r w:rsidR="2B3A6924" w:rsidRPr="003C71DF">
              <w:rPr>
                <w:i/>
                <w:iCs/>
                <w:sz w:val="18"/>
                <w:szCs w:val="18"/>
              </w:rPr>
              <w:t>13)</w:t>
            </w:r>
            <w:r w:rsidR="4FBC1115" w:rsidRPr="003C71DF">
              <w:rPr>
                <w:sz w:val="18"/>
                <w:szCs w:val="18"/>
              </w:rPr>
              <w:t>(</w:t>
            </w:r>
            <w:proofErr w:type="gramEnd"/>
            <w:r w:rsidR="4FBC1115" w:rsidRPr="003C71DF">
              <w:rPr>
                <w:sz w:val="18"/>
                <w:szCs w:val="18"/>
              </w:rPr>
              <w:t>17</w:t>
            </w:r>
            <w:r w:rsidR="06E3B2A0" w:rsidRPr="003C71DF">
              <w:rPr>
                <w:sz w:val="18"/>
                <w:szCs w:val="18"/>
              </w:rPr>
              <w:t>a</w:t>
            </w:r>
            <w:r w:rsidR="6C0F7671" w:rsidRPr="003C71DF">
              <w:rPr>
                <w:sz w:val="18"/>
                <w:szCs w:val="18"/>
              </w:rPr>
              <w:t>)</w:t>
            </w:r>
            <w:r w:rsidR="4FBC1115" w:rsidRPr="003C71DF">
              <w:rPr>
                <w:i/>
                <w:iCs/>
                <w:sz w:val="18"/>
                <w:szCs w:val="18"/>
              </w:rPr>
              <w:t>(17</w:t>
            </w:r>
            <w:r w:rsidR="4A292FDF" w:rsidRPr="003C71DF">
              <w:rPr>
                <w:i/>
                <w:iCs/>
                <w:sz w:val="18"/>
                <w:szCs w:val="18"/>
              </w:rPr>
              <w:t>a</w:t>
            </w:r>
            <w:r w:rsidR="48CAB66E" w:rsidRPr="003C71DF">
              <w:rPr>
                <w:i/>
                <w:iCs/>
                <w:sz w:val="18"/>
                <w:szCs w:val="18"/>
              </w:rPr>
              <w:t>)</w:t>
            </w:r>
          </w:p>
          <w:p w14:paraId="6D261B85" w14:textId="77777777" w:rsidR="00653851" w:rsidRDefault="00653851" w:rsidP="000F4EDB">
            <w:pPr>
              <w:rPr>
                <w:sz w:val="18"/>
                <w:szCs w:val="18"/>
              </w:rPr>
            </w:pP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</w:tcPr>
          <w:p w14:paraId="69FAB905" w14:textId="5D44B79F" w:rsidR="00653851" w:rsidRPr="00092C0D" w:rsidRDefault="68C1A19E" w:rsidP="0A39E4EE">
            <w:pPr>
              <w:rPr>
                <w:sz w:val="18"/>
                <w:szCs w:val="18"/>
              </w:rPr>
            </w:pPr>
            <w:r w:rsidRPr="0A39E4EE">
              <w:rPr>
                <w:sz w:val="18"/>
                <w:szCs w:val="18"/>
              </w:rPr>
              <w:t>Barrier for staff to support exercise as not seen as their role</w:t>
            </w:r>
            <w:r w:rsidR="2F7E3D03" w:rsidRPr="0A39E4EE">
              <w:rPr>
                <w:sz w:val="18"/>
                <w:szCs w:val="18"/>
              </w:rPr>
              <w:t>, includes seeing these tasks as others’ role e.g. physician</w:t>
            </w:r>
          </w:p>
        </w:tc>
      </w:tr>
      <w:tr w:rsidR="00653851" w:rsidRPr="00092C0D" w14:paraId="41BA3E1E" w14:textId="77777777" w:rsidTr="003C71DF">
        <w:tc>
          <w:tcPr>
            <w:tcW w:w="3080" w:type="dxa"/>
            <w:vMerge/>
          </w:tcPr>
          <w:p w14:paraId="505B99BB" w14:textId="77777777" w:rsidR="00653851" w:rsidRPr="00092C0D" w:rsidRDefault="00653851" w:rsidP="000F4ED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27" w:type="dxa"/>
            <w:tcBorders>
              <w:top w:val="single" w:sz="4" w:space="0" w:color="auto"/>
              <w:bottom w:val="single" w:sz="4" w:space="0" w:color="auto"/>
            </w:tcBorders>
          </w:tcPr>
          <w:p w14:paraId="652574EC" w14:textId="77EBF4C8" w:rsidR="00653851" w:rsidRPr="00476D44" w:rsidRDefault="00DACF2B" w:rsidP="000F4EDB">
            <w:pPr>
              <w:rPr>
                <w:i/>
                <w:iCs/>
                <w:sz w:val="18"/>
                <w:szCs w:val="18"/>
              </w:rPr>
            </w:pPr>
            <w:r w:rsidRPr="0A39E4EE">
              <w:rPr>
                <w:sz w:val="18"/>
                <w:szCs w:val="18"/>
              </w:rPr>
              <w:t>Identity as a sick person</w:t>
            </w:r>
            <w:r w:rsidR="00B3781A">
              <w:rPr>
                <w:sz w:val="18"/>
                <w:szCs w:val="18"/>
              </w:rPr>
              <w:t xml:space="preserve"> </w:t>
            </w:r>
            <w:r w:rsidR="00476D44">
              <w:rPr>
                <w:i/>
                <w:iCs/>
                <w:sz w:val="18"/>
                <w:szCs w:val="18"/>
              </w:rPr>
              <w:t>(9)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</w:tcPr>
          <w:p w14:paraId="69036157" w14:textId="22C59C0D" w:rsidR="00653851" w:rsidRPr="00092C0D" w:rsidRDefault="001C501B" w:rsidP="000F4ED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Being a ‘sick person’ becomes part of social identity</w:t>
            </w:r>
          </w:p>
        </w:tc>
      </w:tr>
      <w:tr w:rsidR="006A265F" w:rsidRPr="00092C0D" w14:paraId="6463CFE3" w14:textId="77777777" w:rsidTr="003C71DF">
        <w:trPr>
          <w:trHeight w:val="1548"/>
        </w:trPr>
        <w:tc>
          <w:tcPr>
            <w:tcW w:w="3080" w:type="dxa"/>
            <w:vMerge/>
          </w:tcPr>
          <w:p w14:paraId="20EDD3E0" w14:textId="77777777" w:rsidR="006A265F" w:rsidRPr="00092C0D" w:rsidRDefault="006A265F" w:rsidP="000F4ED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27" w:type="dxa"/>
            <w:tcBorders>
              <w:top w:val="single" w:sz="4" w:space="0" w:color="auto"/>
            </w:tcBorders>
          </w:tcPr>
          <w:p w14:paraId="5EE5FD15" w14:textId="7D1A6D3B" w:rsidR="006A265F" w:rsidRDefault="0093354E" w:rsidP="000F4E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ire to be a ‘good’ patient</w:t>
            </w:r>
            <w:r w:rsidR="006A265F" w:rsidRPr="0A39E4EE">
              <w:rPr>
                <w:sz w:val="18"/>
                <w:szCs w:val="18"/>
              </w:rPr>
              <w:t xml:space="preserve"> (4)</w:t>
            </w:r>
          </w:p>
        </w:tc>
        <w:tc>
          <w:tcPr>
            <w:tcW w:w="2086" w:type="dxa"/>
            <w:tcBorders>
              <w:top w:val="single" w:sz="4" w:space="0" w:color="auto"/>
            </w:tcBorders>
          </w:tcPr>
          <w:p w14:paraId="6541B2CF" w14:textId="77777777" w:rsidR="006A265F" w:rsidRPr="00092C0D" w:rsidRDefault="006A265F" w:rsidP="0A39E4EE">
            <w:pPr>
              <w:rPr>
                <w:sz w:val="18"/>
                <w:szCs w:val="18"/>
              </w:rPr>
            </w:pPr>
            <w:r w:rsidRPr="0A39E4EE">
              <w:rPr>
                <w:sz w:val="18"/>
                <w:szCs w:val="18"/>
              </w:rPr>
              <w:t>Coded here when desire to be ‘good’ is barrier to asking to exercise/asking for support</w:t>
            </w:r>
          </w:p>
          <w:p w14:paraId="382AFE1F" w14:textId="76CCA779" w:rsidR="006A265F" w:rsidRPr="00092C0D" w:rsidRDefault="006A265F" w:rsidP="1DE28268">
            <w:pPr>
              <w:rPr>
                <w:sz w:val="18"/>
                <w:szCs w:val="18"/>
              </w:rPr>
            </w:pPr>
          </w:p>
        </w:tc>
      </w:tr>
      <w:tr w:rsidR="5AA0DE48" w14:paraId="3F3F0E7D" w14:textId="77777777" w:rsidTr="003C71DF">
        <w:trPr>
          <w:trHeight w:val="300"/>
        </w:trPr>
        <w:tc>
          <w:tcPr>
            <w:tcW w:w="3080" w:type="dxa"/>
            <w:vMerge/>
          </w:tcPr>
          <w:p w14:paraId="2D5A8D9C" w14:textId="77777777" w:rsidR="00097167" w:rsidRDefault="00097167"/>
        </w:tc>
        <w:tc>
          <w:tcPr>
            <w:tcW w:w="4127" w:type="dxa"/>
            <w:tcBorders>
              <w:top w:val="single" w:sz="4" w:space="0" w:color="auto"/>
              <w:bottom w:val="single" w:sz="4" w:space="0" w:color="auto"/>
            </w:tcBorders>
          </w:tcPr>
          <w:p w14:paraId="132F75FC" w14:textId="0C04E398" w:rsidR="20CD823A" w:rsidRDefault="4D16355D" w:rsidP="5AA0DE48">
            <w:pPr>
              <w:rPr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 xml:space="preserve">Staff don’t see patients as interested in exercise </w:t>
            </w:r>
            <w:r w:rsidR="4FBC1115" w:rsidRPr="003C71DF">
              <w:rPr>
                <w:i/>
                <w:iCs/>
                <w:sz w:val="18"/>
                <w:szCs w:val="18"/>
              </w:rPr>
              <w:t>(17</w:t>
            </w:r>
            <w:r w:rsidR="039129E9" w:rsidRPr="003C71DF">
              <w:rPr>
                <w:i/>
                <w:iCs/>
                <w:sz w:val="18"/>
                <w:szCs w:val="18"/>
              </w:rPr>
              <w:t>a</w:t>
            </w:r>
            <w:r w:rsidRPr="003C71DF">
              <w:rPr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</w:tcPr>
          <w:p w14:paraId="793A4DA1" w14:textId="4F10CE0E" w:rsidR="20CD823A" w:rsidRDefault="20CD823A" w:rsidP="5AA0DE48">
            <w:pPr>
              <w:rPr>
                <w:sz w:val="18"/>
                <w:szCs w:val="18"/>
              </w:rPr>
            </w:pPr>
            <w:r w:rsidRPr="5AA0DE48">
              <w:rPr>
                <w:sz w:val="18"/>
                <w:szCs w:val="18"/>
              </w:rPr>
              <w:t>Staff perception of patient identity is barrier</w:t>
            </w:r>
          </w:p>
        </w:tc>
      </w:tr>
      <w:tr w:rsidR="000B6903" w:rsidRPr="00092C0D" w14:paraId="2785844E" w14:textId="77777777" w:rsidTr="003C71DF">
        <w:tc>
          <w:tcPr>
            <w:tcW w:w="3080" w:type="dxa"/>
            <w:vMerge w:val="restart"/>
            <w:tcBorders>
              <w:top w:val="single" w:sz="4" w:space="0" w:color="auto"/>
            </w:tcBorders>
          </w:tcPr>
          <w:p w14:paraId="5FFF5157" w14:textId="77777777" w:rsidR="000B6903" w:rsidRPr="00092C0D" w:rsidRDefault="000B6903" w:rsidP="000F4EDB">
            <w:pPr>
              <w:rPr>
                <w:rFonts w:cstheme="minorHAnsi"/>
                <w:sz w:val="18"/>
                <w:szCs w:val="18"/>
              </w:rPr>
            </w:pPr>
            <w:r w:rsidRPr="00092C0D">
              <w:rPr>
                <w:rFonts w:cstheme="minorHAnsi"/>
                <w:sz w:val="18"/>
                <w:szCs w:val="18"/>
              </w:rPr>
              <w:t>Beliefs about capabilities</w:t>
            </w:r>
          </w:p>
          <w:p w14:paraId="60E0654F" w14:textId="5687C88A" w:rsidR="000B6903" w:rsidRPr="00092C0D" w:rsidRDefault="000B6903" w:rsidP="000F4EDB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092C0D">
              <w:rPr>
                <w:rFonts w:cstheme="minorHAnsi"/>
                <w:i/>
                <w:iCs/>
                <w:sz w:val="18"/>
                <w:szCs w:val="18"/>
              </w:rPr>
              <w:t>Motivation – reflective</w:t>
            </w:r>
          </w:p>
          <w:p w14:paraId="1B9B8309" w14:textId="77777777" w:rsidR="000B6903" w:rsidRPr="00092C0D" w:rsidRDefault="000B6903" w:rsidP="000F4EDB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  <w:p w14:paraId="097AE296" w14:textId="7819F734" w:rsidR="000B6903" w:rsidRPr="00092C0D" w:rsidRDefault="1A1E5917" w:rsidP="003C71DF">
            <w:pPr>
              <w:rPr>
                <w:i/>
                <w:iCs/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>“Acceptance of the truth, reality, or validity about an ability, talent or facility that a person can put to constrictive use”</w:t>
            </w:r>
            <w:r w:rsidR="000B6903">
              <w:br/>
            </w:r>
            <w:r w:rsidR="000B6903">
              <w:br/>
            </w:r>
          </w:p>
          <w:p w14:paraId="37FEA2FF" w14:textId="7B5CBFD2" w:rsidR="000B6903" w:rsidRPr="00092C0D" w:rsidRDefault="000B6903" w:rsidP="000F4EDB">
            <w:pPr>
              <w:rPr>
                <w:sz w:val="18"/>
                <w:szCs w:val="18"/>
              </w:rPr>
            </w:pPr>
          </w:p>
        </w:tc>
        <w:tc>
          <w:tcPr>
            <w:tcW w:w="4127" w:type="dxa"/>
            <w:tcBorders>
              <w:top w:val="single" w:sz="4" w:space="0" w:color="auto"/>
            </w:tcBorders>
          </w:tcPr>
          <w:p w14:paraId="3EBFE95A" w14:textId="031A31CF" w:rsidR="000B6903" w:rsidRPr="00092C0D" w:rsidRDefault="1A1E5917" w:rsidP="0A39E4EE">
            <w:pPr>
              <w:rPr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>Patient belief that condition(s) preclude physical activity (1)</w:t>
            </w:r>
            <w:r w:rsidRPr="003C71DF">
              <w:rPr>
                <w:i/>
                <w:iCs/>
                <w:sz w:val="18"/>
                <w:szCs w:val="18"/>
              </w:rPr>
              <w:t>(</w:t>
            </w:r>
            <w:proofErr w:type="gramStart"/>
            <w:r w:rsidRPr="003C71DF">
              <w:rPr>
                <w:i/>
                <w:iCs/>
                <w:sz w:val="18"/>
                <w:szCs w:val="18"/>
              </w:rPr>
              <w:t>4)</w:t>
            </w:r>
            <w:r w:rsidR="5C975623" w:rsidRPr="003C71DF">
              <w:rPr>
                <w:sz w:val="18"/>
                <w:szCs w:val="18"/>
              </w:rPr>
              <w:t>(</w:t>
            </w:r>
            <w:proofErr w:type="gramEnd"/>
            <w:r w:rsidR="5C975623" w:rsidRPr="003C71DF">
              <w:rPr>
                <w:sz w:val="18"/>
                <w:szCs w:val="18"/>
              </w:rPr>
              <w:t>16</w:t>
            </w:r>
            <w:r w:rsidRPr="003C71DF">
              <w:rPr>
                <w:sz w:val="18"/>
                <w:szCs w:val="18"/>
              </w:rPr>
              <w:t>b)</w:t>
            </w:r>
          </w:p>
        </w:tc>
        <w:tc>
          <w:tcPr>
            <w:tcW w:w="2086" w:type="dxa"/>
            <w:tcBorders>
              <w:top w:val="single" w:sz="4" w:space="0" w:color="auto"/>
            </w:tcBorders>
          </w:tcPr>
          <w:p w14:paraId="6367FDEE" w14:textId="57723D9C" w:rsidR="000B6903" w:rsidRPr="00092C0D" w:rsidRDefault="000B6903" w:rsidP="211BB02C">
            <w:pPr>
              <w:rPr>
                <w:sz w:val="18"/>
                <w:szCs w:val="18"/>
              </w:rPr>
            </w:pPr>
            <w:r w:rsidRPr="211BB02C">
              <w:rPr>
                <w:sz w:val="18"/>
                <w:szCs w:val="18"/>
              </w:rPr>
              <w:t>When intrinsic factor related to condition stops the patient from exercising (belief rather than actual but may still be true)</w:t>
            </w:r>
          </w:p>
        </w:tc>
      </w:tr>
      <w:tr w:rsidR="000B6903" w14:paraId="1230D6EA" w14:textId="77777777" w:rsidTr="003C71DF">
        <w:trPr>
          <w:trHeight w:val="300"/>
        </w:trPr>
        <w:tc>
          <w:tcPr>
            <w:tcW w:w="3080" w:type="dxa"/>
            <w:vMerge/>
          </w:tcPr>
          <w:p w14:paraId="0A6F7B28" w14:textId="77777777" w:rsidR="000B6903" w:rsidRDefault="000B6903"/>
        </w:tc>
        <w:tc>
          <w:tcPr>
            <w:tcW w:w="4127" w:type="dxa"/>
            <w:tcBorders>
              <w:top w:val="single" w:sz="4" w:space="0" w:color="auto"/>
            </w:tcBorders>
          </w:tcPr>
          <w:p w14:paraId="50487990" w14:textId="7F576FF4" w:rsidR="000B6903" w:rsidRDefault="1A1E5917" w:rsidP="5AA0DE48">
            <w:pPr>
              <w:rPr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 xml:space="preserve">Staff belief that patients are not capable of IDE </w:t>
            </w:r>
            <w:r w:rsidR="4FBC1115" w:rsidRPr="003C71DF">
              <w:rPr>
                <w:sz w:val="18"/>
                <w:szCs w:val="18"/>
              </w:rPr>
              <w:t>(17</w:t>
            </w:r>
            <w:r w:rsidRPr="003C71DF">
              <w:rPr>
                <w:sz w:val="18"/>
                <w:szCs w:val="18"/>
              </w:rPr>
              <w:t>a)</w:t>
            </w:r>
          </w:p>
        </w:tc>
        <w:tc>
          <w:tcPr>
            <w:tcW w:w="2086" w:type="dxa"/>
          </w:tcPr>
          <w:p w14:paraId="5A49F210" w14:textId="2AC5C061" w:rsidR="000B6903" w:rsidRDefault="000B6903">
            <w:r w:rsidRPr="211BB02C">
              <w:rPr>
                <w:sz w:val="18"/>
                <w:szCs w:val="18"/>
              </w:rPr>
              <w:t xml:space="preserve">When intrinsic factor related to condition </w:t>
            </w:r>
            <w:r>
              <w:rPr>
                <w:sz w:val="18"/>
                <w:szCs w:val="18"/>
              </w:rPr>
              <w:t xml:space="preserve">means staff belief patient cannot exercise </w:t>
            </w:r>
            <w:r w:rsidRPr="211BB02C">
              <w:rPr>
                <w:sz w:val="18"/>
                <w:szCs w:val="18"/>
              </w:rPr>
              <w:t>(belief rather than actual but may still be true)</w:t>
            </w:r>
          </w:p>
        </w:tc>
      </w:tr>
      <w:tr w:rsidR="000B6903" w:rsidRPr="00092C0D" w14:paraId="0E3ECBD9" w14:textId="77777777" w:rsidTr="003C71DF">
        <w:tc>
          <w:tcPr>
            <w:tcW w:w="3080" w:type="dxa"/>
            <w:vMerge/>
          </w:tcPr>
          <w:p w14:paraId="48316CF1" w14:textId="77777777" w:rsidR="000B6903" w:rsidRPr="00092C0D" w:rsidRDefault="000B6903" w:rsidP="000F4ED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27" w:type="dxa"/>
          </w:tcPr>
          <w:p w14:paraId="2B2D33C4" w14:textId="0962DA05" w:rsidR="000B6903" w:rsidRPr="00092C0D" w:rsidRDefault="1A1E5917" w:rsidP="72BF563D">
            <w:pPr>
              <w:rPr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 xml:space="preserve">Belief that age limits </w:t>
            </w:r>
            <w:proofErr w:type="gramStart"/>
            <w:r w:rsidRPr="003C71DF">
              <w:rPr>
                <w:sz w:val="18"/>
                <w:szCs w:val="18"/>
              </w:rPr>
              <w:t>capacity(</w:t>
            </w:r>
            <w:proofErr w:type="gramEnd"/>
            <w:r w:rsidRPr="003C71DF">
              <w:rPr>
                <w:sz w:val="18"/>
                <w:szCs w:val="18"/>
              </w:rPr>
              <w:t>2)</w:t>
            </w:r>
            <w:r w:rsidR="2B3A6924" w:rsidRPr="003C71DF">
              <w:rPr>
                <w:sz w:val="18"/>
                <w:szCs w:val="18"/>
              </w:rPr>
              <w:t>(13)</w:t>
            </w:r>
            <w:r w:rsidR="7732E661" w:rsidRPr="003C71DF">
              <w:rPr>
                <w:sz w:val="18"/>
                <w:szCs w:val="18"/>
              </w:rPr>
              <w:t>(15)</w:t>
            </w:r>
          </w:p>
        </w:tc>
        <w:tc>
          <w:tcPr>
            <w:tcW w:w="2086" w:type="dxa"/>
          </w:tcPr>
          <w:p w14:paraId="0027B45C" w14:textId="2AA142D5" w:rsidR="000B6903" w:rsidRPr="00092C0D" w:rsidRDefault="000B6903" w:rsidP="000F4ED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Belief that age limits capacity is barrier</w:t>
            </w:r>
          </w:p>
        </w:tc>
      </w:tr>
      <w:tr w:rsidR="000B6903" w:rsidRPr="00092C0D" w14:paraId="3180F7B5" w14:textId="77777777" w:rsidTr="003C71DF">
        <w:tc>
          <w:tcPr>
            <w:tcW w:w="3080" w:type="dxa"/>
            <w:vMerge/>
          </w:tcPr>
          <w:p w14:paraId="5D396C12" w14:textId="77777777" w:rsidR="000B6903" w:rsidRPr="00092C0D" w:rsidRDefault="000B6903" w:rsidP="000F4ED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27" w:type="dxa"/>
          </w:tcPr>
          <w:p w14:paraId="7EF3DEC7" w14:textId="2719D00B" w:rsidR="000B6903" w:rsidRPr="00092C0D" w:rsidRDefault="1A1E5917" w:rsidP="0A39E4EE">
            <w:pPr>
              <w:rPr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 xml:space="preserve">Staff doubt in their capacity to assist with IDE </w:t>
            </w:r>
            <w:r w:rsidRPr="003C71DF">
              <w:rPr>
                <w:i/>
                <w:iCs/>
                <w:sz w:val="18"/>
                <w:szCs w:val="18"/>
              </w:rPr>
              <w:t>(4)(</w:t>
            </w:r>
            <w:proofErr w:type="gramStart"/>
            <w:r w:rsidRPr="003C71DF">
              <w:rPr>
                <w:i/>
                <w:iCs/>
                <w:sz w:val="18"/>
                <w:szCs w:val="18"/>
              </w:rPr>
              <w:t>8)</w:t>
            </w:r>
            <w:r w:rsidR="4FBC1115" w:rsidRPr="003C71DF">
              <w:rPr>
                <w:i/>
                <w:iCs/>
                <w:sz w:val="18"/>
                <w:szCs w:val="18"/>
              </w:rPr>
              <w:t>(</w:t>
            </w:r>
            <w:proofErr w:type="gramEnd"/>
            <w:r w:rsidR="4FBC1115" w:rsidRPr="003C71DF">
              <w:rPr>
                <w:i/>
                <w:iCs/>
                <w:sz w:val="18"/>
                <w:szCs w:val="18"/>
              </w:rPr>
              <w:t>17</w:t>
            </w:r>
            <w:r w:rsidRPr="003C71DF">
              <w:rPr>
                <w:i/>
                <w:iCs/>
                <w:sz w:val="18"/>
                <w:szCs w:val="18"/>
              </w:rPr>
              <w:t>a)</w:t>
            </w:r>
            <w:r w:rsidR="4FBC1115" w:rsidRPr="003C71DF">
              <w:rPr>
                <w:i/>
                <w:iCs/>
                <w:sz w:val="18"/>
                <w:szCs w:val="18"/>
              </w:rPr>
              <w:t>(17</w:t>
            </w:r>
            <w:r w:rsidRPr="003C71DF">
              <w:rPr>
                <w:i/>
                <w:iCs/>
                <w:sz w:val="18"/>
                <w:szCs w:val="18"/>
              </w:rPr>
              <w:t>b)</w:t>
            </w:r>
          </w:p>
        </w:tc>
        <w:tc>
          <w:tcPr>
            <w:tcW w:w="2086" w:type="dxa"/>
          </w:tcPr>
          <w:p w14:paraId="6CB687B4" w14:textId="5929E964" w:rsidR="000B6903" w:rsidRPr="00092C0D" w:rsidRDefault="000B6903" w:rsidP="000F4ED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taff beliefs about limited capacity is barrier</w:t>
            </w:r>
          </w:p>
        </w:tc>
      </w:tr>
      <w:tr w:rsidR="000B6903" w:rsidRPr="00092C0D" w14:paraId="21BDD387" w14:textId="77777777" w:rsidTr="003C71DF">
        <w:tc>
          <w:tcPr>
            <w:tcW w:w="3080" w:type="dxa"/>
            <w:vMerge/>
          </w:tcPr>
          <w:p w14:paraId="3BABA336" w14:textId="77777777" w:rsidR="000B6903" w:rsidRPr="00092C0D" w:rsidRDefault="000B6903" w:rsidP="000F4ED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27" w:type="dxa"/>
          </w:tcPr>
          <w:p w14:paraId="42A11AE5" w14:textId="5F123370" w:rsidR="000B6903" w:rsidRPr="00E238EE" w:rsidRDefault="000B6903" w:rsidP="000F4EDB">
            <w:pPr>
              <w:rPr>
                <w:sz w:val="18"/>
                <w:szCs w:val="18"/>
              </w:rPr>
            </w:pPr>
            <w:r w:rsidRPr="00E238E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ack of confidence in ability to perform activity (</w:t>
            </w: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</w:t>
            </w:r>
            <w:r w:rsidRPr="00E238E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)</w:t>
            </w:r>
            <w:r w:rsidRPr="00E238EE">
              <w:br/>
            </w:r>
          </w:p>
        </w:tc>
        <w:tc>
          <w:tcPr>
            <w:tcW w:w="2086" w:type="dxa"/>
          </w:tcPr>
          <w:p w14:paraId="39919996" w14:textId="6C94009B" w:rsidR="000B6903" w:rsidRPr="00E238EE" w:rsidRDefault="000B6903" w:rsidP="000F4EDB">
            <w:pPr>
              <w:rPr>
                <w:sz w:val="18"/>
                <w:szCs w:val="18"/>
              </w:rPr>
            </w:pPr>
            <w:r w:rsidRPr="00E238EE">
              <w:rPr>
                <w:sz w:val="18"/>
                <w:szCs w:val="18"/>
              </w:rPr>
              <w:t>Coded here where lack of belief in physical ability is the barrier rather than lack of actual skill, some also coded to skill</w:t>
            </w:r>
          </w:p>
        </w:tc>
      </w:tr>
      <w:tr w:rsidR="000B6903" w:rsidRPr="00092C0D" w14:paraId="44997635" w14:textId="77777777" w:rsidTr="003C71DF">
        <w:tc>
          <w:tcPr>
            <w:tcW w:w="3080" w:type="dxa"/>
            <w:vMerge/>
          </w:tcPr>
          <w:p w14:paraId="51D14D17" w14:textId="77777777" w:rsidR="000B6903" w:rsidRPr="00092C0D" w:rsidRDefault="000B6903" w:rsidP="00F4076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27" w:type="dxa"/>
          </w:tcPr>
          <w:p w14:paraId="68041DF2" w14:textId="106C5D3F" w:rsidR="000B6903" w:rsidRPr="00E238EE" w:rsidRDefault="1A1E5917" w:rsidP="003C71DF">
            <w:pPr>
              <w:rPr>
                <w:i/>
                <w:iCs/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>Poor mental health (2)</w:t>
            </w:r>
            <w:r w:rsidRPr="003C71DF">
              <w:rPr>
                <w:i/>
                <w:iCs/>
                <w:sz w:val="18"/>
                <w:szCs w:val="18"/>
              </w:rPr>
              <w:t>(8)(9)</w:t>
            </w:r>
            <w:r w:rsidR="28895CA3" w:rsidRPr="003C71DF">
              <w:rPr>
                <w:b/>
                <w:bCs/>
                <w:i/>
                <w:iCs/>
                <w:sz w:val="18"/>
                <w:szCs w:val="18"/>
              </w:rPr>
              <w:t>(11)</w:t>
            </w:r>
            <w:r w:rsidR="28895CA3" w:rsidRPr="003C71DF">
              <w:rPr>
                <w:i/>
                <w:iCs/>
                <w:sz w:val="18"/>
                <w:szCs w:val="18"/>
              </w:rPr>
              <w:t>(11)</w:t>
            </w:r>
          </w:p>
          <w:p w14:paraId="65873EF9" w14:textId="5ACC6846" w:rsidR="000B6903" w:rsidRPr="00E238EE" w:rsidRDefault="000B6903" w:rsidP="00F40769">
            <w:pPr>
              <w:rPr>
                <w:b/>
                <w:i/>
                <w:sz w:val="18"/>
                <w:szCs w:val="18"/>
              </w:rPr>
            </w:pPr>
          </w:p>
        </w:tc>
        <w:tc>
          <w:tcPr>
            <w:tcW w:w="2086" w:type="dxa"/>
          </w:tcPr>
          <w:p w14:paraId="1087CB93" w14:textId="07A35A3D" w:rsidR="000B6903" w:rsidRPr="00E238EE" w:rsidRDefault="000B6903" w:rsidP="00F40769">
            <w:pPr>
              <w:rPr>
                <w:sz w:val="18"/>
                <w:szCs w:val="18"/>
              </w:rPr>
            </w:pPr>
            <w:r w:rsidRPr="0A39E4EE">
              <w:rPr>
                <w:sz w:val="18"/>
                <w:szCs w:val="18"/>
              </w:rPr>
              <w:t>Coded here because not mentally capable of overcoming barriers to exercise</w:t>
            </w:r>
            <w:r>
              <w:rPr>
                <w:sz w:val="18"/>
                <w:szCs w:val="18"/>
              </w:rPr>
              <w:t>, also coded and skills</w:t>
            </w:r>
          </w:p>
        </w:tc>
      </w:tr>
      <w:tr w:rsidR="000B6903" w14:paraId="03EFF057" w14:textId="77777777" w:rsidTr="003C71DF">
        <w:trPr>
          <w:trHeight w:val="300"/>
        </w:trPr>
        <w:tc>
          <w:tcPr>
            <w:tcW w:w="3080" w:type="dxa"/>
            <w:vMerge/>
          </w:tcPr>
          <w:p w14:paraId="0B08D81B" w14:textId="77777777" w:rsidR="000B6903" w:rsidRDefault="000B6903"/>
        </w:tc>
        <w:tc>
          <w:tcPr>
            <w:tcW w:w="4127" w:type="dxa"/>
          </w:tcPr>
          <w:p w14:paraId="365F8470" w14:textId="064F9464" w:rsidR="000B6903" w:rsidRDefault="1A1E5917" w:rsidP="3AEF99A3">
            <w:pPr>
              <w:rPr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 xml:space="preserve">New patients overwhelmed by physical therapy requirement </w:t>
            </w:r>
            <w:r w:rsidR="28895CA3" w:rsidRPr="003C71DF">
              <w:rPr>
                <w:b/>
                <w:bCs/>
                <w:sz w:val="18"/>
                <w:szCs w:val="18"/>
              </w:rPr>
              <w:t>(11)</w:t>
            </w:r>
            <w:r w:rsidR="28895CA3" w:rsidRPr="003C71DF">
              <w:rPr>
                <w:i/>
                <w:iCs/>
                <w:sz w:val="18"/>
                <w:szCs w:val="18"/>
              </w:rPr>
              <w:t>(11)</w:t>
            </w:r>
          </w:p>
        </w:tc>
        <w:tc>
          <w:tcPr>
            <w:tcW w:w="2086" w:type="dxa"/>
          </w:tcPr>
          <w:p w14:paraId="54BD1CF8" w14:textId="54ED087A" w:rsidR="000B6903" w:rsidRDefault="000B6903" w:rsidP="3AEF99A3">
            <w:pPr>
              <w:rPr>
                <w:sz w:val="18"/>
                <w:szCs w:val="18"/>
              </w:rPr>
            </w:pPr>
            <w:r w:rsidRPr="3AEF99A3">
              <w:rPr>
                <w:sz w:val="18"/>
                <w:szCs w:val="18"/>
              </w:rPr>
              <w:t>New patients not capable of managing any additional requirements beyond HD</w:t>
            </w:r>
          </w:p>
        </w:tc>
      </w:tr>
      <w:tr w:rsidR="000B6903" w14:paraId="35D4241D" w14:textId="77777777" w:rsidTr="003C71DF">
        <w:trPr>
          <w:trHeight w:val="300"/>
        </w:trPr>
        <w:tc>
          <w:tcPr>
            <w:tcW w:w="3080" w:type="dxa"/>
            <w:vMerge/>
          </w:tcPr>
          <w:p w14:paraId="24A6B9B6" w14:textId="77777777" w:rsidR="000B6903" w:rsidRDefault="000B6903"/>
        </w:tc>
        <w:tc>
          <w:tcPr>
            <w:tcW w:w="4127" w:type="dxa"/>
          </w:tcPr>
          <w:p w14:paraId="796F24ED" w14:textId="0E209B00" w:rsidR="000B6903" w:rsidRDefault="1A1E5917" w:rsidP="7B6C6DFA">
            <w:pPr>
              <w:rPr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 xml:space="preserve">Additional source of pressure for patients </w:t>
            </w:r>
            <w:r w:rsidR="2B3A6924" w:rsidRPr="003C71DF">
              <w:rPr>
                <w:sz w:val="18"/>
                <w:szCs w:val="18"/>
              </w:rPr>
              <w:t>(13)</w:t>
            </w:r>
          </w:p>
        </w:tc>
        <w:tc>
          <w:tcPr>
            <w:tcW w:w="2086" w:type="dxa"/>
          </w:tcPr>
          <w:p w14:paraId="412A1D6A" w14:textId="048ACC52" w:rsidR="000B6903" w:rsidRDefault="000B6903" w:rsidP="7B6C6DFA">
            <w:pPr>
              <w:rPr>
                <w:sz w:val="18"/>
                <w:szCs w:val="18"/>
              </w:rPr>
            </w:pPr>
            <w:r w:rsidRPr="7B6C6DFA">
              <w:rPr>
                <w:sz w:val="18"/>
                <w:szCs w:val="18"/>
              </w:rPr>
              <w:t>Patients not capable of managing additional need</w:t>
            </w:r>
          </w:p>
        </w:tc>
      </w:tr>
      <w:tr w:rsidR="000B6903" w14:paraId="4C534707" w14:textId="77777777" w:rsidTr="003C71DF">
        <w:trPr>
          <w:trHeight w:val="300"/>
        </w:trPr>
        <w:tc>
          <w:tcPr>
            <w:tcW w:w="3080" w:type="dxa"/>
            <w:vMerge/>
          </w:tcPr>
          <w:p w14:paraId="22200CAE" w14:textId="77777777" w:rsidR="000B6903" w:rsidRDefault="000B6903" w:rsidP="000B6903"/>
        </w:tc>
        <w:tc>
          <w:tcPr>
            <w:tcW w:w="4127" w:type="dxa"/>
          </w:tcPr>
          <w:p w14:paraId="42932157" w14:textId="21C9E048" w:rsidR="000B6903" w:rsidRPr="7B6C6DFA" w:rsidRDefault="1A1E5917" w:rsidP="000B6903">
            <w:pPr>
              <w:rPr>
                <w:sz w:val="18"/>
                <w:szCs w:val="18"/>
              </w:rPr>
            </w:pPr>
            <w:r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Detachment due to dialysis</w:t>
            </w:r>
            <w:r w:rsidRPr="003C71DF">
              <w:rPr>
                <w:sz w:val="18"/>
                <w:szCs w:val="18"/>
              </w:rPr>
              <w:t xml:space="preserve"> </w:t>
            </w:r>
            <w:r w:rsidR="28895CA3" w:rsidRPr="003C71DF">
              <w:rPr>
                <w:b/>
                <w:bCs/>
                <w:sz w:val="18"/>
                <w:szCs w:val="18"/>
              </w:rPr>
              <w:t>(11)</w:t>
            </w:r>
          </w:p>
        </w:tc>
        <w:tc>
          <w:tcPr>
            <w:tcW w:w="2086" w:type="dxa"/>
          </w:tcPr>
          <w:p w14:paraId="2172CDF0" w14:textId="1A7FECC1" w:rsidR="000B6903" w:rsidRPr="7B6C6DFA" w:rsidRDefault="000B6903" w:rsidP="000B69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eling detached coded as emotion</w:t>
            </w:r>
          </w:p>
        </w:tc>
      </w:tr>
      <w:tr w:rsidR="000F4EDB" w:rsidRPr="00092C0D" w14:paraId="68AD27C5" w14:textId="77777777" w:rsidTr="003C71DF">
        <w:tc>
          <w:tcPr>
            <w:tcW w:w="3080" w:type="dxa"/>
            <w:tcBorders>
              <w:top w:val="single" w:sz="4" w:space="0" w:color="auto"/>
              <w:bottom w:val="single" w:sz="4" w:space="0" w:color="auto"/>
            </w:tcBorders>
          </w:tcPr>
          <w:p w14:paraId="6AAAD9B8" w14:textId="77777777" w:rsidR="000F4EDB" w:rsidRPr="00092C0D" w:rsidRDefault="000F4EDB" w:rsidP="000F4EDB">
            <w:pPr>
              <w:rPr>
                <w:rFonts w:cstheme="minorHAnsi"/>
                <w:sz w:val="18"/>
                <w:szCs w:val="18"/>
              </w:rPr>
            </w:pPr>
            <w:r w:rsidRPr="00092C0D">
              <w:rPr>
                <w:rFonts w:cstheme="minorHAnsi"/>
                <w:sz w:val="18"/>
                <w:szCs w:val="18"/>
              </w:rPr>
              <w:t>Optimism</w:t>
            </w:r>
          </w:p>
          <w:p w14:paraId="7D37A641" w14:textId="376F5757" w:rsidR="000F4EDB" w:rsidRPr="00092C0D" w:rsidRDefault="000F4EDB" w:rsidP="000F4EDB">
            <w:pPr>
              <w:rPr>
                <w:rFonts w:cstheme="minorHAnsi"/>
                <w:sz w:val="18"/>
                <w:szCs w:val="18"/>
              </w:rPr>
            </w:pPr>
            <w:r w:rsidRPr="00092C0D">
              <w:rPr>
                <w:rFonts w:cstheme="minorHAnsi"/>
                <w:i/>
                <w:iCs/>
                <w:sz w:val="18"/>
                <w:szCs w:val="18"/>
              </w:rPr>
              <w:t>Motivation – reflective and automatic</w:t>
            </w:r>
          </w:p>
          <w:p w14:paraId="5AF20179" w14:textId="77777777" w:rsidR="000F4EDB" w:rsidRPr="00092C0D" w:rsidRDefault="000F4EDB" w:rsidP="000F4EDB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  <w:p w14:paraId="39457F05" w14:textId="21E79EE0" w:rsidR="000F4EDB" w:rsidRPr="00092C0D" w:rsidRDefault="6F6653C3" w:rsidP="5E8C85DB">
            <w:r w:rsidRPr="003C71DF">
              <w:rPr>
                <w:sz w:val="18"/>
                <w:szCs w:val="18"/>
              </w:rPr>
              <w:t>“The confidence that things will happen for the best or that desired goals will be attained”</w:t>
            </w:r>
            <w:r w:rsidR="2F721EE2">
              <w:br/>
            </w:r>
          </w:p>
          <w:p w14:paraId="112F7486" w14:textId="2249F26B" w:rsidR="000F4EDB" w:rsidRPr="00092C0D" w:rsidRDefault="000F4EDB" w:rsidP="000F4EDB">
            <w:pPr>
              <w:rPr>
                <w:sz w:val="18"/>
                <w:szCs w:val="18"/>
              </w:rPr>
            </w:pPr>
          </w:p>
          <w:p w14:paraId="6495EBEE" w14:textId="77777777" w:rsidR="000F4EDB" w:rsidRPr="00092C0D" w:rsidRDefault="000F4EDB" w:rsidP="000F4EDB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4127" w:type="dxa"/>
            <w:tcBorders>
              <w:top w:val="single" w:sz="4" w:space="0" w:color="auto"/>
              <w:bottom w:val="single" w:sz="4" w:space="0" w:color="auto"/>
            </w:tcBorders>
          </w:tcPr>
          <w:p w14:paraId="6688EC97" w14:textId="44A7816D" w:rsidR="000F4EDB" w:rsidRPr="00092C0D" w:rsidRDefault="6A3EE11A" w:rsidP="0A39E4EE">
            <w:pPr>
              <w:rPr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lastRenderedPageBreak/>
              <w:t>Patient belief</w:t>
            </w:r>
            <w:r w:rsidR="67474D01" w:rsidRPr="003C71DF">
              <w:rPr>
                <w:sz w:val="18"/>
                <w:szCs w:val="18"/>
              </w:rPr>
              <w:t xml:space="preserve"> that no improvement is possible </w:t>
            </w:r>
            <w:r w:rsidR="67474D01" w:rsidRPr="003C71DF">
              <w:rPr>
                <w:i/>
                <w:iCs/>
                <w:sz w:val="18"/>
                <w:szCs w:val="18"/>
              </w:rPr>
              <w:t>(9)</w:t>
            </w:r>
            <w:r w:rsidR="7732E661" w:rsidRPr="003C71DF">
              <w:rPr>
                <w:sz w:val="18"/>
                <w:szCs w:val="18"/>
              </w:rPr>
              <w:t>(</w:t>
            </w:r>
            <w:proofErr w:type="gramStart"/>
            <w:r w:rsidR="7732E661" w:rsidRPr="003C71DF">
              <w:rPr>
                <w:sz w:val="18"/>
                <w:szCs w:val="18"/>
              </w:rPr>
              <w:t>15)</w:t>
            </w:r>
            <w:r w:rsidR="5C975623" w:rsidRPr="003C71DF">
              <w:rPr>
                <w:sz w:val="18"/>
                <w:szCs w:val="18"/>
              </w:rPr>
              <w:t>(</w:t>
            </w:r>
            <w:proofErr w:type="gramEnd"/>
            <w:r w:rsidR="5C975623" w:rsidRPr="003C71DF">
              <w:rPr>
                <w:sz w:val="18"/>
                <w:szCs w:val="18"/>
              </w:rPr>
              <w:t>16</w:t>
            </w:r>
            <w:r w:rsidR="7EE52E6F" w:rsidRPr="003C71DF">
              <w:rPr>
                <w:sz w:val="18"/>
                <w:szCs w:val="18"/>
              </w:rPr>
              <w:t>b</w:t>
            </w:r>
            <w:r w:rsidR="25617153" w:rsidRPr="003C71DF">
              <w:rPr>
                <w:sz w:val="18"/>
                <w:szCs w:val="18"/>
              </w:rPr>
              <w:t>)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</w:tcPr>
          <w:p w14:paraId="2DE9429C" w14:textId="5C274764" w:rsidR="000F4EDB" w:rsidRPr="00092C0D" w:rsidRDefault="2D7F364B" w:rsidP="0A39E4EE">
            <w:pPr>
              <w:rPr>
                <w:sz w:val="18"/>
                <w:szCs w:val="18"/>
              </w:rPr>
            </w:pPr>
            <w:r w:rsidRPr="0A39E4EE">
              <w:rPr>
                <w:sz w:val="18"/>
                <w:szCs w:val="18"/>
              </w:rPr>
              <w:t>Lack of optimism</w:t>
            </w:r>
          </w:p>
        </w:tc>
      </w:tr>
      <w:tr w:rsidR="00983F83" w:rsidRPr="00092C0D" w14:paraId="49B47346" w14:textId="77777777" w:rsidTr="003C71DF">
        <w:tc>
          <w:tcPr>
            <w:tcW w:w="3080" w:type="dxa"/>
            <w:vMerge w:val="restart"/>
            <w:tcBorders>
              <w:top w:val="single" w:sz="4" w:space="0" w:color="auto"/>
            </w:tcBorders>
          </w:tcPr>
          <w:p w14:paraId="55DBAD3F" w14:textId="77777777" w:rsidR="00983F83" w:rsidRPr="00092C0D" w:rsidRDefault="00983F83" w:rsidP="000F4EDB">
            <w:pPr>
              <w:rPr>
                <w:rFonts w:cstheme="minorHAnsi"/>
                <w:sz w:val="18"/>
                <w:szCs w:val="18"/>
              </w:rPr>
            </w:pPr>
            <w:r w:rsidRPr="00092C0D">
              <w:rPr>
                <w:rFonts w:cstheme="minorHAnsi"/>
                <w:sz w:val="18"/>
                <w:szCs w:val="18"/>
              </w:rPr>
              <w:t>Beliefs about consequences</w:t>
            </w:r>
          </w:p>
          <w:p w14:paraId="67922D51" w14:textId="0A756AEF" w:rsidR="00983F83" w:rsidRPr="00092C0D" w:rsidRDefault="00983F83" w:rsidP="000F4EDB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092C0D">
              <w:rPr>
                <w:rFonts w:cstheme="minorHAnsi"/>
                <w:i/>
                <w:iCs/>
                <w:sz w:val="18"/>
                <w:szCs w:val="18"/>
              </w:rPr>
              <w:t>Motivation – reflective</w:t>
            </w:r>
          </w:p>
          <w:p w14:paraId="6DE157B0" w14:textId="77777777" w:rsidR="00983F83" w:rsidRPr="00092C0D" w:rsidRDefault="00983F83" w:rsidP="000F4EDB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  <w:p w14:paraId="632EED8E" w14:textId="2CEDCDC7" w:rsidR="00983F83" w:rsidRPr="00092C0D" w:rsidRDefault="0F2F1728" w:rsidP="003C71DF">
            <w:pPr>
              <w:rPr>
                <w:i/>
                <w:iCs/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>“Acceptance of the truth, reality, or validity about outcomes of a behaviour in a given situation”</w:t>
            </w:r>
            <w:r w:rsidR="7615E97B">
              <w:br/>
            </w:r>
            <w:r w:rsidR="7615E97B">
              <w:br/>
            </w:r>
          </w:p>
          <w:p w14:paraId="78EDDDEA" w14:textId="485123D8" w:rsidR="00983F83" w:rsidRPr="00092C0D" w:rsidRDefault="00983F83" w:rsidP="000F4EDB">
            <w:pPr>
              <w:rPr>
                <w:sz w:val="18"/>
                <w:szCs w:val="18"/>
              </w:rPr>
            </w:pPr>
          </w:p>
        </w:tc>
        <w:tc>
          <w:tcPr>
            <w:tcW w:w="4127" w:type="dxa"/>
            <w:tcBorders>
              <w:top w:val="single" w:sz="4" w:space="0" w:color="auto"/>
            </w:tcBorders>
          </w:tcPr>
          <w:p w14:paraId="0FB1DEBB" w14:textId="7373E852" w:rsidR="00983F83" w:rsidRPr="00092C0D" w:rsidRDefault="525F76AE" w:rsidP="003C71DF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>Concern injury and accident (1)(8)</w:t>
            </w:r>
            <w:r w:rsidRPr="003C71DF">
              <w:rPr>
                <w:i/>
                <w:iCs/>
                <w:sz w:val="18"/>
                <w:szCs w:val="18"/>
              </w:rPr>
              <w:t>(8)</w:t>
            </w:r>
            <w:r w:rsidR="28895CA3" w:rsidRPr="003C71DF">
              <w:rPr>
                <w:b/>
                <w:bCs/>
                <w:sz w:val="18"/>
                <w:szCs w:val="18"/>
              </w:rPr>
              <w:t>(11)</w:t>
            </w:r>
            <w:r w:rsidRPr="003C71DF">
              <w:rPr>
                <w:i/>
                <w:iCs/>
                <w:sz w:val="18"/>
                <w:szCs w:val="18"/>
              </w:rPr>
              <w:t xml:space="preserve"> </w:t>
            </w:r>
            <w:r w:rsidR="28895CA3" w:rsidRPr="003C71DF">
              <w:rPr>
                <w:i/>
                <w:iCs/>
                <w:sz w:val="18"/>
                <w:szCs w:val="18"/>
              </w:rPr>
              <w:t>(11)</w:t>
            </w:r>
            <w:r w:rsidR="2B3A6924" w:rsidRPr="003C71DF">
              <w:rPr>
                <w:sz w:val="18"/>
                <w:szCs w:val="18"/>
              </w:rPr>
              <w:t>(13)</w:t>
            </w:r>
            <w:r w:rsidR="2B3A6924" w:rsidRPr="003C71DF">
              <w:rPr>
                <w:i/>
                <w:iCs/>
                <w:sz w:val="18"/>
                <w:szCs w:val="18"/>
              </w:rPr>
              <w:t>(13)</w:t>
            </w:r>
            <w:r w:rsidR="2B3A6924" w:rsidRPr="003C71DF">
              <w:rPr>
                <w:b/>
                <w:bCs/>
                <w:sz w:val="18"/>
                <w:szCs w:val="18"/>
              </w:rPr>
              <w:t>(13)</w:t>
            </w:r>
            <w:r w:rsidR="7732E661" w:rsidRPr="003C71DF">
              <w:rPr>
                <w:sz w:val="18"/>
                <w:szCs w:val="18"/>
              </w:rPr>
              <w:t>(</w:t>
            </w:r>
            <w:proofErr w:type="gramStart"/>
            <w:r w:rsidR="7732E661" w:rsidRPr="003C71DF">
              <w:rPr>
                <w:sz w:val="18"/>
                <w:szCs w:val="18"/>
              </w:rPr>
              <w:t>15)</w:t>
            </w:r>
            <w:r w:rsidR="5C975623" w:rsidRPr="003C71DF">
              <w:rPr>
                <w:sz w:val="18"/>
                <w:szCs w:val="18"/>
              </w:rPr>
              <w:t>(</w:t>
            </w:r>
            <w:proofErr w:type="gramEnd"/>
            <w:r w:rsidR="5C975623" w:rsidRPr="003C71DF">
              <w:rPr>
                <w:sz w:val="18"/>
                <w:szCs w:val="18"/>
              </w:rPr>
              <w:t>16</w:t>
            </w:r>
            <w:r w:rsidR="4FBC1115" w:rsidRPr="003C71DF">
              <w:rPr>
                <w:sz w:val="18"/>
                <w:szCs w:val="18"/>
              </w:rPr>
              <w:t>(17</w:t>
            </w:r>
            <w:r w:rsidR="52AAF7BB" w:rsidRPr="003C71DF">
              <w:rPr>
                <w:sz w:val="18"/>
                <w:szCs w:val="18"/>
              </w:rPr>
              <w:t>a</w:t>
            </w:r>
            <w:r w:rsidR="56E63EEF" w:rsidRPr="003C71DF">
              <w:rPr>
                <w:sz w:val="18"/>
                <w:szCs w:val="18"/>
              </w:rPr>
              <w:t>)</w:t>
            </w:r>
          </w:p>
        </w:tc>
        <w:tc>
          <w:tcPr>
            <w:tcW w:w="2086" w:type="dxa"/>
            <w:tcBorders>
              <w:top w:val="single" w:sz="4" w:space="0" w:color="auto"/>
            </w:tcBorders>
          </w:tcPr>
          <w:p w14:paraId="35BA5DFD" w14:textId="2288BE5A" w:rsidR="00983F83" w:rsidRPr="00092C0D" w:rsidRDefault="00983F83" w:rsidP="000F4ED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ccident and injury could be consequence</w:t>
            </w:r>
          </w:p>
        </w:tc>
      </w:tr>
      <w:tr w:rsidR="00983F83" w:rsidRPr="00092C0D" w14:paraId="1BBE6DFE" w14:textId="77777777" w:rsidTr="003C71DF">
        <w:tc>
          <w:tcPr>
            <w:tcW w:w="3080" w:type="dxa"/>
            <w:vMerge/>
          </w:tcPr>
          <w:p w14:paraId="2AB71F65" w14:textId="77777777" w:rsidR="00983F83" w:rsidRPr="00092C0D" w:rsidRDefault="00983F83" w:rsidP="000F4ED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27" w:type="dxa"/>
          </w:tcPr>
          <w:p w14:paraId="4E3C2CCC" w14:textId="45E05813" w:rsidR="00983F83" w:rsidRPr="00092C0D" w:rsidRDefault="5B1A27F8" w:rsidP="0A39E4EE">
            <w:pPr>
              <w:rPr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 xml:space="preserve">Concern </w:t>
            </w:r>
            <w:r w:rsidR="24A7A735" w:rsidRPr="003C71DF">
              <w:rPr>
                <w:sz w:val="18"/>
                <w:szCs w:val="18"/>
              </w:rPr>
              <w:t>exercise may lead to sickness</w:t>
            </w:r>
            <w:r w:rsidRPr="003C71DF">
              <w:rPr>
                <w:sz w:val="18"/>
                <w:szCs w:val="18"/>
              </w:rPr>
              <w:t xml:space="preserve"> (1)</w:t>
            </w:r>
            <w:r w:rsidR="7732E661" w:rsidRPr="003C71DF">
              <w:rPr>
                <w:sz w:val="18"/>
                <w:szCs w:val="18"/>
              </w:rPr>
              <w:t>(15)</w:t>
            </w:r>
          </w:p>
        </w:tc>
        <w:tc>
          <w:tcPr>
            <w:tcW w:w="2086" w:type="dxa"/>
          </w:tcPr>
          <w:p w14:paraId="758F7668" w14:textId="2F69CA6B" w:rsidR="00983F83" w:rsidRPr="00092C0D" w:rsidRDefault="00983F83" w:rsidP="72BF563D">
            <w:pPr>
              <w:rPr>
                <w:sz w:val="18"/>
                <w:szCs w:val="18"/>
              </w:rPr>
            </w:pPr>
            <w:r w:rsidRPr="72BF563D">
              <w:rPr>
                <w:sz w:val="18"/>
                <w:szCs w:val="18"/>
              </w:rPr>
              <w:t>Sweating and</w:t>
            </w:r>
            <w:r w:rsidR="62EB7E50" w:rsidRPr="72BF563D">
              <w:rPr>
                <w:sz w:val="18"/>
                <w:szCs w:val="18"/>
              </w:rPr>
              <w:t xml:space="preserve">/or </w:t>
            </w:r>
            <w:r w:rsidRPr="72BF563D">
              <w:rPr>
                <w:sz w:val="18"/>
                <w:szCs w:val="18"/>
              </w:rPr>
              <w:t>then getting ill are beliefs of consequence</w:t>
            </w:r>
          </w:p>
        </w:tc>
      </w:tr>
      <w:tr w:rsidR="00983F83" w:rsidRPr="00092C0D" w14:paraId="760A25DB" w14:textId="77777777" w:rsidTr="003C71DF">
        <w:tc>
          <w:tcPr>
            <w:tcW w:w="3080" w:type="dxa"/>
            <w:vMerge/>
          </w:tcPr>
          <w:p w14:paraId="738E66A3" w14:textId="77777777" w:rsidR="00983F83" w:rsidRPr="00092C0D" w:rsidRDefault="00983F83" w:rsidP="000F4ED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27" w:type="dxa"/>
          </w:tcPr>
          <w:p w14:paraId="3904725A" w14:textId="14764B84" w:rsidR="00983F83" w:rsidRPr="00092C0D" w:rsidRDefault="00983F83" w:rsidP="000F4ED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ack of perceived benefit (2)(5)</w:t>
            </w:r>
          </w:p>
        </w:tc>
        <w:tc>
          <w:tcPr>
            <w:tcW w:w="2086" w:type="dxa"/>
          </w:tcPr>
          <w:p w14:paraId="7AA3B957" w14:textId="1E2B1AF3" w:rsidR="00983F83" w:rsidRPr="00092C0D" w:rsidRDefault="00983F83" w:rsidP="000F4ED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Do not believe benefit would be consequence of activity </w:t>
            </w:r>
          </w:p>
        </w:tc>
      </w:tr>
      <w:tr w:rsidR="00983F83" w:rsidRPr="00092C0D" w14:paraId="1D00A2FD" w14:textId="77777777" w:rsidTr="003C71DF">
        <w:tc>
          <w:tcPr>
            <w:tcW w:w="3080" w:type="dxa"/>
            <w:vMerge/>
          </w:tcPr>
          <w:p w14:paraId="7E5B2815" w14:textId="77777777" w:rsidR="00983F83" w:rsidRPr="00092C0D" w:rsidRDefault="00983F83" w:rsidP="000F4ED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27" w:type="dxa"/>
          </w:tcPr>
          <w:p w14:paraId="0A1DB2A1" w14:textId="75BEFC60" w:rsidR="00983F83" w:rsidRPr="00092C0D" w:rsidRDefault="00FB06E3" w:rsidP="10DE4DA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ar of lo</w:t>
            </w:r>
            <w:r w:rsidR="0013762A">
              <w:rPr>
                <w:sz w:val="18"/>
                <w:szCs w:val="18"/>
              </w:rPr>
              <w:t>sing transport benefit makes exercise lower priority</w:t>
            </w:r>
            <w:r w:rsidR="49EF05D4" w:rsidRPr="10DE4DAB">
              <w:rPr>
                <w:sz w:val="18"/>
                <w:szCs w:val="18"/>
              </w:rPr>
              <w:t xml:space="preserve"> </w:t>
            </w:r>
            <w:r w:rsidR="49EF05D4" w:rsidRPr="10DE4DAB">
              <w:rPr>
                <w:i/>
                <w:iCs/>
                <w:sz w:val="18"/>
                <w:szCs w:val="18"/>
              </w:rPr>
              <w:t>(2)</w:t>
            </w:r>
          </w:p>
        </w:tc>
        <w:tc>
          <w:tcPr>
            <w:tcW w:w="2086" w:type="dxa"/>
          </w:tcPr>
          <w:p w14:paraId="305A8DDA" w14:textId="67E96229" w:rsidR="00983F83" w:rsidRPr="00092C0D" w:rsidRDefault="49EF05D4" w:rsidP="10DE4DAB">
            <w:pPr>
              <w:rPr>
                <w:sz w:val="18"/>
                <w:szCs w:val="18"/>
              </w:rPr>
            </w:pPr>
            <w:r w:rsidRPr="10DE4DAB">
              <w:rPr>
                <w:sz w:val="18"/>
                <w:szCs w:val="18"/>
              </w:rPr>
              <w:t>Consequence of missing transport deters from physical activity</w:t>
            </w:r>
            <w:r w:rsidR="527DA54D" w:rsidRPr="10DE4DAB">
              <w:rPr>
                <w:sz w:val="18"/>
                <w:szCs w:val="18"/>
              </w:rPr>
              <w:t>. Also coded to environment.</w:t>
            </w:r>
          </w:p>
        </w:tc>
      </w:tr>
      <w:tr w:rsidR="00983F83" w:rsidRPr="00092C0D" w14:paraId="5F355ED6" w14:textId="77777777" w:rsidTr="003C71DF">
        <w:tc>
          <w:tcPr>
            <w:tcW w:w="3080" w:type="dxa"/>
            <w:vMerge/>
          </w:tcPr>
          <w:p w14:paraId="3C797FA1" w14:textId="77777777" w:rsidR="00983F83" w:rsidRPr="00092C0D" w:rsidRDefault="00983F83" w:rsidP="000F4ED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27" w:type="dxa"/>
          </w:tcPr>
          <w:p w14:paraId="1C22146A" w14:textId="0F986ED2" w:rsidR="00983F83" w:rsidRPr="00092C0D" w:rsidRDefault="64551881" w:rsidP="000F4EDB">
            <w:pPr>
              <w:rPr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 xml:space="preserve">Reduced access to patients in emergency if IDE equipment in the way </w:t>
            </w:r>
            <w:r w:rsidRPr="003C71DF">
              <w:rPr>
                <w:i/>
                <w:iCs/>
                <w:sz w:val="18"/>
                <w:szCs w:val="18"/>
              </w:rPr>
              <w:t>(</w:t>
            </w:r>
            <w:proofErr w:type="gramStart"/>
            <w:r w:rsidRPr="003C71DF">
              <w:rPr>
                <w:i/>
                <w:iCs/>
                <w:sz w:val="18"/>
                <w:szCs w:val="18"/>
              </w:rPr>
              <w:t>2)</w:t>
            </w:r>
            <w:r w:rsidR="4FBC1115" w:rsidRPr="003C71DF">
              <w:rPr>
                <w:sz w:val="18"/>
                <w:szCs w:val="18"/>
              </w:rPr>
              <w:t>(</w:t>
            </w:r>
            <w:proofErr w:type="gramEnd"/>
            <w:r w:rsidR="4FBC1115" w:rsidRPr="003C71DF">
              <w:rPr>
                <w:sz w:val="18"/>
                <w:szCs w:val="18"/>
              </w:rPr>
              <w:t>17</w:t>
            </w:r>
            <w:r w:rsidR="71D7ECB3" w:rsidRPr="003C71DF">
              <w:rPr>
                <w:sz w:val="18"/>
                <w:szCs w:val="18"/>
              </w:rPr>
              <w:t>a</w:t>
            </w:r>
            <w:r w:rsidR="5B1B4484" w:rsidRPr="003C71DF">
              <w:rPr>
                <w:sz w:val="18"/>
                <w:szCs w:val="18"/>
              </w:rPr>
              <w:t>)</w:t>
            </w:r>
          </w:p>
        </w:tc>
        <w:tc>
          <w:tcPr>
            <w:tcW w:w="2086" w:type="dxa"/>
          </w:tcPr>
          <w:p w14:paraId="6275E093" w14:textId="1FDD4E09" w:rsidR="00983F83" w:rsidRPr="00092C0D" w:rsidRDefault="00983F83" w:rsidP="000F4ED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Belief that IDE equipment will slow emergency response</w:t>
            </w:r>
          </w:p>
        </w:tc>
      </w:tr>
      <w:tr w:rsidR="00983F83" w:rsidRPr="00092C0D" w14:paraId="18FAD325" w14:textId="77777777" w:rsidTr="003C71DF">
        <w:tc>
          <w:tcPr>
            <w:tcW w:w="3080" w:type="dxa"/>
            <w:vMerge/>
          </w:tcPr>
          <w:p w14:paraId="1D84261D" w14:textId="77777777" w:rsidR="00983F83" w:rsidRPr="00092C0D" w:rsidRDefault="00983F83" w:rsidP="000F4ED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27" w:type="dxa"/>
          </w:tcPr>
          <w:p w14:paraId="2F498DA6" w14:textId="5C7F86E4" w:rsidR="00983F83" w:rsidRPr="00092C0D" w:rsidRDefault="48E33E9E" w:rsidP="286F970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5AA0DE48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Nurses fear injury to self from </w:t>
            </w:r>
            <w:r w:rsidR="18A79486" w:rsidRPr="5AA0DE48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IDE </w:t>
            </w:r>
            <w:r w:rsidRPr="5AA0DE48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equipment</w:t>
            </w:r>
          </w:p>
          <w:p w14:paraId="71B6EF5D" w14:textId="2E0FB458" w:rsidR="00983F83" w:rsidRPr="00092C0D" w:rsidRDefault="00983F83" w:rsidP="000F4EDB">
            <w:pPr>
              <w:rPr>
                <w:i/>
                <w:sz w:val="18"/>
                <w:szCs w:val="18"/>
              </w:rPr>
            </w:pPr>
            <w:r w:rsidRPr="286F9700">
              <w:rPr>
                <w:i/>
                <w:sz w:val="18"/>
                <w:szCs w:val="18"/>
              </w:rPr>
              <w:t>(2)</w:t>
            </w:r>
          </w:p>
        </w:tc>
        <w:tc>
          <w:tcPr>
            <w:tcW w:w="2086" w:type="dxa"/>
          </w:tcPr>
          <w:p w14:paraId="1209B1E8" w14:textId="3A9CCB29" w:rsidR="00983F83" w:rsidRPr="00092C0D" w:rsidRDefault="00983F83" w:rsidP="000F4EDB">
            <w:pPr>
              <w:rPr>
                <w:sz w:val="18"/>
                <w:szCs w:val="18"/>
              </w:rPr>
            </w:pPr>
            <w:r w:rsidRPr="286F9700">
              <w:rPr>
                <w:sz w:val="18"/>
                <w:szCs w:val="18"/>
              </w:rPr>
              <w:t>Coded here rather than emotion because it is worry of consequence rather than emotion of fear that is affecting behaviour</w:t>
            </w:r>
          </w:p>
        </w:tc>
      </w:tr>
      <w:tr w:rsidR="00983F83" w:rsidRPr="00092C0D" w14:paraId="0C1A85EE" w14:textId="77777777" w:rsidTr="003C71DF">
        <w:tc>
          <w:tcPr>
            <w:tcW w:w="3080" w:type="dxa"/>
            <w:vMerge/>
          </w:tcPr>
          <w:p w14:paraId="6982FF51" w14:textId="77777777" w:rsidR="00983F83" w:rsidRPr="00092C0D" w:rsidRDefault="00983F83" w:rsidP="000F4ED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27" w:type="dxa"/>
          </w:tcPr>
          <w:p w14:paraId="6189AE33" w14:textId="6A8A6EC9" w:rsidR="00983F83" w:rsidRPr="00092C0D" w:rsidRDefault="00C92AF2" w:rsidP="72BF563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lief exercise is n</w:t>
            </w:r>
            <w:r w:rsidR="00983F83" w:rsidRPr="72BF563D">
              <w:rPr>
                <w:sz w:val="18"/>
                <w:szCs w:val="18"/>
              </w:rPr>
              <w:t>ot necessary for long-term health goals (3)</w:t>
            </w:r>
          </w:p>
        </w:tc>
        <w:tc>
          <w:tcPr>
            <w:tcW w:w="2086" w:type="dxa"/>
          </w:tcPr>
          <w:p w14:paraId="79ECCA51" w14:textId="3A26FC29" w:rsidR="00983F83" w:rsidRPr="00092C0D" w:rsidRDefault="00983F83" w:rsidP="000F4ED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Belief that without exercise goals can still be achieved</w:t>
            </w:r>
          </w:p>
        </w:tc>
      </w:tr>
      <w:tr w:rsidR="00983F83" w:rsidRPr="00092C0D" w14:paraId="68349BA2" w14:textId="77777777" w:rsidTr="003C71DF">
        <w:tc>
          <w:tcPr>
            <w:tcW w:w="3080" w:type="dxa"/>
            <w:vMerge/>
          </w:tcPr>
          <w:p w14:paraId="7090C2B7" w14:textId="77777777" w:rsidR="00983F83" w:rsidRPr="00092C0D" w:rsidRDefault="00983F83" w:rsidP="000F4ED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27" w:type="dxa"/>
          </w:tcPr>
          <w:p w14:paraId="7C8ADCB7" w14:textId="75F9B0B9" w:rsidR="00983F83" w:rsidRPr="003E033B" w:rsidRDefault="00983F83" w:rsidP="000F4EDB">
            <w:pPr>
              <w:rPr>
                <w:rFonts w:cstheme="minorHAnsi"/>
                <w:sz w:val="18"/>
                <w:szCs w:val="18"/>
              </w:rPr>
            </w:pPr>
            <w:r w:rsidRPr="003E033B">
              <w:rPr>
                <w:rFonts w:cstheme="minorHAnsi"/>
                <w:sz w:val="18"/>
                <w:szCs w:val="18"/>
              </w:rPr>
              <w:t>Asking for help with IDE could result in less help for more important things</w:t>
            </w:r>
            <w:r>
              <w:rPr>
                <w:rFonts w:cstheme="minorHAnsi"/>
                <w:sz w:val="18"/>
                <w:szCs w:val="18"/>
              </w:rPr>
              <w:t xml:space="preserve"> (4)</w:t>
            </w:r>
          </w:p>
        </w:tc>
        <w:tc>
          <w:tcPr>
            <w:tcW w:w="2086" w:type="dxa"/>
          </w:tcPr>
          <w:p w14:paraId="76424A98" w14:textId="2855C888" w:rsidR="00983F83" w:rsidRPr="00092C0D" w:rsidRDefault="00983F83" w:rsidP="000F4ED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Belief that asking for help could lead to consequence of reduced help overall</w:t>
            </w:r>
          </w:p>
        </w:tc>
      </w:tr>
      <w:tr w:rsidR="00983F83" w:rsidRPr="00092C0D" w14:paraId="26AE982E" w14:textId="77777777" w:rsidTr="003C71DF">
        <w:tc>
          <w:tcPr>
            <w:tcW w:w="3080" w:type="dxa"/>
            <w:vMerge/>
          </w:tcPr>
          <w:p w14:paraId="45437DC7" w14:textId="77777777" w:rsidR="00983F83" w:rsidRPr="00092C0D" w:rsidRDefault="00983F83" w:rsidP="000F4ED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27" w:type="dxa"/>
            <w:shd w:val="clear" w:color="auto" w:fill="auto"/>
          </w:tcPr>
          <w:p w14:paraId="493D12A9" w14:textId="74CF0EFE" w:rsidR="00983F83" w:rsidRPr="00092C0D" w:rsidRDefault="64551881" w:rsidP="72BF563D">
            <w:pPr>
              <w:rPr>
                <w:b/>
                <w:bCs/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 xml:space="preserve">Fear of fistula damage </w:t>
            </w:r>
            <w:r w:rsidRPr="003C71DF">
              <w:rPr>
                <w:i/>
                <w:iCs/>
                <w:sz w:val="18"/>
                <w:szCs w:val="18"/>
              </w:rPr>
              <w:t>(2)</w:t>
            </w:r>
            <w:r w:rsidRPr="003C71DF">
              <w:rPr>
                <w:sz w:val="18"/>
                <w:szCs w:val="18"/>
              </w:rPr>
              <w:t>(2)(5)(7)(8)</w:t>
            </w:r>
            <w:r w:rsidR="28895CA3" w:rsidRPr="003C71DF">
              <w:rPr>
                <w:b/>
                <w:bCs/>
                <w:sz w:val="18"/>
                <w:szCs w:val="18"/>
              </w:rPr>
              <w:t>(11)</w:t>
            </w:r>
            <w:r w:rsidR="28895CA3" w:rsidRPr="003C71DF">
              <w:rPr>
                <w:i/>
                <w:iCs/>
                <w:sz w:val="18"/>
                <w:szCs w:val="18"/>
              </w:rPr>
              <w:t>(11)</w:t>
            </w:r>
            <w:r w:rsidR="7732E661" w:rsidRPr="003C71DF">
              <w:rPr>
                <w:sz w:val="18"/>
                <w:szCs w:val="18"/>
              </w:rPr>
              <w:t>(</w:t>
            </w:r>
            <w:proofErr w:type="gramStart"/>
            <w:r w:rsidR="7732E661" w:rsidRPr="003C71DF">
              <w:rPr>
                <w:sz w:val="18"/>
                <w:szCs w:val="18"/>
              </w:rPr>
              <w:t>15)</w:t>
            </w:r>
            <w:r w:rsidR="4FBC1115" w:rsidRPr="003C71DF">
              <w:rPr>
                <w:sz w:val="18"/>
                <w:szCs w:val="18"/>
              </w:rPr>
              <w:t>(</w:t>
            </w:r>
            <w:proofErr w:type="gramEnd"/>
            <w:r w:rsidR="4FBC1115" w:rsidRPr="003C71DF">
              <w:rPr>
                <w:sz w:val="18"/>
                <w:szCs w:val="18"/>
              </w:rPr>
              <w:t>17</w:t>
            </w:r>
            <w:r w:rsidR="03FF2F1C" w:rsidRPr="003C71DF">
              <w:rPr>
                <w:sz w:val="18"/>
                <w:szCs w:val="18"/>
              </w:rPr>
              <w:t>a</w:t>
            </w:r>
            <w:r w:rsidR="479BB739" w:rsidRPr="003C71DF">
              <w:rPr>
                <w:sz w:val="18"/>
                <w:szCs w:val="18"/>
              </w:rPr>
              <w:t>)</w:t>
            </w:r>
          </w:p>
        </w:tc>
        <w:tc>
          <w:tcPr>
            <w:tcW w:w="2086" w:type="dxa"/>
          </w:tcPr>
          <w:p w14:paraId="4701AF4B" w14:textId="2127299A" w:rsidR="00983F83" w:rsidRPr="00092C0D" w:rsidRDefault="00983F83" w:rsidP="000F4ED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Belief that exercise could damage fistula</w:t>
            </w:r>
          </w:p>
        </w:tc>
      </w:tr>
      <w:tr w:rsidR="00983F83" w:rsidRPr="00092C0D" w14:paraId="28F2F378" w14:textId="77777777" w:rsidTr="003C71DF">
        <w:tc>
          <w:tcPr>
            <w:tcW w:w="3080" w:type="dxa"/>
            <w:vMerge/>
          </w:tcPr>
          <w:p w14:paraId="1310DE93" w14:textId="77777777" w:rsidR="00983F83" w:rsidRPr="00092C0D" w:rsidRDefault="00983F83" w:rsidP="000F4ED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27" w:type="dxa"/>
          </w:tcPr>
          <w:p w14:paraId="09377A48" w14:textId="7F8E6565" w:rsidR="00983F83" w:rsidRPr="00FC1933" w:rsidRDefault="00983F83" w:rsidP="211BB02C">
            <w:pPr>
              <w:rPr>
                <w:sz w:val="18"/>
                <w:szCs w:val="18"/>
              </w:rPr>
            </w:pPr>
            <w:r w:rsidRPr="211BB02C">
              <w:rPr>
                <w:sz w:val="18"/>
                <w:szCs w:val="18"/>
              </w:rPr>
              <w:t>Fear of pain (5)(7)</w:t>
            </w:r>
            <w:r w:rsidRPr="211BB02C">
              <w:rPr>
                <w:i/>
                <w:iCs/>
                <w:sz w:val="18"/>
                <w:szCs w:val="18"/>
              </w:rPr>
              <w:t>(8)</w:t>
            </w:r>
            <w:r w:rsidRPr="211BB02C">
              <w:rPr>
                <w:sz w:val="18"/>
                <w:szCs w:val="18"/>
              </w:rPr>
              <w:t>(10)</w:t>
            </w:r>
          </w:p>
        </w:tc>
        <w:tc>
          <w:tcPr>
            <w:tcW w:w="2086" w:type="dxa"/>
          </w:tcPr>
          <w:p w14:paraId="305ADD92" w14:textId="4E603AB2" w:rsidR="00983F83" w:rsidRPr="00092C0D" w:rsidRDefault="00983F83" w:rsidP="000F4ED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hen fear of experiencing pain prevents exercise</w:t>
            </w:r>
          </w:p>
        </w:tc>
      </w:tr>
      <w:tr w:rsidR="00983F83" w:rsidRPr="00092C0D" w14:paraId="2E51C295" w14:textId="77777777" w:rsidTr="003C71DF">
        <w:tc>
          <w:tcPr>
            <w:tcW w:w="3080" w:type="dxa"/>
            <w:vMerge/>
          </w:tcPr>
          <w:p w14:paraId="0B731CBC" w14:textId="77777777" w:rsidR="00983F83" w:rsidRPr="00092C0D" w:rsidRDefault="00983F83" w:rsidP="000F4ED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27" w:type="dxa"/>
          </w:tcPr>
          <w:p w14:paraId="5A221F7A" w14:textId="14F4CD98" w:rsidR="00983F83" w:rsidRPr="00FC1933" w:rsidRDefault="369B4310" w:rsidP="384B7871">
            <w:pPr>
              <w:rPr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>Fear of falling (5)(8)</w:t>
            </w:r>
            <w:r w:rsidRPr="003C71DF">
              <w:rPr>
                <w:b/>
                <w:bCs/>
                <w:sz w:val="18"/>
                <w:szCs w:val="18"/>
              </w:rPr>
              <w:t>(8)</w:t>
            </w:r>
            <w:r w:rsidR="28895CA3" w:rsidRPr="003C71DF">
              <w:rPr>
                <w:b/>
                <w:bCs/>
                <w:sz w:val="18"/>
                <w:szCs w:val="18"/>
              </w:rPr>
              <w:t>(11)</w:t>
            </w:r>
            <w:r w:rsidR="28895CA3" w:rsidRPr="003C71DF">
              <w:rPr>
                <w:i/>
                <w:iCs/>
                <w:sz w:val="18"/>
                <w:szCs w:val="18"/>
              </w:rPr>
              <w:t>(11)</w:t>
            </w:r>
            <w:r w:rsidR="7732E661" w:rsidRPr="003C71DF">
              <w:rPr>
                <w:sz w:val="18"/>
                <w:szCs w:val="18"/>
              </w:rPr>
              <w:t>(</w:t>
            </w:r>
            <w:proofErr w:type="gramStart"/>
            <w:r w:rsidR="7732E661" w:rsidRPr="003C71DF">
              <w:rPr>
                <w:sz w:val="18"/>
                <w:szCs w:val="18"/>
              </w:rPr>
              <w:t>15)</w:t>
            </w:r>
            <w:r w:rsidR="5C975623" w:rsidRPr="003C71DF">
              <w:rPr>
                <w:sz w:val="18"/>
                <w:szCs w:val="18"/>
              </w:rPr>
              <w:t>(</w:t>
            </w:r>
            <w:proofErr w:type="gramEnd"/>
            <w:r w:rsidR="5C975623" w:rsidRPr="003C71DF">
              <w:rPr>
                <w:sz w:val="18"/>
                <w:szCs w:val="18"/>
              </w:rPr>
              <w:t>16</w:t>
            </w:r>
            <w:r w:rsidR="2426AD4B" w:rsidRPr="003C71DF">
              <w:rPr>
                <w:sz w:val="18"/>
                <w:szCs w:val="18"/>
              </w:rPr>
              <w:t>b</w:t>
            </w:r>
            <w:r w:rsidR="45819ED5" w:rsidRPr="003C71DF">
              <w:rPr>
                <w:sz w:val="18"/>
                <w:szCs w:val="18"/>
              </w:rPr>
              <w:t>)</w:t>
            </w:r>
          </w:p>
        </w:tc>
        <w:tc>
          <w:tcPr>
            <w:tcW w:w="2086" w:type="dxa"/>
          </w:tcPr>
          <w:p w14:paraId="6A1E7A96" w14:textId="2646B1C0" w:rsidR="00983F83" w:rsidRPr="00092C0D" w:rsidRDefault="00983F83" w:rsidP="000F4ED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ded here because the fear of consequence that is barrier, rather than the emotion of fear stopping them</w:t>
            </w:r>
          </w:p>
        </w:tc>
      </w:tr>
      <w:tr w:rsidR="00983F83" w:rsidRPr="00092C0D" w14:paraId="7AE67733" w14:textId="77777777" w:rsidTr="003C71DF">
        <w:tc>
          <w:tcPr>
            <w:tcW w:w="3080" w:type="dxa"/>
            <w:vMerge/>
          </w:tcPr>
          <w:p w14:paraId="11A28BCC" w14:textId="77777777" w:rsidR="00983F83" w:rsidRPr="00092C0D" w:rsidRDefault="00983F83" w:rsidP="000F4ED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27" w:type="dxa"/>
            <w:tcBorders>
              <w:bottom w:val="single" w:sz="4" w:space="0" w:color="auto"/>
            </w:tcBorders>
          </w:tcPr>
          <w:p w14:paraId="23D9D765" w14:textId="2FAA8AAA" w:rsidR="00983F83" w:rsidRPr="00FC1933" w:rsidRDefault="50B0A32D" w:rsidP="5AA0DE48">
            <w:pPr>
              <w:rPr>
                <w:b/>
                <w:bCs/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>General f</w:t>
            </w:r>
            <w:r w:rsidR="64551881" w:rsidRPr="003C71DF">
              <w:rPr>
                <w:sz w:val="18"/>
                <w:szCs w:val="18"/>
              </w:rPr>
              <w:t xml:space="preserve">ears about safety </w:t>
            </w:r>
            <w:r w:rsidR="64551881" w:rsidRPr="003C71DF">
              <w:rPr>
                <w:i/>
                <w:iCs/>
                <w:sz w:val="18"/>
                <w:szCs w:val="18"/>
              </w:rPr>
              <w:t>(2)</w:t>
            </w:r>
            <w:r w:rsidR="64551881" w:rsidRPr="003C71DF">
              <w:rPr>
                <w:sz w:val="18"/>
                <w:szCs w:val="18"/>
              </w:rPr>
              <w:t>(5)(8)</w:t>
            </w:r>
            <w:r w:rsidR="64551881" w:rsidRPr="003C71DF">
              <w:rPr>
                <w:b/>
                <w:bCs/>
                <w:sz w:val="18"/>
                <w:szCs w:val="18"/>
              </w:rPr>
              <w:t>(8)</w:t>
            </w:r>
            <w:r w:rsidR="28895CA3" w:rsidRPr="003C71DF">
              <w:rPr>
                <w:b/>
                <w:bCs/>
                <w:sz w:val="18"/>
                <w:szCs w:val="18"/>
              </w:rPr>
              <w:t>(11)</w:t>
            </w:r>
            <w:r w:rsidR="64551881" w:rsidRPr="003C71DF">
              <w:rPr>
                <w:i/>
                <w:iCs/>
                <w:sz w:val="18"/>
                <w:szCs w:val="18"/>
              </w:rPr>
              <w:t xml:space="preserve"> </w:t>
            </w:r>
            <w:r w:rsidR="28895CA3" w:rsidRPr="003C71DF">
              <w:rPr>
                <w:i/>
                <w:iCs/>
                <w:sz w:val="18"/>
                <w:szCs w:val="18"/>
              </w:rPr>
              <w:t>(11)</w:t>
            </w:r>
            <w:r w:rsidR="5D05BBB4" w:rsidRPr="003C71DF">
              <w:rPr>
                <w:i/>
                <w:iCs/>
                <w:sz w:val="18"/>
                <w:szCs w:val="18"/>
              </w:rPr>
              <w:t>(</w:t>
            </w:r>
            <w:proofErr w:type="gramStart"/>
            <w:r w:rsidR="5D05BBB4" w:rsidRPr="003C71DF">
              <w:rPr>
                <w:i/>
                <w:iCs/>
                <w:sz w:val="18"/>
                <w:szCs w:val="18"/>
              </w:rPr>
              <w:t>12)</w:t>
            </w:r>
            <w:r w:rsidR="4FBC1115" w:rsidRPr="003C71DF">
              <w:rPr>
                <w:sz w:val="18"/>
                <w:szCs w:val="18"/>
              </w:rPr>
              <w:t>(</w:t>
            </w:r>
            <w:proofErr w:type="gramEnd"/>
            <w:r w:rsidR="4FBC1115" w:rsidRPr="003C71DF">
              <w:rPr>
                <w:sz w:val="18"/>
                <w:szCs w:val="18"/>
              </w:rPr>
              <w:t>17</w:t>
            </w:r>
            <w:r w:rsidR="5AC3CB72" w:rsidRPr="003C71DF">
              <w:rPr>
                <w:sz w:val="18"/>
                <w:szCs w:val="18"/>
              </w:rPr>
              <w:t>a</w:t>
            </w:r>
            <w:r w:rsidR="31E8A7F0" w:rsidRPr="003C71DF">
              <w:rPr>
                <w:sz w:val="18"/>
                <w:szCs w:val="18"/>
              </w:rPr>
              <w:t>)</w:t>
            </w:r>
          </w:p>
        </w:tc>
        <w:tc>
          <w:tcPr>
            <w:tcW w:w="2086" w:type="dxa"/>
            <w:tcBorders>
              <w:bottom w:val="single" w:sz="4" w:space="0" w:color="auto"/>
            </w:tcBorders>
          </w:tcPr>
          <w:p w14:paraId="7728FFB3" w14:textId="57AE68F5" w:rsidR="00983F83" w:rsidRPr="00092C0D" w:rsidRDefault="00983F83" w:rsidP="000F4ED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Belief that decreased safety could be consequence of activity</w:t>
            </w:r>
          </w:p>
        </w:tc>
      </w:tr>
      <w:tr w:rsidR="00983F83" w:rsidRPr="00092C0D" w14:paraId="79E9E253" w14:textId="77777777" w:rsidTr="003C71DF">
        <w:tc>
          <w:tcPr>
            <w:tcW w:w="3080" w:type="dxa"/>
            <w:vMerge/>
          </w:tcPr>
          <w:p w14:paraId="25EB2A9F" w14:textId="77777777" w:rsidR="00983F83" w:rsidRPr="00092C0D" w:rsidRDefault="00983F83" w:rsidP="002242C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27" w:type="dxa"/>
            <w:tcBorders>
              <w:bottom w:val="single" w:sz="4" w:space="0" w:color="auto"/>
            </w:tcBorders>
          </w:tcPr>
          <w:p w14:paraId="49CEE0D7" w14:textId="243EB9B9" w:rsidR="00983F83" w:rsidRPr="00B952E9" w:rsidRDefault="5B1A27F8" w:rsidP="003C71DF">
            <w:pPr>
              <w:rPr>
                <w:i/>
                <w:iCs/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>Fear of further fatigue (7)(10)</w:t>
            </w:r>
            <w:r w:rsidR="7732E661" w:rsidRPr="003C71DF">
              <w:rPr>
                <w:sz w:val="18"/>
                <w:szCs w:val="18"/>
              </w:rPr>
              <w:t>(15)</w:t>
            </w:r>
          </w:p>
        </w:tc>
        <w:tc>
          <w:tcPr>
            <w:tcW w:w="2086" w:type="dxa"/>
            <w:tcBorders>
              <w:bottom w:val="single" w:sz="4" w:space="0" w:color="auto"/>
            </w:tcBorders>
          </w:tcPr>
          <w:p w14:paraId="20947219" w14:textId="460A9673" w:rsidR="00983F83" w:rsidRPr="00092C0D" w:rsidRDefault="09A4D7F7" w:rsidP="002242CE">
            <w:pPr>
              <w:rPr>
                <w:sz w:val="18"/>
                <w:szCs w:val="18"/>
              </w:rPr>
            </w:pPr>
            <w:r w:rsidRPr="7B6C6DFA">
              <w:rPr>
                <w:sz w:val="18"/>
                <w:szCs w:val="18"/>
              </w:rPr>
              <w:t>C</w:t>
            </w:r>
            <w:r w:rsidR="1842E881" w:rsidRPr="7B6C6DFA">
              <w:rPr>
                <w:sz w:val="18"/>
                <w:szCs w:val="18"/>
              </w:rPr>
              <w:t>oded</w:t>
            </w:r>
            <w:r w:rsidR="00983F83" w:rsidRPr="7B6C6DFA">
              <w:rPr>
                <w:sz w:val="18"/>
                <w:szCs w:val="18"/>
              </w:rPr>
              <w:t xml:space="preserve"> here rather than emotion as it is belief, not fear</w:t>
            </w:r>
            <w:r w:rsidR="30313CC4" w:rsidRPr="7B6C6DFA">
              <w:rPr>
                <w:sz w:val="18"/>
                <w:szCs w:val="18"/>
              </w:rPr>
              <w:t xml:space="preserve"> </w:t>
            </w:r>
            <w:proofErr w:type="gramStart"/>
            <w:r w:rsidR="30313CC4" w:rsidRPr="7B6C6DFA">
              <w:rPr>
                <w:sz w:val="18"/>
                <w:szCs w:val="18"/>
              </w:rPr>
              <w:t>that influences</w:t>
            </w:r>
            <w:proofErr w:type="gramEnd"/>
          </w:p>
        </w:tc>
      </w:tr>
      <w:tr w:rsidR="00983F83" w:rsidRPr="00092C0D" w14:paraId="6E0619BF" w14:textId="77777777" w:rsidTr="003C71DF">
        <w:tc>
          <w:tcPr>
            <w:tcW w:w="3080" w:type="dxa"/>
            <w:vMerge/>
          </w:tcPr>
          <w:p w14:paraId="1C9C81AA" w14:textId="77777777" w:rsidR="00983F83" w:rsidRPr="00092C0D" w:rsidRDefault="00983F83" w:rsidP="002242C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27" w:type="dxa"/>
            <w:tcBorders>
              <w:bottom w:val="single" w:sz="4" w:space="0" w:color="auto"/>
            </w:tcBorders>
          </w:tcPr>
          <w:p w14:paraId="3B2725CF" w14:textId="42DBC41D" w:rsidR="00983F83" w:rsidRPr="00FC1933" w:rsidRDefault="2A157F10" w:rsidP="5AA0DE48">
            <w:pPr>
              <w:rPr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>Patients fear being a b</w:t>
            </w:r>
            <w:r w:rsidR="64551881" w:rsidRPr="003C71DF">
              <w:rPr>
                <w:sz w:val="18"/>
                <w:szCs w:val="18"/>
              </w:rPr>
              <w:t>urden to staff (</w:t>
            </w:r>
            <w:proofErr w:type="gramStart"/>
            <w:r w:rsidR="64551881" w:rsidRPr="003C71DF">
              <w:rPr>
                <w:sz w:val="18"/>
                <w:szCs w:val="18"/>
              </w:rPr>
              <w:t>7)</w:t>
            </w:r>
            <w:r w:rsidR="4FBC1115" w:rsidRPr="003C71DF">
              <w:rPr>
                <w:sz w:val="18"/>
                <w:szCs w:val="18"/>
              </w:rPr>
              <w:t>(</w:t>
            </w:r>
            <w:proofErr w:type="gramEnd"/>
            <w:r w:rsidR="4FBC1115" w:rsidRPr="003C71DF">
              <w:rPr>
                <w:sz w:val="18"/>
                <w:szCs w:val="18"/>
              </w:rPr>
              <w:t>17</w:t>
            </w:r>
            <w:r w:rsidR="6C998D64" w:rsidRPr="003C71DF">
              <w:rPr>
                <w:sz w:val="18"/>
                <w:szCs w:val="18"/>
              </w:rPr>
              <w:t>a</w:t>
            </w:r>
            <w:r w:rsidR="07EED796" w:rsidRPr="003C71DF">
              <w:rPr>
                <w:sz w:val="18"/>
                <w:szCs w:val="18"/>
              </w:rPr>
              <w:t>)</w:t>
            </w:r>
          </w:p>
        </w:tc>
        <w:tc>
          <w:tcPr>
            <w:tcW w:w="2086" w:type="dxa"/>
            <w:tcBorders>
              <w:bottom w:val="single" w:sz="4" w:space="0" w:color="auto"/>
            </w:tcBorders>
          </w:tcPr>
          <w:p w14:paraId="67E241E0" w14:textId="3A9D557B" w:rsidR="00983F83" w:rsidRPr="00092C0D" w:rsidRDefault="00983F83" w:rsidP="002242C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Belief that asking for help with exercise could burden staff</w:t>
            </w:r>
          </w:p>
        </w:tc>
      </w:tr>
      <w:tr w:rsidR="00983F83" w:rsidRPr="00092C0D" w14:paraId="2BE722E6" w14:textId="77777777" w:rsidTr="003C71DF">
        <w:trPr>
          <w:trHeight w:val="145"/>
        </w:trPr>
        <w:tc>
          <w:tcPr>
            <w:tcW w:w="3080" w:type="dxa"/>
            <w:vMerge/>
          </w:tcPr>
          <w:p w14:paraId="1AEF3A86" w14:textId="77777777" w:rsidR="00983F83" w:rsidRPr="00092C0D" w:rsidRDefault="00983F83" w:rsidP="002242C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27" w:type="dxa"/>
            <w:tcBorders>
              <w:bottom w:val="single" w:sz="4" w:space="0" w:color="auto"/>
            </w:tcBorders>
          </w:tcPr>
          <w:p w14:paraId="06964779" w14:textId="7A3F63B6" w:rsidR="00983F83" w:rsidRPr="286F9700" w:rsidRDefault="5B20359F" w:rsidP="286F970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IDE</w:t>
            </w:r>
            <w:r w:rsidR="64551881"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could disrupt dialysis </w:t>
            </w:r>
            <w:r w:rsidR="64551881" w:rsidRPr="003C71DF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(8)</w:t>
            </w:r>
            <w:r w:rsidR="64551881" w:rsidRPr="003C71DF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(8)</w:t>
            </w:r>
            <w:r w:rsidR="28895CA3" w:rsidRPr="003C71DF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(11)</w:t>
            </w:r>
            <w:r w:rsidR="5D05BBB4"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(</w:t>
            </w:r>
            <w:proofErr w:type="gramStart"/>
            <w:r w:rsidR="5D05BBB4"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2)</w:t>
            </w:r>
            <w:r w:rsidR="4FBC1115"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(</w:t>
            </w:r>
            <w:proofErr w:type="gramEnd"/>
            <w:r w:rsidR="4FBC1115"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7</w:t>
            </w:r>
            <w:r w:rsidR="7455281D"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</w:t>
            </w:r>
            <w:r w:rsidR="5A3F5EB6"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86" w:type="dxa"/>
          </w:tcPr>
          <w:p w14:paraId="247822B4" w14:textId="5F5BF4A7" w:rsidR="00983F83" w:rsidRPr="286F9700" w:rsidRDefault="00983F83" w:rsidP="286F9700">
            <w:pPr>
              <w:rPr>
                <w:sz w:val="18"/>
                <w:szCs w:val="18"/>
              </w:rPr>
            </w:pPr>
            <w:r w:rsidRPr="286F9700">
              <w:rPr>
                <w:sz w:val="18"/>
                <w:szCs w:val="18"/>
              </w:rPr>
              <w:t>Disruption of dialysis is consequence of concern</w:t>
            </w:r>
          </w:p>
        </w:tc>
      </w:tr>
      <w:tr w:rsidR="00983F83" w:rsidRPr="00092C0D" w14:paraId="2030BD2F" w14:textId="77777777" w:rsidTr="003C71DF">
        <w:trPr>
          <w:trHeight w:val="220"/>
        </w:trPr>
        <w:tc>
          <w:tcPr>
            <w:tcW w:w="3080" w:type="dxa"/>
            <w:vMerge/>
          </w:tcPr>
          <w:p w14:paraId="5015420B" w14:textId="77777777" w:rsidR="00983F83" w:rsidRPr="00092C0D" w:rsidRDefault="00983F83" w:rsidP="002242C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27" w:type="dxa"/>
            <w:tcBorders>
              <w:bottom w:val="single" w:sz="4" w:space="0" w:color="auto"/>
            </w:tcBorders>
          </w:tcPr>
          <w:p w14:paraId="5A93812D" w14:textId="58DA8B53" w:rsidR="00983F83" w:rsidRPr="286F9700" w:rsidRDefault="5B1A27F8" w:rsidP="286F970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Movement from </w:t>
            </w:r>
            <w:r w:rsidR="3E4B96A3"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IDE</w:t>
            </w:r>
            <w:r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="2215ACAF"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can</w:t>
            </w:r>
            <w:r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set off dialysis alarm </w:t>
            </w:r>
            <w:r w:rsidR="5D05BBB4"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(12)</w:t>
            </w:r>
          </w:p>
        </w:tc>
        <w:tc>
          <w:tcPr>
            <w:tcW w:w="2086" w:type="dxa"/>
          </w:tcPr>
          <w:p w14:paraId="67CF8BBD" w14:textId="02AC5FD7" w:rsidR="00983F83" w:rsidRPr="286F9700" w:rsidRDefault="00983F83" w:rsidP="286F97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equence of concern is the alarm, also coded to reinforcement where it has already happened.</w:t>
            </w:r>
          </w:p>
        </w:tc>
      </w:tr>
      <w:tr w:rsidR="00983F83" w:rsidRPr="00092C0D" w14:paraId="6B474750" w14:textId="77777777" w:rsidTr="003C71DF">
        <w:trPr>
          <w:trHeight w:val="220"/>
        </w:trPr>
        <w:tc>
          <w:tcPr>
            <w:tcW w:w="3080" w:type="dxa"/>
            <w:vMerge/>
          </w:tcPr>
          <w:p w14:paraId="2E71179B" w14:textId="77777777" w:rsidR="00983F83" w:rsidRPr="00092C0D" w:rsidRDefault="00983F83" w:rsidP="002242C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27" w:type="dxa"/>
            <w:tcBorders>
              <w:bottom w:val="single" w:sz="4" w:space="0" w:color="auto"/>
            </w:tcBorders>
          </w:tcPr>
          <w:p w14:paraId="43A36316" w14:textId="48C719E0" w:rsidR="00983F83" w:rsidRDefault="5B1A27F8" w:rsidP="003C71DF">
            <w:pPr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</w:pPr>
            <w:r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Doubts about benefits</w:t>
            </w:r>
            <w:r w:rsidR="5E5E25B7"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="2B3A6924"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(13)</w:t>
            </w:r>
            <w:r w:rsidR="2B3A6924" w:rsidRPr="003C71DF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(13)</w:t>
            </w:r>
            <w:r w:rsidR="2B3A6924" w:rsidRPr="003C71DF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(</w:t>
            </w:r>
            <w:proofErr w:type="gramStart"/>
            <w:r w:rsidR="2B3A6924" w:rsidRPr="003C71DF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13)</w:t>
            </w:r>
            <w:r w:rsidR="4FBC1115" w:rsidRPr="003C71DF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(</w:t>
            </w:r>
            <w:proofErr w:type="gramEnd"/>
            <w:r w:rsidR="4FBC1115" w:rsidRPr="003C71DF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17</w:t>
            </w:r>
            <w:r w:rsidR="3459D7FE" w:rsidRPr="003C71DF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a)</w:t>
            </w:r>
          </w:p>
        </w:tc>
        <w:tc>
          <w:tcPr>
            <w:tcW w:w="2086" w:type="dxa"/>
          </w:tcPr>
          <w:p w14:paraId="378BA58D" w14:textId="528580E4" w:rsidR="2604A0CA" w:rsidRPr="7B6C6DFA" w:rsidRDefault="2604A0CA" w:rsidP="7B6C6DFA">
            <w:pPr>
              <w:rPr>
                <w:sz w:val="18"/>
                <w:szCs w:val="18"/>
              </w:rPr>
            </w:pPr>
            <w:r w:rsidRPr="7B6C6DFA">
              <w:rPr>
                <w:sz w:val="18"/>
                <w:szCs w:val="18"/>
              </w:rPr>
              <w:t>Lacking belief of positive consequences</w:t>
            </w:r>
          </w:p>
        </w:tc>
      </w:tr>
      <w:tr w:rsidR="5AA0DE48" w14:paraId="36CC4027" w14:textId="77777777" w:rsidTr="003C71DF">
        <w:trPr>
          <w:trHeight w:val="300"/>
        </w:trPr>
        <w:tc>
          <w:tcPr>
            <w:tcW w:w="3080" w:type="dxa"/>
            <w:vMerge/>
          </w:tcPr>
          <w:p w14:paraId="35BBB5E5" w14:textId="77777777" w:rsidR="00097167" w:rsidRDefault="00097167"/>
        </w:tc>
        <w:tc>
          <w:tcPr>
            <w:tcW w:w="4127" w:type="dxa"/>
            <w:tcBorders>
              <w:bottom w:val="single" w:sz="4" w:space="0" w:color="auto"/>
            </w:tcBorders>
          </w:tcPr>
          <w:p w14:paraId="3298A3AF" w14:textId="49B14600" w:rsidR="2A542170" w:rsidRDefault="43CD38BD" w:rsidP="5AA0DE4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Belief that IDE would be unsuccessful </w:t>
            </w:r>
            <w:r w:rsidR="4FBC1115" w:rsidRPr="003C71DF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(17</w:t>
            </w:r>
            <w:r w:rsidR="70F8DDD2" w:rsidRPr="003C71DF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a</w:t>
            </w:r>
            <w:r w:rsidRPr="003C71DF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86" w:type="dxa"/>
          </w:tcPr>
          <w:p w14:paraId="65F35C4C" w14:textId="71BCC53A" w:rsidR="6F8AB555" w:rsidRDefault="6F8AB555" w:rsidP="5AA0DE48">
            <w:pPr>
              <w:rPr>
                <w:sz w:val="18"/>
                <w:szCs w:val="18"/>
              </w:rPr>
            </w:pPr>
            <w:r w:rsidRPr="5AA0DE48">
              <w:rPr>
                <w:sz w:val="18"/>
                <w:szCs w:val="18"/>
              </w:rPr>
              <w:t>Belief that even if it was established, IDE would be unsuccessful</w:t>
            </w:r>
          </w:p>
        </w:tc>
      </w:tr>
      <w:tr w:rsidR="005818B7" w:rsidRPr="00092C0D" w14:paraId="73136D54" w14:textId="77777777" w:rsidTr="003C71DF">
        <w:tc>
          <w:tcPr>
            <w:tcW w:w="3080" w:type="dxa"/>
            <w:vMerge w:val="restart"/>
            <w:tcBorders>
              <w:top w:val="single" w:sz="4" w:space="0" w:color="auto"/>
            </w:tcBorders>
          </w:tcPr>
          <w:p w14:paraId="7677E56C" w14:textId="77777777" w:rsidR="005818B7" w:rsidRPr="00092C0D" w:rsidRDefault="005818B7" w:rsidP="002242CE">
            <w:pPr>
              <w:rPr>
                <w:rFonts w:cstheme="minorHAnsi"/>
                <w:sz w:val="18"/>
                <w:szCs w:val="18"/>
              </w:rPr>
            </w:pPr>
            <w:r w:rsidRPr="00092C0D">
              <w:rPr>
                <w:rFonts w:cstheme="minorHAnsi"/>
                <w:sz w:val="18"/>
                <w:szCs w:val="18"/>
              </w:rPr>
              <w:t>Reinforcement</w:t>
            </w:r>
          </w:p>
          <w:p w14:paraId="70A950D9" w14:textId="1BD4A739" w:rsidR="005818B7" w:rsidRPr="00092C0D" w:rsidRDefault="005818B7" w:rsidP="002242CE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092C0D">
              <w:rPr>
                <w:rFonts w:cstheme="minorHAnsi"/>
                <w:i/>
                <w:iCs/>
                <w:sz w:val="18"/>
                <w:szCs w:val="18"/>
              </w:rPr>
              <w:t>Motivation – automatic</w:t>
            </w:r>
          </w:p>
          <w:p w14:paraId="2A8F9556" w14:textId="77777777" w:rsidR="005818B7" w:rsidRPr="00092C0D" w:rsidRDefault="005818B7" w:rsidP="002242CE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  <w:p w14:paraId="6160CB7F" w14:textId="77777777" w:rsidR="005818B7" w:rsidRPr="00092C0D" w:rsidRDefault="005818B7" w:rsidP="002242CE">
            <w:pPr>
              <w:rPr>
                <w:rFonts w:cstheme="minorHAnsi"/>
                <w:sz w:val="18"/>
                <w:szCs w:val="18"/>
              </w:rPr>
            </w:pPr>
            <w:r w:rsidRPr="00092C0D">
              <w:rPr>
                <w:rFonts w:cstheme="minorHAnsi"/>
                <w:sz w:val="18"/>
                <w:szCs w:val="18"/>
              </w:rPr>
              <w:t xml:space="preserve">“Increasing the probability of a response by arranging a dependent relationship, or contingency, </w:t>
            </w:r>
            <w:r w:rsidRPr="00092C0D">
              <w:rPr>
                <w:rFonts w:cstheme="minorHAnsi"/>
                <w:sz w:val="18"/>
                <w:szCs w:val="18"/>
              </w:rPr>
              <w:lastRenderedPageBreak/>
              <w:t>between the response and a given stimulus”</w:t>
            </w:r>
          </w:p>
          <w:p w14:paraId="596BBD5F" w14:textId="47510B15" w:rsidR="005818B7" w:rsidRPr="00092C0D" w:rsidRDefault="005818B7" w:rsidP="003C71DF">
            <w:pPr>
              <w:rPr>
                <w:i/>
                <w:iCs/>
                <w:sz w:val="18"/>
                <w:szCs w:val="18"/>
              </w:rPr>
            </w:pPr>
            <w:r>
              <w:br/>
            </w:r>
          </w:p>
        </w:tc>
        <w:tc>
          <w:tcPr>
            <w:tcW w:w="4127" w:type="dxa"/>
            <w:tcBorders>
              <w:top w:val="single" w:sz="4" w:space="0" w:color="auto"/>
              <w:bottom w:val="single" w:sz="4" w:space="0" w:color="auto"/>
            </w:tcBorders>
          </w:tcPr>
          <w:p w14:paraId="154CD77B" w14:textId="4E8F8244" w:rsidR="005818B7" w:rsidRPr="006D7501" w:rsidRDefault="23516043" w:rsidP="002242CE">
            <w:pPr>
              <w:rPr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lastRenderedPageBreak/>
              <w:t>Pain during exercise (3)(7)</w:t>
            </w:r>
            <w:r w:rsidR="7732E661" w:rsidRPr="003C71DF">
              <w:rPr>
                <w:sz w:val="18"/>
                <w:szCs w:val="18"/>
              </w:rPr>
              <w:t>(15)</w:t>
            </w:r>
            <w:r w:rsidR="005818B7">
              <w:br/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</w:tcPr>
          <w:p w14:paraId="3FF347B9" w14:textId="1F6DCD9F" w:rsidR="005818B7" w:rsidRPr="00092C0D" w:rsidRDefault="005818B7" w:rsidP="002242C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eeling pain in exercise previously reinforces dislike of exercise</w:t>
            </w:r>
          </w:p>
        </w:tc>
      </w:tr>
      <w:tr w:rsidR="005818B7" w14:paraId="228ECFEC" w14:textId="77777777" w:rsidTr="003C71DF">
        <w:trPr>
          <w:trHeight w:val="300"/>
        </w:trPr>
        <w:tc>
          <w:tcPr>
            <w:tcW w:w="3080" w:type="dxa"/>
            <w:vMerge/>
          </w:tcPr>
          <w:p w14:paraId="07A1A0AC" w14:textId="77777777" w:rsidR="005818B7" w:rsidRDefault="005818B7"/>
        </w:tc>
        <w:tc>
          <w:tcPr>
            <w:tcW w:w="4127" w:type="dxa"/>
            <w:tcBorders>
              <w:top w:val="single" w:sz="4" w:space="0" w:color="auto"/>
              <w:bottom w:val="single" w:sz="4" w:space="0" w:color="auto"/>
            </w:tcBorders>
          </w:tcPr>
          <w:p w14:paraId="51CACADC" w14:textId="09F82732" w:rsidR="005818B7" w:rsidRDefault="005818B7" w:rsidP="211BB02C">
            <w:pPr>
              <w:rPr>
                <w:sz w:val="18"/>
                <w:szCs w:val="18"/>
              </w:rPr>
            </w:pPr>
            <w:r w:rsidRPr="211BB02C">
              <w:rPr>
                <w:sz w:val="18"/>
                <w:szCs w:val="18"/>
              </w:rPr>
              <w:t>Fatigue after exercise (10)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</w:tcPr>
          <w:p w14:paraId="2117891A" w14:textId="2B069AE9" w:rsidR="005818B7" w:rsidRDefault="005818B7" w:rsidP="211BB02C">
            <w:pPr>
              <w:rPr>
                <w:sz w:val="18"/>
                <w:szCs w:val="18"/>
              </w:rPr>
            </w:pPr>
            <w:r w:rsidRPr="211BB02C">
              <w:rPr>
                <w:sz w:val="18"/>
                <w:szCs w:val="18"/>
              </w:rPr>
              <w:t>Where exercise causes fatigue that becomes a barrier to future exercise</w:t>
            </w:r>
          </w:p>
        </w:tc>
      </w:tr>
      <w:tr w:rsidR="005818B7" w:rsidRPr="00092C0D" w14:paraId="6A335D8D" w14:textId="77777777" w:rsidTr="003C71DF">
        <w:tc>
          <w:tcPr>
            <w:tcW w:w="3080" w:type="dxa"/>
            <w:vMerge/>
          </w:tcPr>
          <w:p w14:paraId="4B5629A6" w14:textId="77777777" w:rsidR="005818B7" w:rsidRPr="00092C0D" w:rsidRDefault="005818B7" w:rsidP="002242C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27" w:type="dxa"/>
            <w:tcBorders>
              <w:top w:val="single" w:sz="4" w:space="0" w:color="auto"/>
              <w:bottom w:val="single" w:sz="4" w:space="0" w:color="auto"/>
            </w:tcBorders>
          </w:tcPr>
          <w:p w14:paraId="4388A224" w14:textId="00582E16" w:rsidR="005818B7" w:rsidRPr="006D7501" w:rsidRDefault="61C5BE89" w:rsidP="10DE4DAB">
            <w:pPr>
              <w:rPr>
                <w:sz w:val="18"/>
                <w:szCs w:val="18"/>
              </w:rPr>
            </w:pPr>
            <w:r w:rsidRPr="10DE4DAB">
              <w:rPr>
                <w:sz w:val="18"/>
                <w:szCs w:val="18"/>
              </w:rPr>
              <w:t xml:space="preserve">Lack of </w:t>
            </w:r>
            <w:r w:rsidR="009C4B15" w:rsidRPr="10DE4DAB">
              <w:rPr>
                <w:sz w:val="18"/>
                <w:szCs w:val="18"/>
              </w:rPr>
              <w:t>perceived</w:t>
            </w:r>
            <w:r w:rsidR="23856E2F" w:rsidRPr="10DE4DAB">
              <w:rPr>
                <w:sz w:val="18"/>
                <w:szCs w:val="18"/>
              </w:rPr>
              <w:t xml:space="preserve"> </w:t>
            </w:r>
            <w:r w:rsidRPr="10DE4DAB">
              <w:rPr>
                <w:sz w:val="18"/>
                <w:szCs w:val="18"/>
              </w:rPr>
              <w:t>benefit (2)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</w:tcPr>
          <w:p w14:paraId="6BC11AF0" w14:textId="38F1272F" w:rsidR="005818B7" w:rsidRPr="00092C0D" w:rsidRDefault="005818B7" w:rsidP="002242C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feeling benefit previously after exercise decreases likelihood of exercising</w:t>
            </w:r>
          </w:p>
        </w:tc>
      </w:tr>
      <w:tr w:rsidR="005818B7" w:rsidRPr="00092C0D" w14:paraId="1ACA452F" w14:textId="77777777" w:rsidTr="003C71DF">
        <w:trPr>
          <w:trHeight w:val="220"/>
        </w:trPr>
        <w:tc>
          <w:tcPr>
            <w:tcW w:w="3080" w:type="dxa"/>
            <w:vMerge/>
          </w:tcPr>
          <w:p w14:paraId="4DD582BC" w14:textId="77777777" w:rsidR="005818B7" w:rsidRPr="00092C0D" w:rsidRDefault="005818B7" w:rsidP="002242C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27" w:type="dxa"/>
            <w:tcBorders>
              <w:top w:val="single" w:sz="4" w:space="0" w:color="auto"/>
              <w:bottom w:val="single" w:sz="4" w:space="0" w:color="auto"/>
            </w:tcBorders>
          </w:tcPr>
          <w:p w14:paraId="13053D84" w14:textId="1361D92D" w:rsidR="005818B7" w:rsidRPr="006D7501" w:rsidRDefault="005818B7" w:rsidP="0A39E4EE">
            <w:pPr>
              <w:rPr>
                <w:sz w:val="18"/>
                <w:szCs w:val="18"/>
              </w:rPr>
            </w:pPr>
            <w:r w:rsidRPr="0A39E4EE">
              <w:rPr>
                <w:sz w:val="18"/>
                <w:szCs w:val="18"/>
              </w:rPr>
              <w:t>Previous negative exercise experience</w:t>
            </w:r>
            <w:r w:rsidR="007419BB">
              <w:rPr>
                <w:sz w:val="18"/>
                <w:szCs w:val="18"/>
              </w:rPr>
              <w:t xml:space="preserve"> </w:t>
            </w:r>
            <w:r w:rsidR="00E566C8">
              <w:rPr>
                <w:sz w:val="18"/>
                <w:szCs w:val="18"/>
              </w:rPr>
              <w:t>influences perception of IDE</w:t>
            </w:r>
            <w:r w:rsidRPr="0A39E4EE">
              <w:rPr>
                <w:sz w:val="18"/>
                <w:szCs w:val="18"/>
              </w:rPr>
              <w:t xml:space="preserve"> (7)</w:t>
            </w:r>
            <w:r w:rsidRPr="286F9700">
              <w:rPr>
                <w:i/>
                <w:sz w:val="18"/>
                <w:szCs w:val="18"/>
              </w:rPr>
              <w:t>(8)</w:t>
            </w:r>
          </w:p>
        </w:tc>
        <w:tc>
          <w:tcPr>
            <w:tcW w:w="2086" w:type="dxa"/>
            <w:tcBorders>
              <w:top w:val="single" w:sz="4" w:space="0" w:color="auto"/>
            </w:tcBorders>
          </w:tcPr>
          <w:p w14:paraId="4B15B4EA" w14:textId="4E476863" w:rsidR="005818B7" w:rsidRPr="00092C0D" w:rsidRDefault="005818B7" w:rsidP="002242CE">
            <w:pPr>
              <w:rPr>
                <w:sz w:val="18"/>
                <w:szCs w:val="18"/>
              </w:rPr>
            </w:pPr>
            <w:r w:rsidRPr="7B6C6DFA">
              <w:rPr>
                <w:sz w:val="18"/>
                <w:szCs w:val="18"/>
              </w:rPr>
              <w:t xml:space="preserve">Absorbed ‘submaximal test experienced’ as </w:t>
            </w:r>
            <w:r w:rsidR="480B3969" w:rsidRPr="7B6C6DFA">
              <w:rPr>
                <w:sz w:val="18"/>
                <w:szCs w:val="18"/>
              </w:rPr>
              <w:t>defined</w:t>
            </w:r>
            <w:r w:rsidRPr="7B6C6DFA">
              <w:rPr>
                <w:sz w:val="18"/>
                <w:szCs w:val="18"/>
              </w:rPr>
              <w:t xml:space="preserve"> by </w:t>
            </w:r>
            <w:proofErr w:type="spellStart"/>
            <w:r w:rsidRPr="7B6C6DFA">
              <w:rPr>
                <w:sz w:val="18"/>
                <w:szCs w:val="18"/>
              </w:rPr>
              <w:t>Heiwe</w:t>
            </w:r>
            <w:proofErr w:type="spellEnd"/>
            <w:r w:rsidRPr="7B6C6DFA">
              <w:rPr>
                <w:sz w:val="18"/>
                <w:szCs w:val="18"/>
              </w:rPr>
              <w:t xml:space="preserve"> &amp; </w:t>
            </w:r>
            <w:proofErr w:type="spellStart"/>
            <w:r w:rsidRPr="7B6C6DFA">
              <w:rPr>
                <w:sz w:val="18"/>
                <w:szCs w:val="18"/>
              </w:rPr>
              <w:t>Tollin</w:t>
            </w:r>
            <w:proofErr w:type="spellEnd"/>
          </w:p>
        </w:tc>
      </w:tr>
      <w:tr w:rsidR="005818B7" w:rsidRPr="00092C0D" w14:paraId="47874D28" w14:textId="77777777" w:rsidTr="003C71DF">
        <w:tc>
          <w:tcPr>
            <w:tcW w:w="3080" w:type="dxa"/>
            <w:vMerge/>
          </w:tcPr>
          <w:p w14:paraId="5EF255E8" w14:textId="77777777" w:rsidR="005818B7" w:rsidRPr="00092C0D" w:rsidRDefault="005818B7" w:rsidP="002242C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27" w:type="dxa"/>
            <w:tcBorders>
              <w:top w:val="single" w:sz="4" w:space="0" w:color="auto"/>
              <w:bottom w:val="single" w:sz="4" w:space="0" w:color="auto"/>
            </w:tcBorders>
          </w:tcPr>
          <w:p w14:paraId="11D68604" w14:textId="0A1B8D15" w:rsidR="005818B7" w:rsidRPr="0A39E4EE" w:rsidRDefault="23516043" w:rsidP="0A39E4EE">
            <w:pPr>
              <w:rPr>
                <w:sz w:val="18"/>
                <w:szCs w:val="18"/>
              </w:rPr>
            </w:pPr>
            <w:r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Movement from </w:t>
            </w:r>
            <w:r w:rsidR="2841A3A5"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IDE</w:t>
            </w:r>
            <w:r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could set off dialysis alarm </w:t>
            </w:r>
            <w:r w:rsidR="5D05BBB4"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(12)</w:t>
            </w:r>
          </w:p>
        </w:tc>
        <w:tc>
          <w:tcPr>
            <w:tcW w:w="2086" w:type="dxa"/>
            <w:tcBorders>
              <w:bottom w:val="single" w:sz="4" w:space="0" w:color="auto"/>
            </w:tcBorders>
          </w:tcPr>
          <w:p w14:paraId="6DE00E08" w14:textId="2D29780B" w:rsidR="005818B7" w:rsidRDefault="005818B7" w:rsidP="002242C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lso coded to belief about consequences, coded here because when it happens in the past it deters from future attempts</w:t>
            </w:r>
          </w:p>
        </w:tc>
      </w:tr>
      <w:tr w:rsidR="72BF563D" w14:paraId="5A86541B" w14:textId="77777777" w:rsidTr="003C71DF">
        <w:tc>
          <w:tcPr>
            <w:tcW w:w="3080" w:type="dxa"/>
            <w:vMerge/>
          </w:tcPr>
          <w:p w14:paraId="0411874D" w14:textId="77777777" w:rsidR="00097167" w:rsidRDefault="00097167"/>
        </w:tc>
        <w:tc>
          <w:tcPr>
            <w:tcW w:w="4127" w:type="dxa"/>
            <w:tcBorders>
              <w:top w:val="single" w:sz="4" w:space="0" w:color="auto"/>
              <w:bottom w:val="single" w:sz="4" w:space="0" w:color="auto"/>
            </w:tcBorders>
          </w:tcPr>
          <w:p w14:paraId="13FC6024" w14:textId="067F0D61" w:rsidR="79A5EB0E" w:rsidRDefault="3DC80642" w:rsidP="72BF563D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Unpleasant physical reactions to exercise </w:t>
            </w:r>
            <w:r w:rsidR="7732E661"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(</w:t>
            </w:r>
            <w:proofErr w:type="gramStart"/>
            <w:r w:rsidR="7732E661"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5)</w:t>
            </w:r>
            <w:r w:rsidR="5C975623"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(</w:t>
            </w:r>
            <w:proofErr w:type="gramEnd"/>
            <w:r w:rsidR="5C975623"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6</w:t>
            </w:r>
            <w:r w:rsidR="2426AD4B"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b</w:t>
            </w:r>
            <w:r w:rsidR="12EECE1E"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86" w:type="dxa"/>
            <w:tcBorders>
              <w:bottom w:val="single" w:sz="4" w:space="0" w:color="auto"/>
            </w:tcBorders>
          </w:tcPr>
          <w:p w14:paraId="43873DE6" w14:textId="45EBB347" w:rsidR="31CEE6F7" w:rsidRDefault="31CEE6F7" w:rsidP="72BF563D">
            <w:pPr>
              <w:rPr>
                <w:sz w:val="18"/>
                <w:szCs w:val="18"/>
              </w:rPr>
            </w:pPr>
            <w:r w:rsidRPr="72BF563D">
              <w:rPr>
                <w:sz w:val="18"/>
                <w:szCs w:val="18"/>
              </w:rPr>
              <w:t>Such as sweating or breathlessness, experiencing these reinforces dislike for exercise</w:t>
            </w:r>
          </w:p>
        </w:tc>
      </w:tr>
      <w:tr w:rsidR="72BF563D" w14:paraId="151E7CD4" w14:textId="77777777" w:rsidTr="003C71DF">
        <w:trPr>
          <w:trHeight w:val="300"/>
        </w:trPr>
        <w:tc>
          <w:tcPr>
            <w:tcW w:w="3080" w:type="dxa"/>
            <w:vMerge/>
          </w:tcPr>
          <w:p w14:paraId="07F80804" w14:textId="77777777" w:rsidR="00097167" w:rsidRDefault="00097167"/>
        </w:tc>
        <w:tc>
          <w:tcPr>
            <w:tcW w:w="4127" w:type="dxa"/>
            <w:tcBorders>
              <w:top w:val="single" w:sz="4" w:space="0" w:color="auto"/>
              <w:bottom w:val="single" w:sz="4" w:space="0" w:color="auto"/>
            </w:tcBorders>
          </w:tcPr>
          <w:p w14:paraId="5C02C842" w14:textId="3C71C45E" w:rsidR="77B2237A" w:rsidRDefault="257A2F38" w:rsidP="72BF563D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Previous injury </w:t>
            </w:r>
            <w:r w:rsidR="7732E661"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(</w:t>
            </w:r>
            <w:proofErr w:type="gramStart"/>
            <w:r w:rsidR="7732E661"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5)</w:t>
            </w:r>
            <w:r w:rsidR="5C975623"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(</w:t>
            </w:r>
            <w:proofErr w:type="gramEnd"/>
            <w:r w:rsidR="5C975623"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6</w:t>
            </w:r>
            <w:r w:rsidR="2426AD4B"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b</w:t>
            </w:r>
            <w:r w:rsidR="553F63EC"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86" w:type="dxa"/>
            <w:tcBorders>
              <w:bottom w:val="single" w:sz="4" w:space="0" w:color="auto"/>
            </w:tcBorders>
          </w:tcPr>
          <w:p w14:paraId="026A2210" w14:textId="3821397A" w:rsidR="77B2237A" w:rsidRDefault="77B2237A" w:rsidP="72BF563D">
            <w:pPr>
              <w:rPr>
                <w:sz w:val="18"/>
                <w:szCs w:val="18"/>
              </w:rPr>
            </w:pPr>
            <w:r w:rsidRPr="72BF563D">
              <w:rPr>
                <w:sz w:val="18"/>
                <w:szCs w:val="18"/>
              </w:rPr>
              <w:t>Previous injuries make them more cautious and reluctant to do PA</w:t>
            </w:r>
          </w:p>
        </w:tc>
      </w:tr>
      <w:tr w:rsidR="008547AC" w:rsidRPr="00092C0D" w14:paraId="636EA6FA" w14:textId="77777777" w:rsidTr="003C71DF">
        <w:tc>
          <w:tcPr>
            <w:tcW w:w="3080" w:type="dxa"/>
            <w:vMerge w:val="restart"/>
            <w:tcBorders>
              <w:top w:val="single" w:sz="4" w:space="0" w:color="auto"/>
            </w:tcBorders>
          </w:tcPr>
          <w:p w14:paraId="5CCCDD2F" w14:textId="77777777" w:rsidR="008547AC" w:rsidRPr="00092C0D" w:rsidRDefault="008547AC" w:rsidP="002242CE">
            <w:pPr>
              <w:rPr>
                <w:rFonts w:cstheme="minorHAnsi"/>
                <w:sz w:val="18"/>
                <w:szCs w:val="18"/>
              </w:rPr>
            </w:pPr>
            <w:r w:rsidRPr="00092C0D">
              <w:rPr>
                <w:rFonts w:cstheme="minorHAnsi"/>
                <w:sz w:val="18"/>
                <w:szCs w:val="18"/>
              </w:rPr>
              <w:t>Intentions</w:t>
            </w:r>
          </w:p>
          <w:p w14:paraId="3A4E4E5C" w14:textId="43EFFE64" w:rsidR="008547AC" w:rsidRPr="00092C0D" w:rsidRDefault="008547AC" w:rsidP="002242CE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092C0D">
              <w:rPr>
                <w:rFonts w:cstheme="minorHAnsi"/>
                <w:i/>
                <w:iCs/>
                <w:sz w:val="18"/>
                <w:szCs w:val="18"/>
              </w:rPr>
              <w:t>Motivation – reflective</w:t>
            </w:r>
          </w:p>
          <w:p w14:paraId="6920E3AE" w14:textId="77777777" w:rsidR="008547AC" w:rsidRPr="00092C0D" w:rsidRDefault="008547AC" w:rsidP="002242CE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  <w:p w14:paraId="2DCB7642" w14:textId="77777777" w:rsidR="008547AC" w:rsidRPr="00092C0D" w:rsidRDefault="008547AC" w:rsidP="002242CE">
            <w:pPr>
              <w:rPr>
                <w:rFonts w:cstheme="minorHAnsi"/>
                <w:sz w:val="18"/>
                <w:szCs w:val="18"/>
              </w:rPr>
            </w:pPr>
            <w:r w:rsidRPr="00092C0D">
              <w:rPr>
                <w:rFonts w:cstheme="minorHAnsi"/>
                <w:sz w:val="18"/>
                <w:szCs w:val="18"/>
              </w:rPr>
              <w:t>“A conscious decision to perform a behaviour or a resolve to act in a certain way”</w:t>
            </w:r>
          </w:p>
          <w:p w14:paraId="718498F7" w14:textId="7EA56F59" w:rsidR="008547AC" w:rsidRPr="00092C0D" w:rsidRDefault="008547AC" w:rsidP="003C71DF">
            <w:pPr>
              <w:rPr>
                <w:i/>
                <w:iCs/>
                <w:sz w:val="18"/>
                <w:szCs w:val="18"/>
              </w:rPr>
            </w:pPr>
            <w:r>
              <w:br/>
            </w:r>
          </w:p>
        </w:tc>
        <w:tc>
          <w:tcPr>
            <w:tcW w:w="4127" w:type="dxa"/>
            <w:tcBorders>
              <w:top w:val="single" w:sz="4" w:space="0" w:color="auto"/>
            </w:tcBorders>
          </w:tcPr>
          <w:p w14:paraId="06ED3784" w14:textId="7202AB3D" w:rsidR="008547AC" w:rsidRPr="00C30A19" w:rsidRDefault="0B277DAF" w:rsidP="003C71DF">
            <w:pPr>
              <w:rPr>
                <w:i/>
                <w:iCs/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>Lack of motivation (1)(3)(5)(6) (8)</w:t>
            </w:r>
            <w:r w:rsidRPr="003C71DF">
              <w:rPr>
                <w:i/>
                <w:iCs/>
                <w:sz w:val="18"/>
                <w:szCs w:val="18"/>
              </w:rPr>
              <w:t>(8)</w:t>
            </w:r>
            <w:r w:rsidRPr="003C71DF">
              <w:rPr>
                <w:b/>
                <w:bCs/>
                <w:sz w:val="18"/>
                <w:szCs w:val="18"/>
              </w:rPr>
              <w:t>(8)</w:t>
            </w:r>
            <w:r w:rsidRPr="003C71DF">
              <w:rPr>
                <w:i/>
                <w:iCs/>
                <w:sz w:val="18"/>
                <w:szCs w:val="18"/>
              </w:rPr>
              <w:t>(9)</w:t>
            </w:r>
            <w:r w:rsidR="28895CA3" w:rsidRPr="003C71DF">
              <w:rPr>
                <w:b/>
                <w:bCs/>
                <w:sz w:val="18"/>
                <w:szCs w:val="18"/>
              </w:rPr>
              <w:t>(11)</w:t>
            </w:r>
            <w:r w:rsidR="28895CA3" w:rsidRPr="003C71DF">
              <w:rPr>
                <w:i/>
                <w:iCs/>
                <w:sz w:val="18"/>
                <w:szCs w:val="18"/>
              </w:rPr>
              <w:t>(11)</w:t>
            </w:r>
            <w:r w:rsidR="5D05BBB4" w:rsidRPr="003C71DF">
              <w:rPr>
                <w:sz w:val="18"/>
                <w:szCs w:val="18"/>
              </w:rPr>
              <w:t>(12)</w:t>
            </w:r>
            <w:r w:rsidR="2B3A6924" w:rsidRPr="003C71DF">
              <w:rPr>
                <w:sz w:val="18"/>
                <w:szCs w:val="18"/>
              </w:rPr>
              <w:t>(13)</w:t>
            </w:r>
            <w:r w:rsidR="2B3A6924" w:rsidRPr="003C71DF">
              <w:rPr>
                <w:b/>
                <w:bCs/>
                <w:sz w:val="18"/>
                <w:szCs w:val="18"/>
              </w:rPr>
              <w:t>(13)</w:t>
            </w:r>
            <w:r w:rsidR="2B3A6924" w:rsidRPr="003C71DF">
              <w:rPr>
                <w:i/>
                <w:iCs/>
                <w:sz w:val="18"/>
                <w:szCs w:val="18"/>
              </w:rPr>
              <w:t>(13)</w:t>
            </w:r>
            <w:r w:rsidR="5C975623" w:rsidRPr="003C71DF">
              <w:rPr>
                <w:sz w:val="18"/>
                <w:szCs w:val="18"/>
              </w:rPr>
              <w:t>(16</w:t>
            </w:r>
            <w:r w:rsidR="24A75924" w:rsidRPr="003C71DF">
              <w:rPr>
                <w:sz w:val="18"/>
                <w:szCs w:val="18"/>
              </w:rPr>
              <w:t>)</w:t>
            </w:r>
            <w:r w:rsidR="28E73360">
              <w:br/>
            </w:r>
          </w:p>
        </w:tc>
        <w:tc>
          <w:tcPr>
            <w:tcW w:w="2086" w:type="dxa"/>
            <w:tcBorders>
              <w:top w:val="single" w:sz="4" w:space="0" w:color="auto"/>
            </w:tcBorders>
          </w:tcPr>
          <w:p w14:paraId="55777920" w14:textId="3542105E" w:rsidR="008547AC" w:rsidRPr="00092C0D" w:rsidRDefault="008547AC" w:rsidP="002242CE">
            <w:pPr>
              <w:rPr>
                <w:sz w:val="18"/>
                <w:szCs w:val="18"/>
              </w:rPr>
            </w:pPr>
            <w:r w:rsidRPr="1DE28268">
              <w:rPr>
                <w:sz w:val="18"/>
                <w:szCs w:val="18"/>
              </w:rPr>
              <w:t>Coded here as equivalent to lack of intention. In some places it is described as a consequence of dialysis.</w:t>
            </w:r>
          </w:p>
        </w:tc>
      </w:tr>
      <w:tr w:rsidR="008547AC" w:rsidRPr="00092C0D" w14:paraId="5312C979" w14:textId="77777777" w:rsidTr="003C71DF">
        <w:tc>
          <w:tcPr>
            <w:tcW w:w="3080" w:type="dxa"/>
            <w:vMerge/>
          </w:tcPr>
          <w:p w14:paraId="2708A34F" w14:textId="77777777" w:rsidR="008547AC" w:rsidRPr="00092C0D" w:rsidRDefault="008547AC" w:rsidP="002242C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27" w:type="dxa"/>
            <w:tcBorders>
              <w:top w:val="single" w:sz="4" w:space="0" w:color="auto"/>
            </w:tcBorders>
          </w:tcPr>
          <w:p w14:paraId="116DC30D" w14:textId="4F5BBFB1" w:rsidR="008547AC" w:rsidRPr="00092C0D" w:rsidRDefault="008547AC" w:rsidP="626A8F46">
            <w:pPr>
              <w:rPr>
                <w:sz w:val="18"/>
                <w:szCs w:val="18"/>
              </w:rPr>
            </w:pPr>
            <w:r w:rsidRPr="626A8F46">
              <w:rPr>
                <w:sz w:val="18"/>
                <w:szCs w:val="18"/>
              </w:rPr>
              <w:t>Preference is not physical activity (1)</w:t>
            </w:r>
          </w:p>
        </w:tc>
        <w:tc>
          <w:tcPr>
            <w:tcW w:w="2086" w:type="dxa"/>
            <w:tcBorders>
              <w:top w:val="single" w:sz="4" w:space="0" w:color="auto"/>
            </w:tcBorders>
          </w:tcPr>
          <w:p w14:paraId="3AE089C9" w14:textId="62D1BAB0" w:rsidR="008547AC" w:rsidRPr="00092C0D" w:rsidRDefault="008547AC" w:rsidP="002242C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reference for inactivity equivalent to lack of intention</w:t>
            </w:r>
          </w:p>
        </w:tc>
      </w:tr>
      <w:tr w:rsidR="008547AC" w:rsidRPr="00092C0D" w14:paraId="1E8B56A9" w14:textId="77777777" w:rsidTr="003C71DF">
        <w:trPr>
          <w:trHeight w:val="215"/>
        </w:trPr>
        <w:tc>
          <w:tcPr>
            <w:tcW w:w="3080" w:type="dxa"/>
            <w:vMerge/>
          </w:tcPr>
          <w:p w14:paraId="4695CC2D" w14:textId="77777777" w:rsidR="008547AC" w:rsidRPr="00092C0D" w:rsidRDefault="008547AC" w:rsidP="002242C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27" w:type="dxa"/>
            <w:tcBorders>
              <w:top w:val="single" w:sz="4" w:space="0" w:color="auto"/>
            </w:tcBorders>
          </w:tcPr>
          <w:p w14:paraId="0F8E5789" w14:textId="7799467E" w:rsidR="008547AC" w:rsidRPr="00092C0D" w:rsidRDefault="3227B6F5" w:rsidP="003C71DF">
            <w:pPr>
              <w:rPr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>Lack of interest (5)</w:t>
            </w:r>
            <w:r w:rsidR="5D05BBB4" w:rsidRPr="003C71DF">
              <w:rPr>
                <w:sz w:val="18"/>
                <w:szCs w:val="18"/>
              </w:rPr>
              <w:t>(12)</w:t>
            </w:r>
          </w:p>
        </w:tc>
        <w:tc>
          <w:tcPr>
            <w:tcW w:w="2086" w:type="dxa"/>
            <w:tcBorders>
              <w:top w:val="single" w:sz="4" w:space="0" w:color="auto"/>
            </w:tcBorders>
          </w:tcPr>
          <w:p w14:paraId="62C0EE85" w14:textId="69E5FFE1" w:rsidR="008547AC" w:rsidRPr="00092C0D" w:rsidRDefault="008547AC" w:rsidP="002242C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ack of intention to take part</w:t>
            </w:r>
          </w:p>
        </w:tc>
      </w:tr>
      <w:tr w:rsidR="008547AC" w:rsidRPr="00092C0D" w14:paraId="7FD5A00F" w14:textId="77777777" w:rsidTr="003C71DF">
        <w:trPr>
          <w:trHeight w:val="145"/>
        </w:trPr>
        <w:tc>
          <w:tcPr>
            <w:tcW w:w="3080" w:type="dxa"/>
            <w:vMerge/>
          </w:tcPr>
          <w:p w14:paraId="1D09F7D5" w14:textId="77777777" w:rsidR="008547AC" w:rsidRPr="00092C0D" w:rsidRDefault="008547AC" w:rsidP="002242C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27" w:type="dxa"/>
            <w:tcBorders>
              <w:top w:val="single" w:sz="4" w:space="0" w:color="auto"/>
            </w:tcBorders>
          </w:tcPr>
          <w:p w14:paraId="227563F9" w14:textId="5F721A2B" w:rsidR="008547AC" w:rsidRDefault="3227B6F5" w:rsidP="002242CE">
            <w:pPr>
              <w:rPr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 xml:space="preserve">Preference to rest during dialysis (rather than IDE) </w:t>
            </w:r>
            <w:r w:rsidR="5D05BBB4" w:rsidRPr="003C71DF">
              <w:rPr>
                <w:i/>
                <w:iCs/>
                <w:sz w:val="18"/>
                <w:szCs w:val="18"/>
              </w:rPr>
              <w:t>(12)</w:t>
            </w:r>
          </w:p>
        </w:tc>
        <w:tc>
          <w:tcPr>
            <w:tcW w:w="2086" w:type="dxa"/>
          </w:tcPr>
          <w:p w14:paraId="0C8906C6" w14:textId="1D9163D5" w:rsidR="008547AC" w:rsidRDefault="008547AC" w:rsidP="002242C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ded here as intention is to rest rather than exercise</w:t>
            </w:r>
          </w:p>
        </w:tc>
      </w:tr>
      <w:tr w:rsidR="002A3167" w:rsidRPr="00092C0D" w14:paraId="25284FD4" w14:textId="77777777" w:rsidTr="003C71DF">
        <w:tc>
          <w:tcPr>
            <w:tcW w:w="3080" w:type="dxa"/>
            <w:vMerge w:val="restart"/>
            <w:tcBorders>
              <w:top w:val="single" w:sz="4" w:space="0" w:color="auto"/>
            </w:tcBorders>
          </w:tcPr>
          <w:p w14:paraId="447D9DAB" w14:textId="77777777" w:rsidR="002A3167" w:rsidRPr="00092C0D" w:rsidRDefault="002A3167" w:rsidP="002242CE">
            <w:pPr>
              <w:rPr>
                <w:rFonts w:cstheme="minorHAnsi"/>
                <w:sz w:val="18"/>
                <w:szCs w:val="18"/>
              </w:rPr>
            </w:pPr>
            <w:r w:rsidRPr="00092C0D">
              <w:rPr>
                <w:rFonts w:cstheme="minorHAnsi"/>
                <w:sz w:val="18"/>
                <w:szCs w:val="18"/>
              </w:rPr>
              <w:t>Goals</w:t>
            </w:r>
          </w:p>
          <w:p w14:paraId="22167241" w14:textId="17F644B8" w:rsidR="002A3167" w:rsidRPr="00092C0D" w:rsidRDefault="002A3167" w:rsidP="002242CE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092C0D">
              <w:rPr>
                <w:rFonts w:cstheme="minorHAnsi"/>
                <w:i/>
                <w:iCs/>
                <w:sz w:val="18"/>
                <w:szCs w:val="18"/>
              </w:rPr>
              <w:t>Motivation – reflective</w:t>
            </w:r>
          </w:p>
          <w:p w14:paraId="5229E5E1" w14:textId="77777777" w:rsidR="002A3167" w:rsidRPr="00092C0D" w:rsidRDefault="002A3167" w:rsidP="002242CE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  <w:p w14:paraId="2C64C068" w14:textId="2FA9FA6B" w:rsidR="002A3167" w:rsidRPr="00092C0D" w:rsidRDefault="0B7B3213" w:rsidP="003C71DF">
            <w:pPr>
              <w:rPr>
                <w:i/>
                <w:iCs/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>“Mental representations of outcomes or end states that an individual wants to achieve”</w:t>
            </w:r>
            <w:r w:rsidR="002A3167">
              <w:br/>
            </w:r>
          </w:p>
          <w:p w14:paraId="30361D30" w14:textId="77777777" w:rsidR="002A3167" w:rsidRPr="00092C0D" w:rsidRDefault="002A3167" w:rsidP="002242CE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4127" w:type="dxa"/>
            <w:tcBorders>
              <w:top w:val="single" w:sz="4" w:space="0" w:color="auto"/>
              <w:bottom w:val="single" w:sz="4" w:space="0" w:color="auto"/>
            </w:tcBorders>
          </w:tcPr>
          <w:p w14:paraId="270A9840" w14:textId="2E17D456" w:rsidR="002A3167" w:rsidRPr="005A6783" w:rsidRDefault="0C7FE798" w:rsidP="003C71DF">
            <w:pPr>
              <w:rPr>
                <w:i/>
                <w:iCs/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>Patient belief that p</w:t>
            </w:r>
            <w:r w:rsidR="0B7B3213" w:rsidRPr="003C71DF">
              <w:rPr>
                <w:sz w:val="18"/>
                <w:szCs w:val="18"/>
              </w:rPr>
              <w:t>hysical activity is optional (3)</w:t>
            </w:r>
            <w:r w:rsidR="28895CA3" w:rsidRPr="003C71DF">
              <w:rPr>
                <w:b/>
                <w:bCs/>
                <w:sz w:val="18"/>
                <w:szCs w:val="18"/>
              </w:rPr>
              <w:t>(11)</w:t>
            </w:r>
            <w:r w:rsidR="28895CA3" w:rsidRPr="003C71DF">
              <w:rPr>
                <w:i/>
                <w:iCs/>
                <w:sz w:val="18"/>
                <w:szCs w:val="18"/>
              </w:rPr>
              <w:t>(11)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</w:tcPr>
          <w:p w14:paraId="5C7F929C" w14:textId="09E509A4" w:rsidR="002A3167" w:rsidRPr="00092C0D" w:rsidRDefault="002A3167" w:rsidP="002242CE">
            <w:pPr>
              <w:rPr>
                <w:sz w:val="18"/>
                <w:szCs w:val="18"/>
              </w:rPr>
            </w:pPr>
            <w:r w:rsidRPr="1DE28268">
              <w:rPr>
                <w:sz w:val="18"/>
                <w:szCs w:val="18"/>
              </w:rPr>
              <w:t>Belief that they can reach goals without physical activity</w:t>
            </w:r>
          </w:p>
        </w:tc>
      </w:tr>
      <w:tr w:rsidR="002A3167" w:rsidRPr="00092C0D" w14:paraId="2C83FB71" w14:textId="77777777" w:rsidTr="003C71DF">
        <w:trPr>
          <w:trHeight w:val="383"/>
        </w:trPr>
        <w:tc>
          <w:tcPr>
            <w:tcW w:w="3080" w:type="dxa"/>
            <w:vMerge/>
          </w:tcPr>
          <w:p w14:paraId="168B33BD" w14:textId="77777777" w:rsidR="002A3167" w:rsidRPr="00092C0D" w:rsidRDefault="002A3167" w:rsidP="002242C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27" w:type="dxa"/>
            <w:tcBorders>
              <w:top w:val="single" w:sz="4" w:space="0" w:color="auto"/>
              <w:bottom w:val="single" w:sz="4" w:space="0" w:color="auto"/>
            </w:tcBorders>
          </w:tcPr>
          <w:p w14:paraId="754C8437" w14:textId="5D9BF8FD" w:rsidR="002A3167" w:rsidRPr="00092C0D" w:rsidRDefault="002A3167" w:rsidP="002242CE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Not necessary for long-term health goals (3)</w:t>
            </w:r>
          </w:p>
        </w:tc>
        <w:tc>
          <w:tcPr>
            <w:tcW w:w="2086" w:type="dxa"/>
            <w:vMerge w:val="restart"/>
            <w:tcBorders>
              <w:top w:val="single" w:sz="4" w:space="0" w:color="auto"/>
            </w:tcBorders>
          </w:tcPr>
          <w:p w14:paraId="137938C8" w14:textId="66116E24" w:rsidR="002A3167" w:rsidRPr="00092C0D" w:rsidRDefault="002A3167" w:rsidP="002242C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Belief that they can reach goal without physical activity</w:t>
            </w:r>
          </w:p>
        </w:tc>
      </w:tr>
      <w:tr w:rsidR="002A3167" w:rsidRPr="00092C0D" w14:paraId="6DF79CBD" w14:textId="77777777" w:rsidTr="003C71DF">
        <w:trPr>
          <w:trHeight w:val="382"/>
        </w:trPr>
        <w:tc>
          <w:tcPr>
            <w:tcW w:w="3080" w:type="dxa"/>
            <w:vMerge/>
          </w:tcPr>
          <w:p w14:paraId="21DAD64B" w14:textId="77777777" w:rsidR="002A3167" w:rsidRPr="00092C0D" w:rsidRDefault="002A3167" w:rsidP="002242C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27" w:type="dxa"/>
            <w:tcBorders>
              <w:top w:val="single" w:sz="4" w:space="0" w:color="auto"/>
              <w:bottom w:val="single" w:sz="4" w:space="0" w:color="auto"/>
            </w:tcBorders>
          </w:tcPr>
          <w:p w14:paraId="635BB5D7" w14:textId="17FAD07D" w:rsidR="002A3167" w:rsidRDefault="0B7B3213" w:rsidP="002242CE">
            <w:pPr>
              <w:rPr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 xml:space="preserve">Goals unattainable so no point trying </w:t>
            </w:r>
            <w:r w:rsidR="5C975623" w:rsidRPr="003C71DF">
              <w:rPr>
                <w:sz w:val="18"/>
                <w:szCs w:val="18"/>
              </w:rPr>
              <w:t>(16</w:t>
            </w:r>
            <w:r w:rsidRPr="003C71DF">
              <w:rPr>
                <w:sz w:val="18"/>
                <w:szCs w:val="18"/>
              </w:rPr>
              <w:t>b)</w:t>
            </w:r>
          </w:p>
        </w:tc>
        <w:tc>
          <w:tcPr>
            <w:tcW w:w="2086" w:type="dxa"/>
            <w:vMerge/>
          </w:tcPr>
          <w:p w14:paraId="505BD498" w14:textId="77777777" w:rsidR="002A3167" w:rsidRDefault="002A3167" w:rsidP="002242C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1AC4" w:rsidRPr="00092C0D" w14:paraId="5447ED42" w14:textId="77777777" w:rsidTr="003C71DF">
        <w:tc>
          <w:tcPr>
            <w:tcW w:w="3180" w:type="dxa"/>
            <w:tcBorders>
              <w:top w:val="single" w:sz="4" w:space="0" w:color="auto"/>
            </w:tcBorders>
          </w:tcPr>
          <w:p w14:paraId="5E51ED06" w14:textId="77777777" w:rsidR="00781AC4" w:rsidRPr="00092C0D" w:rsidRDefault="00781AC4" w:rsidP="002242CE">
            <w:pPr>
              <w:rPr>
                <w:rFonts w:cstheme="minorHAnsi"/>
                <w:sz w:val="18"/>
                <w:szCs w:val="18"/>
              </w:rPr>
            </w:pPr>
            <w:r w:rsidRPr="00092C0D">
              <w:rPr>
                <w:rFonts w:cstheme="minorHAnsi"/>
                <w:sz w:val="18"/>
                <w:szCs w:val="18"/>
              </w:rPr>
              <w:t>Memory, Attention and Decision Processes</w:t>
            </w:r>
          </w:p>
          <w:p w14:paraId="07FEEA42" w14:textId="32C9433E" w:rsidR="00781AC4" w:rsidRPr="00092C0D" w:rsidRDefault="00781AC4" w:rsidP="002242CE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092C0D">
              <w:rPr>
                <w:rFonts w:cstheme="minorHAnsi"/>
                <w:i/>
                <w:iCs/>
                <w:sz w:val="18"/>
                <w:szCs w:val="18"/>
              </w:rPr>
              <w:t>Capability – psychological</w:t>
            </w:r>
          </w:p>
          <w:p w14:paraId="596D88BE" w14:textId="77777777" w:rsidR="00781AC4" w:rsidRPr="00092C0D" w:rsidRDefault="00781AC4" w:rsidP="002242CE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  <w:p w14:paraId="5A23C5A7" w14:textId="082B4923" w:rsidR="00781AC4" w:rsidRPr="00092C0D" w:rsidRDefault="52FB9EF8" w:rsidP="002242CE">
            <w:pPr>
              <w:rPr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>“The ability to retain information, focus selectively on aspects of the environment and choose between two or more alternatives”</w:t>
            </w:r>
            <w:r w:rsidR="00781AC4">
              <w:br/>
            </w:r>
          </w:p>
          <w:p w14:paraId="29626F56" w14:textId="77777777" w:rsidR="00781AC4" w:rsidRPr="00092C0D" w:rsidRDefault="00781AC4" w:rsidP="002242CE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4127" w:type="dxa"/>
            <w:tcBorders>
              <w:top w:val="single" w:sz="4" w:space="0" w:color="auto"/>
            </w:tcBorders>
          </w:tcPr>
          <w:p w14:paraId="4055FDA6" w14:textId="54F0F6C2" w:rsidR="00781AC4" w:rsidRPr="00092C0D" w:rsidRDefault="00781AC4" w:rsidP="211BB02C">
            <w:pPr>
              <w:rPr>
                <w:sz w:val="18"/>
                <w:szCs w:val="18"/>
              </w:rPr>
            </w:pPr>
          </w:p>
        </w:tc>
        <w:tc>
          <w:tcPr>
            <w:tcW w:w="2086" w:type="dxa"/>
            <w:tcBorders>
              <w:top w:val="single" w:sz="4" w:space="0" w:color="auto"/>
            </w:tcBorders>
          </w:tcPr>
          <w:p w14:paraId="3DF0A71E" w14:textId="36E25122" w:rsidR="00781AC4" w:rsidRPr="00092C0D" w:rsidRDefault="00781AC4" w:rsidP="211BB02C">
            <w:pPr>
              <w:rPr>
                <w:sz w:val="18"/>
                <w:szCs w:val="18"/>
              </w:rPr>
            </w:pPr>
          </w:p>
        </w:tc>
      </w:tr>
      <w:tr w:rsidR="00187BC3" w:rsidRPr="00092C0D" w14:paraId="19A8773B" w14:textId="77777777" w:rsidTr="003C71DF">
        <w:tc>
          <w:tcPr>
            <w:tcW w:w="3080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0C122B3B" w14:textId="77777777" w:rsidR="00187BC3" w:rsidRPr="00092C0D" w:rsidRDefault="00187BC3" w:rsidP="002242CE">
            <w:pPr>
              <w:rPr>
                <w:rFonts w:cstheme="minorHAnsi"/>
                <w:sz w:val="18"/>
                <w:szCs w:val="18"/>
              </w:rPr>
            </w:pPr>
            <w:r w:rsidRPr="00092C0D">
              <w:rPr>
                <w:rFonts w:cstheme="minorHAnsi"/>
                <w:sz w:val="18"/>
                <w:szCs w:val="18"/>
              </w:rPr>
              <w:t>Environmental Context and Resources</w:t>
            </w:r>
          </w:p>
          <w:p w14:paraId="30113CB8" w14:textId="511B958C" w:rsidR="00187BC3" w:rsidRPr="00092C0D" w:rsidRDefault="00187BC3" w:rsidP="002242CE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092C0D">
              <w:rPr>
                <w:rFonts w:cstheme="minorHAnsi"/>
                <w:i/>
                <w:iCs/>
                <w:sz w:val="18"/>
                <w:szCs w:val="18"/>
              </w:rPr>
              <w:t>Opportunity – physical</w:t>
            </w:r>
          </w:p>
          <w:p w14:paraId="205320DC" w14:textId="77777777" w:rsidR="00187BC3" w:rsidRPr="00092C0D" w:rsidRDefault="00187BC3" w:rsidP="002242CE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  <w:p w14:paraId="30204C5F" w14:textId="3624DEEF" w:rsidR="00187BC3" w:rsidRPr="00092C0D" w:rsidRDefault="5E7B65E9" w:rsidP="003C71DF">
            <w:pPr>
              <w:rPr>
                <w:i/>
                <w:iCs/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>“Any circumstance of a person’s situation or environment that discourages or encourages the development of skills and abilities, independence, social competence, and adaptive behaviour”</w:t>
            </w:r>
            <w:r w:rsidR="00187BC3">
              <w:br/>
            </w:r>
            <w:r w:rsidR="00187BC3">
              <w:lastRenderedPageBreak/>
              <w:br/>
            </w:r>
          </w:p>
        </w:tc>
        <w:tc>
          <w:tcPr>
            <w:tcW w:w="4127" w:type="dxa"/>
            <w:tcBorders>
              <w:top w:val="single" w:sz="4" w:space="0" w:color="auto"/>
            </w:tcBorders>
          </w:tcPr>
          <w:p w14:paraId="621EB80B" w14:textId="0BE4ACE3" w:rsidR="00187BC3" w:rsidRPr="00092C0D" w:rsidRDefault="00187BC3" w:rsidP="0A39E4EE">
            <w:pPr>
              <w:rPr>
                <w:sz w:val="18"/>
                <w:szCs w:val="18"/>
              </w:rPr>
            </w:pPr>
            <w:r w:rsidRPr="0A39E4EE">
              <w:rPr>
                <w:sz w:val="18"/>
                <w:szCs w:val="18"/>
              </w:rPr>
              <w:lastRenderedPageBreak/>
              <w:t>Existing resources do not include physical activity/exercise guidance (1)</w:t>
            </w:r>
            <w:r w:rsidRPr="00CE4409">
              <w:rPr>
                <w:i/>
                <w:iCs/>
                <w:sz w:val="18"/>
                <w:szCs w:val="18"/>
              </w:rPr>
              <w:t>(9)</w:t>
            </w:r>
          </w:p>
        </w:tc>
        <w:tc>
          <w:tcPr>
            <w:tcW w:w="2086" w:type="dxa"/>
            <w:tcBorders>
              <w:top w:val="single" w:sz="4" w:space="0" w:color="auto"/>
            </w:tcBorders>
          </w:tcPr>
          <w:p w14:paraId="4F876E8A" w14:textId="2BEA6BE8" w:rsidR="00187BC3" w:rsidRPr="00092C0D" w:rsidRDefault="00187BC3" w:rsidP="002242C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ded here as limitation of resource</w:t>
            </w:r>
          </w:p>
        </w:tc>
      </w:tr>
      <w:tr w:rsidR="00187BC3" w:rsidRPr="00092C0D" w14:paraId="1CA97EB9" w14:textId="77777777" w:rsidTr="003C71DF">
        <w:tc>
          <w:tcPr>
            <w:tcW w:w="3080" w:type="dxa"/>
            <w:vMerge/>
          </w:tcPr>
          <w:p w14:paraId="6EF2D6C4" w14:textId="77777777" w:rsidR="00187BC3" w:rsidRPr="00092C0D" w:rsidRDefault="00187BC3" w:rsidP="002242C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27" w:type="dxa"/>
            <w:tcBorders>
              <w:top w:val="single" w:sz="4" w:space="0" w:color="auto"/>
            </w:tcBorders>
          </w:tcPr>
          <w:p w14:paraId="75261037" w14:textId="2D632E5F" w:rsidR="00187BC3" w:rsidRPr="00092C0D" w:rsidRDefault="5E7B65E9" w:rsidP="0A39E4EE">
            <w:pPr>
              <w:rPr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>Bad weather (1)(6)(8)</w:t>
            </w:r>
            <w:r w:rsidR="7732E661" w:rsidRPr="003C71DF">
              <w:rPr>
                <w:sz w:val="18"/>
                <w:szCs w:val="18"/>
              </w:rPr>
              <w:t>(</w:t>
            </w:r>
            <w:proofErr w:type="gramStart"/>
            <w:r w:rsidR="7732E661" w:rsidRPr="003C71DF">
              <w:rPr>
                <w:sz w:val="18"/>
                <w:szCs w:val="18"/>
              </w:rPr>
              <w:t>15)</w:t>
            </w:r>
            <w:r w:rsidR="5C975623" w:rsidRPr="003C71DF">
              <w:rPr>
                <w:sz w:val="18"/>
                <w:szCs w:val="18"/>
              </w:rPr>
              <w:t>(</w:t>
            </w:r>
            <w:proofErr w:type="gramEnd"/>
            <w:r w:rsidR="5C975623" w:rsidRPr="003C71DF">
              <w:rPr>
                <w:sz w:val="18"/>
                <w:szCs w:val="18"/>
              </w:rPr>
              <w:t>16</w:t>
            </w:r>
            <w:r w:rsidRPr="003C71DF">
              <w:rPr>
                <w:sz w:val="18"/>
                <w:szCs w:val="18"/>
              </w:rPr>
              <w:t>b)</w:t>
            </w:r>
          </w:p>
        </w:tc>
        <w:tc>
          <w:tcPr>
            <w:tcW w:w="2086" w:type="dxa"/>
            <w:tcBorders>
              <w:top w:val="single" w:sz="4" w:space="0" w:color="auto"/>
            </w:tcBorders>
          </w:tcPr>
          <w:p w14:paraId="5049074A" w14:textId="119C7298" w:rsidR="00187BC3" w:rsidRPr="00092C0D" w:rsidRDefault="00187BC3" w:rsidP="002242C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ded here as weather affects environment</w:t>
            </w:r>
          </w:p>
        </w:tc>
      </w:tr>
      <w:tr w:rsidR="00187BC3" w:rsidRPr="00092C0D" w14:paraId="1F6D4DC8" w14:textId="77777777" w:rsidTr="003C71DF">
        <w:tc>
          <w:tcPr>
            <w:tcW w:w="3080" w:type="dxa"/>
            <w:vMerge/>
          </w:tcPr>
          <w:p w14:paraId="3DD7CF9B" w14:textId="77777777" w:rsidR="00187BC3" w:rsidRPr="00092C0D" w:rsidRDefault="00187BC3" w:rsidP="002242C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27" w:type="dxa"/>
          </w:tcPr>
          <w:p w14:paraId="48AE5A55" w14:textId="77777777" w:rsidR="00187BC3" w:rsidRDefault="00187BC3" w:rsidP="00476E12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546A5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Cost of </w:t>
            </w: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exercise facilities/equipment</w:t>
            </w:r>
          </w:p>
          <w:p w14:paraId="1B445370" w14:textId="57813774" w:rsidR="00187BC3" w:rsidRPr="00092C0D" w:rsidRDefault="5E7B65E9" w:rsidP="0A39E4EE">
            <w:pPr>
              <w:rPr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>(1)</w:t>
            </w:r>
            <w:r w:rsidRPr="003C71DF">
              <w:rPr>
                <w:i/>
                <w:iCs/>
                <w:sz w:val="18"/>
                <w:szCs w:val="18"/>
              </w:rPr>
              <w:t xml:space="preserve">(9) </w:t>
            </w:r>
            <w:r w:rsidR="28895CA3" w:rsidRPr="003C71DF">
              <w:rPr>
                <w:b/>
                <w:bCs/>
                <w:sz w:val="18"/>
                <w:szCs w:val="18"/>
              </w:rPr>
              <w:t>(11)</w:t>
            </w:r>
            <w:r w:rsidR="28895CA3" w:rsidRPr="003C71DF">
              <w:rPr>
                <w:i/>
                <w:iCs/>
                <w:sz w:val="18"/>
                <w:szCs w:val="18"/>
              </w:rPr>
              <w:t>(11)</w:t>
            </w:r>
          </w:p>
        </w:tc>
        <w:tc>
          <w:tcPr>
            <w:tcW w:w="2086" w:type="dxa"/>
          </w:tcPr>
          <w:p w14:paraId="2741B945" w14:textId="0FF2D2DD" w:rsidR="00187BC3" w:rsidRPr="00092C0D" w:rsidRDefault="00187BC3" w:rsidP="002242C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he cost of resources is limitation</w:t>
            </w:r>
          </w:p>
        </w:tc>
      </w:tr>
      <w:tr w:rsidR="00187BC3" w:rsidRPr="00092C0D" w14:paraId="6755F449" w14:textId="77777777" w:rsidTr="003C71DF">
        <w:tc>
          <w:tcPr>
            <w:tcW w:w="3080" w:type="dxa"/>
            <w:vMerge/>
          </w:tcPr>
          <w:p w14:paraId="3F4DB099" w14:textId="77777777" w:rsidR="00187BC3" w:rsidRPr="00092C0D" w:rsidRDefault="00187BC3" w:rsidP="002242C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27" w:type="dxa"/>
          </w:tcPr>
          <w:p w14:paraId="227CA73D" w14:textId="77BA9948" w:rsidR="00187BC3" w:rsidRPr="00092C0D" w:rsidRDefault="00187BC3" w:rsidP="002242C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me facilities pose high risk of injury (1)</w:t>
            </w:r>
          </w:p>
        </w:tc>
        <w:tc>
          <w:tcPr>
            <w:tcW w:w="2086" w:type="dxa"/>
          </w:tcPr>
          <w:p w14:paraId="232897D8" w14:textId="61C7585E" w:rsidR="00187BC3" w:rsidRPr="00092C0D" w:rsidRDefault="00187BC3" w:rsidP="002242CE">
            <w:pPr>
              <w:rPr>
                <w:sz w:val="18"/>
                <w:szCs w:val="18"/>
              </w:rPr>
            </w:pPr>
            <w:r w:rsidRPr="1DE28268">
              <w:rPr>
                <w:sz w:val="18"/>
                <w:szCs w:val="18"/>
              </w:rPr>
              <w:t xml:space="preserve">Where environment is judged to risk safety this is a barrier. </w:t>
            </w:r>
          </w:p>
        </w:tc>
      </w:tr>
      <w:tr w:rsidR="00187BC3" w:rsidRPr="00092C0D" w14:paraId="60A2906E" w14:textId="77777777" w:rsidTr="003C71DF">
        <w:tc>
          <w:tcPr>
            <w:tcW w:w="3080" w:type="dxa"/>
            <w:vMerge/>
          </w:tcPr>
          <w:p w14:paraId="678984E9" w14:textId="77777777" w:rsidR="00187BC3" w:rsidRPr="00092C0D" w:rsidRDefault="00187BC3" w:rsidP="002242C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27" w:type="dxa"/>
          </w:tcPr>
          <w:p w14:paraId="21BCCA2B" w14:textId="2D599A9D" w:rsidR="00187BC3" w:rsidRPr="00092C0D" w:rsidRDefault="00187BC3" w:rsidP="0A39E4EE">
            <w:pPr>
              <w:rPr>
                <w:sz w:val="18"/>
                <w:szCs w:val="18"/>
              </w:rPr>
            </w:pPr>
            <w:r w:rsidRPr="0A39E4EE">
              <w:rPr>
                <w:sz w:val="18"/>
                <w:szCs w:val="18"/>
              </w:rPr>
              <w:t>Facilities too crowded (1)(8)</w:t>
            </w:r>
            <w:r w:rsidRPr="286F9700">
              <w:rPr>
                <w:i/>
                <w:sz w:val="18"/>
                <w:szCs w:val="18"/>
              </w:rPr>
              <w:t>(8)</w:t>
            </w:r>
          </w:p>
        </w:tc>
        <w:tc>
          <w:tcPr>
            <w:tcW w:w="2086" w:type="dxa"/>
          </w:tcPr>
          <w:p w14:paraId="62A4A032" w14:textId="0DD24C31" w:rsidR="00187BC3" w:rsidRPr="00092C0D" w:rsidRDefault="00187BC3" w:rsidP="002242C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hen environment is crowded this is a barrier</w:t>
            </w:r>
          </w:p>
        </w:tc>
      </w:tr>
      <w:tr w:rsidR="00187BC3" w:rsidRPr="00092C0D" w14:paraId="6CB2F0CE" w14:textId="77777777" w:rsidTr="003C71DF">
        <w:tc>
          <w:tcPr>
            <w:tcW w:w="3080" w:type="dxa"/>
            <w:vMerge/>
          </w:tcPr>
          <w:p w14:paraId="578BA5E0" w14:textId="77777777" w:rsidR="00187BC3" w:rsidRPr="00092C0D" w:rsidRDefault="00187BC3" w:rsidP="002242C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27" w:type="dxa"/>
          </w:tcPr>
          <w:p w14:paraId="23675B04" w14:textId="20C17B69" w:rsidR="00187BC3" w:rsidRPr="00092C0D" w:rsidRDefault="5E7B65E9" w:rsidP="702F95B1">
            <w:pPr>
              <w:rPr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 xml:space="preserve">Exercise not a priority for nurses </w:t>
            </w:r>
            <w:r w:rsidRPr="003C71DF">
              <w:rPr>
                <w:i/>
                <w:iCs/>
                <w:sz w:val="18"/>
                <w:szCs w:val="18"/>
              </w:rPr>
              <w:t>(2)(4)</w:t>
            </w:r>
            <w:r w:rsidR="5D05BBB4" w:rsidRPr="003C71DF">
              <w:rPr>
                <w:i/>
                <w:iCs/>
                <w:sz w:val="18"/>
                <w:szCs w:val="18"/>
              </w:rPr>
              <w:t>(12)</w:t>
            </w:r>
            <w:r w:rsidR="2B3A6924" w:rsidRPr="003C71DF">
              <w:rPr>
                <w:i/>
                <w:iCs/>
                <w:sz w:val="18"/>
                <w:szCs w:val="18"/>
              </w:rPr>
              <w:t>(</w:t>
            </w:r>
            <w:proofErr w:type="gramStart"/>
            <w:r w:rsidR="2B3A6924" w:rsidRPr="003C71DF">
              <w:rPr>
                <w:i/>
                <w:iCs/>
                <w:sz w:val="18"/>
                <w:szCs w:val="18"/>
              </w:rPr>
              <w:t>13)</w:t>
            </w:r>
            <w:r w:rsidR="4FBC1115" w:rsidRPr="003C71DF">
              <w:rPr>
                <w:i/>
                <w:iCs/>
                <w:sz w:val="18"/>
                <w:szCs w:val="18"/>
              </w:rPr>
              <w:t>(</w:t>
            </w:r>
            <w:proofErr w:type="gramEnd"/>
            <w:r w:rsidR="4FBC1115" w:rsidRPr="003C71DF">
              <w:rPr>
                <w:i/>
                <w:iCs/>
                <w:sz w:val="18"/>
                <w:szCs w:val="18"/>
              </w:rPr>
              <w:t>17</w:t>
            </w:r>
            <w:r w:rsidRPr="003C71DF">
              <w:rPr>
                <w:i/>
                <w:iCs/>
                <w:sz w:val="18"/>
                <w:szCs w:val="18"/>
              </w:rPr>
              <w:t>a)</w:t>
            </w:r>
            <w:r w:rsidR="4FBC1115" w:rsidRPr="003C71DF">
              <w:rPr>
                <w:sz w:val="18"/>
                <w:szCs w:val="18"/>
              </w:rPr>
              <w:t>(17</w:t>
            </w:r>
            <w:r w:rsidRPr="003C71DF">
              <w:rPr>
                <w:sz w:val="18"/>
                <w:szCs w:val="18"/>
              </w:rPr>
              <w:t>a)</w:t>
            </w:r>
          </w:p>
        </w:tc>
        <w:tc>
          <w:tcPr>
            <w:tcW w:w="2086" w:type="dxa"/>
          </w:tcPr>
          <w:p w14:paraId="4F1B7DB9" w14:textId="23449714" w:rsidR="00187BC3" w:rsidRPr="00092C0D" w:rsidRDefault="00187BC3" w:rsidP="002242C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ded here as the environment of a dialysis ward means that supporting exercise is not the nurses’ highest priority</w:t>
            </w:r>
          </w:p>
        </w:tc>
      </w:tr>
      <w:tr w:rsidR="00187BC3" w:rsidRPr="00092C0D" w14:paraId="271EB74C" w14:textId="77777777" w:rsidTr="003C71DF">
        <w:tc>
          <w:tcPr>
            <w:tcW w:w="3080" w:type="dxa"/>
            <w:vMerge/>
          </w:tcPr>
          <w:p w14:paraId="27CCFD6F" w14:textId="77777777" w:rsidR="00187BC3" w:rsidRPr="00092C0D" w:rsidRDefault="00187BC3" w:rsidP="002242C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27" w:type="dxa"/>
          </w:tcPr>
          <w:p w14:paraId="7E2342B1" w14:textId="5107B391" w:rsidR="00187BC3" w:rsidRPr="00092C0D" w:rsidRDefault="00187BC3" w:rsidP="10DE4DA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ar of losing transport benefit makes exercise lower priority</w:t>
            </w:r>
            <w:r w:rsidRPr="10DE4DAB">
              <w:rPr>
                <w:sz w:val="18"/>
                <w:szCs w:val="18"/>
              </w:rPr>
              <w:t xml:space="preserve"> </w:t>
            </w:r>
            <w:r w:rsidRPr="10DE4DAB">
              <w:rPr>
                <w:i/>
                <w:iCs/>
                <w:sz w:val="18"/>
                <w:szCs w:val="18"/>
              </w:rPr>
              <w:t>(2)</w:t>
            </w:r>
          </w:p>
        </w:tc>
        <w:tc>
          <w:tcPr>
            <w:tcW w:w="2086" w:type="dxa"/>
          </w:tcPr>
          <w:p w14:paraId="29C2896C" w14:textId="18828528" w:rsidR="00187BC3" w:rsidRPr="00092C0D" w:rsidRDefault="00187BC3" w:rsidP="10DE4DAB">
            <w:pPr>
              <w:rPr>
                <w:sz w:val="18"/>
                <w:szCs w:val="18"/>
              </w:rPr>
            </w:pPr>
            <w:r w:rsidRPr="10DE4DAB">
              <w:rPr>
                <w:sz w:val="18"/>
                <w:szCs w:val="18"/>
              </w:rPr>
              <w:t>Coded here as exercise environment is a location requiring transport to and from. Also coded to beliefs about consequences</w:t>
            </w:r>
          </w:p>
        </w:tc>
      </w:tr>
      <w:tr w:rsidR="00187BC3" w:rsidRPr="00092C0D" w14:paraId="2A447109" w14:textId="77777777" w:rsidTr="003C71DF">
        <w:trPr>
          <w:trHeight w:val="449"/>
        </w:trPr>
        <w:tc>
          <w:tcPr>
            <w:tcW w:w="3080" w:type="dxa"/>
            <w:vMerge/>
          </w:tcPr>
          <w:p w14:paraId="606AA7E3" w14:textId="77777777" w:rsidR="00187BC3" w:rsidRPr="00092C0D" w:rsidRDefault="00187BC3" w:rsidP="002242C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27" w:type="dxa"/>
          </w:tcPr>
          <w:p w14:paraId="76B7A207" w14:textId="3E89C855" w:rsidR="00187BC3" w:rsidRPr="00092C0D" w:rsidRDefault="5E7B65E9" w:rsidP="003C71DF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>Patient lack of time due to dialysis (2)(5)(7)(8)</w:t>
            </w:r>
            <w:r w:rsidRPr="003C71DF">
              <w:rPr>
                <w:i/>
                <w:iCs/>
                <w:sz w:val="18"/>
                <w:szCs w:val="18"/>
              </w:rPr>
              <w:t>(8)</w:t>
            </w:r>
          </w:p>
        </w:tc>
        <w:tc>
          <w:tcPr>
            <w:tcW w:w="2086" w:type="dxa"/>
          </w:tcPr>
          <w:p w14:paraId="7DCFDC54" w14:textId="4ECDAC52" w:rsidR="00187BC3" w:rsidRPr="00092C0D" w:rsidRDefault="00187BC3" w:rsidP="002242C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ime is limited resource</w:t>
            </w:r>
          </w:p>
        </w:tc>
      </w:tr>
      <w:tr w:rsidR="00187BC3" w:rsidRPr="00092C0D" w14:paraId="60D00EC7" w14:textId="77777777" w:rsidTr="003C71DF">
        <w:tc>
          <w:tcPr>
            <w:tcW w:w="3080" w:type="dxa"/>
            <w:vMerge/>
          </w:tcPr>
          <w:p w14:paraId="283342CD" w14:textId="77777777" w:rsidR="00187BC3" w:rsidRPr="00092C0D" w:rsidRDefault="00187BC3" w:rsidP="002242C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27" w:type="dxa"/>
          </w:tcPr>
          <w:p w14:paraId="51966AAB" w14:textId="6A919E74" w:rsidR="00187BC3" w:rsidRPr="00092C0D" w:rsidRDefault="5E7B65E9" w:rsidP="003C71DF">
            <w:pPr>
              <w:rPr>
                <w:i/>
                <w:iCs/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 xml:space="preserve">Nurses lack of time due to other tasks </w:t>
            </w:r>
            <w:r w:rsidRPr="003C71DF">
              <w:rPr>
                <w:i/>
                <w:iCs/>
                <w:sz w:val="18"/>
                <w:szCs w:val="18"/>
              </w:rPr>
              <w:t>(2)(4)(9)</w:t>
            </w:r>
            <w:r w:rsidR="28895CA3" w:rsidRPr="003C71DF">
              <w:rPr>
                <w:b/>
                <w:bCs/>
                <w:sz w:val="18"/>
                <w:szCs w:val="18"/>
              </w:rPr>
              <w:t>(11)</w:t>
            </w:r>
            <w:r w:rsidR="28895CA3" w:rsidRPr="003C71DF">
              <w:rPr>
                <w:i/>
                <w:iCs/>
                <w:sz w:val="18"/>
                <w:szCs w:val="18"/>
              </w:rPr>
              <w:t>(11)</w:t>
            </w:r>
            <w:r w:rsidR="5D05BBB4" w:rsidRPr="003C71DF">
              <w:rPr>
                <w:sz w:val="18"/>
                <w:szCs w:val="18"/>
              </w:rPr>
              <w:t>(12)</w:t>
            </w:r>
            <w:r w:rsidR="2B3A6924" w:rsidRPr="003C71DF">
              <w:rPr>
                <w:i/>
                <w:iCs/>
                <w:sz w:val="18"/>
                <w:szCs w:val="18"/>
              </w:rPr>
              <w:t>(</w:t>
            </w:r>
            <w:proofErr w:type="gramStart"/>
            <w:r w:rsidR="2B3A6924" w:rsidRPr="003C71DF">
              <w:rPr>
                <w:i/>
                <w:iCs/>
                <w:sz w:val="18"/>
                <w:szCs w:val="18"/>
              </w:rPr>
              <w:t>13)</w:t>
            </w:r>
            <w:r w:rsidR="4FBC1115" w:rsidRPr="003C71DF">
              <w:rPr>
                <w:i/>
                <w:iCs/>
                <w:sz w:val="18"/>
                <w:szCs w:val="18"/>
              </w:rPr>
              <w:t>(</w:t>
            </w:r>
            <w:proofErr w:type="gramEnd"/>
            <w:r w:rsidR="4FBC1115" w:rsidRPr="003C71DF">
              <w:rPr>
                <w:i/>
                <w:iCs/>
                <w:sz w:val="18"/>
                <w:szCs w:val="18"/>
              </w:rPr>
              <w:t>17</w:t>
            </w:r>
            <w:r w:rsidRPr="003C71DF">
              <w:rPr>
                <w:i/>
                <w:iCs/>
                <w:sz w:val="18"/>
                <w:szCs w:val="18"/>
              </w:rPr>
              <w:t>a)</w:t>
            </w:r>
            <w:r w:rsidR="4FBC1115" w:rsidRPr="003C71DF">
              <w:rPr>
                <w:sz w:val="18"/>
                <w:szCs w:val="18"/>
              </w:rPr>
              <w:t>(17</w:t>
            </w:r>
            <w:r w:rsidRPr="003C71DF">
              <w:rPr>
                <w:sz w:val="18"/>
                <w:szCs w:val="18"/>
              </w:rPr>
              <w:t>a)</w:t>
            </w:r>
          </w:p>
        </w:tc>
        <w:tc>
          <w:tcPr>
            <w:tcW w:w="2086" w:type="dxa"/>
          </w:tcPr>
          <w:p w14:paraId="128704CE" w14:textId="0EA07CF8" w:rsidR="00187BC3" w:rsidRPr="00092C0D" w:rsidRDefault="00187BC3" w:rsidP="0A39E4EE">
            <w:pPr>
              <w:rPr>
                <w:sz w:val="18"/>
                <w:szCs w:val="18"/>
              </w:rPr>
            </w:pPr>
            <w:r w:rsidRPr="0A39E4EE">
              <w:rPr>
                <w:sz w:val="18"/>
                <w:szCs w:val="18"/>
              </w:rPr>
              <w:t>When nurses’ lack of time is a barrier to PA</w:t>
            </w:r>
          </w:p>
        </w:tc>
      </w:tr>
      <w:tr w:rsidR="00187BC3" w:rsidRPr="00092C0D" w14:paraId="3BB2B6B5" w14:textId="77777777" w:rsidTr="003C71DF">
        <w:tc>
          <w:tcPr>
            <w:tcW w:w="3080" w:type="dxa"/>
            <w:vMerge/>
          </w:tcPr>
          <w:p w14:paraId="28D3CE1F" w14:textId="77777777" w:rsidR="00187BC3" w:rsidRPr="00092C0D" w:rsidRDefault="00187BC3" w:rsidP="002242C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27" w:type="dxa"/>
            <w:tcBorders>
              <w:bottom w:val="single" w:sz="4" w:space="0" w:color="auto"/>
            </w:tcBorders>
          </w:tcPr>
          <w:p w14:paraId="60974F54" w14:textId="2DB6D118" w:rsidR="00187BC3" w:rsidRPr="00136773" w:rsidRDefault="00187BC3" w:rsidP="0A39E4EE">
            <w:pPr>
              <w:rPr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IDE e</w:t>
            </w:r>
            <w:r w:rsidRPr="0A39E4EE">
              <w:rPr>
                <w:sz w:val="18"/>
                <w:szCs w:val="18"/>
              </w:rPr>
              <w:t>quipment not suitable for everyone (2)</w:t>
            </w:r>
            <w:r w:rsidRPr="286F9700">
              <w:rPr>
                <w:i/>
                <w:sz w:val="18"/>
                <w:szCs w:val="18"/>
              </w:rPr>
              <w:t>(8)</w:t>
            </w:r>
            <w:r>
              <w:rPr>
                <w:iCs/>
                <w:sz w:val="18"/>
                <w:szCs w:val="18"/>
              </w:rPr>
              <w:t>(10)</w:t>
            </w:r>
          </w:p>
        </w:tc>
        <w:tc>
          <w:tcPr>
            <w:tcW w:w="2086" w:type="dxa"/>
            <w:tcBorders>
              <w:bottom w:val="single" w:sz="4" w:space="0" w:color="auto"/>
            </w:tcBorders>
          </w:tcPr>
          <w:p w14:paraId="27CB4214" w14:textId="16F1382D" w:rsidR="00187BC3" w:rsidRPr="00092C0D" w:rsidRDefault="00187BC3" w:rsidP="0A39E4EE">
            <w:pPr>
              <w:rPr>
                <w:sz w:val="18"/>
                <w:szCs w:val="18"/>
              </w:rPr>
            </w:pPr>
            <w:r w:rsidRPr="0A39E4EE">
              <w:rPr>
                <w:sz w:val="18"/>
                <w:szCs w:val="18"/>
              </w:rPr>
              <w:t>Changed from IDE bikes to make broader</w:t>
            </w:r>
          </w:p>
        </w:tc>
      </w:tr>
      <w:tr w:rsidR="00187BC3" w:rsidRPr="00092C0D" w14:paraId="7903ABE4" w14:textId="77777777" w:rsidTr="003C71DF">
        <w:tc>
          <w:tcPr>
            <w:tcW w:w="3080" w:type="dxa"/>
            <w:vMerge/>
          </w:tcPr>
          <w:p w14:paraId="5218157F" w14:textId="77777777" w:rsidR="00187BC3" w:rsidRPr="00092C0D" w:rsidRDefault="00187BC3" w:rsidP="002242C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27" w:type="dxa"/>
            <w:tcBorders>
              <w:bottom w:val="single" w:sz="4" w:space="0" w:color="auto"/>
            </w:tcBorders>
          </w:tcPr>
          <w:p w14:paraId="00FD7784" w14:textId="01486C5B" w:rsidR="00187BC3" w:rsidRPr="00092C0D" w:rsidRDefault="5E7B65E9" w:rsidP="002242CE">
            <w:pPr>
              <w:rPr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 xml:space="preserve">Reduced access to patients in emergency if IDE equipment in the way </w:t>
            </w:r>
            <w:r w:rsidRPr="003C71DF">
              <w:rPr>
                <w:i/>
                <w:iCs/>
                <w:sz w:val="18"/>
                <w:szCs w:val="18"/>
              </w:rPr>
              <w:t>(2)</w:t>
            </w:r>
            <w:r w:rsidR="5D05BBB4" w:rsidRPr="003C71DF">
              <w:rPr>
                <w:i/>
                <w:iCs/>
                <w:sz w:val="18"/>
                <w:szCs w:val="18"/>
              </w:rPr>
              <w:t>(12)</w:t>
            </w:r>
            <w:r w:rsidR="2B3A6924" w:rsidRPr="003C71DF">
              <w:rPr>
                <w:i/>
                <w:iCs/>
                <w:sz w:val="18"/>
                <w:szCs w:val="18"/>
              </w:rPr>
              <w:t>(13)</w:t>
            </w:r>
          </w:p>
        </w:tc>
        <w:tc>
          <w:tcPr>
            <w:tcW w:w="2086" w:type="dxa"/>
            <w:tcBorders>
              <w:bottom w:val="single" w:sz="4" w:space="0" w:color="auto"/>
            </w:tcBorders>
          </w:tcPr>
          <w:p w14:paraId="16DEB648" w14:textId="702F4659" w:rsidR="00187BC3" w:rsidRPr="00092C0D" w:rsidRDefault="00187BC3" w:rsidP="002242C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Also coded to consequence, constraints of space in dialysis environment </w:t>
            </w:r>
            <w:proofErr w:type="gramStart"/>
            <w:r>
              <w:rPr>
                <w:rFonts w:cstheme="minorHAnsi"/>
                <w:sz w:val="18"/>
                <w:szCs w:val="18"/>
              </w:rPr>
              <w:t>is</w:t>
            </w:r>
            <w:proofErr w:type="gramEnd"/>
            <w:r>
              <w:rPr>
                <w:rFonts w:cstheme="minorHAnsi"/>
                <w:sz w:val="18"/>
                <w:szCs w:val="18"/>
              </w:rPr>
              <w:t xml:space="preserve"> limitation</w:t>
            </w:r>
          </w:p>
        </w:tc>
      </w:tr>
      <w:tr w:rsidR="00187BC3" w:rsidRPr="00092C0D" w14:paraId="5326D0FD" w14:textId="77777777" w:rsidTr="003C71DF">
        <w:tc>
          <w:tcPr>
            <w:tcW w:w="3080" w:type="dxa"/>
            <w:vMerge/>
          </w:tcPr>
          <w:p w14:paraId="1CE636F7" w14:textId="77777777" w:rsidR="00187BC3" w:rsidRPr="00092C0D" w:rsidRDefault="00187BC3" w:rsidP="002242C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27" w:type="dxa"/>
            <w:tcBorders>
              <w:bottom w:val="single" w:sz="4" w:space="0" w:color="auto"/>
            </w:tcBorders>
          </w:tcPr>
          <w:p w14:paraId="46D7579B" w14:textId="513EFEB1" w:rsidR="00187BC3" w:rsidRPr="00092C0D" w:rsidRDefault="1F3BC053" w:rsidP="002242CE">
            <w:pPr>
              <w:rPr>
                <w:sz w:val="18"/>
                <w:szCs w:val="18"/>
                <w:highlight w:val="yellow"/>
              </w:rPr>
            </w:pPr>
            <w:r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Manual handling challenges for staff </w:t>
            </w:r>
            <w:r w:rsidR="5E7B65E9" w:rsidRPr="003C71DF">
              <w:rPr>
                <w:i/>
                <w:iCs/>
                <w:sz w:val="18"/>
                <w:szCs w:val="18"/>
              </w:rPr>
              <w:t>(2)</w:t>
            </w:r>
            <w:r w:rsidR="2B3A6924" w:rsidRPr="003C71DF">
              <w:rPr>
                <w:b/>
                <w:bCs/>
                <w:sz w:val="18"/>
                <w:szCs w:val="18"/>
              </w:rPr>
              <w:t>(13)</w:t>
            </w:r>
          </w:p>
        </w:tc>
        <w:tc>
          <w:tcPr>
            <w:tcW w:w="2086" w:type="dxa"/>
            <w:tcBorders>
              <w:bottom w:val="single" w:sz="4" w:space="0" w:color="auto"/>
            </w:tcBorders>
          </w:tcPr>
          <w:p w14:paraId="4E489FC9" w14:textId="0B7CDDCF" w:rsidR="00187BC3" w:rsidRPr="00092C0D" w:rsidRDefault="00187BC3" w:rsidP="002242C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ded here because heavy IDE equipment is environmental factor</w:t>
            </w:r>
          </w:p>
        </w:tc>
      </w:tr>
      <w:tr w:rsidR="00187BC3" w:rsidRPr="00092C0D" w14:paraId="6F366F5D" w14:textId="77777777" w:rsidTr="003C71DF">
        <w:tc>
          <w:tcPr>
            <w:tcW w:w="3080" w:type="dxa"/>
            <w:vMerge/>
          </w:tcPr>
          <w:p w14:paraId="132C5420" w14:textId="77777777" w:rsidR="00187BC3" w:rsidRPr="00092C0D" w:rsidRDefault="00187BC3" w:rsidP="002242C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27" w:type="dxa"/>
            <w:tcBorders>
              <w:bottom w:val="single" w:sz="4" w:space="0" w:color="auto"/>
            </w:tcBorders>
            <w:shd w:val="clear" w:color="auto" w:fill="auto"/>
          </w:tcPr>
          <w:p w14:paraId="26A41DC7" w14:textId="1F45CF87" w:rsidR="00187BC3" w:rsidRPr="00092C0D" w:rsidRDefault="00187BC3" w:rsidP="002242CE">
            <w:pPr>
              <w:rPr>
                <w:rFonts w:cstheme="minorHAnsi"/>
                <w:sz w:val="18"/>
                <w:szCs w:val="18"/>
                <w:highlight w:val="yellow"/>
              </w:rPr>
            </w:pPr>
            <w:r w:rsidRPr="00391C80">
              <w:rPr>
                <w:rFonts w:cstheme="minorHAnsi"/>
                <w:sz w:val="18"/>
                <w:szCs w:val="18"/>
              </w:rPr>
              <w:t>Exercising in the dialysis centre (3)</w:t>
            </w:r>
          </w:p>
        </w:tc>
        <w:tc>
          <w:tcPr>
            <w:tcW w:w="2086" w:type="dxa"/>
            <w:tcBorders>
              <w:bottom w:val="single" w:sz="4" w:space="0" w:color="auto"/>
            </w:tcBorders>
          </w:tcPr>
          <w:p w14:paraId="01172015" w14:textId="4DFFEC4B" w:rsidR="00187BC3" w:rsidRPr="00092C0D" w:rsidRDefault="00187BC3" w:rsidP="0A39E4EE">
            <w:pPr>
              <w:rPr>
                <w:sz w:val="18"/>
                <w:szCs w:val="18"/>
              </w:rPr>
            </w:pPr>
            <w:r w:rsidRPr="0A39E4EE">
              <w:rPr>
                <w:sz w:val="18"/>
                <w:szCs w:val="18"/>
              </w:rPr>
              <w:t>Desire to not exercise in the dialysis unit</w:t>
            </w:r>
          </w:p>
        </w:tc>
      </w:tr>
      <w:tr w:rsidR="00187BC3" w:rsidRPr="00092C0D" w14:paraId="57798695" w14:textId="77777777" w:rsidTr="003C71DF">
        <w:tc>
          <w:tcPr>
            <w:tcW w:w="3080" w:type="dxa"/>
            <w:vMerge/>
          </w:tcPr>
          <w:p w14:paraId="35CCA680" w14:textId="77777777" w:rsidR="00187BC3" w:rsidRPr="00092C0D" w:rsidRDefault="00187BC3" w:rsidP="002242C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27" w:type="dxa"/>
            <w:tcBorders>
              <w:bottom w:val="single" w:sz="4" w:space="0" w:color="auto"/>
            </w:tcBorders>
          </w:tcPr>
          <w:p w14:paraId="071C4B1B" w14:textId="5A013CAB" w:rsidR="00187BC3" w:rsidRPr="00A32A9C" w:rsidRDefault="5E7B65E9" w:rsidP="003C71DF">
            <w:pPr>
              <w:rPr>
                <w:i/>
                <w:iCs/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 xml:space="preserve">IDE as an additional source of pressure </w:t>
            </w:r>
            <w:r w:rsidRPr="003C71DF">
              <w:rPr>
                <w:i/>
                <w:iCs/>
                <w:sz w:val="18"/>
                <w:szCs w:val="18"/>
              </w:rPr>
              <w:t>(4)(</w:t>
            </w:r>
            <w:r w:rsidRPr="003C71DF">
              <w:rPr>
                <w:sz w:val="18"/>
                <w:szCs w:val="18"/>
              </w:rPr>
              <w:t>8)</w:t>
            </w:r>
            <w:r w:rsidRPr="003C71DF">
              <w:rPr>
                <w:i/>
                <w:iCs/>
                <w:sz w:val="18"/>
                <w:szCs w:val="18"/>
              </w:rPr>
              <w:t>(8)</w:t>
            </w:r>
            <w:r w:rsidRPr="003C71DF">
              <w:rPr>
                <w:b/>
                <w:bCs/>
                <w:sz w:val="18"/>
                <w:szCs w:val="18"/>
              </w:rPr>
              <w:t>(</w:t>
            </w:r>
            <w:proofErr w:type="gramStart"/>
            <w:r w:rsidRPr="003C71DF">
              <w:rPr>
                <w:b/>
                <w:bCs/>
                <w:sz w:val="18"/>
                <w:szCs w:val="18"/>
              </w:rPr>
              <w:t>8)</w:t>
            </w:r>
            <w:r w:rsidR="4FBC1115" w:rsidRPr="003C71DF">
              <w:rPr>
                <w:i/>
                <w:iCs/>
                <w:sz w:val="18"/>
                <w:szCs w:val="18"/>
              </w:rPr>
              <w:t>(</w:t>
            </w:r>
            <w:proofErr w:type="gramEnd"/>
            <w:r w:rsidR="4FBC1115" w:rsidRPr="003C71DF">
              <w:rPr>
                <w:i/>
                <w:iCs/>
                <w:sz w:val="18"/>
                <w:szCs w:val="18"/>
              </w:rPr>
              <w:t>17</w:t>
            </w:r>
            <w:r w:rsidRPr="003C71DF">
              <w:rPr>
                <w:i/>
                <w:iCs/>
                <w:sz w:val="18"/>
                <w:szCs w:val="18"/>
              </w:rPr>
              <w:t>a)</w:t>
            </w:r>
            <w:r w:rsidR="4FBC1115" w:rsidRPr="003C71DF">
              <w:rPr>
                <w:sz w:val="18"/>
                <w:szCs w:val="18"/>
              </w:rPr>
              <w:t>(17</w:t>
            </w:r>
            <w:r w:rsidRPr="003C71DF">
              <w:rPr>
                <w:sz w:val="18"/>
                <w:szCs w:val="18"/>
              </w:rPr>
              <w:t>a)</w:t>
            </w:r>
          </w:p>
        </w:tc>
        <w:tc>
          <w:tcPr>
            <w:tcW w:w="2086" w:type="dxa"/>
            <w:tcBorders>
              <w:bottom w:val="single" w:sz="4" w:space="0" w:color="auto"/>
            </w:tcBorders>
          </w:tcPr>
          <w:p w14:paraId="6379ECAD" w14:textId="3022CAA4" w:rsidR="00187BC3" w:rsidRPr="00092C0D" w:rsidRDefault="00187BC3" w:rsidP="002242C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ded here as barrier is a result of exercising in the dialysis unit environment</w:t>
            </w:r>
          </w:p>
        </w:tc>
      </w:tr>
      <w:tr w:rsidR="00187BC3" w:rsidRPr="00092C0D" w14:paraId="74CB6F71" w14:textId="77777777" w:rsidTr="003C71DF">
        <w:tc>
          <w:tcPr>
            <w:tcW w:w="3080" w:type="dxa"/>
            <w:vMerge/>
          </w:tcPr>
          <w:p w14:paraId="6C2CE4E2" w14:textId="77777777" w:rsidR="00187BC3" w:rsidRPr="00092C0D" w:rsidRDefault="00187BC3" w:rsidP="002242C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27" w:type="dxa"/>
            <w:tcBorders>
              <w:bottom w:val="single" w:sz="4" w:space="0" w:color="auto"/>
            </w:tcBorders>
          </w:tcPr>
          <w:p w14:paraId="11559B61" w14:textId="44518A3B" w:rsidR="00187BC3" w:rsidRPr="00092C0D" w:rsidRDefault="5E7B65E9" w:rsidP="003C71DF">
            <w:pPr>
              <w:rPr>
                <w:b/>
                <w:bCs/>
                <w:sz w:val="18"/>
                <w:szCs w:val="18"/>
              </w:rPr>
            </w:pPr>
            <w:r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IDE could disrupt the routine on the dialysis unit </w:t>
            </w:r>
            <w:r w:rsidRPr="003C71DF">
              <w:rPr>
                <w:sz w:val="18"/>
                <w:szCs w:val="18"/>
              </w:rPr>
              <w:t>(1)(4)(7)</w:t>
            </w:r>
            <w:r w:rsidR="28895CA3" w:rsidRPr="003C71DF">
              <w:rPr>
                <w:b/>
                <w:bCs/>
                <w:sz w:val="18"/>
                <w:szCs w:val="18"/>
              </w:rPr>
              <w:t>(11)</w:t>
            </w:r>
            <w:r w:rsidR="28895CA3" w:rsidRPr="003C71DF">
              <w:rPr>
                <w:i/>
                <w:iCs/>
                <w:sz w:val="18"/>
                <w:szCs w:val="18"/>
              </w:rPr>
              <w:t>(11)</w:t>
            </w:r>
            <w:r w:rsidR="5D05BBB4" w:rsidRPr="003C71DF">
              <w:rPr>
                <w:sz w:val="18"/>
                <w:szCs w:val="18"/>
              </w:rPr>
              <w:t>(12)</w:t>
            </w:r>
            <w:r w:rsidR="5D05BBB4" w:rsidRPr="003C71DF">
              <w:rPr>
                <w:i/>
                <w:iCs/>
                <w:sz w:val="18"/>
                <w:szCs w:val="18"/>
              </w:rPr>
              <w:t>(12)</w:t>
            </w:r>
            <w:r w:rsidR="2B3A6924" w:rsidRPr="003C71DF">
              <w:rPr>
                <w:i/>
                <w:iCs/>
                <w:sz w:val="18"/>
                <w:szCs w:val="18"/>
              </w:rPr>
              <w:t>(13)</w:t>
            </w:r>
          </w:p>
        </w:tc>
        <w:tc>
          <w:tcPr>
            <w:tcW w:w="2086" w:type="dxa"/>
            <w:tcBorders>
              <w:bottom w:val="single" w:sz="4" w:space="0" w:color="auto"/>
            </w:tcBorders>
          </w:tcPr>
          <w:p w14:paraId="1C3693A9" w14:textId="6030B827" w:rsidR="00187BC3" w:rsidRPr="00092C0D" w:rsidRDefault="00187BC3" w:rsidP="002242C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hen any aspect of IDE is disrupting the staff/unit routine. Focus is more on the environment so coded here not consequences.</w:t>
            </w:r>
          </w:p>
        </w:tc>
      </w:tr>
      <w:tr w:rsidR="00187BC3" w:rsidRPr="00092C0D" w14:paraId="22A23DB2" w14:textId="77777777" w:rsidTr="003C71DF">
        <w:tc>
          <w:tcPr>
            <w:tcW w:w="3080" w:type="dxa"/>
            <w:vMerge/>
          </w:tcPr>
          <w:p w14:paraId="3B7F32F8" w14:textId="77777777" w:rsidR="00187BC3" w:rsidRPr="00092C0D" w:rsidRDefault="00187BC3" w:rsidP="002242C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27" w:type="dxa"/>
            <w:tcBorders>
              <w:bottom w:val="single" w:sz="4" w:space="0" w:color="auto"/>
            </w:tcBorders>
          </w:tcPr>
          <w:p w14:paraId="540F0D15" w14:textId="4E72B4EA" w:rsidR="00187BC3" w:rsidRPr="00092C0D" w:rsidRDefault="5E7B65E9" w:rsidP="002242CE">
            <w:pPr>
              <w:rPr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>Local environment risks (6)</w:t>
            </w:r>
            <w:r w:rsidR="5D05BBB4" w:rsidRPr="003C71DF">
              <w:rPr>
                <w:i/>
                <w:iCs/>
                <w:sz w:val="18"/>
                <w:szCs w:val="18"/>
              </w:rPr>
              <w:t>(</w:t>
            </w:r>
            <w:proofErr w:type="gramStart"/>
            <w:r w:rsidR="5D05BBB4" w:rsidRPr="003C71DF">
              <w:rPr>
                <w:i/>
                <w:iCs/>
                <w:sz w:val="18"/>
                <w:szCs w:val="18"/>
              </w:rPr>
              <w:t>12)</w:t>
            </w:r>
            <w:r w:rsidR="5C975623" w:rsidRPr="003C71DF">
              <w:rPr>
                <w:sz w:val="18"/>
                <w:szCs w:val="18"/>
              </w:rPr>
              <w:t>(</w:t>
            </w:r>
            <w:proofErr w:type="gramEnd"/>
            <w:r w:rsidR="5C975623" w:rsidRPr="003C71DF">
              <w:rPr>
                <w:sz w:val="18"/>
                <w:szCs w:val="18"/>
              </w:rPr>
              <w:t>16</w:t>
            </w:r>
            <w:r w:rsidRPr="003C71DF">
              <w:rPr>
                <w:sz w:val="18"/>
                <w:szCs w:val="18"/>
              </w:rPr>
              <w:t>b)</w:t>
            </w:r>
          </w:p>
        </w:tc>
        <w:tc>
          <w:tcPr>
            <w:tcW w:w="2086" w:type="dxa"/>
            <w:tcBorders>
              <w:bottom w:val="single" w:sz="4" w:space="0" w:color="auto"/>
            </w:tcBorders>
          </w:tcPr>
          <w:p w14:paraId="6075CF65" w14:textId="765EE6D4" w:rsidR="00187BC3" w:rsidRPr="00092C0D" w:rsidRDefault="00187BC3" w:rsidP="002242C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nvironmental barriers</w:t>
            </w:r>
          </w:p>
        </w:tc>
      </w:tr>
      <w:tr w:rsidR="00187BC3" w:rsidRPr="00092C0D" w14:paraId="019BD579" w14:textId="77777777" w:rsidTr="003C71DF">
        <w:trPr>
          <w:trHeight w:val="844"/>
        </w:trPr>
        <w:tc>
          <w:tcPr>
            <w:tcW w:w="3080" w:type="dxa"/>
            <w:vMerge/>
          </w:tcPr>
          <w:p w14:paraId="45258DA3" w14:textId="77777777" w:rsidR="00187BC3" w:rsidRPr="00092C0D" w:rsidRDefault="00187BC3" w:rsidP="002242C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27" w:type="dxa"/>
            <w:tcBorders>
              <w:bottom w:val="single" w:sz="4" w:space="0" w:color="auto"/>
            </w:tcBorders>
          </w:tcPr>
          <w:p w14:paraId="4CB773FD" w14:textId="19332C86" w:rsidR="00187BC3" w:rsidRPr="00092C0D" w:rsidRDefault="00187BC3" w:rsidP="002242C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DE bikes not stable (7)</w:t>
            </w:r>
          </w:p>
        </w:tc>
        <w:tc>
          <w:tcPr>
            <w:tcW w:w="2086" w:type="dxa"/>
            <w:tcBorders>
              <w:bottom w:val="single" w:sz="4" w:space="0" w:color="auto"/>
            </w:tcBorders>
          </w:tcPr>
          <w:p w14:paraId="34E99F95" w14:textId="63BC996C" w:rsidR="00187BC3" w:rsidRPr="00092C0D" w:rsidRDefault="00187BC3" w:rsidP="002242C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ded here because IDE equipment is environmental factor</w:t>
            </w:r>
          </w:p>
        </w:tc>
      </w:tr>
      <w:tr w:rsidR="00187BC3" w14:paraId="05B5B8BA" w14:textId="77777777" w:rsidTr="003C71DF">
        <w:tc>
          <w:tcPr>
            <w:tcW w:w="3080" w:type="dxa"/>
            <w:vMerge/>
          </w:tcPr>
          <w:p w14:paraId="3163708F" w14:textId="77777777" w:rsidR="00187BC3" w:rsidRDefault="00187BC3"/>
        </w:tc>
        <w:tc>
          <w:tcPr>
            <w:tcW w:w="4127" w:type="dxa"/>
            <w:tcBorders>
              <w:bottom w:val="single" w:sz="4" w:space="0" w:color="auto"/>
            </w:tcBorders>
          </w:tcPr>
          <w:p w14:paraId="3390686A" w14:textId="50D81F49" w:rsidR="00187BC3" w:rsidRPr="00CD5263" w:rsidRDefault="00187BC3" w:rsidP="2C90E65A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A39E4E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ack of resources (8)</w:t>
            </w:r>
            <w:r w:rsidRPr="286F9700">
              <w:rPr>
                <w:rFonts w:ascii="Calibri" w:eastAsia="Calibri" w:hAnsi="Calibri" w:cs="Calibri"/>
                <w:i/>
                <w:color w:val="000000" w:themeColor="text1"/>
                <w:sz w:val="18"/>
                <w:szCs w:val="18"/>
              </w:rPr>
              <w:t>(8)</w:t>
            </w:r>
            <w:r w:rsidRPr="00CD5263">
              <w:rPr>
                <w:rFonts w:ascii="Calibri" w:eastAsia="Calibri" w:hAnsi="Calibri" w:cs="Calibri"/>
                <w:b/>
                <w:bCs/>
                <w:iCs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Calibri" w:eastAsia="Calibri" w:hAnsi="Calibri" w:cs="Calibri"/>
                <w:b/>
                <w:bCs/>
                <w:iCs/>
                <w:color w:val="000000" w:themeColor="text1"/>
                <w:sz w:val="18"/>
                <w:szCs w:val="18"/>
              </w:rPr>
              <w:t>8</w:t>
            </w:r>
            <w:r w:rsidRPr="00CD5263">
              <w:rPr>
                <w:rFonts w:ascii="Calibri" w:eastAsia="Calibri" w:hAnsi="Calibri" w:cs="Calibri"/>
                <w:b/>
                <w:bCs/>
                <w:i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86" w:type="dxa"/>
            <w:tcBorders>
              <w:bottom w:val="single" w:sz="4" w:space="0" w:color="auto"/>
            </w:tcBorders>
          </w:tcPr>
          <w:p w14:paraId="0715D17A" w14:textId="46B86EBD" w:rsidR="00187BC3" w:rsidRDefault="00187BC3" w:rsidP="2C90E65A">
            <w:pPr>
              <w:rPr>
                <w:sz w:val="18"/>
                <w:szCs w:val="18"/>
              </w:rPr>
            </w:pPr>
            <w:r w:rsidRPr="286F9700">
              <w:rPr>
                <w:sz w:val="18"/>
                <w:szCs w:val="18"/>
              </w:rPr>
              <w:t>Such as equipment and storage facilities</w:t>
            </w:r>
          </w:p>
        </w:tc>
      </w:tr>
      <w:tr w:rsidR="00187BC3" w14:paraId="52568D17" w14:textId="77777777" w:rsidTr="003C71DF">
        <w:trPr>
          <w:trHeight w:val="323"/>
        </w:trPr>
        <w:tc>
          <w:tcPr>
            <w:tcW w:w="3080" w:type="dxa"/>
            <w:vMerge/>
          </w:tcPr>
          <w:p w14:paraId="71D68328" w14:textId="77777777" w:rsidR="00187BC3" w:rsidRDefault="00187BC3"/>
        </w:tc>
        <w:tc>
          <w:tcPr>
            <w:tcW w:w="4127" w:type="dxa"/>
            <w:tcBorders>
              <w:bottom w:val="single" w:sz="4" w:space="0" w:color="auto"/>
            </w:tcBorders>
          </w:tcPr>
          <w:p w14:paraId="499A2AA4" w14:textId="539A548F" w:rsidR="00187BC3" w:rsidRDefault="00187BC3" w:rsidP="0A39E4EE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Fistula/catheter prevents activity</w:t>
            </w:r>
            <w:r w:rsidRPr="0A39E4E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(8)</w:t>
            </w:r>
          </w:p>
        </w:tc>
        <w:tc>
          <w:tcPr>
            <w:tcW w:w="2086" w:type="dxa"/>
          </w:tcPr>
          <w:p w14:paraId="4938FFF2" w14:textId="090EB20E" w:rsidR="00187BC3" w:rsidRDefault="00187BC3" w:rsidP="2C90E65A">
            <w:pPr>
              <w:rPr>
                <w:sz w:val="18"/>
                <w:szCs w:val="18"/>
              </w:rPr>
            </w:pPr>
            <w:r w:rsidRPr="0A39E4EE">
              <w:rPr>
                <w:sz w:val="18"/>
                <w:szCs w:val="18"/>
              </w:rPr>
              <w:t xml:space="preserve">Where </w:t>
            </w:r>
            <w:r>
              <w:rPr>
                <w:sz w:val="18"/>
                <w:szCs w:val="18"/>
              </w:rPr>
              <w:t>extrinsic circumstance of condition</w:t>
            </w:r>
            <w:r w:rsidRPr="0A39E4EE">
              <w:rPr>
                <w:sz w:val="18"/>
                <w:szCs w:val="18"/>
              </w:rPr>
              <w:t xml:space="preserve"> such as fistula/catheter prevents participation in desired activity</w:t>
            </w:r>
          </w:p>
          <w:p w14:paraId="7F7D85E6" w14:textId="684B1796" w:rsidR="00187BC3" w:rsidRDefault="00187BC3" w:rsidP="2C90E65A">
            <w:pPr>
              <w:rPr>
                <w:sz w:val="18"/>
                <w:szCs w:val="18"/>
              </w:rPr>
            </w:pPr>
          </w:p>
        </w:tc>
      </w:tr>
      <w:tr w:rsidR="00187BC3" w14:paraId="3E5EA0A7" w14:textId="77777777" w:rsidTr="003C71DF">
        <w:trPr>
          <w:trHeight w:val="322"/>
        </w:trPr>
        <w:tc>
          <w:tcPr>
            <w:tcW w:w="3080" w:type="dxa"/>
            <w:vMerge/>
          </w:tcPr>
          <w:p w14:paraId="748E7EDC" w14:textId="77777777" w:rsidR="00187BC3" w:rsidRDefault="00187BC3"/>
        </w:tc>
        <w:tc>
          <w:tcPr>
            <w:tcW w:w="4127" w:type="dxa"/>
            <w:tcBorders>
              <w:bottom w:val="single" w:sz="4" w:space="0" w:color="auto"/>
            </w:tcBorders>
          </w:tcPr>
          <w:p w14:paraId="19A5C312" w14:textId="60F5D84E" w:rsidR="00187BC3" w:rsidRPr="0A39E4EE" w:rsidRDefault="00187BC3" w:rsidP="0A39E4EE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Physical limitation during dialysis</w:t>
            </w:r>
            <w:r w:rsidRPr="0A39E4E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prevents </w:t>
            </w:r>
            <w:proofErr w:type="gramStart"/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IDE</w:t>
            </w:r>
            <w:r w:rsidRPr="0A39E4E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(</w:t>
            </w:r>
            <w:proofErr w:type="gramEnd"/>
            <w:r w:rsidRPr="0A39E4E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8) </w:t>
            </w:r>
          </w:p>
        </w:tc>
        <w:tc>
          <w:tcPr>
            <w:tcW w:w="2086" w:type="dxa"/>
            <w:tcBorders>
              <w:bottom w:val="single" w:sz="4" w:space="0" w:color="auto"/>
            </w:tcBorders>
          </w:tcPr>
          <w:p w14:paraId="07395AD7" w14:textId="3102A855" w:rsidR="00187BC3" w:rsidRPr="0A39E4EE" w:rsidRDefault="00187BC3" w:rsidP="2C90E65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ere dialysis medical set up e.g. chair/line limits movement</w:t>
            </w:r>
          </w:p>
        </w:tc>
      </w:tr>
      <w:tr w:rsidR="00187BC3" w14:paraId="0CE491D6" w14:textId="77777777" w:rsidTr="003C71DF">
        <w:trPr>
          <w:trHeight w:val="300"/>
        </w:trPr>
        <w:tc>
          <w:tcPr>
            <w:tcW w:w="3080" w:type="dxa"/>
            <w:vMerge/>
          </w:tcPr>
          <w:p w14:paraId="1E194FD6" w14:textId="77777777" w:rsidR="00187BC3" w:rsidRDefault="00187BC3"/>
        </w:tc>
        <w:tc>
          <w:tcPr>
            <w:tcW w:w="4127" w:type="dxa"/>
            <w:tcBorders>
              <w:bottom w:val="single" w:sz="4" w:space="0" w:color="auto"/>
            </w:tcBorders>
          </w:tcPr>
          <w:p w14:paraId="182C3220" w14:textId="0CBB8A30" w:rsidR="00187BC3" w:rsidRDefault="00187BC3" w:rsidP="0A39E4EE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A39E4E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ack of suitable exercise options (general) (8)</w:t>
            </w:r>
          </w:p>
        </w:tc>
        <w:tc>
          <w:tcPr>
            <w:tcW w:w="2086" w:type="dxa"/>
            <w:tcBorders>
              <w:bottom w:val="single" w:sz="4" w:space="0" w:color="auto"/>
            </w:tcBorders>
          </w:tcPr>
          <w:p w14:paraId="093B08AD" w14:textId="2B9DA133" w:rsidR="00187BC3" w:rsidRDefault="00187BC3" w:rsidP="0A39E4EE">
            <w:pPr>
              <w:rPr>
                <w:sz w:val="18"/>
                <w:szCs w:val="18"/>
              </w:rPr>
            </w:pPr>
            <w:r w:rsidRPr="0A39E4EE">
              <w:rPr>
                <w:sz w:val="18"/>
                <w:szCs w:val="18"/>
              </w:rPr>
              <w:t xml:space="preserve">Where the reason for lack of </w:t>
            </w:r>
            <w:proofErr w:type="spellStart"/>
            <w:r w:rsidRPr="0A39E4EE">
              <w:rPr>
                <w:sz w:val="18"/>
                <w:szCs w:val="18"/>
              </w:rPr>
              <w:t>sutiablity</w:t>
            </w:r>
            <w:proofErr w:type="spellEnd"/>
            <w:r w:rsidRPr="0A39E4EE">
              <w:rPr>
                <w:sz w:val="18"/>
                <w:szCs w:val="18"/>
              </w:rPr>
              <w:t xml:space="preserve"> is not specified</w:t>
            </w:r>
          </w:p>
        </w:tc>
      </w:tr>
      <w:tr w:rsidR="00187BC3" w14:paraId="00748017" w14:textId="77777777" w:rsidTr="003C71DF">
        <w:trPr>
          <w:trHeight w:val="300"/>
        </w:trPr>
        <w:tc>
          <w:tcPr>
            <w:tcW w:w="3080" w:type="dxa"/>
            <w:vMerge/>
          </w:tcPr>
          <w:p w14:paraId="6C711BFE" w14:textId="77777777" w:rsidR="00187BC3" w:rsidRDefault="00187BC3"/>
        </w:tc>
        <w:tc>
          <w:tcPr>
            <w:tcW w:w="4127" w:type="dxa"/>
            <w:tcBorders>
              <w:bottom w:val="single" w:sz="4" w:space="0" w:color="auto"/>
            </w:tcBorders>
          </w:tcPr>
          <w:p w14:paraId="3A57289F" w14:textId="7756784F" w:rsidR="00187BC3" w:rsidRDefault="5E7B65E9" w:rsidP="003C71DF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ack of privacy in IDE (5)(8)</w:t>
            </w:r>
            <w:r w:rsidRPr="003C71DF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(8)</w:t>
            </w:r>
            <w:r w:rsidR="28895CA3" w:rsidRPr="003C71DF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(11)</w:t>
            </w:r>
            <w:r w:rsidR="28895CA3" w:rsidRPr="003C71DF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(11)</w:t>
            </w:r>
            <w:r w:rsidR="5D05BBB4" w:rsidRPr="003C71DF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(12)</w:t>
            </w:r>
          </w:p>
        </w:tc>
        <w:tc>
          <w:tcPr>
            <w:tcW w:w="2086" w:type="dxa"/>
            <w:tcBorders>
              <w:bottom w:val="single" w:sz="4" w:space="0" w:color="auto"/>
            </w:tcBorders>
          </w:tcPr>
          <w:p w14:paraId="38624399" w14:textId="38D44475" w:rsidR="00187BC3" w:rsidRDefault="00187BC3" w:rsidP="0A39E4EE">
            <w:pPr>
              <w:rPr>
                <w:sz w:val="18"/>
                <w:szCs w:val="18"/>
              </w:rPr>
            </w:pPr>
            <w:r w:rsidRPr="0A39E4EE">
              <w:rPr>
                <w:sz w:val="18"/>
                <w:szCs w:val="18"/>
              </w:rPr>
              <w:t>Environment does not provide privacy</w:t>
            </w:r>
          </w:p>
        </w:tc>
      </w:tr>
      <w:tr w:rsidR="00187BC3" w14:paraId="1619766C" w14:textId="77777777" w:rsidTr="003C71DF">
        <w:trPr>
          <w:trHeight w:val="669"/>
        </w:trPr>
        <w:tc>
          <w:tcPr>
            <w:tcW w:w="3080" w:type="dxa"/>
            <w:vMerge/>
          </w:tcPr>
          <w:p w14:paraId="3E27D4FB" w14:textId="77777777" w:rsidR="00187BC3" w:rsidRDefault="00187BC3"/>
        </w:tc>
        <w:tc>
          <w:tcPr>
            <w:tcW w:w="4127" w:type="dxa"/>
          </w:tcPr>
          <w:p w14:paraId="2E60ACBB" w14:textId="1CD310CE" w:rsidR="00187BC3" w:rsidRPr="0082672E" w:rsidRDefault="00187BC3" w:rsidP="0A39E4EE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highlight w:val="yellow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Expectation for patient to access benefits and not work</w:t>
            </w:r>
            <w:r w:rsidRPr="001A27A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Pr="001A27AE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(9)</w:t>
            </w:r>
          </w:p>
        </w:tc>
        <w:tc>
          <w:tcPr>
            <w:tcW w:w="2086" w:type="dxa"/>
          </w:tcPr>
          <w:p w14:paraId="2C27CA6A" w14:textId="45253E9F" w:rsidR="00187BC3" w:rsidRDefault="00187BC3" w:rsidP="0A39E4E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nancial benefit</w:t>
            </w:r>
            <w:r w:rsidRPr="0A39E4EE">
              <w:rPr>
                <w:sz w:val="18"/>
                <w:szCs w:val="18"/>
              </w:rPr>
              <w:t xml:space="preserve"> encourages less activity</w:t>
            </w:r>
          </w:p>
        </w:tc>
      </w:tr>
      <w:tr w:rsidR="00187BC3" w14:paraId="1E0DE1C9" w14:textId="77777777" w:rsidTr="003C71DF">
        <w:tc>
          <w:tcPr>
            <w:tcW w:w="3080" w:type="dxa"/>
            <w:vMerge/>
          </w:tcPr>
          <w:p w14:paraId="60B9C576" w14:textId="77777777" w:rsidR="00187BC3" w:rsidRDefault="00187BC3"/>
        </w:tc>
        <w:tc>
          <w:tcPr>
            <w:tcW w:w="4127" w:type="dxa"/>
            <w:tcBorders>
              <w:bottom w:val="single" w:sz="4" w:space="0" w:color="auto"/>
            </w:tcBorders>
          </w:tcPr>
          <w:p w14:paraId="0089A65E" w14:textId="2475AE51" w:rsidR="00187BC3" w:rsidRDefault="00187BC3" w:rsidP="0A39E4EE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A39E4E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No appropriate route </w:t>
            </w: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for patients </w:t>
            </w:r>
            <w:r w:rsidRPr="0A39E4E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to request assistance with IDE (4)</w:t>
            </w:r>
          </w:p>
        </w:tc>
        <w:tc>
          <w:tcPr>
            <w:tcW w:w="2086" w:type="dxa"/>
            <w:tcBorders>
              <w:bottom w:val="single" w:sz="4" w:space="0" w:color="auto"/>
            </w:tcBorders>
          </w:tcPr>
          <w:p w14:paraId="3D7295FF" w14:textId="66EF2B43" w:rsidR="00187BC3" w:rsidRDefault="00187BC3" w:rsidP="0A39E4E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vironment does not provide alternative methods to request assistance</w:t>
            </w:r>
          </w:p>
        </w:tc>
      </w:tr>
      <w:tr w:rsidR="00187BC3" w14:paraId="4107F2D0" w14:textId="77777777" w:rsidTr="003C71DF">
        <w:trPr>
          <w:trHeight w:val="156"/>
        </w:trPr>
        <w:tc>
          <w:tcPr>
            <w:tcW w:w="3080" w:type="dxa"/>
            <w:vMerge/>
          </w:tcPr>
          <w:p w14:paraId="4377BBF9" w14:textId="77777777" w:rsidR="00187BC3" w:rsidRDefault="00187BC3"/>
        </w:tc>
        <w:tc>
          <w:tcPr>
            <w:tcW w:w="4127" w:type="dxa"/>
            <w:tcBorders>
              <w:bottom w:val="single" w:sz="4" w:space="0" w:color="auto"/>
            </w:tcBorders>
          </w:tcPr>
          <w:p w14:paraId="2FF80031" w14:textId="46FB50B6" w:rsidR="00187BC3" w:rsidRDefault="00187BC3" w:rsidP="40D9315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Dialysis environment restricts conversation/sense of community </w:t>
            </w:r>
            <w:r w:rsidRPr="40D931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(7)</w:t>
            </w:r>
          </w:p>
        </w:tc>
        <w:tc>
          <w:tcPr>
            <w:tcW w:w="2086" w:type="dxa"/>
          </w:tcPr>
          <w:p w14:paraId="3A587B93" w14:textId="2449A895" w:rsidR="00187BC3" w:rsidRDefault="00187BC3" w:rsidP="40D9315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sue is environment</w:t>
            </w:r>
          </w:p>
        </w:tc>
      </w:tr>
      <w:tr w:rsidR="00187BC3" w14:paraId="5EE028C3" w14:textId="77777777" w:rsidTr="003C71DF">
        <w:tc>
          <w:tcPr>
            <w:tcW w:w="3080" w:type="dxa"/>
            <w:vMerge/>
          </w:tcPr>
          <w:p w14:paraId="6761DA6D" w14:textId="77777777" w:rsidR="00187BC3" w:rsidRDefault="00187BC3"/>
        </w:tc>
        <w:tc>
          <w:tcPr>
            <w:tcW w:w="4127" w:type="dxa"/>
            <w:tcBorders>
              <w:bottom w:val="single" w:sz="4" w:space="0" w:color="auto"/>
            </w:tcBorders>
          </w:tcPr>
          <w:p w14:paraId="3005804F" w14:textId="09ED0F16" w:rsidR="00187BC3" w:rsidRDefault="00187BC3" w:rsidP="40D9315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781748">
              <w:rPr>
                <w:rFonts w:cstheme="minorHAnsi"/>
                <w:sz w:val="18"/>
                <w:szCs w:val="18"/>
              </w:rPr>
              <w:t>Instructor lack of knowledge of condition</w:t>
            </w:r>
            <w:r>
              <w:rPr>
                <w:rFonts w:cstheme="minorHAnsi"/>
                <w:sz w:val="18"/>
                <w:szCs w:val="18"/>
              </w:rPr>
              <w:t xml:space="preserve"> (1)</w:t>
            </w:r>
          </w:p>
        </w:tc>
        <w:tc>
          <w:tcPr>
            <w:tcW w:w="2086" w:type="dxa"/>
            <w:tcBorders>
              <w:bottom w:val="single" w:sz="4" w:space="0" w:color="auto"/>
            </w:tcBorders>
          </w:tcPr>
          <w:p w14:paraId="5E182213" w14:textId="75C9AF92" w:rsidR="00187BC3" w:rsidRDefault="00187BC3" w:rsidP="40D9315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exercise provision in environment for these types of patients</w:t>
            </w:r>
          </w:p>
        </w:tc>
      </w:tr>
      <w:tr w:rsidR="00187BC3" w14:paraId="41814ECF" w14:textId="77777777" w:rsidTr="003C71DF">
        <w:trPr>
          <w:trHeight w:val="1109"/>
        </w:trPr>
        <w:tc>
          <w:tcPr>
            <w:tcW w:w="3080" w:type="dxa"/>
            <w:vMerge/>
          </w:tcPr>
          <w:p w14:paraId="0C7C74F6" w14:textId="77777777" w:rsidR="00187BC3" w:rsidRDefault="00187BC3"/>
        </w:tc>
        <w:tc>
          <w:tcPr>
            <w:tcW w:w="4127" w:type="dxa"/>
          </w:tcPr>
          <w:p w14:paraId="3D8DF418" w14:textId="28B8998F" w:rsidR="00187BC3" w:rsidRDefault="00187BC3" w:rsidP="59CF923F">
            <w:pPr>
              <w:rPr>
                <w:sz w:val="18"/>
                <w:szCs w:val="18"/>
              </w:rPr>
            </w:pPr>
            <w:r w:rsidRPr="59CF923F">
              <w:rPr>
                <w:sz w:val="18"/>
                <w:szCs w:val="18"/>
              </w:rPr>
              <w:t>Lack of in-centre options (5)</w:t>
            </w:r>
          </w:p>
          <w:p w14:paraId="1FBE5063" w14:textId="32623907" w:rsidR="00187BC3" w:rsidRDefault="00187BC3" w:rsidP="59CF923F">
            <w:pPr>
              <w:rPr>
                <w:sz w:val="18"/>
                <w:szCs w:val="18"/>
              </w:rPr>
            </w:pPr>
          </w:p>
        </w:tc>
        <w:tc>
          <w:tcPr>
            <w:tcW w:w="2086" w:type="dxa"/>
          </w:tcPr>
          <w:p w14:paraId="72D2179A" w14:textId="42C3DE8B" w:rsidR="00187BC3" w:rsidRDefault="00187BC3" w:rsidP="59CF923F">
            <w:pPr>
              <w:rPr>
                <w:sz w:val="18"/>
                <w:szCs w:val="18"/>
              </w:rPr>
            </w:pPr>
            <w:r w:rsidRPr="59CF923F">
              <w:rPr>
                <w:sz w:val="18"/>
                <w:szCs w:val="18"/>
              </w:rPr>
              <w:t>Coded here as there aren't options there so they think they can't do anything</w:t>
            </w:r>
          </w:p>
        </w:tc>
      </w:tr>
      <w:tr w:rsidR="00187BC3" w14:paraId="5BE29901" w14:textId="77777777" w:rsidTr="003C71DF">
        <w:trPr>
          <w:trHeight w:val="300"/>
        </w:trPr>
        <w:tc>
          <w:tcPr>
            <w:tcW w:w="3080" w:type="dxa"/>
            <w:vMerge/>
          </w:tcPr>
          <w:p w14:paraId="75FC7DFB" w14:textId="77777777" w:rsidR="00187BC3" w:rsidRDefault="00187BC3"/>
        </w:tc>
        <w:tc>
          <w:tcPr>
            <w:tcW w:w="4127" w:type="dxa"/>
            <w:tcBorders>
              <w:bottom w:val="single" w:sz="4" w:space="0" w:color="auto"/>
            </w:tcBorders>
          </w:tcPr>
          <w:p w14:paraId="0EC5829A" w14:textId="7B00B155" w:rsidR="00187BC3" w:rsidRDefault="5E7B65E9" w:rsidP="384B7871">
            <w:pPr>
              <w:rPr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>Hard to use equipment (10)</w:t>
            </w:r>
            <w:r w:rsidR="5C975623" w:rsidRPr="003C71DF">
              <w:rPr>
                <w:sz w:val="18"/>
                <w:szCs w:val="18"/>
              </w:rPr>
              <w:t>(16</w:t>
            </w:r>
            <w:r w:rsidR="0D46A404" w:rsidRPr="003C71DF">
              <w:rPr>
                <w:sz w:val="18"/>
                <w:szCs w:val="18"/>
              </w:rPr>
              <w:t>)</w:t>
            </w:r>
          </w:p>
        </w:tc>
        <w:tc>
          <w:tcPr>
            <w:tcW w:w="2086" w:type="dxa"/>
          </w:tcPr>
          <w:p w14:paraId="499F6B5B" w14:textId="0F7C7EB2" w:rsidR="00187BC3" w:rsidRDefault="00187BC3" w:rsidP="384B7871">
            <w:pPr>
              <w:rPr>
                <w:sz w:val="18"/>
                <w:szCs w:val="18"/>
              </w:rPr>
            </w:pPr>
            <w:r w:rsidRPr="384B7871">
              <w:rPr>
                <w:sz w:val="18"/>
                <w:szCs w:val="18"/>
              </w:rPr>
              <w:t>Environment/resource factor. Focus on equipment being difficult/fiddly/technical rather than patient not having skills</w:t>
            </w:r>
            <w:r>
              <w:rPr>
                <w:sz w:val="18"/>
                <w:szCs w:val="18"/>
              </w:rPr>
              <w:t>. Not IDE</w:t>
            </w:r>
          </w:p>
        </w:tc>
      </w:tr>
      <w:tr w:rsidR="00187BC3" w14:paraId="29BCFB8C" w14:textId="77777777" w:rsidTr="003C71DF">
        <w:trPr>
          <w:trHeight w:val="100"/>
        </w:trPr>
        <w:tc>
          <w:tcPr>
            <w:tcW w:w="3080" w:type="dxa"/>
            <w:vMerge/>
          </w:tcPr>
          <w:p w14:paraId="120CA134" w14:textId="77777777" w:rsidR="00187BC3" w:rsidRDefault="00187BC3"/>
        </w:tc>
        <w:tc>
          <w:tcPr>
            <w:tcW w:w="4127" w:type="dxa"/>
            <w:tcBorders>
              <w:bottom w:val="single" w:sz="4" w:space="0" w:color="auto"/>
            </w:tcBorders>
          </w:tcPr>
          <w:p w14:paraId="1ACAADDF" w14:textId="3CDA4C8E" w:rsidR="00187BC3" w:rsidRDefault="5E7B65E9" w:rsidP="3AEF99A3">
            <w:pPr>
              <w:rPr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 xml:space="preserve">Cost of dedicated staff </w:t>
            </w:r>
            <w:r w:rsidR="28895CA3" w:rsidRPr="003C71DF">
              <w:rPr>
                <w:i/>
                <w:iCs/>
                <w:sz w:val="18"/>
                <w:szCs w:val="18"/>
              </w:rPr>
              <w:t>(11)</w:t>
            </w:r>
          </w:p>
        </w:tc>
        <w:tc>
          <w:tcPr>
            <w:tcW w:w="2086" w:type="dxa"/>
          </w:tcPr>
          <w:p w14:paraId="1F858A7C" w14:textId="6D7D0BFC" w:rsidR="00187BC3" w:rsidRPr="00AE5C6C" w:rsidRDefault="00187BC3">
            <w:pPr>
              <w:rPr>
                <w:sz w:val="18"/>
                <w:szCs w:val="18"/>
              </w:rPr>
            </w:pPr>
            <w:r w:rsidRPr="00AE5C6C">
              <w:rPr>
                <w:sz w:val="18"/>
                <w:szCs w:val="18"/>
              </w:rPr>
              <w:t>Cost is resource</w:t>
            </w:r>
          </w:p>
        </w:tc>
      </w:tr>
      <w:tr w:rsidR="00187BC3" w14:paraId="4634B1E2" w14:textId="77777777" w:rsidTr="003C71DF">
        <w:trPr>
          <w:trHeight w:val="100"/>
        </w:trPr>
        <w:tc>
          <w:tcPr>
            <w:tcW w:w="3080" w:type="dxa"/>
            <w:vMerge/>
          </w:tcPr>
          <w:p w14:paraId="032163FF" w14:textId="77777777" w:rsidR="00187BC3" w:rsidRDefault="00187BC3"/>
        </w:tc>
        <w:tc>
          <w:tcPr>
            <w:tcW w:w="4127" w:type="dxa"/>
            <w:tcBorders>
              <w:bottom w:val="single" w:sz="4" w:space="0" w:color="auto"/>
            </w:tcBorders>
          </w:tcPr>
          <w:p w14:paraId="3305E1A3" w14:textId="38C816D2" w:rsidR="00187BC3" w:rsidRPr="3AEF99A3" w:rsidRDefault="5E7B65E9" w:rsidP="3AEF99A3">
            <w:pPr>
              <w:rPr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 xml:space="preserve">Where IDE has specific logistical needs </w:t>
            </w:r>
            <w:r w:rsidR="2B3A6924" w:rsidRPr="003C71DF">
              <w:rPr>
                <w:i/>
                <w:iCs/>
                <w:sz w:val="18"/>
                <w:szCs w:val="18"/>
              </w:rPr>
              <w:t>(13)</w:t>
            </w:r>
          </w:p>
        </w:tc>
        <w:tc>
          <w:tcPr>
            <w:tcW w:w="2086" w:type="dxa"/>
            <w:tcBorders>
              <w:bottom w:val="single" w:sz="4" w:space="0" w:color="auto"/>
            </w:tcBorders>
          </w:tcPr>
          <w:p w14:paraId="03AE064F" w14:textId="03969673" w:rsidR="00187BC3" w:rsidRPr="00AE5C6C" w:rsidRDefault="00187BC3">
            <w:pPr>
              <w:rPr>
                <w:sz w:val="18"/>
                <w:szCs w:val="18"/>
              </w:rPr>
            </w:pPr>
            <w:r w:rsidRPr="00AE5C6C">
              <w:rPr>
                <w:sz w:val="18"/>
                <w:szCs w:val="18"/>
              </w:rPr>
              <w:t>Resources to do IDE create barrier</w:t>
            </w:r>
          </w:p>
        </w:tc>
      </w:tr>
      <w:tr w:rsidR="00187BC3" w14:paraId="6AF31525" w14:textId="77777777" w:rsidTr="003C71DF">
        <w:trPr>
          <w:trHeight w:val="317"/>
        </w:trPr>
        <w:tc>
          <w:tcPr>
            <w:tcW w:w="3080" w:type="dxa"/>
            <w:vMerge/>
          </w:tcPr>
          <w:p w14:paraId="20880BA1" w14:textId="77777777" w:rsidR="00187BC3" w:rsidRDefault="00187BC3"/>
        </w:tc>
        <w:tc>
          <w:tcPr>
            <w:tcW w:w="4127" w:type="dxa"/>
            <w:tcBorders>
              <w:bottom w:val="single" w:sz="4" w:space="0" w:color="auto"/>
            </w:tcBorders>
          </w:tcPr>
          <w:p w14:paraId="0ABE6BDD" w14:textId="1C365F8F" w:rsidR="00187BC3" w:rsidRDefault="5E7B65E9" w:rsidP="003C71DF">
            <w:pPr>
              <w:rPr>
                <w:i/>
                <w:iCs/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 xml:space="preserve">Lack of time reducing effective delivery of IDE </w:t>
            </w:r>
            <w:r w:rsidR="4FBC1115" w:rsidRPr="003C71DF">
              <w:rPr>
                <w:i/>
                <w:iCs/>
                <w:sz w:val="18"/>
                <w:szCs w:val="18"/>
              </w:rPr>
              <w:t>(17</w:t>
            </w:r>
            <w:proofErr w:type="gramStart"/>
            <w:r w:rsidRPr="003C71DF">
              <w:rPr>
                <w:i/>
                <w:iCs/>
                <w:sz w:val="18"/>
                <w:szCs w:val="18"/>
              </w:rPr>
              <w:t>a)</w:t>
            </w:r>
            <w:r w:rsidR="4FBC1115" w:rsidRPr="003C71DF">
              <w:rPr>
                <w:sz w:val="18"/>
                <w:szCs w:val="18"/>
              </w:rPr>
              <w:t>(</w:t>
            </w:r>
            <w:proofErr w:type="gramEnd"/>
            <w:r w:rsidR="4FBC1115" w:rsidRPr="003C71DF">
              <w:rPr>
                <w:sz w:val="18"/>
                <w:szCs w:val="18"/>
              </w:rPr>
              <w:t>17</w:t>
            </w:r>
            <w:r w:rsidRPr="003C71DF">
              <w:rPr>
                <w:sz w:val="18"/>
                <w:szCs w:val="18"/>
              </w:rPr>
              <w:t>a)</w:t>
            </w:r>
          </w:p>
        </w:tc>
        <w:tc>
          <w:tcPr>
            <w:tcW w:w="2086" w:type="dxa"/>
          </w:tcPr>
          <w:p w14:paraId="3560AB47" w14:textId="70D9ABB4" w:rsidR="00187BC3" w:rsidRDefault="00187BC3" w:rsidP="5AA0DE48">
            <w:pPr>
              <w:rPr>
                <w:sz w:val="18"/>
                <w:szCs w:val="18"/>
              </w:rPr>
            </w:pPr>
            <w:r w:rsidRPr="5AA0DE48">
              <w:rPr>
                <w:sz w:val="18"/>
                <w:szCs w:val="18"/>
              </w:rPr>
              <w:t>Lack of time leading to lack of encouragement and supervision, time is a limited resource</w:t>
            </w:r>
          </w:p>
        </w:tc>
      </w:tr>
      <w:tr w:rsidR="00187BC3" w14:paraId="439FF6B5" w14:textId="77777777" w:rsidTr="003C71DF">
        <w:tc>
          <w:tcPr>
            <w:tcW w:w="3080" w:type="dxa"/>
            <w:vMerge/>
          </w:tcPr>
          <w:p w14:paraId="616161DE" w14:textId="77777777" w:rsidR="00187BC3" w:rsidRDefault="00187BC3"/>
        </w:tc>
        <w:tc>
          <w:tcPr>
            <w:tcW w:w="4127" w:type="dxa"/>
            <w:tcBorders>
              <w:bottom w:val="single" w:sz="4" w:space="0" w:color="auto"/>
            </w:tcBorders>
          </w:tcPr>
          <w:p w14:paraId="6FF4629A" w14:textId="254F7981" w:rsidR="00187BC3" w:rsidRPr="702F95B1" w:rsidRDefault="5E7B65E9" w:rsidP="702F95B1">
            <w:pPr>
              <w:rPr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 xml:space="preserve">Staff rely on patients to self-refer to take part in exercise </w:t>
            </w:r>
            <w:r w:rsidR="2B3A6924" w:rsidRPr="003C71DF">
              <w:rPr>
                <w:i/>
                <w:iCs/>
                <w:sz w:val="18"/>
                <w:szCs w:val="18"/>
              </w:rPr>
              <w:t>(13)</w:t>
            </w:r>
            <w:r w:rsidR="2B3A6924" w:rsidRPr="003C71DF">
              <w:rPr>
                <w:sz w:val="18"/>
                <w:szCs w:val="18"/>
              </w:rPr>
              <w:t>(13)</w:t>
            </w:r>
          </w:p>
        </w:tc>
        <w:tc>
          <w:tcPr>
            <w:tcW w:w="2086" w:type="dxa"/>
            <w:tcBorders>
              <w:bottom w:val="single" w:sz="4" w:space="0" w:color="auto"/>
            </w:tcBorders>
          </w:tcPr>
          <w:p w14:paraId="0D77AFCD" w14:textId="12A103F1" w:rsidR="00187BC3" w:rsidRPr="5AA0DE48" w:rsidRDefault="00802805" w:rsidP="5AA0DE4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lf-referral is an environmental factor</w:t>
            </w:r>
          </w:p>
        </w:tc>
      </w:tr>
      <w:tr w:rsidR="65CD26EF" w14:paraId="7980700C" w14:textId="77777777" w:rsidTr="003C71DF">
        <w:trPr>
          <w:trHeight w:val="300"/>
        </w:trPr>
        <w:tc>
          <w:tcPr>
            <w:tcW w:w="3180" w:type="dxa"/>
            <w:vMerge/>
          </w:tcPr>
          <w:p w14:paraId="59C6C641" w14:textId="77777777" w:rsidR="00353727" w:rsidRDefault="00353727"/>
        </w:tc>
        <w:tc>
          <w:tcPr>
            <w:tcW w:w="4079" w:type="dxa"/>
            <w:tcBorders>
              <w:bottom w:val="single" w:sz="4" w:space="0" w:color="auto"/>
            </w:tcBorders>
          </w:tcPr>
          <w:p w14:paraId="50E698B6" w14:textId="1DB7D311" w:rsidR="65CD26EF" w:rsidRDefault="00BE46E0" w:rsidP="65CD26EF">
            <w:pPr>
              <w:rPr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>Exercise options in local gyms are unsuitable for dialysis patients (1)</w:t>
            </w:r>
            <w:r w:rsidR="7732E661" w:rsidRPr="003C71DF">
              <w:rPr>
                <w:sz w:val="18"/>
                <w:szCs w:val="18"/>
              </w:rPr>
              <w:t>(15)</w:t>
            </w:r>
          </w:p>
        </w:tc>
        <w:tc>
          <w:tcPr>
            <w:tcW w:w="2063" w:type="dxa"/>
            <w:tcBorders>
              <w:bottom w:val="single" w:sz="4" w:space="0" w:color="auto"/>
            </w:tcBorders>
          </w:tcPr>
          <w:p w14:paraId="771E9B41" w14:textId="7D2CB7B0" w:rsidR="65CD26EF" w:rsidRDefault="65CD26EF" w:rsidP="65CD26EF">
            <w:pPr>
              <w:rPr>
                <w:sz w:val="18"/>
                <w:szCs w:val="18"/>
              </w:rPr>
            </w:pPr>
            <w:r w:rsidRPr="65CD26EF">
              <w:rPr>
                <w:sz w:val="18"/>
                <w:szCs w:val="18"/>
              </w:rPr>
              <w:t>Coded here as not physically skilled enough for gym exercises</w:t>
            </w:r>
          </w:p>
        </w:tc>
      </w:tr>
      <w:tr w:rsidR="00D4530B" w:rsidRPr="00092C0D" w14:paraId="29BF4A6E" w14:textId="77777777" w:rsidTr="003C71DF">
        <w:tc>
          <w:tcPr>
            <w:tcW w:w="3080" w:type="dxa"/>
            <w:vMerge w:val="restart"/>
            <w:tcBorders>
              <w:top w:val="single" w:sz="4" w:space="0" w:color="auto"/>
            </w:tcBorders>
          </w:tcPr>
          <w:p w14:paraId="52593B3A" w14:textId="77777777" w:rsidR="00D4530B" w:rsidRPr="00092C0D" w:rsidRDefault="00D4530B" w:rsidP="002242CE">
            <w:pPr>
              <w:rPr>
                <w:rFonts w:cstheme="minorHAnsi"/>
                <w:sz w:val="18"/>
                <w:szCs w:val="18"/>
              </w:rPr>
            </w:pPr>
            <w:r w:rsidRPr="00092C0D">
              <w:rPr>
                <w:rFonts w:cstheme="minorHAnsi"/>
                <w:sz w:val="18"/>
                <w:szCs w:val="18"/>
              </w:rPr>
              <w:t>Social Influences</w:t>
            </w:r>
          </w:p>
          <w:p w14:paraId="444209B8" w14:textId="69B3CFA8" w:rsidR="00D4530B" w:rsidRPr="00092C0D" w:rsidRDefault="00D4530B" w:rsidP="002242CE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092C0D">
              <w:rPr>
                <w:rFonts w:cstheme="minorHAnsi"/>
                <w:i/>
                <w:iCs/>
                <w:sz w:val="18"/>
                <w:szCs w:val="18"/>
              </w:rPr>
              <w:t>Opportunity – social</w:t>
            </w:r>
          </w:p>
          <w:p w14:paraId="347BC17E" w14:textId="77777777" w:rsidR="00D4530B" w:rsidRPr="00092C0D" w:rsidRDefault="00D4530B" w:rsidP="002242CE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  <w:p w14:paraId="0ABADCF6" w14:textId="04F35DD9" w:rsidR="00D4530B" w:rsidRPr="00092C0D" w:rsidRDefault="1C776550" w:rsidP="003C71DF">
            <w:pPr>
              <w:rPr>
                <w:i/>
                <w:iCs/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>“Those interpersonal processes that can cause individuals to change their thoughts, feelings, or behaviours”</w:t>
            </w:r>
            <w:r w:rsidR="1C9C667A">
              <w:br/>
            </w:r>
            <w:r w:rsidR="1C9C667A">
              <w:br/>
            </w:r>
          </w:p>
        </w:tc>
        <w:tc>
          <w:tcPr>
            <w:tcW w:w="4127" w:type="dxa"/>
            <w:tcBorders>
              <w:top w:val="single" w:sz="4" w:space="0" w:color="auto"/>
            </w:tcBorders>
          </w:tcPr>
          <w:p w14:paraId="3DBB8935" w14:textId="0279E74E" w:rsidR="00D4530B" w:rsidRPr="00092C0D" w:rsidRDefault="00D4530B" w:rsidP="002242CE">
            <w:pPr>
              <w:rPr>
                <w:rFonts w:cstheme="minorHAnsi"/>
                <w:sz w:val="18"/>
                <w:szCs w:val="18"/>
              </w:rPr>
            </w:pPr>
            <w:r w:rsidRPr="00092C0D">
              <w:rPr>
                <w:rFonts w:cstheme="minorHAnsi"/>
                <w:sz w:val="18"/>
                <w:szCs w:val="18"/>
              </w:rPr>
              <w:t>Friends/acquaintances not as understanding as family/spouse (1)</w:t>
            </w:r>
          </w:p>
        </w:tc>
        <w:tc>
          <w:tcPr>
            <w:tcW w:w="2086" w:type="dxa"/>
            <w:tcBorders>
              <w:top w:val="single" w:sz="4" w:space="0" w:color="auto"/>
            </w:tcBorders>
          </w:tcPr>
          <w:p w14:paraId="5E8B86CD" w14:textId="63801E84" w:rsidR="00D4530B" w:rsidRPr="00092C0D" w:rsidRDefault="00D4530B" w:rsidP="002242CE">
            <w:pPr>
              <w:rPr>
                <w:sz w:val="18"/>
                <w:szCs w:val="18"/>
              </w:rPr>
            </w:pPr>
            <w:r w:rsidRPr="40D93150">
              <w:rPr>
                <w:sz w:val="18"/>
                <w:szCs w:val="18"/>
              </w:rPr>
              <w:t>Lack of social support from wider circle is barrier</w:t>
            </w:r>
          </w:p>
        </w:tc>
      </w:tr>
      <w:tr w:rsidR="00D4530B" w:rsidRPr="00092C0D" w14:paraId="592992D3" w14:textId="77777777" w:rsidTr="003C71DF">
        <w:trPr>
          <w:trHeight w:val="300"/>
        </w:trPr>
        <w:tc>
          <w:tcPr>
            <w:tcW w:w="3080" w:type="dxa"/>
            <w:vMerge/>
          </w:tcPr>
          <w:p w14:paraId="2A971D47" w14:textId="77777777" w:rsidR="00D4530B" w:rsidRPr="00092C0D" w:rsidRDefault="00D4530B" w:rsidP="002242C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27" w:type="dxa"/>
          </w:tcPr>
          <w:p w14:paraId="56F11D26" w14:textId="71E27D5E" w:rsidR="075CAF53" w:rsidRPr="3AE53F89" w:rsidRDefault="3CEF9AA5" w:rsidP="3AE53F89">
            <w:pPr>
              <w:rPr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>Lack of support from social network</w:t>
            </w:r>
            <w:r w:rsidR="0EE77B62" w:rsidRPr="003C71DF">
              <w:rPr>
                <w:sz w:val="18"/>
                <w:szCs w:val="18"/>
              </w:rPr>
              <w:t xml:space="preserve"> (1)</w:t>
            </w:r>
            <w:r w:rsidR="510F88B0" w:rsidRPr="003C71DF">
              <w:rPr>
                <w:sz w:val="18"/>
                <w:szCs w:val="18"/>
              </w:rPr>
              <w:t>(3)</w:t>
            </w:r>
            <w:r w:rsidR="28895CA3" w:rsidRPr="003C71DF">
              <w:rPr>
                <w:i/>
                <w:iCs/>
                <w:sz w:val="18"/>
                <w:szCs w:val="18"/>
              </w:rPr>
              <w:t>(11)</w:t>
            </w:r>
          </w:p>
        </w:tc>
        <w:tc>
          <w:tcPr>
            <w:tcW w:w="2086" w:type="dxa"/>
          </w:tcPr>
          <w:p w14:paraId="1056488A" w14:textId="6595CFC9" w:rsidR="00D4530B" w:rsidRPr="00092C0D" w:rsidRDefault="3ADFC7E2" w:rsidP="002242CE">
            <w:pPr>
              <w:rPr>
                <w:sz w:val="18"/>
                <w:szCs w:val="18"/>
              </w:rPr>
            </w:pPr>
            <w:r w:rsidRPr="3AE53F89">
              <w:rPr>
                <w:sz w:val="18"/>
                <w:szCs w:val="18"/>
              </w:rPr>
              <w:t>Social network is social influence</w:t>
            </w:r>
          </w:p>
        </w:tc>
      </w:tr>
      <w:tr w:rsidR="3AE53F89" w14:paraId="38225C1D" w14:textId="77777777" w:rsidTr="003C71DF">
        <w:trPr>
          <w:trHeight w:val="300"/>
        </w:trPr>
        <w:tc>
          <w:tcPr>
            <w:tcW w:w="3080" w:type="dxa"/>
            <w:vMerge/>
          </w:tcPr>
          <w:p w14:paraId="05A874BA" w14:textId="77777777" w:rsidR="00144BFB" w:rsidRDefault="00144BFB"/>
        </w:tc>
        <w:tc>
          <w:tcPr>
            <w:tcW w:w="4127" w:type="dxa"/>
          </w:tcPr>
          <w:p w14:paraId="6BF53124" w14:textId="38ADF97B" w:rsidR="3238B900" w:rsidRDefault="024072F7" w:rsidP="3AE53F89">
            <w:pPr>
              <w:rPr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 xml:space="preserve">Lack of support from health professionals </w:t>
            </w:r>
            <w:r w:rsidR="2F33A33C" w:rsidRPr="003C71DF">
              <w:rPr>
                <w:sz w:val="18"/>
                <w:szCs w:val="18"/>
              </w:rPr>
              <w:t>(4)(7)</w:t>
            </w:r>
            <w:r w:rsidR="349456F0" w:rsidRPr="003C71DF">
              <w:rPr>
                <w:sz w:val="18"/>
                <w:szCs w:val="18"/>
              </w:rPr>
              <w:t>(8)</w:t>
            </w:r>
            <w:r w:rsidR="5D05BBB4" w:rsidRPr="003C71DF">
              <w:rPr>
                <w:b/>
                <w:bCs/>
                <w:sz w:val="18"/>
                <w:szCs w:val="18"/>
              </w:rPr>
              <w:t>(12)</w:t>
            </w:r>
          </w:p>
        </w:tc>
        <w:tc>
          <w:tcPr>
            <w:tcW w:w="2086" w:type="dxa"/>
          </w:tcPr>
          <w:p w14:paraId="245A88D8" w14:textId="63AE45F3" w:rsidR="00BFDD80" w:rsidRDefault="00BFDD80" w:rsidP="3AE53F89">
            <w:pPr>
              <w:rPr>
                <w:sz w:val="18"/>
                <w:szCs w:val="18"/>
              </w:rPr>
            </w:pPr>
            <w:r w:rsidRPr="3AE53F89">
              <w:rPr>
                <w:sz w:val="18"/>
                <w:szCs w:val="18"/>
              </w:rPr>
              <w:t>Health professional is social connection</w:t>
            </w:r>
          </w:p>
        </w:tc>
      </w:tr>
      <w:tr w:rsidR="00D4530B" w:rsidRPr="00092C0D" w14:paraId="66E713B1" w14:textId="77777777" w:rsidTr="003C71DF">
        <w:tc>
          <w:tcPr>
            <w:tcW w:w="3080" w:type="dxa"/>
            <w:vMerge/>
          </w:tcPr>
          <w:p w14:paraId="2AF29E71" w14:textId="77777777" w:rsidR="00D4530B" w:rsidRPr="00092C0D" w:rsidRDefault="00D4530B" w:rsidP="002242C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27" w:type="dxa"/>
          </w:tcPr>
          <w:p w14:paraId="38B51D35" w14:textId="25EF5D2F" w:rsidR="00D4530B" w:rsidRPr="00092C0D" w:rsidRDefault="14BEA66D" w:rsidP="72BF563D">
            <w:pPr>
              <w:rPr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 xml:space="preserve">Feeling </w:t>
            </w:r>
            <w:r w:rsidR="2360F5F1" w:rsidRPr="003C71DF">
              <w:rPr>
                <w:sz w:val="18"/>
                <w:szCs w:val="18"/>
              </w:rPr>
              <w:t xml:space="preserve">excluded from </w:t>
            </w:r>
            <w:r w:rsidR="21EFE3FF" w:rsidRPr="003C71DF">
              <w:rPr>
                <w:sz w:val="18"/>
                <w:szCs w:val="18"/>
              </w:rPr>
              <w:t>social</w:t>
            </w:r>
            <w:r w:rsidR="7FD49726" w:rsidRPr="003C71DF">
              <w:rPr>
                <w:sz w:val="18"/>
                <w:szCs w:val="18"/>
              </w:rPr>
              <w:t xml:space="preserve"> exercise</w:t>
            </w:r>
            <w:r w:rsidR="2767EBC8" w:rsidRPr="003C71DF">
              <w:rPr>
                <w:sz w:val="18"/>
                <w:szCs w:val="18"/>
              </w:rPr>
              <w:t xml:space="preserve"> opportunities</w:t>
            </w:r>
            <w:r w:rsidR="7FD49726" w:rsidRPr="003C71DF">
              <w:rPr>
                <w:sz w:val="18"/>
                <w:szCs w:val="18"/>
              </w:rPr>
              <w:t xml:space="preserve"> with </w:t>
            </w:r>
            <w:r w:rsidR="2767EBC8" w:rsidRPr="003C71DF">
              <w:rPr>
                <w:sz w:val="18"/>
                <w:szCs w:val="18"/>
              </w:rPr>
              <w:t>those who do not require dialysis</w:t>
            </w:r>
            <w:r w:rsidRPr="003C71DF">
              <w:rPr>
                <w:sz w:val="18"/>
                <w:szCs w:val="18"/>
              </w:rPr>
              <w:t xml:space="preserve"> (1)</w:t>
            </w:r>
            <w:r w:rsidR="7732E661" w:rsidRPr="003C71DF">
              <w:rPr>
                <w:sz w:val="18"/>
                <w:szCs w:val="18"/>
              </w:rPr>
              <w:t>(15)</w:t>
            </w:r>
          </w:p>
        </w:tc>
        <w:tc>
          <w:tcPr>
            <w:tcW w:w="2086" w:type="dxa"/>
          </w:tcPr>
          <w:p w14:paraId="172E5106" w14:textId="2D8ABF12" w:rsidR="00D4530B" w:rsidRPr="00092C0D" w:rsidRDefault="00D4530B" w:rsidP="002242CE">
            <w:pPr>
              <w:rPr>
                <w:sz w:val="18"/>
                <w:szCs w:val="18"/>
              </w:rPr>
            </w:pPr>
            <w:r w:rsidRPr="40D93150">
              <w:rPr>
                <w:sz w:val="18"/>
                <w:szCs w:val="18"/>
              </w:rPr>
              <w:t>Feeling left out from exercise that social contacts do makes them less likely to exercise</w:t>
            </w:r>
          </w:p>
        </w:tc>
      </w:tr>
      <w:tr w:rsidR="00D4530B" w:rsidRPr="00092C0D" w14:paraId="00F0B810" w14:textId="77777777" w:rsidTr="003C71DF">
        <w:tc>
          <w:tcPr>
            <w:tcW w:w="3080" w:type="dxa"/>
            <w:vMerge/>
          </w:tcPr>
          <w:p w14:paraId="49EB5633" w14:textId="77777777" w:rsidR="00D4530B" w:rsidRPr="00092C0D" w:rsidRDefault="00D4530B" w:rsidP="002242C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27" w:type="dxa"/>
          </w:tcPr>
          <w:p w14:paraId="6456C7C1" w14:textId="4E620289" w:rsidR="00D4530B" w:rsidRPr="00092C0D" w:rsidRDefault="00D4530B" w:rsidP="002242CE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Peers’ information/advice untrustworthy and confusing (1)</w:t>
            </w:r>
          </w:p>
        </w:tc>
        <w:tc>
          <w:tcPr>
            <w:tcW w:w="2086" w:type="dxa"/>
          </w:tcPr>
          <w:p w14:paraId="703A2029" w14:textId="599E8996" w:rsidR="00D4530B" w:rsidRPr="00092C0D" w:rsidRDefault="00D4530B" w:rsidP="002242C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ded here as informal information is social issue</w:t>
            </w:r>
          </w:p>
        </w:tc>
      </w:tr>
      <w:tr w:rsidR="00D4530B" w:rsidRPr="00092C0D" w14:paraId="4F85715E" w14:textId="77777777" w:rsidTr="003C71DF">
        <w:tc>
          <w:tcPr>
            <w:tcW w:w="3080" w:type="dxa"/>
            <w:vMerge/>
          </w:tcPr>
          <w:p w14:paraId="2DD1F855" w14:textId="77777777" w:rsidR="00D4530B" w:rsidRPr="00092C0D" w:rsidRDefault="00D4530B" w:rsidP="002242C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27" w:type="dxa"/>
          </w:tcPr>
          <w:p w14:paraId="6B30A966" w14:textId="17141D3C" w:rsidR="00D4530B" w:rsidRPr="00092C0D" w:rsidRDefault="14BEA66D" w:rsidP="003C71DF">
            <w:pPr>
              <w:rPr>
                <w:i/>
                <w:iCs/>
                <w:sz w:val="18"/>
                <w:szCs w:val="18"/>
              </w:rPr>
            </w:pPr>
            <w:r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Lack of guidance from healthcare </w:t>
            </w:r>
            <w:proofErr w:type="gramStart"/>
            <w:r w:rsidRPr="003C71D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professionals</w:t>
            </w:r>
            <w:r w:rsidRPr="003C71DF">
              <w:rPr>
                <w:sz w:val="18"/>
                <w:szCs w:val="18"/>
              </w:rPr>
              <w:t>(</w:t>
            </w:r>
            <w:proofErr w:type="gramEnd"/>
            <w:r w:rsidRPr="003C71DF">
              <w:rPr>
                <w:sz w:val="18"/>
                <w:szCs w:val="18"/>
              </w:rPr>
              <w:t>1)</w:t>
            </w:r>
            <w:r w:rsidRPr="003C71DF">
              <w:rPr>
                <w:i/>
                <w:iCs/>
                <w:sz w:val="18"/>
                <w:szCs w:val="18"/>
              </w:rPr>
              <w:t>(2</w:t>
            </w:r>
            <w:r w:rsidR="0C4CC171" w:rsidRPr="003C71DF">
              <w:rPr>
                <w:i/>
                <w:iCs/>
                <w:sz w:val="18"/>
                <w:szCs w:val="18"/>
              </w:rPr>
              <w:t>)</w:t>
            </w:r>
            <w:r w:rsidR="7732E661" w:rsidRPr="003C71DF">
              <w:rPr>
                <w:sz w:val="18"/>
                <w:szCs w:val="18"/>
              </w:rPr>
              <w:t>(15)</w:t>
            </w:r>
          </w:p>
        </w:tc>
        <w:tc>
          <w:tcPr>
            <w:tcW w:w="2086" w:type="dxa"/>
          </w:tcPr>
          <w:p w14:paraId="44DF8F33" w14:textId="32E377FF" w:rsidR="00D4530B" w:rsidRPr="00092C0D" w:rsidRDefault="00D4530B" w:rsidP="002242C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ded here as it is the fact that the healthcare professionals with whom they have a relationship do not provide guidance</w:t>
            </w:r>
          </w:p>
        </w:tc>
      </w:tr>
      <w:tr w:rsidR="00D4530B" w:rsidRPr="00092C0D" w14:paraId="67A2AE70" w14:textId="77777777" w:rsidTr="003C71DF">
        <w:tc>
          <w:tcPr>
            <w:tcW w:w="3080" w:type="dxa"/>
            <w:vMerge/>
          </w:tcPr>
          <w:p w14:paraId="4D5AF4D2" w14:textId="77777777" w:rsidR="00D4530B" w:rsidRPr="00092C0D" w:rsidRDefault="00D4530B" w:rsidP="002242C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27" w:type="dxa"/>
          </w:tcPr>
          <w:p w14:paraId="356EF5AE" w14:textId="6C056F17" w:rsidR="00D4530B" w:rsidRPr="00092C0D" w:rsidRDefault="14BEA66D" w:rsidP="72BF563D">
            <w:pPr>
              <w:rPr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>Family/friends lack of knowledge of condition(s) (1)</w:t>
            </w:r>
            <w:r w:rsidR="7732E661" w:rsidRPr="003C71DF">
              <w:rPr>
                <w:sz w:val="18"/>
                <w:szCs w:val="18"/>
              </w:rPr>
              <w:t>(15)</w:t>
            </w:r>
          </w:p>
        </w:tc>
        <w:tc>
          <w:tcPr>
            <w:tcW w:w="2086" w:type="dxa"/>
          </w:tcPr>
          <w:p w14:paraId="7CD3E26F" w14:textId="1B6F154C" w:rsidR="00D4530B" w:rsidRPr="00092C0D" w:rsidRDefault="00D4530B" w:rsidP="002242C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ded here not knowledge as it is lack of knowledge as a social norm that creates the barrier</w:t>
            </w:r>
          </w:p>
        </w:tc>
      </w:tr>
      <w:tr w:rsidR="00D4530B" w14:paraId="18042A1C" w14:textId="77777777" w:rsidTr="003C71DF">
        <w:trPr>
          <w:trHeight w:val="300"/>
        </w:trPr>
        <w:tc>
          <w:tcPr>
            <w:tcW w:w="3080" w:type="dxa"/>
            <w:vMerge/>
          </w:tcPr>
          <w:p w14:paraId="0811BCCD" w14:textId="77777777" w:rsidR="00D4530B" w:rsidRDefault="00D4530B"/>
        </w:tc>
        <w:tc>
          <w:tcPr>
            <w:tcW w:w="4127" w:type="dxa"/>
          </w:tcPr>
          <w:p w14:paraId="4BB5A5BA" w14:textId="7022B32D" w:rsidR="00D4530B" w:rsidRDefault="14BEA66D" w:rsidP="211BB02C">
            <w:pPr>
              <w:rPr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>Carers not included in care plan</w:t>
            </w:r>
            <w:r w:rsidRPr="003C71DF">
              <w:rPr>
                <w:b/>
                <w:bCs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2086" w:type="dxa"/>
          </w:tcPr>
          <w:p w14:paraId="14895435" w14:textId="58BFE04C" w:rsidR="00D4530B" w:rsidRDefault="00D4530B" w:rsidP="211BB02C">
            <w:pPr>
              <w:rPr>
                <w:sz w:val="18"/>
                <w:szCs w:val="18"/>
              </w:rPr>
            </w:pPr>
            <w:r w:rsidRPr="211BB02C">
              <w:rPr>
                <w:sz w:val="18"/>
                <w:szCs w:val="18"/>
              </w:rPr>
              <w:t xml:space="preserve">Coded here because the social relationship is not being used to its fullest </w:t>
            </w:r>
            <w:r w:rsidR="4B1822F8" w:rsidRPr="7B6C6DFA">
              <w:rPr>
                <w:sz w:val="18"/>
                <w:szCs w:val="18"/>
              </w:rPr>
              <w:t>potential</w:t>
            </w:r>
          </w:p>
        </w:tc>
      </w:tr>
      <w:tr w:rsidR="00D4530B" w:rsidRPr="00092C0D" w14:paraId="5798B0BE" w14:textId="77777777" w:rsidTr="003C71DF">
        <w:tc>
          <w:tcPr>
            <w:tcW w:w="3080" w:type="dxa"/>
            <w:vMerge/>
          </w:tcPr>
          <w:p w14:paraId="670AF11A" w14:textId="77777777" w:rsidR="00D4530B" w:rsidRPr="00092C0D" w:rsidRDefault="00D4530B" w:rsidP="002242C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27" w:type="dxa"/>
          </w:tcPr>
          <w:p w14:paraId="29D05A4C" w14:textId="1B0A72EB" w:rsidR="00D4530B" w:rsidRPr="00092C0D" w:rsidRDefault="0DF6EECA" w:rsidP="626A8F46">
            <w:pPr>
              <w:rPr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>Family concern of ability (1</w:t>
            </w:r>
            <w:r w:rsidR="4CBEBCAB" w:rsidRPr="003C71DF">
              <w:rPr>
                <w:sz w:val="18"/>
                <w:szCs w:val="18"/>
              </w:rPr>
              <w:t>)</w:t>
            </w:r>
            <w:r w:rsidR="4CBEBCAB" w:rsidRPr="003C71DF">
              <w:rPr>
                <w:i/>
                <w:iCs/>
                <w:sz w:val="18"/>
                <w:szCs w:val="18"/>
              </w:rPr>
              <w:t>(</w:t>
            </w:r>
            <w:r w:rsidRPr="003C71DF">
              <w:rPr>
                <w:i/>
                <w:iCs/>
                <w:sz w:val="18"/>
                <w:szCs w:val="18"/>
              </w:rPr>
              <w:t>9)</w:t>
            </w:r>
            <w:r w:rsidR="7F1F63CD" w:rsidRPr="003C71DF">
              <w:rPr>
                <w:sz w:val="18"/>
                <w:szCs w:val="18"/>
              </w:rPr>
              <w:t>(14)</w:t>
            </w:r>
          </w:p>
        </w:tc>
        <w:tc>
          <w:tcPr>
            <w:tcW w:w="2086" w:type="dxa"/>
          </w:tcPr>
          <w:p w14:paraId="3924E602" w14:textId="61D9650C" w:rsidR="00D4530B" w:rsidRPr="00092C0D" w:rsidRDefault="00D4530B" w:rsidP="002242C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hen family perceive patient to be incapable of exercise and at risk of injury, coded here as social issue</w:t>
            </w:r>
          </w:p>
        </w:tc>
      </w:tr>
      <w:tr w:rsidR="00D4530B" w:rsidRPr="00092C0D" w14:paraId="353B2855" w14:textId="77777777" w:rsidTr="003C71DF">
        <w:tc>
          <w:tcPr>
            <w:tcW w:w="3080" w:type="dxa"/>
            <w:vMerge/>
          </w:tcPr>
          <w:p w14:paraId="17C156F2" w14:textId="77777777" w:rsidR="00D4530B" w:rsidRPr="00092C0D" w:rsidRDefault="00D4530B" w:rsidP="002242C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27" w:type="dxa"/>
          </w:tcPr>
          <w:p w14:paraId="6F31474C" w14:textId="235830F6" w:rsidR="00D4530B" w:rsidRPr="00092C0D" w:rsidRDefault="6444943F" w:rsidP="002242CE">
            <w:pPr>
              <w:rPr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>Direct guidance not to exercise from family (1)</w:t>
            </w:r>
            <w:r w:rsidR="7732E661" w:rsidRPr="003C71DF">
              <w:rPr>
                <w:sz w:val="18"/>
                <w:szCs w:val="18"/>
              </w:rPr>
              <w:t>(</w:t>
            </w:r>
            <w:proofErr w:type="gramStart"/>
            <w:r w:rsidR="7732E661" w:rsidRPr="003C71DF">
              <w:rPr>
                <w:sz w:val="18"/>
                <w:szCs w:val="18"/>
              </w:rPr>
              <w:t>15)</w:t>
            </w:r>
            <w:r w:rsidR="5C975623" w:rsidRPr="003C71DF">
              <w:rPr>
                <w:sz w:val="18"/>
                <w:szCs w:val="18"/>
              </w:rPr>
              <w:t>(</w:t>
            </w:r>
            <w:proofErr w:type="gramEnd"/>
            <w:r w:rsidR="5C975623" w:rsidRPr="003C71DF">
              <w:rPr>
                <w:sz w:val="18"/>
                <w:szCs w:val="18"/>
              </w:rPr>
              <w:t>16</w:t>
            </w:r>
            <w:r w:rsidR="2426AD4B" w:rsidRPr="003C71DF">
              <w:rPr>
                <w:sz w:val="18"/>
                <w:szCs w:val="18"/>
              </w:rPr>
              <w:t>b</w:t>
            </w:r>
            <w:r w:rsidR="1C35959D" w:rsidRPr="003C71DF">
              <w:rPr>
                <w:sz w:val="18"/>
                <w:szCs w:val="18"/>
              </w:rPr>
              <w:t>)</w:t>
            </w:r>
          </w:p>
        </w:tc>
        <w:tc>
          <w:tcPr>
            <w:tcW w:w="2086" w:type="dxa"/>
          </w:tcPr>
          <w:p w14:paraId="50891017" w14:textId="0A0917F7" w:rsidR="00D4530B" w:rsidRPr="00092C0D" w:rsidRDefault="00D4530B" w:rsidP="002242C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ocial issue</w:t>
            </w:r>
          </w:p>
        </w:tc>
      </w:tr>
      <w:tr w:rsidR="00D4530B" w:rsidRPr="00092C0D" w14:paraId="20FF7048" w14:textId="77777777" w:rsidTr="003C71DF">
        <w:tc>
          <w:tcPr>
            <w:tcW w:w="3080" w:type="dxa"/>
            <w:vMerge/>
          </w:tcPr>
          <w:p w14:paraId="1D95B742" w14:textId="77777777" w:rsidR="00D4530B" w:rsidRPr="00092C0D" w:rsidRDefault="00D4530B" w:rsidP="002242C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27" w:type="dxa"/>
            <w:tcBorders>
              <w:bottom w:val="single" w:sz="4" w:space="0" w:color="auto"/>
            </w:tcBorders>
          </w:tcPr>
          <w:p w14:paraId="13A4123B" w14:textId="2E458CD5" w:rsidR="00D4530B" w:rsidRPr="00092C0D" w:rsidRDefault="00D4530B" w:rsidP="002242CE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Friends/Family lack of physical activity (3)</w:t>
            </w:r>
          </w:p>
        </w:tc>
        <w:tc>
          <w:tcPr>
            <w:tcW w:w="2086" w:type="dxa"/>
            <w:tcBorders>
              <w:bottom w:val="single" w:sz="4" w:space="0" w:color="auto"/>
            </w:tcBorders>
          </w:tcPr>
          <w:p w14:paraId="185C1E34" w14:textId="66733587" w:rsidR="00D4530B" w:rsidRPr="00092C0D" w:rsidRDefault="00D4530B" w:rsidP="002242C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ded here as not exercising is social norm</w:t>
            </w:r>
          </w:p>
        </w:tc>
      </w:tr>
      <w:tr w:rsidR="00D4530B" w:rsidRPr="00092C0D" w14:paraId="02CABDAB" w14:textId="77777777" w:rsidTr="003C71DF">
        <w:tc>
          <w:tcPr>
            <w:tcW w:w="3080" w:type="dxa"/>
            <w:vMerge/>
          </w:tcPr>
          <w:p w14:paraId="3496F01A" w14:textId="77777777" w:rsidR="00D4530B" w:rsidRPr="00092C0D" w:rsidRDefault="00D4530B" w:rsidP="002242C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27" w:type="dxa"/>
            <w:tcBorders>
              <w:bottom w:val="single" w:sz="4" w:space="0" w:color="auto"/>
            </w:tcBorders>
          </w:tcPr>
          <w:p w14:paraId="74B16F53" w14:textId="77777777" w:rsidR="00D4530B" w:rsidRPr="00274F31" w:rsidRDefault="00D4530B" w:rsidP="002242CE">
            <w:pPr>
              <w:rPr>
                <w:rFonts w:cstheme="minorHAnsi"/>
                <w:sz w:val="18"/>
                <w:szCs w:val="18"/>
              </w:rPr>
            </w:pPr>
            <w:r w:rsidRPr="00274F31">
              <w:rPr>
                <w:rFonts w:cstheme="minorHAnsi"/>
                <w:sz w:val="18"/>
                <w:szCs w:val="18"/>
              </w:rPr>
              <w:t>A lack of support from</w:t>
            </w:r>
          </w:p>
          <w:p w14:paraId="1D85F6B5" w14:textId="104E6FC7" w:rsidR="00D4530B" w:rsidRPr="00092C0D" w:rsidRDefault="14BEA66D" w:rsidP="003C71DF">
            <w:pPr>
              <w:rPr>
                <w:i/>
                <w:iCs/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 xml:space="preserve">management </w:t>
            </w:r>
            <w:r w:rsidRPr="003C71DF">
              <w:rPr>
                <w:i/>
                <w:iCs/>
                <w:sz w:val="18"/>
                <w:szCs w:val="18"/>
              </w:rPr>
              <w:t>(4)</w:t>
            </w:r>
            <w:r w:rsidR="28895CA3" w:rsidRPr="003C71DF">
              <w:rPr>
                <w:i/>
                <w:iCs/>
                <w:sz w:val="18"/>
                <w:szCs w:val="18"/>
              </w:rPr>
              <w:t>(11)</w:t>
            </w:r>
          </w:p>
        </w:tc>
        <w:tc>
          <w:tcPr>
            <w:tcW w:w="2086" w:type="dxa"/>
            <w:tcBorders>
              <w:bottom w:val="single" w:sz="4" w:space="0" w:color="auto"/>
            </w:tcBorders>
          </w:tcPr>
          <w:p w14:paraId="37563F64" w14:textId="4E55E190" w:rsidR="00D4530B" w:rsidRPr="00092C0D" w:rsidRDefault="00D4530B" w:rsidP="002242C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ded here as interpersonal issue</w:t>
            </w:r>
          </w:p>
        </w:tc>
      </w:tr>
      <w:tr w:rsidR="00D4530B" w:rsidRPr="00092C0D" w14:paraId="4C5ABA3D" w14:textId="77777777" w:rsidTr="003C71DF">
        <w:tc>
          <w:tcPr>
            <w:tcW w:w="3080" w:type="dxa"/>
            <w:vMerge/>
          </w:tcPr>
          <w:p w14:paraId="36DAF089" w14:textId="77777777" w:rsidR="00D4530B" w:rsidRPr="00092C0D" w:rsidRDefault="00D4530B" w:rsidP="002242C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27" w:type="dxa"/>
            <w:tcBorders>
              <w:bottom w:val="single" w:sz="4" w:space="0" w:color="auto"/>
            </w:tcBorders>
          </w:tcPr>
          <w:p w14:paraId="084A8015" w14:textId="4953EAAF" w:rsidR="00D4530B" w:rsidRPr="00092C0D" w:rsidRDefault="49ABF3B7" w:rsidP="5AA0DE48">
            <w:pPr>
              <w:rPr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>Inconsistent help from dialysis staff for IDE (</w:t>
            </w:r>
            <w:proofErr w:type="gramStart"/>
            <w:r w:rsidRPr="003C71DF">
              <w:rPr>
                <w:sz w:val="18"/>
                <w:szCs w:val="18"/>
              </w:rPr>
              <w:t>4)</w:t>
            </w:r>
            <w:r w:rsidR="4FBC1115" w:rsidRPr="003C71DF">
              <w:rPr>
                <w:sz w:val="18"/>
                <w:szCs w:val="18"/>
              </w:rPr>
              <w:t>(</w:t>
            </w:r>
            <w:proofErr w:type="gramEnd"/>
            <w:r w:rsidR="4FBC1115" w:rsidRPr="003C71DF">
              <w:rPr>
                <w:sz w:val="18"/>
                <w:szCs w:val="18"/>
              </w:rPr>
              <w:t>17</w:t>
            </w:r>
            <w:r w:rsidR="21D14AA8" w:rsidRPr="003C71DF">
              <w:rPr>
                <w:sz w:val="18"/>
                <w:szCs w:val="18"/>
              </w:rPr>
              <w:t>a</w:t>
            </w:r>
            <w:r w:rsidR="3482B03D" w:rsidRPr="003C71DF">
              <w:rPr>
                <w:sz w:val="18"/>
                <w:szCs w:val="18"/>
              </w:rPr>
              <w:t>)</w:t>
            </w:r>
          </w:p>
        </w:tc>
        <w:tc>
          <w:tcPr>
            <w:tcW w:w="2086" w:type="dxa"/>
            <w:tcBorders>
              <w:bottom w:val="single" w:sz="4" w:space="0" w:color="auto"/>
            </w:tcBorders>
          </w:tcPr>
          <w:p w14:paraId="2D20549C" w14:textId="60AADC94" w:rsidR="00D4530B" w:rsidRPr="00092C0D" w:rsidRDefault="00D4530B" w:rsidP="002242C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ded here as inconsistent help displays attitude of another person and therefore social issue</w:t>
            </w:r>
          </w:p>
        </w:tc>
      </w:tr>
      <w:tr w:rsidR="00D4530B" w:rsidRPr="00092C0D" w14:paraId="7A4CE5EC" w14:textId="77777777" w:rsidTr="003C71DF">
        <w:tc>
          <w:tcPr>
            <w:tcW w:w="3080" w:type="dxa"/>
            <w:vMerge/>
          </w:tcPr>
          <w:p w14:paraId="32BEBEF1" w14:textId="77777777" w:rsidR="00D4530B" w:rsidRPr="00092C0D" w:rsidRDefault="00D4530B" w:rsidP="002242C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27" w:type="dxa"/>
            <w:tcBorders>
              <w:bottom w:val="single" w:sz="4" w:space="0" w:color="auto"/>
            </w:tcBorders>
          </w:tcPr>
          <w:p w14:paraId="5AAFE509" w14:textId="4A3EAF9A" w:rsidR="00D4530B" w:rsidRPr="00DD163C" w:rsidRDefault="00D4530B" w:rsidP="0A39E4EE">
            <w:pPr>
              <w:rPr>
                <w:sz w:val="18"/>
                <w:szCs w:val="18"/>
              </w:rPr>
            </w:pPr>
            <w:r w:rsidRPr="0A39E4EE">
              <w:rPr>
                <w:sz w:val="18"/>
                <w:szCs w:val="18"/>
              </w:rPr>
              <w:t>Staff appear too busy</w:t>
            </w:r>
            <w:r w:rsidR="00066030">
              <w:rPr>
                <w:sz w:val="18"/>
                <w:szCs w:val="18"/>
              </w:rPr>
              <w:t xml:space="preserve"> to help with IDE</w:t>
            </w:r>
            <w:r>
              <w:rPr>
                <w:sz w:val="18"/>
                <w:szCs w:val="18"/>
              </w:rPr>
              <w:t xml:space="preserve"> </w:t>
            </w:r>
            <w:r w:rsidRPr="0A39E4EE">
              <w:rPr>
                <w:sz w:val="18"/>
                <w:szCs w:val="18"/>
              </w:rPr>
              <w:t>(1)</w:t>
            </w:r>
            <w:r>
              <w:rPr>
                <w:sz w:val="18"/>
                <w:szCs w:val="18"/>
              </w:rPr>
              <w:t>(4)</w:t>
            </w:r>
          </w:p>
        </w:tc>
        <w:tc>
          <w:tcPr>
            <w:tcW w:w="2086" w:type="dxa"/>
            <w:tcBorders>
              <w:bottom w:val="single" w:sz="4" w:space="0" w:color="auto"/>
            </w:tcBorders>
          </w:tcPr>
          <w:p w14:paraId="28F28108" w14:textId="41359B84" w:rsidR="00D4530B" w:rsidRPr="00092C0D" w:rsidRDefault="00D4530B" w:rsidP="002242C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wanting to disturb busy staff is social/interpersonal issue</w:t>
            </w:r>
          </w:p>
        </w:tc>
      </w:tr>
      <w:tr w:rsidR="00D4530B" w14:paraId="5C612CEE" w14:textId="77777777" w:rsidTr="003C71DF">
        <w:trPr>
          <w:trHeight w:val="300"/>
        </w:trPr>
        <w:tc>
          <w:tcPr>
            <w:tcW w:w="3080" w:type="dxa"/>
            <w:vMerge/>
          </w:tcPr>
          <w:p w14:paraId="1AF0C266" w14:textId="77777777" w:rsidR="00D4530B" w:rsidRDefault="00D4530B"/>
        </w:tc>
        <w:tc>
          <w:tcPr>
            <w:tcW w:w="4127" w:type="dxa"/>
            <w:tcBorders>
              <w:bottom w:val="single" w:sz="4" w:space="0" w:color="auto"/>
            </w:tcBorders>
          </w:tcPr>
          <w:p w14:paraId="10D097B1" w14:textId="65E55EDC" w:rsidR="00D4530B" w:rsidRDefault="14BEA66D" w:rsidP="003C71DF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>Lack of ‘buy in’ from staff (4)</w:t>
            </w:r>
            <w:r w:rsidR="5D05BBB4" w:rsidRPr="003C71DF">
              <w:rPr>
                <w:sz w:val="18"/>
                <w:szCs w:val="18"/>
              </w:rPr>
              <w:t>(12)</w:t>
            </w:r>
            <w:r w:rsidR="2B3A6924" w:rsidRPr="003C71DF">
              <w:rPr>
                <w:i/>
                <w:iCs/>
                <w:sz w:val="18"/>
                <w:szCs w:val="18"/>
              </w:rPr>
              <w:t>(13)</w:t>
            </w:r>
          </w:p>
        </w:tc>
        <w:tc>
          <w:tcPr>
            <w:tcW w:w="2086" w:type="dxa"/>
          </w:tcPr>
          <w:p w14:paraId="4814C3FA" w14:textId="66C5EF0C" w:rsidR="00D4530B" w:rsidRPr="00614EC2" w:rsidRDefault="00D4530B">
            <w:pPr>
              <w:rPr>
                <w:rFonts w:cstheme="minorHAnsi"/>
                <w:sz w:val="18"/>
                <w:szCs w:val="18"/>
              </w:rPr>
            </w:pPr>
            <w:r w:rsidRPr="00614EC2">
              <w:rPr>
                <w:rFonts w:cstheme="minorHAnsi"/>
                <w:sz w:val="18"/>
                <w:szCs w:val="18"/>
              </w:rPr>
              <w:t>Coded here as attitude of staff is social influence on patients</w:t>
            </w:r>
          </w:p>
        </w:tc>
      </w:tr>
      <w:tr w:rsidR="00D4530B" w:rsidRPr="00092C0D" w14:paraId="23D4E910" w14:textId="77777777" w:rsidTr="003C71DF">
        <w:tc>
          <w:tcPr>
            <w:tcW w:w="3080" w:type="dxa"/>
            <w:vMerge/>
          </w:tcPr>
          <w:p w14:paraId="7BF3D3EC" w14:textId="77777777" w:rsidR="00D4530B" w:rsidRPr="00092C0D" w:rsidRDefault="00D4530B" w:rsidP="002242C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27" w:type="dxa"/>
            <w:tcBorders>
              <w:bottom w:val="single" w:sz="4" w:space="0" w:color="auto"/>
            </w:tcBorders>
          </w:tcPr>
          <w:p w14:paraId="5415F401" w14:textId="09083C85" w:rsidR="00D4530B" w:rsidRPr="00092C0D" w:rsidRDefault="00D4530B" w:rsidP="0A39E4EE">
            <w:pPr>
              <w:rPr>
                <w:sz w:val="18"/>
                <w:szCs w:val="18"/>
              </w:rPr>
            </w:pPr>
            <w:r w:rsidRPr="0A39E4EE">
              <w:rPr>
                <w:sz w:val="18"/>
                <w:szCs w:val="18"/>
              </w:rPr>
              <w:t>Excessive support from staff</w:t>
            </w:r>
            <w:r w:rsidR="00735F25">
              <w:rPr>
                <w:sz w:val="18"/>
                <w:szCs w:val="18"/>
              </w:rPr>
              <w:t xml:space="preserve"> encourages dependency</w:t>
            </w:r>
            <w:r w:rsidRPr="0A39E4EE">
              <w:rPr>
                <w:sz w:val="18"/>
                <w:szCs w:val="18"/>
              </w:rPr>
              <w:t xml:space="preserve"> </w:t>
            </w:r>
            <w:r w:rsidRPr="003B6111">
              <w:rPr>
                <w:i/>
                <w:iCs/>
                <w:sz w:val="18"/>
                <w:szCs w:val="18"/>
              </w:rPr>
              <w:t>(9)</w:t>
            </w:r>
          </w:p>
        </w:tc>
        <w:tc>
          <w:tcPr>
            <w:tcW w:w="2086" w:type="dxa"/>
            <w:tcBorders>
              <w:bottom w:val="single" w:sz="4" w:space="0" w:color="auto"/>
            </w:tcBorders>
          </w:tcPr>
          <w:p w14:paraId="693EA88C" w14:textId="7F30B6E7" w:rsidR="00D4530B" w:rsidRPr="00092C0D" w:rsidRDefault="00D4530B" w:rsidP="002242C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here excessive support from staff leads to decreased independence</w:t>
            </w:r>
          </w:p>
        </w:tc>
      </w:tr>
      <w:tr w:rsidR="00D4530B" w14:paraId="3C87F7C6" w14:textId="77777777" w:rsidTr="003C71DF">
        <w:tc>
          <w:tcPr>
            <w:tcW w:w="3080" w:type="dxa"/>
            <w:vMerge/>
          </w:tcPr>
          <w:p w14:paraId="2AA6D726" w14:textId="77777777" w:rsidR="00D4530B" w:rsidRDefault="00D4530B"/>
        </w:tc>
        <w:tc>
          <w:tcPr>
            <w:tcW w:w="4127" w:type="dxa"/>
            <w:tcBorders>
              <w:bottom w:val="single" w:sz="4" w:space="0" w:color="auto"/>
            </w:tcBorders>
          </w:tcPr>
          <w:p w14:paraId="2293C950" w14:textId="0A19874B" w:rsidR="00D4530B" w:rsidRDefault="14BEA66D" w:rsidP="1DE28268">
            <w:pPr>
              <w:rPr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 xml:space="preserve">Dependence on others </w:t>
            </w:r>
            <w:r w:rsidR="12F1A627" w:rsidRPr="003C71DF">
              <w:rPr>
                <w:sz w:val="18"/>
                <w:szCs w:val="18"/>
              </w:rPr>
              <w:t>to exercise</w:t>
            </w:r>
            <w:r w:rsidR="1FAEE85E" w:rsidRPr="003C71DF">
              <w:rPr>
                <w:sz w:val="18"/>
                <w:szCs w:val="18"/>
              </w:rPr>
              <w:t xml:space="preserve"> </w:t>
            </w:r>
          </w:p>
        </w:tc>
        <w:tc>
          <w:tcPr>
            <w:tcW w:w="2086" w:type="dxa"/>
          </w:tcPr>
          <w:p w14:paraId="22314636" w14:textId="34549740" w:rsidR="00D4530B" w:rsidRDefault="00D4530B" w:rsidP="1DE28268">
            <w:pPr>
              <w:rPr>
                <w:sz w:val="18"/>
                <w:szCs w:val="18"/>
              </w:rPr>
            </w:pPr>
            <w:r w:rsidRPr="1DE28268">
              <w:rPr>
                <w:sz w:val="18"/>
                <w:szCs w:val="18"/>
              </w:rPr>
              <w:t>Where not being able to exercise without facilitation from staff/family/friends/carer is a barrier</w:t>
            </w:r>
          </w:p>
        </w:tc>
      </w:tr>
      <w:tr w:rsidR="5AA0DE48" w14:paraId="12A47989" w14:textId="77777777" w:rsidTr="003C71DF">
        <w:trPr>
          <w:trHeight w:val="300"/>
        </w:trPr>
        <w:tc>
          <w:tcPr>
            <w:tcW w:w="3080" w:type="dxa"/>
            <w:vMerge/>
          </w:tcPr>
          <w:p w14:paraId="54F8D7CB" w14:textId="77777777" w:rsidR="00097167" w:rsidRDefault="00097167"/>
        </w:tc>
        <w:tc>
          <w:tcPr>
            <w:tcW w:w="4127" w:type="dxa"/>
            <w:tcBorders>
              <w:bottom w:val="single" w:sz="4" w:space="0" w:color="auto"/>
            </w:tcBorders>
          </w:tcPr>
          <w:p w14:paraId="3F3B1CDB" w14:textId="2A710118" w:rsidR="7D1F0BF0" w:rsidRDefault="793FF877" w:rsidP="5AA0DE48">
            <w:pPr>
              <w:rPr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 xml:space="preserve">Negative comments about IDE from patients </w:t>
            </w:r>
            <w:r w:rsidR="4FBC1115" w:rsidRPr="003C71DF">
              <w:rPr>
                <w:sz w:val="18"/>
                <w:szCs w:val="18"/>
              </w:rPr>
              <w:t>(17</w:t>
            </w:r>
            <w:r w:rsidR="19FB2B15" w:rsidRPr="003C71DF">
              <w:rPr>
                <w:sz w:val="18"/>
                <w:szCs w:val="18"/>
              </w:rPr>
              <w:t>a</w:t>
            </w:r>
            <w:r w:rsidRPr="003C71DF">
              <w:rPr>
                <w:sz w:val="18"/>
                <w:szCs w:val="18"/>
              </w:rPr>
              <w:t>)</w:t>
            </w:r>
          </w:p>
        </w:tc>
        <w:tc>
          <w:tcPr>
            <w:tcW w:w="2086" w:type="dxa"/>
          </w:tcPr>
          <w:p w14:paraId="098DBC18" w14:textId="443F8434" w:rsidR="7D1F0BF0" w:rsidRDefault="7D1F0BF0" w:rsidP="5AA0DE48">
            <w:pPr>
              <w:rPr>
                <w:sz w:val="18"/>
                <w:szCs w:val="18"/>
              </w:rPr>
            </w:pPr>
            <w:r w:rsidRPr="5AA0DE48">
              <w:rPr>
                <w:sz w:val="18"/>
                <w:szCs w:val="18"/>
              </w:rPr>
              <w:t>Hearing a negative comment from another patient discourages patients from wanting to take part</w:t>
            </w:r>
          </w:p>
        </w:tc>
      </w:tr>
      <w:tr w:rsidR="00782C4F" w:rsidRPr="00092C0D" w14:paraId="1306D8DD" w14:textId="77777777" w:rsidTr="003C71DF">
        <w:tc>
          <w:tcPr>
            <w:tcW w:w="3080" w:type="dxa"/>
            <w:vMerge w:val="restart"/>
            <w:tcBorders>
              <w:top w:val="single" w:sz="4" w:space="0" w:color="auto"/>
            </w:tcBorders>
          </w:tcPr>
          <w:p w14:paraId="02834743" w14:textId="77777777" w:rsidR="00782C4F" w:rsidRPr="00092C0D" w:rsidRDefault="00782C4F" w:rsidP="002242CE">
            <w:pPr>
              <w:rPr>
                <w:rFonts w:cstheme="minorHAnsi"/>
                <w:sz w:val="18"/>
                <w:szCs w:val="18"/>
              </w:rPr>
            </w:pPr>
            <w:r w:rsidRPr="00092C0D">
              <w:rPr>
                <w:rFonts w:cstheme="minorHAnsi"/>
                <w:sz w:val="18"/>
                <w:szCs w:val="18"/>
              </w:rPr>
              <w:t>Emotion</w:t>
            </w:r>
          </w:p>
          <w:p w14:paraId="0151854C" w14:textId="393D69F8" w:rsidR="00782C4F" w:rsidRPr="00092C0D" w:rsidRDefault="00782C4F" w:rsidP="002242CE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092C0D">
              <w:rPr>
                <w:rFonts w:cstheme="minorHAnsi"/>
                <w:i/>
                <w:iCs/>
                <w:sz w:val="18"/>
                <w:szCs w:val="18"/>
              </w:rPr>
              <w:t>Motivation – automatic</w:t>
            </w:r>
          </w:p>
          <w:p w14:paraId="2F7371AE" w14:textId="77777777" w:rsidR="00782C4F" w:rsidRPr="00092C0D" w:rsidRDefault="00782C4F" w:rsidP="002242CE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  <w:p w14:paraId="7ADCEC1B" w14:textId="175FF973" w:rsidR="00782C4F" w:rsidRPr="00092C0D" w:rsidRDefault="5D9E91A4" w:rsidP="003C71DF">
            <w:pPr>
              <w:rPr>
                <w:i/>
                <w:iCs/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>“A complex reaction pattern, involving experiential, behavioural and physiological elements by which the individual attempts to deal with a personally significant matter or event”</w:t>
            </w:r>
            <w:r w:rsidR="00782C4F">
              <w:br/>
            </w:r>
            <w:r w:rsidR="00782C4F">
              <w:br/>
            </w:r>
            <w:r w:rsidR="00782C4F">
              <w:br/>
            </w:r>
          </w:p>
        </w:tc>
        <w:tc>
          <w:tcPr>
            <w:tcW w:w="4127" w:type="dxa"/>
            <w:tcBorders>
              <w:top w:val="single" w:sz="4" w:space="0" w:color="auto"/>
            </w:tcBorders>
          </w:tcPr>
          <w:p w14:paraId="085AB4F2" w14:textId="25D984E8" w:rsidR="00782C4F" w:rsidRPr="00092C0D" w:rsidRDefault="00782C4F" w:rsidP="0A39E4EE">
            <w:pPr>
              <w:rPr>
                <w:sz w:val="18"/>
                <w:szCs w:val="18"/>
              </w:rPr>
            </w:pPr>
            <w:r w:rsidRPr="40D93150">
              <w:rPr>
                <w:sz w:val="18"/>
                <w:szCs w:val="18"/>
              </w:rPr>
              <w:t>Pain</w:t>
            </w:r>
            <w:r>
              <w:rPr>
                <w:sz w:val="18"/>
                <w:szCs w:val="18"/>
              </w:rPr>
              <w:t xml:space="preserve"> (general)</w:t>
            </w:r>
            <w:r w:rsidRPr="40D93150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2)</w:t>
            </w:r>
            <w:r w:rsidRPr="40D93150">
              <w:rPr>
                <w:sz w:val="18"/>
                <w:szCs w:val="18"/>
              </w:rPr>
              <w:t>(6)(7)</w:t>
            </w:r>
          </w:p>
        </w:tc>
        <w:tc>
          <w:tcPr>
            <w:tcW w:w="2086" w:type="dxa"/>
            <w:tcBorders>
              <w:top w:val="single" w:sz="4" w:space="0" w:color="auto"/>
            </w:tcBorders>
          </w:tcPr>
          <w:p w14:paraId="1ADC5DCA" w14:textId="75FB8918" w:rsidR="00782C4F" w:rsidRPr="00092C0D" w:rsidRDefault="00782C4F" w:rsidP="002242C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here the feeling of pain reduces interest in exercise, also coded to Skills</w:t>
            </w:r>
          </w:p>
        </w:tc>
      </w:tr>
      <w:tr w:rsidR="00782C4F" w14:paraId="316B40C0" w14:textId="77777777" w:rsidTr="003C71DF">
        <w:trPr>
          <w:trHeight w:val="300"/>
        </w:trPr>
        <w:tc>
          <w:tcPr>
            <w:tcW w:w="3080" w:type="dxa"/>
            <w:vMerge/>
          </w:tcPr>
          <w:p w14:paraId="7EE6AE1D" w14:textId="77777777" w:rsidR="00782C4F" w:rsidRDefault="00782C4F"/>
        </w:tc>
        <w:tc>
          <w:tcPr>
            <w:tcW w:w="4127" w:type="dxa"/>
            <w:tcBorders>
              <w:top w:val="single" w:sz="4" w:space="0" w:color="auto"/>
            </w:tcBorders>
          </w:tcPr>
          <w:p w14:paraId="58EC6B62" w14:textId="00360CBF" w:rsidR="00782C4F" w:rsidRDefault="00782C4F" w:rsidP="211BB02C">
            <w:pPr>
              <w:rPr>
                <w:sz w:val="18"/>
                <w:szCs w:val="18"/>
              </w:rPr>
            </w:pPr>
            <w:r w:rsidRPr="211BB02C">
              <w:rPr>
                <w:sz w:val="18"/>
                <w:szCs w:val="18"/>
              </w:rPr>
              <w:t>Apprehension towards exercise (10)</w:t>
            </w:r>
          </w:p>
        </w:tc>
        <w:tc>
          <w:tcPr>
            <w:tcW w:w="2086" w:type="dxa"/>
            <w:tcBorders>
              <w:top w:val="single" w:sz="4" w:space="0" w:color="auto"/>
            </w:tcBorders>
          </w:tcPr>
          <w:p w14:paraId="66039576" w14:textId="606A13A0" w:rsidR="00782C4F" w:rsidRDefault="00782C4F" w:rsidP="211BB02C">
            <w:pPr>
              <w:rPr>
                <w:sz w:val="18"/>
                <w:szCs w:val="18"/>
              </w:rPr>
            </w:pPr>
            <w:r w:rsidRPr="211BB02C">
              <w:rPr>
                <w:sz w:val="18"/>
                <w:szCs w:val="18"/>
              </w:rPr>
              <w:t>Feeling of apprehension is a barrier</w:t>
            </w:r>
          </w:p>
        </w:tc>
      </w:tr>
      <w:tr w:rsidR="00782C4F" w:rsidRPr="00092C0D" w14:paraId="6D862A77" w14:textId="77777777" w:rsidTr="003C71DF">
        <w:tc>
          <w:tcPr>
            <w:tcW w:w="3080" w:type="dxa"/>
            <w:vMerge/>
          </w:tcPr>
          <w:p w14:paraId="1CE2F471" w14:textId="77777777" w:rsidR="00782C4F" w:rsidRPr="00092C0D" w:rsidRDefault="00782C4F" w:rsidP="002242C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27" w:type="dxa"/>
          </w:tcPr>
          <w:p w14:paraId="03EF3B2A" w14:textId="6D36D9CC" w:rsidR="00782C4F" w:rsidRPr="00092C0D" w:rsidRDefault="00782C4F" w:rsidP="0A39E4EE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A39E4E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ack of enjoyment/monotonous nature of PA/dislik</w:t>
            </w: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ing </w:t>
            </w:r>
            <w:r w:rsidRPr="0A39E4E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exercising/find</w:t>
            </w: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ing</w:t>
            </w:r>
            <w:r w:rsidRPr="0A39E4E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it boring</w:t>
            </w:r>
          </w:p>
          <w:p w14:paraId="49C84CF8" w14:textId="54D0A80D" w:rsidR="00782C4F" w:rsidRPr="00092C0D" w:rsidRDefault="5D9E91A4" w:rsidP="0A39E4EE">
            <w:pPr>
              <w:rPr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>(7)(8)(10)</w:t>
            </w:r>
            <w:r w:rsidR="7F1F63CD" w:rsidRPr="003C71DF">
              <w:rPr>
                <w:sz w:val="18"/>
                <w:szCs w:val="18"/>
              </w:rPr>
              <w:t>(14)</w:t>
            </w:r>
          </w:p>
        </w:tc>
        <w:tc>
          <w:tcPr>
            <w:tcW w:w="2086" w:type="dxa"/>
          </w:tcPr>
          <w:p w14:paraId="243DAF98" w14:textId="4A8E4547" w:rsidR="00782C4F" w:rsidRPr="00092C0D" w:rsidRDefault="00782C4F" w:rsidP="0A39E4EE">
            <w:pPr>
              <w:rPr>
                <w:sz w:val="18"/>
                <w:szCs w:val="18"/>
              </w:rPr>
            </w:pPr>
            <w:r w:rsidRPr="0A39E4EE">
              <w:rPr>
                <w:sz w:val="18"/>
                <w:szCs w:val="18"/>
              </w:rPr>
              <w:t>Coded here as exercise elicits feeling of boredom so avoided</w:t>
            </w:r>
          </w:p>
        </w:tc>
      </w:tr>
      <w:tr w:rsidR="00782C4F" w14:paraId="42E4B243" w14:textId="77777777" w:rsidTr="003C71DF">
        <w:trPr>
          <w:trHeight w:val="104"/>
        </w:trPr>
        <w:tc>
          <w:tcPr>
            <w:tcW w:w="3080" w:type="dxa"/>
            <w:vMerge/>
          </w:tcPr>
          <w:p w14:paraId="7C2D9997" w14:textId="77777777" w:rsidR="00782C4F" w:rsidRDefault="00782C4F"/>
        </w:tc>
        <w:tc>
          <w:tcPr>
            <w:tcW w:w="4127" w:type="dxa"/>
          </w:tcPr>
          <w:p w14:paraId="70CA7126" w14:textId="5249F32B" w:rsidR="00782C4F" w:rsidRDefault="00782C4F" w:rsidP="211BB02C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211BB02C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Frustration of failure (10)</w:t>
            </w:r>
          </w:p>
          <w:p w14:paraId="64A9B680" w14:textId="28A5CA1E" w:rsidR="00782C4F" w:rsidRDefault="00782C4F" w:rsidP="211BB02C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086" w:type="dxa"/>
          </w:tcPr>
          <w:p w14:paraId="683D856A" w14:textId="4783649B" w:rsidR="00782C4F" w:rsidRDefault="00782C4F" w:rsidP="211BB02C">
            <w:pPr>
              <w:rPr>
                <w:sz w:val="18"/>
                <w:szCs w:val="18"/>
              </w:rPr>
            </w:pPr>
            <w:r w:rsidRPr="7B6C6DFA">
              <w:rPr>
                <w:sz w:val="18"/>
                <w:szCs w:val="18"/>
              </w:rPr>
              <w:t>Frustration is emotion</w:t>
            </w:r>
          </w:p>
        </w:tc>
      </w:tr>
      <w:tr w:rsidR="002242CE" w:rsidRPr="00092C0D" w14:paraId="661A121C" w14:textId="77777777" w:rsidTr="003C71DF">
        <w:tc>
          <w:tcPr>
            <w:tcW w:w="3080" w:type="dxa"/>
            <w:tcBorders>
              <w:top w:val="single" w:sz="4" w:space="0" w:color="auto"/>
            </w:tcBorders>
          </w:tcPr>
          <w:p w14:paraId="517DEE46" w14:textId="77777777" w:rsidR="002242CE" w:rsidRPr="00092C0D" w:rsidRDefault="002242CE" w:rsidP="002242CE">
            <w:pPr>
              <w:rPr>
                <w:rFonts w:cstheme="minorHAnsi"/>
                <w:sz w:val="18"/>
                <w:szCs w:val="18"/>
              </w:rPr>
            </w:pPr>
            <w:r w:rsidRPr="00092C0D">
              <w:rPr>
                <w:rFonts w:cstheme="minorHAnsi"/>
                <w:sz w:val="18"/>
                <w:szCs w:val="18"/>
              </w:rPr>
              <w:t xml:space="preserve">Behavioural Regulation </w:t>
            </w:r>
          </w:p>
          <w:p w14:paraId="672ACDF1" w14:textId="3FEE9E8C" w:rsidR="002242CE" w:rsidRPr="00092C0D" w:rsidRDefault="002242CE" w:rsidP="002242CE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092C0D">
              <w:rPr>
                <w:rFonts w:cstheme="minorHAnsi"/>
                <w:i/>
                <w:iCs/>
                <w:sz w:val="18"/>
                <w:szCs w:val="18"/>
              </w:rPr>
              <w:t>Capability – psychological</w:t>
            </w:r>
          </w:p>
          <w:p w14:paraId="702B8092" w14:textId="77777777" w:rsidR="002242CE" w:rsidRPr="00092C0D" w:rsidRDefault="002242CE" w:rsidP="002242CE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  <w:p w14:paraId="4FF06211" w14:textId="77777777" w:rsidR="002242CE" w:rsidRPr="00092C0D" w:rsidRDefault="002242CE" w:rsidP="002242CE">
            <w:pPr>
              <w:rPr>
                <w:rFonts w:cstheme="minorHAnsi"/>
                <w:sz w:val="18"/>
                <w:szCs w:val="18"/>
              </w:rPr>
            </w:pPr>
            <w:r w:rsidRPr="00092C0D">
              <w:rPr>
                <w:rFonts w:cstheme="minorHAnsi"/>
                <w:sz w:val="18"/>
                <w:szCs w:val="18"/>
              </w:rPr>
              <w:t xml:space="preserve">“Anything aimed at managing or changing objectively observed or measured actions” </w:t>
            </w:r>
          </w:p>
          <w:p w14:paraId="53EEF7EC" w14:textId="201B72DA" w:rsidR="002242CE" w:rsidRPr="00092C0D" w:rsidRDefault="002242CE" w:rsidP="003C71DF">
            <w:pPr>
              <w:rPr>
                <w:i/>
                <w:iCs/>
                <w:sz w:val="18"/>
                <w:szCs w:val="18"/>
              </w:rPr>
            </w:pPr>
            <w:r>
              <w:br/>
            </w:r>
          </w:p>
        </w:tc>
        <w:tc>
          <w:tcPr>
            <w:tcW w:w="4127" w:type="dxa"/>
            <w:tcBorders>
              <w:top w:val="single" w:sz="4" w:space="0" w:color="auto"/>
            </w:tcBorders>
          </w:tcPr>
          <w:p w14:paraId="40C5D7D3" w14:textId="6395F19D" w:rsidR="002242CE" w:rsidRPr="00092C0D" w:rsidRDefault="71C20278" w:rsidP="003C71DF">
            <w:pPr>
              <w:rPr>
                <w:i/>
                <w:iCs/>
                <w:sz w:val="18"/>
                <w:szCs w:val="18"/>
              </w:rPr>
            </w:pPr>
            <w:r w:rsidRPr="003C71DF">
              <w:rPr>
                <w:sz w:val="18"/>
                <w:szCs w:val="18"/>
              </w:rPr>
              <w:t>Used to being sedentary (1)</w:t>
            </w:r>
            <w:r w:rsidR="62F20D58" w:rsidRPr="003C71DF">
              <w:rPr>
                <w:i/>
                <w:iCs/>
                <w:sz w:val="18"/>
                <w:szCs w:val="18"/>
              </w:rPr>
              <w:t>(9)</w:t>
            </w:r>
            <w:r w:rsidR="28895CA3" w:rsidRPr="003C71DF">
              <w:rPr>
                <w:b/>
                <w:bCs/>
                <w:sz w:val="18"/>
                <w:szCs w:val="18"/>
              </w:rPr>
              <w:t>(11)</w:t>
            </w:r>
            <w:r w:rsidR="28895CA3" w:rsidRPr="003C71DF">
              <w:rPr>
                <w:i/>
                <w:iCs/>
                <w:sz w:val="18"/>
                <w:szCs w:val="18"/>
              </w:rPr>
              <w:t>(11)</w:t>
            </w:r>
          </w:p>
        </w:tc>
        <w:tc>
          <w:tcPr>
            <w:tcW w:w="2086" w:type="dxa"/>
            <w:tcBorders>
              <w:top w:val="single" w:sz="4" w:space="0" w:color="auto"/>
            </w:tcBorders>
          </w:tcPr>
          <w:p w14:paraId="00F585C9" w14:textId="4590F00D" w:rsidR="002242CE" w:rsidRPr="00092C0D" w:rsidRDefault="007B3AF6" w:rsidP="002242C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Coded here </w:t>
            </w:r>
            <w:r w:rsidR="00075018">
              <w:rPr>
                <w:rFonts w:cstheme="minorHAnsi"/>
                <w:sz w:val="18"/>
                <w:szCs w:val="18"/>
              </w:rPr>
              <w:t>as sedentary is the formed routine</w:t>
            </w:r>
          </w:p>
        </w:tc>
      </w:tr>
    </w:tbl>
    <w:p w14:paraId="28A497AF" w14:textId="77777777" w:rsidR="007A7DD4" w:rsidRDefault="007A7DD4" w:rsidP="00C20209"/>
    <w:sectPr w:rsidR="007A7DD4" w:rsidSect="00F542F5">
      <w:pgSz w:w="11906" w:h="16838"/>
      <w:pgMar w:top="851" w:right="1440" w:bottom="144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DE3BDE"/>
    <w:multiLevelType w:val="hybridMultilevel"/>
    <w:tmpl w:val="268EA134"/>
    <w:lvl w:ilvl="0" w:tplc="C50AC4EA">
      <w:start w:val="1"/>
      <w:numFmt w:val="decimal"/>
      <w:lvlText w:val="%1."/>
      <w:lvlJc w:val="left"/>
      <w:pPr>
        <w:ind w:left="720" w:hanging="360"/>
      </w:pPr>
    </w:lvl>
    <w:lvl w:ilvl="1" w:tplc="CD6AF818">
      <w:start w:val="1"/>
      <w:numFmt w:val="lowerLetter"/>
      <w:lvlText w:val="%2."/>
      <w:lvlJc w:val="left"/>
      <w:pPr>
        <w:ind w:left="1440" w:hanging="360"/>
      </w:pPr>
    </w:lvl>
    <w:lvl w:ilvl="2" w:tplc="42A068D4">
      <w:start w:val="1"/>
      <w:numFmt w:val="lowerRoman"/>
      <w:lvlText w:val="%3."/>
      <w:lvlJc w:val="right"/>
      <w:pPr>
        <w:ind w:left="2160" w:hanging="180"/>
      </w:pPr>
    </w:lvl>
    <w:lvl w:ilvl="3" w:tplc="126E8344">
      <w:start w:val="1"/>
      <w:numFmt w:val="decimal"/>
      <w:lvlText w:val="%4."/>
      <w:lvlJc w:val="left"/>
      <w:pPr>
        <w:ind w:left="2880" w:hanging="360"/>
      </w:pPr>
    </w:lvl>
    <w:lvl w:ilvl="4" w:tplc="3D9AA93C">
      <w:start w:val="1"/>
      <w:numFmt w:val="lowerLetter"/>
      <w:lvlText w:val="%5."/>
      <w:lvlJc w:val="left"/>
      <w:pPr>
        <w:ind w:left="3600" w:hanging="360"/>
      </w:pPr>
    </w:lvl>
    <w:lvl w:ilvl="5" w:tplc="D5944AAE">
      <w:start w:val="1"/>
      <w:numFmt w:val="lowerRoman"/>
      <w:lvlText w:val="%6."/>
      <w:lvlJc w:val="right"/>
      <w:pPr>
        <w:ind w:left="4320" w:hanging="180"/>
      </w:pPr>
    </w:lvl>
    <w:lvl w:ilvl="6" w:tplc="4BB0116A">
      <w:start w:val="1"/>
      <w:numFmt w:val="decimal"/>
      <w:lvlText w:val="%7."/>
      <w:lvlJc w:val="left"/>
      <w:pPr>
        <w:ind w:left="5040" w:hanging="360"/>
      </w:pPr>
    </w:lvl>
    <w:lvl w:ilvl="7" w:tplc="90CA2F94">
      <w:start w:val="1"/>
      <w:numFmt w:val="lowerLetter"/>
      <w:lvlText w:val="%8."/>
      <w:lvlJc w:val="left"/>
      <w:pPr>
        <w:ind w:left="5760" w:hanging="360"/>
      </w:pPr>
    </w:lvl>
    <w:lvl w:ilvl="8" w:tplc="CBE21634">
      <w:start w:val="1"/>
      <w:numFmt w:val="lowerRoman"/>
      <w:lvlText w:val="%9."/>
      <w:lvlJc w:val="right"/>
      <w:pPr>
        <w:ind w:left="6480" w:hanging="180"/>
      </w:pPr>
    </w:lvl>
  </w:abstractNum>
  <w:num w:numId="1" w16cid:durableId="19867368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6E6"/>
    <w:rsid w:val="0000493A"/>
    <w:rsid w:val="00005A90"/>
    <w:rsid w:val="00006BF7"/>
    <w:rsid w:val="00011FB2"/>
    <w:rsid w:val="000155CF"/>
    <w:rsid w:val="000206D1"/>
    <w:rsid w:val="000213E2"/>
    <w:rsid w:val="00023E32"/>
    <w:rsid w:val="0002611C"/>
    <w:rsid w:val="000278CA"/>
    <w:rsid w:val="00032B55"/>
    <w:rsid w:val="000337F2"/>
    <w:rsid w:val="00033D37"/>
    <w:rsid w:val="000356B8"/>
    <w:rsid w:val="00036EDB"/>
    <w:rsid w:val="0003733B"/>
    <w:rsid w:val="0003736D"/>
    <w:rsid w:val="0004174D"/>
    <w:rsid w:val="000425D0"/>
    <w:rsid w:val="00043778"/>
    <w:rsid w:val="00044F0D"/>
    <w:rsid w:val="00045823"/>
    <w:rsid w:val="00046138"/>
    <w:rsid w:val="0004798A"/>
    <w:rsid w:val="0005652F"/>
    <w:rsid w:val="00056E03"/>
    <w:rsid w:val="000573C1"/>
    <w:rsid w:val="00060FD9"/>
    <w:rsid w:val="00061949"/>
    <w:rsid w:val="00061DDC"/>
    <w:rsid w:val="00062361"/>
    <w:rsid w:val="00063B58"/>
    <w:rsid w:val="00063E12"/>
    <w:rsid w:val="00066030"/>
    <w:rsid w:val="00071D72"/>
    <w:rsid w:val="00073FE2"/>
    <w:rsid w:val="00075018"/>
    <w:rsid w:val="00075247"/>
    <w:rsid w:val="000756BB"/>
    <w:rsid w:val="00077389"/>
    <w:rsid w:val="00080CDA"/>
    <w:rsid w:val="00080F2E"/>
    <w:rsid w:val="00085910"/>
    <w:rsid w:val="00091677"/>
    <w:rsid w:val="0009185F"/>
    <w:rsid w:val="00092C0D"/>
    <w:rsid w:val="000947E1"/>
    <w:rsid w:val="00094C3D"/>
    <w:rsid w:val="00097167"/>
    <w:rsid w:val="000A54F2"/>
    <w:rsid w:val="000A78F7"/>
    <w:rsid w:val="000B0885"/>
    <w:rsid w:val="000B45E8"/>
    <w:rsid w:val="000B6903"/>
    <w:rsid w:val="000B7153"/>
    <w:rsid w:val="000C02AA"/>
    <w:rsid w:val="000C02BF"/>
    <w:rsid w:val="000C07B1"/>
    <w:rsid w:val="000C1C1E"/>
    <w:rsid w:val="000C2754"/>
    <w:rsid w:val="000C6C3C"/>
    <w:rsid w:val="000C6DEA"/>
    <w:rsid w:val="000D074A"/>
    <w:rsid w:val="000E0361"/>
    <w:rsid w:val="000E1415"/>
    <w:rsid w:val="000E210C"/>
    <w:rsid w:val="000E3042"/>
    <w:rsid w:val="000E3C62"/>
    <w:rsid w:val="000E3E8F"/>
    <w:rsid w:val="000E59BA"/>
    <w:rsid w:val="000E7A0C"/>
    <w:rsid w:val="000F1C9A"/>
    <w:rsid w:val="000F402F"/>
    <w:rsid w:val="000F4EDB"/>
    <w:rsid w:val="000F6094"/>
    <w:rsid w:val="00102386"/>
    <w:rsid w:val="00102CC3"/>
    <w:rsid w:val="00105328"/>
    <w:rsid w:val="00107016"/>
    <w:rsid w:val="00113BBC"/>
    <w:rsid w:val="0011577C"/>
    <w:rsid w:val="00116DFC"/>
    <w:rsid w:val="001175AD"/>
    <w:rsid w:val="00121B00"/>
    <w:rsid w:val="00123096"/>
    <w:rsid w:val="00127D7A"/>
    <w:rsid w:val="00130BF9"/>
    <w:rsid w:val="00132F93"/>
    <w:rsid w:val="001353F1"/>
    <w:rsid w:val="00136773"/>
    <w:rsid w:val="0013762A"/>
    <w:rsid w:val="001413D9"/>
    <w:rsid w:val="00142AF7"/>
    <w:rsid w:val="00143184"/>
    <w:rsid w:val="00144BFB"/>
    <w:rsid w:val="00145C38"/>
    <w:rsid w:val="001461E2"/>
    <w:rsid w:val="001500E9"/>
    <w:rsid w:val="00151939"/>
    <w:rsid w:val="00151A84"/>
    <w:rsid w:val="00151AF4"/>
    <w:rsid w:val="00152472"/>
    <w:rsid w:val="00154545"/>
    <w:rsid w:val="00157846"/>
    <w:rsid w:val="001601E7"/>
    <w:rsid w:val="00161666"/>
    <w:rsid w:val="001624D9"/>
    <w:rsid w:val="00163530"/>
    <w:rsid w:val="00170611"/>
    <w:rsid w:val="001771BD"/>
    <w:rsid w:val="0018172C"/>
    <w:rsid w:val="00181AC2"/>
    <w:rsid w:val="001822F4"/>
    <w:rsid w:val="00182F13"/>
    <w:rsid w:val="00184157"/>
    <w:rsid w:val="0018782F"/>
    <w:rsid w:val="00187BC3"/>
    <w:rsid w:val="0019061F"/>
    <w:rsid w:val="00191869"/>
    <w:rsid w:val="001921C0"/>
    <w:rsid w:val="00196500"/>
    <w:rsid w:val="001A27AE"/>
    <w:rsid w:val="001A2B47"/>
    <w:rsid w:val="001A4474"/>
    <w:rsid w:val="001A45D7"/>
    <w:rsid w:val="001A6889"/>
    <w:rsid w:val="001B18AB"/>
    <w:rsid w:val="001B2B36"/>
    <w:rsid w:val="001B61D6"/>
    <w:rsid w:val="001C2EC3"/>
    <w:rsid w:val="001C501B"/>
    <w:rsid w:val="001C5C83"/>
    <w:rsid w:val="001C7FCF"/>
    <w:rsid w:val="001D251E"/>
    <w:rsid w:val="001D28AC"/>
    <w:rsid w:val="001D5964"/>
    <w:rsid w:val="001E16E6"/>
    <w:rsid w:val="001E1A96"/>
    <w:rsid w:val="001E348F"/>
    <w:rsid w:val="001E40B0"/>
    <w:rsid w:val="001E428A"/>
    <w:rsid w:val="001E5DA6"/>
    <w:rsid w:val="001F07E6"/>
    <w:rsid w:val="001F2199"/>
    <w:rsid w:val="001F353C"/>
    <w:rsid w:val="001F4056"/>
    <w:rsid w:val="001F4598"/>
    <w:rsid w:val="001F6E8D"/>
    <w:rsid w:val="00200539"/>
    <w:rsid w:val="002022CF"/>
    <w:rsid w:val="00202EAF"/>
    <w:rsid w:val="002040E4"/>
    <w:rsid w:val="00210BC3"/>
    <w:rsid w:val="00210C79"/>
    <w:rsid w:val="00210D53"/>
    <w:rsid w:val="00212EE3"/>
    <w:rsid w:val="002140C8"/>
    <w:rsid w:val="00216FEA"/>
    <w:rsid w:val="0022340C"/>
    <w:rsid w:val="0022411A"/>
    <w:rsid w:val="0022419C"/>
    <w:rsid w:val="00224269"/>
    <w:rsid w:val="002242CE"/>
    <w:rsid w:val="00226A6E"/>
    <w:rsid w:val="00226FBB"/>
    <w:rsid w:val="00232AC3"/>
    <w:rsid w:val="00233528"/>
    <w:rsid w:val="002344EE"/>
    <w:rsid w:val="002353C5"/>
    <w:rsid w:val="002357AE"/>
    <w:rsid w:val="00235E3B"/>
    <w:rsid w:val="00241454"/>
    <w:rsid w:val="00242182"/>
    <w:rsid w:val="00242A64"/>
    <w:rsid w:val="00242A9F"/>
    <w:rsid w:val="00252A8E"/>
    <w:rsid w:val="00254585"/>
    <w:rsid w:val="00257195"/>
    <w:rsid w:val="002571A9"/>
    <w:rsid w:val="00257A2B"/>
    <w:rsid w:val="00261492"/>
    <w:rsid w:val="00263ADF"/>
    <w:rsid w:val="00264715"/>
    <w:rsid w:val="0026EEE6"/>
    <w:rsid w:val="00270B6C"/>
    <w:rsid w:val="00272146"/>
    <w:rsid w:val="00273AD9"/>
    <w:rsid w:val="00274F31"/>
    <w:rsid w:val="00276C2A"/>
    <w:rsid w:val="00276D23"/>
    <w:rsid w:val="00277EB1"/>
    <w:rsid w:val="00280853"/>
    <w:rsid w:val="00280B5A"/>
    <w:rsid w:val="00283971"/>
    <w:rsid w:val="002862FA"/>
    <w:rsid w:val="00287583"/>
    <w:rsid w:val="002909E9"/>
    <w:rsid w:val="00290E1A"/>
    <w:rsid w:val="002938B0"/>
    <w:rsid w:val="002959E4"/>
    <w:rsid w:val="002A1D03"/>
    <w:rsid w:val="002A21F5"/>
    <w:rsid w:val="002A2ED3"/>
    <w:rsid w:val="002A300E"/>
    <w:rsid w:val="002A3167"/>
    <w:rsid w:val="002A3483"/>
    <w:rsid w:val="002A5E07"/>
    <w:rsid w:val="002A619F"/>
    <w:rsid w:val="002A7C4A"/>
    <w:rsid w:val="002B06D1"/>
    <w:rsid w:val="002B14B3"/>
    <w:rsid w:val="002B2923"/>
    <w:rsid w:val="002B3C3E"/>
    <w:rsid w:val="002B6DEF"/>
    <w:rsid w:val="002C0C1B"/>
    <w:rsid w:val="002C1F5B"/>
    <w:rsid w:val="002C3066"/>
    <w:rsid w:val="002C3B66"/>
    <w:rsid w:val="002C76E1"/>
    <w:rsid w:val="002D2CBF"/>
    <w:rsid w:val="002D3B5C"/>
    <w:rsid w:val="002D45B6"/>
    <w:rsid w:val="002D6EF8"/>
    <w:rsid w:val="002D6FE5"/>
    <w:rsid w:val="002E3CA2"/>
    <w:rsid w:val="002E64FE"/>
    <w:rsid w:val="002E7173"/>
    <w:rsid w:val="002F04F4"/>
    <w:rsid w:val="002F3066"/>
    <w:rsid w:val="002F34BF"/>
    <w:rsid w:val="002F7AB5"/>
    <w:rsid w:val="002F7C51"/>
    <w:rsid w:val="00300071"/>
    <w:rsid w:val="00301377"/>
    <w:rsid w:val="00301692"/>
    <w:rsid w:val="00310D7F"/>
    <w:rsid w:val="003168DB"/>
    <w:rsid w:val="003259F9"/>
    <w:rsid w:val="0032A769"/>
    <w:rsid w:val="0033031F"/>
    <w:rsid w:val="00330465"/>
    <w:rsid w:val="0033105F"/>
    <w:rsid w:val="00331EDB"/>
    <w:rsid w:val="003347D4"/>
    <w:rsid w:val="0033619F"/>
    <w:rsid w:val="00345F87"/>
    <w:rsid w:val="0034678F"/>
    <w:rsid w:val="0034684A"/>
    <w:rsid w:val="00350CDB"/>
    <w:rsid w:val="003528CB"/>
    <w:rsid w:val="00352977"/>
    <w:rsid w:val="00353727"/>
    <w:rsid w:val="00356D45"/>
    <w:rsid w:val="003628CB"/>
    <w:rsid w:val="0036459C"/>
    <w:rsid w:val="00366C96"/>
    <w:rsid w:val="00367D7D"/>
    <w:rsid w:val="00368B5F"/>
    <w:rsid w:val="00370ED0"/>
    <w:rsid w:val="00371526"/>
    <w:rsid w:val="00373405"/>
    <w:rsid w:val="0037404B"/>
    <w:rsid w:val="00374CC9"/>
    <w:rsid w:val="0037561F"/>
    <w:rsid w:val="0037641D"/>
    <w:rsid w:val="0037774F"/>
    <w:rsid w:val="00380514"/>
    <w:rsid w:val="003830A2"/>
    <w:rsid w:val="00384FE3"/>
    <w:rsid w:val="00387994"/>
    <w:rsid w:val="00391C80"/>
    <w:rsid w:val="003977BF"/>
    <w:rsid w:val="003A1D6D"/>
    <w:rsid w:val="003A3B2A"/>
    <w:rsid w:val="003A774F"/>
    <w:rsid w:val="003B10B4"/>
    <w:rsid w:val="003B1BE7"/>
    <w:rsid w:val="003B2165"/>
    <w:rsid w:val="003B351F"/>
    <w:rsid w:val="003B6111"/>
    <w:rsid w:val="003B7A45"/>
    <w:rsid w:val="003C19F5"/>
    <w:rsid w:val="003C2DB3"/>
    <w:rsid w:val="003C384B"/>
    <w:rsid w:val="003C6E8A"/>
    <w:rsid w:val="003C71DF"/>
    <w:rsid w:val="003C7634"/>
    <w:rsid w:val="003D0642"/>
    <w:rsid w:val="003D0A90"/>
    <w:rsid w:val="003D0F4B"/>
    <w:rsid w:val="003D2D2D"/>
    <w:rsid w:val="003DC728"/>
    <w:rsid w:val="003E033B"/>
    <w:rsid w:val="003F0C31"/>
    <w:rsid w:val="003F1A21"/>
    <w:rsid w:val="003F1A7B"/>
    <w:rsid w:val="003F2BA5"/>
    <w:rsid w:val="003F2BAD"/>
    <w:rsid w:val="003F4F34"/>
    <w:rsid w:val="003F560F"/>
    <w:rsid w:val="003F6C94"/>
    <w:rsid w:val="00401DF2"/>
    <w:rsid w:val="004116D4"/>
    <w:rsid w:val="004134AF"/>
    <w:rsid w:val="00414D2D"/>
    <w:rsid w:val="00416034"/>
    <w:rsid w:val="004174B2"/>
    <w:rsid w:val="004200CC"/>
    <w:rsid w:val="004201CE"/>
    <w:rsid w:val="004210CA"/>
    <w:rsid w:val="004217BC"/>
    <w:rsid w:val="004219C7"/>
    <w:rsid w:val="00422644"/>
    <w:rsid w:val="0042282E"/>
    <w:rsid w:val="004242DA"/>
    <w:rsid w:val="00426149"/>
    <w:rsid w:val="00427C5A"/>
    <w:rsid w:val="0043000C"/>
    <w:rsid w:val="004300E2"/>
    <w:rsid w:val="00434595"/>
    <w:rsid w:val="00435060"/>
    <w:rsid w:val="00435AA8"/>
    <w:rsid w:val="00436A34"/>
    <w:rsid w:val="00437BEB"/>
    <w:rsid w:val="00440AEE"/>
    <w:rsid w:val="00441661"/>
    <w:rsid w:val="004416E5"/>
    <w:rsid w:val="0044568F"/>
    <w:rsid w:val="004472CC"/>
    <w:rsid w:val="00451460"/>
    <w:rsid w:val="00452660"/>
    <w:rsid w:val="00453EB7"/>
    <w:rsid w:val="00454A00"/>
    <w:rsid w:val="00454BEF"/>
    <w:rsid w:val="00455FAF"/>
    <w:rsid w:val="00456674"/>
    <w:rsid w:val="00457A19"/>
    <w:rsid w:val="00469F32"/>
    <w:rsid w:val="00470A7C"/>
    <w:rsid w:val="004716BA"/>
    <w:rsid w:val="0047266E"/>
    <w:rsid w:val="004759E5"/>
    <w:rsid w:val="00475AF6"/>
    <w:rsid w:val="00476D44"/>
    <w:rsid w:val="00476E12"/>
    <w:rsid w:val="00481E9A"/>
    <w:rsid w:val="00483B61"/>
    <w:rsid w:val="00485468"/>
    <w:rsid w:val="00493723"/>
    <w:rsid w:val="00494900"/>
    <w:rsid w:val="00496C14"/>
    <w:rsid w:val="004A5A59"/>
    <w:rsid w:val="004B03D1"/>
    <w:rsid w:val="004B1DA6"/>
    <w:rsid w:val="004C4233"/>
    <w:rsid w:val="004C4D91"/>
    <w:rsid w:val="004C5F96"/>
    <w:rsid w:val="004C6606"/>
    <w:rsid w:val="004D10C5"/>
    <w:rsid w:val="004D17FC"/>
    <w:rsid w:val="004D49C0"/>
    <w:rsid w:val="004D5C89"/>
    <w:rsid w:val="004D6313"/>
    <w:rsid w:val="004D6532"/>
    <w:rsid w:val="004D6CFB"/>
    <w:rsid w:val="004E148A"/>
    <w:rsid w:val="004E4EC4"/>
    <w:rsid w:val="004E5375"/>
    <w:rsid w:val="004F0C6C"/>
    <w:rsid w:val="004F5130"/>
    <w:rsid w:val="004F642C"/>
    <w:rsid w:val="00500F5D"/>
    <w:rsid w:val="00504B42"/>
    <w:rsid w:val="005067BE"/>
    <w:rsid w:val="005128DC"/>
    <w:rsid w:val="00512D19"/>
    <w:rsid w:val="005153BF"/>
    <w:rsid w:val="0052126E"/>
    <w:rsid w:val="00527968"/>
    <w:rsid w:val="005300BC"/>
    <w:rsid w:val="00530896"/>
    <w:rsid w:val="00531036"/>
    <w:rsid w:val="00532EBA"/>
    <w:rsid w:val="00533FAB"/>
    <w:rsid w:val="0053415F"/>
    <w:rsid w:val="005359F5"/>
    <w:rsid w:val="00536C36"/>
    <w:rsid w:val="00538745"/>
    <w:rsid w:val="005404D0"/>
    <w:rsid w:val="00540D4D"/>
    <w:rsid w:val="00542BF4"/>
    <w:rsid w:val="00544879"/>
    <w:rsid w:val="00553040"/>
    <w:rsid w:val="00554732"/>
    <w:rsid w:val="0055550A"/>
    <w:rsid w:val="005558A3"/>
    <w:rsid w:val="005559A8"/>
    <w:rsid w:val="005565D6"/>
    <w:rsid w:val="00561A10"/>
    <w:rsid w:val="00563885"/>
    <w:rsid w:val="005659CA"/>
    <w:rsid w:val="0057185F"/>
    <w:rsid w:val="005818B7"/>
    <w:rsid w:val="005819E7"/>
    <w:rsid w:val="005842C0"/>
    <w:rsid w:val="00590A33"/>
    <w:rsid w:val="00592144"/>
    <w:rsid w:val="005953C6"/>
    <w:rsid w:val="00595FAC"/>
    <w:rsid w:val="00597DD2"/>
    <w:rsid w:val="005A0CCB"/>
    <w:rsid w:val="005A1702"/>
    <w:rsid w:val="005A18FF"/>
    <w:rsid w:val="005A36D2"/>
    <w:rsid w:val="005A50A2"/>
    <w:rsid w:val="005A6783"/>
    <w:rsid w:val="005B5BC4"/>
    <w:rsid w:val="005B5BF5"/>
    <w:rsid w:val="005B63A4"/>
    <w:rsid w:val="005B7D6E"/>
    <w:rsid w:val="005C2C9D"/>
    <w:rsid w:val="005C5730"/>
    <w:rsid w:val="005D0F3B"/>
    <w:rsid w:val="005D1107"/>
    <w:rsid w:val="005D172E"/>
    <w:rsid w:val="005D1CCA"/>
    <w:rsid w:val="005D38D8"/>
    <w:rsid w:val="005D3B26"/>
    <w:rsid w:val="005D4E19"/>
    <w:rsid w:val="005D87ED"/>
    <w:rsid w:val="005E018C"/>
    <w:rsid w:val="005E4F4B"/>
    <w:rsid w:val="005E65FA"/>
    <w:rsid w:val="005F0A1E"/>
    <w:rsid w:val="005F1067"/>
    <w:rsid w:val="005F235B"/>
    <w:rsid w:val="005F2C63"/>
    <w:rsid w:val="005F75BC"/>
    <w:rsid w:val="00601281"/>
    <w:rsid w:val="00601C3E"/>
    <w:rsid w:val="006035C1"/>
    <w:rsid w:val="00604D75"/>
    <w:rsid w:val="00614EC2"/>
    <w:rsid w:val="00616628"/>
    <w:rsid w:val="0061784B"/>
    <w:rsid w:val="00626ABA"/>
    <w:rsid w:val="006277BF"/>
    <w:rsid w:val="00633A88"/>
    <w:rsid w:val="00634787"/>
    <w:rsid w:val="0063527D"/>
    <w:rsid w:val="00636B1A"/>
    <w:rsid w:val="00636D12"/>
    <w:rsid w:val="00637344"/>
    <w:rsid w:val="0064162D"/>
    <w:rsid w:val="00642371"/>
    <w:rsid w:val="006439CD"/>
    <w:rsid w:val="00644862"/>
    <w:rsid w:val="00644C58"/>
    <w:rsid w:val="006456CC"/>
    <w:rsid w:val="00645920"/>
    <w:rsid w:val="006460D4"/>
    <w:rsid w:val="0064782C"/>
    <w:rsid w:val="0065156D"/>
    <w:rsid w:val="0065292D"/>
    <w:rsid w:val="006533D5"/>
    <w:rsid w:val="00653851"/>
    <w:rsid w:val="00657354"/>
    <w:rsid w:val="00657516"/>
    <w:rsid w:val="00657873"/>
    <w:rsid w:val="006640CF"/>
    <w:rsid w:val="00664BDB"/>
    <w:rsid w:val="006664EF"/>
    <w:rsid w:val="0066678E"/>
    <w:rsid w:val="00671378"/>
    <w:rsid w:val="0067360F"/>
    <w:rsid w:val="00674D1E"/>
    <w:rsid w:val="00676F51"/>
    <w:rsid w:val="006773DF"/>
    <w:rsid w:val="00680E56"/>
    <w:rsid w:val="00681249"/>
    <w:rsid w:val="00683FA6"/>
    <w:rsid w:val="00684D3E"/>
    <w:rsid w:val="006859F0"/>
    <w:rsid w:val="0069100F"/>
    <w:rsid w:val="006917D1"/>
    <w:rsid w:val="00691954"/>
    <w:rsid w:val="006A1D4B"/>
    <w:rsid w:val="006A265F"/>
    <w:rsid w:val="006A2ABE"/>
    <w:rsid w:val="006A32CF"/>
    <w:rsid w:val="006A389C"/>
    <w:rsid w:val="006A72B2"/>
    <w:rsid w:val="006A7C04"/>
    <w:rsid w:val="006B1B3F"/>
    <w:rsid w:val="006B238D"/>
    <w:rsid w:val="006B2493"/>
    <w:rsid w:val="006B3BB0"/>
    <w:rsid w:val="006B44F6"/>
    <w:rsid w:val="006B54BD"/>
    <w:rsid w:val="006B6B0D"/>
    <w:rsid w:val="006D029B"/>
    <w:rsid w:val="006D2C98"/>
    <w:rsid w:val="006D7501"/>
    <w:rsid w:val="006D76BF"/>
    <w:rsid w:val="006E0196"/>
    <w:rsid w:val="006E22AF"/>
    <w:rsid w:val="006E5D9B"/>
    <w:rsid w:val="006F1A5D"/>
    <w:rsid w:val="006F3ADF"/>
    <w:rsid w:val="006F471C"/>
    <w:rsid w:val="006F4C90"/>
    <w:rsid w:val="006F7D74"/>
    <w:rsid w:val="00703B35"/>
    <w:rsid w:val="00707DE5"/>
    <w:rsid w:val="00710580"/>
    <w:rsid w:val="0071156C"/>
    <w:rsid w:val="00722328"/>
    <w:rsid w:val="00723C8D"/>
    <w:rsid w:val="00723CD5"/>
    <w:rsid w:val="0072CB79"/>
    <w:rsid w:val="007347D5"/>
    <w:rsid w:val="00735CC5"/>
    <w:rsid w:val="00735F25"/>
    <w:rsid w:val="00737D09"/>
    <w:rsid w:val="00740252"/>
    <w:rsid w:val="007412D3"/>
    <w:rsid w:val="007419BB"/>
    <w:rsid w:val="00742BCE"/>
    <w:rsid w:val="00747A8B"/>
    <w:rsid w:val="0075360F"/>
    <w:rsid w:val="007577AE"/>
    <w:rsid w:val="007617E1"/>
    <w:rsid w:val="007625A6"/>
    <w:rsid w:val="00762E4C"/>
    <w:rsid w:val="00763C00"/>
    <w:rsid w:val="00763FD7"/>
    <w:rsid w:val="0076F3E3"/>
    <w:rsid w:val="0077096C"/>
    <w:rsid w:val="00773D3E"/>
    <w:rsid w:val="00774703"/>
    <w:rsid w:val="007774FD"/>
    <w:rsid w:val="00780FFA"/>
    <w:rsid w:val="007812FF"/>
    <w:rsid w:val="00781748"/>
    <w:rsid w:val="00781AC4"/>
    <w:rsid w:val="00782C4F"/>
    <w:rsid w:val="00783D87"/>
    <w:rsid w:val="0078552C"/>
    <w:rsid w:val="00787A46"/>
    <w:rsid w:val="00790373"/>
    <w:rsid w:val="00790A96"/>
    <w:rsid w:val="00795060"/>
    <w:rsid w:val="00795BA5"/>
    <w:rsid w:val="007975A5"/>
    <w:rsid w:val="007A1AA1"/>
    <w:rsid w:val="007A26E0"/>
    <w:rsid w:val="007A34D2"/>
    <w:rsid w:val="007A36FE"/>
    <w:rsid w:val="007A7DD4"/>
    <w:rsid w:val="007B10E7"/>
    <w:rsid w:val="007B37CF"/>
    <w:rsid w:val="007B3AF6"/>
    <w:rsid w:val="007B5F16"/>
    <w:rsid w:val="007B6816"/>
    <w:rsid w:val="007B6D0B"/>
    <w:rsid w:val="007C0FEE"/>
    <w:rsid w:val="007C508F"/>
    <w:rsid w:val="007C528A"/>
    <w:rsid w:val="007C6053"/>
    <w:rsid w:val="007C7A53"/>
    <w:rsid w:val="007C7C14"/>
    <w:rsid w:val="007D1333"/>
    <w:rsid w:val="007D1BE2"/>
    <w:rsid w:val="007D2634"/>
    <w:rsid w:val="007D494A"/>
    <w:rsid w:val="007D5097"/>
    <w:rsid w:val="007D6796"/>
    <w:rsid w:val="007D7D9E"/>
    <w:rsid w:val="007E1D4C"/>
    <w:rsid w:val="007E20A9"/>
    <w:rsid w:val="007E428A"/>
    <w:rsid w:val="007E57B8"/>
    <w:rsid w:val="007E7A30"/>
    <w:rsid w:val="007E865C"/>
    <w:rsid w:val="007F004A"/>
    <w:rsid w:val="007F2F52"/>
    <w:rsid w:val="007F3365"/>
    <w:rsid w:val="007F4240"/>
    <w:rsid w:val="007F5754"/>
    <w:rsid w:val="007F708C"/>
    <w:rsid w:val="007F74FB"/>
    <w:rsid w:val="00802805"/>
    <w:rsid w:val="0080307B"/>
    <w:rsid w:val="00803274"/>
    <w:rsid w:val="00804E4B"/>
    <w:rsid w:val="008060BE"/>
    <w:rsid w:val="00806819"/>
    <w:rsid w:val="00810A4C"/>
    <w:rsid w:val="0081228D"/>
    <w:rsid w:val="00814A9D"/>
    <w:rsid w:val="008166C1"/>
    <w:rsid w:val="008205A4"/>
    <w:rsid w:val="00820E37"/>
    <w:rsid w:val="0082672E"/>
    <w:rsid w:val="00827604"/>
    <w:rsid w:val="00830194"/>
    <w:rsid w:val="00833DD1"/>
    <w:rsid w:val="00835AAC"/>
    <w:rsid w:val="00836B97"/>
    <w:rsid w:val="00840D66"/>
    <w:rsid w:val="008429EC"/>
    <w:rsid w:val="00842B18"/>
    <w:rsid w:val="008468EA"/>
    <w:rsid w:val="00846D01"/>
    <w:rsid w:val="008520E1"/>
    <w:rsid w:val="00852158"/>
    <w:rsid w:val="0085364E"/>
    <w:rsid w:val="008547AC"/>
    <w:rsid w:val="00855519"/>
    <w:rsid w:val="00855719"/>
    <w:rsid w:val="00855900"/>
    <w:rsid w:val="0085789B"/>
    <w:rsid w:val="00857ED7"/>
    <w:rsid w:val="00860180"/>
    <w:rsid w:val="00862CAE"/>
    <w:rsid w:val="00865AAF"/>
    <w:rsid w:val="00866580"/>
    <w:rsid w:val="00870A34"/>
    <w:rsid w:val="00872B3B"/>
    <w:rsid w:val="00874BFF"/>
    <w:rsid w:val="008759DD"/>
    <w:rsid w:val="008777FC"/>
    <w:rsid w:val="0087C4A9"/>
    <w:rsid w:val="00881070"/>
    <w:rsid w:val="008812A5"/>
    <w:rsid w:val="008822B3"/>
    <w:rsid w:val="00883030"/>
    <w:rsid w:val="008875DF"/>
    <w:rsid w:val="00887BA2"/>
    <w:rsid w:val="008916E9"/>
    <w:rsid w:val="008920D3"/>
    <w:rsid w:val="008964D2"/>
    <w:rsid w:val="008A1088"/>
    <w:rsid w:val="008A3C2C"/>
    <w:rsid w:val="008A41E7"/>
    <w:rsid w:val="008B150A"/>
    <w:rsid w:val="008B1B31"/>
    <w:rsid w:val="008B2206"/>
    <w:rsid w:val="008B55E4"/>
    <w:rsid w:val="008B6B3D"/>
    <w:rsid w:val="008B6F1E"/>
    <w:rsid w:val="008B7229"/>
    <w:rsid w:val="008BC886"/>
    <w:rsid w:val="008C0227"/>
    <w:rsid w:val="008D133D"/>
    <w:rsid w:val="008D1A6A"/>
    <w:rsid w:val="008D1DA9"/>
    <w:rsid w:val="008D5E4A"/>
    <w:rsid w:val="008D785F"/>
    <w:rsid w:val="008E2A1F"/>
    <w:rsid w:val="008E3270"/>
    <w:rsid w:val="008E653A"/>
    <w:rsid w:val="008F1C26"/>
    <w:rsid w:val="008F2F70"/>
    <w:rsid w:val="008F5768"/>
    <w:rsid w:val="00902423"/>
    <w:rsid w:val="00906B5A"/>
    <w:rsid w:val="00912B7E"/>
    <w:rsid w:val="00914B84"/>
    <w:rsid w:val="00915597"/>
    <w:rsid w:val="00921610"/>
    <w:rsid w:val="00922ADF"/>
    <w:rsid w:val="009247E9"/>
    <w:rsid w:val="009248F4"/>
    <w:rsid w:val="00925364"/>
    <w:rsid w:val="00927709"/>
    <w:rsid w:val="00927972"/>
    <w:rsid w:val="0093354E"/>
    <w:rsid w:val="009372BC"/>
    <w:rsid w:val="00941775"/>
    <w:rsid w:val="009444C6"/>
    <w:rsid w:val="00944CB0"/>
    <w:rsid w:val="009455C3"/>
    <w:rsid w:val="00945686"/>
    <w:rsid w:val="0094777B"/>
    <w:rsid w:val="00955638"/>
    <w:rsid w:val="0095594D"/>
    <w:rsid w:val="009560EA"/>
    <w:rsid w:val="009607B0"/>
    <w:rsid w:val="00962818"/>
    <w:rsid w:val="009634B2"/>
    <w:rsid w:val="00965C7B"/>
    <w:rsid w:val="00966219"/>
    <w:rsid w:val="0096746D"/>
    <w:rsid w:val="009737EF"/>
    <w:rsid w:val="0098227C"/>
    <w:rsid w:val="009823E8"/>
    <w:rsid w:val="00982B5F"/>
    <w:rsid w:val="00983F83"/>
    <w:rsid w:val="00983FC8"/>
    <w:rsid w:val="009904DB"/>
    <w:rsid w:val="00990FF8"/>
    <w:rsid w:val="0099256D"/>
    <w:rsid w:val="00996BC0"/>
    <w:rsid w:val="00997919"/>
    <w:rsid w:val="009A1808"/>
    <w:rsid w:val="009A22F3"/>
    <w:rsid w:val="009A54B8"/>
    <w:rsid w:val="009B3E4E"/>
    <w:rsid w:val="009B54EF"/>
    <w:rsid w:val="009B5970"/>
    <w:rsid w:val="009C1D45"/>
    <w:rsid w:val="009C2224"/>
    <w:rsid w:val="009C2506"/>
    <w:rsid w:val="009C36BE"/>
    <w:rsid w:val="009C373D"/>
    <w:rsid w:val="009C4B15"/>
    <w:rsid w:val="009C5308"/>
    <w:rsid w:val="009C63C1"/>
    <w:rsid w:val="009D0E1C"/>
    <w:rsid w:val="009D2CA8"/>
    <w:rsid w:val="009D2D51"/>
    <w:rsid w:val="009D5341"/>
    <w:rsid w:val="009E1C2B"/>
    <w:rsid w:val="009E2598"/>
    <w:rsid w:val="009E2ACA"/>
    <w:rsid w:val="009E6466"/>
    <w:rsid w:val="009F211B"/>
    <w:rsid w:val="009F2281"/>
    <w:rsid w:val="009F2D21"/>
    <w:rsid w:val="009F3A8C"/>
    <w:rsid w:val="00A0056F"/>
    <w:rsid w:val="00A00E67"/>
    <w:rsid w:val="00A013EC"/>
    <w:rsid w:val="00A07693"/>
    <w:rsid w:val="00A0D187"/>
    <w:rsid w:val="00A127C9"/>
    <w:rsid w:val="00A17473"/>
    <w:rsid w:val="00A21A82"/>
    <w:rsid w:val="00A21F8D"/>
    <w:rsid w:val="00A226A3"/>
    <w:rsid w:val="00A230AC"/>
    <w:rsid w:val="00A27DB9"/>
    <w:rsid w:val="00A30DD0"/>
    <w:rsid w:val="00A32A9C"/>
    <w:rsid w:val="00A35CFE"/>
    <w:rsid w:val="00A42293"/>
    <w:rsid w:val="00A57FAB"/>
    <w:rsid w:val="00A6143F"/>
    <w:rsid w:val="00A61446"/>
    <w:rsid w:val="00A62856"/>
    <w:rsid w:val="00A6532C"/>
    <w:rsid w:val="00A759A3"/>
    <w:rsid w:val="00A8114D"/>
    <w:rsid w:val="00A85507"/>
    <w:rsid w:val="00A85B5E"/>
    <w:rsid w:val="00A8647F"/>
    <w:rsid w:val="00A86E86"/>
    <w:rsid w:val="00A90C4C"/>
    <w:rsid w:val="00A9188D"/>
    <w:rsid w:val="00A91FD2"/>
    <w:rsid w:val="00A926F7"/>
    <w:rsid w:val="00A95783"/>
    <w:rsid w:val="00A95B97"/>
    <w:rsid w:val="00A95BDF"/>
    <w:rsid w:val="00A965B7"/>
    <w:rsid w:val="00A97481"/>
    <w:rsid w:val="00A97EBC"/>
    <w:rsid w:val="00AA278E"/>
    <w:rsid w:val="00AA57C6"/>
    <w:rsid w:val="00AA6073"/>
    <w:rsid w:val="00AB0AF1"/>
    <w:rsid w:val="00AB3082"/>
    <w:rsid w:val="00AB3CAB"/>
    <w:rsid w:val="00AB4114"/>
    <w:rsid w:val="00AB43EC"/>
    <w:rsid w:val="00AB53B7"/>
    <w:rsid w:val="00AC06EF"/>
    <w:rsid w:val="00AC177D"/>
    <w:rsid w:val="00AC2C03"/>
    <w:rsid w:val="00AC9034"/>
    <w:rsid w:val="00AD00CF"/>
    <w:rsid w:val="00AD21DC"/>
    <w:rsid w:val="00AE13B0"/>
    <w:rsid w:val="00AE1E37"/>
    <w:rsid w:val="00AE5C6C"/>
    <w:rsid w:val="00AE6049"/>
    <w:rsid w:val="00AF0E75"/>
    <w:rsid w:val="00AF1A8C"/>
    <w:rsid w:val="00AF437F"/>
    <w:rsid w:val="00AF4ED3"/>
    <w:rsid w:val="00B0643F"/>
    <w:rsid w:val="00B071A4"/>
    <w:rsid w:val="00B159B0"/>
    <w:rsid w:val="00B1682C"/>
    <w:rsid w:val="00B24DDB"/>
    <w:rsid w:val="00B25485"/>
    <w:rsid w:val="00B26741"/>
    <w:rsid w:val="00B30267"/>
    <w:rsid w:val="00B30F5A"/>
    <w:rsid w:val="00B31400"/>
    <w:rsid w:val="00B31941"/>
    <w:rsid w:val="00B37750"/>
    <w:rsid w:val="00B3781A"/>
    <w:rsid w:val="00B4125B"/>
    <w:rsid w:val="00B41AF4"/>
    <w:rsid w:val="00B42DD3"/>
    <w:rsid w:val="00B454BF"/>
    <w:rsid w:val="00B474E3"/>
    <w:rsid w:val="00B517CA"/>
    <w:rsid w:val="00B537E3"/>
    <w:rsid w:val="00B5439C"/>
    <w:rsid w:val="00B57B43"/>
    <w:rsid w:val="00B616C4"/>
    <w:rsid w:val="00B62210"/>
    <w:rsid w:val="00B63019"/>
    <w:rsid w:val="00B63065"/>
    <w:rsid w:val="00B6612C"/>
    <w:rsid w:val="00B70BDC"/>
    <w:rsid w:val="00B70C1E"/>
    <w:rsid w:val="00B7249F"/>
    <w:rsid w:val="00B732B2"/>
    <w:rsid w:val="00B75530"/>
    <w:rsid w:val="00B75566"/>
    <w:rsid w:val="00B81BEE"/>
    <w:rsid w:val="00B82A3C"/>
    <w:rsid w:val="00B84E3B"/>
    <w:rsid w:val="00B85087"/>
    <w:rsid w:val="00B85781"/>
    <w:rsid w:val="00B91BD7"/>
    <w:rsid w:val="00B92A0D"/>
    <w:rsid w:val="00B952E9"/>
    <w:rsid w:val="00B95A12"/>
    <w:rsid w:val="00B96F07"/>
    <w:rsid w:val="00BA0262"/>
    <w:rsid w:val="00BA0D09"/>
    <w:rsid w:val="00BA1D6F"/>
    <w:rsid w:val="00BA1FEA"/>
    <w:rsid w:val="00BA21AE"/>
    <w:rsid w:val="00BA476A"/>
    <w:rsid w:val="00BA6B82"/>
    <w:rsid w:val="00BB0D7F"/>
    <w:rsid w:val="00BB471B"/>
    <w:rsid w:val="00BB5B6B"/>
    <w:rsid w:val="00BB626F"/>
    <w:rsid w:val="00BB6276"/>
    <w:rsid w:val="00BB7FE8"/>
    <w:rsid w:val="00BC1AC3"/>
    <w:rsid w:val="00BC3E11"/>
    <w:rsid w:val="00BC4597"/>
    <w:rsid w:val="00BC4755"/>
    <w:rsid w:val="00BD186C"/>
    <w:rsid w:val="00BD6149"/>
    <w:rsid w:val="00BD78BB"/>
    <w:rsid w:val="00BE02A9"/>
    <w:rsid w:val="00BE46E0"/>
    <w:rsid w:val="00BE4E66"/>
    <w:rsid w:val="00BE515B"/>
    <w:rsid w:val="00BE5212"/>
    <w:rsid w:val="00BF47D2"/>
    <w:rsid w:val="00BF55FF"/>
    <w:rsid w:val="00BF67C8"/>
    <w:rsid w:val="00BF6A3F"/>
    <w:rsid w:val="00BFDD80"/>
    <w:rsid w:val="00C026A1"/>
    <w:rsid w:val="00C04B40"/>
    <w:rsid w:val="00C06C88"/>
    <w:rsid w:val="00C1654F"/>
    <w:rsid w:val="00C175CE"/>
    <w:rsid w:val="00C20209"/>
    <w:rsid w:val="00C22C54"/>
    <w:rsid w:val="00C2446B"/>
    <w:rsid w:val="00C247A9"/>
    <w:rsid w:val="00C24E56"/>
    <w:rsid w:val="00C30A19"/>
    <w:rsid w:val="00C31AB5"/>
    <w:rsid w:val="00C32360"/>
    <w:rsid w:val="00C34E90"/>
    <w:rsid w:val="00C36D24"/>
    <w:rsid w:val="00C4155C"/>
    <w:rsid w:val="00C4158E"/>
    <w:rsid w:val="00C41CE0"/>
    <w:rsid w:val="00C4236D"/>
    <w:rsid w:val="00C47EAE"/>
    <w:rsid w:val="00C51909"/>
    <w:rsid w:val="00C5305A"/>
    <w:rsid w:val="00C54B3D"/>
    <w:rsid w:val="00C553FE"/>
    <w:rsid w:val="00C576E6"/>
    <w:rsid w:val="00C62A16"/>
    <w:rsid w:val="00C69AD1"/>
    <w:rsid w:val="00C70596"/>
    <w:rsid w:val="00C7097B"/>
    <w:rsid w:val="00C7538F"/>
    <w:rsid w:val="00C77C5E"/>
    <w:rsid w:val="00C819B9"/>
    <w:rsid w:val="00C81DF2"/>
    <w:rsid w:val="00C82D1D"/>
    <w:rsid w:val="00C8372C"/>
    <w:rsid w:val="00C92A96"/>
    <w:rsid w:val="00C92AF2"/>
    <w:rsid w:val="00C944C5"/>
    <w:rsid w:val="00C94DB3"/>
    <w:rsid w:val="00C955EC"/>
    <w:rsid w:val="00C95AB7"/>
    <w:rsid w:val="00CA095A"/>
    <w:rsid w:val="00CA45DD"/>
    <w:rsid w:val="00CA57FB"/>
    <w:rsid w:val="00CC47BC"/>
    <w:rsid w:val="00CC638C"/>
    <w:rsid w:val="00CD32EB"/>
    <w:rsid w:val="00CD5263"/>
    <w:rsid w:val="00CE0F05"/>
    <w:rsid w:val="00CE1410"/>
    <w:rsid w:val="00CE2B4A"/>
    <w:rsid w:val="00CE33A3"/>
    <w:rsid w:val="00CE4409"/>
    <w:rsid w:val="00CE6555"/>
    <w:rsid w:val="00CE67C3"/>
    <w:rsid w:val="00CE766B"/>
    <w:rsid w:val="00CF14E1"/>
    <w:rsid w:val="00CF185C"/>
    <w:rsid w:val="00CF41DE"/>
    <w:rsid w:val="00D04E1F"/>
    <w:rsid w:val="00D04F0D"/>
    <w:rsid w:val="00D05429"/>
    <w:rsid w:val="00D06EF4"/>
    <w:rsid w:val="00D124C9"/>
    <w:rsid w:val="00D139A4"/>
    <w:rsid w:val="00D13C79"/>
    <w:rsid w:val="00D1538B"/>
    <w:rsid w:val="00D16276"/>
    <w:rsid w:val="00D16369"/>
    <w:rsid w:val="00D200AB"/>
    <w:rsid w:val="00D20A5D"/>
    <w:rsid w:val="00D22A78"/>
    <w:rsid w:val="00D23386"/>
    <w:rsid w:val="00D238DD"/>
    <w:rsid w:val="00D330C2"/>
    <w:rsid w:val="00D43A53"/>
    <w:rsid w:val="00D44C6A"/>
    <w:rsid w:val="00D45081"/>
    <w:rsid w:val="00D4530B"/>
    <w:rsid w:val="00D45CC5"/>
    <w:rsid w:val="00D511DA"/>
    <w:rsid w:val="00D5348B"/>
    <w:rsid w:val="00D56286"/>
    <w:rsid w:val="00D6273B"/>
    <w:rsid w:val="00D635B3"/>
    <w:rsid w:val="00D6362E"/>
    <w:rsid w:val="00D6496E"/>
    <w:rsid w:val="00D659A9"/>
    <w:rsid w:val="00D66E1B"/>
    <w:rsid w:val="00D6FBD8"/>
    <w:rsid w:val="00D70EA5"/>
    <w:rsid w:val="00D71F48"/>
    <w:rsid w:val="00D733FC"/>
    <w:rsid w:val="00D7386E"/>
    <w:rsid w:val="00D73B25"/>
    <w:rsid w:val="00D868E9"/>
    <w:rsid w:val="00D86ADD"/>
    <w:rsid w:val="00D91A02"/>
    <w:rsid w:val="00D93A15"/>
    <w:rsid w:val="00D93E2B"/>
    <w:rsid w:val="00D94BF7"/>
    <w:rsid w:val="00D95B57"/>
    <w:rsid w:val="00D9790C"/>
    <w:rsid w:val="00DA1F40"/>
    <w:rsid w:val="00DACF2B"/>
    <w:rsid w:val="00DB16F6"/>
    <w:rsid w:val="00DB4A40"/>
    <w:rsid w:val="00DB5DAD"/>
    <w:rsid w:val="00DC0978"/>
    <w:rsid w:val="00DC328B"/>
    <w:rsid w:val="00DC5497"/>
    <w:rsid w:val="00DC75E0"/>
    <w:rsid w:val="00DD163C"/>
    <w:rsid w:val="00DD2E8F"/>
    <w:rsid w:val="00DD381D"/>
    <w:rsid w:val="00DD476B"/>
    <w:rsid w:val="00DD5527"/>
    <w:rsid w:val="00DD5B00"/>
    <w:rsid w:val="00DD60B8"/>
    <w:rsid w:val="00DD67EA"/>
    <w:rsid w:val="00DD6B12"/>
    <w:rsid w:val="00DD786A"/>
    <w:rsid w:val="00DE1EE3"/>
    <w:rsid w:val="00DE4249"/>
    <w:rsid w:val="00DE5393"/>
    <w:rsid w:val="00DE78B1"/>
    <w:rsid w:val="00DF1BC0"/>
    <w:rsid w:val="00DF236A"/>
    <w:rsid w:val="00DF3800"/>
    <w:rsid w:val="00DF3E06"/>
    <w:rsid w:val="00DF4789"/>
    <w:rsid w:val="00E00059"/>
    <w:rsid w:val="00E016A6"/>
    <w:rsid w:val="00E0685A"/>
    <w:rsid w:val="00E072C3"/>
    <w:rsid w:val="00E14599"/>
    <w:rsid w:val="00E15C29"/>
    <w:rsid w:val="00E174B2"/>
    <w:rsid w:val="00E23072"/>
    <w:rsid w:val="00E238EE"/>
    <w:rsid w:val="00E24203"/>
    <w:rsid w:val="00E245FA"/>
    <w:rsid w:val="00E25DE4"/>
    <w:rsid w:val="00E264FB"/>
    <w:rsid w:val="00E26C55"/>
    <w:rsid w:val="00E277D9"/>
    <w:rsid w:val="00E31B7A"/>
    <w:rsid w:val="00E32D21"/>
    <w:rsid w:val="00E37D51"/>
    <w:rsid w:val="00E37DA0"/>
    <w:rsid w:val="00E41E52"/>
    <w:rsid w:val="00E4342B"/>
    <w:rsid w:val="00E434B8"/>
    <w:rsid w:val="00E43919"/>
    <w:rsid w:val="00E45BE9"/>
    <w:rsid w:val="00E46093"/>
    <w:rsid w:val="00E50840"/>
    <w:rsid w:val="00E50981"/>
    <w:rsid w:val="00E52356"/>
    <w:rsid w:val="00E526C2"/>
    <w:rsid w:val="00E566C8"/>
    <w:rsid w:val="00E57A2A"/>
    <w:rsid w:val="00E60618"/>
    <w:rsid w:val="00E615C9"/>
    <w:rsid w:val="00E64A0C"/>
    <w:rsid w:val="00E64D73"/>
    <w:rsid w:val="00E67F65"/>
    <w:rsid w:val="00E70923"/>
    <w:rsid w:val="00E70A12"/>
    <w:rsid w:val="00E70B4A"/>
    <w:rsid w:val="00E70C2B"/>
    <w:rsid w:val="00E71D4F"/>
    <w:rsid w:val="00E80F43"/>
    <w:rsid w:val="00E82BEA"/>
    <w:rsid w:val="00E84E78"/>
    <w:rsid w:val="00E856A0"/>
    <w:rsid w:val="00E86346"/>
    <w:rsid w:val="00E87D3B"/>
    <w:rsid w:val="00E9156D"/>
    <w:rsid w:val="00E92839"/>
    <w:rsid w:val="00E95AAD"/>
    <w:rsid w:val="00EA3EC2"/>
    <w:rsid w:val="00EA5160"/>
    <w:rsid w:val="00EA5A59"/>
    <w:rsid w:val="00EA7A34"/>
    <w:rsid w:val="00EA7C2C"/>
    <w:rsid w:val="00EA7DB0"/>
    <w:rsid w:val="00EB4E9E"/>
    <w:rsid w:val="00EB5180"/>
    <w:rsid w:val="00EB76A8"/>
    <w:rsid w:val="00EC05DA"/>
    <w:rsid w:val="00EC21A0"/>
    <w:rsid w:val="00EC3513"/>
    <w:rsid w:val="00EC3D90"/>
    <w:rsid w:val="00EC3E7B"/>
    <w:rsid w:val="00ED1426"/>
    <w:rsid w:val="00ED3462"/>
    <w:rsid w:val="00EE01F8"/>
    <w:rsid w:val="00EE283B"/>
    <w:rsid w:val="00EE2A3C"/>
    <w:rsid w:val="00EE5B15"/>
    <w:rsid w:val="00EE5C20"/>
    <w:rsid w:val="00EE5CAB"/>
    <w:rsid w:val="00EF59BA"/>
    <w:rsid w:val="00EF5AC4"/>
    <w:rsid w:val="00EF7E25"/>
    <w:rsid w:val="00F004AD"/>
    <w:rsid w:val="00F0360B"/>
    <w:rsid w:val="00F0559E"/>
    <w:rsid w:val="00F05DE1"/>
    <w:rsid w:val="00F103B2"/>
    <w:rsid w:val="00F11D0A"/>
    <w:rsid w:val="00F13C34"/>
    <w:rsid w:val="00F1530D"/>
    <w:rsid w:val="00F15E9E"/>
    <w:rsid w:val="00F20B72"/>
    <w:rsid w:val="00F20CE8"/>
    <w:rsid w:val="00F2230A"/>
    <w:rsid w:val="00F2241E"/>
    <w:rsid w:val="00F2519D"/>
    <w:rsid w:val="00F2577B"/>
    <w:rsid w:val="00F273A5"/>
    <w:rsid w:val="00F31903"/>
    <w:rsid w:val="00F34158"/>
    <w:rsid w:val="00F35421"/>
    <w:rsid w:val="00F35C28"/>
    <w:rsid w:val="00F36FDF"/>
    <w:rsid w:val="00F40769"/>
    <w:rsid w:val="00F4252F"/>
    <w:rsid w:val="00F43434"/>
    <w:rsid w:val="00F43D01"/>
    <w:rsid w:val="00F44848"/>
    <w:rsid w:val="00F4ED0B"/>
    <w:rsid w:val="00F503F1"/>
    <w:rsid w:val="00F5046E"/>
    <w:rsid w:val="00F505C1"/>
    <w:rsid w:val="00F50BCA"/>
    <w:rsid w:val="00F524E6"/>
    <w:rsid w:val="00F530F8"/>
    <w:rsid w:val="00F53539"/>
    <w:rsid w:val="00F542F5"/>
    <w:rsid w:val="00F54719"/>
    <w:rsid w:val="00F56215"/>
    <w:rsid w:val="00F56FE9"/>
    <w:rsid w:val="00F579F6"/>
    <w:rsid w:val="00F638CB"/>
    <w:rsid w:val="00F708B5"/>
    <w:rsid w:val="00F73ECD"/>
    <w:rsid w:val="00F80B3C"/>
    <w:rsid w:val="00F82181"/>
    <w:rsid w:val="00F83147"/>
    <w:rsid w:val="00F86717"/>
    <w:rsid w:val="00F86868"/>
    <w:rsid w:val="00F86B6F"/>
    <w:rsid w:val="00F90509"/>
    <w:rsid w:val="00F905A3"/>
    <w:rsid w:val="00F92195"/>
    <w:rsid w:val="00F928B8"/>
    <w:rsid w:val="00F9291A"/>
    <w:rsid w:val="00F957C9"/>
    <w:rsid w:val="00F9587B"/>
    <w:rsid w:val="00FA5336"/>
    <w:rsid w:val="00FA5B3F"/>
    <w:rsid w:val="00FB0181"/>
    <w:rsid w:val="00FB0458"/>
    <w:rsid w:val="00FB06E3"/>
    <w:rsid w:val="00FB2054"/>
    <w:rsid w:val="00FB465C"/>
    <w:rsid w:val="00FB7EC1"/>
    <w:rsid w:val="00FC1933"/>
    <w:rsid w:val="00FC2693"/>
    <w:rsid w:val="00FC4C78"/>
    <w:rsid w:val="00FC792D"/>
    <w:rsid w:val="00FC7CD6"/>
    <w:rsid w:val="00FD191C"/>
    <w:rsid w:val="00FD1F12"/>
    <w:rsid w:val="00FD1FE6"/>
    <w:rsid w:val="00FE15C3"/>
    <w:rsid w:val="00FE2394"/>
    <w:rsid w:val="00FE40ED"/>
    <w:rsid w:val="00FE4C87"/>
    <w:rsid w:val="00FF0B34"/>
    <w:rsid w:val="00FF1EFD"/>
    <w:rsid w:val="00FF26EB"/>
    <w:rsid w:val="00FF2845"/>
    <w:rsid w:val="00FF688A"/>
    <w:rsid w:val="010F6ECB"/>
    <w:rsid w:val="011CDB19"/>
    <w:rsid w:val="012A51D9"/>
    <w:rsid w:val="012F28CB"/>
    <w:rsid w:val="01330482"/>
    <w:rsid w:val="013CCDBE"/>
    <w:rsid w:val="015122E0"/>
    <w:rsid w:val="01672DFB"/>
    <w:rsid w:val="01673994"/>
    <w:rsid w:val="019085BE"/>
    <w:rsid w:val="01AE4B5C"/>
    <w:rsid w:val="01AEF702"/>
    <w:rsid w:val="01B72ADA"/>
    <w:rsid w:val="01C31151"/>
    <w:rsid w:val="01D824EF"/>
    <w:rsid w:val="01DB3F84"/>
    <w:rsid w:val="01EB1651"/>
    <w:rsid w:val="01F7750B"/>
    <w:rsid w:val="020C1098"/>
    <w:rsid w:val="023217C7"/>
    <w:rsid w:val="023E2B1E"/>
    <w:rsid w:val="024072F7"/>
    <w:rsid w:val="0247C3F6"/>
    <w:rsid w:val="024B0EDD"/>
    <w:rsid w:val="02520FC2"/>
    <w:rsid w:val="0258CCA9"/>
    <w:rsid w:val="02618E92"/>
    <w:rsid w:val="027574F3"/>
    <w:rsid w:val="028C38CB"/>
    <w:rsid w:val="029235F1"/>
    <w:rsid w:val="02B6FB7B"/>
    <w:rsid w:val="02BC0FFB"/>
    <w:rsid w:val="02C4B22B"/>
    <w:rsid w:val="02CE2E9F"/>
    <w:rsid w:val="02E2A9A4"/>
    <w:rsid w:val="02EF96D1"/>
    <w:rsid w:val="02FC14A8"/>
    <w:rsid w:val="030DDC0D"/>
    <w:rsid w:val="031B3E32"/>
    <w:rsid w:val="032CE89E"/>
    <w:rsid w:val="0335672D"/>
    <w:rsid w:val="03472F9E"/>
    <w:rsid w:val="0360D3D5"/>
    <w:rsid w:val="036794A7"/>
    <w:rsid w:val="0367F379"/>
    <w:rsid w:val="0369BB99"/>
    <w:rsid w:val="036C973D"/>
    <w:rsid w:val="036FA3C0"/>
    <w:rsid w:val="0379A451"/>
    <w:rsid w:val="037ADEC6"/>
    <w:rsid w:val="0385358A"/>
    <w:rsid w:val="039129E9"/>
    <w:rsid w:val="03974A7B"/>
    <w:rsid w:val="03ACDE15"/>
    <w:rsid w:val="03B10096"/>
    <w:rsid w:val="03B3B46B"/>
    <w:rsid w:val="03C45868"/>
    <w:rsid w:val="03C53BFB"/>
    <w:rsid w:val="03CFB69F"/>
    <w:rsid w:val="03E1BEA6"/>
    <w:rsid w:val="03FF2F1C"/>
    <w:rsid w:val="040226CC"/>
    <w:rsid w:val="0405B315"/>
    <w:rsid w:val="04076627"/>
    <w:rsid w:val="0407C5C7"/>
    <w:rsid w:val="0415005C"/>
    <w:rsid w:val="0416664E"/>
    <w:rsid w:val="04189852"/>
    <w:rsid w:val="0418A223"/>
    <w:rsid w:val="04232A1F"/>
    <w:rsid w:val="04277A6C"/>
    <w:rsid w:val="04365B02"/>
    <w:rsid w:val="043A5116"/>
    <w:rsid w:val="044B063C"/>
    <w:rsid w:val="04583BE0"/>
    <w:rsid w:val="045F5343"/>
    <w:rsid w:val="04613264"/>
    <w:rsid w:val="04644974"/>
    <w:rsid w:val="0465F23A"/>
    <w:rsid w:val="046B8159"/>
    <w:rsid w:val="046EE060"/>
    <w:rsid w:val="0471C877"/>
    <w:rsid w:val="047F0E64"/>
    <w:rsid w:val="04829FB6"/>
    <w:rsid w:val="04963132"/>
    <w:rsid w:val="0497267B"/>
    <w:rsid w:val="049BF4C7"/>
    <w:rsid w:val="04A599FE"/>
    <w:rsid w:val="04BB6289"/>
    <w:rsid w:val="04DBBBDA"/>
    <w:rsid w:val="04E7A23A"/>
    <w:rsid w:val="04ED9023"/>
    <w:rsid w:val="04EEB975"/>
    <w:rsid w:val="04FD74AC"/>
    <w:rsid w:val="051893AA"/>
    <w:rsid w:val="05454DC1"/>
    <w:rsid w:val="054E7F4B"/>
    <w:rsid w:val="055294FE"/>
    <w:rsid w:val="0557D448"/>
    <w:rsid w:val="056E4146"/>
    <w:rsid w:val="0590ECEC"/>
    <w:rsid w:val="05A6742B"/>
    <w:rsid w:val="05A6A46C"/>
    <w:rsid w:val="05AE5C12"/>
    <w:rsid w:val="05B38204"/>
    <w:rsid w:val="05BB1B22"/>
    <w:rsid w:val="05D2266D"/>
    <w:rsid w:val="05D32877"/>
    <w:rsid w:val="05EA61BC"/>
    <w:rsid w:val="06024528"/>
    <w:rsid w:val="06192441"/>
    <w:rsid w:val="061C0C0F"/>
    <w:rsid w:val="062B3C48"/>
    <w:rsid w:val="06559FB0"/>
    <w:rsid w:val="0655D6A4"/>
    <w:rsid w:val="065BF118"/>
    <w:rsid w:val="065D052B"/>
    <w:rsid w:val="06666E75"/>
    <w:rsid w:val="067AFE55"/>
    <w:rsid w:val="0686ED6F"/>
    <w:rsid w:val="068B72F4"/>
    <w:rsid w:val="069E4973"/>
    <w:rsid w:val="069F7DAE"/>
    <w:rsid w:val="06B4CA1D"/>
    <w:rsid w:val="06C0AE8A"/>
    <w:rsid w:val="06C75286"/>
    <w:rsid w:val="06D9E8C7"/>
    <w:rsid w:val="06E070FB"/>
    <w:rsid w:val="06E3B2A0"/>
    <w:rsid w:val="06E8BEAE"/>
    <w:rsid w:val="06E9D927"/>
    <w:rsid w:val="06ED33A1"/>
    <w:rsid w:val="06F34A56"/>
    <w:rsid w:val="06F3AC70"/>
    <w:rsid w:val="06F46EF4"/>
    <w:rsid w:val="06F4C74B"/>
    <w:rsid w:val="0705EE79"/>
    <w:rsid w:val="07173161"/>
    <w:rsid w:val="071AC288"/>
    <w:rsid w:val="071E3DB0"/>
    <w:rsid w:val="074B0047"/>
    <w:rsid w:val="075CAF53"/>
    <w:rsid w:val="075D72E3"/>
    <w:rsid w:val="075E0EB8"/>
    <w:rsid w:val="0769D284"/>
    <w:rsid w:val="077C9378"/>
    <w:rsid w:val="078864C9"/>
    <w:rsid w:val="07901109"/>
    <w:rsid w:val="079607A6"/>
    <w:rsid w:val="079A41C5"/>
    <w:rsid w:val="079CDEE9"/>
    <w:rsid w:val="07A192B5"/>
    <w:rsid w:val="07C6C452"/>
    <w:rsid w:val="07CF2612"/>
    <w:rsid w:val="07CF2A49"/>
    <w:rsid w:val="07CF6C7D"/>
    <w:rsid w:val="07E98A27"/>
    <w:rsid w:val="07EAB71A"/>
    <w:rsid w:val="07EED796"/>
    <w:rsid w:val="07F99B7B"/>
    <w:rsid w:val="0802DFD1"/>
    <w:rsid w:val="0827E1B7"/>
    <w:rsid w:val="082F54F1"/>
    <w:rsid w:val="082FE109"/>
    <w:rsid w:val="0833CED6"/>
    <w:rsid w:val="0834ADB4"/>
    <w:rsid w:val="083FF0EF"/>
    <w:rsid w:val="084E33BA"/>
    <w:rsid w:val="085CB70E"/>
    <w:rsid w:val="085F8093"/>
    <w:rsid w:val="08627563"/>
    <w:rsid w:val="0869982B"/>
    <w:rsid w:val="0871305F"/>
    <w:rsid w:val="0878223D"/>
    <w:rsid w:val="087A5F2B"/>
    <w:rsid w:val="08A57695"/>
    <w:rsid w:val="08AFA9DB"/>
    <w:rsid w:val="08C96FDA"/>
    <w:rsid w:val="08CA9E1D"/>
    <w:rsid w:val="08D2B073"/>
    <w:rsid w:val="08D4F800"/>
    <w:rsid w:val="08D51F59"/>
    <w:rsid w:val="08DC8784"/>
    <w:rsid w:val="08E2DA37"/>
    <w:rsid w:val="08E7C3E6"/>
    <w:rsid w:val="08EC3025"/>
    <w:rsid w:val="08F897AD"/>
    <w:rsid w:val="08F9521D"/>
    <w:rsid w:val="08FB822D"/>
    <w:rsid w:val="09020E7F"/>
    <w:rsid w:val="090B19F7"/>
    <w:rsid w:val="090FE094"/>
    <w:rsid w:val="0917C226"/>
    <w:rsid w:val="092D119F"/>
    <w:rsid w:val="093709CB"/>
    <w:rsid w:val="0937F536"/>
    <w:rsid w:val="0956797E"/>
    <w:rsid w:val="0959FE1D"/>
    <w:rsid w:val="09604743"/>
    <w:rsid w:val="09709BB9"/>
    <w:rsid w:val="0972E962"/>
    <w:rsid w:val="097AECBC"/>
    <w:rsid w:val="0988FAD6"/>
    <w:rsid w:val="0999E3C0"/>
    <w:rsid w:val="09A4D7F7"/>
    <w:rsid w:val="09A6F75D"/>
    <w:rsid w:val="09A76AAC"/>
    <w:rsid w:val="09AD38CD"/>
    <w:rsid w:val="09C41239"/>
    <w:rsid w:val="09C53B93"/>
    <w:rsid w:val="09C5B4F2"/>
    <w:rsid w:val="09D42A33"/>
    <w:rsid w:val="09DF756A"/>
    <w:rsid w:val="09E7DEE7"/>
    <w:rsid w:val="09F1DD51"/>
    <w:rsid w:val="09FDC61F"/>
    <w:rsid w:val="0A11A716"/>
    <w:rsid w:val="0A179807"/>
    <w:rsid w:val="0A1A893F"/>
    <w:rsid w:val="0A214B65"/>
    <w:rsid w:val="0A2C97C0"/>
    <w:rsid w:val="0A2D3142"/>
    <w:rsid w:val="0A30B2F8"/>
    <w:rsid w:val="0A39E4EE"/>
    <w:rsid w:val="0A3BE3FA"/>
    <w:rsid w:val="0A4F160D"/>
    <w:rsid w:val="0A5E0F22"/>
    <w:rsid w:val="0A6C0379"/>
    <w:rsid w:val="0A6EDCD1"/>
    <w:rsid w:val="0A7201C7"/>
    <w:rsid w:val="0A813E19"/>
    <w:rsid w:val="0A861948"/>
    <w:rsid w:val="0A978C8E"/>
    <w:rsid w:val="0A981FDA"/>
    <w:rsid w:val="0A9BE653"/>
    <w:rsid w:val="0A9F78B5"/>
    <w:rsid w:val="0AA20855"/>
    <w:rsid w:val="0AB7CEA5"/>
    <w:rsid w:val="0ABB2741"/>
    <w:rsid w:val="0AC11AC5"/>
    <w:rsid w:val="0AD501DD"/>
    <w:rsid w:val="0ADC9729"/>
    <w:rsid w:val="0AEF7BB2"/>
    <w:rsid w:val="0AF1BAD1"/>
    <w:rsid w:val="0AFCB842"/>
    <w:rsid w:val="0B098335"/>
    <w:rsid w:val="0B09F28F"/>
    <w:rsid w:val="0B10FAEC"/>
    <w:rsid w:val="0B24BCFF"/>
    <w:rsid w:val="0B277DAF"/>
    <w:rsid w:val="0B381001"/>
    <w:rsid w:val="0B3AFBB3"/>
    <w:rsid w:val="0B57A6A3"/>
    <w:rsid w:val="0B6094A2"/>
    <w:rsid w:val="0B6B3D19"/>
    <w:rsid w:val="0B6F9CC0"/>
    <w:rsid w:val="0B748D30"/>
    <w:rsid w:val="0B7B3213"/>
    <w:rsid w:val="0B7F0E4B"/>
    <w:rsid w:val="0B87CEE4"/>
    <w:rsid w:val="0B95DCCE"/>
    <w:rsid w:val="0B966632"/>
    <w:rsid w:val="0B97F65F"/>
    <w:rsid w:val="0B9D7164"/>
    <w:rsid w:val="0BA6DB23"/>
    <w:rsid w:val="0BB57B05"/>
    <w:rsid w:val="0BC25425"/>
    <w:rsid w:val="0BC80578"/>
    <w:rsid w:val="0BDF0D4E"/>
    <w:rsid w:val="0BE05F5E"/>
    <w:rsid w:val="0BEC5CCA"/>
    <w:rsid w:val="0BEDEE98"/>
    <w:rsid w:val="0BFAC8C7"/>
    <w:rsid w:val="0BFB2EEE"/>
    <w:rsid w:val="0C1CDFD7"/>
    <w:rsid w:val="0C1FB152"/>
    <w:rsid w:val="0C2EC255"/>
    <w:rsid w:val="0C370008"/>
    <w:rsid w:val="0C4CC171"/>
    <w:rsid w:val="0C4ED44B"/>
    <w:rsid w:val="0C4FDFE1"/>
    <w:rsid w:val="0C5A4BAE"/>
    <w:rsid w:val="0C625751"/>
    <w:rsid w:val="0C63CCC3"/>
    <w:rsid w:val="0C675151"/>
    <w:rsid w:val="0C7FE798"/>
    <w:rsid w:val="0C885E7C"/>
    <w:rsid w:val="0C96B672"/>
    <w:rsid w:val="0CA2502F"/>
    <w:rsid w:val="0CA50DCF"/>
    <w:rsid w:val="0CA60B8D"/>
    <w:rsid w:val="0CA6FB13"/>
    <w:rsid w:val="0CB54349"/>
    <w:rsid w:val="0CB5FB18"/>
    <w:rsid w:val="0CBD6FEC"/>
    <w:rsid w:val="0CC301E6"/>
    <w:rsid w:val="0CCB77A4"/>
    <w:rsid w:val="0CCDA4D9"/>
    <w:rsid w:val="0CD21DC9"/>
    <w:rsid w:val="0CDF74FA"/>
    <w:rsid w:val="0CE5C2D3"/>
    <w:rsid w:val="0CE8FA84"/>
    <w:rsid w:val="0CF4A74D"/>
    <w:rsid w:val="0CFB56D0"/>
    <w:rsid w:val="0CFF3DD4"/>
    <w:rsid w:val="0D100346"/>
    <w:rsid w:val="0D17D8FC"/>
    <w:rsid w:val="0D1DF5E6"/>
    <w:rsid w:val="0D22C461"/>
    <w:rsid w:val="0D3B24AD"/>
    <w:rsid w:val="0D46A404"/>
    <w:rsid w:val="0D4B3F42"/>
    <w:rsid w:val="0D53C513"/>
    <w:rsid w:val="0D5D5EA9"/>
    <w:rsid w:val="0D5E8341"/>
    <w:rsid w:val="0D60F00A"/>
    <w:rsid w:val="0D64E748"/>
    <w:rsid w:val="0D67B551"/>
    <w:rsid w:val="0D6E1A9C"/>
    <w:rsid w:val="0D6E3AAE"/>
    <w:rsid w:val="0D82B7AE"/>
    <w:rsid w:val="0DB368E3"/>
    <w:rsid w:val="0DCD271A"/>
    <w:rsid w:val="0DD019F3"/>
    <w:rsid w:val="0DEC3BFC"/>
    <w:rsid w:val="0DEFEDA8"/>
    <w:rsid w:val="0DF6EECA"/>
    <w:rsid w:val="0E0CB93E"/>
    <w:rsid w:val="0E0D6A24"/>
    <w:rsid w:val="0E132FD1"/>
    <w:rsid w:val="0E1A2D9D"/>
    <w:rsid w:val="0E2D78B4"/>
    <w:rsid w:val="0E307A91"/>
    <w:rsid w:val="0E33B56D"/>
    <w:rsid w:val="0E3ECC85"/>
    <w:rsid w:val="0E4581E5"/>
    <w:rsid w:val="0E4D2219"/>
    <w:rsid w:val="0E526DD9"/>
    <w:rsid w:val="0E5FEB38"/>
    <w:rsid w:val="0E628C76"/>
    <w:rsid w:val="0E6CCAC1"/>
    <w:rsid w:val="0E7CA679"/>
    <w:rsid w:val="0E9E45C4"/>
    <w:rsid w:val="0E9FC56D"/>
    <w:rsid w:val="0EA698A3"/>
    <w:rsid w:val="0EAD1A37"/>
    <w:rsid w:val="0EAED1BB"/>
    <w:rsid w:val="0EB1BA04"/>
    <w:rsid w:val="0EB816FA"/>
    <w:rsid w:val="0ECDD3E3"/>
    <w:rsid w:val="0ED3134A"/>
    <w:rsid w:val="0ED96132"/>
    <w:rsid w:val="0EE02F84"/>
    <w:rsid w:val="0EE3A4BB"/>
    <w:rsid w:val="0EE77B62"/>
    <w:rsid w:val="0F05281B"/>
    <w:rsid w:val="0F104E8F"/>
    <w:rsid w:val="0F1B03FA"/>
    <w:rsid w:val="0F2F1728"/>
    <w:rsid w:val="0F3A6BC4"/>
    <w:rsid w:val="0F6A5948"/>
    <w:rsid w:val="0F6EDB6A"/>
    <w:rsid w:val="0F7F1118"/>
    <w:rsid w:val="0F8172F1"/>
    <w:rsid w:val="0F9DB99C"/>
    <w:rsid w:val="0F9FD11D"/>
    <w:rsid w:val="0FA4ED33"/>
    <w:rsid w:val="0FBD138E"/>
    <w:rsid w:val="0FC8B61F"/>
    <w:rsid w:val="0FCA52F0"/>
    <w:rsid w:val="0FCA5FA2"/>
    <w:rsid w:val="0FCC625F"/>
    <w:rsid w:val="0FE3B47A"/>
    <w:rsid w:val="0FF5CF52"/>
    <w:rsid w:val="101EC925"/>
    <w:rsid w:val="10317027"/>
    <w:rsid w:val="10325483"/>
    <w:rsid w:val="103BB1D0"/>
    <w:rsid w:val="105188A7"/>
    <w:rsid w:val="1072E489"/>
    <w:rsid w:val="1074AAED"/>
    <w:rsid w:val="107F7648"/>
    <w:rsid w:val="108E9DBA"/>
    <w:rsid w:val="1098BB99"/>
    <w:rsid w:val="10A39535"/>
    <w:rsid w:val="10A9F65D"/>
    <w:rsid w:val="10AED1FD"/>
    <w:rsid w:val="10B95247"/>
    <w:rsid w:val="10C39E51"/>
    <w:rsid w:val="10CAC8A3"/>
    <w:rsid w:val="10CE18A0"/>
    <w:rsid w:val="10DDEC4D"/>
    <w:rsid w:val="10DE4DAB"/>
    <w:rsid w:val="10F37E49"/>
    <w:rsid w:val="10FD54F8"/>
    <w:rsid w:val="112A70AD"/>
    <w:rsid w:val="11432F3B"/>
    <w:rsid w:val="114935CE"/>
    <w:rsid w:val="1182BE72"/>
    <w:rsid w:val="1198365B"/>
    <w:rsid w:val="119C3281"/>
    <w:rsid w:val="11A70287"/>
    <w:rsid w:val="11A9F424"/>
    <w:rsid w:val="11ADA3EA"/>
    <w:rsid w:val="11B6812B"/>
    <w:rsid w:val="11C6DB22"/>
    <w:rsid w:val="11E8860A"/>
    <w:rsid w:val="11F988F8"/>
    <w:rsid w:val="11FC7C2F"/>
    <w:rsid w:val="11FCE2DF"/>
    <w:rsid w:val="1200F4BE"/>
    <w:rsid w:val="120B7DCF"/>
    <w:rsid w:val="12114542"/>
    <w:rsid w:val="121782BB"/>
    <w:rsid w:val="12252AB4"/>
    <w:rsid w:val="123077C4"/>
    <w:rsid w:val="1236D4CD"/>
    <w:rsid w:val="125262F8"/>
    <w:rsid w:val="1252FAB5"/>
    <w:rsid w:val="125662B3"/>
    <w:rsid w:val="1256D177"/>
    <w:rsid w:val="125F9EE8"/>
    <w:rsid w:val="1283C2AA"/>
    <w:rsid w:val="12856E24"/>
    <w:rsid w:val="1286D7F4"/>
    <w:rsid w:val="128728DB"/>
    <w:rsid w:val="128D0B1E"/>
    <w:rsid w:val="12AF9D75"/>
    <w:rsid w:val="12B0DA8A"/>
    <w:rsid w:val="12B65226"/>
    <w:rsid w:val="12C9265D"/>
    <w:rsid w:val="12CED16C"/>
    <w:rsid w:val="12D67227"/>
    <w:rsid w:val="12EECE1E"/>
    <w:rsid w:val="12EF7AE8"/>
    <w:rsid w:val="12F1A627"/>
    <w:rsid w:val="12F47ABE"/>
    <w:rsid w:val="12FD83C5"/>
    <w:rsid w:val="130A25BB"/>
    <w:rsid w:val="1310CFF0"/>
    <w:rsid w:val="1313FB3D"/>
    <w:rsid w:val="131488AB"/>
    <w:rsid w:val="13162B2C"/>
    <w:rsid w:val="131CF7F1"/>
    <w:rsid w:val="1333B3F4"/>
    <w:rsid w:val="1337174F"/>
    <w:rsid w:val="1342F3D2"/>
    <w:rsid w:val="1348654D"/>
    <w:rsid w:val="1359A43F"/>
    <w:rsid w:val="1364F461"/>
    <w:rsid w:val="137B044D"/>
    <w:rsid w:val="137C29E2"/>
    <w:rsid w:val="138038E1"/>
    <w:rsid w:val="1386AB30"/>
    <w:rsid w:val="138CB399"/>
    <w:rsid w:val="13A4E478"/>
    <w:rsid w:val="13A64EA4"/>
    <w:rsid w:val="13A9CB67"/>
    <w:rsid w:val="13B0F905"/>
    <w:rsid w:val="13B7373A"/>
    <w:rsid w:val="13C94CB6"/>
    <w:rsid w:val="13D11EEE"/>
    <w:rsid w:val="13E0260C"/>
    <w:rsid w:val="13E2EDDF"/>
    <w:rsid w:val="13ECFE3A"/>
    <w:rsid w:val="13EEE02D"/>
    <w:rsid w:val="140D858B"/>
    <w:rsid w:val="142B7D6B"/>
    <w:rsid w:val="142F7D5D"/>
    <w:rsid w:val="1438BF41"/>
    <w:rsid w:val="1447FA30"/>
    <w:rsid w:val="14544983"/>
    <w:rsid w:val="14548958"/>
    <w:rsid w:val="145AFB83"/>
    <w:rsid w:val="14601D92"/>
    <w:rsid w:val="146CC26D"/>
    <w:rsid w:val="146E4876"/>
    <w:rsid w:val="149042B9"/>
    <w:rsid w:val="1493C48C"/>
    <w:rsid w:val="149F9FE8"/>
    <w:rsid w:val="14A87C14"/>
    <w:rsid w:val="14BE177F"/>
    <w:rsid w:val="14BEA66D"/>
    <w:rsid w:val="14C16E06"/>
    <w:rsid w:val="14CC85EF"/>
    <w:rsid w:val="14CF5502"/>
    <w:rsid w:val="14DF3563"/>
    <w:rsid w:val="14F06431"/>
    <w:rsid w:val="14F13703"/>
    <w:rsid w:val="14F33053"/>
    <w:rsid w:val="14F8D71B"/>
    <w:rsid w:val="15054CBC"/>
    <w:rsid w:val="151E1E66"/>
    <w:rsid w:val="151F5C3A"/>
    <w:rsid w:val="152058F7"/>
    <w:rsid w:val="156AFDC9"/>
    <w:rsid w:val="156FD19D"/>
    <w:rsid w:val="1584EF84"/>
    <w:rsid w:val="158730F8"/>
    <w:rsid w:val="15952B99"/>
    <w:rsid w:val="1595835B"/>
    <w:rsid w:val="1596C3E3"/>
    <w:rsid w:val="15E06D1B"/>
    <w:rsid w:val="15EAD650"/>
    <w:rsid w:val="15F6250C"/>
    <w:rsid w:val="16097AAA"/>
    <w:rsid w:val="1619A93E"/>
    <w:rsid w:val="163322D7"/>
    <w:rsid w:val="16363725"/>
    <w:rsid w:val="1638FBDF"/>
    <w:rsid w:val="163B4BCF"/>
    <w:rsid w:val="1670B0CC"/>
    <w:rsid w:val="16749A0B"/>
    <w:rsid w:val="167EEAF0"/>
    <w:rsid w:val="1682BDD0"/>
    <w:rsid w:val="16855078"/>
    <w:rsid w:val="1697D352"/>
    <w:rsid w:val="16AC7777"/>
    <w:rsid w:val="16B23F82"/>
    <w:rsid w:val="16B60E97"/>
    <w:rsid w:val="16BC2C66"/>
    <w:rsid w:val="16BDAF1E"/>
    <w:rsid w:val="16C24E62"/>
    <w:rsid w:val="16CB597C"/>
    <w:rsid w:val="16D0BC24"/>
    <w:rsid w:val="16D909DA"/>
    <w:rsid w:val="16E8014E"/>
    <w:rsid w:val="16FA934E"/>
    <w:rsid w:val="170AB51A"/>
    <w:rsid w:val="172BA91C"/>
    <w:rsid w:val="1737FBE9"/>
    <w:rsid w:val="17491827"/>
    <w:rsid w:val="1755E47C"/>
    <w:rsid w:val="175D96D6"/>
    <w:rsid w:val="175E2E03"/>
    <w:rsid w:val="176390B7"/>
    <w:rsid w:val="17657262"/>
    <w:rsid w:val="17731AA0"/>
    <w:rsid w:val="1776D8BE"/>
    <w:rsid w:val="1785D0B4"/>
    <w:rsid w:val="1786694E"/>
    <w:rsid w:val="17A35EFE"/>
    <w:rsid w:val="17B04709"/>
    <w:rsid w:val="17B92953"/>
    <w:rsid w:val="17BA51AD"/>
    <w:rsid w:val="17BB68D3"/>
    <w:rsid w:val="17BC7AC9"/>
    <w:rsid w:val="17CBDE33"/>
    <w:rsid w:val="17CFE573"/>
    <w:rsid w:val="17E1A5C8"/>
    <w:rsid w:val="17E35B3F"/>
    <w:rsid w:val="17E61DC8"/>
    <w:rsid w:val="17EADE15"/>
    <w:rsid w:val="17F3A76E"/>
    <w:rsid w:val="17F563D9"/>
    <w:rsid w:val="18026954"/>
    <w:rsid w:val="18132E46"/>
    <w:rsid w:val="181E1013"/>
    <w:rsid w:val="1820CB6F"/>
    <w:rsid w:val="182EB78E"/>
    <w:rsid w:val="182FDB1A"/>
    <w:rsid w:val="183C0E8E"/>
    <w:rsid w:val="183FFF34"/>
    <w:rsid w:val="1842E881"/>
    <w:rsid w:val="184386C4"/>
    <w:rsid w:val="18444D74"/>
    <w:rsid w:val="184B4EF9"/>
    <w:rsid w:val="184CC923"/>
    <w:rsid w:val="18544581"/>
    <w:rsid w:val="18653E3C"/>
    <w:rsid w:val="186B4569"/>
    <w:rsid w:val="186B7815"/>
    <w:rsid w:val="186C7AF8"/>
    <w:rsid w:val="18732CBD"/>
    <w:rsid w:val="188A8CCF"/>
    <w:rsid w:val="1896A1A5"/>
    <w:rsid w:val="1897E7BD"/>
    <w:rsid w:val="18A43C9B"/>
    <w:rsid w:val="18A79486"/>
    <w:rsid w:val="18A7D424"/>
    <w:rsid w:val="18AD9B00"/>
    <w:rsid w:val="18CB49FD"/>
    <w:rsid w:val="18E00887"/>
    <w:rsid w:val="18ECABB1"/>
    <w:rsid w:val="18F57116"/>
    <w:rsid w:val="18F7FFE3"/>
    <w:rsid w:val="18F86385"/>
    <w:rsid w:val="18FB4E04"/>
    <w:rsid w:val="1914AF1A"/>
    <w:rsid w:val="1944B69F"/>
    <w:rsid w:val="19468415"/>
    <w:rsid w:val="1948B289"/>
    <w:rsid w:val="19533597"/>
    <w:rsid w:val="196D5C0A"/>
    <w:rsid w:val="196E9607"/>
    <w:rsid w:val="19744144"/>
    <w:rsid w:val="1975BFB8"/>
    <w:rsid w:val="197B4679"/>
    <w:rsid w:val="19848255"/>
    <w:rsid w:val="19856102"/>
    <w:rsid w:val="1986A4BA"/>
    <w:rsid w:val="19A1143F"/>
    <w:rsid w:val="19A30F48"/>
    <w:rsid w:val="19A3B3D8"/>
    <w:rsid w:val="19A4F68C"/>
    <w:rsid w:val="19B45839"/>
    <w:rsid w:val="19E542CC"/>
    <w:rsid w:val="19F6F197"/>
    <w:rsid w:val="19FB2B15"/>
    <w:rsid w:val="1A002055"/>
    <w:rsid w:val="1A14CC49"/>
    <w:rsid w:val="1A1E1ED7"/>
    <w:rsid w:val="1A1E5917"/>
    <w:rsid w:val="1A274EA1"/>
    <w:rsid w:val="1A357621"/>
    <w:rsid w:val="1A516810"/>
    <w:rsid w:val="1A57B8BB"/>
    <w:rsid w:val="1A8F84B2"/>
    <w:rsid w:val="1A914003"/>
    <w:rsid w:val="1ABDDF94"/>
    <w:rsid w:val="1ADCD76A"/>
    <w:rsid w:val="1ADECD77"/>
    <w:rsid w:val="1AE5FF1D"/>
    <w:rsid w:val="1AE88586"/>
    <w:rsid w:val="1AF3C595"/>
    <w:rsid w:val="1B035F39"/>
    <w:rsid w:val="1B0704B9"/>
    <w:rsid w:val="1B0E6363"/>
    <w:rsid w:val="1B0FAE53"/>
    <w:rsid w:val="1B15B473"/>
    <w:rsid w:val="1B18EE32"/>
    <w:rsid w:val="1B2C503F"/>
    <w:rsid w:val="1B4BC315"/>
    <w:rsid w:val="1B628D3B"/>
    <w:rsid w:val="1B65FB6D"/>
    <w:rsid w:val="1B88640B"/>
    <w:rsid w:val="1BAF55F5"/>
    <w:rsid w:val="1BB8871B"/>
    <w:rsid w:val="1BBBB2DD"/>
    <w:rsid w:val="1BC054EE"/>
    <w:rsid w:val="1BC3D4D6"/>
    <w:rsid w:val="1BCD5340"/>
    <w:rsid w:val="1BDF2DCB"/>
    <w:rsid w:val="1BE5370E"/>
    <w:rsid w:val="1BF446F1"/>
    <w:rsid w:val="1BFB0537"/>
    <w:rsid w:val="1C051B6C"/>
    <w:rsid w:val="1C35959D"/>
    <w:rsid w:val="1C3F254F"/>
    <w:rsid w:val="1C490574"/>
    <w:rsid w:val="1C493BA7"/>
    <w:rsid w:val="1C4C34E8"/>
    <w:rsid w:val="1C4F9859"/>
    <w:rsid w:val="1C50A47C"/>
    <w:rsid w:val="1C566DF1"/>
    <w:rsid w:val="1C652370"/>
    <w:rsid w:val="1C683C4C"/>
    <w:rsid w:val="1C68D813"/>
    <w:rsid w:val="1C6EB2A4"/>
    <w:rsid w:val="1C76874D"/>
    <w:rsid w:val="1C776550"/>
    <w:rsid w:val="1C9C667A"/>
    <w:rsid w:val="1CABF1BB"/>
    <w:rsid w:val="1CACAE52"/>
    <w:rsid w:val="1CBEC862"/>
    <w:rsid w:val="1CCFFB8B"/>
    <w:rsid w:val="1CE12DFC"/>
    <w:rsid w:val="1CE2CBD9"/>
    <w:rsid w:val="1CE3F8BC"/>
    <w:rsid w:val="1CECCB38"/>
    <w:rsid w:val="1CFB8786"/>
    <w:rsid w:val="1CFD61A9"/>
    <w:rsid w:val="1D00B8FB"/>
    <w:rsid w:val="1D01BB61"/>
    <w:rsid w:val="1D037C81"/>
    <w:rsid w:val="1D17A3A5"/>
    <w:rsid w:val="1D202CE2"/>
    <w:rsid w:val="1D25C4F5"/>
    <w:rsid w:val="1D3C4E4F"/>
    <w:rsid w:val="1D3D68C9"/>
    <w:rsid w:val="1D4AE951"/>
    <w:rsid w:val="1D67301B"/>
    <w:rsid w:val="1D6E97A7"/>
    <w:rsid w:val="1D8F647C"/>
    <w:rsid w:val="1D9954EF"/>
    <w:rsid w:val="1DA55A2C"/>
    <w:rsid w:val="1DA7248C"/>
    <w:rsid w:val="1DAA880B"/>
    <w:rsid w:val="1DB0A9F1"/>
    <w:rsid w:val="1DB45387"/>
    <w:rsid w:val="1DBB32BA"/>
    <w:rsid w:val="1DD1B735"/>
    <w:rsid w:val="1DD6AB14"/>
    <w:rsid w:val="1DE28268"/>
    <w:rsid w:val="1DEB71C1"/>
    <w:rsid w:val="1DF248E8"/>
    <w:rsid w:val="1E034191"/>
    <w:rsid w:val="1E133821"/>
    <w:rsid w:val="1E184BE5"/>
    <w:rsid w:val="1E1EB9FC"/>
    <w:rsid w:val="1E2F9EF2"/>
    <w:rsid w:val="1E379C3E"/>
    <w:rsid w:val="1E467E7D"/>
    <w:rsid w:val="1E4E8E05"/>
    <w:rsid w:val="1E514673"/>
    <w:rsid w:val="1E55F4F2"/>
    <w:rsid w:val="1E674348"/>
    <w:rsid w:val="1E68B3E5"/>
    <w:rsid w:val="1EA6E808"/>
    <w:rsid w:val="1EA939C9"/>
    <w:rsid w:val="1EB19D29"/>
    <w:rsid w:val="1EB4E183"/>
    <w:rsid w:val="1EB4E89E"/>
    <w:rsid w:val="1EC93D68"/>
    <w:rsid w:val="1ECF1CF9"/>
    <w:rsid w:val="1ED64F78"/>
    <w:rsid w:val="1EE776CF"/>
    <w:rsid w:val="1EF63A33"/>
    <w:rsid w:val="1EF6946A"/>
    <w:rsid w:val="1EFFBFB0"/>
    <w:rsid w:val="1F1C92DB"/>
    <w:rsid w:val="1F2E435B"/>
    <w:rsid w:val="1F2F4FF5"/>
    <w:rsid w:val="1F3940C0"/>
    <w:rsid w:val="1F3AB521"/>
    <w:rsid w:val="1F3BC053"/>
    <w:rsid w:val="1F3EF388"/>
    <w:rsid w:val="1F485958"/>
    <w:rsid w:val="1F4C46C9"/>
    <w:rsid w:val="1F4CD6CC"/>
    <w:rsid w:val="1F52AB08"/>
    <w:rsid w:val="1F5E5E34"/>
    <w:rsid w:val="1F651390"/>
    <w:rsid w:val="1F6DDCC0"/>
    <w:rsid w:val="1F72A1E4"/>
    <w:rsid w:val="1F79E22A"/>
    <w:rsid w:val="1F8CF80B"/>
    <w:rsid w:val="1F9AFB30"/>
    <w:rsid w:val="1F9C0501"/>
    <w:rsid w:val="1FAEE85E"/>
    <w:rsid w:val="1FB58190"/>
    <w:rsid w:val="1FBC1F70"/>
    <w:rsid w:val="1FC9A623"/>
    <w:rsid w:val="1FCE94B9"/>
    <w:rsid w:val="1FD29ADB"/>
    <w:rsid w:val="1FD81EFB"/>
    <w:rsid w:val="20000EB6"/>
    <w:rsid w:val="20047915"/>
    <w:rsid w:val="200C9438"/>
    <w:rsid w:val="2010E82D"/>
    <w:rsid w:val="201257C0"/>
    <w:rsid w:val="201DC57B"/>
    <w:rsid w:val="2027E360"/>
    <w:rsid w:val="20291B9D"/>
    <w:rsid w:val="20360C8C"/>
    <w:rsid w:val="203EE070"/>
    <w:rsid w:val="20458FF1"/>
    <w:rsid w:val="20513CA4"/>
    <w:rsid w:val="2057705B"/>
    <w:rsid w:val="207107B2"/>
    <w:rsid w:val="2074061A"/>
    <w:rsid w:val="207EE998"/>
    <w:rsid w:val="20978798"/>
    <w:rsid w:val="20A0F7AF"/>
    <w:rsid w:val="20AC93D9"/>
    <w:rsid w:val="20BF5958"/>
    <w:rsid w:val="20BFD128"/>
    <w:rsid w:val="20CD823A"/>
    <w:rsid w:val="20E2F959"/>
    <w:rsid w:val="20E6695C"/>
    <w:rsid w:val="20EB3413"/>
    <w:rsid w:val="20F09A12"/>
    <w:rsid w:val="20FB639C"/>
    <w:rsid w:val="210D8F72"/>
    <w:rsid w:val="211A8E08"/>
    <w:rsid w:val="211BB02C"/>
    <w:rsid w:val="2122D73D"/>
    <w:rsid w:val="2123E45A"/>
    <w:rsid w:val="21306E73"/>
    <w:rsid w:val="213CA618"/>
    <w:rsid w:val="214943B5"/>
    <w:rsid w:val="215F47F2"/>
    <w:rsid w:val="216C70D9"/>
    <w:rsid w:val="21BB465A"/>
    <w:rsid w:val="21BEE668"/>
    <w:rsid w:val="21C166FD"/>
    <w:rsid w:val="21C37D9B"/>
    <w:rsid w:val="21CD1335"/>
    <w:rsid w:val="21D14AA8"/>
    <w:rsid w:val="21E1FC8C"/>
    <w:rsid w:val="21E53689"/>
    <w:rsid w:val="21EF8D7C"/>
    <w:rsid w:val="21EFE3FF"/>
    <w:rsid w:val="21F20B58"/>
    <w:rsid w:val="21F48C97"/>
    <w:rsid w:val="21F65E16"/>
    <w:rsid w:val="22096E56"/>
    <w:rsid w:val="2210407C"/>
    <w:rsid w:val="2213D26F"/>
    <w:rsid w:val="2215ACAF"/>
    <w:rsid w:val="2230E396"/>
    <w:rsid w:val="2233B18B"/>
    <w:rsid w:val="223BFA5C"/>
    <w:rsid w:val="22523961"/>
    <w:rsid w:val="225AC74E"/>
    <w:rsid w:val="2260BD01"/>
    <w:rsid w:val="228553BF"/>
    <w:rsid w:val="229062B3"/>
    <w:rsid w:val="22A0AF20"/>
    <w:rsid w:val="22A28703"/>
    <w:rsid w:val="22C36E48"/>
    <w:rsid w:val="22D04C22"/>
    <w:rsid w:val="22D7F911"/>
    <w:rsid w:val="22E11143"/>
    <w:rsid w:val="22F16D64"/>
    <w:rsid w:val="2320322F"/>
    <w:rsid w:val="23241226"/>
    <w:rsid w:val="23269D6B"/>
    <w:rsid w:val="232919CA"/>
    <w:rsid w:val="2334496D"/>
    <w:rsid w:val="23389E19"/>
    <w:rsid w:val="233E4439"/>
    <w:rsid w:val="23516043"/>
    <w:rsid w:val="2354E180"/>
    <w:rsid w:val="2360F5F1"/>
    <w:rsid w:val="23613AB4"/>
    <w:rsid w:val="23683BA2"/>
    <w:rsid w:val="23856E2F"/>
    <w:rsid w:val="23900760"/>
    <w:rsid w:val="239AB84C"/>
    <w:rsid w:val="239AD5B9"/>
    <w:rsid w:val="239B17EE"/>
    <w:rsid w:val="23A32289"/>
    <w:rsid w:val="23AB3533"/>
    <w:rsid w:val="23AEBFF0"/>
    <w:rsid w:val="23B7946E"/>
    <w:rsid w:val="23C1FCF3"/>
    <w:rsid w:val="23C6FBB4"/>
    <w:rsid w:val="23D8C35A"/>
    <w:rsid w:val="23DB64CF"/>
    <w:rsid w:val="23DE3D12"/>
    <w:rsid w:val="23E0ADFB"/>
    <w:rsid w:val="23E3616D"/>
    <w:rsid w:val="23E5ED46"/>
    <w:rsid w:val="23E964B4"/>
    <w:rsid w:val="240AA65F"/>
    <w:rsid w:val="240C1B12"/>
    <w:rsid w:val="241CEB05"/>
    <w:rsid w:val="2425D6D6"/>
    <w:rsid w:val="2426AD4B"/>
    <w:rsid w:val="242D119D"/>
    <w:rsid w:val="242F1D28"/>
    <w:rsid w:val="2431D4DC"/>
    <w:rsid w:val="2435DCA7"/>
    <w:rsid w:val="2436742E"/>
    <w:rsid w:val="24382959"/>
    <w:rsid w:val="243BE7B8"/>
    <w:rsid w:val="2445E36B"/>
    <w:rsid w:val="244EF1FB"/>
    <w:rsid w:val="24592971"/>
    <w:rsid w:val="245F4A25"/>
    <w:rsid w:val="24727C83"/>
    <w:rsid w:val="249EC5E6"/>
    <w:rsid w:val="249F14D0"/>
    <w:rsid w:val="24A15D0E"/>
    <w:rsid w:val="24A3C7CD"/>
    <w:rsid w:val="24A75924"/>
    <w:rsid w:val="24A7A735"/>
    <w:rsid w:val="24B17705"/>
    <w:rsid w:val="24B7175D"/>
    <w:rsid w:val="24C4F46F"/>
    <w:rsid w:val="24CD1057"/>
    <w:rsid w:val="24D092A8"/>
    <w:rsid w:val="24DC38BB"/>
    <w:rsid w:val="24DD0D4F"/>
    <w:rsid w:val="24EC643F"/>
    <w:rsid w:val="24F9ACC1"/>
    <w:rsid w:val="25028C8C"/>
    <w:rsid w:val="2505F837"/>
    <w:rsid w:val="2508BFF5"/>
    <w:rsid w:val="25145B15"/>
    <w:rsid w:val="25166BA3"/>
    <w:rsid w:val="25202B5B"/>
    <w:rsid w:val="25264757"/>
    <w:rsid w:val="25272F8D"/>
    <w:rsid w:val="252B2ACE"/>
    <w:rsid w:val="2554146B"/>
    <w:rsid w:val="25617153"/>
    <w:rsid w:val="2561EE0A"/>
    <w:rsid w:val="257639BB"/>
    <w:rsid w:val="257A2F38"/>
    <w:rsid w:val="257AF67D"/>
    <w:rsid w:val="258CD1BF"/>
    <w:rsid w:val="259602E1"/>
    <w:rsid w:val="25B61139"/>
    <w:rsid w:val="25BA81AE"/>
    <w:rsid w:val="25BE70D0"/>
    <w:rsid w:val="25C2D222"/>
    <w:rsid w:val="25D02F7C"/>
    <w:rsid w:val="25F4F12D"/>
    <w:rsid w:val="2604A0CA"/>
    <w:rsid w:val="2606A6E0"/>
    <w:rsid w:val="260CFE29"/>
    <w:rsid w:val="261C2CDC"/>
    <w:rsid w:val="262C63A7"/>
    <w:rsid w:val="262FCF71"/>
    <w:rsid w:val="264FCFB0"/>
    <w:rsid w:val="2652B127"/>
    <w:rsid w:val="2665C88A"/>
    <w:rsid w:val="26770B4E"/>
    <w:rsid w:val="2677C31E"/>
    <w:rsid w:val="267D1C5B"/>
    <w:rsid w:val="2684ACDF"/>
    <w:rsid w:val="268A2401"/>
    <w:rsid w:val="2691C135"/>
    <w:rsid w:val="26A13B94"/>
    <w:rsid w:val="26A28B14"/>
    <w:rsid w:val="26A40794"/>
    <w:rsid w:val="26ABE2E7"/>
    <w:rsid w:val="26B11132"/>
    <w:rsid w:val="26B28A07"/>
    <w:rsid w:val="26BA2936"/>
    <w:rsid w:val="26D64E0F"/>
    <w:rsid w:val="26DE1CFE"/>
    <w:rsid w:val="26F24C17"/>
    <w:rsid w:val="27002A6D"/>
    <w:rsid w:val="270AABB1"/>
    <w:rsid w:val="270D6A6D"/>
    <w:rsid w:val="272C12DC"/>
    <w:rsid w:val="2731B6C9"/>
    <w:rsid w:val="27351D3B"/>
    <w:rsid w:val="27374B7C"/>
    <w:rsid w:val="2745B4F8"/>
    <w:rsid w:val="275B08D4"/>
    <w:rsid w:val="2767EBC8"/>
    <w:rsid w:val="27728150"/>
    <w:rsid w:val="277D98CF"/>
    <w:rsid w:val="2787F15D"/>
    <w:rsid w:val="278B60EB"/>
    <w:rsid w:val="278DB322"/>
    <w:rsid w:val="278E41A4"/>
    <w:rsid w:val="279B3F8D"/>
    <w:rsid w:val="27CB5394"/>
    <w:rsid w:val="27CFEA24"/>
    <w:rsid w:val="27E618A1"/>
    <w:rsid w:val="27EAFCF0"/>
    <w:rsid w:val="27FECBC2"/>
    <w:rsid w:val="2815921B"/>
    <w:rsid w:val="281DAAFC"/>
    <w:rsid w:val="282096B9"/>
    <w:rsid w:val="2825BFC5"/>
    <w:rsid w:val="28406B69"/>
    <w:rsid w:val="2841A3A5"/>
    <w:rsid w:val="286B3653"/>
    <w:rsid w:val="286F9700"/>
    <w:rsid w:val="2871186C"/>
    <w:rsid w:val="2875952B"/>
    <w:rsid w:val="28825B55"/>
    <w:rsid w:val="2883BEF3"/>
    <w:rsid w:val="28895CA3"/>
    <w:rsid w:val="289AF5D6"/>
    <w:rsid w:val="289CD902"/>
    <w:rsid w:val="289CEFB8"/>
    <w:rsid w:val="28A0A322"/>
    <w:rsid w:val="28A12B2E"/>
    <w:rsid w:val="28A3692F"/>
    <w:rsid w:val="28A9A956"/>
    <w:rsid w:val="28AD0812"/>
    <w:rsid w:val="28AD0BED"/>
    <w:rsid w:val="28C4DEEB"/>
    <w:rsid w:val="28CB4B3A"/>
    <w:rsid w:val="28CF9639"/>
    <w:rsid w:val="28DD881B"/>
    <w:rsid w:val="28E5381C"/>
    <w:rsid w:val="28E73360"/>
    <w:rsid w:val="28EDE555"/>
    <w:rsid w:val="28F5F285"/>
    <w:rsid w:val="29077E81"/>
    <w:rsid w:val="2907DE5A"/>
    <w:rsid w:val="290BFF4D"/>
    <w:rsid w:val="291E5BD6"/>
    <w:rsid w:val="29284AF7"/>
    <w:rsid w:val="292CD004"/>
    <w:rsid w:val="2933A27F"/>
    <w:rsid w:val="29374273"/>
    <w:rsid w:val="2937529C"/>
    <w:rsid w:val="294A05FB"/>
    <w:rsid w:val="294F0E59"/>
    <w:rsid w:val="295DF0DC"/>
    <w:rsid w:val="296FE8F4"/>
    <w:rsid w:val="2976E7E8"/>
    <w:rsid w:val="297E1F99"/>
    <w:rsid w:val="297FB10B"/>
    <w:rsid w:val="29803AA1"/>
    <w:rsid w:val="2981F6CE"/>
    <w:rsid w:val="298748D9"/>
    <w:rsid w:val="298EB157"/>
    <w:rsid w:val="2994AF99"/>
    <w:rsid w:val="29A9FB75"/>
    <w:rsid w:val="29AB83AB"/>
    <w:rsid w:val="29ACC3A8"/>
    <w:rsid w:val="29AD5061"/>
    <w:rsid w:val="29B6B4AF"/>
    <w:rsid w:val="29BED2F4"/>
    <w:rsid w:val="29CAF012"/>
    <w:rsid w:val="29CB3D3A"/>
    <w:rsid w:val="29D1FC2C"/>
    <w:rsid w:val="29D9B792"/>
    <w:rsid w:val="29DE794C"/>
    <w:rsid w:val="29EAAD9C"/>
    <w:rsid w:val="29F0E73F"/>
    <w:rsid w:val="29F2762F"/>
    <w:rsid w:val="29F732AE"/>
    <w:rsid w:val="2A03165C"/>
    <w:rsid w:val="2A157F10"/>
    <w:rsid w:val="2A1F3174"/>
    <w:rsid w:val="2A226761"/>
    <w:rsid w:val="2A2804CA"/>
    <w:rsid w:val="2A307786"/>
    <w:rsid w:val="2A48FF4C"/>
    <w:rsid w:val="2A542170"/>
    <w:rsid w:val="2A5497C8"/>
    <w:rsid w:val="2A615CC7"/>
    <w:rsid w:val="2A789F56"/>
    <w:rsid w:val="2A82D97E"/>
    <w:rsid w:val="2A8433A4"/>
    <w:rsid w:val="2A844D04"/>
    <w:rsid w:val="2A8696ED"/>
    <w:rsid w:val="2A8C2C02"/>
    <w:rsid w:val="2A93CFCD"/>
    <w:rsid w:val="2A998124"/>
    <w:rsid w:val="2A9D130A"/>
    <w:rsid w:val="2AA1E793"/>
    <w:rsid w:val="2AA4D76E"/>
    <w:rsid w:val="2AA789B7"/>
    <w:rsid w:val="2ABAA8BA"/>
    <w:rsid w:val="2AC2F094"/>
    <w:rsid w:val="2AD365EB"/>
    <w:rsid w:val="2AE1EF0C"/>
    <w:rsid w:val="2B0EB460"/>
    <w:rsid w:val="2B20A651"/>
    <w:rsid w:val="2B20CA3B"/>
    <w:rsid w:val="2B241B33"/>
    <w:rsid w:val="2B27DEA0"/>
    <w:rsid w:val="2B3635A5"/>
    <w:rsid w:val="2B3A6924"/>
    <w:rsid w:val="2B447DCE"/>
    <w:rsid w:val="2B46C2C3"/>
    <w:rsid w:val="2B47870A"/>
    <w:rsid w:val="2B4A13B9"/>
    <w:rsid w:val="2B4DBD7B"/>
    <w:rsid w:val="2B4E53E1"/>
    <w:rsid w:val="2B53E682"/>
    <w:rsid w:val="2B5EF0E5"/>
    <w:rsid w:val="2B6565F2"/>
    <w:rsid w:val="2B6A300A"/>
    <w:rsid w:val="2B6B26DE"/>
    <w:rsid w:val="2B8B9DF5"/>
    <w:rsid w:val="2B8D4701"/>
    <w:rsid w:val="2B8FE368"/>
    <w:rsid w:val="2B90A394"/>
    <w:rsid w:val="2BB03C8C"/>
    <w:rsid w:val="2BB610B8"/>
    <w:rsid w:val="2BBD6BEF"/>
    <w:rsid w:val="2BCCF547"/>
    <w:rsid w:val="2BCF303C"/>
    <w:rsid w:val="2BD94493"/>
    <w:rsid w:val="2BDEFB19"/>
    <w:rsid w:val="2BECD040"/>
    <w:rsid w:val="2BF33E98"/>
    <w:rsid w:val="2C03031D"/>
    <w:rsid w:val="2C171F38"/>
    <w:rsid w:val="2C1C1642"/>
    <w:rsid w:val="2C1C2178"/>
    <w:rsid w:val="2C1DD0C4"/>
    <w:rsid w:val="2C21AE38"/>
    <w:rsid w:val="2C309FF8"/>
    <w:rsid w:val="2C32111E"/>
    <w:rsid w:val="2C4BE274"/>
    <w:rsid w:val="2C4CB67C"/>
    <w:rsid w:val="2C658A8C"/>
    <w:rsid w:val="2C6CE724"/>
    <w:rsid w:val="2C77A8A5"/>
    <w:rsid w:val="2C81096F"/>
    <w:rsid w:val="2C8174E7"/>
    <w:rsid w:val="2C8AB82F"/>
    <w:rsid w:val="2C8F7217"/>
    <w:rsid w:val="2C90E65A"/>
    <w:rsid w:val="2C9C5470"/>
    <w:rsid w:val="2CA9DF2E"/>
    <w:rsid w:val="2CB2603F"/>
    <w:rsid w:val="2CC2CEC8"/>
    <w:rsid w:val="2CC5B4B5"/>
    <w:rsid w:val="2D09ACB1"/>
    <w:rsid w:val="2D13741F"/>
    <w:rsid w:val="2D17F510"/>
    <w:rsid w:val="2D18E853"/>
    <w:rsid w:val="2D20C06D"/>
    <w:rsid w:val="2D21A84E"/>
    <w:rsid w:val="2D3243FB"/>
    <w:rsid w:val="2D37BD85"/>
    <w:rsid w:val="2D397CEA"/>
    <w:rsid w:val="2D3AB88F"/>
    <w:rsid w:val="2D49F5AD"/>
    <w:rsid w:val="2D584476"/>
    <w:rsid w:val="2D59F9B0"/>
    <w:rsid w:val="2D5F3963"/>
    <w:rsid w:val="2D7F364B"/>
    <w:rsid w:val="2D8051D0"/>
    <w:rsid w:val="2D83EC12"/>
    <w:rsid w:val="2D9588DD"/>
    <w:rsid w:val="2D9BD032"/>
    <w:rsid w:val="2D9FE412"/>
    <w:rsid w:val="2DAD91D1"/>
    <w:rsid w:val="2DC3B14C"/>
    <w:rsid w:val="2DC89C28"/>
    <w:rsid w:val="2DCC0FB6"/>
    <w:rsid w:val="2DD206BA"/>
    <w:rsid w:val="2DDBAC88"/>
    <w:rsid w:val="2DDE5D5C"/>
    <w:rsid w:val="2E012D03"/>
    <w:rsid w:val="2E019290"/>
    <w:rsid w:val="2E068242"/>
    <w:rsid w:val="2E0F5E7F"/>
    <w:rsid w:val="2E11566E"/>
    <w:rsid w:val="2E1FA5E4"/>
    <w:rsid w:val="2E28FF0B"/>
    <w:rsid w:val="2E350930"/>
    <w:rsid w:val="2E352C3C"/>
    <w:rsid w:val="2E38626B"/>
    <w:rsid w:val="2E38D4B3"/>
    <w:rsid w:val="2E3FF0B5"/>
    <w:rsid w:val="2E400618"/>
    <w:rsid w:val="2E40C9C7"/>
    <w:rsid w:val="2E5C0189"/>
    <w:rsid w:val="2E5EFA85"/>
    <w:rsid w:val="2E635A28"/>
    <w:rsid w:val="2E6A36AE"/>
    <w:rsid w:val="2E79FCDC"/>
    <w:rsid w:val="2E7B7690"/>
    <w:rsid w:val="2EA30C63"/>
    <w:rsid w:val="2EA5E5D2"/>
    <w:rsid w:val="2EC9A2E9"/>
    <w:rsid w:val="2ECB07CE"/>
    <w:rsid w:val="2ED109EA"/>
    <w:rsid w:val="2ED62950"/>
    <w:rsid w:val="2ED883D3"/>
    <w:rsid w:val="2EDC5A47"/>
    <w:rsid w:val="2F0A362E"/>
    <w:rsid w:val="2F19DC3E"/>
    <w:rsid w:val="2F1D6475"/>
    <w:rsid w:val="2F33A33C"/>
    <w:rsid w:val="2F3E2D0A"/>
    <w:rsid w:val="2F460FDA"/>
    <w:rsid w:val="2F4FC411"/>
    <w:rsid w:val="2F53DDEA"/>
    <w:rsid w:val="2F56010E"/>
    <w:rsid w:val="2F589154"/>
    <w:rsid w:val="2F5A70C3"/>
    <w:rsid w:val="2F60EF82"/>
    <w:rsid w:val="2F721EE2"/>
    <w:rsid w:val="2F72880A"/>
    <w:rsid w:val="2F7E3D03"/>
    <w:rsid w:val="2F9D8142"/>
    <w:rsid w:val="2FA7E744"/>
    <w:rsid w:val="2FA89463"/>
    <w:rsid w:val="2FAAEA5C"/>
    <w:rsid w:val="2FAFEBE5"/>
    <w:rsid w:val="2FB1F641"/>
    <w:rsid w:val="2FB7263C"/>
    <w:rsid w:val="2FBDAED9"/>
    <w:rsid w:val="2FBE88E6"/>
    <w:rsid w:val="2FC097C7"/>
    <w:rsid w:val="2FC7C6BD"/>
    <w:rsid w:val="2FC953DA"/>
    <w:rsid w:val="2FDD61F7"/>
    <w:rsid w:val="2FF2AD9D"/>
    <w:rsid w:val="301079EB"/>
    <w:rsid w:val="30168565"/>
    <w:rsid w:val="302EBBFA"/>
    <w:rsid w:val="3030A103"/>
    <w:rsid w:val="30313CC4"/>
    <w:rsid w:val="30315DCD"/>
    <w:rsid w:val="303BDDF8"/>
    <w:rsid w:val="304BE6E0"/>
    <w:rsid w:val="304CF686"/>
    <w:rsid w:val="304D8241"/>
    <w:rsid w:val="30591A59"/>
    <w:rsid w:val="305FD514"/>
    <w:rsid w:val="30646108"/>
    <w:rsid w:val="30865A3F"/>
    <w:rsid w:val="30A1F1C1"/>
    <w:rsid w:val="30B1D27A"/>
    <w:rsid w:val="30DD8D05"/>
    <w:rsid w:val="30E81B95"/>
    <w:rsid w:val="30E8EAF6"/>
    <w:rsid w:val="30EC0012"/>
    <w:rsid w:val="30F62A76"/>
    <w:rsid w:val="30F645FA"/>
    <w:rsid w:val="30F81582"/>
    <w:rsid w:val="30FCE5D1"/>
    <w:rsid w:val="31074BE9"/>
    <w:rsid w:val="3109B0E7"/>
    <w:rsid w:val="31158667"/>
    <w:rsid w:val="31274AB6"/>
    <w:rsid w:val="312CAD21"/>
    <w:rsid w:val="31356755"/>
    <w:rsid w:val="314A0A62"/>
    <w:rsid w:val="314DFC07"/>
    <w:rsid w:val="315568BD"/>
    <w:rsid w:val="315CDCA5"/>
    <w:rsid w:val="3160F8E7"/>
    <w:rsid w:val="31674340"/>
    <w:rsid w:val="316CED82"/>
    <w:rsid w:val="317733EF"/>
    <w:rsid w:val="317A36A9"/>
    <w:rsid w:val="3180AB40"/>
    <w:rsid w:val="3183C36A"/>
    <w:rsid w:val="318EF53A"/>
    <w:rsid w:val="31B419A7"/>
    <w:rsid w:val="31C241BB"/>
    <w:rsid w:val="31C4587D"/>
    <w:rsid w:val="31C60B47"/>
    <w:rsid w:val="31C9F99C"/>
    <w:rsid w:val="31CEE6F7"/>
    <w:rsid w:val="31D68234"/>
    <w:rsid w:val="31D920FD"/>
    <w:rsid w:val="31E37AF1"/>
    <w:rsid w:val="31E4A575"/>
    <w:rsid w:val="31E8A7F0"/>
    <w:rsid w:val="31F11A91"/>
    <w:rsid w:val="31F1AA53"/>
    <w:rsid w:val="31F2BA5F"/>
    <w:rsid w:val="32051A0F"/>
    <w:rsid w:val="320707A8"/>
    <w:rsid w:val="320EDDD7"/>
    <w:rsid w:val="3227B6F5"/>
    <w:rsid w:val="3233468F"/>
    <w:rsid w:val="323879AD"/>
    <w:rsid w:val="3238B900"/>
    <w:rsid w:val="324099D9"/>
    <w:rsid w:val="32435646"/>
    <w:rsid w:val="324D03A2"/>
    <w:rsid w:val="325098ED"/>
    <w:rsid w:val="3252E923"/>
    <w:rsid w:val="325E25C8"/>
    <w:rsid w:val="3270CC9B"/>
    <w:rsid w:val="327CC973"/>
    <w:rsid w:val="329EB936"/>
    <w:rsid w:val="32BEED1B"/>
    <w:rsid w:val="32C1CE9C"/>
    <w:rsid w:val="32E05016"/>
    <w:rsid w:val="32ED8E4A"/>
    <w:rsid w:val="32FB82B5"/>
    <w:rsid w:val="33032E68"/>
    <w:rsid w:val="330C6EE2"/>
    <w:rsid w:val="332388CE"/>
    <w:rsid w:val="332A3186"/>
    <w:rsid w:val="33332504"/>
    <w:rsid w:val="33337010"/>
    <w:rsid w:val="33397C0D"/>
    <w:rsid w:val="333F2045"/>
    <w:rsid w:val="334C0C5B"/>
    <w:rsid w:val="336787E9"/>
    <w:rsid w:val="33690B45"/>
    <w:rsid w:val="337171A2"/>
    <w:rsid w:val="3389F671"/>
    <w:rsid w:val="338D8B3A"/>
    <w:rsid w:val="339BB110"/>
    <w:rsid w:val="33A38521"/>
    <w:rsid w:val="33A522DA"/>
    <w:rsid w:val="33A8552D"/>
    <w:rsid w:val="33A923F3"/>
    <w:rsid w:val="33DBCF26"/>
    <w:rsid w:val="33EF2ACF"/>
    <w:rsid w:val="33F898E4"/>
    <w:rsid w:val="33F9767E"/>
    <w:rsid w:val="33FD2FAD"/>
    <w:rsid w:val="340D697B"/>
    <w:rsid w:val="340DA44A"/>
    <w:rsid w:val="3412D478"/>
    <w:rsid w:val="3414D61B"/>
    <w:rsid w:val="342A7F48"/>
    <w:rsid w:val="342EFCFD"/>
    <w:rsid w:val="343E88C3"/>
    <w:rsid w:val="343F5277"/>
    <w:rsid w:val="3459D7FE"/>
    <w:rsid w:val="345A590E"/>
    <w:rsid w:val="3463CCE3"/>
    <w:rsid w:val="34680A06"/>
    <w:rsid w:val="34767DB6"/>
    <w:rsid w:val="3481AD03"/>
    <w:rsid w:val="3482B03D"/>
    <w:rsid w:val="349456F0"/>
    <w:rsid w:val="34A5C15D"/>
    <w:rsid w:val="34B68D0F"/>
    <w:rsid w:val="34CC611A"/>
    <w:rsid w:val="34D4DD0C"/>
    <w:rsid w:val="34D803BF"/>
    <w:rsid w:val="34DD2E45"/>
    <w:rsid w:val="34DE13A9"/>
    <w:rsid w:val="34EE945A"/>
    <w:rsid w:val="34F34915"/>
    <w:rsid w:val="34F609F8"/>
    <w:rsid w:val="34F64589"/>
    <w:rsid w:val="35019A78"/>
    <w:rsid w:val="35073946"/>
    <w:rsid w:val="35101ADF"/>
    <w:rsid w:val="35179BA0"/>
    <w:rsid w:val="35183359"/>
    <w:rsid w:val="35281300"/>
    <w:rsid w:val="3528DB1F"/>
    <w:rsid w:val="353F0C78"/>
    <w:rsid w:val="354ED16F"/>
    <w:rsid w:val="355A8F01"/>
    <w:rsid w:val="356008AC"/>
    <w:rsid w:val="357BC876"/>
    <w:rsid w:val="357C52B2"/>
    <w:rsid w:val="35813373"/>
    <w:rsid w:val="35907419"/>
    <w:rsid w:val="3590F991"/>
    <w:rsid w:val="35A06865"/>
    <w:rsid w:val="35ACDA02"/>
    <w:rsid w:val="35B792BD"/>
    <w:rsid w:val="35BB115D"/>
    <w:rsid w:val="35BB499E"/>
    <w:rsid w:val="35BF3DE6"/>
    <w:rsid w:val="35C1A6D1"/>
    <w:rsid w:val="35D1B4F3"/>
    <w:rsid w:val="35D3EBFC"/>
    <w:rsid w:val="35D4145B"/>
    <w:rsid w:val="35DE0623"/>
    <w:rsid w:val="35F2C8AE"/>
    <w:rsid w:val="361BF48F"/>
    <w:rsid w:val="362426A7"/>
    <w:rsid w:val="364ED7D6"/>
    <w:rsid w:val="366CF6D1"/>
    <w:rsid w:val="366E7794"/>
    <w:rsid w:val="36717F29"/>
    <w:rsid w:val="36794110"/>
    <w:rsid w:val="369B4310"/>
    <w:rsid w:val="36A30C75"/>
    <w:rsid w:val="36A3EA53"/>
    <w:rsid w:val="36A52148"/>
    <w:rsid w:val="36A6DB8F"/>
    <w:rsid w:val="36BC223D"/>
    <w:rsid w:val="36BE9105"/>
    <w:rsid w:val="36D573E6"/>
    <w:rsid w:val="36DDB69E"/>
    <w:rsid w:val="36DDF162"/>
    <w:rsid w:val="36EA3EE5"/>
    <w:rsid w:val="36EE3017"/>
    <w:rsid w:val="36F1B90A"/>
    <w:rsid w:val="36F2CF48"/>
    <w:rsid w:val="36F45857"/>
    <w:rsid w:val="3707327C"/>
    <w:rsid w:val="37245953"/>
    <w:rsid w:val="372B28AD"/>
    <w:rsid w:val="373A4077"/>
    <w:rsid w:val="373AB372"/>
    <w:rsid w:val="3742B10D"/>
    <w:rsid w:val="374AB6DD"/>
    <w:rsid w:val="375360C1"/>
    <w:rsid w:val="375578C9"/>
    <w:rsid w:val="376F3781"/>
    <w:rsid w:val="378783F9"/>
    <w:rsid w:val="3795BF8A"/>
    <w:rsid w:val="379A8CD7"/>
    <w:rsid w:val="379FE68E"/>
    <w:rsid w:val="37A63A0B"/>
    <w:rsid w:val="37B0B90F"/>
    <w:rsid w:val="37B69619"/>
    <w:rsid w:val="37BBE4DC"/>
    <w:rsid w:val="37C219CC"/>
    <w:rsid w:val="37DE3284"/>
    <w:rsid w:val="37E160CB"/>
    <w:rsid w:val="37E33299"/>
    <w:rsid w:val="37E45518"/>
    <w:rsid w:val="37F0A5F8"/>
    <w:rsid w:val="37F7FB0D"/>
    <w:rsid w:val="38045D1D"/>
    <w:rsid w:val="3807135C"/>
    <w:rsid w:val="380EFBD2"/>
    <w:rsid w:val="381C15EA"/>
    <w:rsid w:val="381ECED4"/>
    <w:rsid w:val="3846419F"/>
    <w:rsid w:val="384B7871"/>
    <w:rsid w:val="385F76BE"/>
    <w:rsid w:val="38668260"/>
    <w:rsid w:val="3867DF79"/>
    <w:rsid w:val="386C7036"/>
    <w:rsid w:val="387811E1"/>
    <w:rsid w:val="3878F9D6"/>
    <w:rsid w:val="388A22B2"/>
    <w:rsid w:val="389D81D3"/>
    <w:rsid w:val="38A50BE8"/>
    <w:rsid w:val="38B6CA0F"/>
    <w:rsid w:val="38C4B816"/>
    <w:rsid w:val="38C4F300"/>
    <w:rsid w:val="38CA295C"/>
    <w:rsid w:val="38D70A4C"/>
    <w:rsid w:val="38D8CC23"/>
    <w:rsid w:val="38ED84D0"/>
    <w:rsid w:val="38F53558"/>
    <w:rsid w:val="38FC127B"/>
    <w:rsid w:val="3902A53B"/>
    <w:rsid w:val="3906B602"/>
    <w:rsid w:val="390E3FFA"/>
    <w:rsid w:val="3919D1CA"/>
    <w:rsid w:val="39214A62"/>
    <w:rsid w:val="39235BEC"/>
    <w:rsid w:val="3927266B"/>
    <w:rsid w:val="39364573"/>
    <w:rsid w:val="394EC8C3"/>
    <w:rsid w:val="39558EFD"/>
    <w:rsid w:val="3964DEC2"/>
    <w:rsid w:val="3968B495"/>
    <w:rsid w:val="3995246B"/>
    <w:rsid w:val="39979864"/>
    <w:rsid w:val="3997C4FD"/>
    <w:rsid w:val="39A0F60C"/>
    <w:rsid w:val="39A2B827"/>
    <w:rsid w:val="39AA8A2B"/>
    <w:rsid w:val="39BD353A"/>
    <w:rsid w:val="39C58885"/>
    <w:rsid w:val="39C924EA"/>
    <w:rsid w:val="39CC1E65"/>
    <w:rsid w:val="39D4ECA6"/>
    <w:rsid w:val="39DE920B"/>
    <w:rsid w:val="39F71247"/>
    <w:rsid w:val="39F7147F"/>
    <w:rsid w:val="39FA1616"/>
    <w:rsid w:val="3A10302D"/>
    <w:rsid w:val="3A19944B"/>
    <w:rsid w:val="3A1A2C00"/>
    <w:rsid w:val="3A2986DD"/>
    <w:rsid w:val="3A32C324"/>
    <w:rsid w:val="3A507D77"/>
    <w:rsid w:val="3A50A09B"/>
    <w:rsid w:val="3A529AA7"/>
    <w:rsid w:val="3A5E46D1"/>
    <w:rsid w:val="3A624D41"/>
    <w:rsid w:val="3A69EB70"/>
    <w:rsid w:val="3A6F74F5"/>
    <w:rsid w:val="3A7F064D"/>
    <w:rsid w:val="3A949256"/>
    <w:rsid w:val="3AC624EC"/>
    <w:rsid w:val="3AC944E3"/>
    <w:rsid w:val="3AD9BDDC"/>
    <w:rsid w:val="3ADFC7E2"/>
    <w:rsid w:val="3AE37843"/>
    <w:rsid w:val="3AE53F89"/>
    <w:rsid w:val="3AE5ACC0"/>
    <w:rsid w:val="3AEF99A3"/>
    <w:rsid w:val="3B21C56A"/>
    <w:rsid w:val="3B2332A3"/>
    <w:rsid w:val="3B29834D"/>
    <w:rsid w:val="3B29DF63"/>
    <w:rsid w:val="3B2E17C6"/>
    <w:rsid w:val="3B330E86"/>
    <w:rsid w:val="3B55C523"/>
    <w:rsid w:val="3B633922"/>
    <w:rsid w:val="3B69D620"/>
    <w:rsid w:val="3B8257D8"/>
    <w:rsid w:val="3B8360C4"/>
    <w:rsid w:val="3B8CE873"/>
    <w:rsid w:val="3B927F8D"/>
    <w:rsid w:val="3B9F5626"/>
    <w:rsid w:val="3B9F65F9"/>
    <w:rsid w:val="3BB22E33"/>
    <w:rsid w:val="3BC1D13C"/>
    <w:rsid w:val="3BCDD228"/>
    <w:rsid w:val="3BCE97E4"/>
    <w:rsid w:val="3BE706F3"/>
    <w:rsid w:val="3BE8A29E"/>
    <w:rsid w:val="3BE8F580"/>
    <w:rsid w:val="3BFA0CE1"/>
    <w:rsid w:val="3BFC2B70"/>
    <w:rsid w:val="3C00327C"/>
    <w:rsid w:val="3C0BD830"/>
    <w:rsid w:val="3C0BFA1E"/>
    <w:rsid w:val="3C1C323F"/>
    <w:rsid w:val="3C1DD626"/>
    <w:rsid w:val="3C1E9DD4"/>
    <w:rsid w:val="3C2CDAD8"/>
    <w:rsid w:val="3C42800C"/>
    <w:rsid w:val="3C48F110"/>
    <w:rsid w:val="3C4BD901"/>
    <w:rsid w:val="3C679698"/>
    <w:rsid w:val="3C85A771"/>
    <w:rsid w:val="3C85E913"/>
    <w:rsid w:val="3C862C7F"/>
    <w:rsid w:val="3C8A0F78"/>
    <w:rsid w:val="3C908BEA"/>
    <w:rsid w:val="3CB8476D"/>
    <w:rsid w:val="3CBD567F"/>
    <w:rsid w:val="3CDE376E"/>
    <w:rsid w:val="3CE1135B"/>
    <w:rsid w:val="3CE8F535"/>
    <w:rsid w:val="3CEF9AA5"/>
    <w:rsid w:val="3CF157B1"/>
    <w:rsid w:val="3D0B3A54"/>
    <w:rsid w:val="3D181FF0"/>
    <w:rsid w:val="3D2DAF05"/>
    <w:rsid w:val="3D2F0A50"/>
    <w:rsid w:val="3D3E5D42"/>
    <w:rsid w:val="3D58873B"/>
    <w:rsid w:val="3D5CF051"/>
    <w:rsid w:val="3D5DCD24"/>
    <w:rsid w:val="3D6AE8BD"/>
    <w:rsid w:val="3D6C392F"/>
    <w:rsid w:val="3D71EF5A"/>
    <w:rsid w:val="3D730E96"/>
    <w:rsid w:val="3D785248"/>
    <w:rsid w:val="3D8F5795"/>
    <w:rsid w:val="3D91CFC2"/>
    <w:rsid w:val="3D944110"/>
    <w:rsid w:val="3DAAAFDA"/>
    <w:rsid w:val="3DBE0006"/>
    <w:rsid w:val="3DC1270F"/>
    <w:rsid w:val="3DC2EE0E"/>
    <w:rsid w:val="3DC80642"/>
    <w:rsid w:val="3DD292BE"/>
    <w:rsid w:val="3DD5CFB9"/>
    <w:rsid w:val="3DE4628E"/>
    <w:rsid w:val="3DE5FBA0"/>
    <w:rsid w:val="3DEE2C1F"/>
    <w:rsid w:val="3DFABAFB"/>
    <w:rsid w:val="3E0E84D9"/>
    <w:rsid w:val="3E14C5CE"/>
    <w:rsid w:val="3E2571C4"/>
    <w:rsid w:val="3E30093D"/>
    <w:rsid w:val="3E4B96A3"/>
    <w:rsid w:val="3E59E7C4"/>
    <w:rsid w:val="3E8E48D6"/>
    <w:rsid w:val="3E97D741"/>
    <w:rsid w:val="3EA392CF"/>
    <w:rsid w:val="3EAA9878"/>
    <w:rsid w:val="3EACFADF"/>
    <w:rsid w:val="3EADB819"/>
    <w:rsid w:val="3EC54F68"/>
    <w:rsid w:val="3EE93007"/>
    <w:rsid w:val="3EEB4346"/>
    <w:rsid w:val="3EED2C7B"/>
    <w:rsid w:val="3F0EBE40"/>
    <w:rsid w:val="3F14F809"/>
    <w:rsid w:val="3F21CE24"/>
    <w:rsid w:val="3F253475"/>
    <w:rsid w:val="3F28ADFA"/>
    <w:rsid w:val="3F2BD3C2"/>
    <w:rsid w:val="3F3BAD3D"/>
    <w:rsid w:val="3F459AAE"/>
    <w:rsid w:val="3F6EFF37"/>
    <w:rsid w:val="3F794554"/>
    <w:rsid w:val="3F8FA581"/>
    <w:rsid w:val="3F994F4E"/>
    <w:rsid w:val="3FA3817B"/>
    <w:rsid w:val="3FCF8BF1"/>
    <w:rsid w:val="3FD50941"/>
    <w:rsid w:val="3FE90D4E"/>
    <w:rsid w:val="400C7370"/>
    <w:rsid w:val="4034B30D"/>
    <w:rsid w:val="40398559"/>
    <w:rsid w:val="403F1439"/>
    <w:rsid w:val="4057752F"/>
    <w:rsid w:val="40610FCC"/>
    <w:rsid w:val="4067F655"/>
    <w:rsid w:val="406B412E"/>
    <w:rsid w:val="406E067B"/>
    <w:rsid w:val="40795347"/>
    <w:rsid w:val="40873834"/>
    <w:rsid w:val="4088F226"/>
    <w:rsid w:val="40A7D2D7"/>
    <w:rsid w:val="40BB2709"/>
    <w:rsid w:val="40CAE234"/>
    <w:rsid w:val="40D7C652"/>
    <w:rsid w:val="40D93150"/>
    <w:rsid w:val="40DD51AB"/>
    <w:rsid w:val="40E064E6"/>
    <w:rsid w:val="40EA79F1"/>
    <w:rsid w:val="410229C0"/>
    <w:rsid w:val="410C0FDC"/>
    <w:rsid w:val="410E1DE7"/>
    <w:rsid w:val="411AFFD6"/>
    <w:rsid w:val="411EA7C3"/>
    <w:rsid w:val="411ECBA8"/>
    <w:rsid w:val="412570A0"/>
    <w:rsid w:val="412A6D90"/>
    <w:rsid w:val="41348B32"/>
    <w:rsid w:val="41350335"/>
    <w:rsid w:val="4138F04C"/>
    <w:rsid w:val="413BDFEB"/>
    <w:rsid w:val="414B9258"/>
    <w:rsid w:val="414CABCD"/>
    <w:rsid w:val="41583489"/>
    <w:rsid w:val="4176C98E"/>
    <w:rsid w:val="41904380"/>
    <w:rsid w:val="4195347B"/>
    <w:rsid w:val="41A6B325"/>
    <w:rsid w:val="41A8B534"/>
    <w:rsid w:val="41B4DDDB"/>
    <w:rsid w:val="41B4E5F2"/>
    <w:rsid w:val="41BB7D83"/>
    <w:rsid w:val="41C21D0B"/>
    <w:rsid w:val="41C57648"/>
    <w:rsid w:val="41C85F37"/>
    <w:rsid w:val="41CD730C"/>
    <w:rsid w:val="41D15BF2"/>
    <w:rsid w:val="41DF1864"/>
    <w:rsid w:val="41F12813"/>
    <w:rsid w:val="41F96801"/>
    <w:rsid w:val="41FDF1CD"/>
    <w:rsid w:val="420467A1"/>
    <w:rsid w:val="42221034"/>
    <w:rsid w:val="42487195"/>
    <w:rsid w:val="425044CF"/>
    <w:rsid w:val="425BFCFC"/>
    <w:rsid w:val="425C8228"/>
    <w:rsid w:val="4265529C"/>
    <w:rsid w:val="427F74D6"/>
    <w:rsid w:val="428B67A1"/>
    <w:rsid w:val="428D54EF"/>
    <w:rsid w:val="42CB4C4B"/>
    <w:rsid w:val="42CE02BD"/>
    <w:rsid w:val="42D68DF3"/>
    <w:rsid w:val="42E2168B"/>
    <w:rsid w:val="42F13E0F"/>
    <w:rsid w:val="43052D5C"/>
    <w:rsid w:val="4310E162"/>
    <w:rsid w:val="43138423"/>
    <w:rsid w:val="43181908"/>
    <w:rsid w:val="431A577B"/>
    <w:rsid w:val="431CBB5F"/>
    <w:rsid w:val="4325E604"/>
    <w:rsid w:val="43358E01"/>
    <w:rsid w:val="43364A76"/>
    <w:rsid w:val="433F0F81"/>
    <w:rsid w:val="43428634"/>
    <w:rsid w:val="434AE515"/>
    <w:rsid w:val="434D1788"/>
    <w:rsid w:val="435FFFD8"/>
    <w:rsid w:val="4365B8C7"/>
    <w:rsid w:val="436ED553"/>
    <w:rsid w:val="437EF5A1"/>
    <w:rsid w:val="4381F89A"/>
    <w:rsid w:val="438673A8"/>
    <w:rsid w:val="438B3462"/>
    <w:rsid w:val="438F7DDD"/>
    <w:rsid w:val="43A87145"/>
    <w:rsid w:val="43BA5901"/>
    <w:rsid w:val="43BC040D"/>
    <w:rsid w:val="43BC34EC"/>
    <w:rsid w:val="43CD38BD"/>
    <w:rsid w:val="43EB0582"/>
    <w:rsid w:val="43F9F20A"/>
    <w:rsid w:val="43FE15C1"/>
    <w:rsid w:val="43FEB1F9"/>
    <w:rsid w:val="44019FC3"/>
    <w:rsid w:val="440458A5"/>
    <w:rsid w:val="4415BAB9"/>
    <w:rsid w:val="4422FAA1"/>
    <w:rsid w:val="442E72C8"/>
    <w:rsid w:val="44352AF1"/>
    <w:rsid w:val="44357C2B"/>
    <w:rsid w:val="445B18E0"/>
    <w:rsid w:val="44641720"/>
    <w:rsid w:val="447EED99"/>
    <w:rsid w:val="448D2A10"/>
    <w:rsid w:val="449012A7"/>
    <w:rsid w:val="4498A4A7"/>
    <w:rsid w:val="44A47622"/>
    <w:rsid w:val="44BCBFB5"/>
    <w:rsid w:val="44CF6AB9"/>
    <w:rsid w:val="44DA5F2A"/>
    <w:rsid w:val="44EE9950"/>
    <w:rsid w:val="45044F3A"/>
    <w:rsid w:val="451BC0D2"/>
    <w:rsid w:val="454BA18E"/>
    <w:rsid w:val="4561631A"/>
    <w:rsid w:val="45790540"/>
    <w:rsid w:val="457B4F56"/>
    <w:rsid w:val="45819ED5"/>
    <w:rsid w:val="458393E3"/>
    <w:rsid w:val="458BC3B4"/>
    <w:rsid w:val="45924F9F"/>
    <w:rsid w:val="45967AD2"/>
    <w:rsid w:val="459A0E79"/>
    <w:rsid w:val="459A4AD2"/>
    <w:rsid w:val="45A342FD"/>
    <w:rsid w:val="45AFB9BF"/>
    <w:rsid w:val="45B573EB"/>
    <w:rsid w:val="45C5B4CB"/>
    <w:rsid w:val="45CE30E1"/>
    <w:rsid w:val="45CE3F68"/>
    <w:rsid w:val="45D21B2C"/>
    <w:rsid w:val="45D2D88B"/>
    <w:rsid w:val="45D4A999"/>
    <w:rsid w:val="45D50240"/>
    <w:rsid w:val="45DD2186"/>
    <w:rsid w:val="45E00B01"/>
    <w:rsid w:val="45E7059D"/>
    <w:rsid w:val="45F04D91"/>
    <w:rsid w:val="45F40ED9"/>
    <w:rsid w:val="45F999BF"/>
    <w:rsid w:val="45FB6D43"/>
    <w:rsid w:val="46090434"/>
    <w:rsid w:val="460BF9BB"/>
    <w:rsid w:val="460EDBF1"/>
    <w:rsid w:val="4610EEFD"/>
    <w:rsid w:val="461A5DBC"/>
    <w:rsid w:val="461B3EB5"/>
    <w:rsid w:val="461CEB18"/>
    <w:rsid w:val="46212D01"/>
    <w:rsid w:val="46248277"/>
    <w:rsid w:val="46270B9F"/>
    <w:rsid w:val="46281D37"/>
    <w:rsid w:val="462B92C1"/>
    <w:rsid w:val="4637C710"/>
    <w:rsid w:val="463AB2F8"/>
    <w:rsid w:val="4645B20F"/>
    <w:rsid w:val="464C0E18"/>
    <w:rsid w:val="464E8A51"/>
    <w:rsid w:val="46573965"/>
    <w:rsid w:val="4668107D"/>
    <w:rsid w:val="4679295C"/>
    <w:rsid w:val="467E8B0D"/>
    <w:rsid w:val="468E6A03"/>
    <w:rsid w:val="4691F01D"/>
    <w:rsid w:val="469E2544"/>
    <w:rsid w:val="469ED263"/>
    <w:rsid w:val="46C5DEDF"/>
    <w:rsid w:val="46CB263A"/>
    <w:rsid w:val="46CF33A8"/>
    <w:rsid w:val="46D09838"/>
    <w:rsid w:val="46D410A2"/>
    <w:rsid w:val="46E62626"/>
    <w:rsid w:val="470C76D1"/>
    <w:rsid w:val="471054FE"/>
    <w:rsid w:val="47153A10"/>
    <w:rsid w:val="471F77D9"/>
    <w:rsid w:val="47217791"/>
    <w:rsid w:val="473345E4"/>
    <w:rsid w:val="473F2862"/>
    <w:rsid w:val="47693281"/>
    <w:rsid w:val="476C4AE4"/>
    <w:rsid w:val="476C6CBA"/>
    <w:rsid w:val="477AC9E9"/>
    <w:rsid w:val="478C2B9F"/>
    <w:rsid w:val="478C7261"/>
    <w:rsid w:val="4790DACF"/>
    <w:rsid w:val="4792EF42"/>
    <w:rsid w:val="479BB739"/>
    <w:rsid w:val="479F2AE6"/>
    <w:rsid w:val="479FE19F"/>
    <w:rsid w:val="47A0DA50"/>
    <w:rsid w:val="47A8086F"/>
    <w:rsid w:val="47B4B635"/>
    <w:rsid w:val="47B51F4F"/>
    <w:rsid w:val="47B5F0F5"/>
    <w:rsid w:val="47B6A5D6"/>
    <w:rsid w:val="47D5AC43"/>
    <w:rsid w:val="47E5F514"/>
    <w:rsid w:val="47E70F5E"/>
    <w:rsid w:val="47EAAB7D"/>
    <w:rsid w:val="47EAD286"/>
    <w:rsid w:val="47EB43DC"/>
    <w:rsid w:val="47F96CB8"/>
    <w:rsid w:val="47FB573A"/>
    <w:rsid w:val="47FE29FF"/>
    <w:rsid w:val="4805ADBD"/>
    <w:rsid w:val="480B3969"/>
    <w:rsid w:val="48172032"/>
    <w:rsid w:val="48181ED7"/>
    <w:rsid w:val="481F0024"/>
    <w:rsid w:val="4821F1A8"/>
    <w:rsid w:val="4823B33F"/>
    <w:rsid w:val="482E7D30"/>
    <w:rsid w:val="483269DB"/>
    <w:rsid w:val="48363BC7"/>
    <w:rsid w:val="483CBCD2"/>
    <w:rsid w:val="48479C8E"/>
    <w:rsid w:val="4855471F"/>
    <w:rsid w:val="4857A59D"/>
    <w:rsid w:val="485C62DC"/>
    <w:rsid w:val="486625EE"/>
    <w:rsid w:val="486645B3"/>
    <w:rsid w:val="487A1106"/>
    <w:rsid w:val="489D4F8B"/>
    <w:rsid w:val="489DBAA3"/>
    <w:rsid w:val="48A016E1"/>
    <w:rsid w:val="48A0E141"/>
    <w:rsid w:val="48B9B55A"/>
    <w:rsid w:val="48BD2AA4"/>
    <w:rsid w:val="48C14F52"/>
    <w:rsid w:val="48CAB66E"/>
    <w:rsid w:val="48CFE965"/>
    <w:rsid w:val="48DCAD96"/>
    <w:rsid w:val="48E33E9E"/>
    <w:rsid w:val="48F9C044"/>
    <w:rsid w:val="49033F37"/>
    <w:rsid w:val="49140F26"/>
    <w:rsid w:val="4928E546"/>
    <w:rsid w:val="492E02BC"/>
    <w:rsid w:val="493325B0"/>
    <w:rsid w:val="49404B4A"/>
    <w:rsid w:val="494705B6"/>
    <w:rsid w:val="4947371A"/>
    <w:rsid w:val="494DE8FC"/>
    <w:rsid w:val="4961AA00"/>
    <w:rsid w:val="4964BE16"/>
    <w:rsid w:val="496FFB6F"/>
    <w:rsid w:val="497B4334"/>
    <w:rsid w:val="497F1AEB"/>
    <w:rsid w:val="498AA9DD"/>
    <w:rsid w:val="499E3316"/>
    <w:rsid w:val="49A2DB90"/>
    <w:rsid w:val="49ABF3B7"/>
    <w:rsid w:val="49AD9944"/>
    <w:rsid w:val="49AECA5D"/>
    <w:rsid w:val="49B66891"/>
    <w:rsid w:val="49BFE357"/>
    <w:rsid w:val="49C8435B"/>
    <w:rsid w:val="49E6AE88"/>
    <w:rsid w:val="49E9C90E"/>
    <w:rsid w:val="49ECDC16"/>
    <w:rsid w:val="49EF05D4"/>
    <w:rsid w:val="49EF8435"/>
    <w:rsid w:val="49F466B4"/>
    <w:rsid w:val="4A07B6D2"/>
    <w:rsid w:val="4A292FDF"/>
    <w:rsid w:val="4A39FE55"/>
    <w:rsid w:val="4A46BF1A"/>
    <w:rsid w:val="4A4AEE01"/>
    <w:rsid w:val="4A56F870"/>
    <w:rsid w:val="4A5825C7"/>
    <w:rsid w:val="4A59883E"/>
    <w:rsid w:val="4A5A64D6"/>
    <w:rsid w:val="4A5C2ECE"/>
    <w:rsid w:val="4A5D47D7"/>
    <w:rsid w:val="4A604809"/>
    <w:rsid w:val="4A787C26"/>
    <w:rsid w:val="4A7AA96D"/>
    <w:rsid w:val="4A7C5DFF"/>
    <w:rsid w:val="4A7DA52F"/>
    <w:rsid w:val="4A8D720C"/>
    <w:rsid w:val="4A8F99CC"/>
    <w:rsid w:val="4AB40DAC"/>
    <w:rsid w:val="4AB47932"/>
    <w:rsid w:val="4AB842EE"/>
    <w:rsid w:val="4AD36EC6"/>
    <w:rsid w:val="4AED4535"/>
    <w:rsid w:val="4AF2EB05"/>
    <w:rsid w:val="4AFB2C34"/>
    <w:rsid w:val="4B0B7E03"/>
    <w:rsid w:val="4B0D0686"/>
    <w:rsid w:val="4B149C4A"/>
    <w:rsid w:val="4B1822F8"/>
    <w:rsid w:val="4B19815D"/>
    <w:rsid w:val="4B1AA4DD"/>
    <w:rsid w:val="4B2B16B7"/>
    <w:rsid w:val="4B344A6E"/>
    <w:rsid w:val="4B486461"/>
    <w:rsid w:val="4B598C61"/>
    <w:rsid w:val="4B66799D"/>
    <w:rsid w:val="4B7892F4"/>
    <w:rsid w:val="4B79CBCA"/>
    <w:rsid w:val="4B7BD8EA"/>
    <w:rsid w:val="4B914FF3"/>
    <w:rsid w:val="4B9B1F71"/>
    <w:rsid w:val="4B9D2240"/>
    <w:rsid w:val="4BB64168"/>
    <w:rsid w:val="4BBD34AD"/>
    <w:rsid w:val="4BCD1788"/>
    <w:rsid w:val="4BD37575"/>
    <w:rsid w:val="4BE4E5B1"/>
    <w:rsid w:val="4BE83F36"/>
    <w:rsid w:val="4BEF4D9C"/>
    <w:rsid w:val="4BFC6B1B"/>
    <w:rsid w:val="4C0E619A"/>
    <w:rsid w:val="4C2A0BFE"/>
    <w:rsid w:val="4C2D458A"/>
    <w:rsid w:val="4C2D5CA9"/>
    <w:rsid w:val="4C3A1747"/>
    <w:rsid w:val="4C45273A"/>
    <w:rsid w:val="4C47FEC9"/>
    <w:rsid w:val="4C5FD244"/>
    <w:rsid w:val="4C603006"/>
    <w:rsid w:val="4C60B0E7"/>
    <w:rsid w:val="4C61A1A8"/>
    <w:rsid w:val="4C62887A"/>
    <w:rsid w:val="4C66ECBD"/>
    <w:rsid w:val="4C6B3047"/>
    <w:rsid w:val="4C8705BA"/>
    <w:rsid w:val="4C876699"/>
    <w:rsid w:val="4C9089D4"/>
    <w:rsid w:val="4C997B2B"/>
    <w:rsid w:val="4CA5E24A"/>
    <w:rsid w:val="4CB86142"/>
    <w:rsid w:val="4CB95759"/>
    <w:rsid w:val="4CBEBCAB"/>
    <w:rsid w:val="4CC72416"/>
    <w:rsid w:val="4CCAE17A"/>
    <w:rsid w:val="4CCB667F"/>
    <w:rsid w:val="4CD09576"/>
    <w:rsid w:val="4CF2B75E"/>
    <w:rsid w:val="4CF7A244"/>
    <w:rsid w:val="4CFB844B"/>
    <w:rsid w:val="4D00C55F"/>
    <w:rsid w:val="4D07584F"/>
    <w:rsid w:val="4D16355D"/>
    <w:rsid w:val="4D1A2211"/>
    <w:rsid w:val="4D202A41"/>
    <w:rsid w:val="4D280CCD"/>
    <w:rsid w:val="4D48EC09"/>
    <w:rsid w:val="4D559048"/>
    <w:rsid w:val="4D56157A"/>
    <w:rsid w:val="4D5E9DE8"/>
    <w:rsid w:val="4D725400"/>
    <w:rsid w:val="4D726D78"/>
    <w:rsid w:val="4D796F3E"/>
    <w:rsid w:val="4D8125DB"/>
    <w:rsid w:val="4D86EB19"/>
    <w:rsid w:val="4D97E31D"/>
    <w:rsid w:val="4DA3C189"/>
    <w:rsid w:val="4DA877CE"/>
    <w:rsid w:val="4DAF8E0D"/>
    <w:rsid w:val="4DB68758"/>
    <w:rsid w:val="4DBF7C33"/>
    <w:rsid w:val="4DCAB2E9"/>
    <w:rsid w:val="4E008996"/>
    <w:rsid w:val="4E073E34"/>
    <w:rsid w:val="4E08F80C"/>
    <w:rsid w:val="4E0DF0DC"/>
    <w:rsid w:val="4E132C44"/>
    <w:rsid w:val="4E21EAF5"/>
    <w:rsid w:val="4E3B7437"/>
    <w:rsid w:val="4E3E130B"/>
    <w:rsid w:val="4E4155C9"/>
    <w:rsid w:val="4E474A61"/>
    <w:rsid w:val="4E5C123E"/>
    <w:rsid w:val="4E6983F8"/>
    <w:rsid w:val="4E6BA815"/>
    <w:rsid w:val="4E6C92A9"/>
    <w:rsid w:val="4E6CC34B"/>
    <w:rsid w:val="4E729596"/>
    <w:rsid w:val="4E764F21"/>
    <w:rsid w:val="4E796BDC"/>
    <w:rsid w:val="4E7F4002"/>
    <w:rsid w:val="4E7F45FC"/>
    <w:rsid w:val="4E9D4EDB"/>
    <w:rsid w:val="4EA3B305"/>
    <w:rsid w:val="4EB42911"/>
    <w:rsid w:val="4EBBDAC3"/>
    <w:rsid w:val="4EF7B5AD"/>
    <w:rsid w:val="4EFA75E9"/>
    <w:rsid w:val="4EFD5450"/>
    <w:rsid w:val="4F036962"/>
    <w:rsid w:val="4F0C47DC"/>
    <w:rsid w:val="4F2CD022"/>
    <w:rsid w:val="4F34BA1C"/>
    <w:rsid w:val="4F3B231F"/>
    <w:rsid w:val="4F487E5F"/>
    <w:rsid w:val="4F537896"/>
    <w:rsid w:val="4F626C95"/>
    <w:rsid w:val="4F65E2E3"/>
    <w:rsid w:val="4F664C85"/>
    <w:rsid w:val="4F6EF137"/>
    <w:rsid w:val="4F6F9BFD"/>
    <w:rsid w:val="4F70C99D"/>
    <w:rsid w:val="4F715D34"/>
    <w:rsid w:val="4F758F56"/>
    <w:rsid w:val="4F77053F"/>
    <w:rsid w:val="4F81302A"/>
    <w:rsid w:val="4F84B38A"/>
    <w:rsid w:val="4F891008"/>
    <w:rsid w:val="4F8C64A9"/>
    <w:rsid w:val="4F8CE358"/>
    <w:rsid w:val="4F93B473"/>
    <w:rsid w:val="4F9EC09B"/>
    <w:rsid w:val="4FA0390B"/>
    <w:rsid w:val="4FA45A22"/>
    <w:rsid w:val="4FB24682"/>
    <w:rsid w:val="4FBC1115"/>
    <w:rsid w:val="4FE906C5"/>
    <w:rsid w:val="4FEA681E"/>
    <w:rsid w:val="4FF53D25"/>
    <w:rsid w:val="500C2BEF"/>
    <w:rsid w:val="5011834F"/>
    <w:rsid w:val="5011E3BE"/>
    <w:rsid w:val="501A4B5B"/>
    <w:rsid w:val="50210614"/>
    <w:rsid w:val="502150B5"/>
    <w:rsid w:val="50294029"/>
    <w:rsid w:val="5049968F"/>
    <w:rsid w:val="504E0F20"/>
    <w:rsid w:val="50526DFF"/>
    <w:rsid w:val="5054B972"/>
    <w:rsid w:val="50594913"/>
    <w:rsid w:val="505A57AC"/>
    <w:rsid w:val="50656C9C"/>
    <w:rsid w:val="50695295"/>
    <w:rsid w:val="506D15BF"/>
    <w:rsid w:val="50733512"/>
    <w:rsid w:val="5073EF50"/>
    <w:rsid w:val="507AF071"/>
    <w:rsid w:val="50929D9A"/>
    <w:rsid w:val="50A048D4"/>
    <w:rsid w:val="50A32F28"/>
    <w:rsid w:val="50A64182"/>
    <w:rsid w:val="50B0A32D"/>
    <w:rsid w:val="50BAE11A"/>
    <w:rsid w:val="50D28498"/>
    <w:rsid w:val="50D3EE92"/>
    <w:rsid w:val="50DAFDE7"/>
    <w:rsid w:val="50E3155C"/>
    <w:rsid w:val="50EF2F7C"/>
    <w:rsid w:val="50F14A41"/>
    <w:rsid w:val="50FEFC2A"/>
    <w:rsid w:val="510687D0"/>
    <w:rsid w:val="510F88B0"/>
    <w:rsid w:val="512D91FA"/>
    <w:rsid w:val="51333196"/>
    <w:rsid w:val="51337E01"/>
    <w:rsid w:val="515F96B8"/>
    <w:rsid w:val="51632EBB"/>
    <w:rsid w:val="51665CF1"/>
    <w:rsid w:val="516728F2"/>
    <w:rsid w:val="51696EE8"/>
    <w:rsid w:val="51698DA7"/>
    <w:rsid w:val="518607C2"/>
    <w:rsid w:val="51B03188"/>
    <w:rsid w:val="51B248EE"/>
    <w:rsid w:val="51DA46AE"/>
    <w:rsid w:val="520B87BA"/>
    <w:rsid w:val="521045BD"/>
    <w:rsid w:val="521B6E8F"/>
    <w:rsid w:val="522BC974"/>
    <w:rsid w:val="522D85B9"/>
    <w:rsid w:val="525F76AE"/>
    <w:rsid w:val="5272798D"/>
    <w:rsid w:val="527B45B7"/>
    <w:rsid w:val="527DA54D"/>
    <w:rsid w:val="527E858B"/>
    <w:rsid w:val="52885F60"/>
    <w:rsid w:val="52894890"/>
    <w:rsid w:val="5289FE22"/>
    <w:rsid w:val="528B1C56"/>
    <w:rsid w:val="529164C5"/>
    <w:rsid w:val="52AAF7BB"/>
    <w:rsid w:val="52B067B0"/>
    <w:rsid w:val="52B4C6FA"/>
    <w:rsid w:val="52BF352B"/>
    <w:rsid w:val="52EEFA15"/>
    <w:rsid w:val="52F1E9F7"/>
    <w:rsid w:val="52F1F0D4"/>
    <w:rsid w:val="52FB9EF8"/>
    <w:rsid w:val="530F42FE"/>
    <w:rsid w:val="531826F0"/>
    <w:rsid w:val="531B076C"/>
    <w:rsid w:val="53284FDE"/>
    <w:rsid w:val="532DE323"/>
    <w:rsid w:val="5332216E"/>
    <w:rsid w:val="533CCD36"/>
    <w:rsid w:val="534954D5"/>
    <w:rsid w:val="535363B1"/>
    <w:rsid w:val="535CBF8A"/>
    <w:rsid w:val="535CFD24"/>
    <w:rsid w:val="535E7D0D"/>
    <w:rsid w:val="5360184E"/>
    <w:rsid w:val="53638525"/>
    <w:rsid w:val="536DB6A5"/>
    <w:rsid w:val="537D42E2"/>
    <w:rsid w:val="538300AF"/>
    <w:rsid w:val="538A271F"/>
    <w:rsid w:val="539764C2"/>
    <w:rsid w:val="539C6032"/>
    <w:rsid w:val="539FF098"/>
    <w:rsid w:val="53AA680A"/>
    <w:rsid w:val="53AAC039"/>
    <w:rsid w:val="53AC290E"/>
    <w:rsid w:val="53ACAF0C"/>
    <w:rsid w:val="53B86142"/>
    <w:rsid w:val="53B893A2"/>
    <w:rsid w:val="53DBF04B"/>
    <w:rsid w:val="53DE5787"/>
    <w:rsid w:val="53EA505E"/>
    <w:rsid w:val="53EBBA3D"/>
    <w:rsid w:val="53ED26E3"/>
    <w:rsid w:val="53F354D6"/>
    <w:rsid w:val="53F485E4"/>
    <w:rsid w:val="53F507E2"/>
    <w:rsid w:val="540BF5A6"/>
    <w:rsid w:val="5419454F"/>
    <w:rsid w:val="542A7AF2"/>
    <w:rsid w:val="542D84B7"/>
    <w:rsid w:val="5438E441"/>
    <w:rsid w:val="543E2DC0"/>
    <w:rsid w:val="544187D7"/>
    <w:rsid w:val="5444185C"/>
    <w:rsid w:val="54469192"/>
    <w:rsid w:val="54529413"/>
    <w:rsid w:val="5467E1E3"/>
    <w:rsid w:val="546961FB"/>
    <w:rsid w:val="547A7EE5"/>
    <w:rsid w:val="548EB234"/>
    <w:rsid w:val="54ABCC68"/>
    <w:rsid w:val="54B28935"/>
    <w:rsid w:val="54BFBA46"/>
    <w:rsid w:val="54CE2A08"/>
    <w:rsid w:val="54E64C90"/>
    <w:rsid w:val="54F0BEA1"/>
    <w:rsid w:val="55090643"/>
    <w:rsid w:val="553E0ABB"/>
    <w:rsid w:val="553F63EC"/>
    <w:rsid w:val="555548FE"/>
    <w:rsid w:val="556CEA3B"/>
    <w:rsid w:val="55849CAF"/>
    <w:rsid w:val="55883817"/>
    <w:rsid w:val="55948F3A"/>
    <w:rsid w:val="5596F8EC"/>
    <w:rsid w:val="55BAF23E"/>
    <w:rsid w:val="55C2A4F0"/>
    <w:rsid w:val="55C5A4FB"/>
    <w:rsid w:val="55C90F14"/>
    <w:rsid w:val="55D7DCB6"/>
    <w:rsid w:val="55E81C2E"/>
    <w:rsid w:val="55F10971"/>
    <w:rsid w:val="55F13B3C"/>
    <w:rsid w:val="55FC7B07"/>
    <w:rsid w:val="560D92F4"/>
    <w:rsid w:val="5621381F"/>
    <w:rsid w:val="5622C9F7"/>
    <w:rsid w:val="56241F39"/>
    <w:rsid w:val="5638E24F"/>
    <w:rsid w:val="563DFCE2"/>
    <w:rsid w:val="564AD515"/>
    <w:rsid w:val="56565F99"/>
    <w:rsid w:val="5663FE66"/>
    <w:rsid w:val="56683DD2"/>
    <w:rsid w:val="566E3E25"/>
    <w:rsid w:val="568BC191"/>
    <w:rsid w:val="568E0C1F"/>
    <w:rsid w:val="56905E89"/>
    <w:rsid w:val="56A1946C"/>
    <w:rsid w:val="56A1A9A8"/>
    <w:rsid w:val="56A93E35"/>
    <w:rsid w:val="56AD1F63"/>
    <w:rsid w:val="56BCABA8"/>
    <w:rsid w:val="56CF6F9F"/>
    <w:rsid w:val="56D91102"/>
    <w:rsid w:val="56E467CE"/>
    <w:rsid w:val="56E63EEF"/>
    <w:rsid w:val="56EDC8FA"/>
    <w:rsid w:val="56EDDD9C"/>
    <w:rsid w:val="56F37E09"/>
    <w:rsid w:val="570509DE"/>
    <w:rsid w:val="57129A00"/>
    <w:rsid w:val="573F408E"/>
    <w:rsid w:val="57484C35"/>
    <w:rsid w:val="574B54EB"/>
    <w:rsid w:val="574D0F18"/>
    <w:rsid w:val="574E69C9"/>
    <w:rsid w:val="575B1DFF"/>
    <w:rsid w:val="5760E6D7"/>
    <w:rsid w:val="576E946F"/>
    <w:rsid w:val="577CB449"/>
    <w:rsid w:val="579079E6"/>
    <w:rsid w:val="5799FB4B"/>
    <w:rsid w:val="57B24D05"/>
    <w:rsid w:val="57B3C212"/>
    <w:rsid w:val="57C6022D"/>
    <w:rsid w:val="57DD46F8"/>
    <w:rsid w:val="57EEEE7D"/>
    <w:rsid w:val="580BA746"/>
    <w:rsid w:val="58123A03"/>
    <w:rsid w:val="5812FE76"/>
    <w:rsid w:val="58170654"/>
    <w:rsid w:val="581F0770"/>
    <w:rsid w:val="582318D3"/>
    <w:rsid w:val="5826EE5E"/>
    <w:rsid w:val="584D2454"/>
    <w:rsid w:val="58527D8F"/>
    <w:rsid w:val="5856D345"/>
    <w:rsid w:val="586F7DD2"/>
    <w:rsid w:val="587371CB"/>
    <w:rsid w:val="587BB5D5"/>
    <w:rsid w:val="587CA542"/>
    <w:rsid w:val="587F911F"/>
    <w:rsid w:val="5889091D"/>
    <w:rsid w:val="58966D61"/>
    <w:rsid w:val="589FCC6F"/>
    <w:rsid w:val="58A0132E"/>
    <w:rsid w:val="58AFD8EE"/>
    <w:rsid w:val="58B2CBF3"/>
    <w:rsid w:val="58E9D6C6"/>
    <w:rsid w:val="58EE0166"/>
    <w:rsid w:val="58EE0341"/>
    <w:rsid w:val="58F5273E"/>
    <w:rsid w:val="58F92301"/>
    <w:rsid w:val="58FB31D3"/>
    <w:rsid w:val="58FEB3B5"/>
    <w:rsid w:val="59040110"/>
    <w:rsid w:val="5905B6F7"/>
    <w:rsid w:val="590C5EF2"/>
    <w:rsid w:val="59186DE1"/>
    <w:rsid w:val="5934414E"/>
    <w:rsid w:val="593B100F"/>
    <w:rsid w:val="594E6F24"/>
    <w:rsid w:val="5952720C"/>
    <w:rsid w:val="596E25AB"/>
    <w:rsid w:val="59715F13"/>
    <w:rsid w:val="597F0463"/>
    <w:rsid w:val="59839AE9"/>
    <w:rsid w:val="59865E2C"/>
    <w:rsid w:val="5986C35A"/>
    <w:rsid w:val="59B19705"/>
    <w:rsid w:val="59C15259"/>
    <w:rsid w:val="59C465A1"/>
    <w:rsid w:val="59CF923F"/>
    <w:rsid w:val="59D40EAF"/>
    <w:rsid w:val="59DC8507"/>
    <w:rsid w:val="59E84DD4"/>
    <w:rsid w:val="59E9B2EE"/>
    <w:rsid w:val="5A0F9AEE"/>
    <w:rsid w:val="5A19E198"/>
    <w:rsid w:val="5A1BA71F"/>
    <w:rsid w:val="5A1EC44A"/>
    <w:rsid w:val="5A21A6CD"/>
    <w:rsid w:val="5A3F5EB6"/>
    <w:rsid w:val="5A44FC4C"/>
    <w:rsid w:val="5A4C2E93"/>
    <w:rsid w:val="5A4E581B"/>
    <w:rsid w:val="5A5476A8"/>
    <w:rsid w:val="5A5B066A"/>
    <w:rsid w:val="5A5CE957"/>
    <w:rsid w:val="5A6A93A4"/>
    <w:rsid w:val="5A6D274D"/>
    <w:rsid w:val="5A6D9F46"/>
    <w:rsid w:val="5A7650C0"/>
    <w:rsid w:val="5A7E37EB"/>
    <w:rsid w:val="5A85F51E"/>
    <w:rsid w:val="5A88CBB4"/>
    <w:rsid w:val="5A8CAAE7"/>
    <w:rsid w:val="5A8CCBE0"/>
    <w:rsid w:val="5A90C10B"/>
    <w:rsid w:val="5A980C98"/>
    <w:rsid w:val="5A99C678"/>
    <w:rsid w:val="5A9AC6DE"/>
    <w:rsid w:val="5AA0DE48"/>
    <w:rsid w:val="5AA52EAF"/>
    <w:rsid w:val="5AA734D6"/>
    <w:rsid w:val="5AC3CB72"/>
    <w:rsid w:val="5AC8A20A"/>
    <w:rsid w:val="5ADE6DBA"/>
    <w:rsid w:val="5AE8326E"/>
    <w:rsid w:val="5AE8765F"/>
    <w:rsid w:val="5AF524C3"/>
    <w:rsid w:val="5AF65D64"/>
    <w:rsid w:val="5B1A27F8"/>
    <w:rsid w:val="5B1B4484"/>
    <w:rsid w:val="5B20359F"/>
    <w:rsid w:val="5B20C66B"/>
    <w:rsid w:val="5B26D576"/>
    <w:rsid w:val="5B29005D"/>
    <w:rsid w:val="5B3654C6"/>
    <w:rsid w:val="5B43FDA7"/>
    <w:rsid w:val="5B562EF6"/>
    <w:rsid w:val="5B577B9D"/>
    <w:rsid w:val="5B5BC13B"/>
    <w:rsid w:val="5B820021"/>
    <w:rsid w:val="5B843EA0"/>
    <w:rsid w:val="5B8A026C"/>
    <w:rsid w:val="5B9EE6E6"/>
    <w:rsid w:val="5B9F14E1"/>
    <w:rsid w:val="5BA0DBB5"/>
    <w:rsid w:val="5BA48B99"/>
    <w:rsid w:val="5BB14C72"/>
    <w:rsid w:val="5BB2D133"/>
    <w:rsid w:val="5BB2DE00"/>
    <w:rsid w:val="5BBF8326"/>
    <w:rsid w:val="5BC4C0AC"/>
    <w:rsid w:val="5BEF4E81"/>
    <w:rsid w:val="5BF5AE2E"/>
    <w:rsid w:val="5C02124C"/>
    <w:rsid w:val="5C04F750"/>
    <w:rsid w:val="5C0EAE4B"/>
    <w:rsid w:val="5C13D5C1"/>
    <w:rsid w:val="5C17D946"/>
    <w:rsid w:val="5C17E606"/>
    <w:rsid w:val="5C17FEA3"/>
    <w:rsid w:val="5C23BB2A"/>
    <w:rsid w:val="5C2A9D96"/>
    <w:rsid w:val="5C307FAB"/>
    <w:rsid w:val="5C336DCC"/>
    <w:rsid w:val="5C49E39C"/>
    <w:rsid w:val="5C661B08"/>
    <w:rsid w:val="5C6DC5A2"/>
    <w:rsid w:val="5C6F8A93"/>
    <w:rsid w:val="5C703C44"/>
    <w:rsid w:val="5C75E2A0"/>
    <w:rsid w:val="5C7665EC"/>
    <w:rsid w:val="5C7D4FB1"/>
    <w:rsid w:val="5C802922"/>
    <w:rsid w:val="5C8143A8"/>
    <w:rsid w:val="5C975623"/>
    <w:rsid w:val="5CB09B7B"/>
    <w:rsid w:val="5CB27001"/>
    <w:rsid w:val="5CB29320"/>
    <w:rsid w:val="5CB5407B"/>
    <w:rsid w:val="5CB6982E"/>
    <w:rsid w:val="5CC6501A"/>
    <w:rsid w:val="5CC6D797"/>
    <w:rsid w:val="5CD9F768"/>
    <w:rsid w:val="5CDAB9CD"/>
    <w:rsid w:val="5CDB2A8E"/>
    <w:rsid w:val="5CE02145"/>
    <w:rsid w:val="5CF15ED4"/>
    <w:rsid w:val="5CF56875"/>
    <w:rsid w:val="5D0455DE"/>
    <w:rsid w:val="5D05BBB4"/>
    <w:rsid w:val="5D08D95D"/>
    <w:rsid w:val="5D101F84"/>
    <w:rsid w:val="5D1509FD"/>
    <w:rsid w:val="5D1C3088"/>
    <w:rsid w:val="5D281166"/>
    <w:rsid w:val="5D34A6DB"/>
    <w:rsid w:val="5D3AAE1D"/>
    <w:rsid w:val="5D3DD61C"/>
    <w:rsid w:val="5D4B6F83"/>
    <w:rsid w:val="5D5BDB53"/>
    <w:rsid w:val="5D5BF84F"/>
    <w:rsid w:val="5D660498"/>
    <w:rsid w:val="5D7857E3"/>
    <w:rsid w:val="5D8829F0"/>
    <w:rsid w:val="5D90A23E"/>
    <w:rsid w:val="5D94662C"/>
    <w:rsid w:val="5D95530C"/>
    <w:rsid w:val="5D9D6A59"/>
    <w:rsid w:val="5D9E91A4"/>
    <w:rsid w:val="5DA14686"/>
    <w:rsid w:val="5DA57FCF"/>
    <w:rsid w:val="5DCB2ABC"/>
    <w:rsid w:val="5DE39DB8"/>
    <w:rsid w:val="5DEBF232"/>
    <w:rsid w:val="5DF06071"/>
    <w:rsid w:val="5DF261B1"/>
    <w:rsid w:val="5DF912A6"/>
    <w:rsid w:val="5E087150"/>
    <w:rsid w:val="5E0A0A09"/>
    <w:rsid w:val="5E0C6A6D"/>
    <w:rsid w:val="5E0ECFBB"/>
    <w:rsid w:val="5E1558E9"/>
    <w:rsid w:val="5E2C7F8F"/>
    <w:rsid w:val="5E35F5D8"/>
    <w:rsid w:val="5E4B37CB"/>
    <w:rsid w:val="5E5D8A74"/>
    <w:rsid w:val="5E5E25B7"/>
    <w:rsid w:val="5E62FDBD"/>
    <w:rsid w:val="5E714D5D"/>
    <w:rsid w:val="5E7B65E9"/>
    <w:rsid w:val="5E8C85DB"/>
    <w:rsid w:val="5E8DB411"/>
    <w:rsid w:val="5E95906E"/>
    <w:rsid w:val="5E9A41F3"/>
    <w:rsid w:val="5EBECD61"/>
    <w:rsid w:val="5EC3D391"/>
    <w:rsid w:val="5ECCBC5B"/>
    <w:rsid w:val="5ED13DF5"/>
    <w:rsid w:val="5ED21C94"/>
    <w:rsid w:val="5ED91BC4"/>
    <w:rsid w:val="5EDF75A8"/>
    <w:rsid w:val="5EEC3E49"/>
    <w:rsid w:val="5EEC8883"/>
    <w:rsid w:val="5F1B2C57"/>
    <w:rsid w:val="5F1C605F"/>
    <w:rsid w:val="5F2F26F1"/>
    <w:rsid w:val="5F33A85A"/>
    <w:rsid w:val="5F4053B3"/>
    <w:rsid w:val="5F412030"/>
    <w:rsid w:val="5F44582C"/>
    <w:rsid w:val="5F55D961"/>
    <w:rsid w:val="5F565781"/>
    <w:rsid w:val="5F587CEA"/>
    <w:rsid w:val="5F61F3D1"/>
    <w:rsid w:val="5F8A5454"/>
    <w:rsid w:val="5F980DB8"/>
    <w:rsid w:val="5FA65F0D"/>
    <w:rsid w:val="5FAB784F"/>
    <w:rsid w:val="5FBEAE23"/>
    <w:rsid w:val="5FBF206F"/>
    <w:rsid w:val="5FBFA09F"/>
    <w:rsid w:val="5FD4A27F"/>
    <w:rsid w:val="5FE7A6CF"/>
    <w:rsid w:val="5FE868A7"/>
    <w:rsid w:val="5FF29408"/>
    <w:rsid w:val="60023BCF"/>
    <w:rsid w:val="6003DFF5"/>
    <w:rsid w:val="60064EE5"/>
    <w:rsid w:val="6047F307"/>
    <w:rsid w:val="6050E4EC"/>
    <w:rsid w:val="60516DF9"/>
    <w:rsid w:val="6051C912"/>
    <w:rsid w:val="605DE7B9"/>
    <w:rsid w:val="60630774"/>
    <w:rsid w:val="6066174D"/>
    <w:rsid w:val="606BC76E"/>
    <w:rsid w:val="60718D77"/>
    <w:rsid w:val="607953C9"/>
    <w:rsid w:val="607BAF77"/>
    <w:rsid w:val="607CB438"/>
    <w:rsid w:val="609CD27B"/>
    <w:rsid w:val="60A02A4B"/>
    <w:rsid w:val="60A21609"/>
    <w:rsid w:val="60A31BE3"/>
    <w:rsid w:val="60B1ECFA"/>
    <w:rsid w:val="60B77C8B"/>
    <w:rsid w:val="60D47FD1"/>
    <w:rsid w:val="60DE2B44"/>
    <w:rsid w:val="60E86A29"/>
    <w:rsid w:val="60FAD0BE"/>
    <w:rsid w:val="6101AB7C"/>
    <w:rsid w:val="610298C5"/>
    <w:rsid w:val="6106024B"/>
    <w:rsid w:val="610B012D"/>
    <w:rsid w:val="61138FEB"/>
    <w:rsid w:val="612251E1"/>
    <w:rsid w:val="6163C3BF"/>
    <w:rsid w:val="6168525D"/>
    <w:rsid w:val="616AA0B4"/>
    <w:rsid w:val="617856CA"/>
    <w:rsid w:val="6187CEB8"/>
    <w:rsid w:val="618DC5F4"/>
    <w:rsid w:val="61A0B70C"/>
    <w:rsid w:val="61A6B213"/>
    <w:rsid w:val="61AAF25D"/>
    <w:rsid w:val="61B24465"/>
    <w:rsid w:val="61B3DCBF"/>
    <w:rsid w:val="61C3E067"/>
    <w:rsid w:val="61C5BE89"/>
    <w:rsid w:val="61CD6A6D"/>
    <w:rsid w:val="61D7FC62"/>
    <w:rsid w:val="61D920D5"/>
    <w:rsid w:val="61E44730"/>
    <w:rsid w:val="61EC57CA"/>
    <w:rsid w:val="61EF08AC"/>
    <w:rsid w:val="61FB21E9"/>
    <w:rsid w:val="62131ED8"/>
    <w:rsid w:val="621A2792"/>
    <w:rsid w:val="6220E7C6"/>
    <w:rsid w:val="62266AC7"/>
    <w:rsid w:val="6231DB94"/>
    <w:rsid w:val="62325444"/>
    <w:rsid w:val="62365A77"/>
    <w:rsid w:val="6236AAC5"/>
    <w:rsid w:val="62422279"/>
    <w:rsid w:val="624FBD60"/>
    <w:rsid w:val="625833B1"/>
    <w:rsid w:val="625B7968"/>
    <w:rsid w:val="626A8F46"/>
    <w:rsid w:val="627548CA"/>
    <w:rsid w:val="627C266A"/>
    <w:rsid w:val="6286DE02"/>
    <w:rsid w:val="628D077C"/>
    <w:rsid w:val="62A5DFC7"/>
    <w:rsid w:val="62A99A5D"/>
    <w:rsid w:val="62B0B92C"/>
    <w:rsid w:val="62D4F4B5"/>
    <w:rsid w:val="62D9BB26"/>
    <w:rsid w:val="62DDD013"/>
    <w:rsid w:val="62E6A8EC"/>
    <w:rsid w:val="62EB7E50"/>
    <w:rsid w:val="62F20D58"/>
    <w:rsid w:val="62F88D5D"/>
    <w:rsid w:val="62FA30B2"/>
    <w:rsid w:val="630051BC"/>
    <w:rsid w:val="63051A40"/>
    <w:rsid w:val="630AD982"/>
    <w:rsid w:val="6310F950"/>
    <w:rsid w:val="63333135"/>
    <w:rsid w:val="6333BDDA"/>
    <w:rsid w:val="63433CFF"/>
    <w:rsid w:val="6343B8C5"/>
    <w:rsid w:val="6351BD94"/>
    <w:rsid w:val="6369AA70"/>
    <w:rsid w:val="636EA7B6"/>
    <w:rsid w:val="638CA474"/>
    <w:rsid w:val="638F521A"/>
    <w:rsid w:val="63B13C7C"/>
    <w:rsid w:val="63BDDF10"/>
    <w:rsid w:val="63CEA4FD"/>
    <w:rsid w:val="63CF1D77"/>
    <w:rsid w:val="63DBFC6A"/>
    <w:rsid w:val="63DE2EE9"/>
    <w:rsid w:val="63DFE7D5"/>
    <w:rsid w:val="63EB6339"/>
    <w:rsid w:val="63EEB6F7"/>
    <w:rsid w:val="6401A3DB"/>
    <w:rsid w:val="6407DA30"/>
    <w:rsid w:val="6424E95E"/>
    <w:rsid w:val="642EB05F"/>
    <w:rsid w:val="6436F6DE"/>
    <w:rsid w:val="643856D8"/>
    <w:rsid w:val="6444943F"/>
    <w:rsid w:val="644E0635"/>
    <w:rsid w:val="64551881"/>
    <w:rsid w:val="64559D03"/>
    <w:rsid w:val="646E22C5"/>
    <w:rsid w:val="646EED25"/>
    <w:rsid w:val="647230D1"/>
    <w:rsid w:val="64B34188"/>
    <w:rsid w:val="64C04045"/>
    <w:rsid w:val="64CE8302"/>
    <w:rsid w:val="64D6345E"/>
    <w:rsid w:val="64DC4901"/>
    <w:rsid w:val="65033A18"/>
    <w:rsid w:val="650FEC85"/>
    <w:rsid w:val="652B3EEA"/>
    <w:rsid w:val="6534108F"/>
    <w:rsid w:val="65359B2E"/>
    <w:rsid w:val="653B86AA"/>
    <w:rsid w:val="65408A6E"/>
    <w:rsid w:val="65458911"/>
    <w:rsid w:val="655C4E7D"/>
    <w:rsid w:val="655DACBA"/>
    <w:rsid w:val="6561181E"/>
    <w:rsid w:val="656E7120"/>
    <w:rsid w:val="657BDD60"/>
    <w:rsid w:val="6581F844"/>
    <w:rsid w:val="65A7FE7E"/>
    <w:rsid w:val="65B5DF55"/>
    <w:rsid w:val="65CA366A"/>
    <w:rsid w:val="65CD26EF"/>
    <w:rsid w:val="65EE5B8A"/>
    <w:rsid w:val="65F42763"/>
    <w:rsid w:val="65F7564A"/>
    <w:rsid w:val="65FF2461"/>
    <w:rsid w:val="66048157"/>
    <w:rsid w:val="66072D31"/>
    <w:rsid w:val="66136BEF"/>
    <w:rsid w:val="661A13FE"/>
    <w:rsid w:val="662E727B"/>
    <w:rsid w:val="664AC075"/>
    <w:rsid w:val="66537DFF"/>
    <w:rsid w:val="6656F667"/>
    <w:rsid w:val="665B9B53"/>
    <w:rsid w:val="66646AF6"/>
    <w:rsid w:val="6665C324"/>
    <w:rsid w:val="666C4308"/>
    <w:rsid w:val="66750A44"/>
    <w:rsid w:val="66795413"/>
    <w:rsid w:val="668C39E2"/>
    <w:rsid w:val="66951FE0"/>
    <w:rsid w:val="66B2F2F6"/>
    <w:rsid w:val="66B88CC1"/>
    <w:rsid w:val="66CD2241"/>
    <w:rsid w:val="66CE4B65"/>
    <w:rsid w:val="66D4A4F6"/>
    <w:rsid w:val="66D4EF88"/>
    <w:rsid w:val="66E1D18F"/>
    <w:rsid w:val="66E2BC94"/>
    <w:rsid w:val="66ED2801"/>
    <w:rsid w:val="66F9F4FD"/>
    <w:rsid w:val="6700C2A2"/>
    <w:rsid w:val="670E2E8F"/>
    <w:rsid w:val="6715FD42"/>
    <w:rsid w:val="672338FD"/>
    <w:rsid w:val="6724B182"/>
    <w:rsid w:val="6732E204"/>
    <w:rsid w:val="673BA744"/>
    <w:rsid w:val="67474D01"/>
    <w:rsid w:val="6749E8CD"/>
    <w:rsid w:val="675BAAFE"/>
    <w:rsid w:val="677BCA9A"/>
    <w:rsid w:val="677CBFAD"/>
    <w:rsid w:val="67806F52"/>
    <w:rsid w:val="6786BF53"/>
    <w:rsid w:val="67902460"/>
    <w:rsid w:val="67A1352B"/>
    <w:rsid w:val="67B1783D"/>
    <w:rsid w:val="67B3F5EB"/>
    <w:rsid w:val="67C3401E"/>
    <w:rsid w:val="67CC55CB"/>
    <w:rsid w:val="67DB1B00"/>
    <w:rsid w:val="67ED376E"/>
    <w:rsid w:val="6801441E"/>
    <w:rsid w:val="681F0B08"/>
    <w:rsid w:val="68230F99"/>
    <w:rsid w:val="682739B5"/>
    <w:rsid w:val="683B6BBE"/>
    <w:rsid w:val="683DB44C"/>
    <w:rsid w:val="683FD672"/>
    <w:rsid w:val="685D2AE9"/>
    <w:rsid w:val="6875B0A8"/>
    <w:rsid w:val="687F5866"/>
    <w:rsid w:val="688F4332"/>
    <w:rsid w:val="68A29AC5"/>
    <w:rsid w:val="68A334EA"/>
    <w:rsid w:val="68C1A19E"/>
    <w:rsid w:val="68D506F6"/>
    <w:rsid w:val="68D8D2CC"/>
    <w:rsid w:val="68EA6AAC"/>
    <w:rsid w:val="68F368BF"/>
    <w:rsid w:val="68F525FC"/>
    <w:rsid w:val="68F9AB25"/>
    <w:rsid w:val="68FC0D8B"/>
    <w:rsid w:val="68FD666D"/>
    <w:rsid w:val="690D5416"/>
    <w:rsid w:val="690F7D68"/>
    <w:rsid w:val="692C15F8"/>
    <w:rsid w:val="6941FD65"/>
    <w:rsid w:val="69426BDC"/>
    <w:rsid w:val="69468CA3"/>
    <w:rsid w:val="69703E0A"/>
    <w:rsid w:val="6977B13A"/>
    <w:rsid w:val="699BB588"/>
    <w:rsid w:val="69A09411"/>
    <w:rsid w:val="69C29BB7"/>
    <w:rsid w:val="69D9A8CA"/>
    <w:rsid w:val="69DC7CE1"/>
    <w:rsid w:val="69E14B0E"/>
    <w:rsid w:val="69E99C47"/>
    <w:rsid w:val="6A0F372C"/>
    <w:rsid w:val="6A127621"/>
    <w:rsid w:val="6A2148B8"/>
    <w:rsid w:val="6A244AF1"/>
    <w:rsid w:val="6A34E15C"/>
    <w:rsid w:val="6A35F6F4"/>
    <w:rsid w:val="6A375B78"/>
    <w:rsid w:val="6A3EE11A"/>
    <w:rsid w:val="6A48FBAE"/>
    <w:rsid w:val="6A54CB73"/>
    <w:rsid w:val="6A61A649"/>
    <w:rsid w:val="6A6542B4"/>
    <w:rsid w:val="6A696442"/>
    <w:rsid w:val="6A84AAE6"/>
    <w:rsid w:val="6A9B6879"/>
    <w:rsid w:val="6AA385D0"/>
    <w:rsid w:val="6AA91C56"/>
    <w:rsid w:val="6AB0554D"/>
    <w:rsid w:val="6AB113CE"/>
    <w:rsid w:val="6AB81DC3"/>
    <w:rsid w:val="6AB95098"/>
    <w:rsid w:val="6ABAE7BA"/>
    <w:rsid w:val="6ABC6C17"/>
    <w:rsid w:val="6ABF46B1"/>
    <w:rsid w:val="6AC41829"/>
    <w:rsid w:val="6AC4380E"/>
    <w:rsid w:val="6AC5307A"/>
    <w:rsid w:val="6AD3D808"/>
    <w:rsid w:val="6ADAADB4"/>
    <w:rsid w:val="6AE47336"/>
    <w:rsid w:val="6AEC8E92"/>
    <w:rsid w:val="6AF183D6"/>
    <w:rsid w:val="6AF801DC"/>
    <w:rsid w:val="6AF9F922"/>
    <w:rsid w:val="6AFC2798"/>
    <w:rsid w:val="6AFF7562"/>
    <w:rsid w:val="6B00C6BC"/>
    <w:rsid w:val="6B094398"/>
    <w:rsid w:val="6B321F5F"/>
    <w:rsid w:val="6B4B6189"/>
    <w:rsid w:val="6B4BF533"/>
    <w:rsid w:val="6B507E54"/>
    <w:rsid w:val="6B50DB8D"/>
    <w:rsid w:val="6B69239B"/>
    <w:rsid w:val="6B8943DF"/>
    <w:rsid w:val="6B9CF93A"/>
    <w:rsid w:val="6BAEC094"/>
    <w:rsid w:val="6BAFA957"/>
    <w:rsid w:val="6BBC06D5"/>
    <w:rsid w:val="6BC5E031"/>
    <w:rsid w:val="6BDBA3C8"/>
    <w:rsid w:val="6BE1A665"/>
    <w:rsid w:val="6BF7D590"/>
    <w:rsid w:val="6BFD6882"/>
    <w:rsid w:val="6C01D1F2"/>
    <w:rsid w:val="6C05482A"/>
    <w:rsid w:val="6C0F7671"/>
    <w:rsid w:val="6C182C81"/>
    <w:rsid w:val="6C28C605"/>
    <w:rsid w:val="6C2A2BD7"/>
    <w:rsid w:val="6C2BB419"/>
    <w:rsid w:val="6C6A7CF2"/>
    <w:rsid w:val="6C7F525C"/>
    <w:rsid w:val="6C81EDB9"/>
    <w:rsid w:val="6C86C539"/>
    <w:rsid w:val="6C998D64"/>
    <w:rsid w:val="6CA836E4"/>
    <w:rsid w:val="6CB74EA5"/>
    <w:rsid w:val="6CBD75A1"/>
    <w:rsid w:val="6CC8268E"/>
    <w:rsid w:val="6CC93182"/>
    <w:rsid w:val="6CE5E9FF"/>
    <w:rsid w:val="6CE89930"/>
    <w:rsid w:val="6CEB2BC6"/>
    <w:rsid w:val="6CFDD74E"/>
    <w:rsid w:val="6D027A10"/>
    <w:rsid w:val="6D0FE7C2"/>
    <w:rsid w:val="6D187F8C"/>
    <w:rsid w:val="6D1D40CC"/>
    <w:rsid w:val="6D1EA816"/>
    <w:rsid w:val="6D1FE7AA"/>
    <w:rsid w:val="6D28FA08"/>
    <w:rsid w:val="6D2B2526"/>
    <w:rsid w:val="6D3691B9"/>
    <w:rsid w:val="6D46B11F"/>
    <w:rsid w:val="6D55D0D9"/>
    <w:rsid w:val="6D57212F"/>
    <w:rsid w:val="6D65FA75"/>
    <w:rsid w:val="6D6A9FAA"/>
    <w:rsid w:val="6D809CCC"/>
    <w:rsid w:val="6D83F9BD"/>
    <w:rsid w:val="6D931D96"/>
    <w:rsid w:val="6D9B6199"/>
    <w:rsid w:val="6DAA66AE"/>
    <w:rsid w:val="6DB0A2FE"/>
    <w:rsid w:val="6DB5EE7F"/>
    <w:rsid w:val="6DB89EF9"/>
    <w:rsid w:val="6DB90FB2"/>
    <w:rsid w:val="6DD3E0F5"/>
    <w:rsid w:val="6DEE20B0"/>
    <w:rsid w:val="6DFECD12"/>
    <w:rsid w:val="6E05F29C"/>
    <w:rsid w:val="6E09DD5E"/>
    <w:rsid w:val="6E151BCC"/>
    <w:rsid w:val="6E1C7C0D"/>
    <w:rsid w:val="6E422BA0"/>
    <w:rsid w:val="6E427E85"/>
    <w:rsid w:val="6E470D41"/>
    <w:rsid w:val="6E71BFA2"/>
    <w:rsid w:val="6E97C353"/>
    <w:rsid w:val="6E9B6587"/>
    <w:rsid w:val="6E9BAD7C"/>
    <w:rsid w:val="6EA270AE"/>
    <w:rsid w:val="6EA7E488"/>
    <w:rsid w:val="6EAEF1D1"/>
    <w:rsid w:val="6EC73161"/>
    <w:rsid w:val="6EE0AC36"/>
    <w:rsid w:val="6EE0F5B5"/>
    <w:rsid w:val="6EEB342D"/>
    <w:rsid w:val="6EEDF76B"/>
    <w:rsid w:val="6EF3F976"/>
    <w:rsid w:val="6F023363"/>
    <w:rsid w:val="6F03A7DD"/>
    <w:rsid w:val="6F081539"/>
    <w:rsid w:val="6F261D6A"/>
    <w:rsid w:val="6F27A0A3"/>
    <w:rsid w:val="6F303E40"/>
    <w:rsid w:val="6F45C5F2"/>
    <w:rsid w:val="6F486049"/>
    <w:rsid w:val="6F499ECB"/>
    <w:rsid w:val="6F5FA76E"/>
    <w:rsid w:val="6F6653C3"/>
    <w:rsid w:val="6F6E3089"/>
    <w:rsid w:val="6F8AB555"/>
    <w:rsid w:val="6FB145C7"/>
    <w:rsid w:val="6FBBF5A4"/>
    <w:rsid w:val="6FC33951"/>
    <w:rsid w:val="6FCF7156"/>
    <w:rsid w:val="6FD7EE57"/>
    <w:rsid w:val="6FDFCE2A"/>
    <w:rsid w:val="6FE78B1F"/>
    <w:rsid w:val="6FFF2E05"/>
    <w:rsid w:val="7008F639"/>
    <w:rsid w:val="700977E6"/>
    <w:rsid w:val="700A0F86"/>
    <w:rsid w:val="70121748"/>
    <w:rsid w:val="702CC596"/>
    <w:rsid w:val="702F95B1"/>
    <w:rsid w:val="7033BFBF"/>
    <w:rsid w:val="7037258B"/>
    <w:rsid w:val="704AF28A"/>
    <w:rsid w:val="7061A8EC"/>
    <w:rsid w:val="7063DFAF"/>
    <w:rsid w:val="706DA395"/>
    <w:rsid w:val="7081244E"/>
    <w:rsid w:val="70AA30C2"/>
    <w:rsid w:val="70AC011E"/>
    <w:rsid w:val="70C4056C"/>
    <w:rsid w:val="70D48B74"/>
    <w:rsid w:val="70DC529C"/>
    <w:rsid w:val="70F0976F"/>
    <w:rsid w:val="70F8DDD2"/>
    <w:rsid w:val="710204F0"/>
    <w:rsid w:val="71089BEC"/>
    <w:rsid w:val="7110ECBE"/>
    <w:rsid w:val="7115B897"/>
    <w:rsid w:val="7128DC34"/>
    <w:rsid w:val="71312570"/>
    <w:rsid w:val="7137A890"/>
    <w:rsid w:val="71480075"/>
    <w:rsid w:val="714E1398"/>
    <w:rsid w:val="715D9559"/>
    <w:rsid w:val="716D06FE"/>
    <w:rsid w:val="7170ABC3"/>
    <w:rsid w:val="7175C827"/>
    <w:rsid w:val="71760BD9"/>
    <w:rsid w:val="71776CF5"/>
    <w:rsid w:val="718BA2C2"/>
    <w:rsid w:val="719F2482"/>
    <w:rsid w:val="719FDD2A"/>
    <w:rsid w:val="71A29EDD"/>
    <w:rsid w:val="71B1D0DB"/>
    <w:rsid w:val="71C20278"/>
    <w:rsid w:val="71C4F0FA"/>
    <w:rsid w:val="71CD8917"/>
    <w:rsid w:val="71D7ECB3"/>
    <w:rsid w:val="71F24C2C"/>
    <w:rsid w:val="71F38D36"/>
    <w:rsid w:val="720E0384"/>
    <w:rsid w:val="720F9DB7"/>
    <w:rsid w:val="72188039"/>
    <w:rsid w:val="721F79D3"/>
    <w:rsid w:val="72261ACF"/>
    <w:rsid w:val="722DE8F5"/>
    <w:rsid w:val="7234DE87"/>
    <w:rsid w:val="724006DC"/>
    <w:rsid w:val="7241A289"/>
    <w:rsid w:val="72488DB1"/>
    <w:rsid w:val="72597350"/>
    <w:rsid w:val="725CC5B9"/>
    <w:rsid w:val="726DAD97"/>
    <w:rsid w:val="72B71BCE"/>
    <w:rsid w:val="72BF342C"/>
    <w:rsid w:val="72BF563D"/>
    <w:rsid w:val="72C0DB87"/>
    <w:rsid w:val="72C13CA5"/>
    <w:rsid w:val="72D4ABEE"/>
    <w:rsid w:val="72D77A79"/>
    <w:rsid w:val="72DF83B0"/>
    <w:rsid w:val="72FC2DF8"/>
    <w:rsid w:val="7302A5DF"/>
    <w:rsid w:val="730A7802"/>
    <w:rsid w:val="730FB415"/>
    <w:rsid w:val="73170FEA"/>
    <w:rsid w:val="731E58AE"/>
    <w:rsid w:val="7346494F"/>
    <w:rsid w:val="73491453"/>
    <w:rsid w:val="735A9D6A"/>
    <w:rsid w:val="7362FF5B"/>
    <w:rsid w:val="73652C39"/>
    <w:rsid w:val="736877B1"/>
    <w:rsid w:val="7370FF9D"/>
    <w:rsid w:val="7371938D"/>
    <w:rsid w:val="73799747"/>
    <w:rsid w:val="739F6A07"/>
    <w:rsid w:val="73C86EC7"/>
    <w:rsid w:val="73C9F2D0"/>
    <w:rsid w:val="73CEA1D1"/>
    <w:rsid w:val="73D010B4"/>
    <w:rsid w:val="73D249DD"/>
    <w:rsid w:val="73D853F6"/>
    <w:rsid w:val="73DDD55A"/>
    <w:rsid w:val="73DF7714"/>
    <w:rsid w:val="73E9FCEF"/>
    <w:rsid w:val="73F689DB"/>
    <w:rsid w:val="74082592"/>
    <w:rsid w:val="74092C98"/>
    <w:rsid w:val="7409ABBF"/>
    <w:rsid w:val="740AEC2A"/>
    <w:rsid w:val="7413740D"/>
    <w:rsid w:val="741E47EF"/>
    <w:rsid w:val="7428BA38"/>
    <w:rsid w:val="742BCBBC"/>
    <w:rsid w:val="742C41FD"/>
    <w:rsid w:val="74388AA5"/>
    <w:rsid w:val="74399CF4"/>
    <w:rsid w:val="743B6C04"/>
    <w:rsid w:val="74510CA0"/>
    <w:rsid w:val="7451CA30"/>
    <w:rsid w:val="7455281D"/>
    <w:rsid w:val="745A07BB"/>
    <w:rsid w:val="7479E4EB"/>
    <w:rsid w:val="747A4371"/>
    <w:rsid w:val="747D7863"/>
    <w:rsid w:val="748204E5"/>
    <w:rsid w:val="7482B4AD"/>
    <w:rsid w:val="749538C1"/>
    <w:rsid w:val="74972CF4"/>
    <w:rsid w:val="74B5E542"/>
    <w:rsid w:val="74B60748"/>
    <w:rsid w:val="74C8ADCF"/>
    <w:rsid w:val="74DF3274"/>
    <w:rsid w:val="74E99B0B"/>
    <w:rsid w:val="74EDC9E2"/>
    <w:rsid w:val="74FB54BF"/>
    <w:rsid w:val="74FC7DB6"/>
    <w:rsid w:val="7503D585"/>
    <w:rsid w:val="7513F32D"/>
    <w:rsid w:val="75167A8A"/>
    <w:rsid w:val="7520AB69"/>
    <w:rsid w:val="752CDD77"/>
    <w:rsid w:val="7531E405"/>
    <w:rsid w:val="7533737C"/>
    <w:rsid w:val="754A0B45"/>
    <w:rsid w:val="754EF7A2"/>
    <w:rsid w:val="75533276"/>
    <w:rsid w:val="757FBF98"/>
    <w:rsid w:val="75833D66"/>
    <w:rsid w:val="75857421"/>
    <w:rsid w:val="758E2C9A"/>
    <w:rsid w:val="7591595C"/>
    <w:rsid w:val="75966EE1"/>
    <w:rsid w:val="75BDABD2"/>
    <w:rsid w:val="75DAC7EA"/>
    <w:rsid w:val="75F870A9"/>
    <w:rsid w:val="75F9C7AB"/>
    <w:rsid w:val="7602AF24"/>
    <w:rsid w:val="7615E97B"/>
    <w:rsid w:val="763393B8"/>
    <w:rsid w:val="76519224"/>
    <w:rsid w:val="765E71DB"/>
    <w:rsid w:val="766EE477"/>
    <w:rsid w:val="7678B0EC"/>
    <w:rsid w:val="767AD72F"/>
    <w:rsid w:val="76857EF4"/>
    <w:rsid w:val="76964D5D"/>
    <w:rsid w:val="76AAAC9F"/>
    <w:rsid w:val="76C093BB"/>
    <w:rsid w:val="76DBA346"/>
    <w:rsid w:val="77027CC4"/>
    <w:rsid w:val="7709760A"/>
    <w:rsid w:val="770B4014"/>
    <w:rsid w:val="7713698D"/>
    <w:rsid w:val="771CFDCA"/>
    <w:rsid w:val="772A0A6B"/>
    <w:rsid w:val="77317C67"/>
    <w:rsid w:val="7732E661"/>
    <w:rsid w:val="77518461"/>
    <w:rsid w:val="775BA3AA"/>
    <w:rsid w:val="77671930"/>
    <w:rsid w:val="776EC83A"/>
    <w:rsid w:val="77804F99"/>
    <w:rsid w:val="7790B450"/>
    <w:rsid w:val="77A0593F"/>
    <w:rsid w:val="77A9BB80"/>
    <w:rsid w:val="77AFCB96"/>
    <w:rsid w:val="77B2237A"/>
    <w:rsid w:val="77C892AE"/>
    <w:rsid w:val="77D72B00"/>
    <w:rsid w:val="77D97555"/>
    <w:rsid w:val="77FF6045"/>
    <w:rsid w:val="77FF633D"/>
    <w:rsid w:val="7821235B"/>
    <w:rsid w:val="782EB2C4"/>
    <w:rsid w:val="78346039"/>
    <w:rsid w:val="7857D2B4"/>
    <w:rsid w:val="785F3076"/>
    <w:rsid w:val="78678A9F"/>
    <w:rsid w:val="78872121"/>
    <w:rsid w:val="788A4016"/>
    <w:rsid w:val="788BF673"/>
    <w:rsid w:val="7890ADE0"/>
    <w:rsid w:val="7895B750"/>
    <w:rsid w:val="78BB896A"/>
    <w:rsid w:val="78BD6804"/>
    <w:rsid w:val="78C05AEA"/>
    <w:rsid w:val="78C5F2D2"/>
    <w:rsid w:val="78D3B190"/>
    <w:rsid w:val="78D83EC9"/>
    <w:rsid w:val="78E0052F"/>
    <w:rsid w:val="78E0975F"/>
    <w:rsid w:val="78F2B082"/>
    <w:rsid w:val="78FBCD92"/>
    <w:rsid w:val="79019A79"/>
    <w:rsid w:val="79160974"/>
    <w:rsid w:val="7923615C"/>
    <w:rsid w:val="7933AB79"/>
    <w:rsid w:val="79377ECC"/>
    <w:rsid w:val="793FF877"/>
    <w:rsid w:val="794A9475"/>
    <w:rsid w:val="794C2186"/>
    <w:rsid w:val="7959ED9D"/>
    <w:rsid w:val="796F1D29"/>
    <w:rsid w:val="79740784"/>
    <w:rsid w:val="797CBF53"/>
    <w:rsid w:val="7981BDAD"/>
    <w:rsid w:val="79915DC5"/>
    <w:rsid w:val="7993308B"/>
    <w:rsid w:val="79A5EB0E"/>
    <w:rsid w:val="79A63845"/>
    <w:rsid w:val="79A965E3"/>
    <w:rsid w:val="79A9B0AE"/>
    <w:rsid w:val="79BB88C1"/>
    <w:rsid w:val="79C41818"/>
    <w:rsid w:val="79C5A0D7"/>
    <w:rsid w:val="79DE9097"/>
    <w:rsid w:val="79E2E28F"/>
    <w:rsid w:val="79E510D8"/>
    <w:rsid w:val="79EB4F20"/>
    <w:rsid w:val="7A22B476"/>
    <w:rsid w:val="7A3578FC"/>
    <w:rsid w:val="7A3B8E79"/>
    <w:rsid w:val="7A4189AF"/>
    <w:rsid w:val="7A4B0E31"/>
    <w:rsid w:val="7A4C4F34"/>
    <w:rsid w:val="7A577D91"/>
    <w:rsid w:val="7A72810D"/>
    <w:rsid w:val="7A788AB1"/>
    <w:rsid w:val="7A99C5B0"/>
    <w:rsid w:val="7A9DBC72"/>
    <w:rsid w:val="7AAB4ED4"/>
    <w:rsid w:val="7ACAC1FA"/>
    <w:rsid w:val="7ADF117E"/>
    <w:rsid w:val="7AE62B1F"/>
    <w:rsid w:val="7AEB911B"/>
    <w:rsid w:val="7AFC96B8"/>
    <w:rsid w:val="7B002856"/>
    <w:rsid w:val="7B0260D9"/>
    <w:rsid w:val="7B0C673D"/>
    <w:rsid w:val="7B13BA3A"/>
    <w:rsid w:val="7B33FEC0"/>
    <w:rsid w:val="7B3FC0C8"/>
    <w:rsid w:val="7B3FC720"/>
    <w:rsid w:val="7B4D3C02"/>
    <w:rsid w:val="7B4D88AF"/>
    <w:rsid w:val="7B4F3E1C"/>
    <w:rsid w:val="7B6C59ED"/>
    <w:rsid w:val="7B6C6DFA"/>
    <w:rsid w:val="7B7EDDAC"/>
    <w:rsid w:val="7B88DEC6"/>
    <w:rsid w:val="7B8B631C"/>
    <w:rsid w:val="7B90B170"/>
    <w:rsid w:val="7B9C3E7F"/>
    <w:rsid w:val="7BAC5321"/>
    <w:rsid w:val="7BBAED92"/>
    <w:rsid w:val="7BC04261"/>
    <w:rsid w:val="7BC6157D"/>
    <w:rsid w:val="7BD256A8"/>
    <w:rsid w:val="7BD789DA"/>
    <w:rsid w:val="7BDBBC05"/>
    <w:rsid w:val="7BDCCEA8"/>
    <w:rsid w:val="7BDD61C0"/>
    <w:rsid w:val="7BE7B452"/>
    <w:rsid w:val="7C027B7F"/>
    <w:rsid w:val="7C0C330F"/>
    <w:rsid w:val="7C170825"/>
    <w:rsid w:val="7C1D0311"/>
    <w:rsid w:val="7C3E41EB"/>
    <w:rsid w:val="7C5B90CE"/>
    <w:rsid w:val="7C5E7B9D"/>
    <w:rsid w:val="7C6AC8E7"/>
    <w:rsid w:val="7C6EFA67"/>
    <w:rsid w:val="7C705002"/>
    <w:rsid w:val="7C787B76"/>
    <w:rsid w:val="7C947E57"/>
    <w:rsid w:val="7C9531F7"/>
    <w:rsid w:val="7C9A8D40"/>
    <w:rsid w:val="7CA32EC5"/>
    <w:rsid w:val="7CB9C38D"/>
    <w:rsid w:val="7CC2EC93"/>
    <w:rsid w:val="7CC58BD6"/>
    <w:rsid w:val="7CD5FF73"/>
    <w:rsid w:val="7CD97C5F"/>
    <w:rsid w:val="7CDD5B17"/>
    <w:rsid w:val="7D0FC247"/>
    <w:rsid w:val="7D13794E"/>
    <w:rsid w:val="7D1F0BF0"/>
    <w:rsid w:val="7D3D4EC0"/>
    <w:rsid w:val="7D3EC9D1"/>
    <w:rsid w:val="7D416BDB"/>
    <w:rsid w:val="7D4192DC"/>
    <w:rsid w:val="7D422A63"/>
    <w:rsid w:val="7D5B8F08"/>
    <w:rsid w:val="7D5FF8EE"/>
    <w:rsid w:val="7D6109C3"/>
    <w:rsid w:val="7D703CB7"/>
    <w:rsid w:val="7D7C84BE"/>
    <w:rsid w:val="7D828BD7"/>
    <w:rsid w:val="7D83C712"/>
    <w:rsid w:val="7D8B7E36"/>
    <w:rsid w:val="7DA29B61"/>
    <w:rsid w:val="7DAF8EFD"/>
    <w:rsid w:val="7DB32037"/>
    <w:rsid w:val="7DDEA0F0"/>
    <w:rsid w:val="7DE50537"/>
    <w:rsid w:val="7DED19A9"/>
    <w:rsid w:val="7DEF7F7D"/>
    <w:rsid w:val="7E07E53C"/>
    <w:rsid w:val="7E0A2E1F"/>
    <w:rsid w:val="7E0E08D0"/>
    <w:rsid w:val="7E2AB04F"/>
    <w:rsid w:val="7E36359C"/>
    <w:rsid w:val="7E5C7BAA"/>
    <w:rsid w:val="7E9815AB"/>
    <w:rsid w:val="7E9EE81B"/>
    <w:rsid w:val="7E9F5606"/>
    <w:rsid w:val="7EB0731A"/>
    <w:rsid w:val="7EB0FD55"/>
    <w:rsid w:val="7EBCBF85"/>
    <w:rsid w:val="7ECA49A5"/>
    <w:rsid w:val="7ED6CD8D"/>
    <w:rsid w:val="7ED920F9"/>
    <w:rsid w:val="7EE52E6F"/>
    <w:rsid w:val="7EE68EDD"/>
    <w:rsid w:val="7EEAE541"/>
    <w:rsid w:val="7EF6D61F"/>
    <w:rsid w:val="7F08BB80"/>
    <w:rsid w:val="7F0AD8FE"/>
    <w:rsid w:val="7F135820"/>
    <w:rsid w:val="7F14785A"/>
    <w:rsid w:val="7F1F63CD"/>
    <w:rsid w:val="7F264DE7"/>
    <w:rsid w:val="7F3FBB30"/>
    <w:rsid w:val="7F489862"/>
    <w:rsid w:val="7F4FA6EF"/>
    <w:rsid w:val="7F5D6204"/>
    <w:rsid w:val="7F6FF67A"/>
    <w:rsid w:val="7F821713"/>
    <w:rsid w:val="7F895EA0"/>
    <w:rsid w:val="7FA96B92"/>
    <w:rsid w:val="7FAE62E6"/>
    <w:rsid w:val="7FB8CD39"/>
    <w:rsid w:val="7FB98390"/>
    <w:rsid w:val="7FC502E5"/>
    <w:rsid w:val="7FD0DE64"/>
    <w:rsid w:val="7FD0FFC7"/>
    <w:rsid w:val="7FD49726"/>
    <w:rsid w:val="7FD7C6A7"/>
    <w:rsid w:val="7FEFCBA6"/>
    <w:rsid w:val="7FFA6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3D10134"/>
  <w15:chartTrackingRefBased/>
  <w15:docId w15:val="{53CA7101-18DC-4630-B33A-512C384DF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1661"/>
  </w:style>
  <w:style w:type="paragraph" w:styleId="Heading1">
    <w:name w:val="heading 1"/>
    <w:basedOn w:val="Normal"/>
    <w:next w:val="Normal"/>
    <w:uiPriority w:val="9"/>
    <w:qFormat/>
    <w:rsid w:val="5E8C85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33D3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7D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70E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0E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0E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0E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0ED0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033D3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634787"/>
    <w:pPr>
      <w:ind w:left="720"/>
      <w:contextualSpacing/>
    </w:pPr>
  </w:style>
  <w:style w:type="character" w:customStyle="1" w:styleId="Heading3Char">
    <w:name w:val="Heading 3 Char"/>
    <w:basedOn w:val="DefaultParagraphFont"/>
    <w:uiPriority w:val="9"/>
    <w:rsid w:val="00634787"/>
    <w:rPr>
      <w:rFonts w:eastAsiaTheme="minorEastAsia" w:cstheme="majorEastAsia"/>
      <w:color w:val="2F5496" w:themeColor="accent1" w:themeShade="BF"/>
      <w:sz w:val="28"/>
      <w:szCs w:val="28"/>
    </w:rPr>
  </w:style>
  <w:style w:type="character" w:customStyle="1" w:styleId="normaltextrun">
    <w:name w:val="normaltextrun"/>
    <w:basedOn w:val="DefaultParagraphFont"/>
    <w:rsid w:val="002E71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840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5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05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0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5187</Words>
  <Characters>29570</Characters>
  <Application>Microsoft Office Word</Application>
  <DocSecurity>0</DocSecurity>
  <Lines>246</Lines>
  <Paragraphs>69</Paragraphs>
  <ScaleCrop>false</ScaleCrop>
  <Company/>
  <LinksUpToDate>false</LinksUpToDate>
  <CharactersWithSpaces>34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any, Roseanne E. (Dr.)</dc:creator>
  <cp:keywords/>
  <dc:description/>
  <cp:lastModifiedBy>Jasat, Sarah</cp:lastModifiedBy>
  <cp:revision>1119</cp:revision>
  <dcterms:created xsi:type="dcterms:W3CDTF">2025-02-20T10:54:00Z</dcterms:created>
  <dcterms:modified xsi:type="dcterms:W3CDTF">2026-07-08T22:08:00Z</dcterms:modified>
</cp:coreProperties>
</file>